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3DB" w:rsidRPr="000D0CFD" w:rsidRDefault="003D43DB" w:rsidP="003D43DB">
      <w:pPr>
        <w:bidi w:val="0"/>
        <w:rPr>
          <w:rFonts w:asciiTheme="majorBidi" w:hAnsiTheme="majorBidi" w:cstheme="majorBidi"/>
        </w:rPr>
      </w:pPr>
      <w:r w:rsidRPr="000D0CFD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5</w:t>
      </w:r>
      <w:r w:rsidRPr="000D0CFD">
        <w:rPr>
          <w:rFonts w:asciiTheme="majorBidi" w:hAnsiTheme="majorBidi" w:cstheme="majorBidi"/>
        </w:rPr>
        <w:t xml:space="preserve">: Metabolites level prediction in </w:t>
      </w:r>
      <w:proofErr w:type="spellStart"/>
      <w:r w:rsidRPr="000D0CFD">
        <w:rPr>
          <w:rFonts w:asciiTheme="majorBidi" w:hAnsiTheme="majorBidi" w:cstheme="majorBidi"/>
        </w:rPr>
        <w:t>biofluids</w:t>
      </w:r>
      <w:proofErr w:type="spellEnd"/>
      <w:r w:rsidRPr="000D0CFD">
        <w:rPr>
          <w:rFonts w:asciiTheme="majorBidi" w:hAnsiTheme="majorBidi" w:cstheme="majorBidi"/>
        </w:rPr>
        <w:t xml:space="preserve"> and experimental support in the CSF and the blood </w:t>
      </w:r>
    </w:p>
    <w:tbl>
      <w:tblPr>
        <w:tblStyle w:val="TableGrid"/>
        <w:tblW w:w="9039" w:type="dxa"/>
        <w:tblLook w:val="04A0"/>
      </w:tblPr>
      <w:tblGrid>
        <w:gridCol w:w="2455"/>
        <w:gridCol w:w="1906"/>
        <w:gridCol w:w="2268"/>
        <w:gridCol w:w="2410"/>
      </w:tblGrid>
      <w:tr w:rsidR="003D43DB" w:rsidTr="00C11657">
        <w:tc>
          <w:tcPr>
            <w:tcW w:w="2455" w:type="dxa"/>
            <w:vAlign w:val="bottom"/>
          </w:tcPr>
          <w:p w:rsidR="003D43DB" w:rsidRPr="00FA4555" w:rsidRDefault="003D43DB" w:rsidP="00C11657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A4555">
              <w:rPr>
                <w:rFonts w:asciiTheme="majorBidi" w:hAnsiTheme="majorBidi" w:cstheme="majorBidi"/>
                <w:b/>
                <w:bCs/>
                <w:color w:val="000000"/>
              </w:rPr>
              <w:t>Metabolite name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 xml:space="preserve">Predicted to change in </w:t>
            </w:r>
            <w:proofErr w:type="spellStart"/>
            <w:r>
              <w:t>biofluids</w:t>
            </w:r>
            <w:proofErr w:type="spellEnd"/>
            <w:r>
              <w:t xml:space="preserve"> in AD model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r>
              <w:t>Experimental support in the CSF</w:t>
            </w: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r>
              <w:t>Experimental support in the blood</w:t>
            </w: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o-Inositol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1" w:tooltip="Czech, 2012 #99" w:history="1"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E7CE8">
                <w:rPr>
                  <w:noProof/>
                  <w:vertAlign w:val="superscript"/>
                </w:rPr>
                <w:t>1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hyperlink w:anchor="_ENREF_2" w:tooltip="Shetty, 1996 #167" w:history="1">
              <w:r>
                <w:fldChar w:fldCharType="begin"/>
              </w:r>
              <w:r>
                <w:instrText xml:space="preserve"> ADDIN EN.CITE &lt;EndNote&gt;&lt;Cite&gt;&lt;Author&gt;Shetty&lt;/Author&gt;&lt;Year&gt;1996&lt;/Year&gt;&lt;RecNum&gt;167&lt;/RecNum&gt;&lt;DisplayText&gt;&lt;style face="superscript"&gt;2&lt;/style&gt;&lt;/DisplayText&gt;&lt;record&gt;&lt;rec-number&gt;167&lt;/rec-number&gt;&lt;foreign-keys&gt;&lt;key app="EN" db-id="ezrt5z0rrvw925e5e0epwexc9x59t9frt2xw"&gt;167&lt;/key&gt;&lt;/foreign-keys&gt;&lt;ref-type name="Journal Article"&gt;17&lt;/ref-type&gt;&lt;contributors&gt;&lt;authors&gt;&lt;author&gt;Shetty, H. U.&lt;/author&gt;&lt;author&gt;Holloway, H. W.&lt;/author&gt;&lt;author&gt;Schapiro, M. B.&lt;/author&gt;&lt;/authors&gt;&lt;/contributors&gt;&lt;auth-address&gt;Laboratory of Neurosciences, National Institute on Aging, National Institutes of Health, Bethesda, MD 20892-1582, USA.&lt;/auth-address&gt;&lt;titles&gt;&lt;title&gt;Cerebrospinal fluid and plasma distribution of myo-inositol and other polyols in Alzheimer disease&lt;/title&gt;&lt;secondary-title&gt;Clin Chem&lt;/secondary-title&gt;&lt;alt-title&gt;Clinical chemistry&lt;/alt-title&gt;&lt;/titles&gt;&lt;periodical&gt;&lt;full-title&gt;Clin Chem&lt;/full-title&gt;&lt;abbr-1&gt;Clinical chemistry&lt;/abbr-1&gt;&lt;/periodical&gt;&lt;alt-periodical&gt;&lt;full-title&gt;Clin Chem&lt;/full-title&gt;&lt;abbr-1&gt;Clinical chemistry&lt;/abbr-1&gt;&lt;/alt-periodical&gt;&lt;pages&gt;298-302&lt;/pages&gt;&lt;volume&gt;42&lt;/volume&gt;&lt;number&gt;2&lt;/number&gt;&lt;edition&gt;1996/02/01&lt;/edition&gt;&lt;keywords&gt;&lt;keyword&gt;Aged&lt;/keyword&gt;&lt;keyword&gt;Alzheimer Disease/*blood/*cerebrospinal fluid&lt;/keyword&gt;&lt;keyword&gt;Female&lt;/keyword&gt;&lt;keyword&gt;Gas Chromatography-Mass Spectrometry&lt;/keyword&gt;&lt;keyword&gt;Humans&lt;/keyword&gt;&lt;keyword&gt;Inositol/*blood/*cerebrospinal fluid&lt;/keyword&gt;&lt;keyword&gt;Male&lt;/keyword&gt;&lt;keyword&gt;Matched-Pair Analysis&lt;/keyword&gt;&lt;keyword&gt;Middle Aged&lt;/keyword&gt;&lt;keyword&gt;Reference Values&lt;/keyword&gt;&lt;keyword&gt;Sugar Alcohols/*blood/*cerebrospinal fluid&lt;/keyword&gt;&lt;/keywords&gt;&lt;dates&gt;&lt;year&gt;1996&lt;/year&gt;&lt;pub-dates&gt;&lt;date&gt;Feb&lt;/date&gt;&lt;/pub-dates&gt;&lt;/dates&gt;&lt;isbn&gt;0009-9147 (Print)&amp;#xD;0009-9147 (Linking)&lt;/isbn&gt;&lt;accession-num&gt;8595727&lt;/accession-num&gt;&lt;urls&gt;&lt;related-urls&gt;&lt;url&gt;http://www.ncbi.nlm.nih.gov/pubmed/8595727&lt;/url&gt;&lt;/related-urls&gt;&lt;/urls&gt;&lt;language&gt;eng&lt;/language&gt;&lt;/record&gt;&lt;/Cite&gt;&lt;/EndNote&gt;</w:instrText>
              </w:r>
              <w:r>
                <w:fldChar w:fldCharType="separate"/>
              </w:r>
              <w:r w:rsidRPr="0036561B">
                <w:rPr>
                  <w:noProof/>
                  <w:vertAlign w:val="superscript"/>
                </w:rPr>
                <w:t>2</w:t>
              </w:r>
              <w:r>
                <w:fldChar w:fldCharType="end"/>
              </w:r>
            </w:hyperlink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4-Dihydroxy-L-phenylalanine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</w:t>
            </w: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ginin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+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hyperlink w:anchor="_ENREF_3" w:tooltip="Trushina, 2013 #378" w:history="1">
              <w:r>
                <w:fldChar w:fldCharType="begin">
                  <w:fldData xml:space="preserve">PEVuZE5vdGU+PENpdGU+PEF1dGhvcj5UcnVzaGluYTwvQXV0aG9yPjxZZWFyPjIwMTM8L1llYXI+
PFJlY051bT4zNzg8L1JlY051bT48RGlzcGxheVRleHQ+PHN0eWxlIGZhY2U9InN1cGVyc2NyaXB0
Ij4zPC9zdHlsZT48L0Rpc3BsYXlUZXh0PjxyZWNvcmQ+PHJlYy1udW1iZXI+Mzc4PC9yZWMtbnVt
YmVyPjxmb3JlaWduLWtleXM+PGtleSBhcHA9IkVOIiBkYi1pZD0iZXpydDV6MHJydnc5MjVlNWUw
ZXB3ZXhjOXg1OXQ5ZnJ0Mnh3Ij4zNzg8L2tleT48L2ZvcmVpZ24ta2V5cz48cmVmLXR5cGUgbmFt
ZT0iSm91cm5hbCBBcnRpY2xlIj4xNzwvcmVmLXR5cGU+PGNvbnRyaWJ1dG9ycz48YXV0aG9ycz48
YXV0aG9yPlRydXNoaW5hLCBFLjwvYXV0aG9yPjxhdXRob3I+RHV0dGEsIFQuPC9hdXRob3I+PGF1
dGhvcj5QZXJzc29uLCBYLiBNLjwvYXV0aG9yPjxhdXRob3I+TWllbGtlLCBNLiBNLjwvYXV0aG9y
PjxhdXRob3I+UGV0ZXJzZW4sIFIuIEMuPC9hdXRob3I+PC9hdXRob3JzPjwvY29udHJpYnV0b3Jz
PjxhdXRoLWFkZHJlc3M+RGVwYXJ0bWVudCBvZiBOZXVyb2xvZ3ksIE1heW8gQ2xpbmljLCBSb2No
ZXN0ZXIsIE1pbm5lc290YSwgVVNBLiBUcnVzaGluYS5FdWdlbmlhQG1heW8uZWR1PC9hdXRoLWFk
ZHJlc3M+PHRpdGxlcz48dGl0bGU+SWRlbnRpZmljYXRpb24gb2YgYWx0ZXJlZCBtZXRhYm9saWMg
cGF0aHdheXMgaW4gcGxhc21hIGFuZCBDU0YgaW4gbWlsZCBjb2duaXRpdmUgaW1wYWlybWVudCBh
bmQgQWx6aGVpbWVyJmFwb3M7cyBkaXNlYXNlIHVzaW5nIG1ldGFib2xvbWljczwvdGl0bGU+PHNl
Y29uZGFyeS10aXRsZT5QTG9TIE9uZTwvc2Vjb25kYXJ5LXRpdGxlPjxhbHQtdGl0bGU+UGxvUyBv
bmU8L2FsdC10aXRsZT48L3RpdGxlcz48cGVyaW9kaWNhbD48ZnVsbC10aXRsZT5QTG9TIE9uZTwv
ZnVsbC10aXRsZT48YWJici0xPlBsb1Mgb25lPC9hYmJyLTE+PC9wZXJpb2RpY2FsPjxhbHQtcGVy
aW9kaWNhbD48ZnVsbC10aXRsZT5QTG9TIE9uZTwvZnVsbC10aXRsZT48YWJici0xPlBsb1Mgb25l
PC9hYmJyLTE+PC9hbHQtcGVyaW9kaWNhbD48cGFnZXM+ZTYzNjQ0PC9wYWdlcz48dm9sdW1lPjg8
L3ZvbHVtZT48bnVtYmVyPjU8L251bWJlcj48ZWRpdGlvbj4yMDEzLzA1LzI0PC9lZGl0aW9uPjxr
ZXl3b3Jkcz48a2V5d29yZD5BZ2VkPC9rZXl3b3JkPjxrZXl3b3JkPkFnZWQsIDgwIGFuZCBvdmVy
PC9rZXl3b3JkPjxrZXl3b3JkPkFsemhlaW1lciBEaXNlYXNlL2Jsb29kLypjZXJlYnJvc3BpbmFs
IGZsdWlkL2RpYWdub3Npczwva2V5d29yZD48a2V5d29yZD5DYXNlLUNvbnRyb2wgU3R1ZGllczwv
a2V5d29yZD48a2V5d29yZD5GZW1hbGU8L2tleXdvcmQ+PGtleXdvcmQ+SHVtYW5zPC9rZXl3b3Jk
PjxrZXl3b3JkPk1hbGU8L2tleXdvcmQ+PGtleXdvcmQ+Kk1ldGFib2xpYyBOZXR3b3JrcyBhbmQg
UGF0aHdheXM8L2tleXdvcmQ+PGtleXdvcmQ+Kk1ldGFib2xvbWU8L2tleXdvcmQ+PGtleXdvcmQ+
TWV0YWJvbG9taWNzPC9rZXl3b3JkPjxrZXl3b3JkPk1pbGQgQ29nbml0aXZlIEltcGFpcm1lbnQv
Ymxvb2QvKmNlcmVicm9zcGluYWwgZmx1aWQvZGlhZ25vc2lzPC9rZXl3b3JkPjxrZXl3b3JkPk11
bHRpdmFyaWF0ZSBBbmFseXNpczwva2V5d29yZD48a2V5d29yZD5QcmluY2lwYWwgQ29tcG9uZW50
IEFuYWx5c2lzPC9rZXl3b3JkPjwva2V5d29yZHM+PGRhdGVzPjx5ZWFyPjIwMTM8L3llYXI+PC9k
YXRlcz48aXNibj4xOTMyLTYyMDMgKEVsZWN0cm9uaWMpJiN4RDsxOTMyLTYyMDMgKExpbmtpbmcp
PC9pc2JuPjxhY2Nlc3Npb24tbnVtPjIzNzAwNDI5PC9hY2Nlc3Npb24tbnVtPjx3b3JrLXR5cGU+
UmVzZWFyY2ggU3VwcG9ydCwgTi5JLkguLCBFeHRyYW11cmFsPC93b3JrLXR5cGU+PHVybHM+PHJl
bGF0ZWQtdXJscz48dXJsPmh0dHA6Ly93d3cubmNiaS5ubG0ubmloLmdvdi9wdWJtZWQvMjM3MDA0
Mjk8L3VybD48L3JlbGF0ZWQtdXJscz48L3VybHM+PGN1c3RvbTI+MzY1ODk4NTwvY3VzdG9tMj48
ZWxlY3Ryb25pYy1yZXNvdXJjZS1udW0+MTAuMTM3MS9qb3VybmFsLnBvbmUuMDA2MzY0NDwvZWxl
Y3Ryb25pYy1yZXNvdXJjZS1udW0+PGxhbmd1YWdlPmVuZzwvbGFuZ3VhZ2U+PC9yZWNvcmQ+PC9D
aXRlPjwvRW5kTm90ZT4A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UcnVzaGluYTwvQXV0aG9yPjxZZWFyPjIwMTM8L1llYXI+
PFJlY051bT4zNzg8L1JlY051bT48RGlzcGxheVRleHQ+PHN0eWxlIGZhY2U9InN1cGVyc2NyaXB0
Ij4zPC9zdHlsZT48L0Rpc3BsYXlUZXh0PjxyZWNvcmQ+PHJlYy1udW1iZXI+Mzc4PC9yZWMtbnVt
YmVyPjxmb3JlaWduLWtleXM+PGtleSBhcHA9IkVOIiBkYi1pZD0iZXpydDV6MHJydnc5MjVlNWUw
ZXB3ZXhjOXg1OXQ5ZnJ0Mnh3Ij4zNzg8L2tleT48L2ZvcmVpZ24ta2V5cz48cmVmLXR5cGUgbmFt
ZT0iSm91cm5hbCBBcnRpY2xlIj4xNzwvcmVmLXR5cGU+PGNvbnRyaWJ1dG9ycz48YXV0aG9ycz48
YXV0aG9yPlRydXNoaW5hLCBFLjwvYXV0aG9yPjxhdXRob3I+RHV0dGEsIFQuPC9hdXRob3I+PGF1
dGhvcj5QZXJzc29uLCBYLiBNLjwvYXV0aG9yPjxhdXRob3I+TWllbGtlLCBNLiBNLjwvYXV0aG9y
PjxhdXRob3I+UGV0ZXJzZW4sIFIuIEMuPC9hdXRob3I+PC9hdXRob3JzPjwvY29udHJpYnV0b3Jz
PjxhdXRoLWFkZHJlc3M+RGVwYXJ0bWVudCBvZiBOZXVyb2xvZ3ksIE1heW8gQ2xpbmljLCBSb2No
ZXN0ZXIsIE1pbm5lc290YSwgVVNBLiBUcnVzaGluYS5FdWdlbmlhQG1heW8uZWR1PC9hdXRoLWFk
ZHJlc3M+PHRpdGxlcz48dGl0bGU+SWRlbnRpZmljYXRpb24gb2YgYWx0ZXJlZCBtZXRhYm9saWMg
cGF0aHdheXMgaW4gcGxhc21hIGFuZCBDU0YgaW4gbWlsZCBjb2duaXRpdmUgaW1wYWlybWVudCBh
bmQgQWx6aGVpbWVyJmFwb3M7cyBkaXNlYXNlIHVzaW5nIG1ldGFib2xvbWljczwvdGl0bGU+PHNl
Y29uZGFyeS10aXRsZT5QTG9TIE9uZTwvc2Vjb25kYXJ5LXRpdGxlPjxhbHQtdGl0bGU+UGxvUyBv
bmU8L2FsdC10aXRsZT48L3RpdGxlcz48cGVyaW9kaWNhbD48ZnVsbC10aXRsZT5QTG9TIE9uZTwv
ZnVsbC10aXRsZT48YWJici0xPlBsb1Mgb25lPC9hYmJyLTE+PC9wZXJpb2RpY2FsPjxhbHQtcGVy
aW9kaWNhbD48ZnVsbC10aXRsZT5QTG9TIE9uZTwvZnVsbC10aXRsZT48YWJici0xPlBsb1Mgb25l
PC9hYmJyLTE+PC9hbHQtcGVyaW9kaWNhbD48cGFnZXM+ZTYzNjQ0PC9wYWdlcz48dm9sdW1lPjg8
L3ZvbHVtZT48bnVtYmVyPjU8L251bWJlcj48ZWRpdGlvbj4yMDEzLzA1LzI0PC9lZGl0aW9uPjxr
ZXl3b3Jkcz48a2V5d29yZD5BZ2VkPC9rZXl3b3JkPjxrZXl3b3JkPkFnZWQsIDgwIGFuZCBvdmVy
PC9rZXl3b3JkPjxrZXl3b3JkPkFsemhlaW1lciBEaXNlYXNlL2Jsb29kLypjZXJlYnJvc3BpbmFs
IGZsdWlkL2RpYWdub3Npczwva2V5d29yZD48a2V5d29yZD5DYXNlLUNvbnRyb2wgU3R1ZGllczwv
a2V5d29yZD48a2V5d29yZD5GZW1hbGU8L2tleXdvcmQ+PGtleXdvcmQ+SHVtYW5zPC9rZXl3b3Jk
PjxrZXl3b3JkPk1hbGU8L2tleXdvcmQ+PGtleXdvcmQ+Kk1ldGFib2xpYyBOZXR3b3JrcyBhbmQg
UGF0aHdheXM8L2tleXdvcmQ+PGtleXdvcmQ+Kk1ldGFib2xvbWU8L2tleXdvcmQ+PGtleXdvcmQ+
TWV0YWJvbG9taWNzPC9rZXl3b3JkPjxrZXl3b3JkPk1pbGQgQ29nbml0aXZlIEltcGFpcm1lbnQv
Ymxvb2QvKmNlcmVicm9zcGluYWwgZmx1aWQvZGlhZ25vc2lzPC9rZXl3b3JkPjxrZXl3b3JkPk11
bHRpdmFyaWF0ZSBBbmFseXNpczwva2V5d29yZD48a2V5d29yZD5QcmluY2lwYWwgQ29tcG9uZW50
IEFuYWx5c2lzPC9rZXl3b3JkPjwva2V5d29yZHM+PGRhdGVzPjx5ZWFyPjIwMTM8L3llYXI+PC9k
YXRlcz48aXNibj4xOTMyLTYyMDMgKEVsZWN0cm9uaWMpJiN4RDsxOTMyLTYyMDMgKExpbmtpbmcp
PC9pc2JuPjxhY2Nlc3Npb24tbnVtPjIzNzAwNDI5PC9hY2Nlc3Npb24tbnVtPjx3b3JrLXR5cGU+
UmVzZWFyY2ggU3VwcG9ydCwgTi5JLkguLCBFeHRyYW11cmFsPC93b3JrLXR5cGU+PHVybHM+PHJl
bGF0ZWQtdXJscz48dXJsPmh0dHA6Ly93d3cubmNiaS5ubG0ubmloLmdvdi9wdWJtZWQvMjM3MDA0
Mjk8L3VybD48L3JlbGF0ZWQtdXJscz48L3VybHM+PGN1c3RvbTI+MzY1ODk4NTwvY3VzdG9tMj48
ZWxlY3Ryb25pYy1yZXNvdXJjZS1udW0+MTAuMTM3MS9qb3VybmFsLnBvbmUuMDA2MzY0NDwvZWxl
Y3Ryb25pYy1yZXNvdXJjZS1udW0+PGxhbmd1YWdlPmVuZzwvbGFuZ3VhZ2U+PC9yZWNvcmQ+PC9D
aXRlPjwvRW5kTm90ZT4A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6B68B8">
                <w:rPr>
                  <w:noProof/>
                  <w:vertAlign w:val="superscript"/>
                </w:rPr>
                <w:t>3</w:t>
              </w:r>
              <w:r>
                <w:fldChar w:fldCharType="end"/>
              </w:r>
            </w:hyperlink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-Mannose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+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-Fructose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1" w:tooltip="Czech, 2012 #99" w:history="1"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E7CE8">
                <w:rPr>
                  <w:noProof/>
                  <w:vertAlign w:val="superscript"/>
                </w:rPr>
                <w:t>1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olin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1" w:tooltip="Czech, 2012 #99" w:history="1"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E7CE8">
                <w:rPr>
                  <w:noProof/>
                  <w:vertAlign w:val="superscript"/>
                </w:rPr>
                <w:t>1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-Lactate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1" w:tooltip="Czech, 2012 #99" w:history="1"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CA0CAC">
                <w:rPr>
                  <w:noProof/>
                  <w:vertAlign w:val="superscript"/>
                </w:rPr>
                <w:t>1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ridin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</w:t>
            </w: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ucin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+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r>
              <w:fldChar w:fldCharType="begin">
                <w:fldData xml:space="preserve">PEVuZE5vdGU+PENpdGU+PEF1dGhvcj5CYXN1bjwvQXV0aG9yPjxZZWFyPjE5OTA8L1llYXI+PFJl
Y051bT4xNDA8L1JlY051bT48RGlzcGxheVRleHQ+PHN0eWxlIGZhY2U9InN1cGVyc2NyaXB0Ij4z
LCA0PC9zdHlsZT48L0Rpc3BsYXlUZXh0PjxyZWNvcmQ+PHJlYy1udW1iZXI+MTQwPC9yZWMtbnVt
YmVyPjxmb3JlaWduLWtleXM+PGtleSBhcHA9IkVOIiBkYi1pZD0iZXpydDV6MHJydnc5MjVlNWUw
ZXB3ZXhjOXg1OXQ5ZnJ0Mnh3Ij4xNDA8L2tleT48L2ZvcmVpZ24ta2V5cz48cmVmLXR5cGUgbmFt
ZT0iSm91cm5hbCBBcnRpY2xlIj4xNzwvcmVmLXR5cGU+PGNvbnRyaWJ1dG9ycz48YXV0aG9ycz48
YXV0aG9yPkJhc3VuLCBILjwvYXV0aG9yPjxhdXRob3I+Rm9yc3NlbGwsIEwuIEcuPC9hdXRob3I+
PGF1dGhvcj5BbG1rdmlzdCwgTy48L2F1dGhvcj48YXV0aG9yPkNvd2J1cm4sIFIuIEYuPC9hdXRo
b3I+PGF1dGhvcj5Fa2xvZiwgUi48L2F1dGhvcj48YXV0aG9yPldpbmJsYWQsIEIuPC9hdXRob3I+
PGF1dGhvcj5XZXR0ZXJiZXJnLCBMLjwvYXV0aG9yPjwvYXV0aG9ycz48L2NvbnRyaWJ1dG9ycz48
YXV0aC1hZGRyZXNzPkRlcGFydG1lbnQgb2YgUHN5Y2hpYXRyeSwgS2Fyb2xpbnNrYSBJbnN0aXR1
dGUsIFM6dCBHb3JhbiZhcG9zO3MgSG9zcGl0YWwsIFN0b2NraG9sbSwgU3dlZGVuLjwvYXV0aC1h
ZGRyZXNzPjx0aXRsZXM+PHRpdGxlPkFtaW5vIGFjaWQgY29uY2VudHJhdGlvbnMgaW4gY2VyZWJy
b3NwaW5hbCBmbHVpZCBhbmQgcGxhc21hIGluIEFsemhlaW1lciZhcG9zO3MgZGlzZWFzZSBhbmQg
aGVhbHRoeSBjb250cm9sIHN1YmplY3RzPC90aXRsZT48c2Vjb25kYXJ5LXRpdGxlPkogTmV1cmFs
IFRyYW5zbSBQYXJrIERpcyBEZW1lbnQgU2VjdDwvc2Vjb25kYXJ5LXRpdGxlPjxhbHQtdGl0bGU+
Sm91cm5hbCBvZiBuZXVyYWwgdHJhbnNtaXNzaW9uLiBQYXJraW5zb24mYXBvcztzIGRpc2Vhc2Ug
YW5kIGRlbWVudGlhIHNlY3Rpb248L2FsdC10aXRsZT48L3RpdGxlcz48cGVyaW9kaWNhbD48ZnVs
bC10aXRsZT5KIE5ldXJhbCBUcmFuc20gUGFyayBEaXMgRGVtZW50IFNlY3Q8L2Z1bGwtdGl0bGU+
PGFiYnItMT5Kb3VybmFsIG9mIG5ldXJhbCB0cmFuc21pc3Npb24uIFBhcmtpbnNvbiZhcG9zO3Mg
ZGlzZWFzZSBhbmQgZGVtZW50aWEgc2VjdGlvbjwvYWJici0xPjwvcGVyaW9kaWNhbD48YWx0LXBl
cmlvZGljYWw+PGZ1bGwtdGl0bGU+SiBOZXVyYWwgVHJhbnNtIFBhcmsgRGlzIERlbWVudCBTZWN0
PC9mdWxsLXRpdGxlPjxhYmJyLTE+Sm91cm5hbCBvZiBuZXVyYWwgdHJhbnNtaXNzaW9uLiBQYXJr
aW5zb24mYXBvcztzIGRpc2Vhc2UgYW5kIGRlbWVudGlhIHNlY3Rpb248L2FiYnItMT48L2FsdC1w
ZXJpb2RpY2FsPjxwYWdlcz4yOTUtMzA0PC9wYWdlcz48dm9sdW1lPjI8L3ZvbHVtZT48bnVtYmVy
PjQ8L251bWJlcj48ZWRpdGlvbj4xOTkwLzAxLzAxPC9lZGl0aW9uPjxrZXl3b3Jkcz48a2V5d29y
ZD5BZ2VkPC9rZXl3b3JkPjxrZXl3b3JkPkFnZWQsIDgwIGFuZCBvdmVyPC9rZXl3b3JkPjxrZXl3
b3JkPkFsemhlaW1lciBEaXNlYXNlL2Jsb29kL2NlcmVicm9zcGluYWwgZmx1aWQvKm1ldGFib2xp
c208L2tleXdvcmQ+PGtleXdvcmQ+QW1pbm8gQWNpZHMvKmFuYWx5c2lzPC9rZXl3b3JkPjxrZXl3
b3JkPkZlbWFsZTwva2V5d29yZD48a2V5d29yZD5IdW1hbnM8L2tleXdvcmQ+PGtleXdvcmQ+TWFs
ZTwva2V5d29yZD48a2V5d29yZD5NaWRkbGUgQWdlZDwva2V5d29yZD48a2V5d29yZD5TZXZlcml0
eSBvZiBJbGxuZXNzIEluZGV4PC9rZXl3b3JkPjwva2V5d29yZHM+PGRhdGVzPjx5ZWFyPjE5OTA8
L3llYXI+PC9kYXRlcz48aXNibj4wOTM2LTMwNzYgKFByaW50KSYjeEQ7MDkzNi0zMDc2IChMaW5r
aW5nKTwvaXNibj48YWNjZXNzaW9uLW51bT4yMDc4MzA5PC9hY2Nlc3Npb24tbnVtPjx3b3JrLXR5
cGU+Q29tcGFyYXRpdmUgU3R1ZHkmI3hEO1Jlc2VhcmNoIFN1cHBvcnQsIE5vbi1VLlMuIEdvdiZh
cG9zO3Q8L3dvcmstdHlwZT48dXJscz48cmVsYXRlZC11cmxzPjx1cmw+aHR0cDovL3d3dy5uY2Jp
Lm5sbS5uaWguZ292L3B1Ym1lZC8yMDc4MzA5PC91cmw+PC9yZWxhdGVkLXVybHM+PC91cmxzPjxs
YW5ndWFnZT5lbmc8L2xhbmd1YWdlPjwvcmVjb3JkPjwvQ2l0ZT48Q2l0ZT48QXV0aG9yPlRydXNo
aW5hPC9BdXRob3I+PFllYXI+MjAxMzwvWWVhcj48UmVjTnVtPjM3ODwvUmVjTnVtPjxyZWNvcmQ+
PHJlYy1udW1iZXI+Mzc4PC9yZWMtbnVtYmVyPjxmb3JlaWduLWtleXM+PGtleSBhcHA9IkVOIiBk
Yi1pZD0iZXpydDV6MHJydnc5MjVlNWUwZXB3ZXhjOXg1OXQ5ZnJ0Mnh3Ij4zNzg8L2tleT48L2Zv
cmVpZ24ta2V5cz48cmVmLXR5cGUgbmFtZT0iSm91cm5hbCBBcnRpY2xlIj4xNzwvcmVmLXR5cGU+
PGNvbnRyaWJ1dG9ycz48YXV0aG9ycz48YXV0aG9yPlRydXNoaW5hLCBFLjwvYXV0aG9yPjxhdXRo
b3I+RHV0dGEsIFQuPC9hdXRob3I+PGF1dGhvcj5QZXJzc29uLCBYLiBNLjwvYXV0aG9yPjxhdXRo
b3I+TWllbGtlLCBNLiBNLjwvYXV0aG9yPjxhdXRob3I+UGV0ZXJzZW4sIFIuIEMuPC9hdXRob3I+
PC9hdXRob3JzPjwvY29udHJpYnV0b3JzPjxhdXRoLWFkZHJlc3M+RGVwYXJ0bWVudCBvZiBOZXVy
b2xvZ3ksIE1heW8gQ2xpbmljLCBSb2NoZXN0ZXIsIE1pbm5lc290YSwgVVNBLiBUcnVzaGluYS5F
dWdlbmlhQG1heW8uZWR1PC9hdXRoLWFkZHJlc3M+PHRpdGxlcz48dGl0bGU+SWRlbnRpZmljYXRp
b24gb2YgYWx0ZXJlZCBtZXRhYm9saWMgcGF0aHdheXMgaW4gcGxhc21hIGFuZCBDU0YgaW4gbWls
ZCBjb2duaXRpdmUgaW1wYWlybWVudCBhbmQgQWx6aGVpbWVyJmFwb3M7cyBkaXNlYXNlIHVzaW5n
IG1ldGFib2xvbWljcz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YzNjQ0PC9wYWdlcz48dm9sdW1lPjg8L3ZvbHVtZT48bnVtYmVyPjU8L251bWJlcj48ZWRpdGlv
bj4yMDEzLzA1LzI0PC9lZGl0aW9uPjxrZXl3b3Jkcz48a2V5d29yZD5BZ2VkPC9rZXl3b3JkPjxr
ZXl3b3JkPkFnZWQsIDgwIGFuZCBvdmVyPC9rZXl3b3JkPjxrZXl3b3JkPkFsemhlaW1lciBEaXNl
YXNlL2Jsb29kLypjZXJlYnJvc3BpbmFsIGZsdWlkL2RpYWdub3Npczwva2V5d29yZD48a2V5d29y
ZD5DYXNlLUNvbnRyb2wgU3R1ZGllczwva2V5d29yZD48a2V5d29yZD5GZW1hbGU8L2tleXdvcmQ+
PGtleXdvcmQ+SHVtYW5zPC9rZXl3b3JkPjxrZXl3b3JkPk1hbGU8L2tleXdvcmQ+PGtleXdvcmQ+
Kk1ldGFib2xpYyBOZXR3b3JrcyBhbmQgUGF0aHdheXM8L2tleXdvcmQ+PGtleXdvcmQ+Kk1ldGFi
b2xvbWU8L2tleXdvcmQ+PGtleXdvcmQ+TWV0YWJvbG9taWNzPC9rZXl3b3JkPjxrZXl3b3JkPk1p
bGQgQ29nbml0aXZlIEltcGFpcm1lbnQvYmxvb2QvKmNlcmVicm9zcGluYWwgZmx1aWQvZGlhZ25v
c2lzPC9rZXl3b3JkPjxrZXl3b3JkPk11bHRpdmFyaWF0ZSBBbmFseXNpczwva2V5d29yZD48a2V5
d29yZD5QcmluY2lwYWwgQ29tcG9uZW50IEFuYWx5c2lzPC9rZXl3b3JkPjwva2V5d29yZHM+PGRh
dGVzPjx5ZWFyPjIwMTM8L3llYXI+PC9kYXRlcz48aXNibj4xOTMyLTYyMDMgKEVsZWN0cm9uaWMp
JiN4RDsxOTMyLTYyMDMgKExpbmtpbmcpPC9pc2JuPjxhY2Nlc3Npb24tbnVtPjIzNzAwNDI5PC9h
Y2Nlc3Npb24tbnVtPjx3b3JrLXR5cGU+UmVzZWFyY2ggU3VwcG9ydCwgTi5JLkguLCBFeHRyYW11
cmFsPC93b3JrLXR5cGU+PHVybHM+PHJlbGF0ZWQtdXJscz48dXJsPmh0dHA6Ly93d3cubmNiaS5u
bG0ubmloLmdvdi9wdWJtZWQvMjM3MDA0Mjk8L3VybD48L3JlbGF0ZWQtdXJscz48L3VybHM+PGN1
c3RvbTI+MzY1ODk4NTwvY3VzdG9tMj48ZWxlY3Ryb25pYy1yZXNvdXJjZS1udW0+MTAuMTM3MS9q
b3VybmFsLnBvbmUuMDA2MzY0NDwvZWxlY3Ryb25pYy1yZXNvdXJjZS1udW0+PGxhbmd1YWdlPmVu
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XN1bjwvQXV0aG9yPjxZZWFyPjE5OTA8L1llYXI+PFJl
Y051bT4xNDA8L1JlY051bT48RGlzcGxheVRleHQ+PHN0eWxlIGZhY2U9InN1cGVyc2NyaXB0Ij4z
LCA0PC9zdHlsZT48L0Rpc3BsYXlUZXh0PjxyZWNvcmQ+PHJlYy1udW1iZXI+MTQwPC9yZWMtbnVt
YmVyPjxmb3JlaWduLWtleXM+PGtleSBhcHA9IkVOIiBkYi1pZD0iZXpydDV6MHJydnc5MjVlNWUw
ZXB3ZXhjOXg1OXQ5ZnJ0Mnh3Ij4xNDA8L2tleT48L2ZvcmVpZ24ta2V5cz48cmVmLXR5cGUgbmFt
ZT0iSm91cm5hbCBBcnRpY2xlIj4xNzwvcmVmLXR5cGU+PGNvbnRyaWJ1dG9ycz48YXV0aG9ycz48
YXV0aG9yPkJhc3VuLCBILjwvYXV0aG9yPjxhdXRob3I+Rm9yc3NlbGwsIEwuIEcuPC9hdXRob3I+
PGF1dGhvcj5BbG1rdmlzdCwgTy48L2F1dGhvcj48YXV0aG9yPkNvd2J1cm4sIFIuIEYuPC9hdXRo
b3I+PGF1dGhvcj5Fa2xvZiwgUi48L2F1dGhvcj48YXV0aG9yPldpbmJsYWQsIEIuPC9hdXRob3I+
PGF1dGhvcj5XZXR0ZXJiZXJnLCBMLjwvYXV0aG9yPjwvYXV0aG9ycz48L2NvbnRyaWJ1dG9ycz48
YXV0aC1hZGRyZXNzPkRlcGFydG1lbnQgb2YgUHN5Y2hpYXRyeSwgS2Fyb2xpbnNrYSBJbnN0aXR1
dGUsIFM6dCBHb3JhbiZhcG9zO3MgSG9zcGl0YWwsIFN0b2NraG9sbSwgU3dlZGVuLjwvYXV0aC1h
ZGRyZXNzPjx0aXRsZXM+PHRpdGxlPkFtaW5vIGFjaWQgY29uY2VudHJhdGlvbnMgaW4gY2VyZWJy
b3NwaW5hbCBmbHVpZCBhbmQgcGxhc21hIGluIEFsemhlaW1lciZhcG9zO3MgZGlzZWFzZSBhbmQg
aGVhbHRoeSBjb250cm9sIHN1YmplY3RzPC90aXRsZT48c2Vjb25kYXJ5LXRpdGxlPkogTmV1cmFs
IFRyYW5zbSBQYXJrIERpcyBEZW1lbnQgU2VjdDwvc2Vjb25kYXJ5LXRpdGxlPjxhbHQtdGl0bGU+
Sm91cm5hbCBvZiBuZXVyYWwgdHJhbnNtaXNzaW9uLiBQYXJraW5zb24mYXBvcztzIGRpc2Vhc2Ug
YW5kIGRlbWVudGlhIHNlY3Rpb248L2FsdC10aXRsZT48L3RpdGxlcz48cGVyaW9kaWNhbD48ZnVs
bC10aXRsZT5KIE5ldXJhbCBUcmFuc20gUGFyayBEaXMgRGVtZW50IFNlY3Q8L2Z1bGwtdGl0bGU+
PGFiYnItMT5Kb3VybmFsIG9mIG5ldXJhbCB0cmFuc21pc3Npb24uIFBhcmtpbnNvbiZhcG9zO3Mg
ZGlzZWFzZSBhbmQgZGVtZW50aWEgc2VjdGlvbjwvYWJici0xPjwvcGVyaW9kaWNhbD48YWx0LXBl
cmlvZGljYWw+PGZ1bGwtdGl0bGU+SiBOZXVyYWwgVHJhbnNtIFBhcmsgRGlzIERlbWVudCBTZWN0
PC9mdWxsLXRpdGxlPjxhYmJyLTE+Sm91cm5hbCBvZiBuZXVyYWwgdHJhbnNtaXNzaW9uLiBQYXJr
aW5zb24mYXBvcztzIGRpc2Vhc2UgYW5kIGRlbWVudGlhIHNlY3Rpb248L2FiYnItMT48L2FsdC1w
ZXJpb2RpY2FsPjxwYWdlcz4yOTUtMzA0PC9wYWdlcz48dm9sdW1lPjI8L3ZvbHVtZT48bnVtYmVy
PjQ8L251bWJlcj48ZWRpdGlvbj4xOTkwLzAxLzAxPC9lZGl0aW9uPjxrZXl3b3Jkcz48a2V5d29y
ZD5BZ2VkPC9rZXl3b3JkPjxrZXl3b3JkPkFnZWQsIDgwIGFuZCBvdmVyPC9rZXl3b3JkPjxrZXl3
b3JkPkFsemhlaW1lciBEaXNlYXNlL2Jsb29kL2NlcmVicm9zcGluYWwgZmx1aWQvKm1ldGFib2xp
c208L2tleXdvcmQ+PGtleXdvcmQ+QW1pbm8gQWNpZHMvKmFuYWx5c2lzPC9rZXl3b3JkPjxrZXl3
b3JkPkZlbWFsZTwva2V5d29yZD48a2V5d29yZD5IdW1hbnM8L2tleXdvcmQ+PGtleXdvcmQ+TWFs
ZTwva2V5d29yZD48a2V5d29yZD5NaWRkbGUgQWdlZDwva2V5d29yZD48a2V5d29yZD5TZXZlcml0
eSBvZiBJbGxuZXNzIEluZGV4PC9rZXl3b3JkPjwva2V5d29yZHM+PGRhdGVzPjx5ZWFyPjE5OTA8
L3llYXI+PC9kYXRlcz48aXNibj4wOTM2LTMwNzYgKFByaW50KSYjeEQ7MDkzNi0zMDc2IChMaW5r
aW5nKTwvaXNibj48YWNjZXNzaW9uLW51bT4yMDc4MzA5PC9hY2Nlc3Npb24tbnVtPjx3b3JrLXR5
cGU+Q29tcGFyYXRpdmUgU3R1ZHkmI3hEO1Jlc2VhcmNoIFN1cHBvcnQsIE5vbi1VLlMuIEdvdiZh
cG9zO3Q8L3dvcmstdHlwZT48dXJscz48cmVsYXRlZC11cmxzPjx1cmw+aHR0cDovL3d3dy5uY2Jp
Lm5sbS5uaWguZ292L3B1Ym1lZC8yMDc4MzA5PC91cmw+PC9yZWxhdGVkLXVybHM+PC91cmxzPjxs
YW5ndWFnZT5lbmc8L2xhbmd1YWdlPjwvcmVjb3JkPjwvQ2l0ZT48Q2l0ZT48QXV0aG9yPlRydXNo
aW5hPC9BdXRob3I+PFllYXI+MjAxMzwvWWVhcj48UmVjTnVtPjM3ODwvUmVjTnVtPjxyZWNvcmQ+
PHJlYy1udW1iZXI+Mzc4PC9yZWMtbnVtYmVyPjxmb3JlaWduLWtleXM+PGtleSBhcHA9IkVOIiBk
Yi1pZD0iZXpydDV6MHJydnc5MjVlNWUwZXB3ZXhjOXg1OXQ5ZnJ0Mnh3Ij4zNzg8L2tleT48L2Zv
cmVpZ24ta2V5cz48cmVmLXR5cGUgbmFtZT0iSm91cm5hbCBBcnRpY2xlIj4xNzwvcmVmLXR5cGU+
PGNvbnRyaWJ1dG9ycz48YXV0aG9ycz48YXV0aG9yPlRydXNoaW5hLCBFLjwvYXV0aG9yPjxhdXRo
b3I+RHV0dGEsIFQuPC9hdXRob3I+PGF1dGhvcj5QZXJzc29uLCBYLiBNLjwvYXV0aG9yPjxhdXRo
b3I+TWllbGtlLCBNLiBNLjwvYXV0aG9yPjxhdXRob3I+UGV0ZXJzZW4sIFIuIEMuPC9hdXRob3I+
PC9hdXRob3JzPjwvY29udHJpYnV0b3JzPjxhdXRoLWFkZHJlc3M+RGVwYXJ0bWVudCBvZiBOZXVy
b2xvZ3ksIE1heW8gQ2xpbmljLCBSb2NoZXN0ZXIsIE1pbm5lc290YSwgVVNBLiBUcnVzaGluYS5F
dWdlbmlhQG1heW8uZWR1PC9hdXRoLWFkZHJlc3M+PHRpdGxlcz48dGl0bGU+SWRlbnRpZmljYXRp
b24gb2YgYWx0ZXJlZCBtZXRhYm9saWMgcGF0aHdheXMgaW4gcGxhc21hIGFuZCBDU0YgaW4gbWls
ZCBjb2duaXRpdmUgaW1wYWlybWVudCBhbmQgQWx6aGVpbWVyJmFwb3M7cyBkaXNlYXNlIHVzaW5n
IG1ldGFib2xvbWljcz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YzNjQ0PC9wYWdlcz48dm9sdW1lPjg8L3ZvbHVtZT48bnVtYmVyPjU8L251bWJlcj48ZWRpdGlv
bj4yMDEzLzA1LzI0PC9lZGl0aW9uPjxrZXl3b3Jkcz48a2V5d29yZD5BZ2VkPC9rZXl3b3JkPjxr
ZXl3b3JkPkFnZWQsIDgwIGFuZCBvdmVyPC9rZXl3b3JkPjxrZXl3b3JkPkFsemhlaW1lciBEaXNl
YXNlL2Jsb29kLypjZXJlYnJvc3BpbmFsIGZsdWlkL2RpYWdub3Npczwva2V5d29yZD48a2V5d29y
ZD5DYXNlLUNvbnRyb2wgU3R1ZGllczwva2V5d29yZD48a2V5d29yZD5GZW1hbGU8L2tleXdvcmQ+
PGtleXdvcmQ+SHVtYW5zPC9rZXl3b3JkPjxrZXl3b3JkPk1hbGU8L2tleXdvcmQ+PGtleXdvcmQ+
Kk1ldGFib2xpYyBOZXR3b3JrcyBhbmQgUGF0aHdheXM8L2tleXdvcmQ+PGtleXdvcmQ+Kk1ldGFi
b2xvbWU8L2tleXdvcmQ+PGtleXdvcmQ+TWV0YWJvbG9taWNzPC9rZXl3b3JkPjxrZXl3b3JkPk1p
bGQgQ29nbml0aXZlIEltcGFpcm1lbnQvYmxvb2QvKmNlcmVicm9zcGluYWwgZmx1aWQvZGlhZ25v
c2lzPC9rZXl3b3JkPjxrZXl3b3JkPk11bHRpdmFyaWF0ZSBBbmFseXNpczwva2V5d29yZD48a2V5
d29yZD5QcmluY2lwYWwgQ29tcG9uZW50IEFuYWx5c2lzPC9rZXl3b3JkPjwva2V5d29yZHM+PGRh
dGVzPjx5ZWFyPjIwMTM8L3llYXI+PC9kYXRlcz48aXNibj4xOTMyLTYyMDMgKEVsZWN0cm9uaWMp
JiN4RDsxOTMyLTYyMDMgKExpbmtpbmcpPC9pc2JuPjxhY2Nlc3Npb24tbnVtPjIzNzAwNDI5PC9h
Y2Nlc3Npb24tbnVtPjx3b3JrLXR5cGU+UmVzZWFyY2ggU3VwcG9ydCwgTi5JLkguLCBFeHRyYW11
cmFsPC93b3JrLXR5cGU+PHVybHM+PHJlbGF0ZWQtdXJscz48dXJsPmh0dHA6Ly93d3cubmNiaS5u
bG0ubmloLmdvdi9wdWJtZWQvMjM3MDA0Mjk8L3VybD48L3JlbGF0ZWQtdXJscz48L3VybHM+PGN1
c3RvbTI+MzY1ODk4NTwvY3VzdG9tMj48ZWxlY3Ryb25pYy1yZXNvdXJjZS1udW0+MTAuMTM3MS9q
b3VybmFsLnBvbmUuMDA2MzY0NDwvZWxlY3Ryb25pYy1yZXNvdXJjZS1udW0+PGxhbmd1YWdlPmVu
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3" w:tooltip="Trushina, 2013 #378" w:history="1">
              <w:r w:rsidRPr="00E364DA">
                <w:rPr>
                  <w:noProof/>
                  <w:vertAlign w:val="superscript"/>
                </w:rPr>
                <w:t>3</w:t>
              </w:r>
            </w:hyperlink>
            <w:r w:rsidRPr="00E364DA">
              <w:rPr>
                <w:noProof/>
                <w:vertAlign w:val="superscript"/>
              </w:rPr>
              <w:t xml:space="preserve">, </w:t>
            </w:r>
            <w:hyperlink w:anchor="_ENREF_4" w:tooltip="Basun, 1990 #140" w:history="1">
              <w:r w:rsidRPr="00E364DA">
                <w:rPr>
                  <w:noProof/>
                  <w:vertAlign w:val="superscript"/>
                </w:rPr>
                <w:t>4</w:t>
              </w:r>
            </w:hyperlink>
            <w:r>
              <w:fldChar w:fldCharType="end"/>
            </w: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-Glucose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1" w:tooltip="Czech, 2012 #99" w:history="1"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94277">
                <w:rPr>
                  <w:noProof/>
                  <w:vertAlign w:val="superscript"/>
                </w:rPr>
                <w:t>1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Phenylalanine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+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1" w:tooltip="Czech, 2012 #99" w:history="1"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94277">
                <w:rPr>
                  <w:noProof/>
                  <w:vertAlign w:val="superscript"/>
                </w:rPr>
                <w:t>1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1" w:tooltip="Czech, 2012 #99" w:history="1"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C66A6D">
                <w:rPr>
                  <w:noProof/>
                  <w:vertAlign w:val="superscript"/>
                </w:rPr>
                <w:t>1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</w:t>
            </w: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hyperlink w:anchor="_ENREF_5" w:tooltip="Fonteh, 2007 #296" w:history="1"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5</w:t>
              </w:r>
              <w:r>
                <w:fldChar w:fldCharType="end"/>
              </w:r>
            </w:hyperlink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Glutamine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r>
              <w:fldChar w:fldCharType="begin">
                <w:fldData xml:space="preserve">PEVuZE5vdGU+PENpdGU+PEF1dGhvcj5DemVjaDwvQXV0aG9yPjxZZWFyPjIwMTI8L1llYXI+PFJl
Y051bT45OTwvUmVjTnVtPjxEaXNwbGF5VGV4dD48c3R5bGUgZmFjZT0ic3VwZXJzY3JpcHQiPjEs
IDQ8L3N0eWxlPjwvRGlzcGxheVRleHQ+PHJlY29yZD48cmVjLW51bWJlcj45OTwvcmVjLW51bWJl
cj48Zm9yZWlnbi1rZXlzPjxrZXkgYXBwPSJFTiIgZGItaWQ9ImV6cnQ1ejBycnZ3OTI1ZTVlMGVw
d2V4Yzl4NTl0OWZydDJ4dyI+OTk8L2tleT48L2ZvcmVpZ24ta2V5cz48cmVmLXR5cGUgbmFtZT0i
Sm91cm5hbCBBcnRpY2xlIj4xNzwvcmVmLXR5cGU+PGNvbnRyaWJ1dG9ycz48YXV0aG9ycz48YXV0
aG9yPkN6ZWNoLCBDLjwvYXV0aG9yPjxhdXRob3I+QmVybmR0LCBQLjwvYXV0aG9yPjxhdXRob3I+
QnVzY2gsIEsuPC9hdXRob3I+PGF1dGhvcj5TY2htaXR6LCBPLjwvYXV0aG9yPjxhdXRob3I+V2ll
bWVyLCBKLjwvYXV0aG9yPjxhdXRob3I+TW9zdCwgVi48L2F1dGhvcj48YXV0aG9yPkhhbXBlbCwg
SC48L2F1dGhvcj48YXV0aG9yPkthc3RsZXIsIEouPC9hdXRob3I+PGF1dGhvcj5TZW5uLCBILjwv
YXV0aG9yPjwvYXV0aG9ycz48L2NvbnRyaWJ1dG9ycz48YXV0aC1hZGRyZXNzPkYuIEhvZmZtYW5u
LUxhIFJvY2hlLCBQaGFybWFjZXV0aWNhbHMgRGl2aXNpb24sIEJhc2VsLCBTd2l0emVybGFuZC4g
Y2hyaXN0aWFuLmN6ZWNoQHJvY2hlLmNvbTwvYXV0aC1hZGRyZXNzPjx0aXRsZXM+PHRpdGxlPk1l
dGFib2xpdGUgcHJvZmlsaW5nIG9mIEFsemhlaW1lciZhcG9zO3MgZGlzZWFzZSBjZXJlYnJvc3Bp
bmFsIGZsdWlk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zE1
MDE8L3BhZ2VzPjx2b2x1bWU+Nzwvdm9sdW1lPjxudW1iZXI+MjwvbnVtYmVyPjxlZGl0aW9uPjIw
MTIvMDIvMjQ8L2VkaXRpb24+PGtleXdvcmRzPjxrZXl3b3JkPkFsemhlaW1lciBEaXNlYXNlLypj
ZXJlYnJvc3BpbmFsIGZsdWlkL2RpYWdub3Npcy9tZXRhYm9saXNtPC9rZXl3b3JkPjxrZXl3b3Jk
PkNhc2UtQ29udHJvbCBTdHVkaWVzPC9rZXl3b3JkPjxrZXl3b3JkPkN5c3RlaW5lL2NlcmVicm9z
cGluYWwgZmx1aWQ8L2tleXdvcmQ+PGtleXdvcmQ+RGlzZWFzZSBQcm9ncmVzc2lvbjwva2V5d29y
ZD48a2V5d29yZD5HYXMgQ2hyb21hdG9ncmFwaHktTWFzcyBTcGVjdHJvbWV0cnk8L2tleXdvcmQ+
PGtleXdvcmQ+SHVtYW5zPC9rZXl3b3JkPjxrZXl3b3JkPkh5ZHJvY29ydGlzb25lL2NlcmVicm9z
cGluYWwgZmx1aWQ8L2tleXdvcmQ+PGtleXdvcmQ+Kk1ldGFib2xvbWU8L2tleXdvcmQ+PGtleXdv
cmQ+U2Vuc2l0aXZpdHkgYW5kIFNwZWNpZmljaXR5PC9rZXl3b3JkPjxrZXl3b3JkPlVyaWRpbmUv
Y2VyZWJyb3NwaW5hbCBmbHVpZDwva2V5d29yZD48L2tleXdvcmRzPjxkYXRlcz48eWVhcj4yMDEy
PC95ZWFyPjwvZGF0ZXM+PGlzYm4+MTkzMi02MjAzIChFbGVjdHJvbmljKSYjeEQ7MTkzMi02MjAz
IChMaW5raW5nKTwvaXNibj48YWNjZXNzaW9uLW51bT4yMjM1OTU5NjwvYWNjZXNzaW9uLW51bT48
d29yay10eXBlPlJlc2VhcmNoIFN1cHBvcnQsIE5vbi1VLlMuIEdvdiZhcG9zO3Q8L3dvcmstdHlw
ZT48dXJscz48cmVsYXRlZC11cmxzPjx1cmw+aHR0cDovL3d3dy5uY2JpLm5sbS5uaWguZ292L3B1
Ym1lZC8yMjM1OTU5NjwvdXJsPjwvcmVsYXRlZC11cmxzPjwvdXJscz48Y3VzdG9tMj4zMjgxMDY0
PC9jdXN0b20yPjxlbGVjdHJvbmljLXJlc291cmNlLW51bT4xMC4xMzcxL2pvdXJuYWwucG9uZS4w
MDMxNTAxPC9lbGVjdHJvbmljLXJlc291cmNlLW51bT48bGFuZ3VhZ2U+ZW5nPC9sYW5ndWFnZT48
L3JlY29yZD48L0NpdGU+PENpdGU+PEF1dGhvcj5CYXN1bjwvQXV0aG9yPjxZZWFyPjE5OTA8L1ll
YXI+PFJlY051bT4xNDA8L1JlY051bT48cmVjb3JkPjxyZWMtbnVtYmVyPjE0MDwvcmVjLW51bWJl
cj48Zm9yZWlnbi1rZXlzPjxrZXkgYXBwPSJFTiIgZGItaWQ9ImV6cnQ1ejBycnZ3OTI1ZTVlMGVw
d2V4Yzl4NTl0OWZydDJ4dyI+MTQwPC9rZXk+PC9mb3JlaWduLWtleXM+PHJlZi10eXBlIG5hbWU9
IkpvdXJuYWwgQXJ0aWNsZSI+MTc8L3JlZi10eXBlPjxjb250cmlidXRvcnM+PGF1dGhvcnM+PGF1
dGhvcj5CYXN1biwgSC48L2F1dGhvcj48YXV0aG9yPkZvcnNzZWxsLCBMLiBHLjwvYXV0aG9yPjxh
dXRob3I+QWxta3Zpc3QsIE8uPC9hdXRob3I+PGF1dGhvcj5Db3didXJuLCBSLiBGLjwvYXV0aG9y
PjxhdXRob3I+RWtsb2YsIFIuPC9hdXRob3I+PGF1dGhvcj5XaW5ibGFkLCBCLjwvYXV0aG9yPjxh
dXRob3I+V2V0dGVyYmVyZywgTC48L2F1dGhvcj48L2F1dGhvcnM+PC9jb250cmlidXRvcnM+PGF1
dGgtYWRkcmVzcz5EZXBhcnRtZW50IG9mIFBzeWNoaWF0cnksIEthcm9saW5za2EgSW5zdGl0dXRl
LCBTOnQgR29yYW4mYXBvcztzIEhvc3BpdGFsLCBTdG9ja2hvbG0sIFN3ZWRlbi48L2F1dGgtYWRk
cmVzcz48dGl0bGVzPjx0aXRsZT5BbWlubyBhY2lkIGNvbmNlbnRyYXRpb25zIGluIGNlcmVicm9z
cGluYWwgZmx1aWQgYW5kIHBsYXNtYSBpbiBBbHpoZWltZXImYXBvcztzIGRpc2Vhc2UgYW5kIGhl
YWx0aHkgY29udHJvbCBzdWJqZWN0czwvdGl0bGU+PHNlY29uZGFyeS10aXRsZT5KIE5ldXJhbCBU
cmFuc20gUGFyayBEaXMgRGVtZW50IFNlY3Q8L3NlY29uZGFyeS10aXRsZT48YWx0LXRpdGxlPkpv
dXJuYWwgb2YgbmV1cmFsIHRyYW5zbWlzc2lvbi4gUGFya2luc29uJmFwb3M7cyBkaXNlYXNlIGFu
ZCBkZW1lbnRpYSBzZWN0aW9uPC9hbHQtdGl0bGU+PC90aXRsZXM+PHBlcmlvZGljYWw+PGZ1bGwt
dGl0bGU+SiBOZXVyYWwgVHJhbnNtIFBhcmsgRGlzIERlbWVudCBTZWN0PC9mdWxsLXRpdGxlPjxh
YmJyLTE+Sm91cm5hbCBvZiBuZXVyYWwgdHJhbnNtaXNzaW9uLiBQYXJraW5zb24mYXBvcztzIGRp
c2Vhc2UgYW5kIGRlbWVudGlhIHNlY3Rpb248L2FiYnItMT48L3BlcmlvZGljYWw+PGFsdC1wZXJp
b2RpY2FsPjxmdWxsLXRpdGxlPkogTmV1cmFsIFRyYW5zbSBQYXJrIERpcyBEZW1lbnQgU2VjdDwv
ZnVsbC10aXRsZT48YWJici0xPkpvdXJuYWwgb2YgbmV1cmFsIHRyYW5zbWlzc2lvbi4gUGFya2lu
c29uJmFwb3M7cyBkaXNlYXNlIGFuZCBkZW1lbnRpYSBzZWN0aW9uPC9hYmJyLTE+PC9hbHQtcGVy
aW9kaWNhbD48cGFnZXM+Mjk1LTMwNDwvcGFnZXM+PHZvbHVtZT4yPC92b2x1bWU+PG51bWJlcj40
PC9udW1iZXI+PGVkaXRpb24+MTk5MC8wMS8wMTwvZWRpdGlvbj48a2V5d29yZHM+PGtleXdvcmQ+
QWdlZDwva2V5d29yZD48a2V5d29yZD5BZ2VkLCA4MCBhbmQgb3Zlcjwva2V5d29yZD48a2V5d29y
ZD5BbHpoZWltZXIgRGlzZWFzZS9ibG9vZC9jZXJlYnJvc3BpbmFsIGZsdWlkLyptZXRhYm9saXNt
PC9rZXl3b3JkPjxrZXl3b3JkPkFtaW5vIEFjaWRzLyphbmFseXNpczwva2V5d29yZD48a2V5d29y
ZD5GZW1hbGU8L2tleXdvcmQ+PGtleXdvcmQ+SHVtYW5zPC9rZXl3b3JkPjxrZXl3b3JkPk1hbGU8
L2tleXdvcmQ+PGtleXdvcmQ+TWlkZGxlIEFnZWQ8L2tleXdvcmQ+PGtleXdvcmQ+U2V2ZXJpdHkg
b2YgSWxsbmVzcyBJbmRleDwva2V5d29yZD48L2tleXdvcmRzPjxkYXRlcz48eWVhcj4xOTkwPC95
ZWFyPjwvZGF0ZXM+PGlzYm4+MDkzNi0zMDc2IChQcmludCkmI3hEOzA5MzYtMzA3NiAoTGlua2lu
Zyk8L2lzYm4+PGFjY2Vzc2lvbi1udW0+MjA3ODMwOTwvYWNjZXNzaW9uLW51bT48d29yay10eXBl
PkNvbXBhcmF0aXZlIFN0dWR5JiN4RDtSZXNlYXJjaCBTdXBwb3J0LCBOb24tVS5TLiBHb3YmYXBv
czt0PC93b3JrLXR5cGU+PHVybHM+PHJlbGF0ZWQtdXJscz48dXJsPmh0dHA6Ly93d3cubmNiaS5u
bG0ubmloLmdvdi9wdWJtZWQvMjA3ODMwOTwvdXJsPjwvcmVsYXRlZC11cmxzPjwvdXJscz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emVjaDwvQXV0aG9yPjxZZWFyPjIwMTI8L1llYXI+PFJl
Y051bT45OTwvUmVjTnVtPjxEaXNwbGF5VGV4dD48c3R5bGUgZmFjZT0ic3VwZXJzY3JpcHQiPjEs
IDQ8L3N0eWxlPjwvRGlzcGxheVRleHQ+PHJlY29yZD48cmVjLW51bWJlcj45OTwvcmVjLW51bWJl
cj48Zm9yZWlnbi1rZXlzPjxrZXkgYXBwPSJFTiIgZGItaWQ9ImV6cnQ1ejBycnZ3OTI1ZTVlMGVw
d2V4Yzl4NTl0OWZydDJ4dyI+OTk8L2tleT48L2ZvcmVpZ24ta2V5cz48cmVmLXR5cGUgbmFtZT0i
Sm91cm5hbCBBcnRpY2xlIj4xNzwvcmVmLXR5cGU+PGNvbnRyaWJ1dG9ycz48YXV0aG9ycz48YXV0
aG9yPkN6ZWNoLCBDLjwvYXV0aG9yPjxhdXRob3I+QmVybmR0LCBQLjwvYXV0aG9yPjxhdXRob3I+
QnVzY2gsIEsuPC9hdXRob3I+PGF1dGhvcj5TY2htaXR6LCBPLjwvYXV0aG9yPjxhdXRob3I+V2ll
bWVyLCBKLjwvYXV0aG9yPjxhdXRob3I+TW9zdCwgVi48L2F1dGhvcj48YXV0aG9yPkhhbXBlbCwg
SC48L2F1dGhvcj48YXV0aG9yPkthc3RsZXIsIEouPC9hdXRob3I+PGF1dGhvcj5TZW5uLCBILjwv
YXV0aG9yPjwvYXV0aG9ycz48L2NvbnRyaWJ1dG9ycz48YXV0aC1hZGRyZXNzPkYuIEhvZmZtYW5u
LUxhIFJvY2hlLCBQaGFybWFjZXV0aWNhbHMgRGl2aXNpb24sIEJhc2VsLCBTd2l0emVybGFuZC4g
Y2hyaXN0aWFuLmN6ZWNoQHJvY2hlLmNvbTwvYXV0aC1hZGRyZXNzPjx0aXRsZXM+PHRpdGxlPk1l
dGFib2xpdGUgcHJvZmlsaW5nIG9mIEFsemhlaW1lciZhcG9zO3MgZGlzZWFzZSBjZXJlYnJvc3Bp
bmFsIGZsdWlk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zE1
MDE8L3BhZ2VzPjx2b2x1bWU+Nzwvdm9sdW1lPjxudW1iZXI+MjwvbnVtYmVyPjxlZGl0aW9uPjIw
MTIvMDIvMjQ8L2VkaXRpb24+PGtleXdvcmRzPjxrZXl3b3JkPkFsemhlaW1lciBEaXNlYXNlLypj
ZXJlYnJvc3BpbmFsIGZsdWlkL2RpYWdub3Npcy9tZXRhYm9saXNtPC9rZXl3b3JkPjxrZXl3b3Jk
PkNhc2UtQ29udHJvbCBTdHVkaWVzPC9rZXl3b3JkPjxrZXl3b3JkPkN5c3RlaW5lL2NlcmVicm9z
cGluYWwgZmx1aWQ8L2tleXdvcmQ+PGtleXdvcmQ+RGlzZWFzZSBQcm9ncmVzc2lvbjwva2V5d29y
ZD48a2V5d29yZD5HYXMgQ2hyb21hdG9ncmFwaHktTWFzcyBTcGVjdHJvbWV0cnk8L2tleXdvcmQ+
PGtleXdvcmQ+SHVtYW5zPC9rZXl3b3JkPjxrZXl3b3JkPkh5ZHJvY29ydGlzb25lL2NlcmVicm9z
cGluYWwgZmx1aWQ8L2tleXdvcmQ+PGtleXdvcmQ+Kk1ldGFib2xvbWU8L2tleXdvcmQ+PGtleXdv
cmQ+U2Vuc2l0aXZpdHkgYW5kIFNwZWNpZmljaXR5PC9rZXl3b3JkPjxrZXl3b3JkPlVyaWRpbmUv
Y2VyZWJyb3NwaW5hbCBmbHVpZDwva2V5d29yZD48L2tleXdvcmRzPjxkYXRlcz48eWVhcj4yMDEy
PC95ZWFyPjwvZGF0ZXM+PGlzYm4+MTkzMi02MjAzIChFbGVjdHJvbmljKSYjeEQ7MTkzMi02MjAz
IChMaW5raW5nKTwvaXNibj48YWNjZXNzaW9uLW51bT4yMjM1OTU5NjwvYWNjZXNzaW9uLW51bT48
d29yay10eXBlPlJlc2VhcmNoIFN1cHBvcnQsIE5vbi1VLlMuIEdvdiZhcG9zO3Q8L3dvcmstdHlw
ZT48dXJscz48cmVsYXRlZC11cmxzPjx1cmw+aHR0cDovL3d3dy5uY2JpLm5sbS5uaWguZ292L3B1
Ym1lZC8yMjM1OTU5NjwvdXJsPjwvcmVsYXRlZC11cmxzPjwvdXJscz48Y3VzdG9tMj4zMjgxMDY0
PC9jdXN0b20yPjxlbGVjdHJvbmljLXJlc291cmNlLW51bT4xMC4xMzcxL2pvdXJuYWwucG9uZS4w
MDMxNTAxPC9lbGVjdHJvbmljLXJlc291cmNlLW51bT48bGFuZ3VhZ2U+ZW5nPC9sYW5ndWFnZT48
L3JlY29yZD48L0NpdGU+PENpdGU+PEF1dGhvcj5CYXN1bjwvQXV0aG9yPjxZZWFyPjE5OTA8L1ll
YXI+PFJlY051bT4xNDA8L1JlY051bT48cmVjb3JkPjxyZWMtbnVtYmVyPjE0MDwvcmVjLW51bWJl
cj48Zm9yZWlnbi1rZXlzPjxrZXkgYXBwPSJFTiIgZGItaWQ9ImV6cnQ1ejBycnZ3OTI1ZTVlMGVw
d2V4Yzl4NTl0OWZydDJ4dyI+MTQwPC9rZXk+PC9mb3JlaWduLWtleXM+PHJlZi10eXBlIG5hbWU9
IkpvdXJuYWwgQXJ0aWNsZSI+MTc8L3JlZi10eXBlPjxjb250cmlidXRvcnM+PGF1dGhvcnM+PGF1
dGhvcj5CYXN1biwgSC48L2F1dGhvcj48YXV0aG9yPkZvcnNzZWxsLCBMLiBHLjwvYXV0aG9yPjxh
dXRob3I+QWxta3Zpc3QsIE8uPC9hdXRob3I+PGF1dGhvcj5Db3didXJuLCBSLiBGLjwvYXV0aG9y
PjxhdXRob3I+RWtsb2YsIFIuPC9hdXRob3I+PGF1dGhvcj5XaW5ibGFkLCBCLjwvYXV0aG9yPjxh
dXRob3I+V2V0dGVyYmVyZywgTC48L2F1dGhvcj48L2F1dGhvcnM+PC9jb250cmlidXRvcnM+PGF1
dGgtYWRkcmVzcz5EZXBhcnRtZW50IG9mIFBzeWNoaWF0cnksIEthcm9saW5za2EgSW5zdGl0dXRl
LCBTOnQgR29yYW4mYXBvcztzIEhvc3BpdGFsLCBTdG9ja2hvbG0sIFN3ZWRlbi48L2F1dGgtYWRk
cmVzcz48dGl0bGVzPjx0aXRsZT5BbWlubyBhY2lkIGNvbmNlbnRyYXRpb25zIGluIGNlcmVicm9z
cGluYWwgZmx1aWQgYW5kIHBsYXNtYSBpbiBBbHpoZWltZXImYXBvcztzIGRpc2Vhc2UgYW5kIGhl
YWx0aHkgY29udHJvbCBzdWJqZWN0czwvdGl0bGU+PHNlY29uZGFyeS10aXRsZT5KIE5ldXJhbCBU
cmFuc20gUGFyayBEaXMgRGVtZW50IFNlY3Q8L3NlY29uZGFyeS10aXRsZT48YWx0LXRpdGxlPkpv
dXJuYWwgb2YgbmV1cmFsIHRyYW5zbWlzc2lvbi4gUGFya2luc29uJmFwb3M7cyBkaXNlYXNlIGFu
ZCBkZW1lbnRpYSBzZWN0aW9uPC9hbHQtdGl0bGU+PC90aXRsZXM+PHBlcmlvZGljYWw+PGZ1bGwt
dGl0bGU+SiBOZXVyYWwgVHJhbnNtIFBhcmsgRGlzIERlbWVudCBTZWN0PC9mdWxsLXRpdGxlPjxh
YmJyLTE+Sm91cm5hbCBvZiBuZXVyYWwgdHJhbnNtaXNzaW9uLiBQYXJraW5zb24mYXBvcztzIGRp
c2Vhc2UgYW5kIGRlbWVudGlhIHNlY3Rpb248L2FiYnItMT48L3BlcmlvZGljYWw+PGFsdC1wZXJp
b2RpY2FsPjxmdWxsLXRpdGxlPkogTmV1cmFsIFRyYW5zbSBQYXJrIERpcyBEZW1lbnQgU2VjdDwv
ZnVsbC10aXRsZT48YWJici0xPkpvdXJuYWwgb2YgbmV1cmFsIHRyYW5zbWlzc2lvbi4gUGFya2lu
c29uJmFwb3M7cyBkaXNlYXNlIGFuZCBkZW1lbnRpYSBzZWN0aW9uPC9hYmJyLTE+PC9hbHQtcGVy
aW9kaWNhbD48cGFnZXM+Mjk1LTMwNDwvcGFnZXM+PHZvbHVtZT4yPC92b2x1bWU+PG51bWJlcj40
PC9udW1iZXI+PGVkaXRpb24+MTk5MC8wMS8wMTwvZWRpdGlvbj48a2V5d29yZHM+PGtleXdvcmQ+
QWdlZDwva2V5d29yZD48a2V5d29yZD5BZ2VkLCA4MCBhbmQgb3Zlcjwva2V5d29yZD48a2V5d29y
ZD5BbHpoZWltZXIgRGlzZWFzZS9ibG9vZC9jZXJlYnJvc3BpbmFsIGZsdWlkLyptZXRhYm9saXNt
PC9rZXl3b3JkPjxrZXl3b3JkPkFtaW5vIEFjaWRzLyphbmFseXNpczwva2V5d29yZD48a2V5d29y
ZD5GZW1hbGU8L2tleXdvcmQ+PGtleXdvcmQ+SHVtYW5zPC9rZXl3b3JkPjxrZXl3b3JkPk1hbGU8
L2tleXdvcmQ+PGtleXdvcmQ+TWlkZGxlIEFnZWQ8L2tleXdvcmQ+PGtleXdvcmQ+U2V2ZXJpdHkg
b2YgSWxsbmVzcyBJbmRleDwva2V5d29yZD48L2tleXdvcmRzPjxkYXRlcz48eWVhcj4xOTkwPC95
ZWFyPjwvZGF0ZXM+PGlzYm4+MDkzNi0zMDc2IChQcmludCkmI3hEOzA5MzYtMzA3NiAoTGlua2lu
Zyk8L2lzYm4+PGFjY2Vzc2lvbi1udW0+MjA3ODMwOTwvYWNjZXNzaW9uLW51bT48d29yay10eXBl
PkNvbXBhcmF0aXZlIFN0dWR5JiN4RDtSZXNlYXJjaCBTdXBwb3J0LCBOb24tVS5TLiBHb3YmYXBv
czt0PC93b3JrLXR5cGU+PHVybHM+PHJlbGF0ZWQtdXJscz48dXJsPmh0dHA6Ly93d3cubmNiaS5u
bG0ubmloLmdvdi9wdWJtZWQvMjA3ODMwOTwvdXJsPjwvcmVsYXRlZC11cmxzPjwvdXJscz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1" w:tooltip="Czech, 2012 #99" w:history="1">
              <w:r w:rsidRPr="006B68B8">
                <w:rPr>
                  <w:noProof/>
                  <w:vertAlign w:val="superscript"/>
                </w:rPr>
                <w:t>1</w:t>
              </w:r>
            </w:hyperlink>
            <w:r w:rsidRPr="006B68B8">
              <w:rPr>
                <w:noProof/>
                <w:vertAlign w:val="superscript"/>
              </w:rPr>
              <w:t xml:space="preserve">, </w:t>
            </w:r>
            <w:hyperlink w:anchor="_ENREF_4" w:tooltip="Basun, 1990 #140" w:history="1">
              <w:r w:rsidRPr="006B68B8">
                <w:rPr>
                  <w:noProof/>
                  <w:vertAlign w:val="superscript"/>
                </w:rPr>
                <w:t>4</w:t>
              </w:r>
            </w:hyperlink>
            <w:r>
              <w:fldChar w:fldCharType="end"/>
            </w: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hyperlink w:anchor="_ENREF_5" w:tooltip="Fonteh, 2007 #296" w:history="1"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5</w:t>
              </w:r>
              <w:r>
                <w:fldChar w:fldCharType="end"/>
              </w:r>
            </w:hyperlink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Serine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4" w:tooltip="Basun, 1990 #140" w:history="1">
              <w:r>
                <w:fldChar w:fldCharType="begin">
                  <w:fldData xml:space="preserve">PEVuZE5vdGU+PENpdGU+PEF1dGhvcj5CYXN1bjwvQXV0aG9yPjxZZWFyPjE5OTA8L1llYXI+PFJl
Y051bT4xNDA8L1JlY051bT48RGlzcGxheVRleHQ+PHN0eWxlIGZhY2U9InN1cGVyc2NyaXB0Ij40
PC9zdHlsZT48L0Rpc3BsYXlUZXh0PjxyZWNvcmQ+PHJlYy1udW1iZXI+MTQwPC9yZWMtbnVtYmVy
Pjxmb3JlaWduLWtleXM+PGtleSBhcHA9IkVOIiBkYi1pZD0iZXpydDV6MHJydnc5MjVlNWUwZXB3
ZXhjOXg1OXQ5ZnJ0Mnh3Ij4xNDA8L2tleT48L2ZvcmVpZ24ta2V5cz48cmVmLXR5cGUgbmFtZT0i
Sm91cm5hbCBBcnRpY2xlIj4xNzwvcmVmLXR5cGU+PGNvbnRyaWJ1dG9ycz48YXV0aG9ycz48YXV0
aG9yPkJhc3VuLCBILjwvYXV0aG9yPjxhdXRob3I+Rm9yc3NlbGwsIEwuIEcuPC9hdXRob3I+PGF1
dGhvcj5BbG1rdmlzdCwgTy48L2F1dGhvcj48YXV0aG9yPkNvd2J1cm4sIFIuIEYuPC9hdXRob3I+
PGF1dGhvcj5Fa2xvZiwgUi48L2F1dGhvcj48YXV0aG9yPldpbmJsYWQsIEIuPC9hdXRob3I+PGF1
dGhvcj5XZXR0ZXJiZXJnLCBMLjwvYXV0aG9yPjwvYXV0aG9ycz48L2NvbnRyaWJ1dG9ycz48YXV0
aC1hZGRyZXNzPkRlcGFydG1lbnQgb2YgUHN5Y2hpYXRyeSwgS2Fyb2xpbnNrYSBJbnN0aXR1dGUs
IFM6dCBHb3JhbiZhcG9zO3MgSG9zcGl0YWwsIFN0b2NraG9sbSwgU3dlZGVuLjwvYXV0aC1hZGRy
ZXNzPjx0aXRsZXM+PHRpdGxlPkFtaW5vIGFjaWQgY29uY2VudHJhdGlvbnMgaW4gY2VyZWJyb3Nw
aW5hbCBmbHVpZCBhbmQgcGxhc21hIGluIEFsemhlaW1lciZhcG9zO3MgZGlzZWFzZSBhbmQgaGVh
bHRoeSBjb250cm9sIHN1YmplY3RzPC90aXRsZT48c2Vjb25kYXJ5LXRpdGxlPkogTmV1cmFsIFRy
YW5zbSBQYXJrIERpcyBEZW1lbnQgU2VjdDwvc2Vjb25kYXJ5LXRpdGxlPjxhbHQtdGl0bGU+Sm91
cm5hbCBvZiBuZXVyYWwgdHJhbnNtaXNzaW9uLiBQYXJraW5zb24mYXBvcztzIGRpc2Vhc2UgYW5k
IGRlbWVudGlhIHNlY3Rpb248L2FsdC10aXRsZT48L3RpdGxlcz48cGVyaW9kaWNhbD48ZnVsbC10
aXRsZT5KIE5ldXJhbCBUcmFuc20gUGFyayBEaXMgRGVtZW50IFNlY3Q8L2Z1bGwtdGl0bGU+PGFi
YnItMT5Kb3VybmFsIG9mIG5ldXJhbCB0cmFuc21pc3Npb24uIFBhcmtpbnNvbiZhcG9zO3MgZGlz
ZWFzZSBhbmQgZGVtZW50aWEgc2VjdGlvbjwvYWJici0xPjwvcGVyaW9kaWNhbD48YWx0LXBlcmlv
ZGljYWw+PGZ1bGwtdGl0bGU+SiBOZXVyYWwgVHJhbnNtIFBhcmsgRGlzIERlbWVudCBTZWN0PC9m
dWxsLXRpdGxlPjxhYmJyLTE+Sm91cm5hbCBvZiBuZXVyYWwgdHJhbnNtaXNzaW9uLiBQYXJraW5z
b24mYXBvcztzIGRpc2Vhc2UgYW5kIGRlbWVudGlhIHNlY3Rpb248L2FiYnItMT48L2FsdC1wZXJp
b2RpY2FsPjxwYWdlcz4yOTUtMzA0PC9wYWdlcz48dm9sdW1lPjI8L3ZvbHVtZT48bnVtYmVyPjQ8
L251bWJlcj48ZWRpdGlvbj4xOTkwLzAxLzAxPC9lZGl0aW9uPjxrZXl3b3Jkcz48a2V5d29yZD5B
Z2VkPC9rZXl3b3JkPjxrZXl3b3JkPkFnZWQsIDgwIGFuZCBvdmVyPC9rZXl3b3JkPjxrZXl3b3Jk
PkFsemhlaW1lciBEaXNlYXNlL2Jsb29kL2NlcmVicm9zcGluYWwgZmx1aWQvKm1ldGFib2xpc208
L2tleXdvcmQ+PGtleXdvcmQ+QW1pbm8gQWNpZHMvKmFuYWx5c2lzPC9rZXl3b3JkPjxrZXl3b3Jk
PkZlbWFsZTwva2V5d29yZD48a2V5d29yZD5IdW1hbnM8L2tleXdvcmQ+PGtleXdvcmQ+TWFsZTwv
a2V5d29yZD48a2V5d29yZD5NaWRkbGUgQWdlZDwva2V5d29yZD48a2V5d29yZD5TZXZlcml0eSBv
ZiBJbGxuZXNzIEluZGV4PC9rZXl3b3JkPjwva2V5d29yZHM+PGRhdGVzPjx5ZWFyPjE5OTA8L3ll
YXI+PC9kYXRlcz48aXNibj4wOTM2LTMwNzYgKFByaW50KSYjeEQ7MDkzNi0zMDc2IChMaW5raW5n
KTwvaXNibj48YWNjZXNzaW9uLW51bT4yMDc4MzA5PC9hY2Nlc3Npb24tbnVtPjx3b3JrLXR5cGU+
Q29tcGFyYXRpdmUgU3R1ZHkmI3hEO1Jlc2VhcmNoIFN1cHBvcnQsIE5vbi1VLlMuIEdvdiZhcG9z
O3Q8L3dvcmstdHlwZT48dXJscz48cmVsYXRlZC11cmxzPjx1cmw+aHR0cDovL3d3dy5uY2JpLm5s
bS5uaWguZ292L3B1Ym1lZC8yMDc4MzA5PC91cmw+PC9yZWxhdGVkLXVybHM+PC91cmxzPjxsYW5n
dWFnZT5lbmc8L2xhbmd1YWdlPjwvcmVjb3JkPjwvQ2l0ZT48L0Vu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CYXN1bjwvQXV0aG9yPjxZZWFyPjE5OTA8L1llYXI+PFJl
Y051bT4xNDA8L1JlY051bT48RGlzcGxheVRleHQ+PHN0eWxlIGZhY2U9InN1cGVyc2NyaXB0Ij40
PC9zdHlsZT48L0Rpc3BsYXlUZXh0PjxyZWNvcmQ+PHJlYy1udW1iZXI+MTQwPC9yZWMtbnVtYmVy
Pjxmb3JlaWduLWtleXM+PGtleSBhcHA9IkVOIiBkYi1pZD0iZXpydDV6MHJydnc5MjVlNWUwZXB3
ZXhjOXg1OXQ5ZnJ0Mnh3Ij4xNDA8L2tleT48L2ZvcmVpZ24ta2V5cz48cmVmLXR5cGUgbmFtZT0i
Sm91cm5hbCBBcnRpY2xlIj4xNzwvcmVmLXR5cGU+PGNvbnRyaWJ1dG9ycz48YXV0aG9ycz48YXV0
aG9yPkJhc3VuLCBILjwvYXV0aG9yPjxhdXRob3I+Rm9yc3NlbGwsIEwuIEcuPC9hdXRob3I+PGF1
dGhvcj5BbG1rdmlzdCwgTy48L2F1dGhvcj48YXV0aG9yPkNvd2J1cm4sIFIuIEYuPC9hdXRob3I+
PGF1dGhvcj5Fa2xvZiwgUi48L2F1dGhvcj48YXV0aG9yPldpbmJsYWQsIEIuPC9hdXRob3I+PGF1
dGhvcj5XZXR0ZXJiZXJnLCBMLjwvYXV0aG9yPjwvYXV0aG9ycz48L2NvbnRyaWJ1dG9ycz48YXV0
aC1hZGRyZXNzPkRlcGFydG1lbnQgb2YgUHN5Y2hpYXRyeSwgS2Fyb2xpbnNrYSBJbnN0aXR1dGUs
IFM6dCBHb3JhbiZhcG9zO3MgSG9zcGl0YWwsIFN0b2NraG9sbSwgU3dlZGVuLjwvYXV0aC1hZGRy
ZXNzPjx0aXRsZXM+PHRpdGxlPkFtaW5vIGFjaWQgY29uY2VudHJhdGlvbnMgaW4gY2VyZWJyb3Nw
aW5hbCBmbHVpZCBhbmQgcGxhc21hIGluIEFsemhlaW1lciZhcG9zO3MgZGlzZWFzZSBhbmQgaGVh
bHRoeSBjb250cm9sIHN1YmplY3RzPC90aXRsZT48c2Vjb25kYXJ5LXRpdGxlPkogTmV1cmFsIFRy
YW5zbSBQYXJrIERpcyBEZW1lbnQgU2VjdDwvc2Vjb25kYXJ5LXRpdGxlPjxhbHQtdGl0bGU+Sm91
cm5hbCBvZiBuZXVyYWwgdHJhbnNtaXNzaW9uLiBQYXJraW5zb24mYXBvcztzIGRpc2Vhc2UgYW5k
IGRlbWVudGlhIHNlY3Rpb248L2FsdC10aXRsZT48L3RpdGxlcz48cGVyaW9kaWNhbD48ZnVsbC10
aXRsZT5KIE5ldXJhbCBUcmFuc20gUGFyayBEaXMgRGVtZW50IFNlY3Q8L2Z1bGwtdGl0bGU+PGFi
YnItMT5Kb3VybmFsIG9mIG5ldXJhbCB0cmFuc21pc3Npb24uIFBhcmtpbnNvbiZhcG9zO3MgZGlz
ZWFzZSBhbmQgZGVtZW50aWEgc2VjdGlvbjwvYWJici0xPjwvcGVyaW9kaWNhbD48YWx0LXBlcmlv
ZGljYWw+PGZ1bGwtdGl0bGU+SiBOZXVyYWwgVHJhbnNtIFBhcmsgRGlzIERlbWVudCBTZWN0PC9m
dWxsLXRpdGxlPjxhYmJyLTE+Sm91cm5hbCBvZiBuZXVyYWwgdHJhbnNtaXNzaW9uLiBQYXJraW5z
b24mYXBvcztzIGRpc2Vhc2UgYW5kIGRlbWVudGlhIHNlY3Rpb248L2FiYnItMT48L2FsdC1wZXJp
b2RpY2FsPjxwYWdlcz4yOTUtMzA0PC9wYWdlcz48dm9sdW1lPjI8L3ZvbHVtZT48bnVtYmVyPjQ8
L251bWJlcj48ZWRpdGlvbj4xOTkwLzAxLzAxPC9lZGl0aW9uPjxrZXl3b3Jkcz48a2V5d29yZD5B
Z2VkPC9rZXl3b3JkPjxrZXl3b3JkPkFnZWQsIDgwIGFuZCBvdmVyPC9rZXl3b3JkPjxrZXl3b3Jk
PkFsemhlaW1lciBEaXNlYXNlL2Jsb29kL2NlcmVicm9zcGluYWwgZmx1aWQvKm1ldGFib2xpc208
L2tleXdvcmQ+PGtleXdvcmQ+QW1pbm8gQWNpZHMvKmFuYWx5c2lzPC9rZXl3b3JkPjxrZXl3b3Jk
PkZlbWFsZTwva2V5d29yZD48a2V5d29yZD5IdW1hbnM8L2tleXdvcmQ+PGtleXdvcmQ+TWFsZTwv
a2V5d29yZD48a2V5d29yZD5NaWRkbGUgQWdlZDwva2V5d29yZD48a2V5d29yZD5TZXZlcml0eSBv
ZiBJbGxuZXNzIEluZGV4PC9rZXl3b3JkPjwva2V5d29yZHM+PGRhdGVzPjx5ZWFyPjE5OTA8L3ll
YXI+PC9kYXRlcz48aXNibj4wOTM2LTMwNzYgKFByaW50KSYjeEQ7MDkzNi0zMDc2IChMaW5raW5n
KTwvaXNibj48YWNjZXNzaW9uLW51bT4yMDc4MzA5PC9hY2Nlc3Npb24tbnVtPjx3b3JrLXR5cGU+
Q29tcGFyYXRpdmUgU3R1ZHkmI3hEO1Jlc2VhcmNoIFN1cHBvcnQsIE5vbi1VLlMuIEdvdiZhcG9z
O3Q8L3dvcmstdHlwZT48dXJscz48cmVsYXRlZC11cmxzPjx1cmw+aHR0cDovL3d3dy5uY2JpLm5s
bS5uaWguZ292L3B1Ym1lZC8yMDc4MzA5PC91cmw+PC9yZWxhdGVkLXVybHM+PC91cmxzPjxsYW5n
dWFnZT5lbmc8L2xhbmd1YWdlPjwvcmVjb3JkPjwvQ2l0ZT48L0Vu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6B68B8">
                <w:rPr>
                  <w:noProof/>
                  <w:vertAlign w:val="superscript"/>
                </w:rPr>
                <w:t>4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hyperlink w:anchor="_ENREF_5" w:tooltip="Fonteh, 2007 #296" w:history="1"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5</w:t>
              </w:r>
              <w:r>
                <w:fldChar w:fldCharType="end"/>
              </w:r>
            </w:hyperlink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trate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1" w:tooltip="Czech, 2012 #99" w:history="1"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CC4396">
                <w:rPr>
                  <w:noProof/>
                  <w:vertAlign w:val="superscript"/>
                </w:rPr>
                <w:t>1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S)-</w:t>
            </w: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ycerat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1" w:tooltip="Czech, 2012 #99" w:history="1"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08029B">
                <w:rPr>
                  <w:noProof/>
                  <w:vertAlign w:val="superscript"/>
                </w:rPr>
                <w:t>1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eatin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+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3" w:tooltip="Trushina, 2013 #378" w:history="1">
              <w:r>
                <w:fldChar w:fldCharType="begin">
                  <w:fldData xml:space="preserve">PEVuZE5vdGU+PENpdGU+PEF1dGhvcj5UcnVzaGluYTwvQXV0aG9yPjxZZWFyPjIwMTM8L1llYXI+
PFJlY051bT4zNzg8L1JlY051bT48RGlzcGxheVRleHQ+PHN0eWxlIGZhY2U9InN1cGVyc2NyaXB0
Ij4zPC9zdHlsZT48L0Rpc3BsYXlUZXh0PjxyZWNvcmQ+PHJlYy1udW1iZXI+Mzc4PC9yZWMtbnVt
YmVyPjxmb3JlaWduLWtleXM+PGtleSBhcHA9IkVOIiBkYi1pZD0iZXpydDV6MHJydnc5MjVlNWUw
ZXB3ZXhjOXg1OXQ5ZnJ0Mnh3Ij4zNzg8L2tleT48L2ZvcmVpZ24ta2V5cz48cmVmLXR5cGUgbmFt
ZT0iSm91cm5hbCBBcnRpY2xlIj4xNzwvcmVmLXR5cGU+PGNvbnRyaWJ1dG9ycz48YXV0aG9ycz48
YXV0aG9yPlRydXNoaW5hLCBFLjwvYXV0aG9yPjxhdXRob3I+RHV0dGEsIFQuPC9hdXRob3I+PGF1
dGhvcj5QZXJzc29uLCBYLiBNLjwvYXV0aG9yPjxhdXRob3I+TWllbGtlLCBNLiBNLjwvYXV0aG9y
PjxhdXRob3I+UGV0ZXJzZW4sIFIuIEMuPC9hdXRob3I+PC9hdXRob3JzPjwvY29udHJpYnV0b3Jz
PjxhdXRoLWFkZHJlc3M+RGVwYXJ0bWVudCBvZiBOZXVyb2xvZ3ksIE1heW8gQ2xpbmljLCBSb2No
ZXN0ZXIsIE1pbm5lc290YSwgVVNBLiBUcnVzaGluYS5FdWdlbmlhQG1heW8uZWR1PC9hdXRoLWFk
ZHJlc3M+PHRpdGxlcz48dGl0bGU+SWRlbnRpZmljYXRpb24gb2YgYWx0ZXJlZCBtZXRhYm9saWMg
cGF0aHdheXMgaW4gcGxhc21hIGFuZCBDU0YgaW4gbWlsZCBjb2duaXRpdmUgaW1wYWlybWVudCBh
bmQgQWx6aGVpbWVyJmFwb3M7cyBkaXNlYXNlIHVzaW5nIG1ldGFib2xvbWljczwvdGl0bGU+PHNl
Y29uZGFyeS10aXRsZT5QTG9TIE9uZTwvc2Vjb25kYXJ5LXRpdGxlPjxhbHQtdGl0bGU+UGxvUyBv
bmU8L2FsdC10aXRsZT48L3RpdGxlcz48cGVyaW9kaWNhbD48ZnVsbC10aXRsZT5QTG9TIE9uZTwv
ZnVsbC10aXRsZT48YWJici0xPlBsb1Mgb25lPC9hYmJyLTE+PC9wZXJpb2RpY2FsPjxhbHQtcGVy
aW9kaWNhbD48ZnVsbC10aXRsZT5QTG9TIE9uZTwvZnVsbC10aXRsZT48YWJici0xPlBsb1Mgb25l
PC9hYmJyLTE+PC9hbHQtcGVyaW9kaWNhbD48cGFnZXM+ZTYzNjQ0PC9wYWdlcz48dm9sdW1lPjg8
L3ZvbHVtZT48bnVtYmVyPjU8L251bWJlcj48ZWRpdGlvbj4yMDEzLzA1LzI0PC9lZGl0aW9uPjxr
ZXl3b3Jkcz48a2V5d29yZD5BZ2VkPC9rZXl3b3JkPjxrZXl3b3JkPkFnZWQsIDgwIGFuZCBvdmVy
PC9rZXl3b3JkPjxrZXl3b3JkPkFsemhlaW1lciBEaXNlYXNlL2Jsb29kLypjZXJlYnJvc3BpbmFs
IGZsdWlkL2RpYWdub3Npczwva2V5d29yZD48a2V5d29yZD5DYXNlLUNvbnRyb2wgU3R1ZGllczwv
a2V5d29yZD48a2V5d29yZD5GZW1hbGU8L2tleXdvcmQ+PGtleXdvcmQ+SHVtYW5zPC9rZXl3b3Jk
PjxrZXl3b3JkPk1hbGU8L2tleXdvcmQ+PGtleXdvcmQ+Kk1ldGFib2xpYyBOZXR3b3JrcyBhbmQg
UGF0aHdheXM8L2tleXdvcmQ+PGtleXdvcmQ+Kk1ldGFib2xvbWU8L2tleXdvcmQ+PGtleXdvcmQ+
TWV0YWJvbG9taWNzPC9rZXl3b3JkPjxrZXl3b3JkPk1pbGQgQ29nbml0aXZlIEltcGFpcm1lbnQv
Ymxvb2QvKmNlcmVicm9zcGluYWwgZmx1aWQvZGlhZ25vc2lzPC9rZXl3b3JkPjxrZXl3b3JkPk11
bHRpdmFyaWF0ZSBBbmFseXNpczwva2V5d29yZD48a2V5d29yZD5QcmluY2lwYWwgQ29tcG9uZW50
IEFuYWx5c2lzPC9rZXl3b3JkPjwva2V5d29yZHM+PGRhdGVzPjx5ZWFyPjIwMTM8L3llYXI+PC9k
YXRlcz48aXNibj4xOTMyLTYyMDMgKEVsZWN0cm9uaWMpJiN4RDsxOTMyLTYyMDMgKExpbmtpbmcp
PC9pc2JuPjxhY2Nlc3Npb24tbnVtPjIzNzAwNDI5PC9hY2Nlc3Npb24tbnVtPjx3b3JrLXR5cGU+
UmVzZWFyY2ggU3VwcG9ydCwgTi5JLkguLCBFeHRyYW11cmFsPC93b3JrLXR5cGU+PHVybHM+PHJl
bGF0ZWQtdXJscz48dXJsPmh0dHA6Ly93d3cubmNiaS5ubG0ubmloLmdvdi9wdWJtZWQvMjM3MDA0
Mjk8L3VybD48L3JlbGF0ZWQtdXJscz48L3VybHM+PGN1c3RvbTI+MzY1ODk4NTwvY3VzdG9tMj48
ZWxlY3Ryb25pYy1yZXNvdXJjZS1udW0+MTAuMTM3MS9qb3VybmFsLnBvbmUuMDA2MzY0NDwvZWxl
Y3Ryb25pYy1yZXNvdXJjZS1udW0+PGxhbmd1YWdlPmVuZzwvbGFuZ3VhZ2U+PC9yZWNvcmQ+PC9D
aXRlPjwvRW5kTm90ZT4A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UcnVzaGluYTwvQXV0aG9yPjxZZWFyPjIwMTM8L1llYXI+
PFJlY051bT4zNzg8L1JlY051bT48RGlzcGxheVRleHQ+PHN0eWxlIGZhY2U9InN1cGVyc2NyaXB0
Ij4zPC9zdHlsZT48L0Rpc3BsYXlUZXh0PjxyZWNvcmQ+PHJlYy1udW1iZXI+Mzc4PC9yZWMtbnVt
YmVyPjxmb3JlaWduLWtleXM+PGtleSBhcHA9IkVOIiBkYi1pZD0iZXpydDV6MHJydnc5MjVlNWUw
ZXB3ZXhjOXg1OXQ5ZnJ0Mnh3Ij4zNzg8L2tleT48L2ZvcmVpZ24ta2V5cz48cmVmLXR5cGUgbmFt
ZT0iSm91cm5hbCBBcnRpY2xlIj4xNzwvcmVmLXR5cGU+PGNvbnRyaWJ1dG9ycz48YXV0aG9ycz48
YXV0aG9yPlRydXNoaW5hLCBFLjwvYXV0aG9yPjxhdXRob3I+RHV0dGEsIFQuPC9hdXRob3I+PGF1
dGhvcj5QZXJzc29uLCBYLiBNLjwvYXV0aG9yPjxhdXRob3I+TWllbGtlLCBNLiBNLjwvYXV0aG9y
PjxhdXRob3I+UGV0ZXJzZW4sIFIuIEMuPC9hdXRob3I+PC9hdXRob3JzPjwvY29udHJpYnV0b3Jz
PjxhdXRoLWFkZHJlc3M+RGVwYXJ0bWVudCBvZiBOZXVyb2xvZ3ksIE1heW8gQ2xpbmljLCBSb2No
ZXN0ZXIsIE1pbm5lc290YSwgVVNBLiBUcnVzaGluYS5FdWdlbmlhQG1heW8uZWR1PC9hdXRoLWFk
ZHJlc3M+PHRpdGxlcz48dGl0bGU+SWRlbnRpZmljYXRpb24gb2YgYWx0ZXJlZCBtZXRhYm9saWMg
cGF0aHdheXMgaW4gcGxhc21hIGFuZCBDU0YgaW4gbWlsZCBjb2duaXRpdmUgaW1wYWlybWVudCBh
bmQgQWx6aGVpbWVyJmFwb3M7cyBkaXNlYXNlIHVzaW5nIG1ldGFib2xvbWljczwvdGl0bGU+PHNl
Y29uZGFyeS10aXRsZT5QTG9TIE9uZTwvc2Vjb25kYXJ5LXRpdGxlPjxhbHQtdGl0bGU+UGxvUyBv
bmU8L2FsdC10aXRsZT48L3RpdGxlcz48cGVyaW9kaWNhbD48ZnVsbC10aXRsZT5QTG9TIE9uZTwv
ZnVsbC10aXRsZT48YWJici0xPlBsb1Mgb25lPC9hYmJyLTE+PC9wZXJpb2RpY2FsPjxhbHQtcGVy
aW9kaWNhbD48ZnVsbC10aXRsZT5QTG9TIE9uZTwvZnVsbC10aXRsZT48YWJici0xPlBsb1Mgb25l
PC9hYmJyLTE+PC9hbHQtcGVyaW9kaWNhbD48cGFnZXM+ZTYzNjQ0PC9wYWdlcz48dm9sdW1lPjg8
L3ZvbHVtZT48bnVtYmVyPjU8L251bWJlcj48ZWRpdGlvbj4yMDEzLzA1LzI0PC9lZGl0aW9uPjxr
ZXl3b3Jkcz48a2V5d29yZD5BZ2VkPC9rZXl3b3JkPjxrZXl3b3JkPkFnZWQsIDgwIGFuZCBvdmVy
PC9rZXl3b3JkPjxrZXl3b3JkPkFsemhlaW1lciBEaXNlYXNlL2Jsb29kLypjZXJlYnJvc3BpbmFs
IGZsdWlkL2RpYWdub3Npczwva2V5d29yZD48a2V5d29yZD5DYXNlLUNvbnRyb2wgU3R1ZGllczwv
a2V5d29yZD48a2V5d29yZD5GZW1hbGU8L2tleXdvcmQ+PGtleXdvcmQ+SHVtYW5zPC9rZXl3b3Jk
PjxrZXl3b3JkPk1hbGU8L2tleXdvcmQ+PGtleXdvcmQ+Kk1ldGFib2xpYyBOZXR3b3JrcyBhbmQg
UGF0aHdheXM8L2tleXdvcmQ+PGtleXdvcmQ+Kk1ldGFib2xvbWU8L2tleXdvcmQ+PGtleXdvcmQ+
TWV0YWJvbG9taWNzPC9rZXl3b3JkPjxrZXl3b3JkPk1pbGQgQ29nbml0aXZlIEltcGFpcm1lbnQv
Ymxvb2QvKmNlcmVicm9zcGluYWwgZmx1aWQvZGlhZ25vc2lzPC9rZXl3b3JkPjxrZXl3b3JkPk11
bHRpdmFyaWF0ZSBBbmFseXNpczwva2V5d29yZD48a2V5d29yZD5QcmluY2lwYWwgQ29tcG9uZW50
IEFuYWx5c2lzPC9rZXl3b3JkPjwva2V5d29yZHM+PGRhdGVzPjx5ZWFyPjIwMTM8L3llYXI+PC9k
YXRlcz48aXNibj4xOTMyLTYyMDMgKEVsZWN0cm9uaWMpJiN4RDsxOTMyLTYyMDMgKExpbmtpbmcp
PC9pc2JuPjxhY2Nlc3Npb24tbnVtPjIzNzAwNDI5PC9hY2Nlc3Npb24tbnVtPjx3b3JrLXR5cGU+
UmVzZWFyY2ggU3VwcG9ydCwgTi5JLkguLCBFeHRyYW11cmFsPC93b3JrLXR5cGU+PHVybHM+PHJl
bGF0ZWQtdXJscz48dXJsPmh0dHA6Ly93d3cubmNiaS5ubG0ubmloLmdvdi9wdWJtZWQvMjM3MDA0
Mjk8L3VybD48L3JlbGF0ZWQtdXJscz48L3VybHM+PGN1c3RvbTI+MzY1ODk4NTwvY3VzdG9tMj48
ZWxlY3Ryb25pYy1yZXNvdXJjZS1udW0+MTAuMTM3MS9qb3VybmFsLnBvbmUuMDA2MzY0NDwvZWxl
Y3Ryb25pYy1yZXNvdXJjZS1udW0+PGxhbmd1YWdlPmVuZzwvbGFuZ3VhZ2U+PC9yZWNvcmQ+PC9D
aXRlPjwvRW5kTm90ZT4A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6B68B8">
                <w:rPr>
                  <w:noProof/>
                  <w:vertAlign w:val="superscript"/>
                </w:rPr>
                <w:t>3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hyperlink w:anchor="_ENREF_3" w:tooltip="Trushina, 2013 #378" w:history="1">
              <w:r>
                <w:fldChar w:fldCharType="begin">
                  <w:fldData xml:space="preserve">PEVuZE5vdGU+PENpdGU+PEF1dGhvcj5UcnVzaGluYTwvQXV0aG9yPjxZZWFyPjIwMTM8L1llYXI+
PFJlY051bT4zNzg8L1JlY051bT48RGlzcGxheVRleHQ+PHN0eWxlIGZhY2U9InN1cGVyc2NyaXB0
Ij4zPC9zdHlsZT48L0Rpc3BsYXlUZXh0PjxyZWNvcmQ+PHJlYy1udW1iZXI+Mzc4PC9yZWMtbnVt
YmVyPjxmb3JlaWduLWtleXM+PGtleSBhcHA9IkVOIiBkYi1pZD0iZXpydDV6MHJydnc5MjVlNWUw
ZXB3ZXhjOXg1OXQ5ZnJ0Mnh3Ij4zNzg8L2tleT48L2ZvcmVpZ24ta2V5cz48cmVmLXR5cGUgbmFt
ZT0iSm91cm5hbCBBcnRpY2xlIj4xNzwvcmVmLXR5cGU+PGNvbnRyaWJ1dG9ycz48YXV0aG9ycz48
YXV0aG9yPlRydXNoaW5hLCBFLjwvYXV0aG9yPjxhdXRob3I+RHV0dGEsIFQuPC9hdXRob3I+PGF1
dGhvcj5QZXJzc29uLCBYLiBNLjwvYXV0aG9yPjxhdXRob3I+TWllbGtlLCBNLiBNLjwvYXV0aG9y
PjxhdXRob3I+UGV0ZXJzZW4sIFIuIEMuPC9hdXRob3I+PC9hdXRob3JzPjwvY29udHJpYnV0b3Jz
PjxhdXRoLWFkZHJlc3M+RGVwYXJ0bWVudCBvZiBOZXVyb2xvZ3ksIE1heW8gQ2xpbmljLCBSb2No
ZXN0ZXIsIE1pbm5lc290YSwgVVNBLiBUcnVzaGluYS5FdWdlbmlhQG1heW8uZWR1PC9hdXRoLWFk
ZHJlc3M+PHRpdGxlcz48dGl0bGU+SWRlbnRpZmljYXRpb24gb2YgYWx0ZXJlZCBtZXRhYm9saWMg
cGF0aHdheXMgaW4gcGxhc21hIGFuZCBDU0YgaW4gbWlsZCBjb2duaXRpdmUgaW1wYWlybWVudCBh
bmQgQWx6aGVpbWVyJmFwb3M7cyBkaXNlYXNlIHVzaW5nIG1ldGFib2xvbWljczwvdGl0bGU+PHNl
Y29uZGFyeS10aXRsZT5QTG9TIE9uZTwvc2Vjb25kYXJ5LXRpdGxlPjxhbHQtdGl0bGU+UGxvUyBv
bmU8L2FsdC10aXRsZT48L3RpdGxlcz48cGVyaW9kaWNhbD48ZnVsbC10aXRsZT5QTG9TIE9uZTwv
ZnVsbC10aXRsZT48YWJici0xPlBsb1Mgb25lPC9hYmJyLTE+PC9wZXJpb2RpY2FsPjxhbHQtcGVy
aW9kaWNhbD48ZnVsbC10aXRsZT5QTG9TIE9uZTwvZnVsbC10aXRsZT48YWJici0xPlBsb1Mgb25l
PC9hYmJyLTE+PC9hbHQtcGVyaW9kaWNhbD48cGFnZXM+ZTYzNjQ0PC9wYWdlcz48dm9sdW1lPjg8
L3ZvbHVtZT48bnVtYmVyPjU8L251bWJlcj48ZWRpdGlvbj4yMDEzLzA1LzI0PC9lZGl0aW9uPjxr
ZXl3b3Jkcz48a2V5d29yZD5BZ2VkPC9rZXl3b3JkPjxrZXl3b3JkPkFnZWQsIDgwIGFuZCBvdmVy
PC9rZXl3b3JkPjxrZXl3b3JkPkFsemhlaW1lciBEaXNlYXNlL2Jsb29kLypjZXJlYnJvc3BpbmFs
IGZsdWlkL2RpYWdub3Npczwva2V5d29yZD48a2V5d29yZD5DYXNlLUNvbnRyb2wgU3R1ZGllczwv
a2V5d29yZD48a2V5d29yZD5GZW1hbGU8L2tleXdvcmQ+PGtleXdvcmQ+SHVtYW5zPC9rZXl3b3Jk
PjxrZXl3b3JkPk1hbGU8L2tleXdvcmQ+PGtleXdvcmQ+Kk1ldGFib2xpYyBOZXR3b3JrcyBhbmQg
UGF0aHdheXM8L2tleXdvcmQ+PGtleXdvcmQ+Kk1ldGFib2xvbWU8L2tleXdvcmQ+PGtleXdvcmQ+
TWV0YWJvbG9taWNzPC9rZXl3b3JkPjxrZXl3b3JkPk1pbGQgQ29nbml0aXZlIEltcGFpcm1lbnQv
Ymxvb2QvKmNlcmVicm9zcGluYWwgZmx1aWQvZGlhZ25vc2lzPC9rZXl3b3JkPjxrZXl3b3JkPk11
bHRpdmFyaWF0ZSBBbmFseXNpczwva2V5d29yZD48a2V5d29yZD5QcmluY2lwYWwgQ29tcG9uZW50
IEFuYWx5c2lzPC9rZXl3b3JkPjwva2V5d29yZHM+PGRhdGVzPjx5ZWFyPjIwMTM8L3llYXI+PC9k
YXRlcz48aXNibj4xOTMyLTYyMDMgKEVsZWN0cm9uaWMpJiN4RDsxOTMyLTYyMDMgKExpbmtpbmcp
PC9pc2JuPjxhY2Nlc3Npb24tbnVtPjIzNzAwNDI5PC9hY2Nlc3Npb24tbnVtPjx3b3JrLXR5cGU+
UmVzZWFyY2ggU3VwcG9ydCwgTi5JLkguLCBFeHRyYW11cmFsPC93b3JrLXR5cGU+PHVybHM+PHJl
bGF0ZWQtdXJscz48dXJsPmh0dHA6Ly93d3cubmNiaS5ubG0ubmloLmdvdi9wdWJtZWQvMjM3MDA0
Mjk8L3VybD48L3JlbGF0ZWQtdXJscz48L3VybHM+PGN1c3RvbTI+MzY1ODk4NTwvY3VzdG9tMj48
ZWxlY3Ryb25pYy1yZXNvdXJjZS1udW0+MTAuMTM3MS9qb3VybmFsLnBvbmUuMDA2MzY0NDwvZWxl
Y3Ryb25pYy1yZXNvdXJjZS1udW0+PGxhbmd1YWdlPmVuZzwvbGFuZ3VhZ2U+PC9yZWNvcmQ+PC9D
aXRlPjwvRW5kTm90ZT4A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UcnVzaGluYTwvQXV0aG9yPjxZZWFyPjIwMTM8L1llYXI+
PFJlY051bT4zNzg8L1JlY051bT48RGlzcGxheVRleHQ+PHN0eWxlIGZhY2U9InN1cGVyc2NyaXB0
Ij4zPC9zdHlsZT48L0Rpc3BsYXlUZXh0PjxyZWNvcmQ+PHJlYy1udW1iZXI+Mzc4PC9yZWMtbnVt
YmVyPjxmb3JlaWduLWtleXM+PGtleSBhcHA9IkVOIiBkYi1pZD0iZXpydDV6MHJydnc5MjVlNWUw
ZXB3ZXhjOXg1OXQ5ZnJ0Mnh3Ij4zNzg8L2tleT48L2ZvcmVpZ24ta2V5cz48cmVmLXR5cGUgbmFt
ZT0iSm91cm5hbCBBcnRpY2xlIj4xNzwvcmVmLXR5cGU+PGNvbnRyaWJ1dG9ycz48YXV0aG9ycz48
YXV0aG9yPlRydXNoaW5hLCBFLjwvYXV0aG9yPjxhdXRob3I+RHV0dGEsIFQuPC9hdXRob3I+PGF1
dGhvcj5QZXJzc29uLCBYLiBNLjwvYXV0aG9yPjxhdXRob3I+TWllbGtlLCBNLiBNLjwvYXV0aG9y
PjxhdXRob3I+UGV0ZXJzZW4sIFIuIEMuPC9hdXRob3I+PC9hdXRob3JzPjwvY29udHJpYnV0b3Jz
PjxhdXRoLWFkZHJlc3M+RGVwYXJ0bWVudCBvZiBOZXVyb2xvZ3ksIE1heW8gQ2xpbmljLCBSb2No
ZXN0ZXIsIE1pbm5lc290YSwgVVNBLiBUcnVzaGluYS5FdWdlbmlhQG1heW8uZWR1PC9hdXRoLWFk
ZHJlc3M+PHRpdGxlcz48dGl0bGU+SWRlbnRpZmljYXRpb24gb2YgYWx0ZXJlZCBtZXRhYm9saWMg
cGF0aHdheXMgaW4gcGxhc21hIGFuZCBDU0YgaW4gbWlsZCBjb2duaXRpdmUgaW1wYWlybWVudCBh
bmQgQWx6aGVpbWVyJmFwb3M7cyBkaXNlYXNlIHVzaW5nIG1ldGFib2xvbWljczwvdGl0bGU+PHNl
Y29uZGFyeS10aXRsZT5QTG9TIE9uZTwvc2Vjb25kYXJ5LXRpdGxlPjxhbHQtdGl0bGU+UGxvUyBv
bmU8L2FsdC10aXRsZT48L3RpdGxlcz48cGVyaW9kaWNhbD48ZnVsbC10aXRsZT5QTG9TIE9uZTwv
ZnVsbC10aXRsZT48YWJici0xPlBsb1Mgb25lPC9hYmJyLTE+PC9wZXJpb2RpY2FsPjxhbHQtcGVy
aW9kaWNhbD48ZnVsbC10aXRsZT5QTG9TIE9uZTwvZnVsbC10aXRsZT48YWJici0xPlBsb1Mgb25l
PC9hYmJyLTE+PC9hbHQtcGVyaW9kaWNhbD48cGFnZXM+ZTYzNjQ0PC9wYWdlcz48dm9sdW1lPjg8
L3ZvbHVtZT48bnVtYmVyPjU8L251bWJlcj48ZWRpdGlvbj4yMDEzLzA1LzI0PC9lZGl0aW9uPjxr
ZXl3b3Jkcz48a2V5d29yZD5BZ2VkPC9rZXl3b3JkPjxrZXl3b3JkPkFnZWQsIDgwIGFuZCBvdmVy
PC9rZXl3b3JkPjxrZXl3b3JkPkFsemhlaW1lciBEaXNlYXNlL2Jsb29kLypjZXJlYnJvc3BpbmFs
IGZsdWlkL2RpYWdub3Npczwva2V5d29yZD48a2V5d29yZD5DYXNlLUNvbnRyb2wgU3R1ZGllczwv
a2V5d29yZD48a2V5d29yZD5GZW1hbGU8L2tleXdvcmQ+PGtleXdvcmQ+SHVtYW5zPC9rZXl3b3Jk
PjxrZXl3b3JkPk1hbGU8L2tleXdvcmQ+PGtleXdvcmQ+Kk1ldGFib2xpYyBOZXR3b3JrcyBhbmQg
UGF0aHdheXM8L2tleXdvcmQ+PGtleXdvcmQ+Kk1ldGFib2xvbWU8L2tleXdvcmQ+PGtleXdvcmQ+
TWV0YWJvbG9taWNzPC9rZXl3b3JkPjxrZXl3b3JkPk1pbGQgQ29nbml0aXZlIEltcGFpcm1lbnQv
Ymxvb2QvKmNlcmVicm9zcGluYWwgZmx1aWQvZGlhZ25vc2lzPC9rZXl3b3JkPjxrZXl3b3JkPk11
bHRpdmFyaWF0ZSBBbmFseXNpczwva2V5d29yZD48a2V5d29yZD5QcmluY2lwYWwgQ29tcG9uZW50
IEFuYWx5c2lzPC9rZXl3b3JkPjwva2V5d29yZHM+PGRhdGVzPjx5ZWFyPjIwMTM8L3llYXI+PC9k
YXRlcz48aXNibj4xOTMyLTYyMDMgKEVsZWN0cm9uaWMpJiN4RDsxOTMyLTYyMDMgKExpbmtpbmcp
PC9pc2JuPjxhY2Nlc3Npb24tbnVtPjIzNzAwNDI5PC9hY2Nlc3Npb24tbnVtPjx3b3JrLXR5cGU+
UmVzZWFyY2ggU3VwcG9ydCwgTi5JLkguLCBFeHRyYW11cmFsPC93b3JrLXR5cGU+PHVybHM+PHJl
bGF0ZWQtdXJscz48dXJsPmh0dHA6Ly93d3cubmNiaS5ubG0ubmloLmdvdi9wdWJtZWQvMjM3MDA0
Mjk8L3VybD48L3JlbGF0ZWQtdXJscz48L3VybHM+PGN1c3RvbTI+MzY1ODk4NTwvY3VzdG9tMj48
ZWxlY3Ryb25pYy1yZXNvdXJjZS1udW0+MTAuMTM3MS9qb3VybmFsLnBvbmUuMDA2MzY0NDwvZWxl
Y3Ryb25pYy1yZXNvdXJjZS1udW0+PGxhbmd1YWdlPmVuZzwvbGFuZ3VhZ2U+PC9yZWNvcmQ+PC9D
aXRlPjwvRW5kTm90ZT4A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6B68B8">
                <w:rPr>
                  <w:noProof/>
                  <w:vertAlign w:val="superscript"/>
                </w:rPr>
                <w:t>3</w:t>
              </w:r>
              <w:r>
                <w:fldChar w:fldCharType="end"/>
              </w:r>
            </w:hyperlink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1" w:tooltip="Czech, 2012 #99" w:history="1"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C87BC3">
                <w:rPr>
                  <w:noProof/>
                  <w:vertAlign w:val="superscript"/>
                </w:rPr>
                <w:t>1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Tryptophan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r>
              <w:fldChar w:fldCharType="begin">
                <w:fldData xml:space="preserve">PEVuZE5vdGU+PENpdGU+PEF1dGhvcj5DemVjaDwvQXV0aG9yPjxZZWFyPjIwMTI8L1llYXI+PFJl
Y051bT45OTwvUmVjTnVtPjxEaXNwbGF5VGV4dD48c3R5bGUgZmFjZT0ic3VwZXJzY3JpcHQiPjEs
IDY8L3N0eWxlPjwvRGlzcGxheVRleHQ+PHJlY29yZD48cmVjLW51bWJlcj45OTwvcmVjLW51bWJl
cj48Zm9yZWlnbi1rZXlzPjxrZXkgYXBwPSJFTiIgZGItaWQ9ImV6cnQ1ejBycnZ3OTI1ZTVlMGVw
d2V4Yzl4NTl0OWZydDJ4dyI+OTk8L2tleT48L2ZvcmVpZ24ta2V5cz48cmVmLXR5cGUgbmFtZT0i
Sm91cm5hbCBBcnRpY2xlIj4xNzwvcmVmLXR5cGU+PGNvbnRyaWJ1dG9ycz48YXV0aG9ycz48YXV0
aG9yPkN6ZWNoLCBDLjwvYXV0aG9yPjxhdXRob3I+QmVybmR0LCBQLjwvYXV0aG9yPjxhdXRob3I+
QnVzY2gsIEsuPC9hdXRob3I+PGF1dGhvcj5TY2htaXR6LCBPLjwvYXV0aG9yPjxhdXRob3I+V2ll
bWVyLCBKLjwvYXV0aG9yPjxhdXRob3I+TW9zdCwgVi48L2F1dGhvcj48YXV0aG9yPkhhbXBlbCwg
SC48L2F1dGhvcj48YXV0aG9yPkthc3RsZXIsIEouPC9hdXRob3I+PGF1dGhvcj5TZW5uLCBILjwv
YXV0aG9yPjwvYXV0aG9ycz48L2NvbnRyaWJ1dG9ycz48YXV0aC1hZGRyZXNzPkYuIEhvZmZtYW5u
LUxhIFJvY2hlLCBQaGFybWFjZXV0aWNhbHMgRGl2aXNpb24sIEJhc2VsLCBTd2l0emVybGFuZC4g
Y2hyaXN0aWFuLmN6ZWNoQHJvY2hlLmNvbTwvYXV0aC1hZGRyZXNzPjx0aXRsZXM+PHRpdGxlPk1l
dGFib2xpdGUgcHJvZmlsaW5nIG9mIEFsemhlaW1lciZhcG9zO3MgZGlzZWFzZSBjZXJlYnJvc3Bp
bmFsIGZsdWlk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zE1
MDE8L3BhZ2VzPjx2b2x1bWU+Nzwvdm9sdW1lPjxudW1iZXI+MjwvbnVtYmVyPjxlZGl0aW9uPjIw
MTIvMDIvMjQ8L2VkaXRpb24+PGtleXdvcmRzPjxrZXl3b3JkPkFsemhlaW1lciBEaXNlYXNlLypj
ZXJlYnJvc3BpbmFsIGZsdWlkL2RpYWdub3Npcy9tZXRhYm9saXNtPC9rZXl3b3JkPjxrZXl3b3Jk
PkNhc2UtQ29udHJvbCBTdHVkaWVzPC9rZXl3b3JkPjxrZXl3b3JkPkN5c3RlaW5lL2NlcmVicm9z
cGluYWwgZmx1aWQ8L2tleXdvcmQ+PGtleXdvcmQ+RGlzZWFzZSBQcm9ncmVzc2lvbjwva2V5d29y
ZD48a2V5d29yZD5HYXMgQ2hyb21hdG9ncmFwaHktTWFzcyBTcGVjdHJvbWV0cnk8L2tleXdvcmQ+
PGtleXdvcmQ+SHVtYW5zPC9rZXl3b3JkPjxrZXl3b3JkPkh5ZHJvY29ydGlzb25lL2NlcmVicm9z
cGluYWwgZmx1aWQ8L2tleXdvcmQ+PGtleXdvcmQ+Kk1ldGFib2xvbWU8L2tleXdvcmQ+PGtleXdv
cmQ+U2Vuc2l0aXZpdHkgYW5kIFNwZWNpZmljaXR5PC9rZXl3b3JkPjxrZXl3b3JkPlVyaWRpbmUv
Y2VyZWJyb3NwaW5hbCBmbHVpZDwva2V5d29yZD48L2tleXdvcmRzPjxkYXRlcz48eWVhcj4yMDEy
PC95ZWFyPjwvZGF0ZXM+PGlzYm4+MTkzMi02MjAzIChFbGVjdHJvbmljKSYjeEQ7MTkzMi02MjAz
IChMaW5raW5nKTwvaXNibj48YWNjZXNzaW9uLW51bT4yMjM1OTU5NjwvYWNjZXNzaW9uLW51bT48
d29yay10eXBlPlJlc2VhcmNoIFN1cHBvcnQsIE5vbi1VLlMuIEdvdiZhcG9zO3Q8L3dvcmstdHlw
ZT48dXJscz48cmVsYXRlZC11cmxzPjx1cmw+aHR0cDovL3d3dy5uY2JpLm5sbS5uaWguZ292L3B1
Ym1lZC8yMjM1OTU5NjwvdXJsPjwvcmVsYXRlZC11cmxzPjwvdXJscz48Y3VzdG9tMj4zMjgxMDY0
PC9jdXN0b20yPjxlbGVjdHJvbmljLXJlc291cmNlLW51bT4xMC4xMzcxL2pvdXJuYWwucG9uZS4w
MDMxNTAxPC9lbGVjdHJvbmljLXJlc291cmNlLW51bT48bGFuZ3VhZ2U+ZW5nPC9sYW5ndWFnZT48
L3JlY29yZD48L0NpdGU+PENpdGU+PEF1dGhvcj5LYWRkdXJhaC1EYW91azwvQXV0aG9yPjxZZWFy
PjIwMTE8L1llYXI+PFJlY051bT4xMjQ8L1JlY051bT48cmVjb3JkPjxyZWMtbnVtYmVyPjEyNDwv
cmVjLW51bWJlcj48Zm9yZWlnbi1rZXlzPjxrZXkgYXBwPSJFTiIgZGItaWQ9ImV6cnQ1ejBycnZ3
OTI1ZTVlMGVwd2V4Yzl4NTl0OWZydDJ4dyI+MTI0PC9rZXk+PC9mb3JlaWduLWtleXM+PHJlZi10
eXBlIG5hbWU9IkpvdXJuYWwgQXJ0aWNsZSI+MTc8L3JlZi10eXBlPjxjb250cmlidXRvcnM+PGF1
dGhvcnM+PGF1dGhvcj5LYWRkdXJhaC1EYW91aywgUi48L2F1dGhvcj48YXV0aG9yPlJvemVuLCBT
LjwvYXV0aG9yPjxhdXRob3I+TWF0c29uLCBXLjwvYXV0aG9yPjxhdXRob3I+SGFuLCBYLjwvYXV0
aG9yPjxhdXRob3I+SHVsZXR0ZSwgQy4gTS48L2F1dGhvcj48YXV0aG9yPkJ1cmtlLCBKLiBSLjwv
YXV0aG9yPjxhdXRob3I+RG9yYWlzd2FteSwgUC4gTS48L2F1dGhvcj48YXV0aG9yPldlbHNoLUJv
aG1lciwgSy4gQS48L2F1dGhvcj48L2F1dGhvcnM+PC9jb250cmlidXRvcnM+PGF1dGgtYWRkcmVz
cz5EZXBhcnRtZW50IG9mIFBzeWNoaWF0cnkgYW5kIEJlaGF2aW9yYWwgU2NpZW5jZXMsIER1a2Ug
VW5pdmVyc2l0eSBNZWRpY2FsIENlbnRlciwgRHVyaGFtLCBOQywgVVNBLiBrYWRkdTAwMUBtYy5k
dWtlLmVkdTwvYXV0aC1hZGRyZXNzPjx0aXRsZXM+PHRpdGxlPk1ldGFib2xvbWljIGNoYW5nZXMg
aW4gYXV0b3BzeS1jb25maXJtZWQgQWx6aGVpbWVyJmFwb3M7cyBkaXNlYXNlPC90aXRsZT48c2Vj
b25kYXJ5LXRpdGxlPkFsemhlaW1lcnMgRGVtZW50PC9zZWNvbmRhcnktdGl0bGU+PGFsdC10aXRs
ZT5BbHpoZWltZXImYXBvcztzICZhbXA7IGRlbWVudGlhIDogdGhlIGpvdXJuYWwgb2YgdGhlIEFs
emhlaW1lciZhcG9zO3MgQXNzb2NpYXRpb248L2FsdC10aXRsZT48L3RpdGxlcz48cGVyaW9kaWNh
bD48ZnVsbC10aXRsZT5BbHpoZWltZXJzIERlbWVudDwvZnVsbC10aXRsZT48YWJici0xPkFsemhl
aW1lciZhcG9zO3MgJmFtcDsgZGVtZW50aWEgOiB0aGUgam91cm5hbCBvZiB0aGUgQWx6aGVpbWVy
JmFwb3M7cyBBc3NvY2lhdGlvbjwvYWJici0xPjwvcGVyaW9kaWNhbD48YWx0LXBlcmlvZGljYWw+
PGZ1bGwtdGl0bGU+QWx6aGVpbWVycyBEZW1lbnQ8L2Z1bGwtdGl0bGU+PGFiYnItMT5BbHpoZWlt
ZXImYXBvcztzICZhbXA7IGRlbWVudGlhIDogdGhlIGpvdXJuYWwgb2YgdGhlIEFsemhlaW1lciZh
cG9zO3MgQXNzb2NpYXRpb248L2FiYnItMT48L2FsdC1wZXJpb2RpY2FsPjxwYWdlcz4zMDktMTc8
L3BhZ2VzPjx2b2x1bWU+Nzwvdm9sdW1lPjxudW1iZXI+MzwvbnVtYmVyPjxlZGl0aW9uPjIwMTAv
MTEvMTY8L2VkaXRpb24+PGtleXdvcmRzPjxrZXl3b3JkPkFnZWQ8L2tleXdvcmQ+PGtleXdvcmQ+
QWdlZCwgODAgYW5kIG92ZXI8L2tleXdvcmQ+PGtleXdvcmQ+QWx6aGVpbWVyIERpc2Vhc2UvY2Vy
ZWJyb3NwaW5hbCBmbHVpZC8qZGlhZ25vc2lzLyptZXRhYm9saXNtPC9rZXl3b3JkPjxrZXl3b3Jk
PkF1dG9wc3k8L2tleXdvcmQ+PGtleXdvcmQ+QmlvZ2VuaWMgQW1pbmVzL2NlcmVicm9zcGluYWwg
Zmx1aWQ8L2tleXdvcmQ+PGtleXdvcmQ+QmlvbG9naWNhbCBNYXJrZXJzL2NlcmVicm9zcGluYWwg
Zmx1aWQvbWV0YWJvbGlzbTwva2V5d29yZD48a2V5d29yZD5FbGVjdHJvY2hlbWljYWwgVGVjaG5p
cXVlcy9tZXRob2RzPC9rZXl3b3JkPjxrZXl3b3JkPkZlbWFsZTwva2V5d29yZD48a2V5d29yZD5I
dW1hbnM8L2tleXdvcmQ+PGtleXdvcmQ+TWFsZTwva2V5d29yZD48a2V5d29yZD5NZXRhYm9sb21p
Y3MvKm1ldGhvZHM8L2tleXdvcmQ+PGtleXdvcmQ+T3hpZGF0aXZlIFN0cmVzcy9waHlzaW9sb2d5
PC9rZXl3b3JkPjxrZXl3b3JkPlBpbG90IFByb2plY3RzPC9rZXl3b3JkPjxrZXl3b3JkPlByZWRp
Y3RpdmUgVmFsdWUgb2YgVGVzdHM8L2tleXdvcmQ+PGtleXdvcmQ+UHVyaW5lcy9jZXJlYnJvc3Bp
bmFsIGZsdWlkPC9rZXl3b3JkPjxrZXl3b3JkPlRvY29waGVyb2xzL2NlcmVicm9zcGluYWwgZmx1
aWQ8L2tleXdvcmQ+PC9rZXl3b3Jkcz48ZGF0ZXM+PHllYXI+MjAxMTwveWVhcj48cHViLWRhdGVz
PjxkYXRlPk1heTwvZGF0ZT48L3B1Yi1kYXRlcz48L2RhdGVzPjxpc2JuPjE1NTItNTI3OSAoRWxl
Y3Ryb25pYykmI3hEOzE1NTItNTI2MCAoTGlua2luZyk8L2lzYm4+PGFjY2Vzc2lvbi1udW0+MjEw
NzUwNjA8L2FjY2Vzc2lvbi1udW0+PHdvcmstdHlwZT5SZXNlYXJjaCBTdXBwb3J0LCBOLkkuSC4s
IEV4dHJhbXVyYWwmI3hEO1Jlc2VhcmNoIFN1cHBvcnQsIE5vbi1VLlMuIEdvdiZhcG9zO3Q8L3dv
cmstdHlwZT48dXJscz48cmVsYXRlZC11cmxzPjx1cmw+aHR0cDovL3d3dy5uY2JpLm5sbS5uaWgu
Z292L3B1Ym1lZC8yMTA3NTA2MDwvdXJsPjwvcmVsYXRlZC11cmxzPjwvdXJscz48Y3VzdG9tMj4z
MDYxMjA1PC9jdXN0b20yPjxlbGVjdHJvbmljLXJlc291cmNlLW51bT4xMC4xMDE2L2ouamFsei4y
MDEwLjA2LjAwMTwvZWxlY3Ryb25pYy1yZXNvdXJjZS1udW0+PGxhbmd1YWdlPmVuZzwvbGFuZ3Vh
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emVjaDwvQXV0aG9yPjxZZWFyPjIwMTI8L1llYXI+PFJl
Y051bT45OTwvUmVjTnVtPjxEaXNwbGF5VGV4dD48c3R5bGUgZmFjZT0ic3VwZXJzY3JpcHQiPjEs
IDY8L3N0eWxlPjwvRGlzcGxheVRleHQ+PHJlY29yZD48cmVjLW51bWJlcj45OTwvcmVjLW51bWJl
cj48Zm9yZWlnbi1rZXlzPjxrZXkgYXBwPSJFTiIgZGItaWQ9ImV6cnQ1ejBycnZ3OTI1ZTVlMGVw
d2V4Yzl4NTl0OWZydDJ4dyI+OTk8L2tleT48L2ZvcmVpZ24ta2V5cz48cmVmLXR5cGUgbmFtZT0i
Sm91cm5hbCBBcnRpY2xlIj4xNzwvcmVmLXR5cGU+PGNvbnRyaWJ1dG9ycz48YXV0aG9ycz48YXV0
aG9yPkN6ZWNoLCBDLjwvYXV0aG9yPjxhdXRob3I+QmVybmR0LCBQLjwvYXV0aG9yPjxhdXRob3I+
QnVzY2gsIEsuPC9hdXRob3I+PGF1dGhvcj5TY2htaXR6LCBPLjwvYXV0aG9yPjxhdXRob3I+V2ll
bWVyLCBKLjwvYXV0aG9yPjxhdXRob3I+TW9zdCwgVi48L2F1dGhvcj48YXV0aG9yPkhhbXBlbCwg
SC48L2F1dGhvcj48YXV0aG9yPkthc3RsZXIsIEouPC9hdXRob3I+PGF1dGhvcj5TZW5uLCBILjwv
YXV0aG9yPjwvYXV0aG9ycz48L2NvbnRyaWJ1dG9ycz48YXV0aC1hZGRyZXNzPkYuIEhvZmZtYW5u
LUxhIFJvY2hlLCBQaGFybWFjZXV0aWNhbHMgRGl2aXNpb24sIEJhc2VsLCBTd2l0emVybGFuZC4g
Y2hyaXN0aWFuLmN6ZWNoQHJvY2hlLmNvbTwvYXV0aC1hZGRyZXNzPjx0aXRsZXM+PHRpdGxlPk1l
dGFib2xpdGUgcHJvZmlsaW5nIG9mIEFsemhlaW1lciZhcG9zO3MgZGlzZWFzZSBjZXJlYnJvc3Bp
bmFsIGZsdWlk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zE1
MDE8L3BhZ2VzPjx2b2x1bWU+Nzwvdm9sdW1lPjxudW1iZXI+MjwvbnVtYmVyPjxlZGl0aW9uPjIw
MTIvMDIvMjQ8L2VkaXRpb24+PGtleXdvcmRzPjxrZXl3b3JkPkFsemhlaW1lciBEaXNlYXNlLypj
ZXJlYnJvc3BpbmFsIGZsdWlkL2RpYWdub3Npcy9tZXRhYm9saXNtPC9rZXl3b3JkPjxrZXl3b3Jk
PkNhc2UtQ29udHJvbCBTdHVkaWVzPC9rZXl3b3JkPjxrZXl3b3JkPkN5c3RlaW5lL2NlcmVicm9z
cGluYWwgZmx1aWQ8L2tleXdvcmQ+PGtleXdvcmQ+RGlzZWFzZSBQcm9ncmVzc2lvbjwva2V5d29y
ZD48a2V5d29yZD5HYXMgQ2hyb21hdG9ncmFwaHktTWFzcyBTcGVjdHJvbWV0cnk8L2tleXdvcmQ+
PGtleXdvcmQ+SHVtYW5zPC9rZXl3b3JkPjxrZXl3b3JkPkh5ZHJvY29ydGlzb25lL2NlcmVicm9z
cGluYWwgZmx1aWQ8L2tleXdvcmQ+PGtleXdvcmQ+Kk1ldGFib2xvbWU8L2tleXdvcmQ+PGtleXdv
cmQ+U2Vuc2l0aXZpdHkgYW5kIFNwZWNpZmljaXR5PC9rZXl3b3JkPjxrZXl3b3JkPlVyaWRpbmUv
Y2VyZWJyb3NwaW5hbCBmbHVpZDwva2V5d29yZD48L2tleXdvcmRzPjxkYXRlcz48eWVhcj4yMDEy
PC95ZWFyPjwvZGF0ZXM+PGlzYm4+MTkzMi02MjAzIChFbGVjdHJvbmljKSYjeEQ7MTkzMi02MjAz
IChMaW5raW5nKTwvaXNibj48YWNjZXNzaW9uLW51bT4yMjM1OTU5NjwvYWNjZXNzaW9uLW51bT48
d29yay10eXBlPlJlc2VhcmNoIFN1cHBvcnQsIE5vbi1VLlMuIEdvdiZhcG9zO3Q8L3dvcmstdHlw
ZT48dXJscz48cmVsYXRlZC11cmxzPjx1cmw+aHR0cDovL3d3dy5uY2JpLm5sbS5uaWguZ292L3B1
Ym1lZC8yMjM1OTU5NjwvdXJsPjwvcmVsYXRlZC11cmxzPjwvdXJscz48Y3VzdG9tMj4zMjgxMDY0
PC9jdXN0b20yPjxlbGVjdHJvbmljLXJlc291cmNlLW51bT4xMC4xMzcxL2pvdXJuYWwucG9uZS4w
MDMxNTAxPC9lbGVjdHJvbmljLXJlc291cmNlLW51bT48bGFuZ3VhZ2U+ZW5nPC9sYW5ndWFnZT48
L3JlY29yZD48L0NpdGU+PENpdGU+PEF1dGhvcj5LYWRkdXJhaC1EYW91azwvQXV0aG9yPjxZZWFy
PjIwMTE8L1llYXI+PFJlY051bT4xMjQ8L1JlY051bT48cmVjb3JkPjxyZWMtbnVtYmVyPjEyNDwv
cmVjLW51bWJlcj48Zm9yZWlnbi1rZXlzPjxrZXkgYXBwPSJFTiIgZGItaWQ9ImV6cnQ1ejBycnZ3
OTI1ZTVlMGVwd2V4Yzl4NTl0OWZydDJ4dyI+MTI0PC9rZXk+PC9mb3JlaWduLWtleXM+PHJlZi10
eXBlIG5hbWU9IkpvdXJuYWwgQXJ0aWNsZSI+MTc8L3JlZi10eXBlPjxjb250cmlidXRvcnM+PGF1
dGhvcnM+PGF1dGhvcj5LYWRkdXJhaC1EYW91aywgUi48L2F1dGhvcj48YXV0aG9yPlJvemVuLCBT
LjwvYXV0aG9yPjxhdXRob3I+TWF0c29uLCBXLjwvYXV0aG9yPjxhdXRob3I+SGFuLCBYLjwvYXV0
aG9yPjxhdXRob3I+SHVsZXR0ZSwgQy4gTS48L2F1dGhvcj48YXV0aG9yPkJ1cmtlLCBKLiBSLjwv
YXV0aG9yPjxhdXRob3I+RG9yYWlzd2FteSwgUC4gTS48L2F1dGhvcj48YXV0aG9yPldlbHNoLUJv
aG1lciwgSy4gQS48L2F1dGhvcj48L2F1dGhvcnM+PC9jb250cmlidXRvcnM+PGF1dGgtYWRkcmVz
cz5EZXBhcnRtZW50IG9mIFBzeWNoaWF0cnkgYW5kIEJlaGF2aW9yYWwgU2NpZW5jZXMsIER1a2Ug
VW5pdmVyc2l0eSBNZWRpY2FsIENlbnRlciwgRHVyaGFtLCBOQywgVVNBLiBrYWRkdTAwMUBtYy5k
dWtlLmVkdTwvYXV0aC1hZGRyZXNzPjx0aXRsZXM+PHRpdGxlPk1ldGFib2xvbWljIGNoYW5nZXMg
aW4gYXV0b3BzeS1jb25maXJtZWQgQWx6aGVpbWVyJmFwb3M7cyBkaXNlYXNlPC90aXRsZT48c2Vj
b25kYXJ5LXRpdGxlPkFsemhlaW1lcnMgRGVtZW50PC9zZWNvbmRhcnktdGl0bGU+PGFsdC10aXRs
ZT5BbHpoZWltZXImYXBvcztzICZhbXA7IGRlbWVudGlhIDogdGhlIGpvdXJuYWwgb2YgdGhlIEFs
emhlaW1lciZhcG9zO3MgQXNzb2NpYXRpb248L2FsdC10aXRsZT48L3RpdGxlcz48cGVyaW9kaWNh
bD48ZnVsbC10aXRsZT5BbHpoZWltZXJzIERlbWVudDwvZnVsbC10aXRsZT48YWJici0xPkFsemhl
aW1lciZhcG9zO3MgJmFtcDsgZGVtZW50aWEgOiB0aGUgam91cm5hbCBvZiB0aGUgQWx6aGVpbWVy
JmFwb3M7cyBBc3NvY2lhdGlvbjwvYWJici0xPjwvcGVyaW9kaWNhbD48YWx0LXBlcmlvZGljYWw+
PGZ1bGwtdGl0bGU+QWx6aGVpbWVycyBEZW1lbnQ8L2Z1bGwtdGl0bGU+PGFiYnItMT5BbHpoZWlt
ZXImYXBvcztzICZhbXA7IGRlbWVudGlhIDogdGhlIGpvdXJuYWwgb2YgdGhlIEFsemhlaW1lciZh
cG9zO3MgQXNzb2NpYXRpb248L2FiYnItMT48L2FsdC1wZXJpb2RpY2FsPjxwYWdlcz4zMDktMTc8
L3BhZ2VzPjx2b2x1bWU+Nzwvdm9sdW1lPjxudW1iZXI+MzwvbnVtYmVyPjxlZGl0aW9uPjIwMTAv
MTEvMTY8L2VkaXRpb24+PGtleXdvcmRzPjxrZXl3b3JkPkFnZWQ8L2tleXdvcmQ+PGtleXdvcmQ+
QWdlZCwgODAgYW5kIG92ZXI8L2tleXdvcmQ+PGtleXdvcmQ+QWx6aGVpbWVyIERpc2Vhc2UvY2Vy
ZWJyb3NwaW5hbCBmbHVpZC8qZGlhZ25vc2lzLyptZXRhYm9saXNtPC9rZXl3b3JkPjxrZXl3b3Jk
PkF1dG9wc3k8L2tleXdvcmQ+PGtleXdvcmQ+QmlvZ2VuaWMgQW1pbmVzL2NlcmVicm9zcGluYWwg
Zmx1aWQ8L2tleXdvcmQ+PGtleXdvcmQ+QmlvbG9naWNhbCBNYXJrZXJzL2NlcmVicm9zcGluYWwg
Zmx1aWQvbWV0YWJvbGlzbTwva2V5d29yZD48a2V5d29yZD5FbGVjdHJvY2hlbWljYWwgVGVjaG5p
cXVlcy9tZXRob2RzPC9rZXl3b3JkPjxrZXl3b3JkPkZlbWFsZTwva2V5d29yZD48a2V5d29yZD5I
dW1hbnM8L2tleXdvcmQ+PGtleXdvcmQ+TWFsZTwva2V5d29yZD48a2V5d29yZD5NZXRhYm9sb21p
Y3MvKm1ldGhvZHM8L2tleXdvcmQ+PGtleXdvcmQ+T3hpZGF0aXZlIFN0cmVzcy9waHlzaW9sb2d5
PC9rZXl3b3JkPjxrZXl3b3JkPlBpbG90IFByb2plY3RzPC9rZXl3b3JkPjxrZXl3b3JkPlByZWRp
Y3RpdmUgVmFsdWUgb2YgVGVzdHM8L2tleXdvcmQ+PGtleXdvcmQ+UHVyaW5lcy9jZXJlYnJvc3Bp
bmFsIGZsdWlkPC9rZXl3b3JkPjxrZXl3b3JkPlRvY29waGVyb2xzL2NlcmVicm9zcGluYWwgZmx1
aWQ8L2tleXdvcmQ+PC9rZXl3b3Jkcz48ZGF0ZXM+PHllYXI+MjAxMTwveWVhcj48cHViLWRhdGVz
PjxkYXRlPk1heTwvZGF0ZT48L3B1Yi1kYXRlcz48L2RhdGVzPjxpc2JuPjE1NTItNTI3OSAoRWxl
Y3Ryb25pYykmI3hEOzE1NTItNTI2MCAoTGlua2luZyk8L2lzYm4+PGFjY2Vzc2lvbi1udW0+MjEw
NzUwNjA8L2FjY2Vzc2lvbi1udW0+PHdvcmstdHlwZT5SZXNlYXJjaCBTdXBwb3J0LCBOLkkuSC4s
IEV4dHJhbXVyYWwmI3hEO1Jlc2VhcmNoIFN1cHBvcnQsIE5vbi1VLlMuIEdvdiZhcG9zO3Q8L3dv
cmstdHlwZT48dXJscz48cmVsYXRlZC11cmxzPjx1cmw+aHR0cDovL3d3dy5uY2JpLm5sbS5uaWgu
Z292L3B1Ym1lZC8yMTA3NTA2MDwvdXJsPjwvcmVsYXRlZC11cmxzPjwvdXJscz48Y3VzdG9tMj4z
MDYxMjA1PC9jdXN0b20yPjxlbGVjdHJvbmljLXJlc291cmNlLW51bT4xMC4xMDE2L2ouamFsei4y
MDEwLjA2LjAwMTwvZWxlY3Ryb25pYy1yZXNvdXJjZS1udW0+PGxhbmd1YWdlPmVuZzwvbGFuZ3Vh
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1" w:tooltip="Czech, 2012 #99" w:history="1">
              <w:r w:rsidRPr="00870185">
                <w:rPr>
                  <w:noProof/>
                  <w:vertAlign w:val="superscript"/>
                </w:rPr>
                <w:t>1</w:t>
              </w:r>
            </w:hyperlink>
            <w:r w:rsidRPr="00870185">
              <w:rPr>
                <w:noProof/>
                <w:vertAlign w:val="superscript"/>
              </w:rPr>
              <w:t xml:space="preserve">, </w:t>
            </w:r>
            <w:hyperlink w:anchor="_ENREF_6" w:tooltip="Kaddurah-Daouk, 2011 #124" w:history="1">
              <w:r w:rsidRPr="00870185">
                <w:rPr>
                  <w:noProof/>
                  <w:vertAlign w:val="superscript"/>
                </w:rPr>
                <w:t>6</w:t>
              </w:r>
            </w:hyperlink>
            <w:r>
              <w:fldChar w:fldCharType="end"/>
            </w: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hyperlink w:anchor="_ENREF_5" w:tooltip="Fonteh, 2007 #296" w:history="1"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5</w:t>
              </w:r>
              <w:r>
                <w:fldChar w:fldCharType="end"/>
              </w:r>
            </w:hyperlink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Urat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r>
              <w:fldChar w:fldCharType="begin">
                <w:fldData xml:space="preserve">PEVuZE5vdGU+PENpdGU+PEF1dGhvcj5DemVjaDwvQXV0aG9yPjxZZWFyPjIwMTI8L1llYXI+PFJl
Y051bT45OTwvUmVjTnVtPjxEaXNwbGF5VGV4dD48c3R5bGUgZmFjZT0ic3VwZXJzY3JpcHQiPjEs
IDY8L3N0eWxlPjwvRGlzcGxheVRleHQ+PHJlY29yZD48cmVjLW51bWJlcj45OTwvcmVjLW51bWJl
cj48Zm9yZWlnbi1rZXlzPjxrZXkgYXBwPSJFTiIgZGItaWQ9ImV6cnQ1ejBycnZ3OTI1ZTVlMGVw
d2V4Yzl4NTl0OWZydDJ4dyI+OTk8L2tleT48L2ZvcmVpZ24ta2V5cz48cmVmLXR5cGUgbmFtZT0i
Sm91cm5hbCBBcnRpY2xlIj4xNzwvcmVmLXR5cGU+PGNvbnRyaWJ1dG9ycz48YXV0aG9ycz48YXV0
aG9yPkN6ZWNoLCBDLjwvYXV0aG9yPjxhdXRob3I+QmVybmR0LCBQLjwvYXV0aG9yPjxhdXRob3I+
QnVzY2gsIEsuPC9hdXRob3I+PGF1dGhvcj5TY2htaXR6LCBPLjwvYXV0aG9yPjxhdXRob3I+V2ll
bWVyLCBKLjwvYXV0aG9yPjxhdXRob3I+TW9zdCwgVi48L2F1dGhvcj48YXV0aG9yPkhhbXBlbCwg
SC48L2F1dGhvcj48YXV0aG9yPkthc3RsZXIsIEouPC9hdXRob3I+PGF1dGhvcj5TZW5uLCBILjwv
YXV0aG9yPjwvYXV0aG9ycz48L2NvbnRyaWJ1dG9ycz48YXV0aC1hZGRyZXNzPkYuIEhvZmZtYW5u
LUxhIFJvY2hlLCBQaGFybWFjZXV0aWNhbHMgRGl2aXNpb24sIEJhc2VsLCBTd2l0emVybGFuZC4g
Y2hyaXN0aWFuLmN6ZWNoQHJvY2hlLmNvbTwvYXV0aC1hZGRyZXNzPjx0aXRsZXM+PHRpdGxlPk1l
dGFib2xpdGUgcHJvZmlsaW5nIG9mIEFsemhlaW1lciZhcG9zO3MgZGlzZWFzZSBjZXJlYnJvc3Bp
bmFsIGZsdWlk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zE1
MDE8L3BhZ2VzPjx2b2x1bWU+Nzwvdm9sdW1lPjxudW1iZXI+MjwvbnVtYmVyPjxlZGl0aW9uPjIw
MTIvMDIvMjQ8L2VkaXRpb24+PGtleXdvcmRzPjxrZXl3b3JkPkFsemhlaW1lciBEaXNlYXNlLypj
ZXJlYnJvc3BpbmFsIGZsdWlkL2RpYWdub3Npcy9tZXRhYm9saXNtPC9rZXl3b3JkPjxrZXl3b3Jk
PkNhc2UtQ29udHJvbCBTdHVkaWVzPC9rZXl3b3JkPjxrZXl3b3JkPkN5c3RlaW5lL2NlcmVicm9z
cGluYWwgZmx1aWQ8L2tleXdvcmQ+PGtleXdvcmQ+RGlzZWFzZSBQcm9ncmVzc2lvbjwva2V5d29y
ZD48a2V5d29yZD5HYXMgQ2hyb21hdG9ncmFwaHktTWFzcyBTcGVjdHJvbWV0cnk8L2tleXdvcmQ+
PGtleXdvcmQ+SHVtYW5zPC9rZXl3b3JkPjxrZXl3b3JkPkh5ZHJvY29ydGlzb25lL2NlcmVicm9z
cGluYWwgZmx1aWQ8L2tleXdvcmQ+PGtleXdvcmQ+Kk1ldGFib2xvbWU8L2tleXdvcmQ+PGtleXdv
cmQ+U2Vuc2l0aXZpdHkgYW5kIFNwZWNpZmljaXR5PC9rZXl3b3JkPjxrZXl3b3JkPlVyaWRpbmUv
Y2VyZWJyb3NwaW5hbCBmbHVpZDwva2V5d29yZD48L2tleXdvcmRzPjxkYXRlcz48eWVhcj4yMDEy
PC95ZWFyPjwvZGF0ZXM+PGlzYm4+MTkzMi02MjAzIChFbGVjdHJvbmljKSYjeEQ7MTkzMi02MjAz
IChMaW5raW5nKTwvaXNibj48YWNjZXNzaW9uLW51bT4yMjM1OTU5NjwvYWNjZXNzaW9uLW51bT48
d29yay10eXBlPlJlc2VhcmNoIFN1cHBvcnQsIE5vbi1VLlMuIEdvdiZhcG9zO3Q8L3dvcmstdHlw
ZT48dXJscz48cmVsYXRlZC11cmxzPjx1cmw+aHR0cDovL3d3dy5uY2JpLm5sbS5uaWguZ292L3B1
Ym1lZC8yMjM1OTU5NjwvdXJsPjwvcmVsYXRlZC11cmxzPjwvdXJscz48Y3VzdG9tMj4zMjgxMDY0
PC9jdXN0b20yPjxlbGVjdHJvbmljLXJlc291cmNlLW51bT4xMC4xMzcxL2pvdXJuYWwucG9uZS4w
MDMxNTAxPC9lbGVjdHJvbmljLXJlc291cmNlLW51bT48bGFuZ3VhZ2U+ZW5nPC9sYW5ndWFnZT48
L3JlY29yZD48L0NpdGU+PENpdGU+PEF1dGhvcj5LYWRkdXJhaC1EYW91azwvQXV0aG9yPjxZZWFy
PjIwMTE8L1llYXI+PFJlY051bT4xMjQ8L1JlY051bT48cmVjb3JkPjxyZWMtbnVtYmVyPjEyNDwv
cmVjLW51bWJlcj48Zm9yZWlnbi1rZXlzPjxrZXkgYXBwPSJFTiIgZGItaWQ9ImV6cnQ1ejBycnZ3
OTI1ZTVlMGVwd2V4Yzl4NTl0OWZydDJ4dyI+MTI0PC9rZXk+PC9mb3JlaWduLWtleXM+PHJlZi10
eXBlIG5hbWU9IkpvdXJuYWwgQXJ0aWNsZSI+MTc8L3JlZi10eXBlPjxjb250cmlidXRvcnM+PGF1
dGhvcnM+PGF1dGhvcj5LYWRkdXJhaC1EYW91aywgUi48L2F1dGhvcj48YXV0aG9yPlJvemVuLCBT
LjwvYXV0aG9yPjxhdXRob3I+TWF0c29uLCBXLjwvYXV0aG9yPjxhdXRob3I+SGFuLCBYLjwvYXV0
aG9yPjxhdXRob3I+SHVsZXR0ZSwgQy4gTS48L2F1dGhvcj48YXV0aG9yPkJ1cmtlLCBKLiBSLjwv
YXV0aG9yPjxhdXRob3I+RG9yYWlzd2FteSwgUC4gTS48L2F1dGhvcj48YXV0aG9yPldlbHNoLUJv
aG1lciwgSy4gQS48L2F1dGhvcj48L2F1dGhvcnM+PC9jb250cmlidXRvcnM+PGF1dGgtYWRkcmVz
cz5EZXBhcnRtZW50IG9mIFBzeWNoaWF0cnkgYW5kIEJlaGF2aW9yYWwgU2NpZW5jZXMsIER1a2Ug
VW5pdmVyc2l0eSBNZWRpY2FsIENlbnRlciwgRHVyaGFtLCBOQywgVVNBLiBrYWRkdTAwMUBtYy5k
dWtlLmVkdTwvYXV0aC1hZGRyZXNzPjx0aXRsZXM+PHRpdGxlPk1ldGFib2xvbWljIGNoYW5nZXMg
aW4gYXV0b3BzeS1jb25maXJtZWQgQWx6aGVpbWVyJmFwb3M7cyBkaXNlYXNlPC90aXRsZT48c2Vj
b25kYXJ5LXRpdGxlPkFsemhlaW1lcnMgRGVtZW50PC9zZWNvbmRhcnktdGl0bGU+PGFsdC10aXRs
ZT5BbHpoZWltZXImYXBvcztzICZhbXA7IGRlbWVudGlhIDogdGhlIGpvdXJuYWwgb2YgdGhlIEFs
emhlaW1lciZhcG9zO3MgQXNzb2NpYXRpb248L2FsdC10aXRsZT48L3RpdGxlcz48cGVyaW9kaWNh
bD48ZnVsbC10aXRsZT5BbHpoZWltZXJzIERlbWVudDwvZnVsbC10aXRsZT48YWJici0xPkFsemhl
aW1lciZhcG9zO3MgJmFtcDsgZGVtZW50aWEgOiB0aGUgam91cm5hbCBvZiB0aGUgQWx6aGVpbWVy
JmFwb3M7cyBBc3NvY2lhdGlvbjwvYWJici0xPjwvcGVyaW9kaWNhbD48YWx0LXBlcmlvZGljYWw+
PGZ1bGwtdGl0bGU+QWx6aGVpbWVycyBEZW1lbnQ8L2Z1bGwtdGl0bGU+PGFiYnItMT5BbHpoZWlt
ZXImYXBvcztzICZhbXA7IGRlbWVudGlhIDogdGhlIGpvdXJuYWwgb2YgdGhlIEFsemhlaW1lciZh
cG9zO3MgQXNzb2NpYXRpb248L2FiYnItMT48L2FsdC1wZXJpb2RpY2FsPjxwYWdlcz4zMDktMTc8
L3BhZ2VzPjx2b2x1bWU+Nzwvdm9sdW1lPjxudW1iZXI+MzwvbnVtYmVyPjxlZGl0aW9uPjIwMTAv
MTEvMTY8L2VkaXRpb24+PGtleXdvcmRzPjxrZXl3b3JkPkFnZWQ8L2tleXdvcmQ+PGtleXdvcmQ+
QWdlZCwgODAgYW5kIG92ZXI8L2tleXdvcmQ+PGtleXdvcmQ+QWx6aGVpbWVyIERpc2Vhc2UvY2Vy
ZWJyb3NwaW5hbCBmbHVpZC8qZGlhZ25vc2lzLyptZXRhYm9saXNtPC9rZXl3b3JkPjxrZXl3b3Jk
PkF1dG9wc3k8L2tleXdvcmQ+PGtleXdvcmQ+QmlvZ2VuaWMgQW1pbmVzL2NlcmVicm9zcGluYWwg
Zmx1aWQ8L2tleXdvcmQ+PGtleXdvcmQ+QmlvbG9naWNhbCBNYXJrZXJzL2NlcmVicm9zcGluYWwg
Zmx1aWQvbWV0YWJvbGlzbTwva2V5d29yZD48a2V5d29yZD5FbGVjdHJvY2hlbWljYWwgVGVjaG5p
cXVlcy9tZXRob2RzPC9rZXl3b3JkPjxrZXl3b3JkPkZlbWFsZTwva2V5d29yZD48a2V5d29yZD5I
dW1hbnM8L2tleXdvcmQ+PGtleXdvcmQ+TWFsZTwva2V5d29yZD48a2V5d29yZD5NZXRhYm9sb21p
Y3MvKm1ldGhvZHM8L2tleXdvcmQ+PGtleXdvcmQ+T3hpZGF0aXZlIFN0cmVzcy9waHlzaW9sb2d5
PC9rZXl3b3JkPjxrZXl3b3JkPlBpbG90IFByb2plY3RzPC9rZXl3b3JkPjxrZXl3b3JkPlByZWRp
Y3RpdmUgVmFsdWUgb2YgVGVzdHM8L2tleXdvcmQ+PGtleXdvcmQ+UHVyaW5lcy9jZXJlYnJvc3Bp
bmFsIGZsdWlkPC9rZXl3b3JkPjxrZXl3b3JkPlRvY29waGVyb2xzL2NlcmVicm9zcGluYWwgZmx1
aWQ8L2tleXdvcmQ+PC9rZXl3b3Jkcz48ZGF0ZXM+PHllYXI+MjAxMTwveWVhcj48cHViLWRhdGVz
PjxkYXRlPk1heTwvZGF0ZT48L3B1Yi1kYXRlcz48L2RhdGVzPjxpc2JuPjE1NTItNTI3OSAoRWxl
Y3Ryb25pYykmI3hEOzE1NTItNTI2MCAoTGlua2luZyk8L2lzYm4+PGFjY2Vzc2lvbi1udW0+MjEw
NzUwNjA8L2FjY2Vzc2lvbi1udW0+PHdvcmstdHlwZT5SZXNlYXJjaCBTdXBwb3J0LCBOLkkuSC4s
IEV4dHJhbXVyYWwmI3hEO1Jlc2VhcmNoIFN1cHBvcnQsIE5vbi1VLlMuIEdvdiZhcG9zO3Q8L3dv
cmstdHlwZT48dXJscz48cmVsYXRlZC11cmxzPjx1cmw+aHR0cDovL3d3dy5uY2JpLm5sbS5uaWgu
Z292L3B1Ym1lZC8yMTA3NTA2MDwvdXJsPjwvcmVsYXRlZC11cmxzPjwvdXJscz48Y3VzdG9tMj4z
MDYxMjA1PC9jdXN0b20yPjxlbGVjdHJvbmljLXJlc291cmNlLW51bT4xMC4xMDE2L2ouamFsei4y
MDEwLjA2LjAwMTwvZWxlY3Ryb25pYy1yZXNvdXJjZS1udW0+PGxhbmd1YWdlPmVuZzwvbGFuZ3Vh
Z2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emVjaDwvQXV0aG9yPjxZZWFyPjIwMTI8L1llYXI+PFJl
Y051bT45OTwvUmVjTnVtPjxEaXNwbGF5VGV4dD48c3R5bGUgZmFjZT0ic3VwZXJzY3JpcHQiPjEs
IDY8L3N0eWxlPjwvRGlzcGxheVRleHQ+PHJlY29yZD48cmVjLW51bWJlcj45OTwvcmVjLW51bWJl
cj48Zm9yZWlnbi1rZXlzPjxrZXkgYXBwPSJFTiIgZGItaWQ9ImV6cnQ1ejBycnZ3OTI1ZTVlMGVw
d2V4Yzl4NTl0OWZydDJ4dyI+OTk8L2tleT48L2ZvcmVpZ24ta2V5cz48cmVmLXR5cGUgbmFtZT0i
Sm91cm5hbCBBcnRpY2xlIj4xNzwvcmVmLXR5cGU+PGNvbnRyaWJ1dG9ycz48YXV0aG9ycz48YXV0
aG9yPkN6ZWNoLCBDLjwvYXV0aG9yPjxhdXRob3I+QmVybmR0LCBQLjwvYXV0aG9yPjxhdXRob3I+
QnVzY2gsIEsuPC9hdXRob3I+PGF1dGhvcj5TY2htaXR6LCBPLjwvYXV0aG9yPjxhdXRob3I+V2ll
bWVyLCBKLjwvYXV0aG9yPjxhdXRob3I+TW9zdCwgVi48L2F1dGhvcj48YXV0aG9yPkhhbXBlbCwg
SC48L2F1dGhvcj48YXV0aG9yPkthc3RsZXIsIEouPC9hdXRob3I+PGF1dGhvcj5TZW5uLCBILjwv
YXV0aG9yPjwvYXV0aG9ycz48L2NvbnRyaWJ1dG9ycz48YXV0aC1hZGRyZXNzPkYuIEhvZmZtYW5u
LUxhIFJvY2hlLCBQaGFybWFjZXV0aWNhbHMgRGl2aXNpb24sIEJhc2VsLCBTd2l0emVybGFuZC4g
Y2hyaXN0aWFuLmN6ZWNoQHJvY2hlLmNvbTwvYXV0aC1hZGRyZXNzPjx0aXRsZXM+PHRpdGxlPk1l
dGFib2xpdGUgcHJvZmlsaW5nIG9mIEFsemhlaW1lciZhcG9zO3MgZGlzZWFzZSBjZXJlYnJvc3Bp
bmFsIGZsdWlk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zE1
MDE8L3BhZ2VzPjx2b2x1bWU+Nzwvdm9sdW1lPjxudW1iZXI+MjwvbnVtYmVyPjxlZGl0aW9uPjIw
MTIvMDIvMjQ8L2VkaXRpb24+PGtleXdvcmRzPjxrZXl3b3JkPkFsemhlaW1lciBEaXNlYXNlLypj
ZXJlYnJvc3BpbmFsIGZsdWlkL2RpYWdub3Npcy9tZXRhYm9saXNtPC9rZXl3b3JkPjxrZXl3b3Jk
PkNhc2UtQ29udHJvbCBTdHVkaWVzPC9rZXl3b3JkPjxrZXl3b3JkPkN5c3RlaW5lL2NlcmVicm9z
cGluYWwgZmx1aWQ8L2tleXdvcmQ+PGtleXdvcmQ+RGlzZWFzZSBQcm9ncmVzc2lvbjwva2V5d29y
ZD48a2V5d29yZD5HYXMgQ2hyb21hdG9ncmFwaHktTWFzcyBTcGVjdHJvbWV0cnk8L2tleXdvcmQ+
PGtleXdvcmQ+SHVtYW5zPC9rZXl3b3JkPjxrZXl3b3JkPkh5ZHJvY29ydGlzb25lL2NlcmVicm9z
cGluYWwgZmx1aWQ8L2tleXdvcmQ+PGtleXdvcmQ+Kk1ldGFib2xvbWU8L2tleXdvcmQ+PGtleXdv
cmQ+U2Vuc2l0aXZpdHkgYW5kIFNwZWNpZmljaXR5PC9rZXl3b3JkPjxrZXl3b3JkPlVyaWRpbmUv
Y2VyZWJyb3NwaW5hbCBmbHVpZDwva2V5d29yZD48L2tleXdvcmRzPjxkYXRlcz48eWVhcj4yMDEy
PC95ZWFyPjwvZGF0ZXM+PGlzYm4+MTkzMi02MjAzIChFbGVjdHJvbmljKSYjeEQ7MTkzMi02MjAz
IChMaW5raW5nKTwvaXNibj48YWNjZXNzaW9uLW51bT4yMjM1OTU5NjwvYWNjZXNzaW9uLW51bT48
d29yay10eXBlPlJlc2VhcmNoIFN1cHBvcnQsIE5vbi1VLlMuIEdvdiZhcG9zO3Q8L3dvcmstdHlw
ZT48dXJscz48cmVsYXRlZC11cmxzPjx1cmw+aHR0cDovL3d3dy5uY2JpLm5sbS5uaWguZ292L3B1
Ym1lZC8yMjM1OTU5NjwvdXJsPjwvcmVsYXRlZC11cmxzPjwvdXJscz48Y3VzdG9tMj4zMjgxMDY0
PC9jdXN0b20yPjxlbGVjdHJvbmljLXJlc291cmNlLW51bT4xMC4xMzcxL2pvdXJuYWwucG9uZS4w
MDMxNTAxPC9lbGVjdHJvbmljLXJlc291cmNlLW51bT48bGFuZ3VhZ2U+ZW5nPC9sYW5ndWFnZT48
L3JlY29yZD48L0NpdGU+PENpdGU+PEF1dGhvcj5LYWRkdXJhaC1EYW91azwvQXV0aG9yPjxZZWFy
PjIwMTE8L1llYXI+PFJlY051bT4xMjQ8L1JlY051bT48cmVjb3JkPjxyZWMtbnVtYmVyPjEyNDwv
cmVjLW51bWJlcj48Zm9yZWlnbi1rZXlzPjxrZXkgYXBwPSJFTiIgZGItaWQ9ImV6cnQ1ejBycnZ3
OTI1ZTVlMGVwd2V4Yzl4NTl0OWZydDJ4dyI+MTI0PC9rZXk+PC9mb3JlaWduLWtleXM+PHJlZi10
eXBlIG5hbWU9IkpvdXJuYWwgQXJ0aWNsZSI+MTc8L3JlZi10eXBlPjxjb250cmlidXRvcnM+PGF1
dGhvcnM+PGF1dGhvcj5LYWRkdXJhaC1EYW91aywgUi48L2F1dGhvcj48YXV0aG9yPlJvemVuLCBT
LjwvYXV0aG9yPjxhdXRob3I+TWF0c29uLCBXLjwvYXV0aG9yPjxhdXRob3I+SGFuLCBYLjwvYXV0
aG9yPjxhdXRob3I+SHVsZXR0ZSwgQy4gTS48L2F1dGhvcj48YXV0aG9yPkJ1cmtlLCBKLiBSLjwv
YXV0aG9yPjxhdXRob3I+RG9yYWlzd2FteSwgUC4gTS48L2F1dGhvcj48YXV0aG9yPldlbHNoLUJv
aG1lciwgSy4gQS48L2F1dGhvcj48L2F1dGhvcnM+PC9jb250cmlidXRvcnM+PGF1dGgtYWRkcmVz
cz5EZXBhcnRtZW50IG9mIFBzeWNoaWF0cnkgYW5kIEJlaGF2aW9yYWwgU2NpZW5jZXMsIER1a2Ug
VW5pdmVyc2l0eSBNZWRpY2FsIENlbnRlciwgRHVyaGFtLCBOQywgVVNBLiBrYWRkdTAwMUBtYy5k
dWtlLmVkdTwvYXV0aC1hZGRyZXNzPjx0aXRsZXM+PHRpdGxlPk1ldGFib2xvbWljIGNoYW5nZXMg
aW4gYXV0b3BzeS1jb25maXJtZWQgQWx6aGVpbWVyJmFwb3M7cyBkaXNlYXNlPC90aXRsZT48c2Vj
b25kYXJ5LXRpdGxlPkFsemhlaW1lcnMgRGVtZW50PC9zZWNvbmRhcnktdGl0bGU+PGFsdC10aXRs
ZT5BbHpoZWltZXImYXBvcztzICZhbXA7IGRlbWVudGlhIDogdGhlIGpvdXJuYWwgb2YgdGhlIEFs
emhlaW1lciZhcG9zO3MgQXNzb2NpYXRpb248L2FsdC10aXRsZT48L3RpdGxlcz48cGVyaW9kaWNh
bD48ZnVsbC10aXRsZT5BbHpoZWltZXJzIERlbWVudDwvZnVsbC10aXRsZT48YWJici0xPkFsemhl
aW1lciZhcG9zO3MgJmFtcDsgZGVtZW50aWEgOiB0aGUgam91cm5hbCBvZiB0aGUgQWx6aGVpbWVy
JmFwb3M7cyBBc3NvY2lhdGlvbjwvYWJici0xPjwvcGVyaW9kaWNhbD48YWx0LXBlcmlvZGljYWw+
PGZ1bGwtdGl0bGU+QWx6aGVpbWVycyBEZW1lbnQ8L2Z1bGwtdGl0bGU+PGFiYnItMT5BbHpoZWlt
ZXImYXBvcztzICZhbXA7IGRlbWVudGlhIDogdGhlIGpvdXJuYWwgb2YgdGhlIEFsemhlaW1lciZh
cG9zO3MgQXNzb2NpYXRpb248L2FiYnItMT48L2FsdC1wZXJpb2RpY2FsPjxwYWdlcz4zMDktMTc8
L3BhZ2VzPjx2b2x1bWU+Nzwvdm9sdW1lPjxudW1iZXI+MzwvbnVtYmVyPjxlZGl0aW9uPjIwMTAv
MTEvMTY8L2VkaXRpb24+PGtleXdvcmRzPjxrZXl3b3JkPkFnZWQ8L2tleXdvcmQ+PGtleXdvcmQ+
QWdlZCwgODAgYW5kIG92ZXI8L2tleXdvcmQ+PGtleXdvcmQ+QWx6aGVpbWVyIERpc2Vhc2UvY2Vy
ZWJyb3NwaW5hbCBmbHVpZC8qZGlhZ25vc2lzLyptZXRhYm9saXNtPC9rZXl3b3JkPjxrZXl3b3Jk
PkF1dG9wc3k8L2tleXdvcmQ+PGtleXdvcmQ+QmlvZ2VuaWMgQW1pbmVzL2NlcmVicm9zcGluYWwg
Zmx1aWQ8L2tleXdvcmQ+PGtleXdvcmQ+QmlvbG9naWNhbCBNYXJrZXJzL2NlcmVicm9zcGluYWwg
Zmx1aWQvbWV0YWJvbGlzbTwva2V5d29yZD48a2V5d29yZD5FbGVjdHJvY2hlbWljYWwgVGVjaG5p
cXVlcy9tZXRob2RzPC9rZXl3b3JkPjxrZXl3b3JkPkZlbWFsZTwva2V5d29yZD48a2V5d29yZD5I
dW1hbnM8L2tleXdvcmQ+PGtleXdvcmQ+TWFsZTwva2V5d29yZD48a2V5d29yZD5NZXRhYm9sb21p
Y3MvKm1ldGhvZHM8L2tleXdvcmQ+PGtleXdvcmQ+T3hpZGF0aXZlIFN0cmVzcy9waHlzaW9sb2d5
PC9rZXl3b3JkPjxrZXl3b3JkPlBpbG90IFByb2plY3RzPC9rZXl3b3JkPjxrZXl3b3JkPlByZWRp
Y3RpdmUgVmFsdWUgb2YgVGVzdHM8L2tleXdvcmQ+PGtleXdvcmQ+UHVyaW5lcy9jZXJlYnJvc3Bp
bmFsIGZsdWlkPC9rZXl3b3JkPjxrZXl3b3JkPlRvY29waGVyb2xzL2NlcmVicm9zcGluYWwgZmx1
aWQ8L2tleXdvcmQ+PC9rZXl3b3Jkcz48ZGF0ZXM+PHllYXI+MjAxMTwveWVhcj48cHViLWRhdGVz
PjxkYXRlPk1heTwvZGF0ZT48L3B1Yi1kYXRlcz48L2RhdGVzPjxpc2JuPjE1NTItNTI3OSAoRWxl
Y3Ryb25pYykmI3hEOzE1NTItNTI2MCAoTGlua2luZyk8L2lzYm4+PGFjY2Vzc2lvbi1udW0+MjEw
NzUwNjA8L2FjY2Vzc2lvbi1udW0+PHdvcmstdHlwZT5SZXNlYXJjaCBTdXBwb3J0LCBOLkkuSC4s
IEV4dHJhbXVyYWwmI3hEO1Jlc2VhcmNoIFN1cHBvcnQsIE5vbi1VLlMuIEdvdiZhcG9zO3Q8L3dv
cmstdHlwZT48dXJscz48cmVsYXRlZC11cmxzPjx1cmw+aHR0cDovL3d3dy5uY2JpLm5sbS5uaWgu
Z292L3B1Ym1lZC8yMTA3NTA2MDwvdXJsPjwvcmVsYXRlZC11cmxzPjwvdXJscz48Y3VzdG9tMj4z
MDYxMjA1PC9jdXN0b20yPjxlbGVjdHJvbmljLXJlc291cmNlLW51bT4xMC4xMDE2L2ouamFsei4y
MDEwLjA2LjAwMTwvZWxlY3Ryb25pYy1yZXNvdXJjZS1udW0+PGxhbmd1YWdlPmVuZzwvbGFuZ3Vh
Z2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1" w:tooltip="Czech, 2012 #99" w:history="1">
              <w:r w:rsidRPr="00870185">
                <w:rPr>
                  <w:noProof/>
                  <w:vertAlign w:val="superscript"/>
                </w:rPr>
                <w:t>1</w:t>
              </w:r>
            </w:hyperlink>
            <w:r w:rsidRPr="00870185">
              <w:rPr>
                <w:noProof/>
                <w:vertAlign w:val="superscript"/>
              </w:rPr>
              <w:t xml:space="preserve">, </w:t>
            </w:r>
            <w:hyperlink w:anchor="_ENREF_6" w:tooltip="Kaddurah-Daouk, 2011 #124" w:history="1">
              <w:r w:rsidRPr="00870185">
                <w:rPr>
                  <w:noProof/>
                  <w:vertAlign w:val="superscript"/>
                </w:rPr>
                <w:t>6</w:t>
              </w:r>
            </w:hyperlink>
            <w:r>
              <w:fldChar w:fldCharType="end"/>
            </w: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1" w:tooltip="Czech, 2012 #99" w:history="1"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3D7C71">
                <w:rPr>
                  <w:noProof/>
                  <w:vertAlign w:val="superscript"/>
                </w:rPr>
                <w:t>1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hyperlink w:anchor="_ENREF_5" w:tooltip="Fonteh, 2007 #296" w:history="1"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5</w:t>
              </w:r>
              <w:r>
                <w:fldChar w:fldCharType="end"/>
              </w:r>
            </w:hyperlink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</w:t>
            </w: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reonin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+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</w:t>
            </w: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nitin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1" w:tooltip="Czech, 2012 #99" w:history="1"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3D7C71">
                <w:rPr>
                  <w:noProof/>
                  <w:vertAlign w:val="superscript"/>
                </w:rPr>
                <w:t>1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</w:t>
            </w: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oleucin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+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7" w:tooltip="Wishart, 2009 #162" w:history="1">
              <w:r>
                <w:fldChar w:fldCharType="begin">
                  <w:fldData xml:space="preserve">PEVuZE5vdGU+PENpdGU+PEF1dGhvcj5XaXNoYXJ0PC9BdXRob3I+PFllYXI+MjAwOTwvWWVhcj48
UmVjTnVtPjE2MjwvUmVjTnVtPjxEaXNwbGF5VGV4dD48c3R5bGUgZmFjZT0ic3VwZXJzY3JpcHQi
Pjc8L3N0eWxlPjwvRGlzcGxheVRleHQ+PHJlY29yZD48cmVjLW51bWJlcj4xNjI8L3JlYy1udW1i
ZXI+PGZvcmVpZ24ta2V5cz48a2V5IGFwcD0iRU4iIGRiLWlkPSJlenJ0NXowcnJ2dzkyNWU1ZTBl
cHdleGM5eDU5dDlmcnQyeHciPjE2Mjwva2V5PjwvZm9yZWlnbi1rZXlzPjxyZWYtdHlwZSBuYW1l
PSJKb3VybmFsIEFydGljbGUiPjE3PC9yZWYtdHlwZT48Y29udHJpYnV0b3JzPjxhdXRob3JzPjxh
dXRob3I+V2lzaGFydCwgRC4gUy48L2F1dGhvcj48YXV0aG9yPktub3gsIEMuPC9hdXRob3I+PGF1
dGhvcj5HdW8sIEEuIEMuPC9hdXRob3I+PGF1dGhvcj5FaXNuZXIsIFIuPC9hdXRob3I+PGF1dGhv
cj5Zb3VuZywgTi48L2F1dGhvcj48YXV0aG9yPkdhdXRhbSwgQi48L2F1dGhvcj48YXV0aG9yPkhh
dSwgRC4gRC48L2F1dGhvcj48YXV0aG9yPlBzeWNob2dpb3MsIE4uPC9hdXRob3I+PGF1dGhvcj5E
b25nLCBFLjwvYXV0aG9yPjxhdXRob3I+Qm91YXRyYSwgUy48L2F1dGhvcj48YXV0aG9yPk1hbmRh
bCwgUi48L2F1dGhvcj48YXV0aG9yPlNpbmVsbmlrb3YsIEkuPC9hdXRob3I+PGF1dGhvcj5YaWEs
IEouPC9hdXRob3I+PGF1dGhvcj5KaWEsIEwuPC9hdXRob3I+PGF1dGhvcj5DcnV6LCBKLiBBLjwv
YXV0aG9yPjxhdXRob3I+TGltLCBFLjwvYXV0aG9yPjxhdXRob3I+U29ic2V5LCBDLiBBLjwvYXV0
aG9yPjxhdXRob3I+U2hyaXZhc3RhdmEsIFMuPC9hdXRob3I+PGF1dGhvcj5IdWFuZywgUC48L2F1
dGhvcj48YXV0aG9yPkxpdSwgUC48L2F1dGhvcj48YXV0aG9yPkZhbmcsIEwuPC9hdXRob3I+PGF1
dGhvcj5QZW5nLCBKLjwvYXV0aG9yPjxhdXRob3I+RnJhZGV0dGUsIFIuPC9hdXRob3I+PGF1dGhv
cj5DaGVuZywgRC48L2F1dGhvcj48YXV0aG9yPlR6dXIsIEQuPC9hdXRob3I+PGF1dGhvcj5DbGVt
ZW50cywgTS48L2F1dGhvcj48YXV0aG9yPkxld2lzLCBBLjwvYXV0aG9yPjxhdXRob3I+RGUgU291
emEsIEEuPC9hdXRob3I+PGF1dGhvcj5adW5pZ2EsIEEuPC9hdXRob3I+PGF1dGhvcj5EYXdlLCBN
LjwvYXV0aG9yPjxhdXRob3I+WGlvbmcsIFkuPC9hdXRob3I+PGF1dGhvcj5DbGl2ZSwgRC48L2F1
dGhvcj48YXV0aG9yPkdyZWluZXIsIFIuPC9hdXRob3I+PGF1dGhvcj5OYXp5cm92YSwgQS48L2F1
dGhvcj48YXV0aG9yPlNoYXlraHV0ZGlub3YsIFIuPC9hdXRob3I+PGF1dGhvcj5MaSwgTC48L2F1
dGhvcj48YXV0aG9yPlZvZ2VsLCBILiBKLjwvYXV0aG9yPjxhdXRob3I+Rm9yc3l0aGUsIEkuPC9h
dXRob3I+PC9hdXRob3JzPjwvY29udHJpYnV0b3JzPjxhdXRoLWFkZHJlc3M+RGVwYXJ0bWVudCBv
ZiBDb21wdXRpbmcgU2NpZW5jZSwgRGVwYXJ0bWVudCBvZiBCaW9sb2dpY2FsIFNjaWVuY2VzLCBV
bml2ZXJzaXR5IG9mIEFsYmVydGEsIEVkbW9udG9uLCBBQiwgQ2FuYWRhIFQ2RyAyRTguIGRhdmlk
Lndpc2hhcnRAdWFsYmVydGEuY2E8L2F1dGgtYWRkcmVzcz48dGl0bGVzPjx0aXRsZT5ITURCOiBh
IGtub3dsZWRnZWJhc2UgZm9yIHRoZSBodW1hbiBtZXRhYm9sb21lPC90aXRsZT48c2Vjb25kYXJ5
LXRpdGxlPk51Y2xlaWMgQWNpZHMgUmVzPC9zZWNvbmRhcnktdGl0bGU+PGFsdC10aXRsZT5OdWNs
ZWljIGFjaWRzIHJlc2VhcmNoPC9hbHQtdGl0bGU+PC90aXRsZXM+PHBlcmlvZGljYWw+PGZ1bGwt
dGl0bGU+TnVjbGVpYyBBY2lkcyBSZXM8L2Z1bGwtdGl0bGU+PGFiYnItMT5OdWNsZWljIGFjaWRz
IHJlc2VhcmNoPC9hYmJyLTE+PC9wZXJpb2RpY2FsPjxhbHQtcGVyaW9kaWNhbD48ZnVsbC10aXRs
ZT5OdWNsZWljIEFjaWRzIFJlczwvZnVsbC10aXRsZT48YWJici0xPk51Y2xlaWMgYWNpZHMgcmVz
ZWFyY2g8L2FiYnItMT48L2FsdC1wZXJpb2RpY2FsPjxwYWdlcz5ENjAzLTEwPC9wYWdlcz48dm9s
dW1lPjM3PC92b2x1bWU+PG51bWJlcj5EYXRhYmFzZSBpc3N1ZTwvbnVtYmVyPjxlZGl0aW9uPjIw
MDgvMTAvMjg8L2VkaXRpb24+PGtleXdvcmRzPjxrZXl3b3JkPipEYXRhYmFzZXMsIEZhY3R1YWw8
L2tleXdvcmQ+PGtleXdvcmQ+SHVtYW5zPC9rZXl3b3JkPjxrZXl3b3JkPk1hZ25ldGljIFJlc29u
YW5jZSBTcGVjdHJvc2NvcHk8L2tleXdvcmQ+PGtleXdvcmQ+TWFzcyBTcGVjdHJvbWV0cnk8L2tl
eXdvcmQ+PGtleXdvcmQ+TWV0YWJvbGljIE5ldHdvcmtzIGFuZCBQYXRod2F5czwva2V5d29yZD48
a2V5d29yZD4qTWV0YWJvbG9tZTwva2V5d29yZD48a2V5d29yZD5Vc2VyLUNvbXB1dGVyIEludGVy
ZmFjZTwva2V5d29yZD48L2tleXdvcmRzPjxkYXRlcz48eWVhcj4yMDA5PC95ZWFyPjxwdWItZGF0
ZXM+PGRhdGU+SmFuPC9kYXRlPjwvcHViLWRhdGVzPjwvZGF0ZXM+PGlzYm4+MTM2Mi00OTYyIChF
bGVjdHJvbmljKSYjeEQ7MDMwNS0xMDQ4IChMaW5raW5nKTwvaXNibj48YWNjZXNzaW9uLW51bT4x
ODk1MzAyNDwvYWNjZXNzaW9uLW51bT48d29yay10eXBlPlJlc2VhcmNoIFN1cHBvcnQsIE5vbi1V
LlMuIEdvdiZhcG9zO3Q8L3dvcmstdHlwZT48dXJscz48cmVsYXRlZC11cmxzPjx1cmw+aHR0cDov
L3d3dy5uY2JpLm5sbS5uaWguZ292L3B1Ym1lZC8xODk1MzAyNDwvdXJsPjwvcmVsYXRlZC11cmxz
PjwvdXJscz48Y3VzdG9tMj4yNjg2NTk5PC9jdXN0b20yPjxlbGVjdHJvbmljLXJlc291cmNlLW51
bT4xMC4xMDkzL25hci9na244MTA8L2VsZWN0cm9uaWMtcmVzb3VyY2UtbnVtPjxsYW5ndWFnZT5l
bmc8L2xhbmd1YWdlPjwvcmVjb3JkPjwvQ2l0ZT48L0Vu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XaXNoYXJ0PC9BdXRob3I+PFllYXI+MjAwOTwvWWVhcj48
UmVjTnVtPjE2MjwvUmVjTnVtPjxEaXNwbGF5VGV4dD48c3R5bGUgZmFjZT0ic3VwZXJzY3JpcHQi
Pjc8L3N0eWxlPjwvRGlzcGxheVRleHQ+PHJlY29yZD48cmVjLW51bWJlcj4xNjI8L3JlYy1udW1i
ZXI+PGZvcmVpZ24ta2V5cz48a2V5IGFwcD0iRU4iIGRiLWlkPSJlenJ0NXowcnJ2dzkyNWU1ZTBl
cHdleGM5eDU5dDlmcnQyeHciPjE2Mjwva2V5PjwvZm9yZWlnbi1rZXlzPjxyZWYtdHlwZSBuYW1l
PSJKb3VybmFsIEFydGljbGUiPjE3PC9yZWYtdHlwZT48Y29udHJpYnV0b3JzPjxhdXRob3JzPjxh
dXRob3I+V2lzaGFydCwgRC4gUy48L2F1dGhvcj48YXV0aG9yPktub3gsIEMuPC9hdXRob3I+PGF1
dGhvcj5HdW8sIEEuIEMuPC9hdXRob3I+PGF1dGhvcj5FaXNuZXIsIFIuPC9hdXRob3I+PGF1dGhv
cj5Zb3VuZywgTi48L2F1dGhvcj48YXV0aG9yPkdhdXRhbSwgQi48L2F1dGhvcj48YXV0aG9yPkhh
dSwgRC4gRC48L2F1dGhvcj48YXV0aG9yPlBzeWNob2dpb3MsIE4uPC9hdXRob3I+PGF1dGhvcj5E
b25nLCBFLjwvYXV0aG9yPjxhdXRob3I+Qm91YXRyYSwgUy48L2F1dGhvcj48YXV0aG9yPk1hbmRh
bCwgUi48L2F1dGhvcj48YXV0aG9yPlNpbmVsbmlrb3YsIEkuPC9hdXRob3I+PGF1dGhvcj5YaWEs
IEouPC9hdXRob3I+PGF1dGhvcj5KaWEsIEwuPC9hdXRob3I+PGF1dGhvcj5DcnV6LCBKLiBBLjwv
YXV0aG9yPjxhdXRob3I+TGltLCBFLjwvYXV0aG9yPjxhdXRob3I+U29ic2V5LCBDLiBBLjwvYXV0
aG9yPjxhdXRob3I+U2hyaXZhc3RhdmEsIFMuPC9hdXRob3I+PGF1dGhvcj5IdWFuZywgUC48L2F1
dGhvcj48YXV0aG9yPkxpdSwgUC48L2F1dGhvcj48YXV0aG9yPkZhbmcsIEwuPC9hdXRob3I+PGF1
dGhvcj5QZW5nLCBKLjwvYXV0aG9yPjxhdXRob3I+RnJhZGV0dGUsIFIuPC9hdXRob3I+PGF1dGhv
cj5DaGVuZywgRC48L2F1dGhvcj48YXV0aG9yPlR6dXIsIEQuPC9hdXRob3I+PGF1dGhvcj5DbGVt
ZW50cywgTS48L2F1dGhvcj48YXV0aG9yPkxld2lzLCBBLjwvYXV0aG9yPjxhdXRob3I+RGUgU291
emEsIEEuPC9hdXRob3I+PGF1dGhvcj5adW5pZ2EsIEEuPC9hdXRob3I+PGF1dGhvcj5EYXdlLCBN
LjwvYXV0aG9yPjxhdXRob3I+WGlvbmcsIFkuPC9hdXRob3I+PGF1dGhvcj5DbGl2ZSwgRC48L2F1
dGhvcj48YXV0aG9yPkdyZWluZXIsIFIuPC9hdXRob3I+PGF1dGhvcj5OYXp5cm92YSwgQS48L2F1
dGhvcj48YXV0aG9yPlNoYXlraHV0ZGlub3YsIFIuPC9hdXRob3I+PGF1dGhvcj5MaSwgTC48L2F1
dGhvcj48YXV0aG9yPlZvZ2VsLCBILiBKLjwvYXV0aG9yPjxhdXRob3I+Rm9yc3l0aGUsIEkuPC9h
dXRob3I+PC9hdXRob3JzPjwvY29udHJpYnV0b3JzPjxhdXRoLWFkZHJlc3M+RGVwYXJ0bWVudCBv
ZiBDb21wdXRpbmcgU2NpZW5jZSwgRGVwYXJ0bWVudCBvZiBCaW9sb2dpY2FsIFNjaWVuY2VzLCBV
bml2ZXJzaXR5IG9mIEFsYmVydGEsIEVkbW9udG9uLCBBQiwgQ2FuYWRhIFQ2RyAyRTguIGRhdmlk
Lndpc2hhcnRAdWFsYmVydGEuY2E8L2F1dGgtYWRkcmVzcz48dGl0bGVzPjx0aXRsZT5ITURCOiBh
IGtub3dsZWRnZWJhc2UgZm9yIHRoZSBodW1hbiBtZXRhYm9sb21lPC90aXRsZT48c2Vjb25kYXJ5
LXRpdGxlPk51Y2xlaWMgQWNpZHMgUmVzPC9zZWNvbmRhcnktdGl0bGU+PGFsdC10aXRsZT5OdWNs
ZWljIGFjaWRzIHJlc2VhcmNoPC9hbHQtdGl0bGU+PC90aXRsZXM+PHBlcmlvZGljYWw+PGZ1bGwt
dGl0bGU+TnVjbGVpYyBBY2lkcyBSZXM8L2Z1bGwtdGl0bGU+PGFiYnItMT5OdWNsZWljIGFjaWRz
IHJlc2VhcmNoPC9hYmJyLTE+PC9wZXJpb2RpY2FsPjxhbHQtcGVyaW9kaWNhbD48ZnVsbC10aXRs
ZT5OdWNsZWljIEFjaWRzIFJlczwvZnVsbC10aXRsZT48YWJici0xPk51Y2xlaWMgYWNpZHMgcmVz
ZWFyY2g8L2FiYnItMT48L2FsdC1wZXJpb2RpY2FsPjxwYWdlcz5ENjAzLTEwPC9wYWdlcz48dm9s
dW1lPjM3PC92b2x1bWU+PG51bWJlcj5EYXRhYmFzZSBpc3N1ZTwvbnVtYmVyPjxlZGl0aW9uPjIw
MDgvMTAvMjg8L2VkaXRpb24+PGtleXdvcmRzPjxrZXl3b3JkPipEYXRhYmFzZXMsIEZhY3R1YWw8
L2tleXdvcmQ+PGtleXdvcmQ+SHVtYW5zPC9rZXl3b3JkPjxrZXl3b3JkPk1hZ25ldGljIFJlc29u
YW5jZSBTcGVjdHJvc2NvcHk8L2tleXdvcmQ+PGtleXdvcmQ+TWFzcyBTcGVjdHJvbWV0cnk8L2tl
eXdvcmQ+PGtleXdvcmQ+TWV0YWJvbGljIE5ldHdvcmtzIGFuZCBQYXRod2F5czwva2V5d29yZD48
a2V5d29yZD4qTWV0YWJvbG9tZTwva2V5d29yZD48a2V5d29yZD5Vc2VyLUNvbXB1dGVyIEludGVy
ZmFjZTwva2V5d29yZD48L2tleXdvcmRzPjxkYXRlcz48eWVhcj4yMDA5PC95ZWFyPjxwdWItZGF0
ZXM+PGRhdGU+SmFuPC9kYXRlPjwvcHViLWRhdGVzPjwvZGF0ZXM+PGlzYm4+MTM2Mi00OTYyIChF
bGVjdHJvbmljKSYjeEQ7MDMwNS0xMDQ4IChMaW5raW5nKTwvaXNibj48YWNjZXNzaW9uLW51bT4x
ODk1MzAyNDwvYWNjZXNzaW9uLW51bT48d29yay10eXBlPlJlc2VhcmNoIFN1cHBvcnQsIE5vbi1V
LlMuIEdvdiZhcG9zO3Q8L3dvcmstdHlwZT48dXJscz48cmVsYXRlZC11cmxzPjx1cmw+aHR0cDov
L3d3dy5uY2JpLm5sbS5uaWguZ292L3B1Ym1lZC8xODk1MzAyNDwvdXJsPjwvcmVsYXRlZC11cmxz
PjwvdXJscz48Y3VzdG9tMj4yNjg2NTk5PC9jdXN0b20yPjxlbGVjdHJvbmljLXJlc291cmNlLW51
bT4xMC4xMDkzL25hci9na244MTA8L2VsZWN0cm9uaWMtcmVzb3VyY2UtbnVtPjxsYW5ndWFnZT5l
bmc8L2xhbmd1YWdlPjwvcmVjb3JkPjwvQ2l0ZT48L0Vu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7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Lysine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+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7" w:tooltip="Wishart, 2009 #162" w:history="1">
              <w:r>
                <w:fldChar w:fldCharType="begin">
                  <w:fldData xml:space="preserve">PEVuZE5vdGU+PENpdGU+PEF1dGhvcj5XaXNoYXJ0PC9BdXRob3I+PFllYXI+MjAwOTwvWWVhcj48
UmVjTnVtPjE2MjwvUmVjTnVtPjxEaXNwbGF5VGV4dD48c3R5bGUgZmFjZT0ic3VwZXJzY3JpcHQi
Pjc8L3N0eWxlPjwvRGlzcGxheVRleHQ+PHJlY29yZD48cmVjLW51bWJlcj4xNjI8L3JlYy1udW1i
ZXI+PGZvcmVpZ24ta2V5cz48a2V5IGFwcD0iRU4iIGRiLWlkPSJlenJ0NXowcnJ2dzkyNWU1ZTBl
cHdleGM5eDU5dDlmcnQyeHciPjE2Mjwva2V5PjwvZm9yZWlnbi1rZXlzPjxyZWYtdHlwZSBuYW1l
PSJKb3VybmFsIEFydGljbGUiPjE3PC9yZWYtdHlwZT48Y29udHJpYnV0b3JzPjxhdXRob3JzPjxh
dXRob3I+V2lzaGFydCwgRC4gUy48L2F1dGhvcj48YXV0aG9yPktub3gsIEMuPC9hdXRob3I+PGF1
dGhvcj5HdW8sIEEuIEMuPC9hdXRob3I+PGF1dGhvcj5FaXNuZXIsIFIuPC9hdXRob3I+PGF1dGhv
cj5Zb3VuZywgTi48L2F1dGhvcj48YXV0aG9yPkdhdXRhbSwgQi48L2F1dGhvcj48YXV0aG9yPkhh
dSwgRC4gRC48L2F1dGhvcj48YXV0aG9yPlBzeWNob2dpb3MsIE4uPC9hdXRob3I+PGF1dGhvcj5E
b25nLCBFLjwvYXV0aG9yPjxhdXRob3I+Qm91YXRyYSwgUy48L2F1dGhvcj48YXV0aG9yPk1hbmRh
bCwgUi48L2F1dGhvcj48YXV0aG9yPlNpbmVsbmlrb3YsIEkuPC9hdXRob3I+PGF1dGhvcj5YaWEs
IEouPC9hdXRob3I+PGF1dGhvcj5KaWEsIEwuPC9hdXRob3I+PGF1dGhvcj5DcnV6LCBKLiBBLjwv
YXV0aG9yPjxhdXRob3I+TGltLCBFLjwvYXV0aG9yPjxhdXRob3I+U29ic2V5LCBDLiBBLjwvYXV0
aG9yPjxhdXRob3I+U2hyaXZhc3RhdmEsIFMuPC9hdXRob3I+PGF1dGhvcj5IdWFuZywgUC48L2F1
dGhvcj48YXV0aG9yPkxpdSwgUC48L2F1dGhvcj48YXV0aG9yPkZhbmcsIEwuPC9hdXRob3I+PGF1
dGhvcj5QZW5nLCBKLjwvYXV0aG9yPjxhdXRob3I+RnJhZGV0dGUsIFIuPC9hdXRob3I+PGF1dGhv
cj5DaGVuZywgRC48L2F1dGhvcj48YXV0aG9yPlR6dXIsIEQuPC9hdXRob3I+PGF1dGhvcj5DbGVt
ZW50cywgTS48L2F1dGhvcj48YXV0aG9yPkxld2lzLCBBLjwvYXV0aG9yPjxhdXRob3I+RGUgU291
emEsIEEuPC9hdXRob3I+PGF1dGhvcj5adW5pZ2EsIEEuPC9hdXRob3I+PGF1dGhvcj5EYXdlLCBN
LjwvYXV0aG9yPjxhdXRob3I+WGlvbmcsIFkuPC9hdXRob3I+PGF1dGhvcj5DbGl2ZSwgRC48L2F1
dGhvcj48YXV0aG9yPkdyZWluZXIsIFIuPC9hdXRob3I+PGF1dGhvcj5OYXp5cm92YSwgQS48L2F1
dGhvcj48YXV0aG9yPlNoYXlraHV0ZGlub3YsIFIuPC9hdXRob3I+PGF1dGhvcj5MaSwgTC48L2F1
dGhvcj48YXV0aG9yPlZvZ2VsLCBILiBKLjwvYXV0aG9yPjxhdXRob3I+Rm9yc3l0aGUsIEkuPC9h
dXRob3I+PC9hdXRob3JzPjwvY29udHJpYnV0b3JzPjxhdXRoLWFkZHJlc3M+RGVwYXJ0bWVudCBv
ZiBDb21wdXRpbmcgU2NpZW5jZSwgRGVwYXJ0bWVudCBvZiBCaW9sb2dpY2FsIFNjaWVuY2VzLCBV
bml2ZXJzaXR5IG9mIEFsYmVydGEsIEVkbW9udG9uLCBBQiwgQ2FuYWRhIFQ2RyAyRTguIGRhdmlk
Lndpc2hhcnRAdWFsYmVydGEuY2E8L2F1dGgtYWRkcmVzcz48dGl0bGVzPjx0aXRsZT5ITURCOiBh
IGtub3dsZWRnZWJhc2UgZm9yIHRoZSBodW1hbiBtZXRhYm9sb21lPC90aXRsZT48c2Vjb25kYXJ5
LXRpdGxlPk51Y2xlaWMgQWNpZHMgUmVzPC9zZWNvbmRhcnktdGl0bGU+PGFsdC10aXRsZT5OdWNs
ZWljIGFjaWRzIHJlc2VhcmNoPC9hbHQtdGl0bGU+PC90aXRsZXM+PHBlcmlvZGljYWw+PGZ1bGwt
dGl0bGU+TnVjbGVpYyBBY2lkcyBSZXM8L2Z1bGwtdGl0bGU+PGFiYnItMT5OdWNsZWljIGFjaWRz
IHJlc2VhcmNoPC9hYmJyLTE+PC9wZXJpb2RpY2FsPjxhbHQtcGVyaW9kaWNhbD48ZnVsbC10aXRs
ZT5OdWNsZWljIEFjaWRzIFJlczwvZnVsbC10aXRsZT48YWJici0xPk51Y2xlaWMgYWNpZHMgcmVz
ZWFyY2g8L2FiYnItMT48L2FsdC1wZXJpb2RpY2FsPjxwYWdlcz5ENjAzLTEwPC9wYWdlcz48dm9s
dW1lPjM3PC92b2x1bWU+PG51bWJlcj5EYXRhYmFzZSBpc3N1ZTwvbnVtYmVyPjxlZGl0aW9uPjIw
MDgvMTAvMjg8L2VkaXRpb24+PGtleXdvcmRzPjxrZXl3b3JkPipEYXRhYmFzZXMsIEZhY3R1YWw8
L2tleXdvcmQ+PGtleXdvcmQ+SHVtYW5zPC9rZXl3b3JkPjxrZXl3b3JkPk1hZ25ldGljIFJlc29u
YW5jZSBTcGVjdHJvc2NvcHk8L2tleXdvcmQ+PGtleXdvcmQ+TWFzcyBTcGVjdHJvbWV0cnk8L2tl
eXdvcmQ+PGtleXdvcmQ+TWV0YWJvbGljIE5ldHdvcmtzIGFuZCBQYXRod2F5czwva2V5d29yZD48
a2V5d29yZD4qTWV0YWJvbG9tZTwva2V5d29yZD48a2V5d29yZD5Vc2VyLUNvbXB1dGVyIEludGVy
ZmFjZTwva2V5d29yZD48L2tleXdvcmRzPjxkYXRlcz48eWVhcj4yMDA5PC95ZWFyPjxwdWItZGF0
ZXM+PGRhdGU+SmFuPC9kYXRlPjwvcHViLWRhdGVzPjwvZGF0ZXM+PGlzYm4+MTM2Mi00OTYyIChF
bGVjdHJvbmljKSYjeEQ7MDMwNS0xMDQ4IChMaW5raW5nKTwvaXNibj48YWNjZXNzaW9uLW51bT4x
ODk1MzAyNDwvYWNjZXNzaW9uLW51bT48d29yay10eXBlPlJlc2VhcmNoIFN1cHBvcnQsIE5vbi1V
LlMuIEdvdiZhcG9zO3Q8L3dvcmstdHlwZT48dXJscz48cmVsYXRlZC11cmxzPjx1cmw+aHR0cDov
L3d3dy5uY2JpLm5sbS5uaWguZ292L3B1Ym1lZC8xODk1MzAyNDwvdXJsPjwvcmVsYXRlZC11cmxz
PjwvdXJscz48Y3VzdG9tMj4yNjg2NTk5PC9jdXN0b20yPjxlbGVjdHJvbmljLXJlc291cmNlLW51
bT4xMC4xMDkzL25hci9na244MTA8L2VsZWN0cm9uaWMtcmVzb3VyY2UtbnVtPjxsYW5ndWFnZT5l
bmc8L2xhbmd1YWdlPjwvcmVjb3JkPjwvQ2l0ZT48L0Vu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XaXNoYXJ0PC9BdXRob3I+PFllYXI+MjAwOTwvWWVhcj48
UmVjTnVtPjE2MjwvUmVjTnVtPjxEaXNwbGF5VGV4dD48c3R5bGUgZmFjZT0ic3VwZXJzY3JpcHQi
Pjc8L3N0eWxlPjwvRGlzcGxheVRleHQ+PHJlY29yZD48cmVjLW51bWJlcj4xNjI8L3JlYy1udW1i
ZXI+PGZvcmVpZ24ta2V5cz48a2V5IGFwcD0iRU4iIGRiLWlkPSJlenJ0NXowcnJ2dzkyNWU1ZTBl
cHdleGM5eDU5dDlmcnQyeHciPjE2Mjwva2V5PjwvZm9yZWlnbi1rZXlzPjxyZWYtdHlwZSBuYW1l
PSJKb3VybmFsIEFydGljbGUiPjE3PC9yZWYtdHlwZT48Y29udHJpYnV0b3JzPjxhdXRob3JzPjxh
dXRob3I+V2lzaGFydCwgRC4gUy48L2F1dGhvcj48YXV0aG9yPktub3gsIEMuPC9hdXRob3I+PGF1
dGhvcj5HdW8sIEEuIEMuPC9hdXRob3I+PGF1dGhvcj5FaXNuZXIsIFIuPC9hdXRob3I+PGF1dGhv
cj5Zb3VuZywgTi48L2F1dGhvcj48YXV0aG9yPkdhdXRhbSwgQi48L2F1dGhvcj48YXV0aG9yPkhh
dSwgRC4gRC48L2F1dGhvcj48YXV0aG9yPlBzeWNob2dpb3MsIE4uPC9hdXRob3I+PGF1dGhvcj5E
b25nLCBFLjwvYXV0aG9yPjxhdXRob3I+Qm91YXRyYSwgUy48L2F1dGhvcj48YXV0aG9yPk1hbmRh
bCwgUi48L2F1dGhvcj48YXV0aG9yPlNpbmVsbmlrb3YsIEkuPC9hdXRob3I+PGF1dGhvcj5YaWEs
IEouPC9hdXRob3I+PGF1dGhvcj5KaWEsIEwuPC9hdXRob3I+PGF1dGhvcj5DcnV6LCBKLiBBLjwv
YXV0aG9yPjxhdXRob3I+TGltLCBFLjwvYXV0aG9yPjxhdXRob3I+U29ic2V5LCBDLiBBLjwvYXV0
aG9yPjxhdXRob3I+U2hyaXZhc3RhdmEsIFMuPC9hdXRob3I+PGF1dGhvcj5IdWFuZywgUC48L2F1
dGhvcj48YXV0aG9yPkxpdSwgUC48L2F1dGhvcj48YXV0aG9yPkZhbmcsIEwuPC9hdXRob3I+PGF1
dGhvcj5QZW5nLCBKLjwvYXV0aG9yPjxhdXRob3I+RnJhZGV0dGUsIFIuPC9hdXRob3I+PGF1dGhv
cj5DaGVuZywgRC48L2F1dGhvcj48YXV0aG9yPlR6dXIsIEQuPC9hdXRob3I+PGF1dGhvcj5DbGVt
ZW50cywgTS48L2F1dGhvcj48YXV0aG9yPkxld2lzLCBBLjwvYXV0aG9yPjxhdXRob3I+RGUgU291
emEsIEEuPC9hdXRob3I+PGF1dGhvcj5adW5pZ2EsIEEuPC9hdXRob3I+PGF1dGhvcj5EYXdlLCBN
LjwvYXV0aG9yPjxhdXRob3I+WGlvbmcsIFkuPC9hdXRob3I+PGF1dGhvcj5DbGl2ZSwgRC48L2F1
dGhvcj48YXV0aG9yPkdyZWluZXIsIFIuPC9hdXRob3I+PGF1dGhvcj5OYXp5cm92YSwgQS48L2F1
dGhvcj48YXV0aG9yPlNoYXlraHV0ZGlub3YsIFIuPC9hdXRob3I+PGF1dGhvcj5MaSwgTC48L2F1
dGhvcj48YXV0aG9yPlZvZ2VsLCBILiBKLjwvYXV0aG9yPjxhdXRob3I+Rm9yc3l0aGUsIEkuPC9h
dXRob3I+PC9hdXRob3JzPjwvY29udHJpYnV0b3JzPjxhdXRoLWFkZHJlc3M+RGVwYXJ0bWVudCBv
ZiBDb21wdXRpbmcgU2NpZW5jZSwgRGVwYXJ0bWVudCBvZiBCaW9sb2dpY2FsIFNjaWVuY2VzLCBV
bml2ZXJzaXR5IG9mIEFsYmVydGEsIEVkbW9udG9uLCBBQiwgQ2FuYWRhIFQ2RyAyRTguIGRhdmlk
Lndpc2hhcnRAdWFsYmVydGEuY2E8L2F1dGgtYWRkcmVzcz48dGl0bGVzPjx0aXRsZT5ITURCOiBh
IGtub3dsZWRnZWJhc2UgZm9yIHRoZSBodW1hbiBtZXRhYm9sb21lPC90aXRsZT48c2Vjb25kYXJ5
LXRpdGxlPk51Y2xlaWMgQWNpZHMgUmVzPC9zZWNvbmRhcnktdGl0bGU+PGFsdC10aXRsZT5OdWNs
ZWljIGFjaWRzIHJlc2VhcmNoPC9hbHQtdGl0bGU+PC90aXRsZXM+PHBlcmlvZGljYWw+PGZ1bGwt
dGl0bGU+TnVjbGVpYyBBY2lkcyBSZXM8L2Z1bGwtdGl0bGU+PGFiYnItMT5OdWNsZWljIGFjaWRz
IHJlc2VhcmNoPC9hYmJyLTE+PC9wZXJpb2RpY2FsPjxhbHQtcGVyaW9kaWNhbD48ZnVsbC10aXRs
ZT5OdWNsZWljIEFjaWRzIFJlczwvZnVsbC10aXRsZT48YWJici0xPk51Y2xlaWMgYWNpZHMgcmVz
ZWFyY2g8L2FiYnItMT48L2FsdC1wZXJpb2RpY2FsPjxwYWdlcz5ENjAzLTEwPC9wYWdlcz48dm9s
dW1lPjM3PC92b2x1bWU+PG51bWJlcj5EYXRhYmFzZSBpc3N1ZTwvbnVtYmVyPjxlZGl0aW9uPjIw
MDgvMTAvMjg8L2VkaXRpb24+PGtleXdvcmRzPjxrZXl3b3JkPipEYXRhYmFzZXMsIEZhY3R1YWw8
L2tleXdvcmQ+PGtleXdvcmQ+SHVtYW5zPC9rZXl3b3JkPjxrZXl3b3JkPk1hZ25ldGljIFJlc29u
YW5jZSBTcGVjdHJvc2NvcHk8L2tleXdvcmQ+PGtleXdvcmQ+TWFzcyBTcGVjdHJvbWV0cnk8L2tl
eXdvcmQ+PGtleXdvcmQ+TWV0YWJvbGljIE5ldHdvcmtzIGFuZCBQYXRod2F5czwva2V5d29yZD48
a2V5d29yZD4qTWV0YWJvbG9tZTwva2V5d29yZD48a2V5d29yZD5Vc2VyLUNvbXB1dGVyIEludGVy
ZmFjZTwva2V5d29yZD48L2tleXdvcmRzPjxkYXRlcz48eWVhcj4yMDA5PC95ZWFyPjxwdWItZGF0
ZXM+PGRhdGU+SmFuPC9kYXRlPjwvcHViLWRhdGVzPjwvZGF0ZXM+PGlzYm4+MTM2Mi00OTYyIChF
bGVjdHJvbmljKSYjeEQ7MDMwNS0xMDQ4IChMaW5raW5nKTwvaXNibj48YWNjZXNzaW9uLW51bT4x
ODk1MzAyNDwvYWNjZXNzaW9uLW51bT48d29yay10eXBlPlJlc2VhcmNoIFN1cHBvcnQsIE5vbi1V
LlMuIEdvdiZhcG9zO3Q8L3dvcmstdHlwZT48dXJscz48cmVsYXRlZC11cmxzPjx1cmw+aHR0cDov
L3d3dy5uY2JpLm5sbS5uaWguZ292L3B1Ym1lZC8xODk1MzAyNDwvdXJsPjwvcmVsYXRlZC11cmxz
PjwvdXJscz48Y3VzdG9tMj4yNjg2NTk5PC9jdXN0b20yPjxlbGVjdHJvbmljLXJlc291cmNlLW51
bT4xMC4xMDkzL25hci9na244MTA8L2VsZWN0cm9uaWMtcmVzb3VyY2UtbnVtPjxsYW5ndWFnZT5l
bmc8L2xhbmd1YWdlPjwvcmVjb3JkPjwvQ2l0ZT48L0Vu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7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</w:t>
            </w: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lin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+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4" w:tooltip="Basun, 1990 #140" w:history="1">
              <w:r>
                <w:fldChar w:fldCharType="begin">
                  <w:fldData xml:space="preserve">PEVuZE5vdGU+PENpdGU+PEF1dGhvcj5CYXN1bjwvQXV0aG9yPjxZZWFyPjE5OTA8L1llYXI+PFJl
Y051bT4xNDA8L1JlY051bT48RGlzcGxheVRleHQ+PHN0eWxlIGZhY2U9InN1cGVyc2NyaXB0Ij40
PC9zdHlsZT48L0Rpc3BsYXlUZXh0PjxyZWNvcmQ+PHJlYy1udW1iZXI+MTQwPC9yZWMtbnVtYmVy
Pjxmb3JlaWduLWtleXM+PGtleSBhcHA9IkVOIiBkYi1pZD0iZXpydDV6MHJydnc5MjVlNWUwZXB3
ZXhjOXg1OXQ5ZnJ0Mnh3Ij4xNDA8L2tleT48L2ZvcmVpZ24ta2V5cz48cmVmLXR5cGUgbmFtZT0i
Sm91cm5hbCBBcnRpY2xlIj4xNzwvcmVmLXR5cGU+PGNvbnRyaWJ1dG9ycz48YXV0aG9ycz48YXV0
aG9yPkJhc3VuLCBILjwvYXV0aG9yPjxhdXRob3I+Rm9yc3NlbGwsIEwuIEcuPC9hdXRob3I+PGF1
dGhvcj5BbG1rdmlzdCwgTy48L2F1dGhvcj48YXV0aG9yPkNvd2J1cm4sIFIuIEYuPC9hdXRob3I+
PGF1dGhvcj5Fa2xvZiwgUi48L2F1dGhvcj48YXV0aG9yPldpbmJsYWQsIEIuPC9hdXRob3I+PGF1
dGhvcj5XZXR0ZXJiZXJnLCBMLjwvYXV0aG9yPjwvYXV0aG9ycz48L2NvbnRyaWJ1dG9ycz48YXV0
aC1hZGRyZXNzPkRlcGFydG1lbnQgb2YgUHN5Y2hpYXRyeSwgS2Fyb2xpbnNrYSBJbnN0aXR1dGUs
IFM6dCBHb3JhbiZhcG9zO3MgSG9zcGl0YWwsIFN0b2NraG9sbSwgU3dlZGVuLjwvYXV0aC1hZGRy
ZXNzPjx0aXRsZXM+PHRpdGxlPkFtaW5vIGFjaWQgY29uY2VudHJhdGlvbnMgaW4gY2VyZWJyb3Nw
aW5hbCBmbHVpZCBhbmQgcGxhc21hIGluIEFsemhlaW1lciZhcG9zO3MgZGlzZWFzZSBhbmQgaGVh
bHRoeSBjb250cm9sIHN1YmplY3RzPC90aXRsZT48c2Vjb25kYXJ5LXRpdGxlPkogTmV1cmFsIFRy
YW5zbSBQYXJrIERpcyBEZW1lbnQgU2VjdDwvc2Vjb25kYXJ5LXRpdGxlPjxhbHQtdGl0bGU+Sm91
cm5hbCBvZiBuZXVyYWwgdHJhbnNtaXNzaW9uLiBQYXJraW5zb24mYXBvcztzIGRpc2Vhc2UgYW5k
IGRlbWVudGlhIHNlY3Rpb248L2FsdC10aXRsZT48L3RpdGxlcz48cGVyaW9kaWNhbD48ZnVsbC10
aXRsZT5KIE5ldXJhbCBUcmFuc20gUGFyayBEaXMgRGVtZW50IFNlY3Q8L2Z1bGwtdGl0bGU+PGFi
YnItMT5Kb3VybmFsIG9mIG5ldXJhbCB0cmFuc21pc3Npb24uIFBhcmtpbnNvbiZhcG9zO3MgZGlz
ZWFzZSBhbmQgZGVtZW50aWEgc2VjdGlvbjwvYWJici0xPjwvcGVyaW9kaWNhbD48YWx0LXBlcmlv
ZGljYWw+PGZ1bGwtdGl0bGU+SiBOZXVyYWwgVHJhbnNtIFBhcmsgRGlzIERlbWVudCBTZWN0PC9m
dWxsLXRpdGxlPjxhYmJyLTE+Sm91cm5hbCBvZiBuZXVyYWwgdHJhbnNtaXNzaW9uLiBQYXJraW5z
b24mYXBvcztzIGRpc2Vhc2UgYW5kIGRlbWVudGlhIHNlY3Rpb248L2FiYnItMT48L2FsdC1wZXJp
b2RpY2FsPjxwYWdlcz4yOTUtMzA0PC9wYWdlcz48dm9sdW1lPjI8L3ZvbHVtZT48bnVtYmVyPjQ8
L251bWJlcj48ZWRpdGlvbj4xOTkwLzAxLzAxPC9lZGl0aW9uPjxrZXl3b3Jkcz48a2V5d29yZD5B
Z2VkPC9rZXl3b3JkPjxrZXl3b3JkPkFnZWQsIDgwIGFuZCBvdmVyPC9rZXl3b3JkPjxrZXl3b3Jk
PkFsemhlaW1lciBEaXNlYXNlL2Jsb29kL2NlcmVicm9zcGluYWwgZmx1aWQvKm1ldGFib2xpc208
L2tleXdvcmQ+PGtleXdvcmQ+QW1pbm8gQWNpZHMvKmFuYWx5c2lzPC9rZXl3b3JkPjxrZXl3b3Jk
PkZlbWFsZTwva2V5d29yZD48a2V5d29yZD5IdW1hbnM8L2tleXdvcmQ+PGtleXdvcmQ+TWFsZTwv
a2V5d29yZD48a2V5d29yZD5NaWRkbGUgQWdlZDwva2V5d29yZD48a2V5d29yZD5TZXZlcml0eSBv
ZiBJbGxuZXNzIEluZGV4PC9rZXl3b3JkPjwva2V5d29yZHM+PGRhdGVzPjx5ZWFyPjE5OTA8L3ll
YXI+PC9kYXRlcz48aXNibj4wOTM2LTMwNzYgKFByaW50KSYjeEQ7MDkzNi0zMDc2IChMaW5raW5n
KTwvaXNibj48YWNjZXNzaW9uLW51bT4yMDc4MzA5PC9hY2Nlc3Npb24tbnVtPjx3b3JrLXR5cGU+
Q29tcGFyYXRpdmUgU3R1ZHkmI3hEO1Jlc2VhcmNoIFN1cHBvcnQsIE5vbi1VLlMuIEdvdiZhcG9z
O3Q8L3dvcmstdHlwZT48dXJscz48cmVsYXRlZC11cmxzPjx1cmw+aHR0cDovL3d3dy5uY2JpLm5s
bS5uaWguZ292L3B1Ym1lZC8yMDc4MzA5PC91cmw+PC9yZWxhdGVkLXVybHM+PC91cmxzPjxsYW5n
dWFnZT5lbmc8L2xhbmd1YWdlPjwvcmVjb3JkPjwvQ2l0ZT48L0Vu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CYXN1bjwvQXV0aG9yPjxZZWFyPjE5OTA8L1llYXI+PFJl
Y051bT4xNDA8L1JlY051bT48RGlzcGxheVRleHQ+PHN0eWxlIGZhY2U9InN1cGVyc2NyaXB0Ij40
PC9zdHlsZT48L0Rpc3BsYXlUZXh0PjxyZWNvcmQ+PHJlYy1udW1iZXI+MTQwPC9yZWMtbnVtYmVy
Pjxmb3JlaWduLWtleXM+PGtleSBhcHA9IkVOIiBkYi1pZD0iZXpydDV6MHJydnc5MjVlNWUwZXB3
ZXhjOXg1OXQ5ZnJ0Mnh3Ij4xNDA8L2tleT48L2ZvcmVpZ24ta2V5cz48cmVmLXR5cGUgbmFtZT0i
Sm91cm5hbCBBcnRpY2xlIj4xNzwvcmVmLXR5cGU+PGNvbnRyaWJ1dG9ycz48YXV0aG9ycz48YXV0
aG9yPkJhc3VuLCBILjwvYXV0aG9yPjxhdXRob3I+Rm9yc3NlbGwsIEwuIEcuPC9hdXRob3I+PGF1
dGhvcj5BbG1rdmlzdCwgTy48L2F1dGhvcj48YXV0aG9yPkNvd2J1cm4sIFIuIEYuPC9hdXRob3I+
PGF1dGhvcj5Fa2xvZiwgUi48L2F1dGhvcj48YXV0aG9yPldpbmJsYWQsIEIuPC9hdXRob3I+PGF1
dGhvcj5XZXR0ZXJiZXJnLCBMLjwvYXV0aG9yPjwvYXV0aG9ycz48L2NvbnRyaWJ1dG9ycz48YXV0
aC1hZGRyZXNzPkRlcGFydG1lbnQgb2YgUHN5Y2hpYXRyeSwgS2Fyb2xpbnNrYSBJbnN0aXR1dGUs
IFM6dCBHb3JhbiZhcG9zO3MgSG9zcGl0YWwsIFN0b2NraG9sbSwgU3dlZGVuLjwvYXV0aC1hZGRy
ZXNzPjx0aXRsZXM+PHRpdGxlPkFtaW5vIGFjaWQgY29uY2VudHJhdGlvbnMgaW4gY2VyZWJyb3Nw
aW5hbCBmbHVpZCBhbmQgcGxhc21hIGluIEFsemhlaW1lciZhcG9zO3MgZGlzZWFzZSBhbmQgaGVh
bHRoeSBjb250cm9sIHN1YmplY3RzPC90aXRsZT48c2Vjb25kYXJ5LXRpdGxlPkogTmV1cmFsIFRy
YW5zbSBQYXJrIERpcyBEZW1lbnQgU2VjdDwvc2Vjb25kYXJ5LXRpdGxlPjxhbHQtdGl0bGU+Sm91
cm5hbCBvZiBuZXVyYWwgdHJhbnNtaXNzaW9uLiBQYXJraW5zb24mYXBvcztzIGRpc2Vhc2UgYW5k
IGRlbWVudGlhIHNlY3Rpb248L2FsdC10aXRsZT48L3RpdGxlcz48cGVyaW9kaWNhbD48ZnVsbC10
aXRsZT5KIE5ldXJhbCBUcmFuc20gUGFyayBEaXMgRGVtZW50IFNlY3Q8L2Z1bGwtdGl0bGU+PGFi
YnItMT5Kb3VybmFsIG9mIG5ldXJhbCB0cmFuc21pc3Npb24uIFBhcmtpbnNvbiZhcG9zO3MgZGlz
ZWFzZSBhbmQgZGVtZW50aWEgc2VjdGlvbjwvYWJici0xPjwvcGVyaW9kaWNhbD48YWx0LXBlcmlv
ZGljYWw+PGZ1bGwtdGl0bGU+SiBOZXVyYWwgVHJhbnNtIFBhcmsgRGlzIERlbWVudCBTZWN0PC9m
dWxsLXRpdGxlPjxhYmJyLTE+Sm91cm5hbCBvZiBuZXVyYWwgdHJhbnNtaXNzaW9uLiBQYXJraW5z
b24mYXBvcztzIGRpc2Vhc2UgYW5kIGRlbWVudGlhIHNlY3Rpb248L2FiYnItMT48L2FsdC1wZXJp
b2RpY2FsPjxwYWdlcz4yOTUtMzA0PC9wYWdlcz48dm9sdW1lPjI8L3ZvbHVtZT48bnVtYmVyPjQ8
L251bWJlcj48ZWRpdGlvbj4xOTkwLzAxLzAxPC9lZGl0aW9uPjxrZXl3b3Jkcz48a2V5d29yZD5B
Z2VkPC9rZXl3b3JkPjxrZXl3b3JkPkFnZWQsIDgwIGFuZCBvdmVyPC9rZXl3b3JkPjxrZXl3b3Jk
PkFsemhlaW1lciBEaXNlYXNlL2Jsb29kL2NlcmVicm9zcGluYWwgZmx1aWQvKm1ldGFib2xpc208
L2tleXdvcmQ+PGtleXdvcmQ+QW1pbm8gQWNpZHMvKmFuYWx5c2lzPC9rZXl3b3JkPjxrZXl3b3Jk
PkZlbWFsZTwva2V5d29yZD48a2V5d29yZD5IdW1hbnM8L2tleXdvcmQ+PGtleXdvcmQ+TWFsZTwv
a2V5d29yZD48a2V5d29yZD5NaWRkbGUgQWdlZDwva2V5d29yZD48a2V5d29yZD5TZXZlcml0eSBv
ZiBJbGxuZXNzIEluZGV4PC9rZXl3b3JkPjwva2V5d29yZHM+PGRhdGVzPjx5ZWFyPjE5OTA8L3ll
YXI+PC9kYXRlcz48aXNibj4wOTM2LTMwNzYgKFByaW50KSYjeEQ7MDkzNi0zMDc2IChMaW5raW5n
KTwvaXNibj48YWNjZXNzaW9uLW51bT4yMDc4MzA5PC9hY2Nlc3Npb24tbnVtPjx3b3JrLXR5cGU+
Q29tcGFyYXRpdmUgU3R1ZHkmI3hEO1Jlc2VhcmNoIFN1cHBvcnQsIE5vbi1VLlMuIEdvdiZhcG9z
O3Q8L3dvcmstdHlwZT48dXJscz48cmVsYXRlZC11cmxzPjx1cmw+aHR0cDovL3d3dy5uY2JpLm5s
bS5uaWguZ292L3B1Ym1lZC8yMDc4MzA5PC91cmw+PC9yZWxhdGVkLXVybHM+PC91cmxzPjxsYW5n
dWFnZT5lbmc8L2xhbmd1YWdlPjwvcmVjb3JkPjwvQ2l0ZT48L0Vu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6B68B8">
                <w:rPr>
                  <w:noProof/>
                  <w:vertAlign w:val="superscript"/>
                </w:rPr>
                <w:t>4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</w:t>
            </w: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hionin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r>
              <w:fldChar w:fldCharType="begin">
                <w:fldData xml:space="preserve">PEVuZE5vdGU+PENpdGU+PEF1dGhvcj5CYXN1bjwvQXV0aG9yPjxZZWFyPjE5OTA8L1llYXI+PFJl
Y051bT4xNDA8L1JlY051bT48RGlzcGxheVRleHQ+PHN0eWxlIGZhY2U9InN1cGVyc2NyaXB0Ij40
LCA2PC9zdHlsZT48L0Rpc3BsYXlUZXh0PjxyZWNvcmQ+PHJlYy1udW1iZXI+MTQwPC9yZWMtbnVt
YmVyPjxmb3JlaWduLWtleXM+PGtleSBhcHA9IkVOIiBkYi1pZD0iZXpydDV6MHJydnc5MjVlNWUw
ZXB3ZXhjOXg1OXQ5ZnJ0Mnh3Ij4xNDA8L2tleT48L2ZvcmVpZ24ta2V5cz48cmVmLXR5cGUgbmFt
ZT0iSm91cm5hbCBBcnRpY2xlIj4xNzwvcmVmLXR5cGU+PGNvbnRyaWJ1dG9ycz48YXV0aG9ycz48
YXV0aG9yPkJhc3VuLCBILjwvYXV0aG9yPjxhdXRob3I+Rm9yc3NlbGwsIEwuIEcuPC9hdXRob3I+
PGF1dGhvcj5BbG1rdmlzdCwgTy48L2F1dGhvcj48YXV0aG9yPkNvd2J1cm4sIFIuIEYuPC9hdXRo
b3I+PGF1dGhvcj5Fa2xvZiwgUi48L2F1dGhvcj48YXV0aG9yPldpbmJsYWQsIEIuPC9hdXRob3I+
PGF1dGhvcj5XZXR0ZXJiZXJnLCBMLjwvYXV0aG9yPjwvYXV0aG9ycz48L2NvbnRyaWJ1dG9ycz48
YXV0aC1hZGRyZXNzPkRlcGFydG1lbnQgb2YgUHN5Y2hpYXRyeSwgS2Fyb2xpbnNrYSBJbnN0aXR1
dGUsIFM6dCBHb3JhbiZhcG9zO3MgSG9zcGl0YWwsIFN0b2NraG9sbSwgU3dlZGVuLjwvYXV0aC1h
ZGRyZXNzPjx0aXRsZXM+PHRpdGxlPkFtaW5vIGFjaWQgY29uY2VudHJhdGlvbnMgaW4gY2VyZWJy
b3NwaW5hbCBmbHVpZCBhbmQgcGxhc21hIGluIEFsemhlaW1lciZhcG9zO3MgZGlzZWFzZSBhbmQg
aGVhbHRoeSBjb250cm9sIHN1YmplY3RzPC90aXRsZT48c2Vjb25kYXJ5LXRpdGxlPkogTmV1cmFs
IFRyYW5zbSBQYXJrIERpcyBEZW1lbnQgU2VjdDwvc2Vjb25kYXJ5LXRpdGxlPjxhbHQtdGl0bGU+
Sm91cm5hbCBvZiBuZXVyYWwgdHJhbnNtaXNzaW9uLiBQYXJraW5zb24mYXBvcztzIGRpc2Vhc2Ug
YW5kIGRlbWVudGlhIHNlY3Rpb248L2FsdC10aXRsZT48L3RpdGxlcz48cGVyaW9kaWNhbD48ZnVs
bC10aXRsZT5KIE5ldXJhbCBUcmFuc20gUGFyayBEaXMgRGVtZW50IFNlY3Q8L2Z1bGwtdGl0bGU+
PGFiYnItMT5Kb3VybmFsIG9mIG5ldXJhbCB0cmFuc21pc3Npb24uIFBhcmtpbnNvbiZhcG9zO3Mg
ZGlzZWFzZSBhbmQgZGVtZW50aWEgc2VjdGlvbjwvYWJici0xPjwvcGVyaW9kaWNhbD48YWx0LXBl
cmlvZGljYWw+PGZ1bGwtdGl0bGU+SiBOZXVyYWwgVHJhbnNtIFBhcmsgRGlzIERlbWVudCBTZWN0
PC9mdWxsLXRpdGxlPjxhYmJyLTE+Sm91cm5hbCBvZiBuZXVyYWwgdHJhbnNtaXNzaW9uLiBQYXJr
aW5zb24mYXBvcztzIGRpc2Vhc2UgYW5kIGRlbWVudGlhIHNlY3Rpb248L2FiYnItMT48L2FsdC1w
ZXJpb2RpY2FsPjxwYWdlcz4yOTUtMzA0PC9wYWdlcz48dm9sdW1lPjI8L3ZvbHVtZT48bnVtYmVy
PjQ8L251bWJlcj48ZWRpdGlvbj4xOTkwLzAxLzAxPC9lZGl0aW9uPjxrZXl3b3Jkcz48a2V5d29y
ZD5BZ2VkPC9rZXl3b3JkPjxrZXl3b3JkPkFnZWQsIDgwIGFuZCBvdmVyPC9rZXl3b3JkPjxrZXl3
b3JkPkFsemhlaW1lciBEaXNlYXNlL2Jsb29kL2NlcmVicm9zcGluYWwgZmx1aWQvKm1ldGFib2xp
c208L2tleXdvcmQ+PGtleXdvcmQ+QW1pbm8gQWNpZHMvKmFuYWx5c2lzPC9rZXl3b3JkPjxrZXl3
b3JkPkZlbWFsZTwva2V5d29yZD48a2V5d29yZD5IdW1hbnM8L2tleXdvcmQ+PGtleXdvcmQ+TWFs
ZTwva2V5d29yZD48a2V5d29yZD5NaWRkbGUgQWdlZDwva2V5d29yZD48a2V5d29yZD5TZXZlcml0
eSBvZiBJbGxuZXNzIEluZGV4PC9rZXl3b3JkPjwva2V5d29yZHM+PGRhdGVzPjx5ZWFyPjE5OTA8
L3llYXI+PC9kYXRlcz48aXNibj4wOTM2LTMwNzYgKFByaW50KSYjeEQ7MDkzNi0zMDc2IChMaW5r
aW5nKTwvaXNibj48YWNjZXNzaW9uLW51bT4yMDc4MzA5PC9hY2Nlc3Npb24tbnVtPjx3b3JrLXR5
cGU+Q29tcGFyYXRpdmUgU3R1ZHkmI3hEO1Jlc2VhcmNoIFN1cHBvcnQsIE5vbi1VLlMuIEdvdiZh
cG9zO3Q8L3dvcmstdHlwZT48dXJscz48cmVsYXRlZC11cmxzPjx1cmw+aHR0cDovL3d3dy5uY2Jp
Lm5sbS5uaWguZ292L3B1Ym1lZC8yMDc4MzA5PC91cmw+PC9yZWxhdGVkLXVybHM+PC91cmxzPjxs
YW5ndWFnZT5lbmc8L2xhbmd1YWdlPjwvcmVjb3JkPjwvQ2l0ZT48Q2l0ZT48QXV0aG9yPkthZGR1
cmFoLURhb3VrPC9BdXRob3I+PFllYXI+MjAxMTwvWWVhcj48UmVjTnVtPjEyNDwvUmVjTnVtPjxy
ZWNvcmQ+PHJlYy1udW1iZXI+MTI0PC9yZWMtbnVtYmVyPjxmb3JlaWduLWtleXM+PGtleSBhcHA9
IkVOIiBkYi1pZD0iZXpydDV6MHJydnc5MjVlNWUwZXB3ZXhjOXg1OXQ5ZnJ0Mnh3Ij4xMjQ8L2tl
eT48L2ZvcmVpZ24ta2V5cz48cmVmLXR5cGUgbmFtZT0iSm91cm5hbCBBcnRpY2xlIj4xNzwvcmVm
LXR5cGU+PGNvbnRyaWJ1dG9ycz48YXV0aG9ycz48YXV0aG9yPkthZGR1cmFoLURhb3VrLCBSLjwv
YXV0aG9yPjxhdXRob3I+Um96ZW4sIFMuPC9hdXRob3I+PGF1dGhvcj5NYXRzb24sIFcuPC9hdXRo
b3I+PGF1dGhvcj5IYW4sIFguPC9hdXRob3I+PGF1dGhvcj5IdWxldHRlLCBDLiBNLjwvYXV0aG9y
PjxhdXRob3I+QnVya2UsIEouIFIuPC9hdXRob3I+PGF1dGhvcj5Eb3JhaXN3YW15LCBQLiBNLjwv
YXV0aG9yPjxhdXRob3I+V2Vsc2gtQm9obWVyLCBLLiBBLjwvYXV0aG9yPjwvYXV0aG9ycz48L2Nv
bnRyaWJ1dG9ycz48YXV0aC1hZGRyZXNzPkRlcGFydG1lbnQgb2YgUHN5Y2hpYXRyeSBhbmQgQmVo
YXZpb3JhbCBTY2llbmNlcywgRHVrZSBVbml2ZXJzaXR5IE1lZGljYWwgQ2VudGVyLCBEdXJoYW0s
IE5DLCBVU0EuIGthZGR1MDAxQG1jLmR1a2UuZWR1PC9hdXRoLWFkZHJlc3M+PHRpdGxlcz48dGl0
bGU+TWV0YWJvbG9taWMgY2hhbmdlcyBpbiBhdXRvcHN5LWNvbmZpcm1lZCBBbHpoZWltZXImYXBv
cztzIGRpc2Vhc2U8L3RpdGxlPjxzZWNvbmRhcnktdGl0bGU+QWx6aGVpbWVycyBEZW1lbnQ8L3Nl
Y29uZGFyeS10aXRsZT48YWx0LXRpdGxlPkFsemhlaW1lciZhcG9zO3MgJmFtcDsgZGVtZW50aWEg
OiB0aGUgam91cm5hbCBvZiB0aGUgQWx6aGVpbWVyJmFwb3M7cyBBc3NvY2lhdGlvbjwvYWx0LXRp
dGxlPjwvdGl0bGVzPjxwZXJpb2RpY2FsPjxmdWxsLXRpdGxlPkFsemhlaW1lcnMgRGVtZW50PC9m
dWxsLXRpdGxlPjxhYmJyLTE+QWx6aGVpbWVyJmFwb3M7cyAmYW1wOyBkZW1lbnRpYSA6IHRoZSBq
b3VybmFsIG9mIHRoZSBBbHpoZWltZXImYXBvcztzIEFzc29jaWF0aW9uPC9hYmJyLTE+PC9wZXJp
b2RpY2FsPjxhbHQtcGVyaW9kaWNhbD48ZnVsbC10aXRsZT5BbHpoZWltZXJzIERlbWVudDwvZnVs
bC10aXRsZT48YWJici0xPkFsemhlaW1lciZhcG9zO3MgJmFtcDsgZGVtZW50aWEgOiB0aGUgam91
cm5hbCBvZiB0aGUgQWx6aGVpbWVyJmFwb3M7cyBBc3NvY2lhdGlvbjwvYWJici0xPjwvYWx0LXBl
cmlvZGljYWw+PHBhZ2VzPjMwOS0xNzwvcGFnZXM+PHZvbHVtZT43PC92b2x1bWU+PG51bWJlcj4z
PC9udW1iZXI+PGVkaXRpb24+MjAxMC8xMS8xNjwvZWRpdGlvbj48a2V5d29yZHM+PGtleXdvcmQ+
QWdlZDwva2V5d29yZD48a2V5d29yZD5BZ2VkLCA4MCBhbmQgb3Zlcjwva2V5d29yZD48a2V5d29y
ZD5BbHpoZWltZXIgRGlzZWFzZS9jZXJlYnJvc3BpbmFsIGZsdWlkLypkaWFnbm9zaXMvKm1ldGFi
b2xpc208L2tleXdvcmQ+PGtleXdvcmQ+QXV0b3BzeTwva2V5d29yZD48a2V5d29yZD5CaW9nZW5p
YyBBbWluZXMvY2VyZWJyb3NwaW5hbCBmbHVpZDwva2V5d29yZD48a2V5d29yZD5CaW9sb2dpY2Fs
IE1hcmtlcnMvY2VyZWJyb3NwaW5hbCBmbHVpZC9tZXRhYm9saXNtPC9rZXl3b3JkPjxrZXl3b3Jk
PkVsZWN0cm9jaGVtaWNhbCBUZWNobmlxdWVzL21ldGhvZHM8L2tleXdvcmQ+PGtleXdvcmQ+RmVt
YWxlPC9rZXl3b3JkPjxrZXl3b3JkPkh1bWFuczwva2V5d29yZD48a2V5d29yZD5NYWxlPC9rZXl3
b3JkPjxrZXl3b3JkPk1ldGFib2xvbWljcy8qbWV0aG9kczwva2V5d29yZD48a2V5d29yZD5PeGlk
YXRpdmUgU3RyZXNzL3BoeXNpb2xvZ3k8L2tleXdvcmQ+PGtleXdvcmQ+UGlsb3QgUHJvamVjdHM8
L2tleXdvcmQ+PGtleXdvcmQ+UHJlZGljdGl2ZSBWYWx1ZSBvZiBUZXN0czwva2V5d29yZD48a2V5
d29yZD5QdXJpbmVzL2NlcmVicm9zcGluYWwgZmx1aWQ8L2tleXdvcmQ+PGtleXdvcmQ+VG9jb3Bo
ZXJvbHMvY2VyZWJyb3NwaW5hbCBmbHVpZDwva2V5d29yZD48L2tleXdvcmRzPjxkYXRlcz48eWVh
cj4yMDExPC95ZWFyPjxwdWItZGF0ZXM+PGRhdGU+TWF5PC9kYXRlPjwvcHViLWRhdGVzPjwvZGF0
ZXM+PGlzYm4+MTU1Mi01Mjc5IChFbGVjdHJvbmljKSYjeEQ7MTU1Mi01MjYwIChMaW5raW5nKTwv
aXNibj48YWNjZXNzaW9uLW51bT4yMTA3NTA2MDwvYWNjZXNzaW9uLW51bT48d29yay10eXBlPlJl
c2VhcmNoIFN1cHBvcnQsIE4uSS5ILiwgRXh0cmFtdXJhbCYjeEQ7UmVzZWFyY2ggU3VwcG9ydCwg
Tm9uLVUuUy4gR292JmFwb3M7dDwvd29yay10eXBlPjx1cmxzPjxyZWxhdGVkLXVybHM+PHVybD5o
dHRwOi8vd3d3Lm5jYmkubmxtLm5paC5nb3YvcHVibWVkLzIxMDc1MDYwPC91cmw+PC9yZWxhdGVk
LXVybHM+PC91cmxzPjxjdXN0b20yPjMwNjEyMDU8L2N1c3RvbTI+PGVsZWN0cm9uaWMtcmVzb3Vy
Y2UtbnVtPjEwLjEwMTYvai5qYWx6LjIwMTAuMDYuMDAxPC9lbGVjdHJvbmljLXJlc291cmNlLW51
bT48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XN1bjwvQXV0aG9yPjxZZWFyPjE5OTA8L1llYXI+PFJl
Y051bT4xNDA8L1JlY051bT48RGlzcGxheVRleHQ+PHN0eWxlIGZhY2U9InN1cGVyc2NyaXB0Ij40
LCA2PC9zdHlsZT48L0Rpc3BsYXlUZXh0PjxyZWNvcmQ+PHJlYy1udW1iZXI+MTQwPC9yZWMtbnVt
YmVyPjxmb3JlaWduLWtleXM+PGtleSBhcHA9IkVOIiBkYi1pZD0iZXpydDV6MHJydnc5MjVlNWUw
ZXB3ZXhjOXg1OXQ5ZnJ0Mnh3Ij4xNDA8L2tleT48L2ZvcmVpZ24ta2V5cz48cmVmLXR5cGUgbmFt
ZT0iSm91cm5hbCBBcnRpY2xlIj4xNzwvcmVmLXR5cGU+PGNvbnRyaWJ1dG9ycz48YXV0aG9ycz48
YXV0aG9yPkJhc3VuLCBILjwvYXV0aG9yPjxhdXRob3I+Rm9yc3NlbGwsIEwuIEcuPC9hdXRob3I+
PGF1dGhvcj5BbG1rdmlzdCwgTy48L2F1dGhvcj48YXV0aG9yPkNvd2J1cm4sIFIuIEYuPC9hdXRo
b3I+PGF1dGhvcj5Fa2xvZiwgUi48L2F1dGhvcj48YXV0aG9yPldpbmJsYWQsIEIuPC9hdXRob3I+
PGF1dGhvcj5XZXR0ZXJiZXJnLCBMLjwvYXV0aG9yPjwvYXV0aG9ycz48L2NvbnRyaWJ1dG9ycz48
YXV0aC1hZGRyZXNzPkRlcGFydG1lbnQgb2YgUHN5Y2hpYXRyeSwgS2Fyb2xpbnNrYSBJbnN0aXR1
dGUsIFM6dCBHb3JhbiZhcG9zO3MgSG9zcGl0YWwsIFN0b2NraG9sbSwgU3dlZGVuLjwvYXV0aC1h
ZGRyZXNzPjx0aXRsZXM+PHRpdGxlPkFtaW5vIGFjaWQgY29uY2VudHJhdGlvbnMgaW4gY2VyZWJy
b3NwaW5hbCBmbHVpZCBhbmQgcGxhc21hIGluIEFsemhlaW1lciZhcG9zO3MgZGlzZWFzZSBhbmQg
aGVhbHRoeSBjb250cm9sIHN1YmplY3RzPC90aXRsZT48c2Vjb25kYXJ5LXRpdGxlPkogTmV1cmFs
IFRyYW5zbSBQYXJrIERpcyBEZW1lbnQgU2VjdDwvc2Vjb25kYXJ5LXRpdGxlPjxhbHQtdGl0bGU+
Sm91cm5hbCBvZiBuZXVyYWwgdHJhbnNtaXNzaW9uLiBQYXJraW5zb24mYXBvcztzIGRpc2Vhc2Ug
YW5kIGRlbWVudGlhIHNlY3Rpb248L2FsdC10aXRsZT48L3RpdGxlcz48cGVyaW9kaWNhbD48ZnVs
bC10aXRsZT5KIE5ldXJhbCBUcmFuc20gUGFyayBEaXMgRGVtZW50IFNlY3Q8L2Z1bGwtdGl0bGU+
PGFiYnItMT5Kb3VybmFsIG9mIG5ldXJhbCB0cmFuc21pc3Npb24uIFBhcmtpbnNvbiZhcG9zO3Mg
ZGlzZWFzZSBhbmQgZGVtZW50aWEgc2VjdGlvbjwvYWJici0xPjwvcGVyaW9kaWNhbD48YWx0LXBl
cmlvZGljYWw+PGZ1bGwtdGl0bGU+SiBOZXVyYWwgVHJhbnNtIFBhcmsgRGlzIERlbWVudCBTZWN0
PC9mdWxsLXRpdGxlPjxhYmJyLTE+Sm91cm5hbCBvZiBuZXVyYWwgdHJhbnNtaXNzaW9uLiBQYXJr
aW5zb24mYXBvcztzIGRpc2Vhc2UgYW5kIGRlbWVudGlhIHNlY3Rpb248L2FiYnItMT48L2FsdC1w
ZXJpb2RpY2FsPjxwYWdlcz4yOTUtMzA0PC9wYWdlcz48dm9sdW1lPjI8L3ZvbHVtZT48bnVtYmVy
PjQ8L251bWJlcj48ZWRpdGlvbj4xOTkwLzAxLzAxPC9lZGl0aW9uPjxrZXl3b3Jkcz48a2V5d29y
ZD5BZ2VkPC9rZXl3b3JkPjxrZXl3b3JkPkFnZWQsIDgwIGFuZCBvdmVyPC9rZXl3b3JkPjxrZXl3
b3JkPkFsemhlaW1lciBEaXNlYXNlL2Jsb29kL2NlcmVicm9zcGluYWwgZmx1aWQvKm1ldGFib2xp
c208L2tleXdvcmQ+PGtleXdvcmQ+QW1pbm8gQWNpZHMvKmFuYWx5c2lzPC9rZXl3b3JkPjxrZXl3
b3JkPkZlbWFsZTwva2V5d29yZD48a2V5d29yZD5IdW1hbnM8L2tleXdvcmQ+PGtleXdvcmQ+TWFs
ZTwva2V5d29yZD48a2V5d29yZD5NaWRkbGUgQWdlZDwva2V5d29yZD48a2V5d29yZD5TZXZlcml0
eSBvZiBJbGxuZXNzIEluZGV4PC9rZXl3b3JkPjwva2V5d29yZHM+PGRhdGVzPjx5ZWFyPjE5OTA8
L3llYXI+PC9kYXRlcz48aXNibj4wOTM2LTMwNzYgKFByaW50KSYjeEQ7MDkzNi0zMDc2IChMaW5r
aW5nKTwvaXNibj48YWNjZXNzaW9uLW51bT4yMDc4MzA5PC9hY2Nlc3Npb24tbnVtPjx3b3JrLXR5
cGU+Q29tcGFyYXRpdmUgU3R1ZHkmI3hEO1Jlc2VhcmNoIFN1cHBvcnQsIE5vbi1VLlMuIEdvdiZh
cG9zO3Q8L3dvcmstdHlwZT48dXJscz48cmVsYXRlZC11cmxzPjx1cmw+aHR0cDovL3d3dy5uY2Jp
Lm5sbS5uaWguZ292L3B1Ym1lZC8yMDc4MzA5PC91cmw+PC9yZWxhdGVkLXVybHM+PC91cmxzPjxs
YW5ndWFnZT5lbmc8L2xhbmd1YWdlPjwvcmVjb3JkPjwvQ2l0ZT48Q2l0ZT48QXV0aG9yPkthZGR1
cmFoLURhb3VrPC9BdXRob3I+PFllYXI+MjAxMTwvWWVhcj48UmVjTnVtPjEyNDwvUmVjTnVtPjxy
ZWNvcmQ+PHJlYy1udW1iZXI+MTI0PC9yZWMtbnVtYmVyPjxmb3JlaWduLWtleXM+PGtleSBhcHA9
IkVOIiBkYi1pZD0iZXpydDV6MHJydnc5MjVlNWUwZXB3ZXhjOXg1OXQ5ZnJ0Mnh3Ij4xMjQ8L2tl
eT48L2ZvcmVpZ24ta2V5cz48cmVmLXR5cGUgbmFtZT0iSm91cm5hbCBBcnRpY2xlIj4xNzwvcmVm
LXR5cGU+PGNvbnRyaWJ1dG9ycz48YXV0aG9ycz48YXV0aG9yPkthZGR1cmFoLURhb3VrLCBSLjwv
YXV0aG9yPjxhdXRob3I+Um96ZW4sIFMuPC9hdXRob3I+PGF1dGhvcj5NYXRzb24sIFcuPC9hdXRo
b3I+PGF1dGhvcj5IYW4sIFguPC9hdXRob3I+PGF1dGhvcj5IdWxldHRlLCBDLiBNLjwvYXV0aG9y
PjxhdXRob3I+QnVya2UsIEouIFIuPC9hdXRob3I+PGF1dGhvcj5Eb3JhaXN3YW15LCBQLiBNLjwv
YXV0aG9yPjxhdXRob3I+V2Vsc2gtQm9obWVyLCBLLiBBLjwvYXV0aG9yPjwvYXV0aG9ycz48L2Nv
bnRyaWJ1dG9ycz48YXV0aC1hZGRyZXNzPkRlcGFydG1lbnQgb2YgUHN5Y2hpYXRyeSBhbmQgQmVo
YXZpb3JhbCBTY2llbmNlcywgRHVrZSBVbml2ZXJzaXR5IE1lZGljYWwgQ2VudGVyLCBEdXJoYW0s
IE5DLCBVU0EuIGthZGR1MDAxQG1jLmR1a2UuZWR1PC9hdXRoLWFkZHJlc3M+PHRpdGxlcz48dGl0
bGU+TWV0YWJvbG9taWMgY2hhbmdlcyBpbiBhdXRvcHN5LWNvbmZpcm1lZCBBbHpoZWltZXImYXBv
cztzIGRpc2Vhc2U8L3RpdGxlPjxzZWNvbmRhcnktdGl0bGU+QWx6aGVpbWVycyBEZW1lbnQ8L3Nl
Y29uZGFyeS10aXRsZT48YWx0LXRpdGxlPkFsemhlaW1lciZhcG9zO3MgJmFtcDsgZGVtZW50aWEg
OiB0aGUgam91cm5hbCBvZiB0aGUgQWx6aGVpbWVyJmFwb3M7cyBBc3NvY2lhdGlvbjwvYWx0LXRp
dGxlPjwvdGl0bGVzPjxwZXJpb2RpY2FsPjxmdWxsLXRpdGxlPkFsemhlaW1lcnMgRGVtZW50PC9m
dWxsLXRpdGxlPjxhYmJyLTE+QWx6aGVpbWVyJmFwb3M7cyAmYW1wOyBkZW1lbnRpYSA6IHRoZSBq
b3VybmFsIG9mIHRoZSBBbHpoZWltZXImYXBvcztzIEFzc29jaWF0aW9uPC9hYmJyLTE+PC9wZXJp
b2RpY2FsPjxhbHQtcGVyaW9kaWNhbD48ZnVsbC10aXRsZT5BbHpoZWltZXJzIERlbWVudDwvZnVs
bC10aXRsZT48YWJici0xPkFsemhlaW1lciZhcG9zO3MgJmFtcDsgZGVtZW50aWEgOiB0aGUgam91
cm5hbCBvZiB0aGUgQWx6aGVpbWVyJmFwb3M7cyBBc3NvY2lhdGlvbjwvYWJici0xPjwvYWx0LXBl
cmlvZGljYWw+PHBhZ2VzPjMwOS0xNzwvcGFnZXM+PHZvbHVtZT43PC92b2x1bWU+PG51bWJlcj4z
PC9udW1iZXI+PGVkaXRpb24+MjAxMC8xMS8xNjwvZWRpdGlvbj48a2V5d29yZHM+PGtleXdvcmQ+
QWdlZDwva2V5d29yZD48a2V5d29yZD5BZ2VkLCA4MCBhbmQgb3Zlcjwva2V5d29yZD48a2V5d29y
ZD5BbHpoZWltZXIgRGlzZWFzZS9jZXJlYnJvc3BpbmFsIGZsdWlkLypkaWFnbm9zaXMvKm1ldGFi
b2xpc208L2tleXdvcmQ+PGtleXdvcmQ+QXV0b3BzeTwva2V5d29yZD48a2V5d29yZD5CaW9nZW5p
YyBBbWluZXMvY2VyZWJyb3NwaW5hbCBmbHVpZDwva2V5d29yZD48a2V5d29yZD5CaW9sb2dpY2Fs
IE1hcmtlcnMvY2VyZWJyb3NwaW5hbCBmbHVpZC9tZXRhYm9saXNtPC9rZXl3b3JkPjxrZXl3b3Jk
PkVsZWN0cm9jaGVtaWNhbCBUZWNobmlxdWVzL21ldGhvZHM8L2tleXdvcmQ+PGtleXdvcmQ+RmVt
YWxlPC9rZXl3b3JkPjxrZXl3b3JkPkh1bWFuczwva2V5d29yZD48a2V5d29yZD5NYWxlPC9rZXl3
b3JkPjxrZXl3b3JkPk1ldGFib2xvbWljcy8qbWV0aG9kczwva2V5d29yZD48a2V5d29yZD5PeGlk
YXRpdmUgU3RyZXNzL3BoeXNpb2xvZ3k8L2tleXdvcmQ+PGtleXdvcmQ+UGlsb3QgUHJvamVjdHM8
L2tleXdvcmQ+PGtleXdvcmQ+UHJlZGljdGl2ZSBWYWx1ZSBvZiBUZXN0czwva2V5d29yZD48a2V5
d29yZD5QdXJpbmVzL2NlcmVicm9zcGluYWwgZmx1aWQ8L2tleXdvcmQ+PGtleXdvcmQ+VG9jb3Bo
ZXJvbHMvY2VyZWJyb3NwaW5hbCBmbHVpZDwva2V5d29yZD48L2tleXdvcmRzPjxkYXRlcz48eWVh
cj4yMDExPC95ZWFyPjxwdWItZGF0ZXM+PGRhdGU+TWF5PC9kYXRlPjwvcHViLWRhdGVzPjwvZGF0
ZXM+PGlzYm4+MTU1Mi01Mjc5IChFbGVjdHJvbmljKSYjeEQ7MTU1Mi01MjYwIChMaW5raW5nKTwv
aXNibj48YWNjZXNzaW9uLW51bT4yMTA3NTA2MDwvYWNjZXNzaW9uLW51bT48d29yay10eXBlPlJl
c2VhcmNoIFN1cHBvcnQsIE4uSS5ILiwgRXh0cmFtdXJhbCYjeEQ7UmVzZWFyY2ggU3VwcG9ydCwg
Tm9uLVUuUy4gR292JmFwb3M7dDwvd29yay10eXBlPjx1cmxzPjxyZWxhdGVkLXVybHM+PHVybD5o
dHRwOi8vd3d3Lm5jYmkubmxtLm5paC5nb3YvcHVibWVkLzIxMDc1MDYwPC91cmw+PC9yZWxhdGVk
LXVybHM+PC91cmxzPjxjdXN0b20yPjMwNjEyMDU8L2N1c3RvbTI+PGVsZWN0cm9uaWMtcmVzb3Vy
Y2UtbnVtPjEwLjEwMTYvai5qYWx6LjIwMTAuMDYuMDAxPC9lbGVjdHJvbmljLXJlc291cmNlLW51
bT48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4" w:tooltip="Basun, 1990 #140" w:history="1">
              <w:r w:rsidRPr="006B68B8">
                <w:rPr>
                  <w:noProof/>
                  <w:vertAlign w:val="superscript"/>
                </w:rPr>
                <w:t>4</w:t>
              </w:r>
            </w:hyperlink>
            <w:r w:rsidRPr="006B68B8">
              <w:rPr>
                <w:noProof/>
                <w:vertAlign w:val="superscript"/>
              </w:rPr>
              <w:t xml:space="preserve">, </w:t>
            </w:r>
            <w:hyperlink w:anchor="_ENREF_6" w:tooltip="Kaddurah-Daouk, 2011 #124" w:history="1">
              <w:r w:rsidRPr="006B68B8">
                <w:rPr>
                  <w:noProof/>
                  <w:vertAlign w:val="superscript"/>
                </w:rPr>
                <w:t>6</w:t>
              </w:r>
            </w:hyperlink>
            <w:r>
              <w:fldChar w:fldCharType="end"/>
            </w: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hyperlink w:anchor="_ENREF_4" w:tooltip="Basun, 1990 #140" w:history="1">
              <w:r>
                <w:fldChar w:fldCharType="begin">
                  <w:fldData xml:space="preserve">PEVuZE5vdGU+PENpdGU+PEF1dGhvcj5CYXN1bjwvQXV0aG9yPjxZZWFyPjE5OTA8L1llYXI+PFJl
Y051bT4xNDA8L1JlY051bT48RGlzcGxheVRleHQ+PHN0eWxlIGZhY2U9InN1cGVyc2NyaXB0Ij40
PC9zdHlsZT48L0Rpc3BsYXlUZXh0PjxyZWNvcmQ+PHJlYy1udW1iZXI+MTQwPC9yZWMtbnVtYmVy
Pjxmb3JlaWduLWtleXM+PGtleSBhcHA9IkVOIiBkYi1pZD0iZXpydDV6MHJydnc5MjVlNWUwZXB3
ZXhjOXg1OXQ5ZnJ0Mnh3Ij4xNDA8L2tleT48L2ZvcmVpZ24ta2V5cz48cmVmLXR5cGUgbmFtZT0i
Sm91cm5hbCBBcnRpY2xlIj4xNzwvcmVmLXR5cGU+PGNvbnRyaWJ1dG9ycz48YXV0aG9ycz48YXV0
aG9yPkJhc3VuLCBILjwvYXV0aG9yPjxhdXRob3I+Rm9yc3NlbGwsIEwuIEcuPC9hdXRob3I+PGF1
dGhvcj5BbG1rdmlzdCwgTy48L2F1dGhvcj48YXV0aG9yPkNvd2J1cm4sIFIuIEYuPC9hdXRob3I+
PGF1dGhvcj5Fa2xvZiwgUi48L2F1dGhvcj48YXV0aG9yPldpbmJsYWQsIEIuPC9hdXRob3I+PGF1
dGhvcj5XZXR0ZXJiZXJnLCBMLjwvYXV0aG9yPjwvYXV0aG9ycz48L2NvbnRyaWJ1dG9ycz48YXV0
aC1hZGRyZXNzPkRlcGFydG1lbnQgb2YgUHN5Y2hpYXRyeSwgS2Fyb2xpbnNrYSBJbnN0aXR1dGUs
IFM6dCBHb3JhbiZhcG9zO3MgSG9zcGl0YWwsIFN0b2NraG9sbSwgU3dlZGVuLjwvYXV0aC1hZGRy
ZXNzPjx0aXRsZXM+PHRpdGxlPkFtaW5vIGFjaWQgY29uY2VudHJhdGlvbnMgaW4gY2VyZWJyb3Nw
aW5hbCBmbHVpZCBhbmQgcGxhc21hIGluIEFsemhlaW1lciZhcG9zO3MgZGlzZWFzZSBhbmQgaGVh
bHRoeSBjb250cm9sIHN1YmplY3RzPC90aXRsZT48c2Vjb25kYXJ5LXRpdGxlPkogTmV1cmFsIFRy
YW5zbSBQYXJrIERpcyBEZW1lbnQgU2VjdDwvc2Vjb25kYXJ5LXRpdGxlPjxhbHQtdGl0bGU+Sm91
cm5hbCBvZiBuZXVyYWwgdHJhbnNtaXNzaW9uLiBQYXJraW5zb24mYXBvcztzIGRpc2Vhc2UgYW5k
IGRlbWVudGlhIHNlY3Rpb248L2FsdC10aXRsZT48L3RpdGxlcz48cGVyaW9kaWNhbD48ZnVsbC10
aXRsZT5KIE5ldXJhbCBUcmFuc20gUGFyayBEaXMgRGVtZW50IFNlY3Q8L2Z1bGwtdGl0bGU+PGFi
YnItMT5Kb3VybmFsIG9mIG5ldXJhbCB0cmFuc21pc3Npb24uIFBhcmtpbnNvbiZhcG9zO3MgZGlz
ZWFzZSBhbmQgZGVtZW50aWEgc2VjdGlvbjwvYWJici0xPjwvcGVyaW9kaWNhbD48YWx0LXBlcmlv
ZGljYWw+PGZ1bGwtdGl0bGU+SiBOZXVyYWwgVHJhbnNtIFBhcmsgRGlzIERlbWVudCBTZWN0PC9m
dWxsLXRpdGxlPjxhYmJyLTE+Sm91cm5hbCBvZiBuZXVyYWwgdHJhbnNtaXNzaW9uLiBQYXJraW5z
b24mYXBvcztzIGRpc2Vhc2UgYW5kIGRlbWVudGlhIHNlY3Rpb248L2FiYnItMT48L2FsdC1wZXJp
b2RpY2FsPjxwYWdlcz4yOTUtMzA0PC9wYWdlcz48dm9sdW1lPjI8L3ZvbHVtZT48bnVtYmVyPjQ8
L251bWJlcj48ZWRpdGlvbj4xOTkwLzAxLzAxPC9lZGl0aW9uPjxrZXl3b3Jkcz48a2V5d29yZD5B
Z2VkPC9rZXl3b3JkPjxrZXl3b3JkPkFnZWQsIDgwIGFuZCBvdmVyPC9rZXl3b3JkPjxrZXl3b3Jk
PkFsemhlaW1lciBEaXNlYXNlL2Jsb29kL2NlcmVicm9zcGluYWwgZmx1aWQvKm1ldGFib2xpc208
L2tleXdvcmQ+PGtleXdvcmQ+QW1pbm8gQWNpZHMvKmFuYWx5c2lzPC9rZXl3b3JkPjxrZXl3b3Jk
PkZlbWFsZTwva2V5d29yZD48a2V5d29yZD5IdW1hbnM8L2tleXdvcmQ+PGtleXdvcmQ+TWFsZTwv
a2V5d29yZD48a2V5d29yZD5NaWRkbGUgQWdlZDwva2V5d29yZD48a2V5d29yZD5TZXZlcml0eSBv
ZiBJbGxuZXNzIEluZGV4PC9rZXl3b3JkPjwva2V5d29yZHM+PGRhdGVzPjx5ZWFyPjE5OTA8L3ll
YXI+PC9kYXRlcz48aXNibj4wOTM2LTMwNzYgKFByaW50KSYjeEQ7MDkzNi0zMDc2IChMaW5raW5n
KTwvaXNibj48YWNjZXNzaW9uLW51bT4yMDc4MzA5PC9hY2Nlc3Npb24tbnVtPjx3b3JrLXR5cGU+
Q29tcGFyYXRpdmUgU3R1ZHkmI3hEO1Jlc2VhcmNoIFN1cHBvcnQsIE5vbi1VLlMuIEdvdiZhcG9z
O3Q8L3dvcmstdHlwZT48dXJscz48cmVsYXRlZC11cmxzPjx1cmw+aHR0cDovL3d3dy5uY2JpLm5s
bS5uaWguZ292L3B1Ym1lZC8yMDc4MzA5PC91cmw+PC9yZWxhdGVkLXVybHM+PC91cmxzPjxsYW5n
dWFnZT5lbmc8L2xhbmd1YWdlPjwvcmVjb3JkPjwvQ2l0ZT48L0Vu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CYXN1bjwvQXV0aG9yPjxZZWFyPjE5OTA8L1llYXI+PFJl
Y051bT4xNDA8L1JlY051bT48RGlzcGxheVRleHQ+PHN0eWxlIGZhY2U9InN1cGVyc2NyaXB0Ij40
PC9zdHlsZT48L0Rpc3BsYXlUZXh0PjxyZWNvcmQ+PHJlYy1udW1iZXI+MTQwPC9yZWMtbnVtYmVy
Pjxmb3JlaWduLWtleXM+PGtleSBhcHA9IkVOIiBkYi1pZD0iZXpydDV6MHJydnc5MjVlNWUwZXB3
ZXhjOXg1OXQ5ZnJ0Mnh3Ij4xNDA8L2tleT48L2ZvcmVpZ24ta2V5cz48cmVmLXR5cGUgbmFtZT0i
Sm91cm5hbCBBcnRpY2xlIj4xNzwvcmVmLXR5cGU+PGNvbnRyaWJ1dG9ycz48YXV0aG9ycz48YXV0
aG9yPkJhc3VuLCBILjwvYXV0aG9yPjxhdXRob3I+Rm9yc3NlbGwsIEwuIEcuPC9hdXRob3I+PGF1
dGhvcj5BbG1rdmlzdCwgTy48L2F1dGhvcj48YXV0aG9yPkNvd2J1cm4sIFIuIEYuPC9hdXRob3I+
PGF1dGhvcj5Fa2xvZiwgUi48L2F1dGhvcj48YXV0aG9yPldpbmJsYWQsIEIuPC9hdXRob3I+PGF1
dGhvcj5XZXR0ZXJiZXJnLCBMLjwvYXV0aG9yPjwvYXV0aG9ycz48L2NvbnRyaWJ1dG9ycz48YXV0
aC1hZGRyZXNzPkRlcGFydG1lbnQgb2YgUHN5Y2hpYXRyeSwgS2Fyb2xpbnNrYSBJbnN0aXR1dGUs
IFM6dCBHb3JhbiZhcG9zO3MgSG9zcGl0YWwsIFN0b2NraG9sbSwgU3dlZGVuLjwvYXV0aC1hZGRy
ZXNzPjx0aXRsZXM+PHRpdGxlPkFtaW5vIGFjaWQgY29uY2VudHJhdGlvbnMgaW4gY2VyZWJyb3Nw
aW5hbCBmbHVpZCBhbmQgcGxhc21hIGluIEFsemhlaW1lciZhcG9zO3MgZGlzZWFzZSBhbmQgaGVh
bHRoeSBjb250cm9sIHN1YmplY3RzPC90aXRsZT48c2Vjb25kYXJ5LXRpdGxlPkogTmV1cmFsIFRy
YW5zbSBQYXJrIERpcyBEZW1lbnQgU2VjdDwvc2Vjb25kYXJ5LXRpdGxlPjxhbHQtdGl0bGU+Sm91
cm5hbCBvZiBuZXVyYWwgdHJhbnNtaXNzaW9uLiBQYXJraW5zb24mYXBvcztzIGRpc2Vhc2UgYW5k
IGRlbWVudGlhIHNlY3Rpb248L2FsdC10aXRsZT48L3RpdGxlcz48cGVyaW9kaWNhbD48ZnVsbC10
aXRsZT5KIE5ldXJhbCBUcmFuc20gUGFyayBEaXMgRGVtZW50IFNlY3Q8L2Z1bGwtdGl0bGU+PGFi
YnItMT5Kb3VybmFsIG9mIG5ldXJhbCB0cmFuc21pc3Npb24uIFBhcmtpbnNvbiZhcG9zO3MgZGlz
ZWFzZSBhbmQgZGVtZW50aWEgc2VjdGlvbjwvYWJici0xPjwvcGVyaW9kaWNhbD48YWx0LXBlcmlv
ZGljYWw+PGZ1bGwtdGl0bGU+SiBOZXVyYWwgVHJhbnNtIFBhcmsgRGlzIERlbWVudCBTZWN0PC9m
dWxsLXRpdGxlPjxhYmJyLTE+Sm91cm5hbCBvZiBuZXVyYWwgdHJhbnNtaXNzaW9uLiBQYXJraW5z
b24mYXBvcztzIGRpc2Vhc2UgYW5kIGRlbWVudGlhIHNlY3Rpb248L2FiYnItMT48L2FsdC1wZXJp
b2RpY2FsPjxwYWdlcz4yOTUtMzA0PC9wYWdlcz48dm9sdW1lPjI8L3ZvbHVtZT48bnVtYmVyPjQ8
L251bWJlcj48ZWRpdGlvbj4xOTkwLzAxLzAxPC9lZGl0aW9uPjxrZXl3b3Jkcz48a2V5d29yZD5B
Z2VkPC9rZXl3b3JkPjxrZXl3b3JkPkFnZWQsIDgwIGFuZCBvdmVyPC9rZXl3b3JkPjxrZXl3b3Jk
PkFsemhlaW1lciBEaXNlYXNlL2Jsb29kL2NlcmVicm9zcGluYWwgZmx1aWQvKm1ldGFib2xpc208
L2tleXdvcmQ+PGtleXdvcmQ+QW1pbm8gQWNpZHMvKmFuYWx5c2lzPC9rZXl3b3JkPjxrZXl3b3Jk
PkZlbWFsZTwva2V5d29yZD48a2V5d29yZD5IdW1hbnM8L2tleXdvcmQ+PGtleXdvcmQ+TWFsZTwv
a2V5d29yZD48a2V5d29yZD5NaWRkbGUgQWdlZDwva2V5d29yZD48a2V5d29yZD5TZXZlcml0eSBv
ZiBJbGxuZXNzIEluZGV4PC9rZXl3b3JkPjwva2V5d29yZHM+PGRhdGVzPjx5ZWFyPjE5OTA8L3ll
YXI+PC9kYXRlcz48aXNibj4wOTM2LTMwNzYgKFByaW50KSYjeEQ7MDkzNi0zMDc2IChMaW5raW5n
KTwvaXNibj48YWNjZXNzaW9uLW51bT4yMDc4MzA5PC9hY2Nlc3Npb24tbnVtPjx3b3JrLXR5cGU+
Q29tcGFyYXRpdmUgU3R1ZHkmI3hEO1Jlc2VhcmNoIFN1cHBvcnQsIE5vbi1VLlMuIEdvdiZhcG9z
O3Q8L3dvcmstdHlwZT48dXJscz48cmVsYXRlZC11cmxzPjx1cmw+aHR0cDovL3d3dy5uY2JpLm5s
bS5uaWguZ292L3B1Ym1lZC8yMDc4MzA5PC91cmw+PC9yZWxhdGVkLXVybHM+PC91cmxzPjxsYW5n
dWFnZT5lbmc8L2xhbmd1YWdlPjwvcmVjb3JkPjwvQ2l0ZT48L0Vu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6B68B8">
                <w:rPr>
                  <w:noProof/>
                  <w:vertAlign w:val="superscript"/>
                </w:rPr>
                <w:t>4</w:t>
              </w:r>
              <w:r>
                <w:fldChar w:fldCharType="end"/>
              </w:r>
            </w:hyperlink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</w:t>
            </w: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corbat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+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hyperlink w:anchor="_ENREF_8" w:tooltip="McGrath, 2001 #303" w:history="1">
              <w:r>
                <w:fldChar w:fldCharType="begin">
                  <w:fldData xml:space="preserve">PEVuZE5vdGU+PENpdGU+PEF1dGhvcj5NY0dyYXRoPC9BdXRob3I+PFllYXI+MjAwMTwvWWVhcj48
UmVjTnVtPjMwMzwvUmVjTnVtPjxEaXNwbGF5VGV4dD48c3R5bGUgZmFjZT0ic3VwZXJzY3JpcHQi
Pjg8L3N0eWxlPjwvRGlzcGxheVRleHQ+PHJlY29yZD48cmVjLW51bWJlcj4zMDM8L3JlYy1udW1i
ZXI+PGZvcmVpZ24ta2V5cz48a2V5IGFwcD0iRU4iIGRiLWlkPSJlenJ0NXowcnJ2dzkyNWU1ZTBl
cHdleGM5eDU5dDlmcnQyeHciPjMwMzwva2V5PjwvZm9yZWlnbi1rZXlzPjxyZWYtdHlwZSBuYW1l
PSJKb3VybmFsIEFydGljbGUiPjE3PC9yZWYtdHlwZT48Y29udHJpYnV0b3JzPjxhdXRob3JzPjxh
dXRob3I+TWNHcmF0aCwgTC4gVC48L2F1dGhvcj48YXV0aG9yPk1jR2xlZW5vbiwgQi4gTS48L2F1
dGhvcj48YXV0aG9yPkJyZW5uYW4sIFMuPC9hdXRob3I+PGF1dGhvcj5NY0NvbGwsIEQuPC9hdXRo
b3I+PGF1dGhvcj5NYywgSUxyb3kgUy48L2F1dGhvcj48YXV0aG9yPlBhc3Ntb3JlLCBBLiBQLjwv
YXV0aG9yPjwvYXV0aG9ycz48L2NvbnRyaWJ1dG9ycz48YXV0aC1hZGRyZXNzPkRlcGFydG1lbnQg
b2YgR2VyaWF0cmljIE1lZGljaW5lLCBRdWVlbnMgVW5pdmVyc2l0eSBvZiBCZWxmYXN0LCBCZWxm
YXN0LCBVSy48L2F1dGgtYWRkcmVzcz48dGl0bGVzPjx0aXRsZT5JbmNyZWFzZWQgb3hpZGF0aXZl
IHN0cmVzcyBpbiBBbHpoZWltZXImYXBvcztzIGRpc2Vhc2UgYXMgYXNzZXNzZWQgd2l0aCA0LWh5
ZHJveHlub25lbmFsIGJ1dCBub3QgbWFsb25kaWFsZGVoeWRlPC90aXRsZT48c2Vjb25kYXJ5LXRp
dGxlPlFKTTwvc2Vjb25kYXJ5LXRpdGxlPjxhbHQtdGl0bGU+UUpNIDogbW9udGhseSBqb3VybmFs
IG9mIHRoZSBBc3NvY2lhdGlvbiBvZiBQaHlzaWNpYW5zPC9hbHQtdGl0bGU+PC90aXRsZXM+PHBl
cmlvZGljYWw+PGZ1bGwtdGl0bGU+UUpNPC9mdWxsLXRpdGxlPjxhYmJyLTE+UUpNIDogbW9udGhs
eSBqb3VybmFsIG9mIHRoZSBBc3NvY2lhdGlvbiBvZiBQaHlzaWNpYW5zPC9hYmJyLTE+PC9wZXJp
b2RpY2FsPjxhbHQtcGVyaW9kaWNhbD48ZnVsbC10aXRsZT5RSk08L2Z1bGwtdGl0bGU+PGFiYnIt
MT5RSk0gOiBtb250aGx5IGpvdXJuYWwgb2YgdGhlIEFzc29jaWF0aW9uIG9mIFBoeXNpY2lhbnM8
L2FiYnItMT48L2FsdC1wZXJpb2RpY2FsPjxwYWdlcz40ODUtOTA8L3BhZ2VzPjx2b2x1bWU+OTQ8
L3ZvbHVtZT48bnVtYmVyPjk8L251bWJlcj48ZWRpdGlvbj4yMDAxLzA4LzMxPC9lZGl0aW9uPjxr
ZXl3b3Jkcz48a2V5d29yZD5BZ2VkPC9rZXl3b3JkPjxrZXl3b3JkPkFnZWQsIDgwIGFuZCBvdmVy
PC9rZXl3b3JkPjxrZXl3b3JkPkFsZGVoeWRlcy8qYmxvb2Q8L2tleXdvcmQ+PGtleXdvcmQ+QWx6
aGVpbWVyIERpc2Vhc2UvZXRpb2xvZ3kvKm1ldGFib2xpc208L2tleXdvcmQ+PGtleXdvcmQ+QXNj
b3JiaWMgQWNpZC9ibG9vZDwva2V5d29yZD48a2V5d29yZD5CaW9sb2dpY2FsIE1hcmtlcnMvYmxv
b2Q8L2tleXdvcmQ+PGtleXdvcmQ+Q2FzZS1Db250cm9sIFN0dWRpZXM8L2tleXdvcmQ+PGtleXdv
cmQ+Q2hyb21hdG9ncmFwaHksIEhpZ2ggUHJlc3N1cmUgTGlxdWlkPC9rZXl3b3JkPjxrZXl3b3Jk
PkZlbWFsZTwva2V5d29yZD48a2V5d29yZD5IdW1hbnM8L2tleXdvcmQ+PGtleXdvcmQ+TGluZWFy
IE1vZGVsczwva2V5d29yZD48a2V5d29yZD5NYWxlPC9rZXl3b3JkPjxrZXl3b3JkPk1hbG9uZGlh
bGRlaHlkZS8qYmxvb2Q8L2tleXdvcmQ+PGtleXdvcmQ+TWlkZGxlIEFnZWQ8L2tleXdvcmQ+PGtl
eXdvcmQ+Tm9ybWFsIERpc3RyaWJ1dGlvbjwva2V5d29yZD48a2V5d29yZD5OdXRyaXRpb24gQXNz
ZXNzbWVudDwva2V5d29yZD48a2V5d29yZD5PeGlkYXRpdmUgU3RyZXNzLypwaHlzaW9sb2d5PC9r
ZXl3b3JkPjxrZXl3b3JkPlBzeWNob2xvZ2ljYWwgVGVzdHM8L2tleXdvcmQ+PGtleXdvcmQ+U3Bl
Y3Ryb3Bob3RvbWV0cnk8L2tleXdvcmQ+PGtleXdvcmQ+U3RhdGlzdGljcywgTm9ucGFyYW1ldHJp
Yzwva2V5d29yZD48a2V5d29yZD5TdWxmaHlkcnlsIENvbXBvdW5kcy9ibG9vZDwva2V5d29yZD48
L2tleXdvcmRzPjxkYXRlcz48eWVhcj4yMDAxPC95ZWFyPjxwdWItZGF0ZXM+PGRhdGU+U2VwPC9k
YXRlPjwvcHViLWRhdGVzPjwvZGF0ZXM+PGlzYm4+MTQ2MC0yNzI1IChQcmludCkmI3hEOzE0NjAt
MjM5MyAoTGlua2luZyk8L2lzYm4+PGFjY2Vzc2lvbi1udW0+MTE1MjgwMTI8L2FjY2Vzc2lvbi1u
dW0+PHVybHM+PHJlbGF0ZWQtdXJscz48dXJsPmh0dHA6Ly93d3cubmNiaS5ubG0ubmloLmdvdi9w
dWJtZWQvMTE1MjgwMTI8L3VybD48L3JlbGF0ZWQtdXJscz48L3VybHM+PGxhbmd1YWdlPmVuZzwv
bGFuZ3VhZ2U+PC9yZWNvcmQ+PC9DaXRlPjwvRW5kTm90ZT5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NY0dyYXRoPC9BdXRob3I+PFllYXI+MjAwMTwvWWVhcj48
UmVjTnVtPjMwMzwvUmVjTnVtPjxEaXNwbGF5VGV4dD48c3R5bGUgZmFjZT0ic3VwZXJzY3JpcHQi
Pjg8L3N0eWxlPjwvRGlzcGxheVRleHQ+PHJlY29yZD48cmVjLW51bWJlcj4zMDM8L3JlYy1udW1i
ZXI+PGZvcmVpZ24ta2V5cz48a2V5IGFwcD0iRU4iIGRiLWlkPSJlenJ0NXowcnJ2dzkyNWU1ZTBl
cHdleGM5eDU5dDlmcnQyeHciPjMwMzwva2V5PjwvZm9yZWlnbi1rZXlzPjxyZWYtdHlwZSBuYW1l
PSJKb3VybmFsIEFydGljbGUiPjE3PC9yZWYtdHlwZT48Y29udHJpYnV0b3JzPjxhdXRob3JzPjxh
dXRob3I+TWNHcmF0aCwgTC4gVC48L2F1dGhvcj48YXV0aG9yPk1jR2xlZW5vbiwgQi4gTS48L2F1
dGhvcj48YXV0aG9yPkJyZW5uYW4sIFMuPC9hdXRob3I+PGF1dGhvcj5NY0NvbGwsIEQuPC9hdXRo
b3I+PGF1dGhvcj5NYywgSUxyb3kgUy48L2F1dGhvcj48YXV0aG9yPlBhc3Ntb3JlLCBBLiBQLjwv
YXV0aG9yPjwvYXV0aG9ycz48L2NvbnRyaWJ1dG9ycz48YXV0aC1hZGRyZXNzPkRlcGFydG1lbnQg
b2YgR2VyaWF0cmljIE1lZGljaW5lLCBRdWVlbnMgVW5pdmVyc2l0eSBvZiBCZWxmYXN0LCBCZWxm
YXN0LCBVSy48L2F1dGgtYWRkcmVzcz48dGl0bGVzPjx0aXRsZT5JbmNyZWFzZWQgb3hpZGF0aXZl
IHN0cmVzcyBpbiBBbHpoZWltZXImYXBvcztzIGRpc2Vhc2UgYXMgYXNzZXNzZWQgd2l0aCA0LWh5
ZHJveHlub25lbmFsIGJ1dCBub3QgbWFsb25kaWFsZGVoeWRlPC90aXRsZT48c2Vjb25kYXJ5LXRp
dGxlPlFKTTwvc2Vjb25kYXJ5LXRpdGxlPjxhbHQtdGl0bGU+UUpNIDogbW9udGhseSBqb3VybmFs
IG9mIHRoZSBBc3NvY2lhdGlvbiBvZiBQaHlzaWNpYW5zPC9hbHQtdGl0bGU+PC90aXRsZXM+PHBl
cmlvZGljYWw+PGZ1bGwtdGl0bGU+UUpNPC9mdWxsLXRpdGxlPjxhYmJyLTE+UUpNIDogbW9udGhs
eSBqb3VybmFsIG9mIHRoZSBBc3NvY2lhdGlvbiBvZiBQaHlzaWNpYW5zPC9hYmJyLTE+PC9wZXJp
b2RpY2FsPjxhbHQtcGVyaW9kaWNhbD48ZnVsbC10aXRsZT5RSk08L2Z1bGwtdGl0bGU+PGFiYnIt
MT5RSk0gOiBtb250aGx5IGpvdXJuYWwgb2YgdGhlIEFzc29jaWF0aW9uIG9mIFBoeXNpY2lhbnM8
L2FiYnItMT48L2FsdC1wZXJpb2RpY2FsPjxwYWdlcz40ODUtOTA8L3BhZ2VzPjx2b2x1bWU+OTQ8
L3ZvbHVtZT48bnVtYmVyPjk8L251bWJlcj48ZWRpdGlvbj4yMDAxLzA4LzMxPC9lZGl0aW9uPjxr
ZXl3b3Jkcz48a2V5d29yZD5BZ2VkPC9rZXl3b3JkPjxrZXl3b3JkPkFnZWQsIDgwIGFuZCBvdmVy
PC9rZXl3b3JkPjxrZXl3b3JkPkFsZGVoeWRlcy8qYmxvb2Q8L2tleXdvcmQ+PGtleXdvcmQ+QWx6
aGVpbWVyIERpc2Vhc2UvZXRpb2xvZ3kvKm1ldGFib2xpc208L2tleXdvcmQ+PGtleXdvcmQ+QXNj
b3JiaWMgQWNpZC9ibG9vZDwva2V5d29yZD48a2V5d29yZD5CaW9sb2dpY2FsIE1hcmtlcnMvYmxv
b2Q8L2tleXdvcmQ+PGtleXdvcmQ+Q2FzZS1Db250cm9sIFN0dWRpZXM8L2tleXdvcmQ+PGtleXdv
cmQ+Q2hyb21hdG9ncmFwaHksIEhpZ2ggUHJlc3N1cmUgTGlxdWlkPC9rZXl3b3JkPjxrZXl3b3Jk
PkZlbWFsZTwva2V5d29yZD48a2V5d29yZD5IdW1hbnM8L2tleXdvcmQ+PGtleXdvcmQ+TGluZWFy
IE1vZGVsczwva2V5d29yZD48a2V5d29yZD5NYWxlPC9rZXl3b3JkPjxrZXl3b3JkPk1hbG9uZGlh
bGRlaHlkZS8qYmxvb2Q8L2tleXdvcmQ+PGtleXdvcmQ+TWlkZGxlIEFnZWQ8L2tleXdvcmQ+PGtl
eXdvcmQ+Tm9ybWFsIERpc3RyaWJ1dGlvbjwva2V5d29yZD48a2V5d29yZD5OdXRyaXRpb24gQXNz
ZXNzbWVudDwva2V5d29yZD48a2V5d29yZD5PeGlkYXRpdmUgU3RyZXNzLypwaHlzaW9sb2d5PC9r
ZXl3b3JkPjxrZXl3b3JkPlBzeWNob2xvZ2ljYWwgVGVzdHM8L2tleXdvcmQ+PGtleXdvcmQ+U3Bl
Y3Ryb3Bob3RvbWV0cnk8L2tleXdvcmQ+PGtleXdvcmQ+U3RhdGlzdGljcywgTm9ucGFyYW1ldHJp
Yzwva2V5d29yZD48a2V5d29yZD5TdWxmaHlkcnlsIENvbXBvdW5kcy9ibG9vZDwva2V5d29yZD48
L2tleXdvcmRzPjxkYXRlcz48eWVhcj4yMDAxPC95ZWFyPjxwdWItZGF0ZXM+PGRhdGU+U2VwPC9k
YXRlPjwvcHViLWRhdGVzPjwvZGF0ZXM+PGlzYm4+MTQ2MC0yNzI1IChQcmludCkmI3hEOzE0NjAt
MjM5MyAoTGlua2luZyk8L2lzYm4+PGFjY2Vzc2lvbi1udW0+MTE1MjgwMTI8L2FjY2Vzc2lvbi1u
dW0+PHVybHM+PHJlbGF0ZWQtdXJscz48dXJsPmh0dHA6Ly93d3cubmNiaS5ubG0ubmloLmdvdi9w
dWJtZWQvMTE1MjgwMTI8L3VybD48L3JlbGF0ZWQtdXJscz48L3VybHM+PGxhbmd1YWdlPmVuZzwv
bGFuZ3VhZ2U+PC9yZWNvcmQ+PC9DaXRlPjwvRW5kTm90ZT5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8</w:t>
              </w:r>
              <w:r>
                <w:fldChar w:fldCharType="end"/>
              </w:r>
            </w:hyperlink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yruvat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9" w:tooltip="Redjems-Bennani, 1998 #160" w:history="1">
              <w:r>
                <w:fldChar w:fldCharType="begin">
                  <w:fldData xml:space="preserve">PEVuZE5vdGU+PENpdGU+PEF1dGhvcj5SZWRqZW1zLUJlbm5hbmk8L0F1dGhvcj48WWVhcj4xOTk4
PC9ZZWFyPjxSZWNOdW0+MTYwPC9SZWNOdW0+PERpc3BsYXlUZXh0PjxzdHlsZSBmYWNlPSJzdXBl
cnNjcmlwdCI+OTwvc3R5bGU+PC9EaXNwbGF5VGV4dD48cmVjb3JkPjxyZWMtbnVtYmVyPjE2MDwv
cmVjLW51bWJlcj48Zm9yZWlnbi1rZXlzPjxrZXkgYXBwPSJFTiIgZGItaWQ9ImV6cnQ1ejBycnZ3
OTI1ZTVlMGVwd2V4Yzl4NTl0OWZydDJ4dyI+MTYwPC9rZXk+PC9mb3JlaWduLWtleXM+PHJlZi10
eXBlIG5hbWU9IkpvdXJuYWwgQXJ0aWNsZSI+MTc8L3JlZi10eXBlPjxjb250cmlidXRvcnM+PGF1
dGhvcnM+PGF1dGhvcj5SZWRqZW1zLUJlbm5hbmksIE4uPC9hdXRob3I+PGF1dGhvcj5KZWFuZGVs
LCBDLjwvYXV0aG9yPjxhdXRob3I+TGVmZWJ2cmUsIEUuPC9hdXRob3I+PGF1dGhvcj5CbGFpbiwg
SC48L2F1dGhvcj48YXV0aG9yPlZpZGFpbGhldCwgTS48L2F1dGhvcj48YXV0aG9yPkd1ZWFudCwg
Si4gTC48L2F1dGhvcj48L2F1dGhvcnM+PC9jb250cmlidXRvcnM+PGF1dGgtYWRkcmVzcz5MYWJv
cmF0b2lyZSBkZSBQYXRob2xvZ2llIENlbGx1bGFpcmUgZXQgTW9sZWN1bGFpcmUgZW4gTnV0cml0
aW9uLCBFUDYxNiBDTlJTLCBGYWN1bHRlIGRlIE1lZGVjaW5lLCBVbml2ZXJzaXRlIGRlIE5hbmN5
IEksIEZyYW5jZS48L2F1dGgtYWRkcmVzcz48dGl0bGVzPjx0aXRsZT5BYm5vcm1hbCBzdWJzdHJh
dGUgbGV2ZWxzIHRoYXQgZGVwZW5kIHVwb24gbWl0b2Nob25kcmlhbCBmdW5jdGlvbiBpbiBjZXJl
YnJvc3BpbmFsIGZsdWlkIGZyb20gQWx6aGVpbWVyIHBhdGllbnRzPC90aXRsZT48c2Vjb25kYXJ5
LXRpdGxlPkdlcm9udG9sb2d5PC9zZWNvbmRhcnktdGl0bGU+PGFsdC10aXRsZT5HZXJvbnRvbG9n
eTwvYWx0LXRpdGxlPjwvdGl0bGVzPjxwZXJpb2RpY2FsPjxmdWxsLXRpdGxlPkdlcm9udG9sb2d5
PC9mdWxsLXRpdGxlPjxhYmJyLTE+R2Vyb250b2xvZ3k8L2FiYnItMT48L3BlcmlvZGljYWw+PGFs
dC1wZXJpb2RpY2FsPjxmdWxsLXRpdGxlPkdlcm9udG9sb2d5PC9mdWxsLXRpdGxlPjxhYmJyLTE+
R2Vyb250b2xvZ3k8L2FiYnItMT48L2FsdC1wZXJpb2RpY2FsPjxwYWdlcz4zMDAtNDwvcGFnZXM+
PHZvbHVtZT40NDwvdm9sdW1lPjxudW1iZXI+NTwvbnVtYmVyPjxlZGl0aW9uPjE5OTgvMDgvMDc8
L2VkaXRpb24+PGtleXdvcmRzPjxrZXl3b3JkPkFnZWQ8L2tleXdvcmQ+PGtleXdvcmQ+QWdlZCwg
ODAgYW5kIG92ZXI8L2tleXdvcmQ+PGtleXdvcmQ+QWx6aGVpbWVyIERpc2Vhc2UvKmNlcmVicm9z
cGluYWwgZmx1aWQ8L2tleXdvcmQ+PGtleXdvcmQ+Q2VyZWJyb3NwaW5hbCBGbHVpZC9waHlzaW9s
b2d5PC9rZXl3b3JkPjxrZXl3b3JkPkNpdHJpYyBBY2lkIEN5Y2xlL3BoeXNpb2xvZ3k8L2tleXdv
cmQ+PGtleXdvcmQ+RmVtYWxlPC9rZXl3b3JkPjxrZXl3b3JkPkZ1bWFyYXRlcy9jZXJlYnJvc3Bp
bmFsIGZsdWlkPC9rZXl3b3JkPjxrZXl3b3JkPkdsdXRhbWluZS9jZXJlYnJvc3BpbmFsIGZsdWlk
PC9rZXl3b3JkPjxrZXl3b3JkPkh1bWFuczwva2V5d29yZD48a2V5d29yZD5MYWN0aWMgQWNpZC9j
ZXJlYnJvc3BpbmFsIGZsdWlkPC9rZXl3b3JkPjxrZXl3b3JkPk1hbGU8L2tleXdvcmQ+PGtleXdv
cmQ+TWl0b2Nob25kcmlhLypwaHlzaW9sb2d5PC9rZXl3b3JkPjxrZXl3b3JkPlJlZmVyZW5jZSBW
YWx1ZXM8L2tleXdvcmQ+PGtleXdvcmQ+U3Vic3RyYXRlIFNwZWNpZmljaXR5PC9rZXl3b3JkPjxr
ZXl3b3JkPlN1Y2NpbmljIEFjaWQvY2VyZWJyb3NwaW5hbCBmbHVpZDwva2V5d29yZD48L2tleXdv
cmRzPjxkYXRlcz48eWVhcj4xOTk4PC95ZWFyPjwvZGF0ZXM+PGlzYm4+MDMwNC0zMjRYIChQcmlu
dCkmI3hEOzAzMDQtMzI0WCAoTGlua2luZyk8L2lzYm4+PGFjY2Vzc2lvbi1udW0+OTY5MzI2Mzwv
YWNjZXNzaW9uLW51bT48dXJscz48cmVsYXRlZC11cmxzPjx1cmw+aHR0cDovL3d3dy5uY2JpLm5s
bS5uaWguZ292L3B1Ym1lZC85NjkzMjYzPC91cmw+PC9yZWxhdGVkLXVybHM+PC91cmxzPjxsYW5n
dWFnZT5lbmc8L2xhbmd1YWdlPjwvcmVjb3JkPjwvQ2l0ZT48L0VuZE5vdGU+AG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SZWRqZW1zLUJlbm5hbmk8L0F1dGhvcj48WWVhcj4xOTk4
PC9ZZWFyPjxSZWNOdW0+MTYwPC9SZWNOdW0+PERpc3BsYXlUZXh0PjxzdHlsZSBmYWNlPSJzdXBl
cnNjcmlwdCI+OTwvc3R5bGU+PC9EaXNwbGF5VGV4dD48cmVjb3JkPjxyZWMtbnVtYmVyPjE2MDwv
cmVjLW51bWJlcj48Zm9yZWlnbi1rZXlzPjxrZXkgYXBwPSJFTiIgZGItaWQ9ImV6cnQ1ejBycnZ3
OTI1ZTVlMGVwd2V4Yzl4NTl0OWZydDJ4dyI+MTYwPC9rZXk+PC9mb3JlaWduLWtleXM+PHJlZi10
eXBlIG5hbWU9IkpvdXJuYWwgQXJ0aWNsZSI+MTc8L3JlZi10eXBlPjxjb250cmlidXRvcnM+PGF1
dGhvcnM+PGF1dGhvcj5SZWRqZW1zLUJlbm5hbmksIE4uPC9hdXRob3I+PGF1dGhvcj5KZWFuZGVs
LCBDLjwvYXV0aG9yPjxhdXRob3I+TGVmZWJ2cmUsIEUuPC9hdXRob3I+PGF1dGhvcj5CbGFpbiwg
SC48L2F1dGhvcj48YXV0aG9yPlZpZGFpbGhldCwgTS48L2F1dGhvcj48YXV0aG9yPkd1ZWFudCwg
Si4gTC48L2F1dGhvcj48L2F1dGhvcnM+PC9jb250cmlidXRvcnM+PGF1dGgtYWRkcmVzcz5MYWJv
cmF0b2lyZSBkZSBQYXRob2xvZ2llIENlbGx1bGFpcmUgZXQgTW9sZWN1bGFpcmUgZW4gTnV0cml0
aW9uLCBFUDYxNiBDTlJTLCBGYWN1bHRlIGRlIE1lZGVjaW5lLCBVbml2ZXJzaXRlIGRlIE5hbmN5
IEksIEZyYW5jZS48L2F1dGgtYWRkcmVzcz48dGl0bGVzPjx0aXRsZT5BYm5vcm1hbCBzdWJzdHJh
dGUgbGV2ZWxzIHRoYXQgZGVwZW5kIHVwb24gbWl0b2Nob25kcmlhbCBmdW5jdGlvbiBpbiBjZXJl
YnJvc3BpbmFsIGZsdWlkIGZyb20gQWx6aGVpbWVyIHBhdGllbnRzPC90aXRsZT48c2Vjb25kYXJ5
LXRpdGxlPkdlcm9udG9sb2d5PC9zZWNvbmRhcnktdGl0bGU+PGFsdC10aXRsZT5HZXJvbnRvbG9n
eTwvYWx0LXRpdGxlPjwvdGl0bGVzPjxwZXJpb2RpY2FsPjxmdWxsLXRpdGxlPkdlcm9udG9sb2d5
PC9mdWxsLXRpdGxlPjxhYmJyLTE+R2Vyb250b2xvZ3k8L2FiYnItMT48L3BlcmlvZGljYWw+PGFs
dC1wZXJpb2RpY2FsPjxmdWxsLXRpdGxlPkdlcm9udG9sb2d5PC9mdWxsLXRpdGxlPjxhYmJyLTE+
R2Vyb250b2xvZ3k8L2FiYnItMT48L2FsdC1wZXJpb2RpY2FsPjxwYWdlcz4zMDAtNDwvcGFnZXM+
PHZvbHVtZT40NDwvdm9sdW1lPjxudW1iZXI+NTwvbnVtYmVyPjxlZGl0aW9uPjE5OTgvMDgvMDc8
L2VkaXRpb24+PGtleXdvcmRzPjxrZXl3b3JkPkFnZWQ8L2tleXdvcmQ+PGtleXdvcmQ+QWdlZCwg
ODAgYW5kIG92ZXI8L2tleXdvcmQ+PGtleXdvcmQ+QWx6aGVpbWVyIERpc2Vhc2UvKmNlcmVicm9z
cGluYWwgZmx1aWQ8L2tleXdvcmQ+PGtleXdvcmQ+Q2VyZWJyb3NwaW5hbCBGbHVpZC9waHlzaW9s
b2d5PC9rZXl3b3JkPjxrZXl3b3JkPkNpdHJpYyBBY2lkIEN5Y2xlL3BoeXNpb2xvZ3k8L2tleXdv
cmQ+PGtleXdvcmQ+RmVtYWxlPC9rZXl3b3JkPjxrZXl3b3JkPkZ1bWFyYXRlcy9jZXJlYnJvc3Bp
bmFsIGZsdWlkPC9rZXl3b3JkPjxrZXl3b3JkPkdsdXRhbWluZS9jZXJlYnJvc3BpbmFsIGZsdWlk
PC9rZXl3b3JkPjxrZXl3b3JkPkh1bWFuczwva2V5d29yZD48a2V5d29yZD5MYWN0aWMgQWNpZC9j
ZXJlYnJvc3BpbmFsIGZsdWlkPC9rZXl3b3JkPjxrZXl3b3JkPk1hbGU8L2tleXdvcmQ+PGtleXdv
cmQ+TWl0b2Nob25kcmlhLypwaHlzaW9sb2d5PC9rZXl3b3JkPjxrZXl3b3JkPlJlZmVyZW5jZSBW
YWx1ZXM8L2tleXdvcmQ+PGtleXdvcmQ+U3Vic3RyYXRlIFNwZWNpZmljaXR5PC9rZXl3b3JkPjxr
ZXl3b3JkPlN1Y2NpbmljIEFjaWQvY2VyZWJyb3NwaW5hbCBmbHVpZDwva2V5d29yZD48L2tleXdv
cmRzPjxkYXRlcz48eWVhcj4xOTk4PC95ZWFyPjwvZGF0ZXM+PGlzYm4+MDMwNC0zMjRYIChQcmlu
dCkmI3hEOzAzMDQtMzI0WCAoTGlua2luZyk8L2lzYm4+PGFjY2Vzc2lvbi1udW0+OTY5MzI2Mzwv
YWNjZXNzaW9uLW51bT48dXJscz48cmVsYXRlZC11cmxzPjx1cmw+aHR0cDovL3d3dy5uY2JpLm5s
bS5uaWguZ292L3B1Ym1lZC85NjkzMjYzPC91cmw+PC9yZWxhdGVkLXVybHM+PC91cmxzPjxsYW5n
dWFnZT5lbmc8L2xhbmd1YWdlPjwvcmVjb3JkPjwvQ2l0ZT48L0VuZE5vdGU+AG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9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rnithin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+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1" w:tooltip="Czech, 2012 #99" w:history="1"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3D4DCC">
                <w:rPr>
                  <w:noProof/>
                  <w:vertAlign w:val="superscript"/>
                </w:rPr>
                <w:t>1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aurin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r>
              <w:fldChar w:fldCharType="begin">
                <w:fldData xml:space="preserve">PEVuZE5vdGU+PENpdGU+PEF1dGhvcj5DemVjaDwvQXV0aG9yPjxZZWFyPjIwMTI8L1llYXI+PFJl
Y051bT45OTwvUmVjTnVtPjxEaXNwbGF5VGV4dD48c3R5bGUgZmFjZT0ic3VwZXJzY3JpcHQiPjEs
IDQ8L3N0eWxlPjwvRGlzcGxheVRleHQ+PHJlY29yZD48cmVjLW51bWJlcj45OTwvcmVjLW51bWJl
cj48Zm9yZWlnbi1rZXlzPjxrZXkgYXBwPSJFTiIgZGItaWQ9ImV6cnQ1ejBycnZ3OTI1ZTVlMGVw
d2V4Yzl4NTl0OWZydDJ4dyI+OTk8L2tleT48L2ZvcmVpZ24ta2V5cz48cmVmLXR5cGUgbmFtZT0i
Sm91cm5hbCBBcnRpY2xlIj4xNzwvcmVmLXR5cGU+PGNvbnRyaWJ1dG9ycz48YXV0aG9ycz48YXV0
aG9yPkN6ZWNoLCBDLjwvYXV0aG9yPjxhdXRob3I+QmVybmR0LCBQLjwvYXV0aG9yPjxhdXRob3I+
QnVzY2gsIEsuPC9hdXRob3I+PGF1dGhvcj5TY2htaXR6LCBPLjwvYXV0aG9yPjxhdXRob3I+V2ll
bWVyLCBKLjwvYXV0aG9yPjxhdXRob3I+TW9zdCwgVi48L2F1dGhvcj48YXV0aG9yPkhhbXBlbCwg
SC48L2F1dGhvcj48YXV0aG9yPkthc3RsZXIsIEouPC9hdXRob3I+PGF1dGhvcj5TZW5uLCBILjwv
YXV0aG9yPjwvYXV0aG9ycz48L2NvbnRyaWJ1dG9ycz48YXV0aC1hZGRyZXNzPkYuIEhvZmZtYW5u
LUxhIFJvY2hlLCBQaGFybWFjZXV0aWNhbHMgRGl2aXNpb24sIEJhc2VsLCBTd2l0emVybGFuZC4g
Y2hyaXN0aWFuLmN6ZWNoQHJvY2hlLmNvbTwvYXV0aC1hZGRyZXNzPjx0aXRsZXM+PHRpdGxlPk1l
dGFib2xpdGUgcHJvZmlsaW5nIG9mIEFsemhlaW1lciZhcG9zO3MgZGlzZWFzZSBjZXJlYnJvc3Bp
bmFsIGZsdWlk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zE1
MDE8L3BhZ2VzPjx2b2x1bWU+Nzwvdm9sdW1lPjxudW1iZXI+MjwvbnVtYmVyPjxlZGl0aW9uPjIw
MTIvMDIvMjQ8L2VkaXRpb24+PGtleXdvcmRzPjxrZXl3b3JkPkFsemhlaW1lciBEaXNlYXNlLypj
ZXJlYnJvc3BpbmFsIGZsdWlkL2RpYWdub3Npcy9tZXRhYm9saXNtPC9rZXl3b3JkPjxrZXl3b3Jk
PkNhc2UtQ29udHJvbCBTdHVkaWVzPC9rZXl3b3JkPjxrZXl3b3JkPkN5c3RlaW5lL2NlcmVicm9z
cGluYWwgZmx1aWQ8L2tleXdvcmQ+PGtleXdvcmQ+RGlzZWFzZSBQcm9ncmVzc2lvbjwva2V5d29y
ZD48a2V5d29yZD5HYXMgQ2hyb21hdG9ncmFwaHktTWFzcyBTcGVjdHJvbWV0cnk8L2tleXdvcmQ+
PGtleXdvcmQ+SHVtYW5zPC9rZXl3b3JkPjxrZXl3b3JkPkh5ZHJvY29ydGlzb25lL2NlcmVicm9z
cGluYWwgZmx1aWQ8L2tleXdvcmQ+PGtleXdvcmQ+Kk1ldGFib2xvbWU8L2tleXdvcmQ+PGtleXdv
cmQ+U2Vuc2l0aXZpdHkgYW5kIFNwZWNpZmljaXR5PC9rZXl3b3JkPjxrZXl3b3JkPlVyaWRpbmUv
Y2VyZWJyb3NwaW5hbCBmbHVpZDwva2V5d29yZD48L2tleXdvcmRzPjxkYXRlcz48eWVhcj4yMDEy
PC95ZWFyPjwvZGF0ZXM+PGlzYm4+MTkzMi02MjAzIChFbGVjdHJvbmljKSYjeEQ7MTkzMi02MjAz
IChMaW5raW5nKTwvaXNibj48YWNjZXNzaW9uLW51bT4yMjM1OTU5NjwvYWNjZXNzaW9uLW51bT48
d29yay10eXBlPlJlc2VhcmNoIFN1cHBvcnQsIE5vbi1VLlMuIEdvdiZhcG9zO3Q8L3dvcmstdHlw
ZT48dXJscz48cmVsYXRlZC11cmxzPjx1cmw+aHR0cDovL3d3dy5uY2JpLm5sbS5uaWguZ292L3B1
Ym1lZC8yMjM1OTU5NjwvdXJsPjwvcmVsYXRlZC11cmxzPjwvdXJscz48Y3VzdG9tMj4zMjgxMDY0
PC9jdXN0b20yPjxlbGVjdHJvbmljLXJlc291cmNlLW51bT4xMC4xMzcxL2pvdXJuYWwucG9uZS4w
MDMxNTAxPC9lbGVjdHJvbmljLXJlc291cmNlLW51bT48bGFuZ3VhZ2U+ZW5nPC9sYW5ndWFnZT48
L3JlY29yZD48L0NpdGU+PENpdGU+PEF1dGhvcj5CYXN1bjwvQXV0aG9yPjxZZWFyPjE5OTA8L1ll
YXI+PFJlY051bT4xNDA8L1JlY051bT48cmVjb3JkPjxyZWMtbnVtYmVyPjE0MDwvcmVjLW51bWJl
cj48Zm9yZWlnbi1rZXlzPjxrZXkgYXBwPSJFTiIgZGItaWQ9ImV6cnQ1ejBycnZ3OTI1ZTVlMGVw
d2V4Yzl4NTl0OWZydDJ4dyI+MTQwPC9rZXk+PC9mb3JlaWduLWtleXM+PHJlZi10eXBlIG5hbWU9
IkpvdXJuYWwgQXJ0aWNsZSI+MTc8L3JlZi10eXBlPjxjb250cmlidXRvcnM+PGF1dGhvcnM+PGF1
dGhvcj5CYXN1biwgSC48L2F1dGhvcj48YXV0aG9yPkZvcnNzZWxsLCBMLiBHLjwvYXV0aG9yPjxh
dXRob3I+QWxta3Zpc3QsIE8uPC9hdXRob3I+PGF1dGhvcj5Db3didXJuLCBSLiBGLjwvYXV0aG9y
PjxhdXRob3I+RWtsb2YsIFIuPC9hdXRob3I+PGF1dGhvcj5XaW5ibGFkLCBCLjwvYXV0aG9yPjxh
dXRob3I+V2V0dGVyYmVyZywgTC48L2F1dGhvcj48L2F1dGhvcnM+PC9jb250cmlidXRvcnM+PGF1
dGgtYWRkcmVzcz5EZXBhcnRtZW50IG9mIFBzeWNoaWF0cnksIEthcm9saW5za2EgSW5zdGl0dXRl
LCBTOnQgR29yYW4mYXBvcztzIEhvc3BpdGFsLCBTdG9ja2hvbG0sIFN3ZWRlbi48L2F1dGgtYWRk
cmVzcz48dGl0bGVzPjx0aXRsZT5BbWlubyBhY2lkIGNvbmNlbnRyYXRpb25zIGluIGNlcmVicm9z
cGluYWwgZmx1aWQgYW5kIHBsYXNtYSBpbiBBbHpoZWltZXImYXBvcztzIGRpc2Vhc2UgYW5kIGhl
YWx0aHkgY29udHJvbCBzdWJqZWN0czwvdGl0bGU+PHNlY29uZGFyeS10aXRsZT5KIE5ldXJhbCBU
cmFuc20gUGFyayBEaXMgRGVtZW50IFNlY3Q8L3NlY29uZGFyeS10aXRsZT48YWx0LXRpdGxlPkpv
dXJuYWwgb2YgbmV1cmFsIHRyYW5zbWlzc2lvbi4gUGFya2luc29uJmFwb3M7cyBkaXNlYXNlIGFu
ZCBkZW1lbnRpYSBzZWN0aW9uPC9hbHQtdGl0bGU+PC90aXRsZXM+PHBlcmlvZGljYWw+PGZ1bGwt
dGl0bGU+SiBOZXVyYWwgVHJhbnNtIFBhcmsgRGlzIERlbWVudCBTZWN0PC9mdWxsLXRpdGxlPjxh
YmJyLTE+Sm91cm5hbCBvZiBuZXVyYWwgdHJhbnNtaXNzaW9uLiBQYXJraW5zb24mYXBvcztzIGRp
c2Vhc2UgYW5kIGRlbWVudGlhIHNlY3Rpb248L2FiYnItMT48L3BlcmlvZGljYWw+PGFsdC1wZXJp
b2RpY2FsPjxmdWxsLXRpdGxlPkogTmV1cmFsIFRyYW5zbSBQYXJrIERpcyBEZW1lbnQgU2VjdDwv
ZnVsbC10aXRsZT48YWJici0xPkpvdXJuYWwgb2YgbmV1cmFsIHRyYW5zbWlzc2lvbi4gUGFya2lu
c29uJmFwb3M7cyBkaXNlYXNlIGFuZCBkZW1lbnRpYSBzZWN0aW9uPC9hYmJyLTE+PC9hbHQtcGVy
aW9kaWNhbD48cGFnZXM+Mjk1LTMwNDwvcGFnZXM+PHZvbHVtZT4yPC92b2x1bWU+PG51bWJlcj40
PC9udW1iZXI+PGVkaXRpb24+MTk5MC8wMS8wMTwvZWRpdGlvbj48a2V5d29yZHM+PGtleXdvcmQ+
QWdlZDwva2V5d29yZD48a2V5d29yZD5BZ2VkLCA4MCBhbmQgb3Zlcjwva2V5d29yZD48a2V5d29y
ZD5BbHpoZWltZXIgRGlzZWFzZS9ibG9vZC9jZXJlYnJvc3BpbmFsIGZsdWlkLyptZXRhYm9saXNt
PC9rZXl3b3JkPjxrZXl3b3JkPkFtaW5vIEFjaWRzLyphbmFseXNpczwva2V5d29yZD48a2V5d29y
ZD5GZW1hbGU8L2tleXdvcmQ+PGtleXdvcmQ+SHVtYW5zPC9rZXl3b3JkPjxrZXl3b3JkPk1hbGU8
L2tleXdvcmQ+PGtleXdvcmQ+TWlkZGxlIEFnZWQ8L2tleXdvcmQ+PGtleXdvcmQ+U2V2ZXJpdHkg
b2YgSWxsbmVzcyBJbmRleDwva2V5d29yZD48L2tleXdvcmRzPjxkYXRlcz48eWVhcj4xOTkwPC95
ZWFyPjwvZGF0ZXM+PGlzYm4+MDkzNi0zMDc2IChQcmludCkmI3hEOzA5MzYtMzA3NiAoTGlua2lu
Zyk8L2lzYm4+PGFjY2Vzc2lvbi1udW0+MjA3ODMwOTwvYWNjZXNzaW9uLW51bT48d29yay10eXBl
PkNvbXBhcmF0aXZlIFN0dWR5JiN4RDtSZXNlYXJjaCBTdXBwb3J0LCBOb24tVS5TLiBHb3YmYXBv
czt0PC93b3JrLXR5cGU+PHVybHM+PHJlbGF0ZWQtdXJscz48dXJsPmh0dHA6Ly93d3cubmNiaS5u
bG0ubmloLmdvdi9wdWJtZWQvMjA3ODMwOTwvdXJsPjwvcmVsYXRlZC11cmxzPjwvdXJscz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emVjaDwvQXV0aG9yPjxZZWFyPjIwMTI8L1llYXI+PFJl
Y051bT45OTwvUmVjTnVtPjxEaXNwbGF5VGV4dD48c3R5bGUgZmFjZT0ic3VwZXJzY3JpcHQiPjEs
IDQ8L3N0eWxlPjwvRGlzcGxheVRleHQ+PHJlY29yZD48cmVjLW51bWJlcj45OTwvcmVjLW51bWJl
cj48Zm9yZWlnbi1rZXlzPjxrZXkgYXBwPSJFTiIgZGItaWQ9ImV6cnQ1ejBycnZ3OTI1ZTVlMGVw
d2V4Yzl4NTl0OWZydDJ4dyI+OTk8L2tleT48L2ZvcmVpZ24ta2V5cz48cmVmLXR5cGUgbmFtZT0i
Sm91cm5hbCBBcnRpY2xlIj4xNzwvcmVmLXR5cGU+PGNvbnRyaWJ1dG9ycz48YXV0aG9ycz48YXV0
aG9yPkN6ZWNoLCBDLjwvYXV0aG9yPjxhdXRob3I+QmVybmR0LCBQLjwvYXV0aG9yPjxhdXRob3I+
QnVzY2gsIEsuPC9hdXRob3I+PGF1dGhvcj5TY2htaXR6LCBPLjwvYXV0aG9yPjxhdXRob3I+V2ll
bWVyLCBKLjwvYXV0aG9yPjxhdXRob3I+TW9zdCwgVi48L2F1dGhvcj48YXV0aG9yPkhhbXBlbCwg
SC48L2F1dGhvcj48YXV0aG9yPkthc3RsZXIsIEouPC9hdXRob3I+PGF1dGhvcj5TZW5uLCBILjwv
YXV0aG9yPjwvYXV0aG9ycz48L2NvbnRyaWJ1dG9ycz48YXV0aC1hZGRyZXNzPkYuIEhvZmZtYW5u
LUxhIFJvY2hlLCBQaGFybWFjZXV0aWNhbHMgRGl2aXNpb24sIEJhc2VsLCBTd2l0emVybGFuZC4g
Y2hyaXN0aWFuLmN6ZWNoQHJvY2hlLmNvbTwvYXV0aC1hZGRyZXNzPjx0aXRsZXM+PHRpdGxlPk1l
dGFib2xpdGUgcHJvZmlsaW5nIG9mIEFsemhlaW1lciZhcG9zO3MgZGlzZWFzZSBjZXJlYnJvc3Bp
bmFsIGZsdWlkPC90aXRsZT48c2Vjb25kYXJ5LXRpdGxlPlBMb1MgT25lPC9zZWNvbmRhcnktdGl0
bGU+PGFsdC10aXRsZT5QbG9TIG9uZTwvYWx0LXRpdGxlPjwvdGl0bGVzPjxwZXJpb2RpY2FsPjxm
dWxsLXRpdGxlPlBMb1MgT25lPC9mdWxsLXRpdGxlPjxhYmJyLTE+UGxvUyBvbmU8L2FiYnItMT48
L3BlcmlvZGljYWw+PGFsdC1wZXJpb2RpY2FsPjxmdWxsLXRpdGxlPlBMb1MgT25lPC9mdWxsLXRp
dGxlPjxhYmJyLTE+UGxvUyBvbmU8L2FiYnItMT48L2FsdC1wZXJpb2RpY2FsPjxwYWdlcz5lMzE1
MDE8L3BhZ2VzPjx2b2x1bWU+Nzwvdm9sdW1lPjxudW1iZXI+MjwvbnVtYmVyPjxlZGl0aW9uPjIw
MTIvMDIvMjQ8L2VkaXRpb24+PGtleXdvcmRzPjxrZXl3b3JkPkFsemhlaW1lciBEaXNlYXNlLypj
ZXJlYnJvc3BpbmFsIGZsdWlkL2RpYWdub3Npcy9tZXRhYm9saXNtPC9rZXl3b3JkPjxrZXl3b3Jk
PkNhc2UtQ29udHJvbCBTdHVkaWVzPC9rZXl3b3JkPjxrZXl3b3JkPkN5c3RlaW5lL2NlcmVicm9z
cGluYWwgZmx1aWQ8L2tleXdvcmQ+PGtleXdvcmQ+RGlzZWFzZSBQcm9ncmVzc2lvbjwva2V5d29y
ZD48a2V5d29yZD5HYXMgQ2hyb21hdG9ncmFwaHktTWFzcyBTcGVjdHJvbWV0cnk8L2tleXdvcmQ+
PGtleXdvcmQ+SHVtYW5zPC9rZXl3b3JkPjxrZXl3b3JkPkh5ZHJvY29ydGlzb25lL2NlcmVicm9z
cGluYWwgZmx1aWQ8L2tleXdvcmQ+PGtleXdvcmQ+Kk1ldGFib2xvbWU8L2tleXdvcmQ+PGtleXdv
cmQ+U2Vuc2l0aXZpdHkgYW5kIFNwZWNpZmljaXR5PC9rZXl3b3JkPjxrZXl3b3JkPlVyaWRpbmUv
Y2VyZWJyb3NwaW5hbCBmbHVpZDwva2V5d29yZD48L2tleXdvcmRzPjxkYXRlcz48eWVhcj4yMDEy
PC95ZWFyPjwvZGF0ZXM+PGlzYm4+MTkzMi02MjAzIChFbGVjdHJvbmljKSYjeEQ7MTkzMi02MjAz
IChMaW5raW5nKTwvaXNibj48YWNjZXNzaW9uLW51bT4yMjM1OTU5NjwvYWNjZXNzaW9uLW51bT48
d29yay10eXBlPlJlc2VhcmNoIFN1cHBvcnQsIE5vbi1VLlMuIEdvdiZhcG9zO3Q8L3dvcmstdHlw
ZT48dXJscz48cmVsYXRlZC11cmxzPjx1cmw+aHR0cDovL3d3dy5uY2JpLm5sbS5uaWguZ292L3B1
Ym1lZC8yMjM1OTU5NjwvdXJsPjwvcmVsYXRlZC11cmxzPjwvdXJscz48Y3VzdG9tMj4zMjgxMDY0
PC9jdXN0b20yPjxlbGVjdHJvbmljLXJlc291cmNlLW51bT4xMC4xMzcxL2pvdXJuYWwucG9uZS4w
MDMxNTAxPC9lbGVjdHJvbmljLXJlc291cmNlLW51bT48bGFuZ3VhZ2U+ZW5nPC9sYW5ndWFnZT48
L3JlY29yZD48L0NpdGU+PENpdGU+PEF1dGhvcj5CYXN1bjwvQXV0aG9yPjxZZWFyPjE5OTA8L1ll
YXI+PFJlY051bT4xNDA8L1JlY051bT48cmVjb3JkPjxyZWMtbnVtYmVyPjE0MDwvcmVjLW51bWJl
cj48Zm9yZWlnbi1rZXlzPjxrZXkgYXBwPSJFTiIgZGItaWQ9ImV6cnQ1ejBycnZ3OTI1ZTVlMGVw
d2V4Yzl4NTl0OWZydDJ4dyI+MTQwPC9rZXk+PC9mb3JlaWduLWtleXM+PHJlZi10eXBlIG5hbWU9
IkpvdXJuYWwgQXJ0aWNsZSI+MTc8L3JlZi10eXBlPjxjb250cmlidXRvcnM+PGF1dGhvcnM+PGF1
dGhvcj5CYXN1biwgSC48L2F1dGhvcj48YXV0aG9yPkZvcnNzZWxsLCBMLiBHLjwvYXV0aG9yPjxh
dXRob3I+QWxta3Zpc3QsIE8uPC9hdXRob3I+PGF1dGhvcj5Db3didXJuLCBSLiBGLjwvYXV0aG9y
PjxhdXRob3I+RWtsb2YsIFIuPC9hdXRob3I+PGF1dGhvcj5XaW5ibGFkLCBCLjwvYXV0aG9yPjxh
dXRob3I+V2V0dGVyYmVyZywgTC48L2F1dGhvcj48L2F1dGhvcnM+PC9jb250cmlidXRvcnM+PGF1
dGgtYWRkcmVzcz5EZXBhcnRtZW50IG9mIFBzeWNoaWF0cnksIEthcm9saW5za2EgSW5zdGl0dXRl
LCBTOnQgR29yYW4mYXBvcztzIEhvc3BpdGFsLCBTdG9ja2hvbG0sIFN3ZWRlbi48L2F1dGgtYWRk
cmVzcz48dGl0bGVzPjx0aXRsZT5BbWlubyBhY2lkIGNvbmNlbnRyYXRpb25zIGluIGNlcmVicm9z
cGluYWwgZmx1aWQgYW5kIHBsYXNtYSBpbiBBbHpoZWltZXImYXBvcztzIGRpc2Vhc2UgYW5kIGhl
YWx0aHkgY29udHJvbCBzdWJqZWN0czwvdGl0bGU+PHNlY29uZGFyeS10aXRsZT5KIE5ldXJhbCBU
cmFuc20gUGFyayBEaXMgRGVtZW50IFNlY3Q8L3NlY29uZGFyeS10aXRsZT48YWx0LXRpdGxlPkpv
dXJuYWwgb2YgbmV1cmFsIHRyYW5zbWlzc2lvbi4gUGFya2luc29uJmFwb3M7cyBkaXNlYXNlIGFu
ZCBkZW1lbnRpYSBzZWN0aW9uPC9hbHQtdGl0bGU+PC90aXRsZXM+PHBlcmlvZGljYWw+PGZ1bGwt
dGl0bGU+SiBOZXVyYWwgVHJhbnNtIFBhcmsgRGlzIERlbWVudCBTZWN0PC9mdWxsLXRpdGxlPjxh
YmJyLTE+Sm91cm5hbCBvZiBuZXVyYWwgdHJhbnNtaXNzaW9uLiBQYXJraW5zb24mYXBvcztzIGRp
c2Vhc2UgYW5kIGRlbWVudGlhIHNlY3Rpb248L2FiYnItMT48L3BlcmlvZGljYWw+PGFsdC1wZXJp
b2RpY2FsPjxmdWxsLXRpdGxlPkogTmV1cmFsIFRyYW5zbSBQYXJrIERpcyBEZW1lbnQgU2VjdDwv
ZnVsbC10aXRsZT48YWJici0xPkpvdXJuYWwgb2YgbmV1cmFsIHRyYW5zbWlzc2lvbi4gUGFya2lu
c29uJmFwb3M7cyBkaXNlYXNlIGFuZCBkZW1lbnRpYSBzZWN0aW9uPC9hYmJyLTE+PC9hbHQtcGVy
aW9kaWNhbD48cGFnZXM+Mjk1LTMwNDwvcGFnZXM+PHZvbHVtZT4yPC92b2x1bWU+PG51bWJlcj40
PC9udW1iZXI+PGVkaXRpb24+MTk5MC8wMS8wMTwvZWRpdGlvbj48a2V5d29yZHM+PGtleXdvcmQ+
QWdlZDwva2V5d29yZD48a2V5d29yZD5BZ2VkLCA4MCBhbmQgb3Zlcjwva2V5d29yZD48a2V5d29y
ZD5BbHpoZWltZXIgRGlzZWFzZS9ibG9vZC9jZXJlYnJvc3BpbmFsIGZsdWlkLyptZXRhYm9saXNt
PC9rZXl3b3JkPjxrZXl3b3JkPkFtaW5vIEFjaWRzLyphbmFseXNpczwva2V5d29yZD48a2V5d29y
ZD5GZW1hbGU8L2tleXdvcmQ+PGtleXdvcmQ+SHVtYW5zPC9rZXl3b3JkPjxrZXl3b3JkPk1hbGU8
L2tleXdvcmQ+PGtleXdvcmQ+TWlkZGxlIEFnZWQ8L2tleXdvcmQ+PGtleXdvcmQ+U2V2ZXJpdHkg
b2YgSWxsbmVzcyBJbmRleDwva2V5d29yZD48L2tleXdvcmRzPjxkYXRlcz48eWVhcj4xOTkwPC95
ZWFyPjwvZGF0ZXM+PGlzYm4+MDkzNi0zMDc2IChQcmludCkmI3hEOzA5MzYtMzA3NiAoTGlua2lu
Zyk8L2lzYm4+PGFjY2Vzc2lvbi1udW0+MjA3ODMwOTwvYWNjZXNzaW9uLW51bT48d29yay10eXBl
PkNvbXBhcmF0aXZlIFN0dWR5JiN4RDtSZXNlYXJjaCBTdXBwb3J0LCBOb24tVS5TLiBHb3YmYXBv
czt0PC93b3JrLXR5cGU+PHVybHM+PHJlbGF0ZWQtdXJscz48dXJsPmh0dHA6Ly93d3cubmNiaS5u
bG0ubmloLmdvdi9wdWJtZWQvMjA3ODMwOTwvdXJsPjwvcmVsYXRlZC11cmxzPjwvdXJscz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1" w:tooltip="Czech, 2012 #99" w:history="1">
              <w:r w:rsidRPr="006B68B8">
                <w:rPr>
                  <w:noProof/>
                  <w:vertAlign w:val="superscript"/>
                </w:rPr>
                <w:t>1</w:t>
              </w:r>
            </w:hyperlink>
            <w:r w:rsidRPr="006B68B8">
              <w:rPr>
                <w:noProof/>
                <w:vertAlign w:val="superscript"/>
              </w:rPr>
              <w:t xml:space="preserve">, </w:t>
            </w:r>
            <w:hyperlink w:anchor="_ENREF_4" w:tooltip="Basun, 1990 #140" w:history="1">
              <w:r w:rsidRPr="006B68B8">
                <w:rPr>
                  <w:noProof/>
                  <w:vertAlign w:val="superscript"/>
                </w:rPr>
                <w:t>4</w:t>
              </w:r>
            </w:hyperlink>
            <w:r>
              <w:fldChar w:fldCharType="end"/>
            </w: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Tyrosine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r>
              <w:fldChar w:fldCharType="begin">
                <w:fldData xml:space="preserve">PEVuZE5vdGU+PENpdGU+PEF1dGhvcj5CYXN1bjwvQXV0aG9yPjxZZWFyPjE5OTA8L1llYXI+PFJl
Y051bT4xNDA8L1JlY051bT48RGlzcGxheVRleHQ+PHN0eWxlIGZhY2U9InN1cGVyc2NyaXB0Ij40
LCA2PC9zdHlsZT48L0Rpc3BsYXlUZXh0PjxyZWNvcmQ+PHJlYy1udW1iZXI+MTQwPC9yZWMtbnVt
YmVyPjxmb3JlaWduLWtleXM+PGtleSBhcHA9IkVOIiBkYi1pZD0iZXpydDV6MHJydnc5MjVlNWUw
ZXB3ZXhjOXg1OXQ5ZnJ0Mnh3Ij4xNDA8L2tleT48L2ZvcmVpZ24ta2V5cz48cmVmLXR5cGUgbmFt
ZT0iSm91cm5hbCBBcnRpY2xlIj4xNzwvcmVmLXR5cGU+PGNvbnRyaWJ1dG9ycz48YXV0aG9ycz48
YXV0aG9yPkJhc3VuLCBILjwvYXV0aG9yPjxhdXRob3I+Rm9yc3NlbGwsIEwuIEcuPC9hdXRob3I+
PGF1dGhvcj5BbG1rdmlzdCwgTy48L2F1dGhvcj48YXV0aG9yPkNvd2J1cm4sIFIuIEYuPC9hdXRo
b3I+PGF1dGhvcj5Fa2xvZiwgUi48L2F1dGhvcj48YXV0aG9yPldpbmJsYWQsIEIuPC9hdXRob3I+
PGF1dGhvcj5XZXR0ZXJiZXJnLCBMLjwvYXV0aG9yPjwvYXV0aG9ycz48L2NvbnRyaWJ1dG9ycz48
YXV0aC1hZGRyZXNzPkRlcGFydG1lbnQgb2YgUHN5Y2hpYXRyeSwgS2Fyb2xpbnNrYSBJbnN0aXR1
dGUsIFM6dCBHb3JhbiZhcG9zO3MgSG9zcGl0YWwsIFN0b2NraG9sbSwgU3dlZGVuLjwvYXV0aC1h
ZGRyZXNzPjx0aXRsZXM+PHRpdGxlPkFtaW5vIGFjaWQgY29uY2VudHJhdGlvbnMgaW4gY2VyZWJy
b3NwaW5hbCBmbHVpZCBhbmQgcGxhc21hIGluIEFsemhlaW1lciZhcG9zO3MgZGlzZWFzZSBhbmQg
aGVhbHRoeSBjb250cm9sIHN1YmplY3RzPC90aXRsZT48c2Vjb25kYXJ5LXRpdGxlPkogTmV1cmFs
IFRyYW5zbSBQYXJrIERpcyBEZW1lbnQgU2VjdDwvc2Vjb25kYXJ5LXRpdGxlPjxhbHQtdGl0bGU+
Sm91cm5hbCBvZiBuZXVyYWwgdHJhbnNtaXNzaW9uLiBQYXJraW5zb24mYXBvcztzIGRpc2Vhc2Ug
YW5kIGRlbWVudGlhIHNlY3Rpb248L2FsdC10aXRsZT48L3RpdGxlcz48cGVyaW9kaWNhbD48ZnVs
bC10aXRsZT5KIE5ldXJhbCBUcmFuc20gUGFyayBEaXMgRGVtZW50IFNlY3Q8L2Z1bGwtdGl0bGU+
PGFiYnItMT5Kb3VybmFsIG9mIG5ldXJhbCB0cmFuc21pc3Npb24uIFBhcmtpbnNvbiZhcG9zO3Mg
ZGlzZWFzZSBhbmQgZGVtZW50aWEgc2VjdGlvbjwvYWJici0xPjwvcGVyaW9kaWNhbD48YWx0LXBl
cmlvZGljYWw+PGZ1bGwtdGl0bGU+SiBOZXVyYWwgVHJhbnNtIFBhcmsgRGlzIERlbWVudCBTZWN0
PC9mdWxsLXRpdGxlPjxhYmJyLTE+Sm91cm5hbCBvZiBuZXVyYWwgdHJhbnNtaXNzaW9uLiBQYXJr
aW5zb24mYXBvcztzIGRpc2Vhc2UgYW5kIGRlbWVudGlhIHNlY3Rpb248L2FiYnItMT48L2FsdC1w
ZXJpb2RpY2FsPjxwYWdlcz4yOTUtMzA0PC9wYWdlcz48dm9sdW1lPjI8L3ZvbHVtZT48bnVtYmVy
PjQ8L251bWJlcj48ZWRpdGlvbj4xOTkwLzAxLzAxPC9lZGl0aW9uPjxrZXl3b3Jkcz48a2V5d29y
ZD5BZ2VkPC9rZXl3b3JkPjxrZXl3b3JkPkFnZWQsIDgwIGFuZCBvdmVyPC9rZXl3b3JkPjxrZXl3
b3JkPkFsemhlaW1lciBEaXNlYXNlL2Jsb29kL2NlcmVicm9zcGluYWwgZmx1aWQvKm1ldGFib2xp
c208L2tleXdvcmQ+PGtleXdvcmQ+QW1pbm8gQWNpZHMvKmFuYWx5c2lzPC9rZXl3b3JkPjxrZXl3
b3JkPkZlbWFsZTwva2V5d29yZD48a2V5d29yZD5IdW1hbnM8L2tleXdvcmQ+PGtleXdvcmQ+TWFs
ZTwva2V5d29yZD48a2V5d29yZD5NaWRkbGUgQWdlZDwva2V5d29yZD48a2V5d29yZD5TZXZlcml0
eSBvZiBJbGxuZXNzIEluZGV4PC9rZXl3b3JkPjwva2V5d29yZHM+PGRhdGVzPjx5ZWFyPjE5OTA8
L3llYXI+PC9kYXRlcz48aXNibj4wOTM2LTMwNzYgKFByaW50KSYjeEQ7MDkzNi0zMDc2IChMaW5r
aW5nKTwvaXNibj48YWNjZXNzaW9uLW51bT4yMDc4MzA5PC9hY2Nlc3Npb24tbnVtPjx3b3JrLXR5
cGU+Q29tcGFyYXRpdmUgU3R1ZHkmI3hEO1Jlc2VhcmNoIFN1cHBvcnQsIE5vbi1VLlMuIEdvdiZh
cG9zO3Q8L3dvcmstdHlwZT48dXJscz48cmVsYXRlZC11cmxzPjx1cmw+aHR0cDovL3d3dy5uY2Jp
Lm5sbS5uaWguZ292L3B1Ym1lZC8yMDc4MzA5PC91cmw+PC9yZWxhdGVkLXVybHM+PC91cmxzPjxs
YW5ndWFnZT5lbmc8L2xhbmd1YWdlPjwvcmVjb3JkPjwvQ2l0ZT48Q2l0ZT48QXV0aG9yPkthZGR1
cmFoLURhb3VrPC9BdXRob3I+PFllYXI+MjAxMTwvWWVhcj48UmVjTnVtPjEyNDwvUmVjTnVtPjxy
ZWNvcmQ+PHJlYy1udW1iZXI+MTI0PC9yZWMtbnVtYmVyPjxmb3JlaWduLWtleXM+PGtleSBhcHA9
IkVOIiBkYi1pZD0iZXpydDV6MHJydnc5MjVlNWUwZXB3ZXhjOXg1OXQ5ZnJ0Mnh3Ij4xMjQ8L2tl
eT48L2ZvcmVpZ24ta2V5cz48cmVmLXR5cGUgbmFtZT0iSm91cm5hbCBBcnRpY2xlIj4xNzwvcmVm
LXR5cGU+PGNvbnRyaWJ1dG9ycz48YXV0aG9ycz48YXV0aG9yPkthZGR1cmFoLURhb3VrLCBSLjwv
YXV0aG9yPjxhdXRob3I+Um96ZW4sIFMuPC9hdXRob3I+PGF1dGhvcj5NYXRzb24sIFcuPC9hdXRo
b3I+PGF1dGhvcj5IYW4sIFguPC9hdXRob3I+PGF1dGhvcj5IdWxldHRlLCBDLiBNLjwvYXV0aG9y
PjxhdXRob3I+QnVya2UsIEouIFIuPC9hdXRob3I+PGF1dGhvcj5Eb3JhaXN3YW15LCBQLiBNLjwv
YXV0aG9yPjxhdXRob3I+V2Vsc2gtQm9obWVyLCBLLiBBLjwvYXV0aG9yPjwvYXV0aG9ycz48L2Nv
bnRyaWJ1dG9ycz48YXV0aC1hZGRyZXNzPkRlcGFydG1lbnQgb2YgUHN5Y2hpYXRyeSBhbmQgQmVo
YXZpb3JhbCBTY2llbmNlcywgRHVrZSBVbml2ZXJzaXR5IE1lZGljYWwgQ2VudGVyLCBEdXJoYW0s
IE5DLCBVU0EuIGthZGR1MDAxQG1jLmR1a2UuZWR1PC9hdXRoLWFkZHJlc3M+PHRpdGxlcz48dGl0
bGU+TWV0YWJvbG9taWMgY2hhbmdlcyBpbiBhdXRvcHN5LWNvbmZpcm1lZCBBbHpoZWltZXImYXBv
cztzIGRpc2Vhc2U8L3RpdGxlPjxzZWNvbmRhcnktdGl0bGU+QWx6aGVpbWVycyBEZW1lbnQ8L3Nl
Y29uZGFyeS10aXRsZT48YWx0LXRpdGxlPkFsemhlaW1lciZhcG9zO3MgJmFtcDsgZGVtZW50aWEg
OiB0aGUgam91cm5hbCBvZiB0aGUgQWx6aGVpbWVyJmFwb3M7cyBBc3NvY2lhdGlvbjwvYWx0LXRp
dGxlPjwvdGl0bGVzPjxwZXJpb2RpY2FsPjxmdWxsLXRpdGxlPkFsemhlaW1lcnMgRGVtZW50PC9m
dWxsLXRpdGxlPjxhYmJyLTE+QWx6aGVpbWVyJmFwb3M7cyAmYW1wOyBkZW1lbnRpYSA6IHRoZSBq
b3VybmFsIG9mIHRoZSBBbHpoZWltZXImYXBvcztzIEFzc29jaWF0aW9uPC9hYmJyLTE+PC9wZXJp
b2RpY2FsPjxhbHQtcGVyaW9kaWNhbD48ZnVsbC10aXRsZT5BbHpoZWltZXJzIERlbWVudDwvZnVs
bC10aXRsZT48YWJici0xPkFsemhlaW1lciZhcG9zO3MgJmFtcDsgZGVtZW50aWEgOiB0aGUgam91
cm5hbCBvZiB0aGUgQWx6aGVpbWVyJmFwb3M7cyBBc3NvY2lhdGlvbjwvYWJici0xPjwvYWx0LXBl
cmlvZGljYWw+PHBhZ2VzPjMwOS0xNzwvcGFnZXM+PHZvbHVtZT43PC92b2x1bWU+PG51bWJlcj4z
PC9udW1iZXI+PGVkaXRpb24+MjAxMC8xMS8xNjwvZWRpdGlvbj48a2V5d29yZHM+PGtleXdvcmQ+
QWdlZDwva2V5d29yZD48a2V5d29yZD5BZ2VkLCA4MCBhbmQgb3Zlcjwva2V5d29yZD48a2V5d29y
ZD5BbHpoZWltZXIgRGlzZWFzZS9jZXJlYnJvc3BpbmFsIGZsdWlkLypkaWFnbm9zaXMvKm1ldGFi
b2xpc208L2tleXdvcmQ+PGtleXdvcmQ+QXV0b3BzeTwva2V5d29yZD48a2V5d29yZD5CaW9nZW5p
YyBBbWluZXMvY2VyZWJyb3NwaW5hbCBmbHVpZDwva2V5d29yZD48a2V5d29yZD5CaW9sb2dpY2Fs
IE1hcmtlcnMvY2VyZWJyb3NwaW5hbCBmbHVpZC9tZXRhYm9saXNtPC9rZXl3b3JkPjxrZXl3b3Jk
PkVsZWN0cm9jaGVtaWNhbCBUZWNobmlxdWVzL21ldGhvZHM8L2tleXdvcmQ+PGtleXdvcmQ+RmVt
YWxlPC9rZXl3b3JkPjxrZXl3b3JkPkh1bWFuczwva2V5d29yZD48a2V5d29yZD5NYWxlPC9rZXl3
b3JkPjxrZXl3b3JkPk1ldGFib2xvbWljcy8qbWV0aG9kczwva2V5d29yZD48a2V5d29yZD5PeGlk
YXRpdmUgU3RyZXNzL3BoeXNpb2xvZ3k8L2tleXdvcmQ+PGtleXdvcmQ+UGlsb3QgUHJvamVjdHM8
L2tleXdvcmQ+PGtleXdvcmQ+UHJlZGljdGl2ZSBWYWx1ZSBvZiBUZXN0czwva2V5d29yZD48a2V5
d29yZD5QdXJpbmVzL2NlcmVicm9zcGluYWwgZmx1aWQ8L2tleXdvcmQ+PGtleXdvcmQ+VG9jb3Bo
ZXJvbHMvY2VyZWJyb3NwaW5hbCBmbHVpZDwva2V5d29yZD48L2tleXdvcmRzPjxkYXRlcz48eWVh
cj4yMDExPC95ZWFyPjxwdWItZGF0ZXM+PGRhdGU+TWF5PC9kYXRlPjwvcHViLWRhdGVzPjwvZGF0
ZXM+PGlzYm4+MTU1Mi01Mjc5IChFbGVjdHJvbmljKSYjeEQ7MTU1Mi01MjYwIChMaW5raW5nKTwv
aXNibj48YWNjZXNzaW9uLW51bT4yMTA3NTA2MDwvYWNjZXNzaW9uLW51bT48d29yay10eXBlPlJl
c2VhcmNoIFN1cHBvcnQsIE4uSS5ILiwgRXh0cmFtdXJhbCYjeEQ7UmVzZWFyY2ggU3VwcG9ydCwg
Tm9uLVUuUy4gR292JmFwb3M7dDwvd29yay10eXBlPjx1cmxzPjxyZWxhdGVkLXVybHM+PHVybD5o
dHRwOi8vd3d3Lm5jYmkubmxtLm5paC5nb3YvcHVibWVkLzIxMDc1MDYwPC91cmw+PC9yZWxhdGVk
LXVybHM+PC91cmxzPjxjdXN0b20yPjMwNjEyMDU8L2N1c3RvbTI+PGVsZWN0cm9uaWMtcmVzb3Vy
Y2UtbnVtPjEwLjEwMTYvai5qYWx6LjIwMTAuMDYuMDAxPC9lbGVjdHJvbmljLXJlc291cmNlLW51
bT48bGFu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XN1bjwvQXV0aG9yPjxZZWFyPjE5OTA8L1llYXI+PFJl
Y051bT4xNDA8L1JlY051bT48RGlzcGxheVRleHQ+PHN0eWxlIGZhY2U9InN1cGVyc2NyaXB0Ij40
LCA2PC9zdHlsZT48L0Rpc3BsYXlUZXh0PjxyZWNvcmQ+PHJlYy1udW1iZXI+MTQwPC9yZWMtbnVt
YmVyPjxmb3JlaWduLWtleXM+PGtleSBhcHA9IkVOIiBkYi1pZD0iZXpydDV6MHJydnc5MjVlNWUw
ZXB3ZXhjOXg1OXQ5ZnJ0Mnh3Ij4xNDA8L2tleT48L2ZvcmVpZ24ta2V5cz48cmVmLXR5cGUgbmFt
ZT0iSm91cm5hbCBBcnRpY2xlIj4xNzwvcmVmLXR5cGU+PGNvbnRyaWJ1dG9ycz48YXV0aG9ycz48
YXV0aG9yPkJhc3VuLCBILjwvYXV0aG9yPjxhdXRob3I+Rm9yc3NlbGwsIEwuIEcuPC9hdXRob3I+
PGF1dGhvcj5BbG1rdmlzdCwgTy48L2F1dGhvcj48YXV0aG9yPkNvd2J1cm4sIFIuIEYuPC9hdXRo
b3I+PGF1dGhvcj5Fa2xvZiwgUi48L2F1dGhvcj48YXV0aG9yPldpbmJsYWQsIEIuPC9hdXRob3I+
PGF1dGhvcj5XZXR0ZXJiZXJnLCBMLjwvYXV0aG9yPjwvYXV0aG9ycz48L2NvbnRyaWJ1dG9ycz48
YXV0aC1hZGRyZXNzPkRlcGFydG1lbnQgb2YgUHN5Y2hpYXRyeSwgS2Fyb2xpbnNrYSBJbnN0aXR1
dGUsIFM6dCBHb3JhbiZhcG9zO3MgSG9zcGl0YWwsIFN0b2NraG9sbSwgU3dlZGVuLjwvYXV0aC1h
ZGRyZXNzPjx0aXRsZXM+PHRpdGxlPkFtaW5vIGFjaWQgY29uY2VudHJhdGlvbnMgaW4gY2VyZWJy
b3NwaW5hbCBmbHVpZCBhbmQgcGxhc21hIGluIEFsemhlaW1lciZhcG9zO3MgZGlzZWFzZSBhbmQg
aGVhbHRoeSBjb250cm9sIHN1YmplY3RzPC90aXRsZT48c2Vjb25kYXJ5LXRpdGxlPkogTmV1cmFs
IFRyYW5zbSBQYXJrIERpcyBEZW1lbnQgU2VjdDwvc2Vjb25kYXJ5LXRpdGxlPjxhbHQtdGl0bGU+
Sm91cm5hbCBvZiBuZXVyYWwgdHJhbnNtaXNzaW9uLiBQYXJraW5zb24mYXBvcztzIGRpc2Vhc2Ug
YW5kIGRlbWVudGlhIHNlY3Rpb248L2FsdC10aXRsZT48L3RpdGxlcz48cGVyaW9kaWNhbD48ZnVs
bC10aXRsZT5KIE5ldXJhbCBUcmFuc20gUGFyayBEaXMgRGVtZW50IFNlY3Q8L2Z1bGwtdGl0bGU+
PGFiYnItMT5Kb3VybmFsIG9mIG5ldXJhbCB0cmFuc21pc3Npb24uIFBhcmtpbnNvbiZhcG9zO3Mg
ZGlzZWFzZSBhbmQgZGVtZW50aWEgc2VjdGlvbjwvYWJici0xPjwvcGVyaW9kaWNhbD48YWx0LXBl
cmlvZGljYWw+PGZ1bGwtdGl0bGU+SiBOZXVyYWwgVHJhbnNtIFBhcmsgRGlzIERlbWVudCBTZWN0
PC9mdWxsLXRpdGxlPjxhYmJyLTE+Sm91cm5hbCBvZiBuZXVyYWwgdHJhbnNtaXNzaW9uLiBQYXJr
aW5zb24mYXBvcztzIGRpc2Vhc2UgYW5kIGRlbWVudGlhIHNlY3Rpb248L2FiYnItMT48L2FsdC1w
ZXJpb2RpY2FsPjxwYWdlcz4yOTUtMzA0PC9wYWdlcz48dm9sdW1lPjI8L3ZvbHVtZT48bnVtYmVy
PjQ8L251bWJlcj48ZWRpdGlvbj4xOTkwLzAxLzAxPC9lZGl0aW9uPjxrZXl3b3Jkcz48a2V5d29y
ZD5BZ2VkPC9rZXl3b3JkPjxrZXl3b3JkPkFnZWQsIDgwIGFuZCBvdmVyPC9rZXl3b3JkPjxrZXl3
b3JkPkFsemhlaW1lciBEaXNlYXNlL2Jsb29kL2NlcmVicm9zcGluYWwgZmx1aWQvKm1ldGFib2xp
c208L2tleXdvcmQ+PGtleXdvcmQ+QW1pbm8gQWNpZHMvKmFuYWx5c2lzPC9rZXl3b3JkPjxrZXl3
b3JkPkZlbWFsZTwva2V5d29yZD48a2V5d29yZD5IdW1hbnM8L2tleXdvcmQ+PGtleXdvcmQ+TWFs
ZTwva2V5d29yZD48a2V5d29yZD5NaWRkbGUgQWdlZDwva2V5d29yZD48a2V5d29yZD5TZXZlcml0
eSBvZiBJbGxuZXNzIEluZGV4PC9rZXl3b3JkPjwva2V5d29yZHM+PGRhdGVzPjx5ZWFyPjE5OTA8
L3llYXI+PC9kYXRlcz48aXNibj4wOTM2LTMwNzYgKFByaW50KSYjeEQ7MDkzNi0zMDc2IChMaW5r
aW5nKTwvaXNibj48YWNjZXNzaW9uLW51bT4yMDc4MzA5PC9hY2Nlc3Npb24tbnVtPjx3b3JrLXR5
cGU+Q29tcGFyYXRpdmUgU3R1ZHkmI3hEO1Jlc2VhcmNoIFN1cHBvcnQsIE5vbi1VLlMuIEdvdiZh
cG9zO3Q8L3dvcmstdHlwZT48dXJscz48cmVsYXRlZC11cmxzPjx1cmw+aHR0cDovL3d3dy5uY2Jp
Lm5sbS5uaWguZ292L3B1Ym1lZC8yMDc4MzA5PC91cmw+PC9yZWxhdGVkLXVybHM+PC91cmxzPjxs
YW5ndWFnZT5lbmc8L2xhbmd1YWdlPjwvcmVjb3JkPjwvQ2l0ZT48Q2l0ZT48QXV0aG9yPkthZGR1
cmFoLURhb3VrPC9BdXRob3I+PFllYXI+MjAxMTwvWWVhcj48UmVjTnVtPjEyNDwvUmVjTnVtPjxy
ZWNvcmQ+PHJlYy1udW1iZXI+MTI0PC9yZWMtbnVtYmVyPjxmb3JlaWduLWtleXM+PGtleSBhcHA9
IkVOIiBkYi1pZD0iZXpydDV6MHJydnc5MjVlNWUwZXB3ZXhjOXg1OXQ5ZnJ0Mnh3Ij4xMjQ8L2tl
eT48L2ZvcmVpZ24ta2V5cz48cmVmLXR5cGUgbmFtZT0iSm91cm5hbCBBcnRpY2xlIj4xNzwvcmVm
LXR5cGU+PGNvbnRyaWJ1dG9ycz48YXV0aG9ycz48YXV0aG9yPkthZGR1cmFoLURhb3VrLCBSLjwv
YXV0aG9yPjxhdXRob3I+Um96ZW4sIFMuPC9hdXRob3I+PGF1dGhvcj5NYXRzb24sIFcuPC9hdXRo
b3I+PGF1dGhvcj5IYW4sIFguPC9hdXRob3I+PGF1dGhvcj5IdWxldHRlLCBDLiBNLjwvYXV0aG9y
PjxhdXRob3I+QnVya2UsIEouIFIuPC9hdXRob3I+PGF1dGhvcj5Eb3JhaXN3YW15LCBQLiBNLjwv
YXV0aG9yPjxhdXRob3I+V2Vsc2gtQm9obWVyLCBLLiBBLjwvYXV0aG9yPjwvYXV0aG9ycz48L2Nv
bnRyaWJ1dG9ycz48YXV0aC1hZGRyZXNzPkRlcGFydG1lbnQgb2YgUHN5Y2hpYXRyeSBhbmQgQmVo
YXZpb3JhbCBTY2llbmNlcywgRHVrZSBVbml2ZXJzaXR5IE1lZGljYWwgQ2VudGVyLCBEdXJoYW0s
IE5DLCBVU0EuIGthZGR1MDAxQG1jLmR1a2UuZWR1PC9hdXRoLWFkZHJlc3M+PHRpdGxlcz48dGl0
bGU+TWV0YWJvbG9taWMgY2hhbmdlcyBpbiBhdXRvcHN5LWNvbmZpcm1lZCBBbHpoZWltZXImYXBv
cztzIGRpc2Vhc2U8L3RpdGxlPjxzZWNvbmRhcnktdGl0bGU+QWx6aGVpbWVycyBEZW1lbnQ8L3Nl
Y29uZGFyeS10aXRsZT48YWx0LXRpdGxlPkFsemhlaW1lciZhcG9zO3MgJmFtcDsgZGVtZW50aWEg
OiB0aGUgam91cm5hbCBvZiB0aGUgQWx6aGVpbWVyJmFwb3M7cyBBc3NvY2lhdGlvbjwvYWx0LXRp
dGxlPjwvdGl0bGVzPjxwZXJpb2RpY2FsPjxmdWxsLXRpdGxlPkFsemhlaW1lcnMgRGVtZW50PC9m
dWxsLXRpdGxlPjxhYmJyLTE+QWx6aGVpbWVyJmFwb3M7cyAmYW1wOyBkZW1lbnRpYSA6IHRoZSBq
b3VybmFsIG9mIHRoZSBBbHpoZWltZXImYXBvcztzIEFzc29jaWF0aW9uPC9hYmJyLTE+PC9wZXJp
b2RpY2FsPjxhbHQtcGVyaW9kaWNhbD48ZnVsbC10aXRsZT5BbHpoZWltZXJzIERlbWVudDwvZnVs
bC10aXRsZT48YWJici0xPkFsemhlaW1lciZhcG9zO3MgJmFtcDsgZGVtZW50aWEgOiB0aGUgam91
cm5hbCBvZiB0aGUgQWx6aGVpbWVyJmFwb3M7cyBBc3NvY2lhdGlvbjwvYWJici0xPjwvYWx0LXBl
cmlvZGljYWw+PHBhZ2VzPjMwOS0xNzwvcGFnZXM+PHZvbHVtZT43PC92b2x1bWU+PG51bWJlcj4z
PC9udW1iZXI+PGVkaXRpb24+MjAxMC8xMS8xNjwvZWRpdGlvbj48a2V5d29yZHM+PGtleXdvcmQ+
QWdlZDwva2V5d29yZD48a2V5d29yZD5BZ2VkLCA4MCBhbmQgb3Zlcjwva2V5d29yZD48a2V5d29y
ZD5BbHpoZWltZXIgRGlzZWFzZS9jZXJlYnJvc3BpbmFsIGZsdWlkLypkaWFnbm9zaXMvKm1ldGFi
b2xpc208L2tleXdvcmQ+PGtleXdvcmQ+QXV0b3BzeTwva2V5d29yZD48a2V5d29yZD5CaW9nZW5p
YyBBbWluZXMvY2VyZWJyb3NwaW5hbCBmbHVpZDwva2V5d29yZD48a2V5d29yZD5CaW9sb2dpY2Fs
IE1hcmtlcnMvY2VyZWJyb3NwaW5hbCBmbHVpZC9tZXRhYm9saXNtPC9rZXl3b3JkPjxrZXl3b3Jk
PkVsZWN0cm9jaGVtaWNhbCBUZWNobmlxdWVzL21ldGhvZHM8L2tleXdvcmQ+PGtleXdvcmQ+RmVt
YWxlPC9rZXl3b3JkPjxrZXl3b3JkPkh1bWFuczwva2V5d29yZD48a2V5d29yZD5NYWxlPC9rZXl3
b3JkPjxrZXl3b3JkPk1ldGFib2xvbWljcy8qbWV0aG9kczwva2V5d29yZD48a2V5d29yZD5PeGlk
YXRpdmUgU3RyZXNzL3BoeXNpb2xvZ3k8L2tleXdvcmQ+PGtleXdvcmQ+UGlsb3QgUHJvamVjdHM8
L2tleXdvcmQ+PGtleXdvcmQ+UHJlZGljdGl2ZSBWYWx1ZSBvZiBUZXN0czwva2V5d29yZD48a2V5
d29yZD5QdXJpbmVzL2NlcmVicm9zcGluYWwgZmx1aWQ8L2tleXdvcmQ+PGtleXdvcmQ+VG9jb3Bo
ZXJvbHMvY2VyZWJyb3NwaW5hbCBmbHVpZDwva2V5d29yZD48L2tleXdvcmRzPjxkYXRlcz48eWVh
cj4yMDExPC95ZWFyPjxwdWItZGF0ZXM+PGRhdGU+TWF5PC9kYXRlPjwvcHViLWRhdGVzPjwvZGF0
ZXM+PGlzYm4+MTU1Mi01Mjc5IChFbGVjdHJvbmljKSYjeEQ7MTU1Mi01MjYwIChMaW5raW5nKTwv
aXNibj48YWNjZXNzaW9uLW51bT4yMTA3NTA2MDwvYWNjZXNzaW9uLW51bT48d29yay10eXBlPlJl
c2VhcmNoIFN1cHBvcnQsIE4uSS5ILiwgRXh0cmFtdXJhbCYjeEQ7UmVzZWFyY2ggU3VwcG9ydCwg
Tm9uLVUuUy4gR292JmFwb3M7dDwvd29yay10eXBlPjx1cmxzPjxyZWxhdGVkLXVybHM+PHVybD5o
dHRwOi8vd3d3Lm5jYmkubmxtLm5paC5nb3YvcHVibWVkLzIxMDc1MDYwPC91cmw+PC9yZWxhdGVk
LXVybHM+PC91cmxzPjxjdXN0b20yPjMwNjEyMDU8L2N1c3RvbTI+PGVsZWN0cm9uaWMtcmVzb3Vy
Y2UtbnVtPjEwLjEwMTYvai5qYWx6LjIwMTAuMDYuMDAxPC9lbGVjdHJvbmljLXJlc291cmNlLW51
bT48bGFu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4" w:tooltip="Basun, 1990 #140" w:history="1">
              <w:r w:rsidRPr="006B68B8">
                <w:rPr>
                  <w:noProof/>
                  <w:vertAlign w:val="superscript"/>
                </w:rPr>
                <w:t>4</w:t>
              </w:r>
            </w:hyperlink>
            <w:r w:rsidRPr="006B68B8">
              <w:rPr>
                <w:noProof/>
                <w:vertAlign w:val="superscript"/>
              </w:rPr>
              <w:t xml:space="preserve">, </w:t>
            </w:r>
            <w:hyperlink w:anchor="_ENREF_6" w:tooltip="Kaddurah-Daouk, 2011 #124" w:history="1">
              <w:r w:rsidRPr="006B68B8">
                <w:rPr>
                  <w:noProof/>
                  <w:vertAlign w:val="superscript"/>
                </w:rPr>
                <w:t>6</w:t>
              </w:r>
            </w:hyperlink>
            <w:r>
              <w:fldChar w:fldCharType="end"/>
            </w: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hyperlink w:anchor="_ENREF_5" w:tooltip="Fonteh, 2007 #296" w:history="1"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5</w:t>
              </w:r>
              <w:r>
                <w:fldChar w:fldCharType="end"/>
              </w:r>
            </w:hyperlink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</w:t>
            </w: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r>
              <w:fldChar w:fldCharType="begin">
                <w:fldData xml:space="preserve">PEVuZE5vdGU+PENpdGU+PEF1dGhvcj5CYXN1bjwvQXV0aG9yPjxZZWFyPjE5OTA8L1llYXI+PFJl
Y051bT4xNDA8L1JlY051bT48RGlzcGxheVRleHQ+PHN0eWxlIGZhY2U9InN1cGVyc2NyaXB0Ij4x
LCA0PC9zdHlsZT48L0Rpc3BsYXlUZXh0PjxyZWNvcmQ+PHJlYy1udW1iZXI+MTQwPC9yZWMtbnVt
YmVyPjxmb3JlaWduLWtleXM+PGtleSBhcHA9IkVOIiBkYi1pZD0iZXpydDV6MHJydnc5MjVlNWUw
ZXB3ZXhjOXg1OXQ5ZnJ0Mnh3Ij4xNDA8L2tleT48L2ZvcmVpZ24ta2V5cz48cmVmLXR5cGUgbmFt
ZT0iSm91cm5hbCBBcnRpY2xlIj4xNzwvcmVmLXR5cGU+PGNvbnRyaWJ1dG9ycz48YXV0aG9ycz48
YXV0aG9yPkJhc3VuLCBILjwvYXV0aG9yPjxhdXRob3I+Rm9yc3NlbGwsIEwuIEcuPC9hdXRob3I+
PGF1dGhvcj5BbG1rdmlzdCwgTy48L2F1dGhvcj48YXV0aG9yPkNvd2J1cm4sIFIuIEYuPC9hdXRo
b3I+PGF1dGhvcj5Fa2xvZiwgUi48L2F1dGhvcj48YXV0aG9yPldpbmJsYWQsIEIuPC9hdXRob3I+
PGF1dGhvcj5XZXR0ZXJiZXJnLCBMLjwvYXV0aG9yPjwvYXV0aG9ycz48L2NvbnRyaWJ1dG9ycz48
YXV0aC1hZGRyZXNzPkRlcGFydG1lbnQgb2YgUHN5Y2hpYXRyeSwgS2Fyb2xpbnNrYSBJbnN0aXR1
dGUsIFM6dCBHb3JhbiZhcG9zO3MgSG9zcGl0YWwsIFN0b2NraG9sbSwgU3dlZGVuLjwvYXV0aC1h
ZGRyZXNzPjx0aXRsZXM+PHRpdGxlPkFtaW5vIGFjaWQgY29uY2VudHJhdGlvbnMgaW4gY2VyZWJy
b3NwaW5hbCBmbHVpZCBhbmQgcGxhc21hIGluIEFsemhlaW1lciZhcG9zO3MgZGlzZWFzZSBhbmQg
aGVhbHRoeSBjb250cm9sIHN1YmplY3RzPC90aXRsZT48c2Vjb25kYXJ5LXRpdGxlPkogTmV1cmFs
IFRyYW5zbSBQYXJrIERpcyBEZW1lbnQgU2VjdDwvc2Vjb25kYXJ5LXRpdGxlPjxhbHQtdGl0bGU+
Sm91cm5hbCBvZiBuZXVyYWwgdHJhbnNtaXNzaW9uLiBQYXJraW5zb24mYXBvcztzIGRpc2Vhc2Ug
YW5kIGRlbWVudGlhIHNlY3Rpb248L2FsdC10aXRsZT48L3RpdGxlcz48cGVyaW9kaWNhbD48ZnVs
bC10aXRsZT5KIE5ldXJhbCBUcmFuc20gUGFyayBEaXMgRGVtZW50IFNlY3Q8L2Z1bGwtdGl0bGU+
PGFiYnItMT5Kb3VybmFsIG9mIG5ldXJhbCB0cmFuc21pc3Npb24uIFBhcmtpbnNvbiZhcG9zO3Mg
ZGlzZWFzZSBhbmQgZGVtZW50aWEgc2VjdGlvbjwvYWJici0xPjwvcGVyaW9kaWNhbD48YWx0LXBl
cmlvZGljYWw+PGZ1bGwtdGl0bGU+SiBOZXVyYWwgVHJhbnNtIFBhcmsgRGlzIERlbWVudCBTZWN0
PC9mdWxsLXRpdGxlPjxhYmJyLTE+Sm91cm5hbCBvZiBuZXVyYWwgdHJhbnNtaXNzaW9uLiBQYXJr
aW5zb24mYXBvcztzIGRpc2Vhc2UgYW5kIGRlbWVudGlhIHNlY3Rpb248L2FiYnItMT48L2FsdC1w
ZXJpb2RpY2FsPjxwYWdlcz4yOTUtMzA0PC9wYWdlcz48dm9sdW1lPjI8L3ZvbHVtZT48bnVtYmVy
PjQ8L251bWJlcj48ZWRpdGlvbj4xOTkwLzAxLzAxPC9lZGl0aW9uPjxrZXl3b3Jkcz48a2V5d29y
ZD5BZ2VkPC9rZXl3b3JkPjxrZXl3b3JkPkFnZWQsIDgwIGFuZCBvdmVyPC9rZXl3b3JkPjxrZXl3
b3JkPkFsemhlaW1lciBEaXNlYXNlL2Jsb29kL2NlcmVicm9zcGluYWwgZmx1aWQvKm1ldGFib2xp
c208L2tleXdvcmQ+PGtleXdvcmQ+QW1pbm8gQWNpZHMvKmFuYWx5c2lzPC9rZXl3b3JkPjxrZXl3
b3JkPkZlbWFsZTwva2V5d29yZD48a2V5d29yZD5IdW1hbnM8L2tleXdvcmQ+PGtleXdvcmQ+TWFs
ZTwva2V5d29yZD48a2V5d29yZD5NaWRkbGUgQWdlZDwva2V5d29yZD48a2V5d29yZD5TZXZlcml0
eSBvZiBJbGxuZXNzIEluZGV4PC9rZXl3b3JkPjwva2V5d29yZHM+PGRhdGVzPjx5ZWFyPjE5OTA8
L3llYXI+PC9kYXRlcz48aXNibj4wOTM2LTMwNzYgKFByaW50KSYjeEQ7MDkzNi0zMDc2IChMaW5r
aW5nKTwvaXNibj48YWNjZXNzaW9uLW51bT4yMDc4MzA5PC9hY2Nlc3Npb24tbnVtPjx3b3JrLXR5
cGU+Q29tcGFyYXRpdmUgU3R1ZHkmI3hEO1Jlc2VhcmNoIFN1cHBvcnQsIE5vbi1VLlMuIEdvdiZh
cG9zO3Q8L3dvcmstdHlwZT48dXJscz48cmVsYXRlZC11cmxzPjx1cmw+aHR0cDovL3d3dy5uY2Jp
Lm5sbS5uaWguZ292L3B1Ym1lZC8yMDc4MzA5PC91cmw+PC9yZWxhdGVkLXVybHM+PC91cmxzPjxs
YW5ndWFnZT5lbmc8L2xhbmd1YWdlPjwvcmVjb3JkPjwvQ2l0ZT48Q2l0ZT48QXV0aG9yPkN6ZWNo
PC9BdXRob3I+PFllYXI+MjAxMjwvWWVhcj48UmVjTnVtPjk5PC9SZWNOdW0+PHJlY29yZD48cmVj
LW51bWJlcj45OTwvcmVjLW51bWJlcj48Zm9yZWlnbi1rZXlzPjxrZXkgYXBwPSJFTiIgZGItaWQ9
ImV6cnQ1ejBycnZ3OTI1ZTVlMGVwd2V4Yzl4NTl0OWZydDJ4dyI+OTk8L2tleT48L2ZvcmVpZ24t
a2V5cz48cmVmLXR5cGUgbmFtZT0iSm91cm5hbCBBcnRpY2xlIj4xNzwvcmVmLXR5cGU+PGNvbnRy
aWJ1dG9ycz48YXV0aG9ycz48YXV0aG9yPkN6ZWNoLCBDLjwvYXV0aG9yPjxhdXRob3I+QmVybmR0
LCBQLjwvYXV0aG9yPjxhdXRob3I+QnVzY2gsIEsuPC9hdXRob3I+PGF1dGhvcj5TY2htaXR6LCBP
LjwvYXV0aG9yPjxhdXRob3I+V2llbWVyLCBKLjwvYXV0aG9yPjxhdXRob3I+TW9zdCwgVi48L2F1
dGhvcj48YXV0aG9yPkhhbXBlbCwgSC48L2F1dGhvcj48YXV0aG9yPkthc3RsZXIsIEouPC9hdXRo
b3I+PGF1dGhvcj5TZW5uLCBILjwvYXV0aG9yPjwvYXV0aG9ycz48L2NvbnRyaWJ1dG9ycz48YXV0
aC1hZGRyZXNzPkYuIEhvZmZtYW5uLUxhIFJvY2hlLCBQaGFybWFjZXV0aWNhbHMgRGl2aXNpb24s
IEJhc2VsLCBTd2l0emVybGFuZC4gY2hyaXN0aWFuLmN6ZWNoQHJvY2hlLmNvbTwvYXV0aC1hZGRy
ZXNzPjx0aXRsZXM+PHRpdGxlPk1ldGFib2xpdGUgcHJvZmlsaW5nIG9mIEFsemhlaW1lciZhcG9z
O3MgZGlzZWFzZSBjZXJlYnJvc3BpbmFsIGZsdWlkPC90aXRsZT48c2Vjb25kYXJ5LXRpdGxlPlBM
b1MgT25lPC9zZWNvbmRhcnktdGl0bGU+PGFsdC10aXRsZT5QbG9TIG9uZTwvYWx0LXRpdGxlPjwv
dGl0bGVzPjxwZXJpb2RpY2FsPjxmdWxsLXRpdGxlPlBMb1MgT25lPC9mdWxsLXRpdGxlPjxhYmJy
LTE+UGxvUyBvbmU8L2FiYnItMT48L3BlcmlvZGljYWw+PGFsdC1wZXJpb2RpY2FsPjxmdWxsLXRp
dGxlPlBMb1MgT25lPC9mdWxsLXRpdGxlPjxhYmJyLTE+UGxvUyBvbmU8L2FiYnItMT48L2FsdC1w
ZXJpb2RpY2FsPjxwYWdlcz5lMzE1MDE8L3BhZ2VzPjx2b2x1bWU+Nzwvdm9sdW1lPjxudW1iZXI+
MjwvbnVtYmVyPjxlZGl0aW9uPjIwMTIvMDIvMjQ8L2VkaXRpb24+PGtleXdvcmRzPjxrZXl3b3Jk
PkFsemhlaW1lciBEaXNlYXNlLypjZXJlYnJvc3BpbmFsIGZsdWlkL2RpYWdub3Npcy9tZXRhYm9s
aXNtPC9rZXl3b3JkPjxrZXl3b3JkPkNhc2UtQ29udHJvbCBTdHVkaWVzPC9rZXl3b3JkPjxrZXl3
b3JkPkN5c3RlaW5lL2NlcmVicm9zcGluYWwgZmx1aWQ8L2tleXdvcmQ+PGtleXdvcmQ+RGlzZWFz
ZSBQcm9ncmVzc2lvbjwva2V5d29yZD48a2V5d29yZD5HYXMgQ2hyb21hdG9ncmFwaHktTWFzcyBT
cGVjdHJvbWV0cnk8L2tleXdvcmQ+PGtleXdvcmQ+SHVtYW5zPC9rZXl3b3JkPjxrZXl3b3JkPkh5
ZHJvY29ydGlzb25lL2NlcmVicm9zcGluYWwgZmx1aWQ8L2tleXdvcmQ+PGtleXdvcmQ+Kk1ldGFi
b2xvbWU8L2tleXdvcmQ+PGtleXdvcmQ+U2Vuc2l0aXZpdHkgYW5kIFNwZWNpZmljaXR5PC9rZXl3
b3JkPjxrZXl3b3JkPlVyaWRpbmUvY2VyZWJyb3NwaW5hbCBmbHVpZDwva2V5d29yZD48L2tleXdv
cmRzPjxkYXRlcz48eWVhcj4yMDEyPC95ZWFyPjwvZGF0ZXM+PGlzYm4+MTkzMi02MjAzIChFbGVj
dHJvbmljKSYjeEQ7MTkzMi02MjAzIChMaW5raW5nKTwvaXNibj48YWNjZXNzaW9uLW51bT4yMjM1
OTU5NjwvYWNjZXNzaW9uLW51bT48d29yay10eXBlPlJlc2VhcmNoIFN1cHBvcnQsIE5vbi1VLlMu
IEdvdiZhcG9zO3Q8L3dvcmstdHlwZT48dXJscz48cmVsYXRlZC11cmxzPjx1cmw+aHR0cDovL3d3
dy5uY2JpLm5sbS5uaWguZ292L3B1Ym1lZC8yMjM1OTU5NjwvdXJsPjwvcmVsYXRlZC11cmxzPjwv
dXJscz48Y3VzdG9tMj4zMjgxMDY0PC9jdXN0b20yPjxlbGVjdHJvbmljLXJlc291cmNlLW51bT4x
MC4xMzcxL2pvdXJuYWwucG9uZS4wMDMxNTAxPC9lbGVjdHJvbmljLXJlc291cmNlLW51bT48bGFu
Z3VhZ2U+ZW5n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XN1bjwvQXV0aG9yPjxZZWFyPjE5OTA8L1llYXI+PFJl
Y051bT4xNDA8L1JlY051bT48RGlzcGxheVRleHQ+PHN0eWxlIGZhY2U9InN1cGVyc2NyaXB0Ij4x
LCA0PC9zdHlsZT48L0Rpc3BsYXlUZXh0PjxyZWNvcmQ+PHJlYy1udW1iZXI+MTQwPC9yZWMtbnVt
YmVyPjxmb3JlaWduLWtleXM+PGtleSBhcHA9IkVOIiBkYi1pZD0iZXpydDV6MHJydnc5MjVlNWUw
ZXB3ZXhjOXg1OXQ5ZnJ0Mnh3Ij4xNDA8L2tleT48L2ZvcmVpZ24ta2V5cz48cmVmLXR5cGUgbmFt
ZT0iSm91cm5hbCBBcnRpY2xlIj4xNzwvcmVmLXR5cGU+PGNvbnRyaWJ1dG9ycz48YXV0aG9ycz48
YXV0aG9yPkJhc3VuLCBILjwvYXV0aG9yPjxhdXRob3I+Rm9yc3NlbGwsIEwuIEcuPC9hdXRob3I+
PGF1dGhvcj5BbG1rdmlzdCwgTy48L2F1dGhvcj48YXV0aG9yPkNvd2J1cm4sIFIuIEYuPC9hdXRo
b3I+PGF1dGhvcj5Fa2xvZiwgUi48L2F1dGhvcj48YXV0aG9yPldpbmJsYWQsIEIuPC9hdXRob3I+
PGF1dGhvcj5XZXR0ZXJiZXJnLCBMLjwvYXV0aG9yPjwvYXV0aG9ycz48L2NvbnRyaWJ1dG9ycz48
YXV0aC1hZGRyZXNzPkRlcGFydG1lbnQgb2YgUHN5Y2hpYXRyeSwgS2Fyb2xpbnNrYSBJbnN0aXR1
dGUsIFM6dCBHb3JhbiZhcG9zO3MgSG9zcGl0YWwsIFN0b2NraG9sbSwgU3dlZGVuLjwvYXV0aC1h
ZGRyZXNzPjx0aXRsZXM+PHRpdGxlPkFtaW5vIGFjaWQgY29uY2VudHJhdGlvbnMgaW4gY2VyZWJy
b3NwaW5hbCBmbHVpZCBhbmQgcGxhc21hIGluIEFsemhlaW1lciZhcG9zO3MgZGlzZWFzZSBhbmQg
aGVhbHRoeSBjb250cm9sIHN1YmplY3RzPC90aXRsZT48c2Vjb25kYXJ5LXRpdGxlPkogTmV1cmFs
IFRyYW5zbSBQYXJrIERpcyBEZW1lbnQgU2VjdDwvc2Vjb25kYXJ5LXRpdGxlPjxhbHQtdGl0bGU+
Sm91cm5hbCBvZiBuZXVyYWwgdHJhbnNtaXNzaW9uLiBQYXJraW5zb24mYXBvcztzIGRpc2Vhc2Ug
YW5kIGRlbWVudGlhIHNlY3Rpb248L2FsdC10aXRsZT48L3RpdGxlcz48cGVyaW9kaWNhbD48ZnVs
bC10aXRsZT5KIE5ldXJhbCBUcmFuc20gUGFyayBEaXMgRGVtZW50IFNlY3Q8L2Z1bGwtdGl0bGU+
PGFiYnItMT5Kb3VybmFsIG9mIG5ldXJhbCB0cmFuc21pc3Npb24uIFBhcmtpbnNvbiZhcG9zO3Mg
ZGlzZWFzZSBhbmQgZGVtZW50aWEgc2VjdGlvbjwvYWJici0xPjwvcGVyaW9kaWNhbD48YWx0LXBl
cmlvZGljYWw+PGZ1bGwtdGl0bGU+SiBOZXVyYWwgVHJhbnNtIFBhcmsgRGlzIERlbWVudCBTZWN0
PC9mdWxsLXRpdGxlPjxhYmJyLTE+Sm91cm5hbCBvZiBuZXVyYWwgdHJhbnNtaXNzaW9uLiBQYXJr
aW5zb24mYXBvcztzIGRpc2Vhc2UgYW5kIGRlbWVudGlhIHNlY3Rpb248L2FiYnItMT48L2FsdC1w
ZXJpb2RpY2FsPjxwYWdlcz4yOTUtMzA0PC9wYWdlcz48dm9sdW1lPjI8L3ZvbHVtZT48bnVtYmVy
PjQ8L251bWJlcj48ZWRpdGlvbj4xOTkwLzAxLzAxPC9lZGl0aW9uPjxrZXl3b3Jkcz48a2V5d29y
ZD5BZ2VkPC9rZXl3b3JkPjxrZXl3b3JkPkFnZWQsIDgwIGFuZCBvdmVyPC9rZXl3b3JkPjxrZXl3
b3JkPkFsemhlaW1lciBEaXNlYXNlL2Jsb29kL2NlcmVicm9zcGluYWwgZmx1aWQvKm1ldGFib2xp
c208L2tleXdvcmQ+PGtleXdvcmQ+QW1pbm8gQWNpZHMvKmFuYWx5c2lzPC9rZXl3b3JkPjxrZXl3
b3JkPkZlbWFsZTwva2V5d29yZD48a2V5d29yZD5IdW1hbnM8L2tleXdvcmQ+PGtleXdvcmQ+TWFs
ZTwva2V5d29yZD48a2V5d29yZD5NaWRkbGUgQWdlZDwva2V5d29yZD48a2V5d29yZD5TZXZlcml0
eSBvZiBJbGxuZXNzIEluZGV4PC9rZXl3b3JkPjwva2V5d29yZHM+PGRhdGVzPjx5ZWFyPjE5OTA8
L3llYXI+PC9kYXRlcz48aXNibj4wOTM2LTMwNzYgKFByaW50KSYjeEQ7MDkzNi0zMDc2IChMaW5r
aW5nKTwvaXNibj48YWNjZXNzaW9uLW51bT4yMDc4MzA5PC9hY2Nlc3Npb24tbnVtPjx3b3JrLXR5
cGU+Q29tcGFyYXRpdmUgU3R1ZHkmI3hEO1Jlc2VhcmNoIFN1cHBvcnQsIE5vbi1VLlMuIEdvdiZh
cG9zO3Q8L3dvcmstdHlwZT48dXJscz48cmVsYXRlZC11cmxzPjx1cmw+aHR0cDovL3d3dy5uY2Jp
Lm5sbS5uaWguZ292L3B1Ym1lZC8yMDc4MzA5PC91cmw+PC9yZWxhdGVkLXVybHM+PC91cmxzPjxs
YW5ndWFnZT5lbmc8L2xhbmd1YWdlPjwvcmVjb3JkPjwvQ2l0ZT48Q2l0ZT48QXV0aG9yPkN6ZWNo
PC9BdXRob3I+PFllYXI+MjAxMjwvWWVhcj48UmVjTnVtPjk5PC9SZWNOdW0+PHJlY29yZD48cmVj
LW51bWJlcj45OTwvcmVjLW51bWJlcj48Zm9yZWlnbi1rZXlzPjxrZXkgYXBwPSJFTiIgZGItaWQ9
ImV6cnQ1ejBycnZ3OTI1ZTVlMGVwd2V4Yzl4NTl0OWZydDJ4dyI+OTk8L2tleT48L2ZvcmVpZ24t
a2V5cz48cmVmLXR5cGUgbmFtZT0iSm91cm5hbCBBcnRpY2xlIj4xNzwvcmVmLXR5cGU+PGNvbnRy
aWJ1dG9ycz48YXV0aG9ycz48YXV0aG9yPkN6ZWNoLCBDLjwvYXV0aG9yPjxhdXRob3I+QmVybmR0
LCBQLjwvYXV0aG9yPjxhdXRob3I+QnVzY2gsIEsuPC9hdXRob3I+PGF1dGhvcj5TY2htaXR6LCBP
LjwvYXV0aG9yPjxhdXRob3I+V2llbWVyLCBKLjwvYXV0aG9yPjxhdXRob3I+TW9zdCwgVi48L2F1
dGhvcj48YXV0aG9yPkhhbXBlbCwgSC48L2F1dGhvcj48YXV0aG9yPkthc3RsZXIsIEouPC9hdXRo
b3I+PGF1dGhvcj5TZW5uLCBILjwvYXV0aG9yPjwvYXV0aG9ycz48L2NvbnRyaWJ1dG9ycz48YXV0
aC1hZGRyZXNzPkYuIEhvZmZtYW5uLUxhIFJvY2hlLCBQaGFybWFjZXV0aWNhbHMgRGl2aXNpb24s
IEJhc2VsLCBTd2l0emVybGFuZC4gY2hyaXN0aWFuLmN6ZWNoQHJvY2hlLmNvbTwvYXV0aC1hZGRy
ZXNzPjx0aXRsZXM+PHRpdGxlPk1ldGFib2xpdGUgcHJvZmlsaW5nIG9mIEFsemhlaW1lciZhcG9z
O3MgZGlzZWFzZSBjZXJlYnJvc3BpbmFsIGZsdWlkPC90aXRsZT48c2Vjb25kYXJ5LXRpdGxlPlBM
b1MgT25lPC9zZWNvbmRhcnktdGl0bGU+PGFsdC10aXRsZT5QbG9TIG9uZTwvYWx0LXRpdGxlPjwv
dGl0bGVzPjxwZXJpb2RpY2FsPjxmdWxsLXRpdGxlPlBMb1MgT25lPC9mdWxsLXRpdGxlPjxhYmJy
LTE+UGxvUyBvbmU8L2FiYnItMT48L3BlcmlvZGljYWw+PGFsdC1wZXJpb2RpY2FsPjxmdWxsLXRp
dGxlPlBMb1MgT25lPC9mdWxsLXRpdGxlPjxhYmJyLTE+UGxvUyBvbmU8L2FiYnItMT48L2FsdC1w
ZXJpb2RpY2FsPjxwYWdlcz5lMzE1MDE8L3BhZ2VzPjx2b2x1bWU+Nzwvdm9sdW1lPjxudW1iZXI+
MjwvbnVtYmVyPjxlZGl0aW9uPjIwMTIvMDIvMjQ8L2VkaXRpb24+PGtleXdvcmRzPjxrZXl3b3Jk
PkFsemhlaW1lciBEaXNlYXNlLypjZXJlYnJvc3BpbmFsIGZsdWlkL2RpYWdub3Npcy9tZXRhYm9s
aXNtPC9rZXl3b3JkPjxrZXl3b3JkPkNhc2UtQ29udHJvbCBTdHVkaWVzPC9rZXl3b3JkPjxrZXl3
b3JkPkN5c3RlaW5lL2NlcmVicm9zcGluYWwgZmx1aWQ8L2tleXdvcmQ+PGtleXdvcmQ+RGlzZWFz
ZSBQcm9ncmVzc2lvbjwva2V5d29yZD48a2V5d29yZD5HYXMgQ2hyb21hdG9ncmFwaHktTWFzcyBT
cGVjdHJvbWV0cnk8L2tleXdvcmQ+PGtleXdvcmQ+SHVtYW5zPC9rZXl3b3JkPjxrZXl3b3JkPkh5
ZHJvY29ydGlzb25lL2NlcmVicm9zcGluYWwgZmx1aWQ8L2tleXdvcmQ+PGtleXdvcmQ+Kk1ldGFi
b2xvbWU8L2tleXdvcmQ+PGtleXdvcmQ+U2Vuc2l0aXZpdHkgYW5kIFNwZWNpZmljaXR5PC9rZXl3
b3JkPjxrZXl3b3JkPlVyaWRpbmUvY2VyZWJyb3NwaW5hbCBmbHVpZDwva2V5d29yZD48L2tleXdv
cmRzPjxkYXRlcz48eWVhcj4yMDEyPC95ZWFyPjwvZGF0ZXM+PGlzYm4+MTkzMi02MjAzIChFbGVj
dHJvbmljKSYjeEQ7MTkzMi02MjAzIChMaW5raW5nKTwvaXNibj48YWNjZXNzaW9uLW51bT4yMjM1
OTU5NjwvYWNjZXNzaW9uLW51bT48d29yay10eXBlPlJlc2VhcmNoIFN1cHBvcnQsIE5vbi1VLlMu
IEdvdiZhcG9zO3Q8L3dvcmstdHlwZT48dXJscz48cmVsYXRlZC11cmxzPjx1cmw+aHR0cDovL3d3
dy5uY2JpLm5sbS5uaWguZ292L3B1Ym1lZC8yMjM1OTU5NjwvdXJsPjwvcmVsYXRlZC11cmxzPjwv
dXJscz48Y3VzdG9tMj4zMjgxMDY0PC9jdXN0b20yPjxlbGVjdHJvbmljLXJlc291cmNlLW51bT4x
MC4xMzcxL2pvdXJuYWwucG9uZS4wMDMxNTAxPC9lbGVjdHJvbmljLXJlc291cmNlLW51bT48bGFu
Z3VhZ2U+ZW5n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hyperlink w:anchor="_ENREF_1" w:tooltip="Czech, 2012 #99" w:history="1">
              <w:r w:rsidRPr="006B68B8">
                <w:rPr>
                  <w:noProof/>
                  <w:vertAlign w:val="superscript"/>
                </w:rPr>
                <w:t>1</w:t>
              </w:r>
            </w:hyperlink>
            <w:r w:rsidRPr="006B68B8">
              <w:rPr>
                <w:noProof/>
                <w:vertAlign w:val="superscript"/>
              </w:rPr>
              <w:t xml:space="preserve">, </w:t>
            </w:r>
            <w:hyperlink w:anchor="_ENREF_4" w:tooltip="Basun, 1990 #140" w:history="1">
              <w:r w:rsidRPr="006B68B8">
                <w:rPr>
                  <w:noProof/>
                  <w:vertAlign w:val="superscript"/>
                </w:rPr>
                <w:t>4</w:t>
              </w:r>
            </w:hyperlink>
            <w:r>
              <w:fldChar w:fldCharType="end"/>
            </w: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hyperlink w:anchor="_ENREF_4" w:tooltip="Basun, 1990 #140" w:history="1">
              <w:r>
                <w:fldChar w:fldCharType="begin">
                  <w:fldData xml:space="preserve">PEVuZE5vdGU+PENpdGU+PEF1dGhvcj5CYXN1bjwvQXV0aG9yPjxZZWFyPjE5OTA8L1llYXI+PFJl
Y051bT4xNDA8L1JlY051bT48RGlzcGxheVRleHQ+PHN0eWxlIGZhY2U9InN1cGVyc2NyaXB0Ij40
PC9zdHlsZT48L0Rpc3BsYXlUZXh0PjxyZWNvcmQ+PHJlYy1udW1iZXI+MTQwPC9yZWMtbnVtYmVy
Pjxmb3JlaWduLWtleXM+PGtleSBhcHA9IkVOIiBkYi1pZD0iZXpydDV6MHJydnc5MjVlNWUwZXB3
ZXhjOXg1OXQ5ZnJ0Mnh3Ij4xNDA8L2tleT48L2ZvcmVpZ24ta2V5cz48cmVmLXR5cGUgbmFtZT0i
Sm91cm5hbCBBcnRpY2xlIj4xNzwvcmVmLXR5cGU+PGNvbnRyaWJ1dG9ycz48YXV0aG9ycz48YXV0
aG9yPkJhc3VuLCBILjwvYXV0aG9yPjxhdXRob3I+Rm9yc3NlbGwsIEwuIEcuPC9hdXRob3I+PGF1
dGhvcj5BbG1rdmlzdCwgTy48L2F1dGhvcj48YXV0aG9yPkNvd2J1cm4sIFIuIEYuPC9hdXRob3I+
PGF1dGhvcj5Fa2xvZiwgUi48L2F1dGhvcj48YXV0aG9yPldpbmJsYWQsIEIuPC9hdXRob3I+PGF1
dGhvcj5XZXR0ZXJiZXJnLCBMLjwvYXV0aG9yPjwvYXV0aG9ycz48L2NvbnRyaWJ1dG9ycz48YXV0
aC1hZGRyZXNzPkRlcGFydG1lbnQgb2YgUHN5Y2hpYXRyeSwgS2Fyb2xpbnNrYSBJbnN0aXR1dGUs
IFM6dCBHb3JhbiZhcG9zO3MgSG9zcGl0YWwsIFN0b2NraG9sbSwgU3dlZGVuLjwvYXV0aC1hZGRy
ZXNzPjx0aXRsZXM+PHRpdGxlPkFtaW5vIGFjaWQgY29uY2VudHJhdGlvbnMgaW4gY2VyZWJyb3Nw
aW5hbCBmbHVpZCBhbmQgcGxhc21hIGluIEFsemhlaW1lciZhcG9zO3MgZGlzZWFzZSBhbmQgaGVh
bHRoeSBjb250cm9sIHN1YmplY3RzPC90aXRsZT48c2Vjb25kYXJ5LXRpdGxlPkogTmV1cmFsIFRy
YW5zbSBQYXJrIERpcyBEZW1lbnQgU2VjdDwvc2Vjb25kYXJ5LXRpdGxlPjxhbHQtdGl0bGU+Sm91
cm5hbCBvZiBuZXVyYWwgdHJhbnNtaXNzaW9uLiBQYXJraW5zb24mYXBvcztzIGRpc2Vhc2UgYW5k
IGRlbWVudGlhIHNlY3Rpb248L2FsdC10aXRsZT48L3RpdGxlcz48cGVyaW9kaWNhbD48ZnVsbC10
aXRsZT5KIE5ldXJhbCBUcmFuc20gUGFyayBEaXMgRGVtZW50IFNlY3Q8L2Z1bGwtdGl0bGU+PGFi
YnItMT5Kb3VybmFsIG9mIG5ldXJhbCB0cmFuc21pc3Npb24uIFBhcmtpbnNvbiZhcG9zO3MgZGlz
ZWFzZSBhbmQgZGVtZW50aWEgc2VjdGlvbjwvYWJici0xPjwvcGVyaW9kaWNhbD48YWx0LXBlcmlv
ZGljYWw+PGZ1bGwtdGl0bGU+SiBOZXVyYWwgVHJhbnNtIFBhcmsgRGlzIERlbWVudCBTZWN0PC9m
dWxsLXRpdGxlPjxhYmJyLTE+Sm91cm5hbCBvZiBuZXVyYWwgdHJhbnNtaXNzaW9uLiBQYXJraW5z
b24mYXBvcztzIGRpc2Vhc2UgYW5kIGRlbWVudGlhIHNlY3Rpb248L2FiYnItMT48L2FsdC1wZXJp
b2RpY2FsPjxwYWdlcz4yOTUtMzA0PC9wYWdlcz48dm9sdW1lPjI8L3ZvbHVtZT48bnVtYmVyPjQ8
L251bWJlcj48ZWRpdGlvbj4xOTkwLzAxLzAxPC9lZGl0aW9uPjxrZXl3b3Jkcz48a2V5d29yZD5B
Z2VkPC9rZXl3b3JkPjxrZXl3b3JkPkFnZWQsIDgwIGFuZCBvdmVyPC9rZXl3b3JkPjxrZXl3b3Jk
PkFsemhlaW1lciBEaXNlYXNlL2Jsb29kL2NlcmVicm9zcGluYWwgZmx1aWQvKm1ldGFib2xpc208
L2tleXdvcmQ+PGtleXdvcmQ+QW1pbm8gQWNpZHMvKmFuYWx5c2lzPC9rZXl3b3JkPjxrZXl3b3Jk
PkZlbWFsZTwva2V5d29yZD48a2V5d29yZD5IdW1hbnM8L2tleXdvcmQ+PGtleXdvcmQ+TWFsZTwv
a2V5d29yZD48a2V5d29yZD5NaWRkbGUgQWdlZDwva2V5d29yZD48a2V5d29yZD5TZXZlcml0eSBv
ZiBJbGxuZXNzIEluZGV4PC9rZXl3b3JkPjwva2V5d29yZHM+PGRhdGVzPjx5ZWFyPjE5OTA8L3ll
YXI+PC9kYXRlcz48aXNibj4wOTM2LTMwNzYgKFByaW50KSYjeEQ7MDkzNi0zMDc2IChMaW5raW5n
KTwvaXNibj48YWNjZXNzaW9uLW51bT4yMDc4MzA5PC9hY2Nlc3Npb24tbnVtPjx3b3JrLXR5cGU+
Q29tcGFyYXRpdmUgU3R1ZHkmI3hEO1Jlc2VhcmNoIFN1cHBvcnQsIE5vbi1VLlMuIEdvdiZhcG9z
O3Q8L3dvcmstdHlwZT48dXJscz48cmVsYXRlZC11cmxzPjx1cmw+aHR0cDovL3d3dy5uY2JpLm5s
bS5uaWguZ292L3B1Ym1lZC8yMDc4MzA5PC91cmw+PC9yZWxhdGVkLXVybHM+PC91cmxzPjxsYW5n
dWFnZT5lbmc8L2xhbmd1YWdlPjwvcmVjb3JkPjwvQ2l0ZT48L0Vu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CYXN1bjwvQXV0aG9yPjxZZWFyPjE5OTA8L1llYXI+PFJl
Y051bT4xNDA8L1JlY051bT48RGlzcGxheVRleHQ+PHN0eWxlIGZhY2U9InN1cGVyc2NyaXB0Ij40
PC9zdHlsZT48L0Rpc3BsYXlUZXh0PjxyZWNvcmQ+PHJlYy1udW1iZXI+MTQwPC9yZWMtbnVtYmVy
Pjxmb3JlaWduLWtleXM+PGtleSBhcHA9IkVOIiBkYi1pZD0iZXpydDV6MHJydnc5MjVlNWUwZXB3
ZXhjOXg1OXQ5ZnJ0Mnh3Ij4xNDA8L2tleT48L2ZvcmVpZ24ta2V5cz48cmVmLXR5cGUgbmFtZT0i
Sm91cm5hbCBBcnRpY2xlIj4xNzwvcmVmLXR5cGU+PGNvbnRyaWJ1dG9ycz48YXV0aG9ycz48YXV0
aG9yPkJhc3VuLCBILjwvYXV0aG9yPjxhdXRob3I+Rm9yc3NlbGwsIEwuIEcuPC9hdXRob3I+PGF1
dGhvcj5BbG1rdmlzdCwgTy48L2F1dGhvcj48YXV0aG9yPkNvd2J1cm4sIFIuIEYuPC9hdXRob3I+
PGF1dGhvcj5Fa2xvZiwgUi48L2F1dGhvcj48YXV0aG9yPldpbmJsYWQsIEIuPC9hdXRob3I+PGF1
dGhvcj5XZXR0ZXJiZXJnLCBMLjwvYXV0aG9yPjwvYXV0aG9ycz48L2NvbnRyaWJ1dG9ycz48YXV0
aC1hZGRyZXNzPkRlcGFydG1lbnQgb2YgUHN5Y2hpYXRyeSwgS2Fyb2xpbnNrYSBJbnN0aXR1dGUs
IFM6dCBHb3JhbiZhcG9zO3MgSG9zcGl0YWwsIFN0b2NraG9sbSwgU3dlZGVuLjwvYXV0aC1hZGRy
ZXNzPjx0aXRsZXM+PHRpdGxlPkFtaW5vIGFjaWQgY29uY2VudHJhdGlvbnMgaW4gY2VyZWJyb3Nw
aW5hbCBmbHVpZCBhbmQgcGxhc21hIGluIEFsemhlaW1lciZhcG9zO3MgZGlzZWFzZSBhbmQgaGVh
bHRoeSBjb250cm9sIHN1YmplY3RzPC90aXRsZT48c2Vjb25kYXJ5LXRpdGxlPkogTmV1cmFsIFRy
YW5zbSBQYXJrIERpcyBEZW1lbnQgU2VjdDwvc2Vjb25kYXJ5LXRpdGxlPjxhbHQtdGl0bGU+Sm91
cm5hbCBvZiBuZXVyYWwgdHJhbnNtaXNzaW9uLiBQYXJraW5zb24mYXBvcztzIGRpc2Vhc2UgYW5k
IGRlbWVudGlhIHNlY3Rpb248L2FsdC10aXRsZT48L3RpdGxlcz48cGVyaW9kaWNhbD48ZnVsbC10
aXRsZT5KIE5ldXJhbCBUcmFuc20gUGFyayBEaXMgRGVtZW50IFNlY3Q8L2Z1bGwtdGl0bGU+PGFi
YnItMT5Kb3VybmFsIG9mIG5ldXJhbCB0cmFuc21pc3Npb24uIFBhcmtpbnNvbiZhcG9zO3MgZGlz
ZWFzZSBhbmQgZGVtZW50aWEgc2VjdGlvbjwvYWJici0xPjwvcGVyaW9kaWNhbD48YWx0LXBlcmlv
ZGljYWw+PGZ1bGwtdGl0bGU+SiBOZXVyYWwgVHJhbnNtIFBhcmsgRGlzIERlbWVudCBTZWN0PC9m
dWxsLXRpdGxlPjxhYmJyLTE+Sm91cm5hbCBvZiBuZXVyYWwgdHJhbnNtaXNzaW9uLiBQYXJraW5z
b24mYXBvcztzIGRpc2Vhc2UgYW5kIGRlbWVudGlhIHNlY3Rpb248L2FiYnItMT48L2FsdC1wZXJp
b2RpY2FsPjxwYWdlcz4yOTUtMzA0PC9wYWdlcz48dm9sdW1lPjI8L3ZvbHVtZT48bnVtYmVyPjQ8
L251bWJlcj48ZWRpdGlvbj4xOTkwLzAxLzAxPC9lZGl0aW9uPjxrZXl3b3Jkcz48a2V5d29yZD5B
Z2VkPC9rZXl3b3JkPjxrZXl3b3JkPkFnZWQsIDgwIGFuZCBvdmVyPC9rZXl3b3JkPjxrZXl3b3Jk
PkFsemhlaW1lciBEaXNlYXNlL2Jsb29kL2NlcmVicm9zcGluYWwgZmx1aWQvKm1ldGFib2xpc208
L2tleXdvcmQ+PGtleXdvcmQ+QW1pbm8gQWNpZHMvKmFuYWx5c2lzPC9rZXl3b3JkPjxrZXl3b3Jk
PkZlbWFsZTwva2V5d29yZD48a2V5d29yZD5IdW1hbnM8L2tleXdvcmQ+PGtleXdvcmQ+TWFsZTwv
a2V5d29yZD48a2V5d29yZD5NaWRkbGUgQWdlZDwva2V5d29yZD48a2V5d29yZD5TZXZlcml0eSBv
ZiBJbGxuZXNzIEluZGV4PC9rZXl3b3JkPjwva2V5d29yZHM+PGRhdGVzPjx5ZWFyPjE5OTA8L3ll
YXI+PC9kYXRlcz48aXNibj4wOTM2LTMwNzYgKFByaW50KSYjeEQ7MDkzNi0zMDc2IChMaW5raW5n
KTwvaXNibj48YWNjZXNzaW9uLW51bT4yMDc4MzA5PC9hY2Nlc3Npb24tbnVtPjx3b3JrLXR5cGU+
Q29tcGFyYXRpdmUgU3R1ZHkmI3hEO1Jlc2VhcmNoIFN1cHBvcnQsIE5vbi1VLlMuIEdvdiZhcG9z
O3Q8L3dvcmstdHlwZT48dXJscz48cmVsYXRlZC11cmxzPjx1cmw+aHR0cDovL3d3dy5uY2JpLm5s
bS5uaWguZ292L3B1Ym1lZC8yMDc4MzA5PC91cmw+PC9yZWxhdGVkLXVybHM+PC91cmxzPjxsYW5n
dWFnZT5lbmc8L2xhbmd1YWdlPjwvcmVjb3JkPjwvQ2l0ZT48L0Vu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6B68B8">
                <w:rPr>
                  <w:noProof/>
                  <w:vertAlign w:val="superscript"/>
                </w:rPr>
                <w:t>4</w:t>
              </w:r>
              <w:r>
                <w:fldChar w:fldCharType="end"/>
              </w:r>
            </w:hyperlink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R)-</w:t>
            </w: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ntothenat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1" w:tooltip="Czech, 2012 #99" w:history="1"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BF0618">
                <w:rPr>
                  <w:noProof/>
                  <w:vertAlign w:val="superscript"/>
                </w:rPr>
                <w:t>1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+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1" w:tooltip="Czech, 2012 #99" w:history="1"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DemVjaDwvQXV0aG9yPjxZZWFyPjIwMTI8L1llYXI+PFJl
Y051bT45OTwvUmVjTnVtPjxEaXNwbGF5VGV4dD48c3R5bGUgZmFjZT0ic3VwZXJzY3JpcHQiPjE8
L3N0eWxlPjwvRGlzcGxheVRleHQ+PHJlY29yZD48cmVjLW51bWJlcj45OTwvcmVjLW51bWJlcj48
Zm9yZWlnbi1rZXlzPjxrZXkgYXBwPSJFTiIgZGItaWQ9ImV6cnQ1ejBycnZ3OTI1ZTVlMGVwd2V4
Yzl4NTl0OWZydDJ4dyI+OTk8L2tleT48L2ZvcmVpZ24ta2V5cz48cmVmLXR5cGUgbmFtZT0iSm91
cm5hbCBBcnRpY2xlIj4xNzwvcmVmLXR5cGU+PGNvbnRyaWJ1dG9ycz48YXV0aG9ycz48YXV0aG9y
PkN6ZWNoLCBDLjwvYXV0aG9yPjxhdXRob3I+QmVybmR0LCBQLjwvYXV0aG9yPjxhdXRob3I+QnVz
Y2gsIEsuPC9hdXRob3I+PGF1dGhvcj5TY2htaXR6LCBPLjwvYXV0aG9yPjxhdXRob3I+V2llbWVy
LCBKLjwvYXV0aG9yPjxhdXRob3I+TW9zdCwgVi48L2F1dGhvcj48YXV0aG9yPkhhbXBlbCwgSC48
L2F1dGhvcj48YXV0aG9yPkthc3RsZXIsIEouPC9hdXRob3I+PGF1dGhvcj5TZW5uLCBILjwvYXV0
aG9yPjwvYXV0aG9ycz48L2NvbnRyaWJ1dG9ycz48YXV0aC1hZGRyZXNzPkYuIEhvZmZtYW5uLUxh
IFJvY2hlLCBQaGFybWFjZXV0aWNhbHMgRGl2aXNpb24sIEJhc2VsLCBTd2l0emVybGFuZC4gY2hy
aXN0aWFuLmN6ZWNoQHJvY2hlLmNvbTwvYXV0aC1hZGRyZXNzPjx0aXRsZXM+PHRpdGxlPk1ldGFi
b2xpdGUgcHJvZmlsaW5nIG9mIEFsemhlaW1lciZhcG9zO3MgZGlzZWFzZSBjZXJlYnJvc3BpbmFs
IGZsdWlkPC90aXRsZT48c2Vjb25kYXJ5LXRpdGxlPlBMb1MgT25lPC9zZWNvbmRhcnktdGl0bGU+
PGFsdC10aXRsZT5QbG9TIG9uZTwvYWx0LXRpdGxlPjwvdGl0bGVzPjxwZXJpb2RpY2FsPjxmdWxs
LXRpdGxlPlBMb1MgT25lPC9mdWxsLXRpdGxlPjxhYmJyLTE+UGxvUyBvbmU8L2FiYnItMT48L3Bl
cmlvZGljYWw+PGFsdC1wZXJpb2RpY2FsPjxmdWxsLXRpdGxlPlBMb1MgT25lPC9mdWxsLXRpdGxl
PjxhYmJyLTE+UGxvUyBvbmU8L2FiYnItMT48L2FsdC1wZXJpb2RpY2FsPjxwYWdlcz5lMzE1MDE8
L3BhZ2VzPjx2b2x1bWU+Nzwvdm9sdW1lPjxudW1iZXI+MjwvbnVtYmVyPjxlZGl0aW9uPjIwMTIv
MDIvMjQ8L2VkaXRpb24+PGtleXdvcmRzPjxrZXl3b3JkPkFsemhlaW1lciBEaXNlYXNlLypjZXJl
YnJvc3BpbmFsIGZsdWlkL2RpYWdub3Npcy9tZXRhYm9saXNtPC9rZXl3b3JkPjxrZXl3b3JkPkNh
c2UtQ29udHJvbCBTdHVkaWVzPC9rZXl3b3JkPjxrZXl3b3JkPkN5c3RlaW5lL2NlcmVicm9zcGlu
YWwgZmx1aWQ8L2tleXdvcmQ+PGtleXdvcmQ+RGlzZWFzZSBQcm9ncmVzc2lvbjwva2V5d29yZD48
a2V5d29yZD5HYXMgQ2hyb21hdG9ncmFwaHktTWFzcyBTcGVjdHJvbWV0cnk8L2tleXdvcmQ+PGtl
eXdvcmQ+SHVtYW5zPC9rZXl3b3JkPjxrZXl3b3JkPkh5ZHJvY29ydGlzb25lL2NlcmVicm9zcGlu
YWwgZmx1aWQ8L2tleXdvcmQ+PGtleXdvcmQ+Kk1ldGFib2xvbWU8L2tleXdvcmQ+PGtleXdvcmQ+
U2Vuc2l0aXZpdHkgYW5kIFNwZWNpZmljaXR5PC9rZXl3b3JkPjxrZXl3b3JkPlVyaWRpbmUvY2Vy
ZWJyb3NwaW5hbCBmbHVpZDwva2V5d29yZD48L2tleXdvcmRzPjxkYXRlcz48eWVhcj4yMDEyPC95
ZWFyPjwvZGF0ZXM+PGlzYm4+MTkzMi02MjAzIChFbGVjdHJvbmljKSYjeEQ7MTkzMi02MjAzIChM
aW5raW5nKTwvaXNibj48YWNjZXNzaW9uLW51bT4yMjM1OTU5NjwvYWNjZXNzaW9uLW51bT48d29y
ay10eXBlPlJlc2VhcmNoIFN1cHBvcnQsIE5vbi1VLlMuIEdvdiZhcG9zO3Q8L3dvcmstdHlwZT48
dXJscz48cmVsYXRlZC11cmxzPjx1cmw+aHR0cDovL3d3dy5uY2JpLm5sbS5uaWguZ292L3B1Ym1l
ZC8yMjM1OTU5NjwvdXJsPjwvcmVsYXRlZC11cmxzPjwvdXJscz48Y3VzdG9tMj4zMjgxMDY0PC9j
dXN0b20yPjxlbGVjdHJvbmljLXJlc291cmNlLW51bT4xMC4xMzcxL2pvdXJuYWwucG9uZS4wMDMx
NTAxPC9lbGVjdHJvbmljLXJlc291cmNlLW51bT48bGFuZ3VhZ2U+ZW5nPC9sYW5ndWFnZT48L3Jl
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984D7D">
                <w:rPr>
                  <w:noProof/>
                  <w:vertAlign w:val="superscript"/>
                </w:rPr>
                <w:t>1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olic acid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+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7" w:tooltip="Wishart, 2009 #162" w:history="1">
              <w:r>
                <w:fldChar w:fldCharType="begin">
                  <w:fldData xml:space="preserve">PEVuZE5vdGU+PENpdGU+PEF1dGhvcj5XaXNoYXJ0PC9BdXRob3I+PFllYXI+MjAwOTwvWWVhcj48
UmVjTnVtPjE2MjwvUmVjTnVtPjxEaXNwbGF5VGV4dD48c3R5bGUgZmFjZT0ic3VwZXJzY3JpcHQi
Pjc8L3N0eWxlPjwvRGlzcGxheVRleHQ+PHJlY29yZD48cmVjLW51bWJlcj4xNjI8L3JlYy1udW1i
ZXI+PGZvcmVpZ24ta2V5cz48a2V5IGFwcD0iRU4iIGRiLWlkPSJlenJ0NXowcnJ2dzkyNWU1ZTBl
cHdleGM5eDU5dDlmcnQyeHciPjE2Mjwva2V5PjwvZm9yZWlnbi1rZXlzPjxyZWYtdHlwZSBuYW1l
PSJKb3VybmFsIEFydGljbGUiPjE3PC9yZWYtdHlwZT48Y29udHJpYnV0b3JzPjxhdXRob3JzPjxh
dXRob3I+V2lzaGFydCwgRC4gUy48L2F1dGhvcj48YXV0aG9yPktub3gsIEMuPC9hdXRob3I+PGF1
dGhvcj5HdW8sIEEuIEMuPC9hdXRob3I+PGF1dGhvcj5FaXNuZXIsIFIuPC9hdXRob3I+PGF1dGhv
cj5Zb3VuZywgTi48L2F1dGhvcj48YXV0aG9yPkdhdXRhbSwgQi48L2F1dGhvcj48YXV0aG9yPkhh
dSwgRC4gRC48L2F1dGhvcj48YXV0aG9yPlBzeWNob2dpb3MsIE4uPC9hdXRob3I+PGF1dGhvcj5E
b25nLCBFLjwvYXV0aG9yPjxhdXRob3I+Qm91YXRyYSwgUy48L2F1dGhvcj48YXV0aG9yPk1hbmRh
bCwgUi48L2F1dGhvcj48YXV0aG9yPlNpbmVsbmlrb3YsIEkuPC9hdXRob3I+PGF1dGhvcj5YaWEs
IEouPC9hdXRob3I+PGF1dGhvcj5KaWEsIEwuPC9hdXRob3I+PGF1dGhvcj5DcnV6LCBKLiBBLjwv
YXV0aG9yPjxhdXRob3I+TGltLCBFLjwvYXV0aG9yPjxhdXRob3I+U29ic2V5LCBDLiBBLjwvYXV0
aG9yPjxhdXRob3I+U2hyaXZhc3RhdmEsIFMuPC9hdXRob3I+PGF1dGhvcj5IdWFuZywgUC48L2F1
dGhvcj48YXV0aG9yPkxpdSwgUC48L2F1dGhvcj48YXV0aG9yPkZhbmcsIEwuPC9hdXRob3I+PGF1
dGhvcj5QZW5nLCBKLjwvYXV0aG9yPjxhdXRob3I+RnJhZGV0dGUsIFIuPC9hdXRob3I+PGF1dGhv
cj5DaGVuZywgRC48L2F1dGhvcj48YXV0aG9yPlR6dXIsIEQuPC9hdXRob3I+PGF1dGhvcj5DbGVt
ZW50cywgTS48L2F1dGhvcj48YXV0aG9yPkxld2lzLCBBLjwvYXV0aG9yPjxhdXRob3I+RGUgU291
emEsIEEuPC9hdXRob3I+PGF1dGhvcj5adW5pZ2EsIEEuPC9hdXRob3I+PGF1dGhvcj5EYXdlLCBN
LjwvYXV0aG9yPjxhdXRob3I+WGlvbmcsIFkuPC9hdXRob3I+PGF1dGhvcj5DbGl2ZSwgRC48L2F1
dGhvcj48YXV0aG9yPkdyZWluZXIsIFIuPC9hdXRob3I+PGF1dGhvcj5OYXp5cm92YSwgQS48L2F1
dGhvcj48YXV0aG9yPlNoYXlraHV0ZGlub3YsIFIuPC9hdXRob3I+PGF1dGhvcj5MaSwgTC48L2F1
dGhvcj48YXV0aG9yPlZvZ2VsLCBILiBKLjwvYXV0aG9yPjxhdXRob3I+Rm9yc3l0aGUsIEkuPC9h
dXRob3I+PC9hdXRob3JzPjwvY29udHJpYnV0b3JzPjxhdXRoLWFkZHJlc3M+RGVwYXJ0bWVudCBv
ZiBDb21wdXRpbmcgU2NpZW5jZSwgRGVwYXJ0bWVudCBvZiBCaW9sb2dpY2FsIFNjaWVuY2VzLCBV
bml2ZXJzaXR5IG9mIEFsYmVydGEsIEVkbW9udG9uLCBBQiwgQ2FuYWRhIFQ2RyAyRTguIGRhdmlk
Lndpc2hhcnRAdWFsYmVydGEuY2E8L2F1dGgtYWRkcmVzcz48dGl0bGVzPjx0aXRsZT5ITURCOiBh
IGtub3dsZWRnZWJhc2UgZm9yIHRoZSBodW1hbiBtZXRhYm9sb21lPC90aXRsZT48c2Vjb25kYXJ5
LXRpdGxlPk51Y2xlaWMgQWNpZHMgUmVzPC9zZWNvbmRhcnktdGl0bGU+PGFsdC10aXRsZT5OdWNs
ZWljIGFjaWRzIHJlc2VhcmNoPC9hbHQtdGl0bGU+PC90aXRsZXM+PHBlcmlvZGljYWw+PGZ1bGwt
dGl0bGU+TnVjbGVpYyBBY2lkcyBSZXM8L2Z1bGwtdGl0bGU+PGFiYnItMT5OdWNsZWljIGFjaWRz
IHJlc2VhcmNoPC9hYmJyLTE+PC9wZXJpb2RpY2FsPjxhbHQtcGVyaW9kaWNhbD48ZnVsbC10aXRs
ZT5OdWNsZWljIEFjaWRzIFJlczwvZnVsbC10aXRsZT48YWJici0xPk51Y2xlaWMgYWNpZHMgcmVz
ZWFyY2g8L2FiYnItMT48L2FsdC1wZXJpb2RpY2FsPjxwYWdlcz5ENjAzLTEwPC9wYWdlcz48dm9s
dW1lPjM3PC92b2x1bWU+PG51bWJlcj5EYXRhYmFzZSBpc3N1ZTwvbnVtYmVyPjxlZGl0aW9uPjIw
MDgvMTAvMjg8L2VkaXRpb24+PGtleXdvcmRzPjxrZXl3b3JkPipEYXRhYmFzZXMsIEZhY3R1YWw8
L2tleXdvcmQ+PGtleXdvcmQ+SHVtYW5zPC9rZXl3b3JkPjxrZXl3b3JkPk1hZ25ldGljIFJlc29u
YW5jZSBTcGVjdHJvc2NvcHk8L2tleXdvcmQ+PGtleXdvcmQ+TWFzcyBTcGVjdHJvbWV0cnk8L2tl
eXdvcmQ+PGtleXdvcmQ+TWV0YWJvbGljIE5ldHdvcmtzIGFuZCBQYXRod2F5czwva2V5d29yZD48
a2V5d29yZD4qTWV0YWJvbG9tZTwva2V5d29yZD48a2V5d29yZD5Vc2VyLUNvbXB1dGVyIEludGVy
ZmFjZTwva2V5d29yZD48L2tleXdvcmRzPjxkYXRlcz48eWVhcj4yMDA5PC95ZWFyPjxwdWItZGF0
ZXM+PGRhdGU+SmFuPC9kYXRlPjwvcHViLWRhdGVzPjwvZGF0ZXM+PGlzYm4+MTM2Mi00OTYyIChF
bGVjdHJvbmljKSYjeEQ7MDMwNS0xMDQ4IChMaW5raW5nKTwvaXNibj48YWNjZXNzaW9uLW51bT4x
ODk1MzAyNDwvYWNjZXNzaW9uLW51bT48d29yay10eXBlPlJlc2VhcmNoIFN1cHBvcnQsIE5vbi1V
LlMuIEdvdiZhcG9zO3Q8L3dvcmstdHlwZT48dXJscz48cmVsYXRlZC11cmxzPjx1cmw+aHR0cDov
L3d3dy5uY2JpLm5sbS5uaWguZ292L3B1Ym1lZC8xODk1MzAyNDwvdXJsPjwvcmVsYXRlZC11cmxz
PjwvdXJscz48Y3VzdG9tMj4yNjg2NTk5PC9jdXN0b20yPjxlbGVjdHJvbmljLXJlc291cmNlLW51
bT4xMC4xMDkzL25hci9na244MTA8L2VsZWN0cm9uaWMtcmVzb3VyY2UtbnVtPjxsYW5ndWFnZT5l
bmc8L2xhbmd1YWdlPjwvcmVjb3JkPjwvQ2l0ZT48L0Vu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XaXNoYXJ0PC9BdXRob3I+PFllYXI+MjAwOTwvWWVhcj48
UmVjTnVtPjE2MjwvUmVjTnVtPjxEaXNwbGF5VGV4dD48c3R5bGUgZmFjZT0ic3VwZXJzY3JpcHQi
Pjc8L3N0eWxlPjwvRGlzcGxheVRleHQ+PHJlY29yZD48cmVjLW51bWJlcj4xNjI8L3JlYy1udW1i
ZXI+PGZvcmVpZ24ta2V5cz48a2V5IGFwcD0iRU4iIGRiLWlkPSJlenJ0NXowcnJ2dzkyNWU1ZTBl
cHdleGM5eDU5dDlmcnQyeHciPjE2Mjwva2V5PjwvZm9yZWlnbi1rZXlzPjxyZWYtdHlwZSBuYW1l
PSJKb3VybmFsIEFydGljbGUiPjE3PC9yZWYtdHlwZT48Y29udHJpYnV0b3JzPjxhdXRob3JzPjxh
dXRob3I+V2lzaGFydCwgRC4gUy48L2F1dGhvcj48YXV0aG9yPktub3gsIEMuPC9hdXRob3I+PGF1
dGhvcj5HdW8sIEEuIEMuPC9hdXRob3I+PGF1dGhvcj5FaXNuZXIsIFIuPC9hdXRob3I+PGF1dGhv
cj5Zb3VuZywgTi48L2F1dGhvcj48YXV0aG9yPkdhdXRhbSwgQi48L2F1dGhvcj48YXV0aG9yPkhh
dSwgRC4gRC48L2F1dGhvcj48YXV0aG9yPlBzeWNob2dpb3MsIE4uPC9hdXRob3I+PGF1dGhvcj5E
b25nLCBFLjwvYXV0aG9yPjxhdXRob3I+Qm91YXRyYSwgUy48L2F1dGhvcj48YXV0aG9yPk1hbmRh
bCwgUi48L2F1dGhvcj48YXV0aG9yPlNpbmVsbmlrb3YsIEkuPC9hdXRob3I+PGF1dGhvcj5YaWEs
IEouPC9hdXRob3I+PGF1dGhvcj5KaWEsIEwuPC9hdXRob3I+PGF1dGhvcj5DcnV6LCBKLiBBLjwv
YXV0aG9yPjxhdXRob3I+TGltLCBFLjwvYXV0aG9yPjxhdXRob3I+U29ic2V5LCBDLiBBLjwvYXV0
aG9yPjxhdXRob3I+U2hyaXZhc3RhdmEsIFMuPC9hdXRob3I+PGF1dGhvcj5IdWFuZywgUC48L2F1
dGhvcj48YXV0aG9yPkxpdSwgUC48L2F1dGhvcj48YXV0aG9yPkZhbmcsIEwuPC9hdXRob3I+PGF1
dGhvcj5QZW5nLCBKLjwvYXV0aG9yPjxhdXRob3I+RnJhZGV0dGUsIFIuPC9hdXRob3I+PGF1dGhv
cj5DaGVuZywgRC48L2F1dGhvcj48YXV0aG9yPlR6dXIsIEQuPC9hdXRob3I+PGF1dGhvcj5DbGVt
ZW50cywgTS48L2F1dGhvcj48YXV0aG9yPkxld2lzLCBBLjwvYXV0aG9yPjxhdXRob3I+RGUgU291
emEsIEEuPC9hdXRob3I+PGF1dGhvcj5adW5pZ2EsIEEuPC9hdXRob3I+PGF1dGhvcj5EYXdlLCBN
LjwvYXV0aG9yPjxhdXRob3I+WGlvbmcsIFkuPC9hdXRob3I+PGF1dGhvcj5DbGl2ZSwgRC48L2F1
dGhvcj48YXV0aG9yPkdyZWluZXIsIFIuPC9hdXRob3I+PGF1dGhvcj5OYXp5cm92YSwgQS48L2F1
dGhvcj48YXV0aG9yPlNoYXlraHV0ZGlub3YsIFIuPC9hdXRob3I+PGF1dGhvcj5MaSwgTC48L2F1
dGhvcj48YXV0aG9yPlZvZ2VsLCBILiBKLjwvYXV0aG9yPjxhdXRob3I+Rm9yc3l0aGUsIEkuPC9h
dXRob3I+PC9hdXRob3JzPjwvY29udHJpYnV0b3JzPjxhdXRoLWFkZHJlc3M+RGVwYXJ0bWVudCBv
ZiBDb21wdXRpbmcgU2NpZW5jZSwgRGVwYXJ0bWVudCBvZiBCaW9sb2dpY2FsIFNjaWVuY2VzLCBV
bml2ZXJzaXR5IG9mIEFsYmVydGEsIEVkbW9udG9uLCBBQiwgQ2FuYWRhIFQ2RyAyRTguIGRhdmlk
Lndpc2hhcnRAdWFsYmVydGEuY2E8L2F1dGgtYWRkcmVzcz48dGl0bGVzPjx0aXRsZT5ITURCOiBh
IGtub3dsZWRnZWJhc2UgZm9yIHRoZSBodW1hbiBtZXRhYm9sb21lPC90aXRsZT48c2Vjb25kYXJ5
LXRpdGxlPk51Y2xlaWMgQWNpZHMgUmVzPC9zZWNvbmRhcnktdGl0bGU+PGFsdC10aXRsZT5OdWNs
ZWljIGFjaWRzIHJlc2VhcmNoPC9hbHQtdGl0bGU+PC90aXRsZXM+PHBlcmlvZGljYWw+PGZ1bGwt
dGl0bGU+TnVjbGVpYyBBY2lkcyBSZXM8L2Z1bGwtdGl0bGU+PGFiYnItMT5OdWNsZWljIGFjaWRz
IHJlc2VhcmNoPC9hYmJyLTE+PC9wZXJpb2RpY2FsPjxhbHQtcGVyaW9kaWNhbD48ZnVsbC10aXRs
ZT5OdWNsZWljIEFjaWRzIFJlczwvZnVsbC10aXRsZT48YWJici0xPk51Y2xlaWMgYWNpZHMgcmVz
ZWFyY2g8L2FiYnItMT48L2FsdC1wZXJpb2RpY2FsPjxwYWdlcz5ENjAzLTEwPC9wYWdlcz48dm9s
dW1lPjM3PC92b2x1bWU+PG51bWJlcj5EYXRhYmFzZSBpc3N1ZTwvbnVtYmVyPjxlZGl0aW9uPjIw
MDgvMTAvMjg8L2VkaXRpb24+PGtleXdvcmRzPjxrZXl3b3JkPipEYXRhYmFzZXMsIEZhY3R1YWw8
L2tleXdvcmQ+PGtleXdvcmQ+SHVtYW5zPC9rZXl3b3JkPjxrZXl3b3JkPk1hZ25ldGljIFJlc29u
YW5jZSBTcGVjdHJvc2NvcHk8L2tleXdvcmQ+PGtleXdvcmQ+TWFzcyBTcGVjdHJvbWV0cnk8L2tl
eXdvcmQ+PGtleXdvcmQ+TWV0YWJvbGljIE5ldHdvcmtzIGFuZCBQYXRod2F5czwva2V5d29yZD48
a2V5d29yZD4qTWV0YWJvbG9tZTwva2V5d29yZD48a2V5d29yZD5Vc2VyLUNvbXB1dGVyIEludGVy
ZmFjZTwva2V5d29yZD48L2tleXdvcmRzPjxkYXRlcz48eWVhcj4yMDA5PC95ZWFyPjxwdWItZGF0
ZXM+PGRhdGU+SmFuPC9kYXRlPjwvcHViLWRhdGVzPjwvZGF0ZXM+PGlzYm4+MTM2Mi00OTYyIChF
bGVjdHJvbmljKSYjeEQ7MDMwNS0xMDQ4IChMaW5raW5nKTwvaXNibj48YWNjZXNzaW9uLW51bT4x
ODk1MzAyNDwvYWNjZXNzaW9uLW51bT48d29yay10eXBlPlJlc2VhcmNoIFN1cHBvcnQsIE5vbi1V
LlMuIEdvdiZhcG9zO3Q8L3dvcmstdHlwZT48dXJscz48cmVsYXRlZC11cmxzPjx1cmw+aHR0cDov
L3d3dy5uY2JpLm5sbS5uaWguZ292L3B1Ym1lZC8xODk1MzAyNDwvdXJsPjwvcmVsYXRlZC11cmxz
PjwvdXJscz48Y3VzdG9tMj4yNjg2NTk5PC9jdXN0b20yPjxlbGVjdHJvbmljLXJlc291cmNlLW51
bT4xMC4xMDkzL25hci9na244MTA8L2VsZWN0cm9uaWMtcmVzb3VyY2UtbnVtPjxsYW5ndWFnZT5l
bmc8L2xhbmd1YWdlPjwvcmVjb3JkPjwvQ2l0ZT48L0Vu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7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hyperlink w:anchor="_ENREF_10" w:tooltip="McCaddon, 2003 #295" w:history="1">
              <w:r>
                <w:fldChar w:fldCharType="begin">
                  <w:fldData xml:space="preserve">PEVuZE5vdGU+PENpdGU+PEF1dGhvcj5NY0NhZGRvbjwvQXV0aG9yPjxZZWFyPjIwMDM8L1llYXI+
PFJlY051bT4yOTU8L1JlY051bT48RGlzcGxheVRleHQ+PHN0eWxlIGZhY2U9InN1cGVyc2NyaXB0
Ij4xMDwvc3R5bGU+PC9EaXNwbGF5VGV4dD48cmVjb3JkPjxyZWMtbnVtYmVyPjI5NTwvcmVjLW51
bWJlcj48Zm9yZWlnbi1rZXlzPjxrZXkgYXBwPSJFTiIgZGItaWQ9ImV6cnQ1ejBycnZ3OTI1ZTVl
MGVwd2V4Yzl4NTl0OWZydDJ4dyI+Mjk1PC9rZXk+PC9mb3JlaWduLWtleXM+PHJlZi10eXBlIG5h
bWU9IkpvdXJuYWwgQXJ0aWNsZSI+MTc8L3JlZi10eXBlPjxjb250cmlidXRvcnM+PGF1dGhvcnM+
PGF1dGhvcj5NY0NhZGRvbiwgQS48L2F1dGhvcj48YXV0aG9yPkh1ZHNvbiwgUC48L2F1dGhvcj48
YXV0aG9yPkhpbGwsIEQuPC9hdXRob3I+PGF1dGhvcj5CYXJiZXIsIEouPC9hdXRob3I+PGF1dGhv
cj5MbG95ZCwgQS48L2F1dGhvcj48YXV0aG9yPkRhdmllcywgRy48L2F1dGhvcj48YXV0aG9yPlJl
Z2xhbmQsIEIuPC9hdXRob3I+PC9hdXRob3JzPjwvY29udHJpYnV0b3JzPjxhdXRoLWFkZHJlc3M+
VW5pdmVyc2l0eSBvZiBXYWxlcyBDb2xsZWdlIG9mIE1lZGljaW5lLCBXcmV4aGFtLCBVSy48L2F1
dGgtYWRkcmVzcz48dGl0bGVzPjx0aXRsZT5BbHpoZWltZXImYXBvcztzIGRpc2Vhc2UgYW5kIHRv
dGFsIHBsYXNtYSBhbWlub3RoaW9sczwvdGl0bGU+PHNlY29uZGFyeS10aXRsZT5CaW9sIFBzeWNo
aWF0cnk8L3NlY29uZGFyeS10aXRsZT48YWx0LXRpdGxlPkJpb2xvZ2ljYWwgcHN5Y2hpYXRyeTwv
YWx0LXRpdGxlPjwvdGl0bGVzPjxwZXJpb2RpY2FsPjxmdWxsLXRpdGxlPkJpb2wgUHN5Y2hpYXRy
eTwvZnVsbC10aXRsZT48YWJici0xPkJpb2xvZ2ljYWwgcHN5Y2hpYXRyeTwvYWJici0xPjwvcGVy
aW9kaWNhbD48YWx0LXBlcmlvZGljYWw+PGZ1bGwtdGl0bGU+QmlvbCBQc3ljaGlhdHJ5PC9mdWxs
LXRpdGxlPjxhYmJyLTE+QmlvbG9naWNhbCBwc3ljaGlhdHJ5PC9hYmJyLTE+PC9hbHQtcGVyaW9k
aWNhbD48cGFnZXM+MjU0LTYwPC9wYWdlcz48dm9sdW1lPjUzPC92b2x1bWU+PG51bWJlcj4zPC9u
dW1iZXI+PGVkaXRpb24+MjAwMy8wMi8wMTwvZWRpdGlvbj48a2V5d29yZHM+PGtleXdvcmQ+QWdl
ZDwva2V5d29yZD48a2V5d29yZD5BZ2VkLCA4MCBhbmQgb3Zlcjwva2V5d29yZD48a2V5d29yZD5B
bHpoZWltZXIgRGlzZWFzZS9kaWFnbm9zaXMvKnBoeXNpb3BhdGhvbG9neS9wc3ljaG9sb2d5PC9r
ZXl3b3JkPjxrZXl3b3JkPkNocm9tYXRvZ3JhcGh5LCBIaWdoIFByZXNzdXJlIExpcXVpZDwva2V5
d29yZD48a2V5d29yZD5DeXN0ZWluZS8qYmxvb2Q8L2tleXdvcmQ+PGtleXdvcmQ+Rm9saWMgQWNp
ZC9ibG9vZDwva2V5d29yZD48a2V5d29yZD5HbHV0YXRoaW9uZS8qYmxvb2Q8L2tleXdvcmQ+PGtl
eXdvcmQ+SG9tb2N5c3RlaW5lLypibG9vZDwva2V5d29yZD48a2V5d29yZD5IdW1hbnM8L2tleXdv
cmQ+PGtleXdvcmQ+TWVudGFsIFN0YXR1cyBTY2hlZHVsZTwva2V5d29yZD48a2V5d29yZD5OZXVy
b3BzeWNob2xvZ2ljYWwgVGVzdHM8L2tleXdvcmQ+PGtleXdvcmQ+UHJvZ25vc2lzPC9rZXl3b3Jk
PjxrZXl3b3JkPlJlZmVyZW5jZSBWYWx1ZXM8L2tleXdvcmQ+PGtleXdvcmQ+Vml0YW1pbiBCIDEy
L2Jsb29kPC9rZXl3b3JkPjwva2V5d29yZHM+PGRhdGVzPjx5ZWFyPjIwMDM8L3llYXI+PHB1Yi1k
YXRlcz48ZGF0ZT5GZWIgMTwvZGF0ZT48L3B1Yi1kYXRlcz48L2RhdGVzPjxpc2JuPjAwMDYtMzIy
MyAoUHJpbnQpJiN4RDswMDA2LTMyMjMgKExpbmtpbmcpPC9pc2JuPjxhY2Nlc3Npb24tbnVtPjEy
NTU5NjU5PC9hY2Nlc3Npb24tbnVtPjx3b3JrLXR5cGU+UmVzZWFyY2ggU3VwcG9ydCwgTm9uLVUu
Uy4gR292JmFwb3M7dDwvd29yay10eXBlPjx1cmxzPjxyZWxhdGVkLXVybHM+PHVybD5odHRwOi8v
d3d3Lm5jYmkubmxtLm5paC5nb3YvcHVibWVkLzEyNTU5NjU5PC91cmw+PC9yZWxhdGVkLXVybHM+
PC91cmxzPjxsYW5ndWFnZT5lbmc8L2xhbmd1YWdlPjwvcmVjb3JkPjwvQ2l0ZT48L0Vu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NY0NhZGRvbjwvQXV0aG9yPjxZZWFyPjIwMDM8L1llYXI+
PFJlY051bT4yOTU8L1JlY051bT48RGlzcGxheVRleHQ+PHN0eWxlIGZhY2U9InN1cGVyc2NyaXB0
Ij4xMDwvc3R5bGU+PC9EaXNwbGF5VGV4dD48cmVjb3JkPjxyZWMtbnVtYmVyPjI5NTwvcmVjLW51
bWJlcj48Zm9yZWlnbi1rZXlzPjxrZXkgYXBwPSJFTiIgZGItaWQ9ImV6cnQ1ejBycnZ3OTI1ZTVl
MGVwd2V4Yzl4NTl0OWZydDJ4dyI+Mjk1PC9rZXk+PC9mb3JlaWduLWtleXM+PHJlZi10eXBlIG5h
bWU9IkpvdXJuYWwgQXJ0aWNsZSI+MTc8L3JlZi10eXBlPjxjb250cmlidXRvcnM+PGF1dGhvcnM+
PGF1dGhvcj5NY0NhZGRvbiwgQS48L2F1dGhvcj48YXV0aG9yPkh1ZHNvbiwgUC48L2F1dGhvcj48
YXV0aG9yPkhpbGwsIEQuPC9hdXRob3I+PGF1dGhvcj5CYXJiZXIsIEouPC9hdXRob3I+PGF1dGhv
cj5MbG95ZCwgQS48L2F1dGhvcj48YXV0aG9yPkRhdmllcywgRy48L2F1dGhvcj48YXV0aG9yPlJl
Z2xhbmQsIEIuPC9hdXRob3I+PC9hdXRob3JzPjwvY29udHJpYnV0b3JzPjxhdXRoLWFkZHJlc3M+
VW5pdmVyc2l0eSBvZiBXYWxlcyBDb2xsZWdlIG9mIE1lZGljaW5lLCBXcmV4aGFtLCBVSy48L2F1
dGgtYWRkcmVzcz48dGl0bGVzPjx0aXRsZT5BbHpoZWltZXImYXBvcztzIGRpc2Vhc2UgYW5kIHRv
dGFsIHBsYXNtYSBhbWlub3RoaW9sczwvdGl0bGU+PHNlY29uZGFyeS10aXRsZT5CaW9sIFBzeWNo
aWF0cnk8L3NlY29uZGFyeS10aXRsZT48YWx0LXRpdGxlPkJpb2xvZ2ljYWwgcHN5Y2hpYXRyeTwv
YWx0LXRpdGxlPjwvdGl0bGVzPjxwZXJpb2RpY2FsPjxmdWxsLXRpdGxlPkJpb2wgUHN5Y2hpYXRy
eTwvZnVsbC10aXRsZT48YWJici0xPkJpb2xvZ2ljYWwgcHN5Y2hpYXRyeTwvYWJici0xPjwvcGVy
aW9kaWNhbD48YWx0LXBlcmlvZGljYWw+PGZ1bGwtdGl0bGU+QmlvbCBQc3ljaGlhdHJ5PC9mdWxs
LXRpdGxlPjxhYmJyLTE+QmlvbG9naWNhbCBwc3ljaGlhdHJ5PC9hYmJyLTE+PC9hbHQtcGVyaW9k
aWNhbD48cGFnZXM+MjU0LTYwPC9wYWdlcz48dm9sdW1lPjUzPC92b2x1bWU+PG51bWJlcj4zPC9u
dW1iZXI+PGVkaXRpb24+MjAwMy8wMi8wMTwvZWRpdGlvbj48a2V5d29yZHM+PGtleXdvcmQ+QWdl
ZDwva2V5d29yZD48a2V5d29yZD5BZ2VkLCA4MCBhbmQgb3Zlcjwva2V5d29yZD48a2V5d29yZD5B
bHpoZWltZXIgRGlzZWFzZS9kaWFnbm9zaXMvKnBoeXNpb3BhdGhvbG9neS9wc3ljaG9sb2d5PC9r
ZXl3b3JkPjxrZXl3b3JkPkNocm9tYXRvZ3JhcGh5LCBIaWdoIFByZXNzdXJlIExpcXVpZDwva2V5
d29yZD48a2V5d29yZD5DeXN0ZWluZS8qYmxvb2Q8L2tleXdvcmQ+PGtleXdvcmQ+Rm9saWMgQWNp
ZC9ibG9vZDwva2V5d29yZD48a2V5d29yZD5HbHV0YXRoaW9uZS8qYmxvb2Q8L2tleXdvcmQ+PGtl
eXdvcmQ+SG9tb2N5c3RlaW5lLypibG9vZDwva2V5d29yZD48a2V5d29yZD5IdW1hbnM8L2tleXdv
cmQ+PGtleXdvcmQ+TWVudGFsIFN0YXR1cyBTY2hlZHVsZTwva2V5d29yZD48a2V5d29yZD5OZXVy
b3BzeWNob2xvZ2ljYWwgVGVzdHM8L2tleXdvcmQ+PGtleXdvcmQ+UHJvZ25vc2lzPC9rZXl3b3Jk
PjxrZXl3b3JkPlJlZmVyZW5jZSBWYWx1ZXM8L2tleXdvcmQ+PGtleXdvcmQ+Vml0YW1pbiBCIDEy
L2Jsb29kPC9rZXl3b3JkPjwva2V5d29yZHM+PGRhdGVzPjx5ZWFyPjIwMDM8L3llYXI+PHB1Yi1k
YXRlcz48ZGF0ZT5GZWIgMTwvZGF0ZT48L3B1Yi1kYXRlcz48L2RhdGVzPjxpc2JuPjAwMDYtMzIy
MyAoUHJpbnQpJiN4RDswMDA2LTMyMjMgKExpbmtpbmcpPC9pc2JuPjxhY2Nlc3Npb24tbnVtPjEy
NTU5NjU5PC9hY2Nlc3Npb24tbnVtPjx3b3JrLXR5cGU+UmVzZWFyY2ggU3VwcG9ydCwgTm9uLVUu
Uy4gR292JmFwb3M7dDwvd29yay10eXBlPjx1cmxzPjxyZWxhdGVkLXVybHM+PHVybD5odHRwOi8v
d3d3Lm5jYmkubmxtLm5paC5nb3YvcHVibWVkLzEyNTU5NjU5PC91cmw+PC9yZWxhdGVkLXVybHM+
PC91cmxzPjxsYW5ndWFnZT5lbmc8L2xhbmd1YWdlPjwvcmVjb3JkPjwvQ2l0ZT48L0Vu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10</w:t>
              </w:r>
              <w:r>
                <w:fldChar w:fldCharType="end"/>
              </w:r>
            </w:hyperlink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11" w:tooltip="D'Aniello, 2005 #165" w:history="1">
              <w:r>
                <w:fldChar w:fldCharType="begin">
                  <w:fldData xml:space="preserve">PEVuZE5vdGU+PENpdGU+PEF1dGhvcj5EJmFwb3M7QW5pZWxsbzwvQXV0aG9yPjxZZWFyPjIwMDU8
L1llYXI+PFJlY051bT4xNjU8L1JlY051bT48RGlzcGxheVRleHQ+PHN0eWxlIGZhY2U9InN1cGVy
c2NyaXB0Ij4xMTwvc3R5bGU+PC9EaXNwbGF5VGV4dD48cmVjb3JkPjxyZWMtbnVtYmVyPjE2NTwv
cmVjLW51bWJlcj48Zm9yZWlnbi1rZXlzPjxrZXkgYXBwPSJFTiIgZGItaWQ9ImV6cnQ1ejBycnZ3
OTI1ZTVlMGVwd2V4Yzl4NTl0OWZydDJ4dyI+MTY1PC9rZXk+PC9mb3JlaWduLWtleXM+PHJlZi10
eXBlIG5hbWU9IkpvdXJuYWwgQXJ0aWNsZSI+MTc8L3JlZi10eXBlPjxjb250cmlidXRvcnM+PGF1
dGhvcnM+PGF1dGhvcj5EJmFwb3M7QW5pZWxsbywgQS48L2F1dGhvcj48YXV0aG9yPkZpc2hlciwg
Ry48L2F1dGhvcj48YXV0aG9yPk1pZ2xpYWNjaW8sIE4uPC9hdXRob3I+PGF1dGhvcj5DYW1taXNh
LCBHLjwvYXV0aG9yPjxhdXRob3I+RCZhcG9zO0FuaWVsbG8sIEUuPC9hdXRob3I+PGF1dGhvcj5T
cGluZWxsaSwgUC48L2F1dGhvcj48L2F1dGhvcnM+PC9jb250cmlidXRvcnM+PGF1dGgtYWRkcmVz
cz5EZXBhcnRtZW50IG9mIE5ldXJvYmlvbG9neSwgU3RhemlvbmUgWm9vbG9naWNhIEEuIERvaHJu
LCBWaWxsYSBDb211bmFsZSwgODAxMjEgTmFwbGVzLCBJdGFseS4gZGFuaWVsbG9Ac3puLml0PC9h
dXRoLWFkZHJlc3M+PHRpdGxlcz48dGl0bGU+QW1pbm8gYWNpZHMgYW5kIHRyYW5zYW1pbmFzZXMg
YWN0aXZpdHkgaW4gdmVudHJpY3VsYXIgQ1NGIGFuZCBpbiBicmFpbiBvZiBub3JtYWwgYW5kIEFs
emhlaW1lciBwYXRpZW50czwvdGl0bGU+PHNlY29uZGFyeS10aXRsZT5OZXVyb3NjaSBMZXR0PC9z
ZWNvbmRhcnktdGl0bGU+PGFsdC10aXRsZT5OZXVyb3NjaWVuY2UgbGV0dGVyczwvYWx0LXRpdGxl
PjwvdGl0bGVzPjxwZXJpb2RpY2FsPjxmdWxsLXRpdGxlPk5ldXJvc2NpIExldHQ8L2Z1bGwtdGl0
bGU+PGFiYnItMT5OZXVyb3NjaWVuY2UgbGV0dGVyczwvYWJici0xPjwvcGVyaW9kaWNhbD48YWx0
LXBlcmlvZGljYWw+PGZ1bGwtdGl0bGU+TmV1cm9zY2kgTGV0dDwvZnVsbC10aXRsZT48YWJici0x
Pk5ldXJvc2NpZW5jZSBsZXR0ZXJzPC9hYmJyLTE+PC9hbHQtcGVyaW9kaWNhbD48cGFnZXM+NDkt
NTM8L3BhZ2VzPjx2b2x1bWU+Mzg4PC92b2x1bWU+PG51bWJlcj4xPC9udW1iZXI+PGVkaXRpb24+
MjAwNS8wNy8yNjwvZWRpdGlvbj48a2V5d29yZHM+PGtleXdvcmQ+QWdlZDwva2V5d29yZD48a2V5
d29yZD5BZ2VkLCA4MCBhbmQgb3Zlcjwva2V5d29yZD48a2V5d29yZD5BbGFuaW5lIFRyYW5zYW1p
bmFzZS9jZXJlYnJvc3BpbmFsIGZsdWlkPC9rZXl3b3JkPjxrZXl3b3JkPkFsemhlaW1lciBEaXNl
YXNlLypjZXJlYnJvc3BpbmFsIGZsdWlkLyplbnp5bW9sb2d5L3BoeXNpb3BhdGhvbG9neTwva2V5
d29yZD48a2V5d29yZD5BbWlubyBBY2lkcy8qY2VyZWJyb3NwaW5hbCBmbHVpZDwva2V5d29yZD48
a2V5d29yZD5Bc3BhcnRhdGUgQW1pbm90cmFuc2ZlcmFzZXMvY2VyZWJyb3NwaW5hbCBmbHVpZDwv
a2V5d29yZD48a2V5d29yZD5Bc3BhcnRpYyBBY2lkL21ldGFib2xpc208L2tleXdvcmQ+PGtleXdv
cmQ+QnJhaW4vKmVuenltb2xvZ3kvcGh5c2lvcGF0aG9sb2d5PC9rZXl3b3JkPjxrZXl3b3JkPkJy
YWluIENoZW1pc3RyeS9waHlzaW9sb2d5PC9rZXl3b3JkPjxrZXl3b3JkPkNlcmVicm9zcGluYWwg
Rmx1aWQvKmNoZW1pc3RyeTwva2V5d29yZD48a2V5d29yZD5GZW1hbGU8L2tleXdvcmQ+PGtleXdv
cmQ+R2x1dGFtaWMgQWNpZC9tZXRhYm9saXNtPC9rZXl3b3JkPjxrZXl3b3JkPkdsdXRhbWluZS9t
ZXRhYm9saXNtPC9rZXl3b3JkPjxrZXl3b3JkPkh1bWFuczwva2V5d29yZD48a2V5d29yZD5MYXRl
cmFsIFZlbnRyaWNsZXMvZW56eW1vbG9neTwva2V5d29yZD48a2V5d29yZD5NYWxlPC9rZXl3b3Jk
PjxrZXl3b3JkPk1pZGRsZSBBZ2VkPC9rZXl3b3JkPjxrZXl3b3JkPlJlZmVyZW5jZSBWYWx1ZXM8
L2tleXdvcmQ+PGtleXdvcmQ+VHJhbnNhbWluYXNlcy8qY2VyZWJyb3NwaW5hbCBmbHVpZDwva2V5
d29yZD48a2V5d29yZD5VcC1SZWd1bGF0aW9uL3BoeXNpb2xvZ3k8L2tleXdvcmQ+PC9rZXl3b3Jk
cz48ZGF0ZXM+PHllYXI+MjAwNTwveWVhcj48cHViLWRhdGVzPjxkYXRlPk5vdiA0PC9kYXRlPjwv
cHViLWRhdGVzPjwvZGF0ZXM+PGlzYm4+MDMwNC0zOTQwIChQcmludCkmI3hEOzAzMDQtMzk0MCAo
TGlua2luZyk8L2lzYm4+PGFjY2Vzc2lvbi1udW0+MTYwMzkwNjQ8L2FjY2Vzc2lvbi1udW0+PHVy
bHM+PHJlbGF0ZWQtdXJscz48dXJsPmh0dHA6Ly93d3cubmNiaS5ubG0ubmloLmdvdi9wdWJtZWQv
MTYwMzkwNjQ8L3VybD48L3JlbGF0ZWQtdXJscz48L3VybHM+PGVsZWN0cm9uaWMtcmVzb3VyY2Ut
bnVtPjEwLjEwMTYvai5uZXVsZXQuMjAwNS4wNi4wMzA8L2VsZWN0cm9uaWMtcmVzb3VyY2UtbnVt
PjxsYW5ndWFnZT5lbmc8L2xhbmd1YWdlPjwvcmVjb3JkPjwvQ2l0ZT48L0Vu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EJmFwb3M7QW5pZWxsbzwvQXV0aG9yPjxZZWFyPjIwMDU8
L1llYXI+PFJlY051bT4xNjU8L1JlY051bT48RGlzcGxheVRleHQ+PHN0eWxlIGZhY2U9InN1cGVy
c2NyaXB0Ij4xMTwvc3R5bGU+PC9EaXNwbGF5VGV4dD48cmVjb3JkPjxyZWMtbnVtYmVyPjE2NTwv
cmVjLW51bWJlcj48Zm9yZWlnbi1rZXlzPjxrZXkgYXBwPSJFTiIgZGItaWQ9ImV6cnQ1ejBycnZ3
OTI1ZTVlMGVwd2V4Yzl4NTl0OWZydDJ4dyI+MTY1PC9rZXk+PC9mb3JlaWduLWtleXM+PHJlZi10
eXBlIG5hbWU9IkpvdXJuYWwgQXJ0aWNsZSI+MTc8L3JlZi10eXBlPjxjb250cmlidXRvcnM+PGF1
dGhvcnM+PGF1dGhvcj5EJmFwb3M7QW5pZWxsbywgQS48L2F1dGhvcj48YXV0aG9yPkZpc2hlciwg
Ry48L2F1dGhvcj48YXV0aG9yPk1pZ2xpYWNjaW8sIE4uPC9hdXRob3I+PGF1dGhvcj5DYW1taXNh
LCBHLjwvYXV0aG9yPjxhdXRob3I+RCZhcG9zO0FuaWVsbG8sIEUuPC9hdXRob3I+PGF1dGhvcj5T
cGluZWxsaSwgUC48L2F1dGhvcj48L2F1dGhvcnM+PC9jb250cmlidXRvcnM+PGF1dGgtYWRkcmVz
cz5EZXBhcnRtZW50IG9mIE5ldXJvYmlvbG9neSwgU3RhemlvbmUgWm9vbG9naWNhIEEuIERvaHJu
LCBWaWxsYSBDb211bmFsZSwgODAxMjEgTmFwbGVzLCBJdGFseS4gZGFuaWVsbG9Ac3puLml0PC9h
dXRoLWFkZHJlc3M+PHRpdGxlcz48dGl0bGU+QW1pbm8gYWNpZHMgYW5kIHRyYW5zYW1pbmFzZXMg
YWN0aXZpdHkgaW4gdmVudHJpY3VsYXIgQ1NGIGFuZCBpbiBicmFpbiBvZiBub3JtYWwgYW5kIEFs
emhlaW1lciBwYXRpZW50czwvdGl0bGU+PHNlY29uZGFyeS10aXRsZT5OZXVyb3NjaSBMZXR0PC9z
ZWNvbmRhcnktdGl0bGU+PGFsdC10aXRsZT5OZXVyb3NjaWVuY2UgbGV0dGVyczwvYWx0LXRpdGxl
PjwvdGl0bGVzPjxwZXJpb2RpY2FsPjxmdWxsLXRpdGxlPk5ldXJvc2NpIExldHQ8L2Z1bGwtdGl0
bGU+PGFiYnItMT5OZXVyb3NjaWVuY2UgbGV0dGVyczwvYWJici0xPjwvcGVyaW9kaWNhbD48YWx0
LXBlcmlvZGljYWw+PGZ1bGwtdGl0bGU+TmV1cm9zY2kgTGV0dDwvZnVsbC10aXRsZT48YWJici0x
Pk5ldXJvc2NpZW5jZSBsZXR0ZXJzPC9hYmJyLTE+PC9hbHQtcGVyaW9kaWNhbD48cGFnZXM+NDkt
NTM8L3BhZ2VzPjx2b2x1bWU+Mzg4PC92b2x1bWU+PG51bWJlcj4xPC9udW1iZXI+PGVkaXRpb24+
MjAwNS8wNy8yNjwvZWRpdGlvbj48a2V5d29yZHM+PGtleXdvcmQ+QWdlZDwva2V5d29yZD48a2V5
d29yZD5BZ2VkLCA4MCBhbmQgb3Zlcjwva2V5d29yZD48a2V5d29yZD5BbGFuaW5lIFRyYW5zYW1p
bmFzZS9jZXJlYnJvc3BpbmFsIGZsdWlkPC9rZXl3b3JkPjxrZXl3b3JkPkFsemhlaW1lciBEaXNl
YXNlLypjZXJlYnJvc3BpbmFsIGZsdWlkLyplbnp5bW9sb2d5L3BoeXNpb3BhdGhvbG9neTwva2V5
d29yZD48a2V5d29yZD5BbWlubyBBY2lkcy8qY2VyZWJyb3NwaW5hbCBmbHVpZDwva2V5d29yZD48
a2V5d29yZD5Bc3BhcnRhdGUgQW1pbm90cmFuc2ZlcmFzZXMvY2VyZWJyb3NwaW5hbCBmbHVpZDwv
a2V5d29yZD48a2V5d29yZD5Bc3BhcnRpYyBBY2lkL21ldGFib2xpc208L2tleXdvcmQ+PGtleXdv
cmQ+QnJhaW4vKmVuenltb2xvZ3kvcGh5c2lvcGF0aG9sb2d5PC9rZXl3b3JkPjxrZXl3b3JkPkJy
YWluIENoZW1pc3RyeS9waHlzaW9sb2d5PC9rZXl3b3JkPjxrZXl3b3JkPkNlcmVicm9zcGluYWwg
Rmx1aWQvKmNoZW1pc3RyeTwva2V5d29yZD48a2V5d29yZD5GZW1hbGU8L2tleXdvcmQ+PGtleXdv
cmQ+R2x1dGFtaWMgQWNpZC9tZXRhYm9saXNtPC9rZXl3b3JkPjxrZXl3b3JkPkdsdXRhbWluZS9t
ZXRhYm9saXNtPC9rZXl3b3JkPjxrZXl3b3JkPkh1bWFuczwva2V5d29yZD48a2V5d29yZD5MYXRl
cmFsIFZlbnRyaWNsZXMvZW56eW1vbG9neTwva2V5d29yZD48a2V5d29yZD5NYWxlPC9rZXl3b3Jk
PjxrZXl3b3JkPk1pZGRsZSBBZ2VkPC9rZXl3b3JkPjxrZXl3b3JkPlJlZmVyZW5jZSBWYWx1ZXM8
L2tleXdvcmQ+PGtleXdvcmQ+VHJhbnNhbWluYXNlcy8qY2VyZWJyb3NwaW5hbCBmbHVpZDwva2V5
d29yZD48a2V5d29yZD5VcC1SZWd1bGF0aW9uL3BoeXNpb2xvZ3k8L2tleXdvcmQ+PC9rZXl3b3Jk
cz48ZGF0ZXM+PHllYXI+MjAwNTwveWVhcj48cHViLWRhdGVzPjxkYXRlPk5vdiA0PC9kYXRlPjwv
cHViLWRhdGVzPjwvZGF0ZXM+PGlzYm4+MDMwNC0zOTQwIChQcmludCkmI3hEOzAzMDQtMzk0MCAo
TGlua2luZyk8L2lzYm4+PGFjY2Vzc2lvbi1udW0+MTYwMzkwNjQ8L2FjY2Vzc2lvbi1udW0+PHVy
bHM+PHJlbGF0ZWQtdXJscz48dXJsPmh0dHA6Ly93d3cubmNiaS5ubG0ubmloLmdvdi9wdWJtZWQv
MTYwMzkwNjQ8L3VybD48L3JlbGF0ZWQtdXJscz48L3VybHM+PGVsZWN0cm9uaWMtcmVzb3VyY2Ut
bnVtPjEwLjEwMTYvai5uZXVsZXQuMjAwNS4wNi4wMzA8L2VsZWN0cm9uaWMtcmVzb3VyY2UtbnVt
PjxsYW5ndWFnZT5lbmc8L2xhbmd1YWdlPjwvcmVjb3JkPjwvQ2l0ZT48L0Vu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11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hyperlink w:anchor="_ENREF_5" w:tooltip="Fonteh, 2007 #296" w:history="1"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5</w:t>
              </w:r>
              <w:r>
                <w:fldChar w:fldCharType="end"/>
              </w:r>
            </w:hyperlink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</w:t>
            </w: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+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7" w:tooltip="Wishart, 2009 #162" w:history="1">
              <w:r>
                <w:fldChar w:fldCharType="begin">
                  <w:fldData xml:space="preserve">PEVuZE5vdGU+PENpdGU+PEF1dGhvcj5XaXNoYXJ0PC9BdXRob3I+PFllYXI+MjAwOTwvWWVhcj48
UmVjTnVtPjE2MjwvUmVjTnVtPjxEaXNwbGF5VGV4dD48c3R5bGUgZmFjZT0ic3VwZXJzY3JpcHQi
Pjc8L3N0eWxlPjwvRGlzcGxheVRleHQ+PHJlY29yZD48cmVjLW51bWJlcj4xNjI8L3JlYy1udW1i
ZXI+PGZvcmVpZ24ta2V5cz48a2V5IGFwcD0iRU4iIGRiLWlkPSJlenJ0NXowcnJ2dzkyNWU1ZTBl
cHdleGM5eDU5dDlmcnQyeHciPjE2Mjwva2V5PjwvZm9yZWlnbi1rZXlzPjxyZWYtdHlwZSBuYW1l
PSJKb3VybmFsIEFydGljbGUiPjE3PC9yZWYtdHlwZT48Y29udHJpYnV0b3JzPjxhdXRob3JzPjxh
dXRob3I+V2lzaGFydCwgRC4gUy48L2F1dGhvcj48YXV0aG9yPktub3gsIEMuPC9hdXRob3I+PGF1
dGhvcj5HdW8sIEEuIEMuPC9hdXRob3I+PGF1dGhvcj5FaXNuZXIsIFIuPC9hdXRob3I+PGF1dGhv
cj5Zb3VuZywgTi48L2F1dGhvcj48YXV0aG9yPkdhdXRhbSwgQi48L2F1dGhvcj48YXV0aG9yPkhh
dSwgRC4gRC48L2F1dGhvcj48YXV0aG9yPlBzeWNob2dpb3MsIE4uPC9hdXRob3I+PGF1dGhvcj5E
b25nLCBFLjwvYXV0aG9yPjxhdXRob3I+Qm91YXRyYSwgUy48L2F1dGhvcj48YXV0aG9yPk1hbmRh
bCwgUi48L2F1dGhvcj48YXV0aG9yPlNpbmVsbmlrb3YsIEkuPC9hdXRob3I+PGF1dGhvcj5YaWEs
IEouPC9hdXRob3I+PGF1dGhvcj5KaWEsIEwuPC9hdXRob3I+PGF1dGhvcj5DcnV6LCBKLiBBLjwv
YXV0aG9yPjxhdXRob3I+TGltLCBFLjwvYXV0aG9yPjxhdXRob3I+U29ic2V5LCBDLiBBLjwvYXV0
aG9yPjxhdXRob3I+U2hyaXZhc3RhdmEsIFMuPC9hdXRob3I+PGF1dGhvcj5IdWFuZywgUC48L2F1
dGhvcj48YXV0aG9yPkxpdSwgUC48L2F1dGhvcj48YXV0aG9yPkZhbmcsIEwuPC9hdXRob3I+PGF1
dGhvcj5QZW5nLCBKLjwvYXV0aG9yPjxhdXRob3I+RnJhZGV0dGUsIFIuPC9hdXRob3I+PGF1dGhv
cj5DaGVuZywgRC48L2F1dGhvcj48YXV0aG9yPlR6dXIsIEQuPC9hdXRob3I+PGF1dGhvcj5DbGVt
ZW50cywgTS48L2F1dGhvcj48YXV0aG9yPkxld2lzLCBBLjwvYXV0aG9yPjxhdXRob3I+RGUgU291
emEsIEEuPC9hdXRob3I+PGF1dGhvcj5adW5pZ2EsIEEuPC9hdXRob3I+PGF1dGhvcj5EYXdlLCBN
LjwvYXV0aG9yPjxhdXRob3I+WGlvbmcsIFkuPC9hdXRob3I+PGF1dGhvcj5DbGl2ZSwgRC48L2F1
dGhvcj48YXV0aG9yPkdyZWluZXIsIFIuPC9hdXRob3I+PGF1dGhvcj5OYXp5cm92YSwgQS48L2F1
dGhvcj48YXV0aG9yPlNoYXlraHV0ZGlub3YsIFIuPC9hdXRob3I+PGF1dGhvcj5MaSwgTC48L2F1
dGhvcj48YXV0aG9yPlZvZ2VsLCBILiBKLjwvYXV0aG9yPjxhdXRob3I+Rm9yc3l0aGUsIEkuPC9h
dXRob3I+PC9hdXRob3JzPjwvY29udHJpYnV0b3JzPjxhdXRoLWFkZHJlc3M+RGVwYXJ0bWVudCBv
ZiBDb21wdXRpbmcgU2NpZW5jZSwgRGVwYXJ0bWVudCBvZiBCaW9sb2dpY2FsIFNjaWVuY2VzLCBV
bml2ZXJzaXR5IG9mIEFsYmVydGEsIEVkbW9udG9uLCBBQiwgQ2FuYWRhIFQ2RyAyRTguIGRhdmlk
Lndpc2hhcnRAdWFsYmVydGEuY2E8L2F1dGgtYWRkcmVzcz48dGl0bGVzPjx0aXRsZT5ITURCOiBh
IGtub3dsZWRnZWJhc2UgZm9yIHRoZSBodW1hbiBtZXRhYm9sb21lPC90aXRsZT48c2Vjb25kYXJ5
LXRpdGxlPk51Y2xlaWMgQWNpZHMgUmVzPC9zZWNvbmRhcnktdGl0bGU+PGFsdC10aXRsZT5OdWNs
ZWljIGFjaWRzIHJlc2VhcmNoPC9hbHQtdGl0bGU+PC90aXRsZXM+PHBlcmlvZGljYWw+PGZ1bGwt
dGl0bGU+TnVjbGVpYyBBY2lkcyBSZXM8L2Z1bGwtdGl0bGU+PGFiYnItMT5OdWNsZWljIGFjaWRz
IHJlc2VhcmNoPC9hYmJyLTE+PC9wZXJpb2RpY2FsPjxhbHQtcGVyaW9kaWNhbD48ZnVsbC10aXRs
ZT5OdWNsZWljIEFjaWRzIFJlczwvZnVsbC10aXRsZT48YWJici0xPk51Y2xlaWMgYWNpZHMgcmVz
ZWFyY2g8L2FiYnItMT48L2FsdC1wZXJpb2RpY2FsPjxwYWdlcz5ENjAzLTEwPC9wYWdlcz48dm9s
dW1lPjM3PC92b2x1bWU+PG51bWJlcj5EYXRhYmFzZSBpc3N1ZTwvbnVtYmVyPjxlZGl0aW9uPjIw
MDgvMTAvMjg8L2VkaXRpb24+PGtleXdvcmRzPjxrZXl3b3JkPipEYXRhYmFzZXMsIEZhY3R1YWw8
L2tleXdvcmQ+PGtleXdvcmQ+SHVtYW5zPC9rZXl3b3JkPjxrZXl3b3JkPk1hZ25ldGljIFJlc29u
YW5jZSBTcGVjdHJvc2NvcHk8L2tleXdvcmQ+PGtleXdvcmQ+TWFzcyBTcGVjdHJvbWV0cnk8L2tl
eXdvcmQ+PGtleXdvcmQ+TWV0YWJvbGljIE5ldHdvcmtzIGFuZCBQYXRod2F5czwva2V5d29yZD48
a2V5d29yZD4qTWV0YWJvbG9tZTwva2V5d29yZD48a2V5d29yZD5Vc2VyLUNvbXB1dGVyIEludGVy
ZmFjZTwva2V5d29yZD48L2tleXdvcmRzPjxkYXRlcz48eWVhcj4yMDA5PC95ZWFyPjxwdWItZGF0
ZXM+PGRhdGU+SmFuPC9kYXRlPjwvcHViLWRhdGVzPjwvZGF0ZXM+PGlzYm4+MTM2Mi00OTYyIChF
bGVjdHJvbmljKSYjeEQ7MDMwNS0xMDQ4IChMaW5raW5nKTwvaXNibj48YWNjZXNzaW9uLW51bT4x
ODk1MzAyNDwvYWNjZXNzaW9uLW51bT48d29yay10eXBlPlJlc2VhcmNoIFN1cHBvcnQsIE5vbi1V
LlMuIEdvdiZhcG9zO3Q8L3dvcmstdHlwZT48dXJscz48cmVsYXRlZC11cmxzPjx1cmw+aHR0cDov
L3d3dy5uY2JpLm5sbS5uaWguZ292L3B1Ym1lZC8xODk1MzAyNDwvdXJsPjwvcmVsYXRlZC11cmxz
PjwvdXJscz48Y3VzdG9tMj4yNjg2NTk5PC9jdXN0b20yPjxlbGVjdHJvbmljLXJlc291cmNlLW51
bT4xMC4xMDkzL25hci9na244MTA8L2VsZWN0cm9uaWMtcmVzb3VyY2UtbnVtPjxsYW5ndWFnZT5l
bmc8L2xhbmd1YWdlPjwvcmVjb3JkPjwvQ2l0ZT48L0Vu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XaXNoYXJ0PC9BdXRob3I+PFllYXI+MjAwOTwvWWVhcj48
UmVjTnVtPjE2MjwvUmVjTnVtPjxEaXNwbGF5VGV4dD48c3R5bGUgZmFjZT0ic3VwZXJzY3JpcHQi
Pjc8L3N0eWxlPjwvRGlzcGxheVRleHQ+PHJlY29yZD48cmVjLW51bWJlcj4xNjI8L3JlYy1udW1i
ZXI+PGZvcmVpZ24ta2V5cz48a2V5IGFwcD0iRU4iIGRiLWlkPSJlenJ0NXowcnJ2dzkyNWU1ZTBl
cHdleGM5eDU5dDlmcnQyeHciPjE2Mjwva2V5PjwvZm9yZWlnbi1rZXlzPjxyZWYtdHlwZSBuYW1l
PSJKb3VybmFsIEFydGljbGUiPjE3PC9yZWYtdHlwZT48Y29udHJpYnV0b3JzPjxhdXRob3JzPjxh
dXRob3I+V2lzaGFydCwgRC4gUy48L2F1dGhvcj48YXV0aG9yPktub3gsIEMuPC9hdXRob3I+PGF1
dGhvcj5HdW8sIEEuIEMuPC9hdXRob3I+PGF1dGhvcj5FaXNuZXIsIFIuPC9hdXRob3I+PGF1dGhv
cj5Zb3VuZywgTi48L2F1dGhvcj48YXV0aG9yPkdhdXRhbSwgQi48L2F1dGhvcj48YXV0aG9yPkhh
dSwgRC4gRC48L2F1dGhvcj48YXV0aG9yPlBzeWNob2dpb3MsIE4uPC9hdXRob3I+PGF1dGhvcj5E
b25nLCBFLjwvYXV0aG9yPjxhdXRob3I+Qm91YXRyYSwgUy48L2F1dGhvcj48YXV0aG9yPk1hbmRh
bCwgUi48L2F1dGhvcj48YXV0aG9yPlNpbmVsbmlrb3YsIEkuPC9hdXRob3I+PGF1dGhvcj5YaWEs
IEouPC9hdXRob3I+PGF1dGhvcj5KaWEsIEwuPC9hdXRob3I+PGF1dGhvcj5DcnV6LCBKLiBBLjwv
YXV0aG9yPjxhdXRob3I+TGltLCBFLjwvYXV0aG9yPjxhdXRob3I+U29ic2V5LCBDLiBBLjwvYXV0
aG9yPjxhdXRob3I+U2hyaXZhc3RhdmEsIFMuPC9hdXRob3I+PGF1dGhvcj5IdWFuZywgUC48L2F1
dGhvcj48YXV0aG9yPkxpdSwgUC48L2F1dGhvcj48YXV0aG9yPkZhbmcsIEwuPC9hdXRob3I+PGF1
dGhvcj5QZW5nLCBKLjwvYXV0aG9yPjxhdXRob3I+RnJhZGV0dGUsIFIuPC9hdXRob3I+PGF1dGhv
cj5DaGVuZywgRC48L2F1dGhvcj48YXV0aG9yPlR6dXIsIEQuPC9hdXRob3I+PGF1dGhvcj5DbGVt
ZW50cywgTS48L2F1dGhvcj48YXV0aG9yPkxld2lzLCBBLjwvYXV0aG9yPjxhdXRob3I+RGUgU291
emEsIEEuPC9hdXRob3I+PGF1dGhvcj5adW5pZ2EsIEEuPC9hdXRob3I+PGF1dGhvcj5EYXdlLCBN
LjwvYXV0aG9yPjxhdXRob3I+WGlvbmcsIFkuPC9hdXRob3I+PGF1dGhvcj5DbGl2ZSwgRC48L2F1
dGhvcj48YXV0aG9yPkdyZWluZXIsIFIuPC9hdXRob3I+PGF1dGhvcj5OYXp5cm92YSwgQS48L2F1
dGhvcj48YXV0aG9yPlNoYXlraHV0ZGlub3YsIFIuPC9hdXRob3I+PGF1dGhvcj5MaSwgTC48L2F1
dGhvcj48YXV0aG9yPlZvZ2VsLCBILiBKLjwvYXV0aG9yPjxhdXRob3I+Rm9yc3l0aGUsIEkuPC9h
dXRob3I+PC9hdXRob3JzPjwvY29udHJpYnV0b3JzPjxhdXRoLWFkZHJlc3M+RGVwYXJ0bWVudCBv
ZiBDb21wdXRpbmcgU2NpZW5jZSwgRGVwYXJ0bWVudCBvZiBCaW9sb2dpY2FsIFNjaWVuY2VzLCBV
bml2ZXJzaXR5IG9mIEFsYmVydGEsIEVkbW9udG9uLCBBQiwgQ2FuYWRhIFQ2RyAyRTguIGRhdmlk
Lndpc2hhcnRAdWFsYmVydGEuY2E8L2F1dGgtYWRkcmVzcz48dGl0bGVzPjx0aXRsZT5ITURCOiBh
IGtub3dsZWRnZWJhc2UgZm9yIHRoZSBodW1hbiBtZXRhYm9sb21lPC90aXRsZT48c2Vjb25kYXJ5
LXRpdGxlPk51Y2xlaWMgQWNpZHMgUmVzPC9zZWNvbmRhcnktdGl0bGU+PGFsdC10aXRsZT5OdWNs
ZWljIGFjaWRzIHJlc2VhcmNoPC9hbHQtdGl0bGU+PC90aXRsZXM+PHBlcmlvZGljYWw+PGZ1bGwt
dGl0bGU+TnVjbGVpYyBBY2lkcyBSZXM8L2Z1bGwtdGl0bGU+PGFiYnItMT5OdWNsZWljIGFjaWRz
IHJlc2VhcmNoPC9hYmJyLTE+PC9wZXJpb2RpY2FsPjxhbHQtcGVyaW9kaWNhbD48ZnVsbC10aXRs
ZT5OdWNsZWljIEFjaWRzIFJlczwvZnVsbC10aXRsZT48YWJici0xPk51Y2xlaWMgYWNpZHMgcmVz
ZWFyY2g8L2FiYnItMT48L2FsdC1wZXJpb2RpY2FsPjxwYWdlcz5ENjAzLTEwPC9wYWdlcz48dm9s
dW1lPjM3PC92b2x1bWU+PG51bWJlcj5EYXRhYmFzZSBpc3N1ZTwvbnVtYmVyPjxlZGl0aW9uPjIw
MDgvMTAvMjg8L2VkaXRpb24+PGtleXdvcmRzPjxrZXl3b3JkPipEYXRhYmFzZXMsIEZhY3R1YWw8
L2tleXdvcmQ+PGtleXdvcmQ+SHVtYW5zPC9rZXl3b3JkPjxrZXl3b3JkPk1hZ25ldGljIFJlc29u
YW5jZSBTcGVjdHJvc2NvcHk8L2tleXdvcmQ+PGtleXdvcmQ+TWFzcyBTcGVjdHJvbWV0cnk8L2tl
eXdvcmQ+PGtleXdvcmQ+TWV0YWJvbGljIE5ldHdvcmtzIGFuZCBQYXRod2F5czwva2V5d29yZD48
a2V5d29yZD4qTWV0YWJvbG9tZTwva2V5d29yZD48a2V5d29yZD5Vc2VyLUNvbXB1dGVyIEludGVy
ZmFjZTwva2V5d29yZD48L2tleXdvcmRzPjxkYXRlcz48eWVhcj4yMDA5PC95ZWFyPjxwdWItZGF0
ZXM+PGRhdGU+SmFuPC9kYXRlPjwvcHViLWRhdGVzPjwvZGF0ZXM+PGlzYm4+MTM2Mi00OTYyIChF
bGVjdHJvbmljKSYjeEQ7MDMwNS0xMDQ4IChMaW5raW5nKTwvaXNibj48YWNjZXNzaW9uLW51bT4x
ODk1MzAyNDwvYWNjZXNzaW9uLW51bT48d29yay10eXBlPlJlc2VhcmNoIFN1cHBvcnQsIE5vbi1V
LlMuIEdvdiZhcG9zO3Q8L3dvcmstdHlwZT48dXJscz48cmVsYXRlZC11cmxzPjx1cmw+aHR0cDov
L3d3dy5uY2JpLm5sbS5uaWguZ292L3B1Ym1lZC8xODk1MzAyNDwvdXJsPjwvcmVsYXRlZC11cmxz
PjwvdXJscz48Y3VzdG9tMj4yNjg2NTk5PC9jdXN0b20yPjxlbGVjdHJvbmljLXJlc291cmNlLW51
bT4xMC4xMDkzL25hci9na244MTA8L2VsZWN0cm9uaWMtcmVzb3VyY2UtbnVtPjxsYW5ndWFnZT5l
bmc8L2xhbmd1YWdlPjwvcmVjb3JkPjwvQ2l0ZT48L0Vu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7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</w:t>
            </w: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stin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6" w:tooltip="Kaddurah-Daouk, 2011 #124" w:history="1">
              <w:r>
                <w:fldChar w:fldCharType="begin">
                  <w:fldData xml:space="preserve">PEVuZE5vdGU+PENpdGU+PEF1dGhvcj5LYWRkdXJhaC1EYW91azwvQXV0aG9yPjxZZWFyPjIwMTE8
L1llYXI+PFJlY051bT4xMjQ8L1JlY051bT48RGlzcGxheVRleHQ+PHN0eWxlIGZhY2U9InN1cGVy
c2NyaXB0Ij42PC9zdHlsZT48L0Rpc3BsYXlUZXh0PjxyZWNvcmQ+PHJlYy1udW1iZXI+MTI0PC9y
ZWMtbnVtYmVyPjxmb3JlaWduLWtleXM+PGtleSBhcHA9IkVOIiBkYi1pZD0iZXpydDV6MHJydnc5
MjVlNWUwZXB3ZXhjOXg1OXQ5ZnJ0Mnh3Ij4xMjQ8L2tleT48L2ZvcmVpZ24ta2V5cz48cmVmLXR5
cGUgbmFtZT0iSm91cm5hbCBBcnRpY2xlIj4xNzwvcmVmLXR5cGU+PGNvbnRyaWJ1dG9ycz48YXV0
aG9ycz48YXV0aG9yPkthZGR1cmFoLURhb3VrLCBSLjwvYXV0aG9yPjxhdXRob3I+Um96ZW4sIFMu
PC9hdXRob3I+PGF1dGhvcj5NYXRzb24sIFcuPC9hdXRob3I+PGF1dGhvcj5IYW4sIFguPC9hdXRo
b3I+PGF1dGhvcj5IdWxldHRlLCBDLiBNLjwvYXV0aG9yPjxhdXRob3I+QnVya2UsIEouIFIuPC9h
dXRob3I+PGF1dGhvcj5Eb3JhaXN3YW15LCBQLiBNLjwvYXV0aG9yPjxhdXRob3I+V2Vsc2gtQm9o
bWVyLCBLLiBBLjwvYXV0aG9yPjwvYXV0aG9ycz48L2NvbnRyaWJ1dG9ycz48YXV0aC1hZGRyZXNz
PkRlcGFydG1lbnQgb2YgUHN5Y2hpYXRyeSBhbmQgQmVoYXZpb3JhbCBTY2llbmNlcywgRHVrZSBV
bml2ZXJzaXR5IE1lZGljYWwgQ2VudGVyLCBEdXJoYW0sIE5DLCBVU0EuIGthZGR1MDAxQG1jLmR1
a2UuZWR1PC9hdXRoLWFkZHJlc3M+PHRpdGxlcz48dGl0bGU+TWV0YWJvbG9taWMgY2hhbmdlcyBp
biBhdXRvcHN5LWNvbmZpcm1lZCBBbHpoZWltZXImYXBvcztzIGRpc2Vhc2U8L3RpdGxlPjxzZWNv
bmRhcnktdGl0bGU+QWx6aGVpbWVycyBEZW1lbnQ8L3NlY29uZGFyeS10aXRsZT48YWx0LXRpdGxl
PkFsemhlaW1lciZhcG9zO3MgJmFtcDsgZGVtZW50aWEgOiB0aGUgam91cm5hbCBvZiB0aGUgQWx6
aGVpbWVyJmFwb3M7cyBBc3NvY2lhdGlvbjwvYWx0LXRpdGxlPjwvdGl0bGVzPjxwZXJpb2RpY2Fs
PjxmdWxsLXRpdGxlPkFsemhlaW1lcnMgRGVtZW50PC9mdWxsLXRpdGxlPjxhYmJyLTE+QWx6aGVp
bWVyJmFwb3M7cyAmYW1wOyBkZW1lbnRpYSA6IHRoZSBqb3VybmFsIG9mIHRoZSBBbHpoZWltZXIm
YXBvcztzIEFzc29jaWF0aW9uPC9hYmJyLTE+PC9wZXJpb2RpY2FsPjxhbHQtcGVyaW9kaWNhbD48
ZnVsbC10aXRsZT5BbHpoZWltZXJzIERlbWVudDwvZnVsbC10aXRsZT48YWJici0xPkFsemhlaW1l
ciZhcG9zO3MgJmFtcDsgZGVtZW50aWEgOiB0aGUgam91cm5hbCBvZiB0aGUgQWx6aGVpbWVyJmFw
b3M7cyBBc3NvY2lhdGlvbjwvYWJici0xPjwvYWx0LXBlcmlvZGljYWw+PHBhZ2VzPjMwOS0xNzwv
cGFnZXM+PHZvbHVtZT43PC92b2x1bWU+PG51bWJlcj4zPC9udW1iZXI+PGVkaXRpb24+MjAxMC8x
MS8xNjwvZWRpdGlvbj48a2V5d29yZHM+PGtleXdvcmQ+QWdlZDwva2V5d29yZD48a2V5d29yZD5B
Z2VkLCA4MCBhbmQgb3Zlcjwva2V5d29yZD48a2V5d29yZD5BbHpoZWltZXIgRGlzZWFzZS9jZXJl
YnJvc3BpbmFsIGZsdWlkLypkaWFnbm9zaXMvKm1ldGFib2xpc208L2tleXdvcmQ+PGtleXdvcmQ+
QXV0b3BzeTwva2V5d29yZD48a2V5d29yZD5CaW9nZW5pYyBBbWluZXMvY2VyZWJyb3NwaW5hbCBm
bHVpZDwva2V5d29yZD48a2V5d29yZD5CaW9sb2dpY2FsIE1hcmtlcnMvY2VyZWJyb3NwaW5hbCBm
bHVpZC9tZXRhYm9saXNtPC9rZXl3b3JkPjxrZXl3b3JkPkVsZWN0cm9jaGVtaWNhbCBUZWNobmlx
dWVzL21ldGhvZHM8L2tleXdvcmQ+PGtleXdvcmQ+RmVtYWxlPC9rZXl3b3JkPjxrZXl3b3JkPkh1
bWFuczwva2V5d29yZD48a2V5d29yZD5NYWxlPC9rZXl3b3JkPjxrZXl3b3JkPk1ldGFib2xvbWlj
cy8qbWV0aG9kczwva2V5d29yZD48a2V5d29yZD5PeGlkYXRpdmUgU3RyZXNzL3BoeXNpb2xvZ3k8
L2tleXdvcmQ+PGtleXdvcmQ+UGlsb3QgUHJvamVjdHM8L2tleXdvcmQ+PGtleXdvcmQ+UHJlZGlj
dGl2ZSBWYWx1ZSBvZiBUZXN0czwva2V5d29yZD48a2V5d29yZD5QdXJpbmVzL2NlcmVicm9zcGlu
YWwgZmx1aWQ8L2tleXdvcmQ+PGtleXdvcmQ+VG9jb3BoZXJvbHMvY2VyZWJyb3NwaW5hbCBmbHVp
ZDwva2V5d29yZD48L2tleXdvcmRzPjxkYXRlcz48eWVhcj4yMDExPC95ZWFyPjxwdWItZGF0ZXM+
PGRhdGU+TWF5PC9kYXRlPjwvcHViLWRhdGVzPjwvZGF0ZXM+PGlzYm4+MTU1Mi01Mjc5IChFbGVj
dHJvbmljKSYjeEQ7MTU1Mi01MjYwIChMaW5raW5nKTwvaXNibj48YWNjZXNzaW9uLW51bT4yMTA3
NTA2MDwvYWNjZXNzaW9uLW51bT48d29yay10eXBlPlJlc2VhcmNoIFN1cHBvcnQsIE4uSS5ILiwg
RXh0cmFtdXJhbCYjeEQ7UmVzZWFyY2ggU3VwcG9ydCwgTm9uLVUuUy4gR292JmFwb3M7dDwvd29y
ay10eXBlPjx1cmxzPjxyZWxhdGVkLXVybHM+PHVybD5odHRwOi8vd3d3Lm5jYmkubmxtLm5paC5n
b3YvcHVibWVkLzIxMDc1MDYwPC91cmw+PC9yZWxhdGVkLXVybHM+PC91cmxzPjxjdXN0b20yPjMw
NjEyMDU8L2N1c3RvbTI+PGVsZWN0cm9uaWMtcmVzb3VyY2UtbnVtPjEwLjEwMTYvai5qYWx6LjIw
MTAuMDYuMDAxPC9lbGVjdHJvbmljLXJlc291cmNlLW51bT48bGFuZ3VhZ2U+ZW5nPC9sYW5ndWFn
ZT48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LYWRkdXJhaC1EYW91azwvQXV0aG9yPjxZZWFyPjIwMTE8
L1llYXI+PFJlY051bT4xMjQ8L1JlY051bT48RGlzcGxheVRleHQ+PHN0eWxlIGZhY2U9InN1cGVy
c2NyaXB0Ij42PC9zdHlsZT48L0Rpc3BsYXlUZXh0PjxyZWNvcmQ+PHJlYy1udW1iZXI+MTI0PC9y
ZWMtbnVtYmVyPjxmb3JlaWduLWtleXM+PGtleSBhcHA9IkVOIiBkYi1pZD0iZXpydDV6MHJydnc5
MjVlNWUwZXB3ZXhjOXg1OXQ5ZnJ0Mnh3Ij4xMjQ8L2tleT48L2ZvcmVpZ24ta2V5cz48cmVmLXR5
cGUgbmFtZT0iSm91cm5hbCBBcnRpY2xlIj4xNzwvcmVmLXR5cGU+PGNvbnRyaWJ1dG9ycz48YXV0
aG9ycz48YXV0aG9yPkthZGR1cmFoLURhb3VrLCBSLjwvYXV0aG9yPjxhdXRob3I+Um96ZW4sIFMu
PC9hdXRob3I+PGF1dGhvcj5NYXRzb24sIFcuPC9hdXRob3I+PGF1dGhvcj5IYW4sIFguPC9hdXRo
b3I+PGF1dGhvcj5IdWxldHRlLCBDLiBNLjwvYXV0aG9yPjxhdXRob3I+QnVya2UsIEouIFIuPC9h
dXRob3I+PGF1dGhvcj5Eb3JhaXN3YW15LCBQLiBNLjwvYXV0aG9yPjxhdXRob3I+V2Vsc2gtQm9o
bWVyLCBLLiBBLjwvYXV0aG9yPjwvYXV0aG9ycz48L2NvbnRyaWJ1dG9ycz48YXV0aC1hZGRyZXNz
PkRlcGFydG1lbnQgb2YgUHN5Y2hpYXRyeSBhbmQgQmVoYXZpb3JhbCBTY2llbmNlcywgRHVrZSBV
bml2ZXJzaXR5IE1lZGljYWwgQ2VudGVyLCBEdXJoYW0sIE5DLCBVU0EuIGthZGR1MDAxQG1jLmR1
a2UuZWR1PC9hdXRoLWFkZHJlc3M+PHRpdGxlcz48dGl0bGU+TWV0YWJvbG9taWMgY2hhbmdlcyBp
biBhdXRvcHN5LWNvbmZpcm1lZCBBbHpoZWltZXImYXBvcztzIGRpc2Vhc2U8L3RpdGxlPjxzZWNv
bmRhcnktdGl0bGU+QWx6aGVpbWVycyBEZW1lbnQ8L3NlY29uZGFyeS10aXRsZT48YWx0LXRpdGxl
PkFsemhlaW1lciZhcG9zO3MgJmFtcDsgZGVtZW50aWEgOiB0aGUgam91cm5hbCBvZiB0aGUgQWx6
aGVpbWVyJmFwb3M7cyBBc3NvY2lhdGlvbjwvYWx0LXRpdGxlPjwvdGl0bGVzPjxwZXJpb2RpY2Fs
PjxmdWxsLXRpdGxlPkFsemhlaW1lcnMgRGVtZW50PC9mdWxsLXRpdGxlPjxhYmJyLTE+QWx6aGVp
bWVyJmFwb3M7cyAmYW1wOyBkZW1lbnRpYSA6IHRoZSBqb3VybmFsIG9mIHRoZSBBbHpoZWltZXIm
YXBvcztzIEFzc29jaWF0aW9uPC9hYmJyLTE+PC9wZXJpb2RpY2FsPjxhbHQtcGVyaW9kaWNhbD48
ZnVsbC10aXRsZT5BbHpoZWltZXJzIERlbWVudDwvZnVsbC10aXRsZT48YWJici0xPkFsemhlaW1l
ciZhcG9zO3MgJmFtcDsgZGVtZW50aWEgOiB0aGUgam91cm5hbCBvZiB0aGUgQWx6aGVpbWVyJmFw
b3M7cyBBc3NvY2lhdGlvbjwvYWJici0xPjwvYWx0LXBlcmlvZGljYWw+PHBhZ2VzPjMwOS0xNzwv
cGFnZXM+PHZvbHVtZT43PC92b2x1bWU+PG51bWJlcj4zPC9udW1iZXI+PGVkaXRpb24+MjAxMC8x
MS8xNjwvZWRpdGlvbj48a2V5d29yZHM+PGtleXdvcmQ+QWdlZDwva2V5d29yZD48a2V5d29yZD5B
Z2VkLCA4MCBhbmQgb3Zlcjwva2V5d29yZD48a2V5d29yZD5BbHpoZWltZXIgRGlzZWFzZS9jZXJl
YnJvc3BpbmFsIGZsdWlkLypkaWFnbm9zaXMvKm1ldGFib2xpc208L2tleXdvcmQ+PGtleXdvcmQ+
QXV0b3BzeTwva2V5d29yZD48a2V5d29yZD5CaW9nZW5pYyBBbWluZXMvY2VyZWJyb3NwaW5hbCBm
bHVpZDwva2V5d29yZD48a2V5d29yZD5CaW9sb2dpY2FsIE1hcmtlcnMvY2VyZWJyb3NwaW5hbCBm
bHVpZC9tZXRhYm9saXNtPC9rZXl3b3JkPjxrZXl3b3JkPkVsZWN0cm9jaGVtaWNhbCBUZWNobmlx
dWVzL21ldGhvZHM8L2tleXdvcmQ+PGtleXdvcmQ+RmVtYWxlPC9rZXl3b3JkPjxrZXl3b3JkPkh1
bWFuczwva2V5d29yZD48a2V5d29yZD5NYWxlPC9rZXl3b3JkPjxrZXl3b3JkPk1ldGFib2xvbWlj
cy8qbWV0aG9kczwva2V5d29yZD48a2V5d29yZD5PeGlkYXRpdmUgU3RyZXNzL3BoeXNpb2xvZ3k8
L2tleXdvcmQ+PGtleXdvcmQ+UGlsb3QgUHJvamVjdHM8L2tleXdvcmQ+PGtleXdvcmQ+UHJlZGlj
dGl2ZSBWYWx1ZSBvZiBUZXN0czwva2V5d29yZD48a2V5d29yZD5QdXJpbmVzL2NlcmVicm9zcGlu
YWwgZmx1aWQ8L2tleXdvcmQ+PGtleXdvcmQ+VG9jb3BoZXJvbHMvY2VyZWJyb3NwaW5hbCBmbHVp
ZDwva2V5d29yZD48L2tleXdvcmRzPjxkYXRlcz48eWVhcj4yMDExPC95ZWFyPjxwdWItZGF0ZXM+
PGRhdGU+TWF5PC9kYXRlPjwvcHViLWRhdGVzPjwvZGF0ZXM+PGlzYm4+MTU1Mi01Mjc5IChFbGVj
dHJvbmljKSYjeEQ7MTU1Mi01MjYwIChMaW5raW5nKTwvaXNibj48YWNjZXNzaW9uLW51bT4yMTA3
NTA2MDwvYWNjZXNzaW9uLW51bT48d29yay10eXBlPlJlc2VhcmNoIFN1cHBvcnQsIE4uSS5ILiwg
RXh0cmFtdXJhbCYjeEQ7UmVzZWFyY2ggU3VwcG9ydCwgTm9uLVUuUy4gR292JmFwb3M7dDwvd29y
ay10eXBlPjx1cmxzPjxyZWxhdGVkLXVybHM+PHVybD5odHRwOi8vd3d3Lm5jYmkubmxtLm5paC5n
b3YvcHVibWVkLzIxMDc1MDYwPC91cmw+PC9yZWxhdGVkLXVybHM+PC91cmxzPjxjdXN0b20yPjMw
NjEyMDU8L2N1c3RvbTI+PGVsZWN0cm9uaWMtcmVzb3VyY2UtbnVtPjEwLjEwMTYvai5qYWx6LjIw
MTAuMDYuMDAxPC9lbGVjdHJvbmljLXJlc291cmNlLW51bT48bGFuZ3VhZ2U+ZW5nPC9sYW5ndWFn
ZT48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6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hyperlink w:anchor="_ENREF_5" w:tooltip="Fonteh, 2007 #296" w:history="1"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5</w:t>
              </w:r>
              <w:r>
                <w:fldChar w:fldCharType="end"/>
              </w:r>
            </w:hyperlink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repinephrin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+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6" w:tooltip="Kaddurah-Daouk, 2011 #124" w:history="1">
              <w:r>
                <w:fldChar w:fldCharType="begin">
                  <w:fldData xml:space="preserve">PEVuZE5vdGU+PENpdGU+PEF1dGhvcj5LYWRkdXJhaC1EYW91azwvQXV0aG9yPjxZZWFyPjIwMTE8
L1llYXI+PFJlY051bT4xMjQ8L1JlY051bT48RGlzcGxheVRleHQ+PHN0eWxlIGZhY2U9InN1cGVy
c2NyaXB0Ij42PC9zdHlsZT48L0Rpc3BsYXlUZXh0PjxyZWNvcmQ+PHJlYy1udW1iZXI+MTI0PC9y
ZWMtbnVtYmVyPjxmb3JlaWduLWtleXM+PGtleSBhcHA9IkVOIiBkYi1pZD0iZXpydDV6MHJydnc5
MjVlNWUwZXB3ZXhjOXg1OXQ5ZnJ0Mnh3Ij4xMjQ8L2tleT48L2ZvcmVpZ24ta2V5cz48cmVmLXR5
cGUgbmFtZT0iSm91cm5hbCBBcnRpY2xlIj4xNzwvcmVmLXR5cGU+PGNvbnRyaWJ1dG9ycz48YXV0
aG9ycz48YXV0aG9yPkthZGR1cmFoLURhb3VrLCBSLjwvYXV0aG9yPjxhdXRob3I+Um96ZW4sIFMu
PC9hdXRob3I+PGF1dGhvcj5NYXRzb24sIFcuPC9hdXRob3I+PGF1dGhvcj5IYW4sIFguPC9hdXRo
b3I+PGF1dGhvcj5IdWxldHRlLCBDLiBNLjwvYXV0aG9yPjxhdXRob3I+QnVya2UsIEouIFIuPC9h
dXRob3I+PGF1dGhvcj5Eb3JhaXN3YW15LCBQLiBNLjwvYXV0aG9yPjxhdXRob3I+V2Vsc2gtQm9o
bWVyLCBLLiBBLjwvYXV0aG9yPjwvYXV0aG9ycz48L2NvbnRyaWJ1dG9ycz48YXV0aC1hZGRyZXNz
PkRlcGFydG1lbnQgb2YgUHN5Y2hpYXRyeSBhbmQgQmVoYXZpb3JhbCBTY2llbmNlcywgRHVrZSBV
bml2ZXJzaXR5IE1lZGljYWwgQ2VudGVyLCBEdXJoYW0sIE5DLCBVU0EuIGthZGR1MDAxQG1jLmR1
a2UuZWR1PC9hdXRoLWFkZHJlc3M+PHRpdGxlcz48dGl0bGU+TWV0YWJvbG9taWMgY2hhbmdlcyBp
biBhdXRvcHN5LWNvbmZpcm1lZCBBbHpoZWltZXImYXBvcztzIGRpc2Vhc2U8L3RpdGxlPjxzZWNv
bmRhcnktdGl0bGU+QWx6aGVpbWVycyBEZW1lbnQ8L3NlY29uZGFyeS10aXRsZT48YWx0LXRpdGxl
PkFsemhlaW1lciZhcG9zO3MgJmFtcDsgZGVtZW50aWEgOiB0aGUgam91cm5hbCBvZiB0aGUgQWx6
aGVpbWVyJmFwb3M7cyBBc3NvY2lhdGlvbjwvYWx0LXRpdGxlPjwvdGl0bGVzPjxwZXJpb2RpY2Fs
PjxmdWxsLXRpdGxlPkFsemhlaW1lcnMgRGVtZW50PC9mdWxsLXRpdGxlPjxhYmJyLTE+QWx6aGVp
bWVyJmFwb3M7cyAmYW1wOyBkZW1lbnRpYSA6IHRoZSBqb3VybmFsIG9mIHRoZSBBbHpoZWltZXIm
YXBvcztzIEFzc29jaWF0aW9uPC9hYmJyLTE+PC9wZXJpb2RpY2FsPjxhbHQtcGVyaW9kaWNhbD48
ZnVsbC10aXRsZT5BbHpoZWltZXJzIERlbWVudDwvZnVsbC10aXRsZT48YWJici0xPkFsemhlaW1l
ciZhcG9zO3MgJmFtcDsgZGVtZW50aWEgOiB0aGUgam91cm5hbCBvZiB0aGUgQWx6aGVpbWVyJmFw
b3M7cyBBc3NvY2lhdGlvbjwvYWJici0xPjwvYWx0LXBlcmlvZGljYWw+PHBhZ2VzPjMwOS0xNzwv
cGFnZXM+PHZvbHVtZT43PC92b2x1bWU+PG51bWJlcj4zPC9udW1iZXI+PGVkaXRpb24+MjAxMC8x
MS8xNjwvZWRpdGlvbj48a2V5d29yZHM+PGtleXdvcmQ+QWdlZDwva2V5d29yZD48a2V5d29yZD5B
Z2VkLCA4MCBhbmQgb3Zlcjwva2V5d29yZD48a2V5d29yZD5BbHpoZWltZXIgRGlzZWFzZS9jZXJl
YnJvc3BpbmFsIGZsdWlkLypkaWFnbm9zaXMvKm1ldGFib2xpc208L2tleXdvcmQ+PGtleXdvcmQ+
QXV0b3BzeTwva2V5d29yZD48a2V5d29yZD5CaW9nZW5pYyBBbWluZXMvY2VyZWJyb3NwaW5hbCBm
bHVpZDwva2V5d29yZD48a2V5d29yZD5CaW9sb2dpY2FsIE1hcmtlcnMvY2VyZWJyb3NwaW5hbCBm
bHVpZC9tZXRhYm9saXNtPC9rZXl3b3JkPjxrZXl3b3JkPkVsZWN0cm9jaGVtaWNhbCBUZWNobmlx
dWVzL21ldGhvZHM8L2tleXdvcmQ+PGtleXdvcmQ+RmVtYWxlPC9rZXl3b3JkPjxrZXl3b3JkPkh1
bWFuczwva2V5d29yZD48a2V5d29yZD5NYWxlPC9rZXl3b3JkPjxrZXl3b3JkPk1ldGFib2xvbWlj
cy8qbWV0aG9kczwva2V5d29yZD48a2V5d29yZD5PeGlkYXRpdmUgU3RyZXNzL3BoeXNpb2xvZ3k8
L2tleXdvcmQ+PGtleXdvcmQ+UGlsb3QgUHJvamVjdHM8L2tleXdvcmQ+PGtleXdvcmQ+UHJlZGlj
dGl2ZSBWYWx1ZSBvZiBUZXN0czwva2V5d29yZD48a2V5d29yZD5QdXJpbmVzL2NlcmVicm9zcGlu
YWwgZmx1aWQ8L2tleXdvcmQ+PGtleXdvcmQ+VG9jb3BoZXJvbHMvY2VyZWJyb3NwaW5hbCBmbHVp
ZDwva2V5d29yZD48L2tleXdvcmRzPjxkYXRlcz48eWVhcj4yMDExPC95ZWFyPjxwdWItZGF0ZXM+
PGRhdGU+TWF5PC9kYXRlPjwvcHViLWRhdGVzPjwvZGF0ZXM+PGlzYm4+MTU1Mi01Mjc5IChFbGVj
dHJvbmljKSYjeEQ7MTU1Mi01MjYwIChMaW5raW5nKTwvaXNibj48YWNjZXNzaW9uLW51bT4yMTA3
NTA2MDwvYWNjZXNzaW9uLW51bT48d29yay10eXBlPlJlc2VhcmNoIFN1cHBvcnQsIE4uSS5ILiwg
RXh0cmFtdXJhbCYjeEQ7UmVzZWFyY2ggU3VwcG9ydCwgTm9uLVUuUy4gR292JmFwb3M7dDwvd29y
ay10eXBlPjx1cmxzPjxyZWxhdGVkLXVybHM+PHVybD5odHRwOi8vd3d3Lm5jYmkubmxtLm5paC5n
b3YvcHVibWVkLzIxMDc1MDYwPC91cmw+PC9yZWxhdGVkLXVybHM+PC91cmxzPjxjdXN0b20yPjMw
NjEyMDU8L2N1c3RvbTI+PGVsZWN0cm9uaWMtcmVzb3VyY2UtbnVtPjEwLjEwMTYvai5qYWx6LjIw
MTAuMDYuMDAxPC9lbGVjdHJvbmljLXJlc291cmNlLW51bT48bGFuZ3VhZ2U+ZW5nPC9sYW5ndWFn
ZT48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LYWRkdXJhaC1EYW91azwvQXV0aG9yPjxZZWFyPjIwMTE8
L1llYXI+PFJlY051bT4xMjQ8L1JlY051bT48RGlzcGxheVRleHQ+PHN0eWxlIGZhY2U9InN1cGVy
c2NyaXB0Ij42PC9zdHlsZT48L0Rpc3BsYXlUZXh0PjxyZWNvcmQ+PHJlYy1udW1iZXI+MTI0PC9y
ZWMtbnVtYmVyPjxmb3JlaWduLWtleXM+PGtleSBhcHA9IkVOIiBkYi1pZD0iZXpydDV6MHJydnc5
MjVlNWUwZXB3ZXhjOXg1OXQ5ZnJ0Mnh3Ij4xMjQ8L2tleT48L2ZvcmVpZ24ta2V5cz48cmVmLXR5
cGUgbmFtZT0iSm91cm5hbCBBcnRpY2xlIj4xNzwvcmVmLXR5cGU+PGNvbnRyaWJ1dG9ycz48YXV0
aG9ycz48YXV0aG9yPkthZGR1cmFoLURhb3VrLCBSLjwvYXV0aG9yPjxhdXRob3I+Um96ZW4sIFMu
PC9hdXRob3I+PGF1dGhvcj5NYXRzb24sIFcuPC9hdXRob3I+PGF1dGhvcj5IYW4sIFguPC9hdXRo
b3I+PGF1dGhvcj5IdWxldHRlLCBDLiBNLjwvYXV0aG9yPjxhdXRob3I+QnVya2UsIEouIFIuPC9h
dXRob3I+PGF1dGhvcj5Eb3JhaXN3YW15LCBQLiBNLjwvYXV0aG9yPjxhdXRob3I+V2Vsc2gtQm9o
bWVyLCBLLiBBLjwvYXV0aG9yPjwvYXV0aG9ycz48L2NvbnRyaWJ1dG9ycz48YXV0aC1hZGRyZXNz
PkRlcGFydG1lbnQgb2YgUHN5Y2hpYXRyeSBhbmQgQmVoYXZpb3JhbCBTY2llbmNlcywgRHVrZSBV
bml2ZXJzaXR5IE1lZGljYWwgQ2VudGVyLCBEdXJoYW0sIE5DLCBVU0EuIGthZGR1MDAxQG1jLmR1
a2UuZWR1PC9hdXRoLWFkZHJlc3M+PHRpdGxlcz48dGl0bGU+TWV0YWJvbG9taWMgY2hhbmdlcyBp
biBhdXRvcHN5LWNvbmZpcm1lZCBBbHpoZWltZXImYXBvcztzIGRpc2Vhc2U8L3RpdGxlPjxzZWNv
bmRhcnktdGl0bGU+QWx6aGVpbWVycyBEZW1lbnQ8L3NlY29uZGFyeS10aXRsZT48YWx0LXRpdGxl
PkFsemhlaW1lciZhcG9zO3MgJmFtcDsgZGVtZW50aWEgOiB0aGUgam91cm5hbCBvZiB0aGUgQWx6
aGVpbWVyJmFwb3M7cyBBc3NvY2lhdGlvbjwvYWx0LXRpdGxlPjwvdGl0bGVzPjxwZXJpb2RpY2Fs
PjxmdWxsLXRpdGxlPkFsemhlaW1lcnMgRGVtZW50PC9mdWxsLXRpdGxlPjxhYmJyLTE+QWx6aGVp
bWVyJmFwb3M7cyAmYW1wOyBkZW1lbnRpYSA6IHRoZSBqb3VybmFsIG9mIHRoZSBBbHpoZWltZXIm
YXBvcztzIEFzc29jaWF0aW9uPC9hYmJyLTE+PC9wZXJpb2RpY2FsPjxhbHQtcGVyaW9kaWNhbD48
ZnVsbC10aXRsZT5BbHpoZWltZXJzIERlbWVudDwvZnVsbC10aXRsZT48YWJici0xPkFsemhlaW1l
ciZhcG9zO3MgJmFtcDsgZGVtZW50aWEgOiB0aGUgam91cm5hbCBvZiB0aGUgQWx6aGVpbWVyJmFw
b3M7cyBBc3NvY2lhdGlvbjwvYWJici0xPjwvYWx0LXBlcmlvZGljYWw+PHBhZ2VzPjMwOS0xNzwv
cGFnZXM+PHZvbHVtZT43PC92b2x1bWU+PG51bWJlcj4zPC9udW1iZXI+PGVkaXRpb24+MjAxMC8x
MS8xNjwvZWRpdGlvbj48a2V5d29yZHM+PGtleXdvcmQ+QWdlZDwva2V5d29yZD48a2V5d29yZD5B
Z2VkLCA4MCBhbmQgb3Zlcjwva2V5d29yZD48a2V5d29yZD5BbHpoZWltZXIgRGlzZWFzZS9jZXJl
YnJvc3BpbmFsIGZsdWlkLypkaWFnbm9zaXMvKm1ldGFib2xpc208L2tleXdvcmQ+PGtleXdvcmQ+
QXV0b3BzeTwva2V5d29yZD48a2V5d29yZD5CaW9nZW5pYyBBbWluZXMvY2VyZWJyb3NwaW5hbCBm
bHVpZDwva2V5d29yZD48a2V5d29yZD5CaW9sb2dpY2FsIE1hcmtlcnMvY2VyZWJyb3NwaW5hbCBm
bHVpZC9tZXRhYm9saXNtPC9rZXl3b3JkPjxrZXl3b3JkPkVsZWN0cm9jaGVtaWNhbCBUZWNobmlx
dWVzL21ldGhvZHM8L2tleXdvcmQ+PGtleXdvcmQ+RmVtYWxlPC9rZXl3b3JkPjxrZXl3b3JkPkh1
bWFuczwva2V5d29yZD48a2V5d29yZD5NYWxlPC9rZXl3b3JkPjxrZXl3b3JkPk1ldGFib2xvbWlj
cy8qbWV0aG9kczwva2V5d29yZD48a2V5d29yZD5PeGlkYXRpdmUgU3RyZXNzL3BoeXNpb2xvZ3k8
L2tleXdvcmQ+PGtleXdvcmQ+UGlsb3QgUHJvamVjdHM8L2tleXdvcmQ+PGtleXdvcmQ+UHJlZGlj
dGl2ZSBWYWx1ZSBvZiBUZXN0czwva2V5d29yZD48a2V5d29yZD5QdXJpbmVzL2NlcmVicm9zcGlu
YWwgZmx1aWQ8L2tleXdvcmQ+PGtleXdvcmQ+VG9jb3BoZXJvbHMvY2VyZWJyb3NwaW5hbCBmbHVp
ZDwva2V5d29yZD48L2tleXdvcmRzPjxkYXRlcz48eWVhcj4yMDExPC95ZWFyPjxwdWItZGF0ZXM+
PGRhdGU+TWF5PC9kYXRlPjwvcHViLWRhdGVzPjwvZGF0ZXM+PGlzYm4+MTU1Mi01Mjc5IChFbGVj
dHJvbmljKSYjeEQ7MTU1Mi01MjYwIChMaW5raW5nKTwvaXNibj48YWNjZXNzaW9uLW51bT4yMTA3
NTA2MDwvYWNjZXNzaW9uLW51bT48d29yay10eXBlPlJlc2VhcmNoIFN1cHBvcnQsIE4uSS5ILiwg
RXh0cmFtdXJhbCYjeEQ7UmVzZWFyY2ggU3VwcG9ydCwgTm9uLVUuUy4gR292JmFwb3M7dDwvd29y
ay10eXBlPjx1cmxzPjxyZWxhdGVkLXVybHM+PHVybD5odHRwOi8vd3d3Lm5jYmkubmxtLm5paC5n
b3YvcHVibWVkLzIxMDc1MDYwPC91cmw+PC9yZWxhdGVkLXVybHM+PC91cmxzPjxjdXN0b20yPjMw
NjEyMDU8L2N1c3RvbTI+PGVsZWN0cm9uaWMtcmVzb3VyY2UtbnVtPjEwLjEwMTYvai5qYWx6LjIw
MTAuMDYuMDAxPC9lbGVjdHJvbmljLXJlc291cmNlLW51bT48bGFuZ3VhZ2U+ZW5nPC9sYW5ndWFn
ZT48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6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-Hydroxytryptophan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6" w:tooltip="Kaddurah-Daouk, 2011 #124" w:history="1">
              <w:r>
                <w:fldChar w:fldCharType="begin">
                  <w:fldData xml:space="preserve">PEVuZE5vdGU+PENpdGU+PEF1dGhvcj5LYWRkdXJhaC1EYW91azwvQXV0aG9yPjxZZWFyPjIwMTE8
L1llYXI+PFJlY051bT4xMjQ8L1JlY051bT48RGlzcGxheVRleHQ+PHN0eWxlIGZhY2U9InN1cGVy
c2NyaXB0Ij42PC9zdHlsZT48L0Rpc3BsYXlUZXh0PjxyZWNvcmQ+PHJlYy1udW1iZXI+MTI0PC9y
ZWMtbnVtYmVyPjxmb3JlaWduLWtleXM+PGtleSBhcHA9IkVOIiBkYi1pZD0iZXpydDV6MHJydnc5
MjVlNWUwZXB3ZXhjOXg1OXQ5ZnJ0Mnh3Ij4xMjQ8L2tleT48L2ZvcmVpZ24ta2V5cz48cmVmLXR5
cGUgbmFtZT0iSm91cm5hbCBBcnRpY2xlIj4xNzwvcmVmLXR5cGU+PGNvbnRyaWJ1dG9ycz48YXV0
aG9ycz48YXV0aG9yPkthZGR1cmFoLURhb3VrLCBSLjwvYXV0aG9yPjxhdXRob3I+Um96ZW4sIFMu
PC9hdXRob3I+PGF1dGhvcj5NYXRzb24sIFcuPC9hdXRob3I+PGF1dGhvcj5IYW4sIFguPC9hdXRo
b3I+PGF1dGhvcj5IdWxldHRlLCBDLiBNLjwvYXV0aG9yPjxhdXRob3I+QnVya2UsIEouIFIuPC9h
dXRob3I+PGF1dGhvcj5Eb3JhaXN3YW15LCBQLiBNLjwvYXV0aG9yPjxhdXRob3I+V2Vsc2gtQm9o
bWVyLCBLLiBBLjwvYXV0aG9yPjwvYXV0aG9ycz48L2NvbnRyaWJ1dG9ycz48YXV0aC1hZGRyZXNz
PkRlcGFydG1lbnQgb2YgUHN5Y2hpYXRyeSBhbmQgQmVoYXZpb3JhbCBTY2llbmNlcywgRHVrZSBV
bml2ZXJzaXR5IE1lZGljYWwgQ2VudGVyLCBEdXJoYW0sIE5DLCBVU0EuIGthZGR1MDAxQG1jLmR1
a2UuZWR1PC9hdXRoLWFkZHJlc3M+PHRpdGxlcz48dGl0bGU+TWV0YWJvbG9taWMgY2hhbmdlcyBp
biBhdXRvcHN5LWNvbmZpcm1lZCBBbHpoZWltZXImYXBvcztzIGRpc2Vhc2U8L3RpdGxlPjxzZWNv
bmRhcnktdGl0bGU+QWx6aGVpbWVycyBEZW1lbnQ8L3NlY29uZGFyeS10aXRsZT48YWx0LXRpdGxl
PkFsemhlaW1lciZhcG9zO3MgJmFtcDsgZGVtZW50aWEgOiB0aGUgam91cm5hbCBvZiB0aGUgQWx6
aGVpbWVyJmFwb3M7cyBBc3NvY2lhdGlvbjwvYWx0LXRpdGxlPjwvdGl0bGVzPjxwZXJpb2RpY2Fs
PjxmdWxsLXRpdGxlPkFsemhlaW1lcnMgRGVtZW50PC9mdWxsLXRpdGxlPjxhYmJyLTE+QWx6aGVp
bWVyJmFwb3M7cyAmYW1wOyBkZW1lbnRpYSA6IHRoZSBqb3VybmFsIG9mIHRoZSBBbHpoZWltZXIm
YXBvcztzIEFzc29jaWF0aW9uPC9hYmJyLTE+PC9wZXJpb2RpY2FsPjxhbHQtcGVyaW9kaWNhbD48
ZnVsbC10aXRsZT5BbHpoZWltZXJzIERlbWVudDwvZnVsbC10aXRsZT48YWJici0xPkFsemhlaW1l
ciZhcG9zO3MgJmFtcDsgZGVtZW50aWEgOiB0aGUgam91cm5hbCBvZiB0aGUgQWx6aGVpbWVyJmFw
b3M7cyBBc3NvY2lhdGlvbjwvYWJici0xPjwvYWx0LXBlcmlvZGljYWw+PHBhZ2VzPjMwOS0xNzwv
cGFnZXM+PHZvbHVtZT43PC92b2x1bWU+PG51bWJlcj4zPC9udW1iZXI+PGVkaXRpb24+MjAxMC8x
MS8xNjwvZWRpdGlvbj48a2V5d29yZHM+PGtleXdvcmQ+QWdlZDwva2V5d29yZD48a2V5d29yZD5B
Z2VkLCA4MCBhbmQgb3Zlcjwva2V5d29yZD48a2V5d29yZD5BbHpoZWltZXIgRGlzZWFzZS9jZXJl
YnJvc3BpbmFsIGZsdWlkLypkaWFnbm9zaXMvKm1ldGFib2xpc208L2tleXdvcmQ+PGtleXdvcmQ+
QXV0b3BzeTwva2V5d29yZD48a2V5d29yZD5CaW9nZW5pYyBBbWluZXMvY2VyZWJyb3NwaW5hbCBm
bHVpZDwva2V5d29yZD48a2V5d29yZD5CaW9sb2dpY2FsIE1hcmtlcnMvY2VyZWJyb3NwaW5hbCBm
bHVpZC9tZXRhYm9saXNtPC9rZXl3b3JkPjxrZXl3b3JkPkVsZWN0cm9jaGVtaWNhbCBUZWNobmlx
dWVzL21ldGhvZHM8L2tleXdvcmQ+PGtleXdvcmQ+RmVtYWxlPC9rZXl3b3JkPjxrZXl3b3JkPkh1
bWFuczwva2V5d29yZD48a2V5d29yZD5NYWxlPC9rZXl3b3JkPjxrZXl3b3JkPk1ldGFib2xvbWlj
cy8qbWV0aG9kczwva2V5d29yZD48a2V5d29yZD5PeGlkYXRpdmUgU3RyZXNzL3BoeXNpb2xvZ3k8
L2tleXdvcmQ+PGtleXdvcmQ+UGlsb3QgUHJvamVjdHM8L2tleXdvcmQ+PGtleXdvcmQ+UHJlZGlj
dGl2ZSBWYWx1ZSBvZiBUZXN0czwva2V5d29yZD48a2V5d29yZD5QdXJpbmVzL2NlcmVicm9zcGlu
YWwgZmx1aWQ8L2tleXdvcmQ+PGtleXdvcmQ+VG9jb3BoZXJvbHMvY2VyZWJyb3NwaW5hbCBmbHVp
ZDwva2V5d29yZD48L2tleXdvcmRzPjxkYXRlcz48eWVhcj4yMDExPC95ZWFyPjxwdWItZGF0ZXM+
PGRhdGU+TWF5PC9kYXRlPjwvcHViLWRhdGVzPjwvZGF0ZXM+PGlzYm4+MTU1Mi01Mjc5IChFbGVj
dHJvbmljKSYjeEQ7MTU1Mi01MjYwIChMaW5raW5nKTwvaXNibj48YWNjZXNzaW9uLW51bT4yMTA3
NTA2MDwvYWNjZXNzaW9uLW51bT48d29yay10eXBlPlJlc2VhcmNoIFN1cHBvcnQsIE4uSS5ILiwg
RXh0cmFtdXJhbCYjeEQ7UmVzZWFyY2ggU3VwcG9ydCwgTm9uLVUuUy4gR292JmFwb3M7dDwvd29y
ay10eXBlPjx1cmxzPjxyZWxhdGVkLXVybHM+PHVybD5odHRwOi8vd3d3Lm5jYmkubmxtLm5paC5n
b3YvcHVibWVkLzIxMDc1MDYwPC91cmw+PC9yZWxhdGVkLXVybHM+PC91cmxzPjxjdXN0b20yPjMw
NjEyMDU8L2N1c3RvbTI+PGVsZWN0cm9uaWMtcmVzb3VyY2UtbnVtPjEwLjEwMTYvai5qYWx6LjIw
MTAuMDYuMDAxPC9lbGVjdHJvbmljLXJlc291cmNlLW51bT48bGFuZ3VhZ2U+ZW5nPC9sYW5ndWFn
ZT48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LYWRkdXJhaC1EYW91azwvQXV0aG9yPjxZZWFyPjIwMTE8
L1llYXI+PFJlY051bT4xMjQ8L1JlY051bT48RGlzcGxheVRleHQ+PHN0eWxlIGZhY2U9InN1cGVy
c2NyaXB0Ij42PC9zdHlsZT48L0Rpc3BsYXlUZXh0PjxyZWNvcmQ+PHJlYy1udW1iZXI+MTI0PC9y
ZWMtbnVtYmVyPjxmb3JlaWduLWtleXM+PGtleSBhcHA9IkVOIiBkYi1pZD0iZXpydDV6MHJydnc5
MjVlNWUwZXB3ZXhjOXg1OXQ5ZnJ0Mnh3Ij4xMjQ8L2tleT48L2ZvcmVpZ24ta2V5cz48cmVmLXR5
cGUgbmFtZT0iSm91cm5hbCBBcnRpY2xlIj4xNzwvcmVmLXR5cGU+PGNvbnRyaWJ1dG9ycz48YXV0
aG9ycz48YXV0aG9yPkthZGR1cmFoLURhb3VrLCBSLjwvYXV0aG9yPjxhdXRob3I+Um96ZW4sIFMu
PC9hdXRob3I+PGF1dGhvcj5NYXRzb24sIFcuPC9hdXRob3I+PGF1dGhvcj5IYW4sIFguPC9hdXRo
b3I+PGF1dGhvcj5IdWxldHRlLCBDLiBNLjwvYXV0aG9yPjxhdXRob3I+QnVya2UsIEouIFIuPC9h
dXRob3I+PGF1dGhvcj5Eb3JhaXN3YW15LCBQLiBNLjwvYXV0aG9yPjxhdXRob3I+V2Vsc2gtQm9o
bWVyLCBLLiBBLjwvYXV0aG9yPjwvYXV0aG9ycz48L2NvbnRyaWJ1dG9ycz48YXV0aC1hZGRyZXNz
PkRlcGFydG1lbnQgb2YgUHN5Y2hpYXRyeSBhbmQgQmVoYXZpb3JhbCBTY2llbmNlcywgRHVrZSBV
bml2ZXJzaXR5IE1lZGljYWwgQ2VudGVyLCBEdXJoYW0sIE5DLCBVU0EuIGthZGR1MDAxQG1jLmR1
a2UuZWR1PC9hdXRoLWFkZHJlc3M+PHRpdGxlcz48dGl0bGU+TWV0YWJvbG9taWMgY2hhbmdlcyBp
biBhdXRvcHN5LWNvbmZpcm1lZCBBbHpoZWltZXImYXBvcztzIGRpc2Vhc2U8L3RpdGxlPjxzZWNv
bmRhcnktdGl0bGU+QWx6aGVpbWVycyBEZW1lbnQ8L3NlY29uZGFyeS10aXRsZT48YWx0LXRpdGxl
PkFsemhlaW1lciZhcG9zO3MgJmFtcDsgZGVtZW50aWEgOiB0aGUgam91cm5hbCBvZiB0aGUgQWx6
aGVpbWVyJmFwb3M7cyBBc3NvY2lhdGlvbjwvYWx0LXRpdGxlPjwvdGl0bGVzPjxwZXJpb2RpY2Fs
PjxmdWxsLXRpdGxlPkFsemhlaW1lcnMgRGVtZW50PC9mdWxsLXRpdGxlPjxhYmJyLTE+QWx6aGVp
bWVyJmFwb3M7cyAmYW1wOyBkZW1lbnRpYSA6IHRoZSBqb3VybmFsIG9mIHRoZSBBbHpoZWltZXIm
YXBvcztzIEFzc29jaWF0aW9uPC9hYmJyLTE+PC9wZXJpb2RpY2FsPjxhbHQtcGVyaW9kaWNhbD48
ZnVsbC10aXRsZT5BbHpoZWltZXJzIERlbWVudDwvZnVsbC10aXRsZT48YWJici0xPkFsemhlaW1l
ciZhcG9zO3MgJmFtcDsgZGVtZW50aWEgOiB0aGUgam91cm5hbCBvZiB0aGUgQWx6aGVpbWVyJmFw
b3M7cyBBc3NvY2lhdGlvbjwvYWJici0xPjwvYWx0LXBlcmlvZGljYWw+PHBhZ2VzPjMwOS0xNzwv
cGFnZXM+PHZvbHVtZT43PC92b2x1bWU+PG51bWJlcj4zPC9udW1iZXI+PGVkaXRpb24+MjAxMC8x
MS8xNjwvZWRpdGlvbj48a2V5d29yZHM+PGtleXdvcmQ+QWdlZDwva2V5d29yZD48a2V5d29yZD5B
Z2VkLCA4MCBhbmQgb3Zlcjwva2V5d29yZD48a2V5d29yZD5BbHpoZWltZXIgRGlzZWFzZS9jZXJl
YnJvc3BpbmFsIGZsdWlkLypkaWFnbm9zaXMvKm1ldGFib2xpc208L2tleXdvcmQ+PGtleXdvcmQ+
QXV0b3BzeTwva2V5d29yZD48a2V5d29yZD5CaW9nZW5pYyBBbWluZXMvY2VyZWJyb3NwaW5hbCBm
bHVpZDwva2V5d29yZD48a2V5d29yZD5CaW9sb2dpY2FsIE1hcmtlcnMvY2VyZWJyb3NwaW5hbCBm
bHVpZC9tZXRhYm9saXNtPC9rZXl3b3JkPjxrZXl3b3JkPkVsZWN0cm9jaGVtaWNhbCBUZWNobmlx
dWVzL21ldGhvZHM8L2tleXdvcmQ+PGtleXdvcmQ+RmVtYWxlPC9rZXl3b3JkPjxrZXl3b3JkPkh1
bWFuczwva2V5d29yZD48a2V5d29yZD5NYWxlPC9rZXl3b3JkPjxrZXl3b3JkPk1ldGFib2xvbWlj
cy8qbWV0aG9kczwva2V5d29yZD48a2V5d29yZD5PeGlkYXRpdmUgU3RyZXNzL3BoeXNpb2xvZ3k8
L2tleXdvcmQ+PGtleXdvcmQ+UGlsb3QgUHJvamVjdHM8L2tleXdvcmQ+PGtleXdvcmQ+UHJlZGlj
dGl2ZSBWYWx1ZSBvZiBUZXN0czwva2V5d29yZD48a2V5d29yZD5QdXJpbmVzL2NlcmVicm9zcGlu
YWwgZmx1aWQ8L2tleXdvcmQ+PGtleXdvcmQ+VG9jb3BoZXJvbHMvY2VyZWJyb3NwaW5hbCBmbHVp
ZDwva2V5d29yZD48L2tleXdvcmRzPjxkYXRlcz48eWVhcj4yMDExPC95ZWFyPjxwdWItZGF0ZXM+
PGRhdGU+TWF5PC9kYXRlPjwvcHViLWRhdGVzPjwvZGF0ZXM+PGlzYm4+MTU1Mi01Mjc5IChFbGVj
dHJvbmljKSYjeEQ7MTU1Mi01MjYwIChMaW5raW5nKTwvaXNibj48YWNjZXNzaW9uLW51bT4yMTA3
NTA2MDwvYWNjZXNzaW9uLW51bT48d29yay10eXBlPlJlc2VhcmNoIFN1cHBvcnQsIE4uSS5ILiwg
RXh0cmFtdXJhbCYjeEQ7UmVzZWFyY2ggU3VwcG9ydCwgTm9uLVUuUy4gR292JmFwb3M7dDwvd29y
ay10eXBlPjx1cmxzPjxyZWxhdGVkLXVybHM+PHVybD5odHRwOi8vd3d3Lm5jYmkubmxtLm5paC5n
b3YvcHVibWVkLzIxMDc1MDYwPC91cmw+PC9yZWxhdGVkLXVybHM+PC91cmxzPjxjdXN0b20yPjMw
NjEyMDU8L2N1c3RvbTI+PGVsZWN0cm9uaWMtcmVzb3VyY2UtbnVtPjEwLjEwMTYvai5qYWx6LjIw
MTAuMDYuMDAxPC9lbGVjdHJvbmljLXJlc291cmNlLW51bT48bGFuZ3VhZ2U+ZW5nPC9sYW5ndWFn
ZT48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6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 xml:space="preserve">Alpha </w:t>
            </w: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ocopherol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6" w:tooltip="Kaddurah-Daouk, 2011 #124" w:history="1">
              <w:r>
                <w:fldChar w:fldCharType="begin">
                  <w:fldData xml:space="preserve">PEVuZE5vdGU+PENpdGU+PEF1dGhvcj5LYWRkdXJhaC1EYW91azwvQXV0aG9yPjxZZWFyPjIwMTE8
L1llYXI+PFJlY051bT4xMjQ8L1JlY051bT48RGlzcGxheVRleHQ+PHN0eWxlIGZhY2U9InN1cGVy
c2NyaXB0Ij42PC9zdHlsZT48L0Rpc3BsYXlUZXh0PjxyZWNvcmQ+PHJlYy1udW1iZXI+MTI0PC9y
ZWMtbnVtYmVyPjxmb3JlaWduLWtleXM+PGtleSBhcHA9IkVOIiBkYi1pZD0iZXpydDV6MHJydnc5
MjVlNWUwZXB3ZXhjOXg1OXQ5ZnJ0Mnh3Ij4xMjQ8L2tleT48L2ZvcmVpZ24ta2V5cz48cmVmLXR5
cGUgbmFtZT0iSm91cm5hbCBBcnRpY2xlIj4xNzwvcmVmLXR5cGU+PGNvbnRyaWJ1dG9ycz48YXV0
aG9ycz48YXV0aG9yPkthZGR1cmFoLURhb3VrLCBSLjwvYXV0aG9yPjxhdXRob3I+Um96ZW4sIFMu
PC9hdXRob3I+PGF1dGhvcj5NYXRzb24sIFcuPC9hdXRob3I+PGF1dGhvcj5IYW4sIFguPC9hdXRo
b3I+PGF1dGhvcj5IdWxldHRlLCBDLiBNLjwvYXV0aG9yPjxhdXRob3I+QnVya2UsIEouIFIuPC9h
dXRob3I+PGF1dGhvcj5Eb3JhaXN3YW15LCBQLiBNLjwvYXV0aG9yPjxhdXRob3I+V2Vsc2gtQm9o
bWVyLCBLLiBBLjwvYXV0aG9yPjwvYXV0aG9ycz48L2NvbnRyaWJ1dG9ycz48YXV0aC1hZGRyZXNz
PkRlcGFydG1lbnQgb2YgUHN5Y2hpYXRyeSBhbmQgQmVoYXZpb3JhbCBTY2llbmNlcywgRHVrZSBV
bml2ZXJzaXR5IE1lZGljYWwgQ2VudGVyLCBEdXJoYW0sIE5DLCBVU0EuIGthZGR1MDAxQG1jLmR1
a2UuZWR1PC9hdXRoLWFkZHJlc3M+PHRpdGxlcz48dGl0bGU+TWV0YWJvbG9taWMgY2hhbmdlcyBp
biBhdXRvcHN5LWNvbmZpcm1lZCBBbHpoZWltZXImYXBvcztzIGRpc2Vhc2U8L3RpdGxlPjxzZWNv
bmRhcnktdGl0bGU+QWx6aGVpbWVycyBEZW1lbnQ8L3NlY29uZGFyeS10aXRsZT48YWx0LXRpdGxl
PkFsemhlaW1lciZhcG9zO3MgJmFtcDsgZGVtZW50aWEgOiB0aGUgam91cm5hbCBvZiB0aGUgQWx6
aGVpbWVyJmFwb3M7cyBBc3NvY2lhdGlvbjwvYWx0LXRpdGxlPjwvdGl0bGVzPjxwZXJpb2RpY2Fs
PjxmdWxsLXRpdGxlPkFsemhlaW1lcnMgRGVtZW50PC9mdWxsLXRpdGxlPjxhYmJyLTE+QWx6aGVp
bWVyJmFwb3M7cyAmYW1wOyBkZW1lbnRpYSA6IHRoZSBqb3VybmFsIG9mIHRoZSBBbHpoZWltZXIm
YXBvcztzIEFzc29jaWF0aW9uPC9hYmJyLTE+PC9wZXJpb2RpY2FsPjxhbHQtcGVyaW9kaWNhbD48
ZnVsbC10aXRsZT5BbHpoZWltZXJzIERlbWVudDwvZnVsbC10aXRsZT48YWJici0xPkFsemhlaW1l
ciZhcG9zO3MgJmFtcDsgZGVtZW50aWEgOiB0aGUgam91cm5hbCBvZiB0aGUgQWx6aGVpbWVyJmFw
b3M7cyBBc3NvY2lhdGlvbjwvYWJici0xPjwvYWx0LXBlcmlvZGljYWw+PHBhZ2VzPjMwOS0xNzwv
cGFnZXM+PHZvbHVtZT43PC92b2x1bWU+PG51bWJlcj4zPC9udW1iZXI+PGVkaXRpb24+MjAxMC8x
MS8xNjwvZWRpdGlvbj48a2V5d29yZHM+PGtleXdvcmQ+QWdlZDwva2V5d29yZD48a2V5d29yZD5B
Z2VkLCA4MCBhbmQgb3Zlcjwva2V5d29yZD48a2V5d29yZD5BbHpoZWltZXIgRGlzZWFzZS9jZXJl
YnJvc3BpbmFsIGZsdWlkLypkaWFnbm9zaXMvKm1ldGFib2xpc208L2tleXdvcmQ+PGtleXdvcmQ+
QXV0b3BzeTwva2V5d29yZD48a2V5d29yZD5CaW9nZW5pYyBBbWluZXMvY2VyZWJyb3NwaW5hbCBm
bHVpZDwva2V5d29yZD48a2V5d29yZD5CaW9sb2dpY2FsIE1hcmtlcnMvY2VyZWJyb3NwaW5hbCBm
bHVpZC9tZXRhYm9saXNtPC9rZXl3b3JkPjxrZXl3b3JkPkVsZWN0cm9jaGVtaWNhbCBUZWNobmlx
dWVzL21ldGhvZHM8L2tleXdvcmQ+PGtleXdvcmQ+RmVtYWxlPC9rZXl3b3JkPjxrZXl3b3JkPkh1
bWFuczwva2V5d29yZD48a2V5d29yZD5NYWxlPC9rZXl3b3JkPjxrZXl3b3JkPk1ldGFib2xvbWlj
cy8qbWV0aG9kczwva2V5d29yZD48a2V5d29yZD5PeGlkYXRpdmUgU3RyZXNzL3BoeXNpb2xvZ3k8
L2tleXdvcmQ+PGtleXdvcmQ+UGlsb3QgUHJvamVjdHM8L2tleXdvcmQ+PGtleXdvcmQ+UHJlZGlj
dGl2ZSBWYWx1ZSBvZiBUZXN0czwva2V5d29yZD48a2V5d29yZD5QdXJpbmVzL2NlcmVicm9zcGlu
YWwgZmx1aWQ8L2tleXdvcmQ+PGtleXdvcmQ+VG9jb3BoZXJvbHMvY2VyZWJyb3NwaW5hbCBmbHVp
ZDwva2V5d29yZD48L2tleXdvcmRzPjxkYXRlcz48eWVhcj4yMDExPC95ZWFyPjxwdWItZGF0ZXM+
PGRhdGU+TWF5PC9kYXRlPjwvcHViLWRhdGVzPjwvZGF0ZXM+PGlzYm4+MTU1Mi01Mjc5IChFbGVj
dHJvbmljKSYjeEQ7MTU1Mi01MjYwIChMaW5raW5nKTwvaXNibj48YWNjZXNzaW9uLW51bT4yMTA3
NTA2MDwvYWNjZXNzaW9uLW51bT48d29yay10eXBlPlJlc2VhcmNoIFN1cHBvcnQsIE4uSS5ILiwg
RXh0cmFtdXJhbCYjeEQ7UmVzZWFyY2ggU3VwcG9ydCwgTm9uLVUuUy4gR292JmFwb3M7dDwvd29y
ay10eXBlPjx1cmxzPjxyZWxhdGVkLXVybHM+PHVybD5odHRwOi8vd3d3Lm5jYmkubmxtLm5paC5n
b3YvcHVibWVkLzIxMDc1MDYwPC91cmw+PC9yZWxhdGVkLXVybHM+PC91cmxzPjxjdXN0b20yPjMw
NjEyMDU8L2N1c3RvbTI+PGVsZWN0cm9uaWMtcmVzb3VyY2UtbnVtPjEwLjEwMTYvai5qYWx6LjIw
MTAuMDYuMDAxPC9lbGVjdHJvbmljLXJlc291cmNlLW51bT48bGFuZ3VhZ2U+ZW5nPC9sYW5ndWFn
ZT48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LYWRkdXJhaC1EYW91azwvQXV0aG9yPjxZZWFyPjIwMTE8
L1llYXI+PFJlY051bT4xMjQ8L1JlY051bT48RGlzcGxheVRleHQ+PHN0eWxlIGZhY2U9InN1cGVy
c2NyaXB0Ij42PC9zdHlsZT48L0Rpc3BsYXlUZXh0PjxyZWNvcmQ+PHJlYy1udW1iZXI+MTI0PC9y
ZWMtbnVtYmVyPjxmb3JlaWduLWtleXM+PGtleSBhcHA9IkVOIiBkYi1pZD0iZXpydDV6MHJydnc5
MjVlNWUwZXB3ZXhjOXg1OXQ5ZnJ0Mnh3Ij4xMjQ8L2tleT48L2ZvcmVpZ24ta2V5cz48cmVmLXR5
cGUgbmFtZT0iSm91cm5hbCBBcnRpY2xlIj4xNzwvcmVmLXR5cGU+PGNvbnRyaWJ1dG9ycz48YXV0
aG9ycz48YXV0aG9yPkthZGR1cmFoLURhb3VrLCBSLjwvYXV0aG9yPjxhdXRob3I+Um96ZW4sIFMu
PC9hdXRob3I+PGF1dGhvcj5NYXRzb24sIFcuPC9hdXRob3I+PGF1dGhvcj5IYW4sIFguPC9hdXRo
b3I+PGF1dGhvcj5IdWxldHRlLCBDLiBNLjwvYXV0aG9yPjxhdXRob3I+QnVya2UsIEouIFIuPC9h
dXRob3I+PGF1dGhvcj5Eb3JhaXN3YW15LCBQLiBNLjwvYXV0aG9yPjxhdXRob3I+V2Vsc2gtQm9o
bWVyLCBLLiBBLjwvYXV0aG9yPjwvYXV0aG9ycz48L2NvbnRyaWJ1dG9ycz48YXV0aC1hZGRyZXNz
PkRlcGFydG1lbnQgb2YgUHN5Y2hpYXRyeSBhbmQgQmVoYXZpb3JhbCBTY2llbmNlcywgRHVrZSBV
bml2ZXJzaXR5IE1lZGljYWwgQ2VudGVyLCBEdXJoYW0sIE5DLCBVU0EuIGthZGR1MDAxQG1jLmR1
a2UuZWR1PC9hdXRoLWFkZHJlc3M+PHRpdGxlcz48dGl0bGU+TWV0YWJvbG9taWMgY2hhbmdlcyBp
biBhdXRvcHN5LWNvbmZpcm1lZCBBbHpoZWltZXImYXBvcztzIGRpc2Vhc2U8L3RpdGxlPjxzZWNv
bmRhcnktdGl0bGU+QWx6aGVpbWVycyBEZW1lbnQ8L3NlY29uZGFyeS10aXRsZT48YWx0LXRpdGxl
PkFsemhlaW1lciZhcG9zO3MgJmFtcDsgZGVtZW50aWEgOiB0aGUgam91cm5hbCBvZiB0aGUgQWx6
aGVpbWVyJmFwb3M7cyBBc3NvY2lhdGlvbjwvYWx0LXRpdGxlPjwvdGl0bGVzPjxwZXJpb2RpY2Fs
PjxmdWxsLXRpdGxlPkFsemhlaW1lcnMgRGVtZW50PC9mdWxsLXRpdGxlPjxhYmJyLTE+QWx6aGVp
bWVyJmFwb3M7cyAmYW1wOyBkZW1lbnRpYSA6IHRoZSBqb3VybmFsIG9mIHRoZSBBbHpoZWltZXIm
YXBvcztzIEFzc29jaWF0aW9uPC9hYmJyLTE+PC9wZXJpb2RpY2FsPjxhbHQtcGVyaW9kaWNhbD48
ZnVsbC10aXRsZT5BbHpoZWltZXJzIERlbWVudDwvZnVsbC10aXRsZT48YWJici0xPkFsemhlaW1l
ciZhcG9zO3MgJmFtcDsgZGVtZW50aWEgOiB0aGUgam91cm5hbCBvZiB0aGUgQWx6aGVpbWVyJmFw
b3M7cyBBc3NvY2lhdGlvbjwvYWJici0xPjwvYWx0LXBlcmlvZGljYWw+PHBhZ2VzPjMwOS0xNzwv
cGFnZXM+PHZvbHVtZT43PC92b2x1bWU+PG51bWJlcj4zPC9udW1iZXI+PGVkaXRpb24+MjAxMC8x
MS8xNjwvZWRpdGlvbj48a2V5d29yZHM+PGtleXdvcmQ+QWdlZDwva2V5d29yZD48a2V5d29yZD5B
Z2VkLCA4MCBhbmQgb3Zlcjwva2V5d29yZD48a2V5d29yZD5BbHpoZWltZXIgRGlzZWFzZS9jZXJl
YnJvc3BpbmFsIGZsdWlkLypkaWFnbm9zaXMvKm1ldGFib2xpc208L2tleXdvcmQ+PGtleXdvcmQ+
QXV0b3BzeTwva2V5d29yZD48a2V5d29yZD5CaW9nZW5pYyBBbWluZXMvY2VyZWJyb3NwaW5hbCBm
bHVpZDwva2V5d29yZD48a2V5d29yZD5CaW9sb2dpY2FsIE1hcmtlcnMvY2VyZWJyb3NwaW5hbCBm
bHVpZC9tZXRhYm9saXNtPC9rZXl3b3JkPjxrZXl3b3JkPkVsZWN0cm9jaGVtaWNhbCBUZWNobmlx
dWVzL21ldGhvZHM8L2tleXdvcmQ+PGtleXdvcmQ+RmVtYWxlPC9rZXl3b3JkPjxrZXl3b3JkPkh1
bWFuczwva2V5d29yZD48a2V5d29yZD5NYWxlPC9rZXl3b3JkPjxrZXl3b3JkPk1ldGFib2xvbWlj
cy8qbWV0aG9kczwva2V5d29yZD48a2V5d29yZD5PeGlkYXRpdmUgU3RyZXNzL3BoeXNpb2xvZ3k8
L2tleXdvcmQ+PGtleXdvcmQ+UGlsb3QgUHJvamVjdHM8L2tleXdvcmQ+PGtleXdvcmQ+UHJlZGlj
dGl2ZSBWYWx1ZSBvZiBUZXN0czwva2V5d29yZD48a2V5d29yZD5QdXJpbmVzL2NlcmVicm9zcGlu
YWwgZmx1aWQ8L2tleXdvcmQ+PGtleXdvcmQ+VG9jb3BoZXJvbHMvY2VyZWJyb3NwaW5hbCBmbHVp
ZDwva2V5d29yZD48L2tleXdvcmRzPjxkYXRlcz48eWVhcj4yMDExPC95ZWFyPjxwdWItZGF0ZXM+
PGRhdGU+TWF5PC9kYXRlPjwvcHViLWRhdGVzPjwvZGF0ZXM+PGlzYm4+MTU1Mi01Mjc5IChFbGVj
dHJvbmljKSYjeEQ7MTU1Mi01MjYwIChMaW5raW5nKTwvaXNibj48YWNjZXNzaW9uLW51bT4yMTA3
NTA2MDwvYWNjZXNzaW9uLW51bT48d29yay10eXBlPlJlc2VhcmNoIFN1cHBvcnQsIE4uSS5ILiwg
RXh0cmFtdXJhbCYjeEQ7UmVzZWFyY2ggU3VwcG9ydCwgTm9uLVUuUy4gR292JmFwb3M7dDwvd29y
ay10eXBlPjx1cmxzPjxyZWxhdGVkLXVybHM+PHVybD5odHRwOi8vd3d3Lm5jYmkubmxtLm5paC5n
b3YvcHVibWVkLzIxMDc1MDYwPC91cmw+PC9yZWxhdGVkLXVybHM+PC91cmxzPjxjdXN0b20yPjMw
NjEyMDU8L2N1c3RvbTI+PGVsZWN0cm9uaWMtcmVzb3VyY2UtbnVtPjEwLjEwMTYvai5qYWx6LjIw
MTAuMDYuMDAxPC9lbGVjdHJvbmljLXJlc291cmNlLW51bT48bGFuZ3VhZ2U+ZW5nPC9sYW5ndWFn
ZT48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6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uanosin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6" w:tooltip="Kaddurah-Daouk, 2011 #124" w:history="1">
              <w:r>
                <w:fldChar w:fldCharType="begin">
                  <w:fldData xml:space="preserve">PEVuZE5vdGU+PENpdGU+PEF1dGhvcj5LYWRkdXJhaC1EYW91azwvQXV0aG9yPjxZZWFyPjIwMTE8
L1llYXI+PFJlY051bT4xMjQ8L1JlY051bT48RGlzcGxheVRleHQ+PHN0eWxlIGZhY2U9InN1cGVy
c2NyaXB0Ij42PC9zdHlsZT48L0Rpc3BsYXlUZXh0PjxyZWNvcmQ+PHJlYy1udW1iZXI+MTI0PC9y
ZWMtbnVtYmVyPjxmb3JlaWduLWtleXM+PGtleSBhcHA9IkVOIiBkYi1pZD0iZXpydDV6MHJydnc5
MjVlNWUwZXB3ZXhjOXg1OXQ5ZnJ0Mnh3Ij4xMjQ8L2tleT48L2ZvcmVpZ24ta2V5cz48cmVmLXR5
cGUgbmFtZT0iSm91cm5hbCBBcnRpY2xlIj4xNzwvcmVmLXR5cGU+PGNvbnRyaWJ1dG9ycz48YXV0
aG9ycz48YXV0aG9yPkthZGR1cmFoLURhb3VrLCBSLjwvYXV0aG9yPjxhdXRob3I+Um96ZW4sIFMu
PC9hdXRob3I+PGF1dGhvcj5NYXRzb24sIFcuPC9hdXRob3I+PGF1dGhvcj5IYW4sIFguPC9hdXRo
b3I+PGF1dGhvcj5IdWxldHRlLCBDLiBNLjwvYXV0aG9yPjxhdXRob3I+QnVya2UsIEouIFIuPC9h
dXRob3I+PGF1dGhvcj5Eb3JhaXN3YW15LCBQLiBNLjwvYXV0aG9yPjxhdXRob3I+V2Vsc2gtQm9o
bWVyLCBLLiBBLjwvYXV0aG9yPjwvYXV0aG9ycz48L2NvbnRyaWJ1dG9ycz48YXV0aC1hZGRyZXNz
PkRlcGFydG1lbnQgb2YgUHN5Y2hpYXRyeSBhbmQgQmVoYXZpb3JhbCBTY2llbmNlcywgRHVrZSBV
bml2ZXJzaXR5IE1lZGljYWwgQ2VudGVyLCBEdXJoYW0sIE5DLCBVU0EuIGthZGR1MDAxQG1jLmR1
a2UuZWR1PC9hdXRoLWFkZHJlc3M+PHRpdGxlcz48dGl0bGU+TWV0YWJvbG9taWMgY2hhbmdlcyBp
biBhdXRvcHN5LWNvbmZpcm1lZCBBbHpoZWltZXImYXBvcztzIGRpc2Vhc2U8L3RpdGxlPjxzZWNv
bmRhcnktdGl0bGU+QWx6aGVpbWVycyBEZW1lbnQ8L3NlY29uZGFyeS10aXRsZT48YWx0LXRpdGxl
PkFsemhlaW1lciZhcG9zO3MgJmFtcDsgZGVtZW50aWEgOiB0aGUgam91cm5hbCBvZiB0aGUgQWx6
aGVpbWVyJmFwb3M7cyBBc3NvY2lhdGlvbjwvYWx0LXRpdGxlPjwvdGl0bGVzPjxwZXJpb2RpY2Fs
PjxmdWxsLXRpdGxlPkFsemhlaW1lcnMgRGVtZW50PC9mdWxsLXRpdGxlPjxhYmJyLTE+QWx6aGVp
bWVyJmFwb3M7cyAmYW1wOyBkZW1lbnRpYSA6IHRoZSBqb3VybmFsIG9mIHRoZSBBbHpoZWltZXIm
YXBvcztzIEFzc29jaWF0aW9uPC9hYmJyLTE+PC9wZXJpb2RpY2FsPjxhbHQtcGVyaW9kaWNhbD48
ZnVsbC10aXRsZT5BbHpoZWltZXJzIERlbWVudDwvZnVsbC10aXRsZT48YWJici0xPkFsemhlaW1l
ciZhcG9zO3MgJmFtcDsgZGVtZW50aWEgOiB0aGUgam91cm5hbCBvZiB0aGUgQWx6aGVpbWVyJmFw
b3M7cyBBc3NvY2lhdGlvbjwvYWJici0xPjwvYWx0LXBlcmlvZGljYWw+PHBhZ2VzPjMwOS0xNzwv
cGFnZXM+PHZvbHVtZT43PC92b2x1bWU+PG51bWJlcj4zPC9udW1iZXI+PGVkaXRpb24+MjAxMC8x
MS8xNjwvZWRpdGlvbj48a2V5d29yZHM+PGtleXdvcmQ+QWdlZDwva2V5d29yZD48a2V5d29yZD5B
Z2VkLCA4MCBhbmQgb3Zlcjwva2V5d29yZD48a2V5d29yZD5BbHpoZWltZXIgRGlzZWFzZS9jZXJl
YnJvc3BpbmFsIGZsdWlkLypkaWFnbm9zaXMvKm1ldGFib2xpc208L2tleXdvcmQ+PGtleXdvcmQ+
QXV0b3BzeTwva2V5d29yZD48a2V5d29yZD5CaW9nZW5pYyBBbWluZXMvY2VyZWJyb3NwaW5hbCBm
bHVpZDwva2V5d29yZD48a2V5d29yZD5CaW9sb2dpY2FsIE1hcmtlcnMvY2VyZWJyb3NwaW5hbCBm
bHVpZC9tZXRhYm9saXNtPC9rZXl3b3JkPjxrZXl3b3JkPkVsZWN0cm9jaGVtaWNhbCBUZWNobmlx
dWVzL21ldGhvZHM8L2tleXdvcmQ+PGtleXdvcmQ+RmVtYWxlPC9rZXl3b3JkPjxrZXl3b3JkPkh1
bWFuczwva2V5d29yZD48a2V5d29yZD5NYWxlPC9rZXl3b3JkPjxrZXl3b3JkPk1ldGFib2xvbWlj
cy8qbWV0aG9kczwva2V5d29yZD48a2V5d29yZD5PeGlkYXRpdmUgU3RyZXNzL3BoeXNpb2xvZ3k8
L2tleXdvcmQ+PGtleXdvcmQ+UGlsb3QgUHJvamVjdHM8L2tleXdvcmQ+PGtleXdvcmQ+UHJlZGlj
dGl2ZSBWYWx1ZSBvZiBUZXN0czwva2V5d29yZD48a2V5d29yZD5QdXJpbmVzL2NlcmVicm9zcGlu
YWwgZmx1aWQ8L2tleXdvcmQ+PGtleXdvcmQ+VG9jb3BoZXJvbHMvY2VyZWJyb3NwaW5hbCBmbHVp
ZDwva2V5d29yZD48L2tleXdvcmRzPjxkYXRlcz48eWVhcj4yMDExPC95ZWFyPjxwdWItZGF0ZXM+
PGRhdGU+TWF5PC9kYXRlPjwvcHViLWRhdGVzPjwvZGF0ZXM+PGlzYm4+MTU1Mi01Mjc5IChFbGVj
dHJvbmljKSYjeEQ7MTU1Mi01MjYwIChMaW5raW5nKTwvaXNibj48YWNjZXNzaW9uLW51bT4yMTA3
NTA2MDwvYWNjZXNzaW9uLW51bT48d29yay10eXBlPlJlc2VhcmNoIFN1cHBvcnQsIE4uSS5ILiwg
RXh0cmFtdXJhbCYjeEQ7UmVzZWFyY2ggU3VwcG9ydCwgTm9uLVUuUy4gR292JmFwb3M7dDwvd29y
ay10eXBlPjx1cmxzPjxyZWxhdGVkLXVybHM+PHVybD5odHRwOi8vd3d3Lm5jYmkubmxtLm5paC5n
b3YvcHVibWVkLzIxMDc1MDYwPC91cmw+PC9yZWxhdGVkLXVybHM+PC91cmxzPjxjdXN0b20yPjMw
NjEyMDU8L2N1c3RvbTI+PGVsZWN0cm9uaWMtcmVzb3VyY2UtbnVtPjEwLjEwMTYvai5qYWx6LjIw
MTAuMDYuMDAxPC9lbGVjdHJvbmljLXJlc291cmNlLW51bT48bGFuZ3VhZ2U+ZW5nPC9sYW5ndWFn
ZT48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LYWRkdXJhaC1EYW91azwvQXV0aG9yPjxZZWFyPjIwMTE8
L1llYXI+PFJlY051bT4xMjQ8L1JlY051bT48RGlzcGxheVRleHQ+PHN0eWxlIGZhY2U9InN1cGVy
c2NyaXB0Ij42PC9zdHlsZT48L0Rpc3BsYXlUZXh0PjxyZWNvcmQ+PHJlYy1udW1iZXI+MTI0PC9y
ZWMtbnVtYmVyPjxmb3JlaWduLWtleXM+PGtleSBhcHA9IkVOIiBkYi1pZD0iZXpydDV6MHJydnc5
MjVlNWUwZXB3ZXhjOXg1OXQ5ZnJ0Mnh3Ij4xMjQ8L2tleT48L2ZvcmVpZ24ta2V5cz48cmVmLXR5
cGUgbmFtZT0iSm91cm5hbCBBcnRpY2xlIj4xNzwvcmVmLXR5cGU+PGNvbnRyaWJ1dG9ycz48YXV0
aG9ycz48YXV0aG9yPkthZGR1cmFoLURhb3VrLCBSLjwvYXV0aG9yPjxhdXRob3I+Um96ZW4sIFMu
PC9hdXRob3I+PGF1dGhvcj5NYXRzb24sIFcuPC9hdXRob3I+PGF1dGhvcj5IYW4sIFguPC9hdXRo
b3I+PGF1dGhvcj5IdWxldHRlLCBDLiBNLjwvYXV0aG9yPjxhdXRob3I+QnVya2UsIEouIFIuPC9h
dXRob3I+PGF1dGhvcj5Eb3JhaXN3YW15LCBQLiBNLjwvYXV0aG9yPjxhdXRob3I+V2Vsc2gtQm9o
bWVyLCBLLiBBLjwvYXV0aG9yPjwvYXV0aG9ycz48L2NvbnRyaWJ1dG9ycz48YXV0aC1hZGRyZXNz
PkRlcGFydG1lbnQgb2YgUHN5Y2hpYXRyeSBhbmQgQmVoYXZpb3JhbCBTY2llbmNlcywgRHVrZSBV
bml2ZXJzaXR5IE1lZGljYWwgQ2VudGVyLCBEdXJoYW0sIE5DLCBVU0EuIGthZGR1MDAxQG1jLmR1
a2UuZWR1PC9hdXRoLWFkZHJlc3M+PHRpdGxlcz48dGl0bGU+TWV0YWJvbG9taWMgY2hhbmdlcyBp
biBhdXRvcHN5LWNvbmZpcm1lZCBBbHpoZWltZXImYXBvcztzIGRpc2Vhc2U8L3RpdGxlPjxzZWNv
bmRhcnktdGl0bGU+QWx6aGVpbWVycyBEZW1lbnQ8L3NlY29uZGFyeS10aXRsZT48YWx0LXRpdGxl
PkFsemhlaW1lciZhcG9zO3MgJmFtcDsgZGVtZW50aWEgOiB0aGUgam91cm5hbCBvZiB0aGUgQWx6
aGVpbWVyJmFwb3M7cyBBc3NvY2lhdGlvbjwvYWx0LXRpdGxlPjwvdGl0bGVzPjxwZXJpb2RpY2Fs
PjxmdWxsLXRpdGxlPkFsemhlaW1lcnMgRGVtZW50PC9mdWxsLXRpdGxlPjxhYmJyLTE+QWx6aGVp
bWVyJmFwb3M7cyAmYW1wOyBkZW1lbnRpYSA6IHRoZSBqb3VybmFsIG9mIHRoZSBBbHpoZWltZXIm
YXBvcztzIEFzc29jaWF0aW9uPC9hYmJyLTE+PC9wZXJpb2RpY2FsPjxhbHQtcGVyaW9kaWNhbD48
ZnVsbC10aXRsZT5BbHpoZWltZXJzIERlbWVudDwvZnVsbC10aXRsZT48YWJici0xPkFsemhlaW1l
ciZhcG9zO3MgJmFtcDsgZGVtZW50aWEgOiB0aGUgam91cm5hbCBvZiB0aGUgQWx6aGVpbWVyJmFw
b3M7cyBBc3NvY2lhdGlvbjwvYWJici0xPjwvYWx0LXBlcmlvZGljYWw+PHBhZ2VzPjMwOS0xNzwv
cGFnZXM+PHZvbHVtZT43PC92b2x1bWU+PG51bWJlcj4zPC9udW1iZXI+PGVkaXRpb24+MjAxMC8x
MS8xNjwvZWRpdGlvbj48a2V5d29yZHM+PGtleXdvcmQ+QWdlZDwva2V5d29yZD48a2V5d29yZD5B
Z2VkLCA4MCBhbmQgb3Zlcjwva2V5d29yZD48a2V5d29yZD5BbHpoZWltZXIgRGlzZWFzZS9jZXJl
YnJvc3BpbmFsIGZsdWlkLypkaWFnbm9zaXMvKm1ldGFib2xpc208L2tleXdvcmQ+PGtleXdvcmQ+
QXV0b3BzeTwva2V5d29yZD48a2V5d29yZD5CaW9nZW5pYyBBbWluZXMvY2VyZWJyb3NwaW5hbCBm
bHVpZDwva2V5d29yZD48a2V5d29yZD5CaW9sb2dpY2FsIE1hcmtlcnMvY2VyZWJyb3NwaW5hbCBm
bHVpZC9tZXRhYm9saXNtPC9rZXl3b3JkPjxrZXl3b3JkPkVsZWN0cm9jaGVtaWNhbCBUZWNobmlx
dWVzL21ldGhvZHM8L2tleXdvcmQ+PGtleXdvcmQ+RmVtYWxlPC9rZXl3b3JkPjxrZXl3b3JkPkh1
bWFuczwva2V5d29yZD48a2V5d29yZD5NYWxlPC9rZXl3b3JkPjxrZXl3b3JkPk1ldGFib2xvbWlj
cy8qbWV0aG9kczwva2V5d29yZD48a2V5d29yZD5PeGlkYXRpdmUgU3RyZXNzL3BoeXNpb2xvZ3k8
L2tleXdvcmQ+PGtleXdvcmQ+UGlsb3QgUHJvamVjdHM8L2tleXdvcmQ+PGtleXdvcmQ+UHJlZGlj
dGl2ZSBWYWx1ZSBvZiBUZXN0czwva2V5d29yZD48a2V5d29yZD5QdXJpbmVzL2NlcmVicm9zcGlu
YWwgZmx1aWQ8L2tleXdvcmQ+PGtleXdvcmQ+VG9jb3BoZXJvbHMvY2VyZWJyb3NwaW5hbCBmbHVp
ZDwva2V5d29yZD48L2tleXdvcmRzPjxkYXRlcz48eWVhcj4yMDExPC95ZWFyPjxwdWItZGF0ZXM+
PGRhdGU+TWF5PC9kYXRlPjwvcHViLWRhdGVzPjwvZGF0ZXM+PGlzYm4+MTU1Mi01Mjc5IChFbGVj
dHJvbmljKSYjeEQ7MTU1Mi01MjYwIChMaW5raW5nKTwvaXNibj48YWNjZXNzaW9uLW51bT4yMTA3
NTA2MDwvYWNjZXNzaW9uLW51bT48d29yay10eXBlPlJlc2VhcmNoIFN1cHBvcnQsIE4uSS5ILiwg
RXh0cmFtdXJhbCYjeEQ7UmVzZWFyY2ggU3VwcG9ydCwgTm9uLVUuUy4gR292JmFwb3M7dDwvd29y
ay10eXBlPjx1cmxzPjxyZWxhdGVkLXVybHM+PHVybD5odHRwOi8vd3d3Lm5jYmkubmxtLm5paC5n
b3YvcHVibWVkLzIxMDc1MDYwPC91cmw+PC9yZWxhdGVkLXVybHM+PC91cmxzPjxjdXN0b20yPjMw
NjEyMDU8L2N1c3RvbTI+PGVsZWN0cm9uaWMtcmVzb3VyY2UtbnVtPjEwLjEwMTYvai5qYWx6LjIw
MTAuMDYuMDAxPC9lbGVjdHJvbmljLXJlc291cmNlLW51bT48bGFuZ3VhZ2U+ZW5nPC9sYW5ndWFn
ZT48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6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6" w:tooltip="Kaddurah-Daouk, 2011 #124" w:history="1">
              <w:r>
                <w:fldChar w:fldCharType="begin">
                  <w:fldData xml:space="preserve">PEVuZE5vdGU+PENpdGU+PEF1dGhvcj5LYWRkdXJhaC1EYW91azwvQXV0aG9yPjxZZWFyPjIwMTE8
L1llYXI+PFJlY051bT4xMjQ8L1JlY051bT48RGlzcGxheVRleHQ+PHN0eWxlIGZhY2U9InN1cGVy
c2NyaXB0Ij42PC9zdHlsZT48L0Rpc3BsYXlUZXh0PjxyZWNvcmQ+PHJlYy1udW1iZXI+MTI0PC9y
ZWMtbnVtYmVyPjxmb3JlaWduLWtleXM+PGtleSBhcHA9IkVOIiBkYi1pZD0iZXpydDV6MHJydnc5
MjVlNWUwZXB3ZXhjOXg1OXQ5ZnJ0Mnh3Ij4xMjQ8L2tleT48L2ZvcmVpZ24ta2V5cz48cmVmLXR5
cGUgbmFtZT0iSm91cm5hbCBBcnRpY2xlIj4xNzwvcmVmLXR5cGU+PGNvbnRyaWJ1dG9ycz48YXV0
aG9ycz48YXV0aG9yPkthZGR1cmFoLURhb3VrLCBSLjwvYXV0aG9yPjxhdXRob3I+Um96ZW4sIFMu
PC9hdXRob3I+PGF1dGhvcj5NYXRzb24sIFcuPC9hdXRob3I+PGF1dGhvcj5IYW4sIFguPC9hdXRo
b3I+PGF1dGhvcj5IdWxldHRlLCBDLiBNLjwvYXV0aG9yPjxhdXRob3I+QnVya2UsIEouIFIuPC9h
dXRob3I+PGF1dGhvcj5Eb3JhaXN3YW15LCBQLiBNLjwvYXV0aG9yPjxhdXRob3I+V2Vsc2gtQm9o
bWVyLCBLLiBBLjwvYXV0aG9yPjwvYXV0aG9ycz48L2NvbnRyaWJ1dG9ycz48YXV0aC1hZGRyZXNz
PkRlcGFydG1lbnQgb2YgUHN5Y2hpYXRyeSBhbmQgQmVoYXZpb3JhbCBTY2llbmNlcywgRHVrZSBV
bml2ZXJzaXR5IE1lZGljYWwgQ2VudGVyLCBEdXJoYW0sIE5DLCBVU0EuIGthZGR1MDAxQG1jLmR1
a2UuZWR1PC9hdXRoLWFkZHJlc3M+PHRpdGxlcz48dGl0bGU+TWV0YWJvbG9taWMgY2hhbmdlcyBp
biBhdXRvcHN5LWNvbmZpcm1lZCBBbHpoZWltZXImYXBvcztzIGRpc2Vhc2U8L3RpdGxlPjxzZWNv
bmRhcnktdGl0bGU+QWx6aGVpbWVycyBEZW1lbnQ8L3NlY29uZGFyeS10aXRsZT48YWx0LXRpdGxl
PkFsemhlaW1lciZhcG9zO3MgJmFtcDsgZGVtZW50aWEgOiB0aGUgam91cm5hbCBvZiB0aGUgQWx6
aGVpbWVyJmFwb3M7cyBBc3NvY2lhdGlvbjwvYWx0LXRpdGxlPjwvdGl0bGVzPjxwZXJpb2RpY2Fs
PjxmdWxsLXRpdGxlPkFsemhlaW1lcnMgRGVtZW50PC9mdWxsLXRpdGxlPjxhYmJyLTE+QWx6aGVp
bWVyJmFwb3M7cyAmYW1wOyBkZW1lbnRpYSA6IHRoZSBqb3VybmFsIG9mIHRoZSBBbHpoZWltZXIm
YXBvcztzIEFzc29jaWF0aW9uPC9hYmJyLTE+PC9wZXJpb2RpY2FsPjxhbHQtcGVyaW9kaWNhbD48
ZnVsbC10aXRsZT5BbHpoZWltZXJzIERlbWVudDwvZnVsbC10aXRsZT48YWJici0xPkFsemhlaW1l
ciZhcG9zO3MgJmFtcDsgZGVtZW50aWEgOiB0aGUgam91cm5hbCBvZiB0aGUgQWx6aGVpbWVyJmFw
b3M7cyBBc3NvY2lhdGlvbjwvYWJici0xPjwvYWx0LXBlcmlvZGljYWw+PHBhZ2VzPjMwOS0xNzwv
cGFnZXM+PHZvbHVtZT43PC92b2x1bWU+PG51bWJlcj4zPC9udW1iZXI+PGVkaXRpb24+MjAxMC8x
MS8xNjwvZWRpdGlvbj48a2V5d29yZHM+PGtleXdvcmQ+QWdlZDwva2V5d29yZD48a2V5d29yZD5B
Z2VkLCA4MCBhbmQgb3Zlcjwva2V5d29yZD48a2V5d29yZD5BbHpoZWltZXIgRGlzZWFzZS9jZXJl
YnJvc3BpbmFsIGZsdWlkLypkaWFnbm9zaXMvKm1ldGFib2xpc208L2tleXdvcmQ+PGtleXdvcmQ+
QXV0b3BzeTwva2V5d29yZD48a2V5d29yZD5CaW9nZW5pYyBBbWluZXMvY2VyZWJyb3NwaW5hbCBm
bHVpZDwva2V5d29yZD48a2V5d29yZD5CaW9sb2dpY2FsIE1hcmtlcnMvY2VyZWJyb3NwaW5hbCBm
bHVpZC9tZXRhYm9saXNtPC9rZXl3b3JkPjxrZXl3b3JkPkVsZWN0cm9jaGVtaWNhbCBUZWNobmlx
dWVzL21ldGhvZHM8L2tleXdvcmQ+PGtleXdvcmQ+RmVtYWxlPC9rZXl3b3JkPjxrZXl3b3JkPkh1
bWFuczwva2V5d29yZD48a2V5d29yZD5NYWxlPC9rZXl3b3JkPjxrZXl3b3JkPk1ldGFib2xvbWlj
cy8qbWV0aG9kczwva2V5d29yZD48a2V5d29yZD5PeGlkYXRpdmUgU3RyZXNzL3BoeXNpb2xvZ3k8
L2tleXdvcmQ+PGtleXdvcmQ+UGlsb3QgUHJvamVjdHM8L2tleXdvcmQ+PGtleXdvcmQ+UHJlZGlj
dGl2ZSBWYWx1ZSBvZiBUZXN0czwva2V5d29yZD48a2V5d29yZD5QdXJpbmVzL2NlcmVicm9zcGlu
YWwgZmx1aWQ8L2tleXdvcmQ+PGtleXdvcmQ+VG9jb3BoZXJvbHMvY2VyZWJyb3NwaW5hbCBmbHVp
ZDwva2V5d29yZD48L2tleXdvcmRzPjxkYXRlcz48eWVhcj4yMDExPC95ZWFyPjxwdWItZGF0ZXM+
PGRhdGU+TWF5PC9kYXRlPjwvcHViLWRhdGVzPjwvZGF0ZXM+PGlzYm4+MTU1Mi01Mjc5IChFbGVj
dHJvbmljKSYjeEQ7MTU1Mi01MjYwIChMaW5raW5nKTwvaXNibj48YWNjZXNzaW9uLW51bT4yMTA3
NTA2MDwvYWNjZXNzaW9uLW51bT48d29yay10eXBlPlJlc2VhcmNoIFN1cHBvcnQsIE4uSS5ILiwg
RXh0cmFtdXJhbCYjeEQ7UmVzZWFyY2ggU3VwcG9ydCwgTm9uLVUuUy4gR292JmFwb3M7dDwvd29y
ay10eXBlPjx1cmxzPjxyZWxhdGVkLXVybHM+PHVybD5odHRwOi8vd3d3Lm5jYmkubmxtLm5paC5n
b3YvcHVibWVkLzIxMDc1MDYwPC91cmw+PC9yZWxhdGVkLXVybHM+PC91cmxzPjxjdXN0b20yPjMw
NjEyMDU8L2N1c3RvbTI+PGVsZWN0cm9uaWMtcmVzb3VyY2UtbnVtPjEwLjEwMTYvai5qYWx6LjIw
MTAuMDYuMDAxPC9lbGVjdHJvbmljLXJlc291cmNlLW51bT48bGFuZ3VhZ2U+ZW5nPC9sYW5ndWFn
ZT48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LYWRkdXJhaC1EYW91azwvQXV0aG9yPjxZZWFyPjIwMTE8
L1llYXI+PFJlY051bT4xMjQ8L1JlY051bT48RGlzcGxheVRleHQ+PHN0eWxlIGZhY2U9InN1cGVy
c2NyaXB0Ij42PC9zdHlsZT48L0Rpc3BsYXlUZXh0PjxyZWNvcmQ+PHJlYy1udW1iZXI+MTI0PC9y
ZWMtbnVtYmVyPjxmb3JlaWduLWtleXM+PGtleSBhcHA9IkVOIiBkYi1pZD0iZXpydDV6MHJydnc5
MjVlNWUwZXB3ZXhjOXg1OXQ5ZnJ0Mnh3Ij4xMjQ8L2tleT48L2ZvcmVpZ24ta2V5cz48cmVmLXR5
cGUgbmFtZT0iSm91cm5hbCBBcnRpY2xlIj4xNzwvcmVmLXR5cGU+PGNvbnRyaWJ1dG9ycz48YXV0
aG9ycz48YXV0aG9yPkthZGR1cmFoLURhb3VrLCBSLjwvYXV0aG9yPjxhdXRob3I+Um96ZW4sIFMu
PC9hdXRob3I+PGF1dGhvcj5NYXRzb24sIFcuPC9hdXRob3I+PGF1dGhvcj5IYW4sIFguPC9hdXRo
b3I+PGF1dGhvcj5IdWxldHRlLCBDLiBNLjwvYXV0aG9yPjxhdXRob3I+QnVya2UsIEouIFIuPC9h
dXRob3I+PGF1dGhvcj5Eb3JhaXN3YW15LCBQLiBNLjwvYXV0aG9yPjxhdXRob3I+V2Vsc2gtQm9o
bWVyLCBLLiBBLjwvYXV0aG9yPjwvYXV0aG9ycz48L2NvbnRyaWJ1dG9ycz48YXV0aC1hZGRyZXNz
PkRlcGFydG1lbnQgb2YgUHN5Y2hpYXRyeSBhbmQgQmVoYXZpb3JhbCBTY2llbmNlcywgRHVrZSBV
bml2ZXJzaXR5IE1lZGljYWwgQ2VudGVyLCBEdXJoYW0sIE5DLCBVU0EuIGthZGR1MDAxQG1jLmR1
a2UuZWR1PC9hdXRoLWFkZHJlc3M+PHRpdGxlcz48dGl0bGU+TWV0YWJvbG9taWMgY2hhbmdlcyBp
biBhdXRvcHN5LWNvbmZpcm1lZCBBbHpoZWltZXImYXBvcztzIGRpc2Vhc2U8L3RpdGxlPjxzZWNv
bmRhcnktdGl0bGU+QWx6aGVpbWVycyBEZW1lbnQ8L3NlY29uZGFyeS10aXRsZT48YWx0LXRpdGxl
PkFsemhlaW1lciZhcG9zO3MgJmFtcDsgZGVtZW50aWEgOiB0aGUgam91cm5hbCBvZiB0aGUgQWx6
aGVpbWVyJmFwb3M7cyBBc3NvY2lhdGlvbjwvYWx0LXRpdGxlPjwvdGl0bGVzPjxwZXJpb2RpY2Fs
PjxmdWxsLXRpdGxlPkFsemhlaW1lcnMgRGVtZW50PC9mdWxsLXRpdGxlPjxhYmJyLTE+QWx6aGVp
bWVyJmFwb3M7cyAmYW1wOyBkZW1lbnRpYSA6IHRoZSBqb3VybmFsIG9mIHRoZSBBbHpoZWltZXIm
YXBvcztzIEFzc29jaWF0aW9uPC9hYmJyLTE+PC9wZXJpb2RpY2FsPjxhbHQtcGVyaW9kaWNhbD48
ZnVsbC10aXRsZT5BbHpoZWltZXJzIERlbWVudDwvZnVsbC10aXRsZT48YWJici0xPkFsemhlaW1l
ciZhcG9zO3MgJmFtcDsgZGVtZW50aWEgOiB0aGUgam91cm5hbCBvZiB0aGUgQWx6aGVpbWVyJmFw
b3M7cyBBc3NvY2lhdGlvbjwvYWJici0xPjwvYWx0LXBlcmlvZGljYWw+PHBhZ2VzPjMwOS0xNzwv
cGFnZXM+PHZvbHVtZT43PC92b2x1bWU+PG51bWJlcj4zPC9udW1iZXI+PGVkaXRpb24+MjAxMC8x
MS8xNjwvZWRpdGlvbj48a2V5d29yZHM+PGtleXdvcmQ+QWdlZDwva2V5d29yZD48a2V5d29yZD5B
Z2VkLCA4MCBhbmQgb3Zlcjwva2V5d29yZD48a2V5d29yZD5BbHpoZWltZXIgRGlzZWFzZS9jZXJl
YnJvc3BpbmFsIGZsdWlkLypkaWFnbm9zaXMvKm1ldGFib2xpc208L2tleXdvcmQ+PGtleXdvcmQ+
QXV0b3BzeTwva2V5d29yZD48a2V5d29yZD5CaW9nZW5pYyBBbWluZXMvY2VyZWJyb3NwaW5hbCBm
bHVpZDwva2V5d29yZD48a2V5d29yZD5CaW9sb2dpY2FsIE1hcmtlcnMvY2VyZWJyb3NwaW5hbCBm
bHVpZC9tZXRhYm9saXNtPC9rZXl3b3JkPjxrZXl3b3JkPkVsZWN0cm9jaGVtaWNhbCBUZWNobmlx
dWVzL21ldGhvZHM8L2tleXdvcmQ+PGtleXdvcmQ+RmVtYWxlPC9rZXl3b3JkPjxrZXl3b3JkPkh1
bWFuczwva2V5d29yZD48a2V5d29yZD5NYWxlPC9rZXl3b3JkPjxrZXl3b3JkPk1ldGFib2xvbWlj
cy8qbWV0aG9kczwva2V5d29yZD48a2V5d29yZD5PeGlkYXRpdmUgU3RyZXNzL3BoeXNpb2xvZ3k8
L2tleXdvcmQ+PGtleXdvcmQ+UGlsb3QgUHJvamVjdHM8L2tleXdvcmQ+PGtleXdvcmQ+UHJlZGlj
dGl2ZSBWYWx1ZSBvZiBUZXN0czwva2V5d29yZD48a2V5d29yZD5QdXJpbmVzL2NlcmVicm9zcGlu
YWwgZmx1aWQ8L2tleXdvcmQ+PGtleXdvcmQ+VG9jb3BoZXJvbHMvY2VyZWJyb3NwaW5hbCBmbHVp
ZDwva2V5d29yZD48L2tleXdvcmRzPjxkYXRlcz48eWVhcj4yMDExPC95ZWFyPjxwdWItZGF0ZXM+
PGRhdGU+TWF5PC9kYXRlPjwvcHViLWRhdGVzPjwvZGF0ZXM+PGlzYm4+MTU1Mi01Mjc5IChFbGVj
dHJvbmljKSYjeEQ7MTU1Mi01MjYwIChMaW5raW5nKTwvaXNibj48YWNjZXNzaW9uLW51bT4yMTA3
NTA2MDwvYWNjZXNzaW9uLW51bT48d29yay10eXBlPlJlc2VhcmNoIFN1cHBvcnQsIE4uSS5ILiwg
RXh0cmFtdXJhbCYjeEQ7UmVzZWFyY2ggU3VwcG9ydCwgTm9uLVUuUy4gR292JmFwb3M7dDwvd29y
ay10eXBlPjx1cmxzPjxyZWxhdGVkLXVybHM+PHVybD5odHRwOi8vd3d3Lm5jYmkubmxtLm5paC5n
b3YvcHVibWVkLzIxMDc1MDYwPC91cmw+PC9yZWxhdGVkLXVybHM+PC91cmxzPjxjdXN0b20yPjMw
NjEyMDU8L2N1c3RvbTI+PGVsZWN0cm9uaWMtcmVzb3VyY2UtbnVtPjEwLjEwMTYvai5qYWx6LjIw
MTAuMDYuMDAxPC9lbGVjdHJvbmljLXJlc291cmNlLW51bT48bGFuZ3VhZ2U+ZW5nPC9sYW5ndWFn
ZT48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6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utathione(reduced)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6" w:tooltip="Kaddurah-Daouk, 2011 #124" w:history="1">
              <w:r>
                <w:fldChar w:fldCharType="begin">
                  <w:fldData xml:space="preserve">PEVuZE5vdGU+PENpdGU+PEF1dGhvcj5LYWRkdXJhaC1EYW91azwvQXV0aG9yPjxZZWFyPjIwMTE8
L1llYXI+PFJlY051bT4xMjQ8L1JlY051bT48RGlzcGxheVRleHQ+PHN0eWxlIGZhY2U9InN1cGVy
c2NyaXB0Ij42PC9zdHlsZT48L0Rpc3BsYXlUZXh0PjxyZWNvcmQ+PHJlYy1udW1iZXI+MTI0PC9y
ZWMtbnVtYmVyPjxmb3JlaWduLWtleXM+PGtleSBhcHA9IkVOIiBkYi1pZD0iZXpydDV6MHJydnc5
MjVlNWUwZXB3ZXhjOXg1OXQ5ZnJ0Mnh3Ij4xMjQ8L2tleT48L2ZvcmVpZ24ta2V5cz48cmVmLXR5
cGUgbmFtZT0iSm91cm5hbCBBcnRpY2xlIj4xNzwvcmVmLXR5cGU+PGNvbnRyaWJ1dG9ycz48YXV0
aG9ycz48YXV0aG9yPkthZGR1cmFoLURhb3VrLCBSLjwvYXV0aG9yPjxhdXRob3I+Um96ZW4sIFMu
PC9hdXRob3I+PGF1dGhvcj5NYXRzb24sIFcuPC9hdXRob3I+PGF1dGhvcj5IYW4sIFguPC9hdXRo
b3I+PGF1dGhvcj5IdWxldHRlLCBDLiBNLjwvYXV0aG9yPjxhdXRob3I+QnVya2UsIEouIFIuPC9h
dXRob3I+PGF1dGhvcj5Eb3JhaXN3YW15LCBQLiBNLjwvYXV0aG9yPjxhdXRob3I+V2Vsc2gtQm9o
bWVyLCBLLiBBLjwvYXV0aG9yPjwvYXV0aG9ycz48L2NvbnRyaWJ1dG9ycz48YXV0aC1hZGRyZXNz
PkRlcGFydG1lbnQgb2YgUHN5Y2hpYXRyeSBhbmQgQmVoYXZpb3JhbCBTY2llbmNlcywgRHVrZSBV
bml2ZXJzaXR5IE1lZGljYWwgQ2VudGVyLCBEdXJoYW0sIE5DLCBVU0EuIGthZGR1MDAxQG1jLmR1
a2UuZWR1PC9hdXRoLWFkZHJlc3M+PHRpdGxlcz48dGl0bGU+TWV0YWJvbG9taWMgY2hhbmdlcyBp
biBhdXRvcHN5LWNvbmZpcm1lZCBBbHpoZWltZXImYXBvcztzIGRpc2Vhc2U8L3RpdGxlPjxzZWNv
bmRhcnktdGl0bGU+QWx6aGVpbWVycyBEZW1lbnQ8L3NlY29uZGFyeS10aXRsZT48YWx0LXRpdGxl
PkFsemhlaW1lciZhcG9zO3MgJmFtcDsgZGVtZW50aWEgOiB0aGUgam91cm5hbCBvZiB0aGUgQWx6
aGVpbWVyJmFwb3M7cyBBc3NvY2lhdGlvbjwvYWx0LXRpdGxlPjwvdGl0bGVzPjxwZXJpb2RpY2Fs
PjxmdWxsLXRpdGxlPkFsemhlaW1lcnMgRGVtZW50PC9mdWxsLXRpdGxlPjxhYmJyLTE+QWx6aGVp
bWVyJmFwb3M7cyAmYW1wOyBkZW1lbnRpYSA6IHRoZSBqb3VybmFsIG9mIHRoZSBBbHpoZWltZXIm
YXBvcztzIEFzc29jaWF0aW9uPC9hYmJyLTE+PC9wZXJpb2RpY2FsPjxhbHQtcGVyaW9kaWNhbD48
ZnVsbC10aXRsZT5BbHpoZWltZXJzIERlbWVudDwvZnVsbC10aXRsZT48YWJici0xPkFsemhlaW1l
ciZhcG9zO3MgJmFtcDsgZGVtZW50aWEgOiB0aGUgam91cm5hbCBvZiB0aGUgQWx6aGVpbWVyJmFw
b3M7cyBBc3NvY2lhdGlvbjwvYWJici0xPjwvYWx0LXBlcmlvZGljYWw+PHBhZ2VzPjMwOS0xNzwv
cGFnZXM+PHZvbHVtZT43PC92b2x1bWU+PG51bWJlcj4zPC9udW1iZXI+PGVkaXRpb24+MjAxMC8x
MS8xNjwvZWRpdGlvbj48a2V5d29yZHM+PGtleXdvcmQ+QWdlZDwva2V5d29yZD48a2V5d29yZD5B
Z2VkLCA4MCBhbmQgb3Zlcjwva2V5d29yZD48a2V5d29yZD5BbHpoZWltZXIgRGlzZWFzZS9jZXJl
YnJvc3BpbmFsIGZsdWlkLypkaWFnbm9zaXMvKm1ldGFib2xpc208L2tleXdvcmQ+PGtleXdvcmQ+
QXV0b3BzeTwva2V5d29yZD48a2V5d29yZD5CaW9nZW5pYyBBbWluZXMvY2VyZWJyb3NwaW5hbCBm
bHVpZDwva2V5d29yZD48a2V5d29yZD5CaW9sb2dpY2FsIE1hcmtlcnMvY2VyZWJyb3NwaW5hbCBm
bHVpZC9tZXRhYm9saXNtPC9rZXl3b3JkPjxrZXl3b3JkPkVsZWN0cm9jaGVtaWNhbCBUZWNobmlx
dWVzL21ldGhvZHM8L2tleXdvcmQ+PGtleXdvcmQ+RmVtYWxlPC9rZXl3b3JkPjxrZXl3b3JkPkh1
bWFuczwva2V5d29yZD48a2V5d29yZD5NYWxlPC9rZXl3b3JkPjxrZXl3b3JkPk1ldGFib2xvbWlj
cy8qbWV0aG9kczwva2V5d29yZD48a2V5d29yZD5PeGlkYXRpdmUgU3RyZXNzL3BoeXNpb2xvZ3k8
L2tleXdvcmQ+PGtleXdvcmQ+UGlsb3QgUHJvamVjdHM8L2tleXdvcmQ+PGtleXdvcmQ+UHJlZGlj
dGl2ZSBWYWx1ZSBvZiBUZXN0czwva2V5d29yZD48a2V5d29yZD5QdXJpbmVzL2NlcmVicm9zcGlu
YWwgZmx1aWQ8L2tleXdvcmQ+PGtleXdvcmQ+VG9jb3BoZXJvbHMvY2VyZWJyb3NwaW5hbCBmbHVp
ZDwva2V5d29yZD48L2tleXdvcmRzPjxkYXRlcz48eWVhcj4yMDExPC95ZWFyPjxwdWItZGF0ZXM+
PGRhdGU+TWF5PC9kYXRlPjwvcHViLWRhdGVzPjwvZGF0ZXM+PGlzYm4+MTU1Mi01Mjc5IChFbGVj
dHJvbmljKSYjeEQ7MTU1Mi01MjYwIChMaW5raW5nKTwvaXNibj48YWNjZXNzaW9uLW51bT4yMTA3
NTA2MDwvYWNjZXNzaW9uLW51bT48d29yay10eXBlPlJlc2VhcmNoIFN1cHBvcnQsIE4uSS5ILiwg
RXh0cmFtdXJhbCYjeEQ7UmVzZWFyY2ggU3VwcG9ydCwgTm9uLVUuUy4gR292JmFwb3M7dDwvd29y
ay10eXBlPjx1cmxzPjxyZWxhdGVkLXVybHM+PHVybD5odHRwOi8vd3d3Lm5jYmkubmxtLm5paC5n
b3YvcHVibWVkLzIxMDc1MDYwPC91cmw+PC9yZWxhdGVkLXVybHM+PC91cmxzPjxjdXN0b20yPjMw
NjEyMDU8L2N1c3RvbTI+PGVsZWN0cm9uaWMtcmVzb3VyY2UtbnVtPjEwLjEwMTYvai5qYWx6LjIw
MTAuMDYuMDAxPC9lbGVjdHJvbmljLXJlc291cmNlLW51bT48bGFuZ3VhZ2U+ZW5nPC9sYW5ndWFn
ZT48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LYWRkdXJhaC1EYW91azwvQXV0aG9yPjxZZWFyPjIwMTE8
L1llYXI+PFJlY051bT4xMjQ8L1JlY051bT48RGlzcGxheVRleHQ+PHN0eWxlIGZhY2U9InN1cGVy
c2NyaXB0Ij42PC9zdHlsZT48L0Rpc3BsYXlUZXh0PjxyZWNvcmQ+PHJlYy1udW1iZXI+MTI0PC9y
ZWMtbnVtYmVyPjxmb3JlaWduLWtleXM+PGtleSBhcHA9IkVOIiBkYi1pZD0iZXpydDV6MHJydnc5
MjVlNWUwZXB3ZXhjOXg1OXQ5ZnJ0Mnh3Ij4xMjQ8L2tleT48L2ZvcmVpZ24ta2V5cz48cmVmLXR5
cGUgbmFtZT0iSm91cm5hbCBBcnRpY2xlIj4xNzwvcmVmLXR5cGU+PGNvbnRyaWJ1dG9ycz48YXV0
aG9ycz48YXV0aG9yPkthZGR1cmFoLURhb3VrLCBSLjwvYXV0aG9yPjxhdXRob3I+Um96ZW4sIFMu
PC9hdXRob3I+PGF1dGhvcj5NYXRzb24sIFcuPC9hdXRob3I+PGF1dGhvcj5IYW4sIFguPC9hdXRo
b3I+PGF1dGhvcj5IdWxldHRlLCBDLiBNLjwvYXV0aG9yPjxhdXRob3I+QnVya2UsIEouIFIuPC9h
dXRob3I+PGF1dGhvcj5Eb3JhaXN3YW15LCBQLiBNLjwvYXV0aG9yPjxhdXRob3I+V2Vsc2gtQm9o
bWVyLCBLLiBBLjwvYXV0aG9yPjwvYXV0aG9ycz48L2NvbnRyaWJ1dG9ycz48YXV0aC1hZGRyZXNz
PkRlcGFydG1lbnQgb2YgUHN5Y2hpYXRyeSBhbmQgQmVoYXZpb3JhbCBTY2llbmNlcywgRHVrZSBV
bml2ZXJzaXR5IE1lZGljYWwgQ2VudGVyLCBEdXJoYW0sIE5DLCBVU0EuIGthZGR1MDAxQG1jLmR1
a2UuZWR1PC9hdXRoLWFkZHJlc3M+PHRpdGxlcz48dGl0bGU+TWV0YWJvbG9taWMgY2hhbmdlcyBp
biBhdXRvcHN5LWNvbmZpcm1lZCBBbHpoZWltZXImYXBvcztzIGRpc2Vhc2U8L3RpdGxlPjxzZWNv
bmRhcnktdGl0bGU+QWx6aGVpbWVycyBEZW1lbnQ8L3NlY29uZGFyeS10aXRsZT48YWx0LXRpdGxl
PkFsemhlaW1lciZhcG9zO3MgJmFtcDsgZGVtZW50aWEgOiB0aGUgam91cm5hbCBvZiB0aGUgQWx6
aGVpbWVyJmFwb3M7cyBBc3NvY2lhdGlvbjwvYWx0LXRpdGxlPjwvdGl0bGVzPjxwZXJpb2RpY2Fs
PjxmdWxsLXRpdGxlPkFsemhlaW1lcnMgRGVtZW50PC9mdWxsLXRpdGxlPjxhYmJyLTE+QWx6aGVp
bWVyJmFwb3M7cyAmYW1wOyBkZW1lbnRpYSA6IHRoZSBqb3VybmFsIG9mIHRoZSBBbHpoZWltZXIm
YXBvcztzIEFzc29jaWF0aW9uPC9hYmJyLTE+PC9wZXJpb2RpY2FsPjxhbHQtcGVyaW9kaWNhbD48
ZnVsbC10aXRsZT5BbHpoZWltZXJzIERlbWVudDwvZnVsbC10aXRsZT48YWJici0xPkFsemhlaW1l
ciZhcG9zO3MgJmFtcDsgZGVtZW50aWEgOiB0aGUgam91cm5hbCBvZiB0aGUgQWx6aGVpbWVyJmFw
b3M7cyBBc3NvY2lhdGlvbjwvYWJici0xPjwvYWx0LXBlcmlvZGljYWw+PHBhZ2VzPjMwOS0xNzwv
cGFnZXM+PHZvbHVtZT43PC92b2x1bWU+PG51bWJlcj4zPC9udW1iZXI+PGVkaXRpb24+MjAxMC8x
MS8xNjwvZWRpdGlvbj48a2V5d29yZHM+PGtleXdvcmQ+QWdlZDwva2V5d29yZD48a2V5d29yZD5B
Z2VkLCA4MCBhbmQgb3Zlcjwva2V5d29yZD48a2V5d29yZD5BbHpoZWltZXIgRGlzZWFzZS9jZXJl
YnJvc3BpbmFsIGZsdWlkLypkaWFnbm9zaXMvKm1ldGFib2xpc208L2tleXdvcmQ+PGtleXdvcmQ+
QXV0b3BzeTwva2V5d29yZD48a2V5d29yZD5CaW9nZW5pYyBBbWluZXMvY2VyZWJyb3NwaW5hbCBm
bHVpZDwva2V5d29yZD48a2V5d29yZD5CaW9sb2dpY2FsIE1hcmtlcnMvY2VyZWJyb3NwaW5hbCBm
bHVpZC9tZXRhYm9saXNtPC9rZXl3b3JkPjxrZXl3b3JkPkVsZWN0cm9jaGVtaWNhbCBUZWNobmlx
dWVzL21ldGhvZHM8L2tleXdvcmQ+PGtleXdvcmQ+RmVtYWxlPC9rZXl3b3JkPjxrZXl3b3JkPkh1
bWFuczwva2V5d29yZD48a2V5d29yZD5NYWxlPC9rZXl3b3JkPjxrZXl3b3JkPk1ldGFib2xvbWlj
cy8qbWV0aG9kczwva2V5d29yZD48a2V5d29yZD5PeGlkYXRpdmUgU3RyZXNzL3BoeXNpb2xvZ3k8
L2tleXdvcmQ+PGtleXdvcmQ+UGlsb3QgUHJvamVjdHM8L2tleXdvcmQ+PGtleXdvcmQ+UHJlZGlj
dGl2ZSBWYWx1ZSBvZiBUZXN0czwva2V5d29yZD48a2V5d29yZD5QdXJpbmVzL2NlcmVicm9zcGlu
YWwgZmx1aWQ8L2tleXdvcmQ+PGtleXdvcmQ+VG9jb3BoZXJvbHMvY2VyZWJyb3NwaW5hbCBmbHVp
ZDwva2V5d29yZD48L2tleXdvcmRzPjxkYXRlcz48eWVhcj4yMDExPC95ZWFyPjxwdWItZGF0ZXM+
PGRhdGU+TWF5PC9kYXRlPjwvcHViLWRhdGVzPjwvZGF0ZXM+PGlzYm4+MTU1Mi01Mjc5IChFbGVj
dHJvbmljKSYjeEQ7MTU1Mi01MjYwIChMaW5raW5nKTwvaXNibj48YWNjZXNzaW9uLW51bT4yMTA3
NTA2MDwvYWNjZXNzaW9uLW51bT48d29yay10eXBlPlJlc2VhcmNoIFN1cHBvcnQsIE4uSS5ILiwg
RXh0cmFtdXJhbCYjeEQ7UmVzZWFyY2ggU3VwcG9ydCwgTm9uLVUuUy4gR292JmFwb3M7dDwvd29y
ay10eXBlPjx1cmxzPjxyZWxhdGVkLXVybHM+PHVybD5odHRwOi8vd3d3Lm5jYmkubmxtLm5paC5n
b3YvcHVibWVkLzIxMDc1MDYwPC91cmw+PC9yZWxhdGVkLXVybHM+PC91cmxzPjxjdXN0b20yPjMw
NjEyMDU8L2N1c3RvbTI+PGVsZWN0cm9uaWMtcmVzb3VyY2UtbnVtPjEwLjEwMTYvai5qYWx6LjIw
MTAuMDYuMDAxPC9lbGVjdHJvbmljLXJlc291cmNlLW51bT48bGFuZ3VhZ2U+ZW5nPC9sYW5ndWFn
ZT48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6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ypoxanthine 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6" w:tooltip="Kaddurah-Daouk, 2011 #124" w:history="1">
              <w:r>
                <w:fldChar w:fldCharType="begin">
                  <w:fldData xml:space="preserve">PEVuZE5vdGU+PENpdGU+PEF1dGhvcj5LYWRkdXJhaC1EYW91azwvQXV0aG9yPjxZZWFyPjIwMTE8
L1llYXI+PFJlY051bT4xMjQ8L1JlY051bT48RGlzcGxheVRleHQ+PHN0eWxlIGZhY2U9InN1cGVy
c2NyaXB0Ij42PC9zdHlsZT48L0Rpc3BsYXlUZXh0PjxyZWNvcmQ+PHJlYy1udW1iZXI+MTI0PC9y
ZWMtbnVtYmVyPjxmb3JlaWduLWtleXM+PGtleSBhcHA9IkVOIiBkYi1pZD0iZXpydDV6MHJydnc5
MjVlNWUwZXB3ZXhjOXg1OXQ5ZnJ0Mnh3Ij4xMjQ8L2tleT48L2ZvcmVpZ24ta2V5cz48cmVmLXR5
cGUgbmFtZT0iSm91cm5hbCBBcnRpY2xlIj4xNzwvcmVmLXR5cGU+PGNvbnRyaWJ1dG9ycz48YXV0
aG9ycz48YXV0aG9yPkthZGR1cmFoLURhb3VrLCBSLjwvYXV0aG9yPjxhdXRob3I+Um96ZW4sIFMu
PC9hdXRob3I+PGF1dGhvcj5NYXRzb24sIFcuPC9hdXRob3I+PGF1dGhvcj5IYW4sIFguPC9hdXRo
b3I+PGF1dGhvcj5IdWxldHRlLCBDLiBNLjwvYXV0aG9yPjxhdXRob3I+QnVya2UsIEouIFIuPC9h
dXRob3I+PGF1dGhvcj5Eb3JhaXN3YW15LCBQLiBNLjwvYXV0aG9yPjxhdXRob3I+V2Vsc2gtQm9o
bWVyLCBLLiBBLjwvYXV0aG9yPjwvYXV0aG9ycz48L2NvbnRyaWJ1dG9ycz48YXV0aC1hZGRyZXNz
PkRlcGFydG1lbnQgb2YgUHN5Y2hpYXRyeSBhbmQgQmVoYXZpb3JhbCBTY2llbmNlcywgRHVrZSBV
bml2ZXJzaXR5IE1lZGljYWwgQ2VudGVyLCBEdXJoYW0sIE5DLCBVU0EuIGthZGR1MDAxQG1jLmR1
a2UuZWR1PC9hdXRoLWFkZHJlc3M+PHRpdGxlcz48dGl0bGU+TWV0YWJvbG9taWMgY2hhbmdlcyBp
biBhdXRvcHN5LWNvbmZpcm1lZCBBbHpoZWltZXImYXBvcztzIGRpc2Vhc2U8L3RpdGxlPjxzZWNv
bmRhcnktdGl0bGU+QWx6aGVpbWVycyBEZW1lbnQ8L3NlY29uZGFyeS10aXRsZT48YWx0LXRpdGxl
PkFsemhlaW1lciZhcG9zO3MgJmFtcDsgZGVtZW50aWEgOiB0aGUgam91cm5hbCBvZiB0aGUgQWx6
aGVpbWVyJmFwb3M7cyBBc3NvY2lhdGlvbjwvYWx0LXRpdGxlPjwvdGl0bGVzPjxwZXJpb2RpY2Fs
PjxmdWxsLXRpdGxlPkFsemhlaW1lcnMgRGVtZW50PC9mdWxsLXRpdGxlPjxhYmJyLTE+QWx6aGVp
bWVyJmFwb3M7cyAmYW1wOyBkZW1lbnRpYSA6IHRoZSBqb3VybmFsIG9mIHRoZSBBbHpoZWltZXIm
YXBvcztzIEFzc29jaWF0aW9uPC9hYmJyLTE+PC9wZXJpb2RpY2FsPjxhbHQtcGVyaW9kaWNhbD48
ZnVsbC10aXRsZT5BbHpoZWltZXJzIERlbWVudDwvZnVsbC10aXRsZT48YWJici0xPkFsemhlaW1l
ciZhcG9zO3MgJmFtcDsgZGVtZW50aWEgOiB0aGUgam91cm5hbCBvZiB0aGUgQWx6aGVpbWVyJmFw
b3M7cyBBc3NvY2lhdGlvbjwvYWJici0xPjwvYWx0LXBlcmlvZGljYWw+PHBhZ2VzPjMwOS0xNzwv
cGFnZXM+PHZvbHVtZT43PC92b2x1bWU+PG51bWJlcj4zPC9udW1iZXI+PGVkaXRpb24+MjAxMC8x
MS8xNjwvZWRpdGlvbj48a2V5d29yZHM+PGtleXdvcmQ+QWdlZDwva2V5d29yZD48a2V5d29yZD5B
Z2VkLCA4MCBhbmQgb3Zlcjwva2V5d29yZD48a2V5d29yZD5BbHpoZWltZXIgRGlzZWFzZS9jZXJl
YnJvc3BpbmFsIGZsdWlkLypkaWFnbm9zaXMvKm1ldGFib2xpc208L2tleXdvcmQ+PGtleXdvcmQ+
QXV0b3BzeTwva2V5d29yZD48a2V5d29yZD5CaW9nZW5pYyBBbWluZXMvY2VyZWJyb3NwaW5hbCBm
bHVpZDwva2V5d29yZD48a2V5d29yZD5CaW9sb2dpY2FsIE1hcmtlcnMvY2VyZWJyb3NwaW5hbCBm
bHVpZC9tZXRhYm9saXNtPC9rZXl3b3JkPjxrZXl3b3JkPkVsZWN0cm9jaGVtaWNhbCBUZWNobmlx
dWVzL21ldGhvZHM8L2tleXdvcmQ+PGtleXdvcmQ+RmVtYWxlPC9rZXl3b3JkPjxrZXl3b3JkPkh1
bWFuczwva2V5d29yZD48a2V5d29yZD5NYWxlPC9rZXl3b3JkPjxrZXl3b3JkPk1ldGFib2xvbWlj
cy8qbWV0aG9kczwva2V5d29yZD48a2V5d29yZD5PeGlkYXRpdmUgU3RyZXNzL3BoeXNpb2xvZ3k8
L2tleXdvcmQ+PGtleXdvcmQ+UGlsb3QgUHJvamVjdHM8L2tleXdvcmQ+PGtleXdvcmQ+UHJlZGlj
dGl2ZSBWYWx1ZSBvZiBUZXN0czwva2V5d29yZD48a2V5d29yZD5QdXJpbmVzL2NlcmVicm9zcGlu
YWwgZmx1aWQ8L2tleXdvcmQ+PGtleXdvcmQ+VG9jb3BoZXJvbHMvY2VyZWJyb3NwaW5hbCBmbHVp
ZDwva2V5d29yZD48L2tleXdvcmRzPjxkYXRlcz48eWVhcj4yMDExPC95ZWFyPjxwdWItZGF0ZXM+
PGRhdGU+TWF5PC9kYXRlPjwvcHViLWRhdGVzPjwvZGF0ZXM+PGlzYm4+MTU1Mi01Mjc5IChFbGVj
dHJvbmljKSYjeEQ7MTU1Mi01MjYwIChMaW5raW5nKTwvaXNibj48YWNjZXNzaW9uLW51bT4yMTA3
NTA2MDwvYWNjZXNzaW9uLW51bT48d29yay10eXBlPlJlc2VhcmNoIFN1cHBvcnQsIE4uSS5ILiwg
RXh0cmFtdXJhbCYjeEQ7UmVzZWFyY2ggU3VwcG9ydCwgTm9uLVUuUy4gR292JmFwb3M7dDwvd29y
ay10eXBlPjx1cmxzPjxyZWxhdGVkLXVybHM+PHVybD5odHRwOi8vd3d3Lm5jYmkubmxtLm5paC5n
b3YvcHVibWVkLzIxMDc1MDYwPC91cmw+PC9yZWxhdGVkLXVybHM+PC91cmxzPjxjdXN0b20yPjMw
NjEyMDU8L2N1c3RvbTI+PGVsZWN0cm9uaWMtcmVzb3VyY2UtbnVtPjEwLjEwMTYvai5qYWx6LjIw
MTAuMDYuMDAxPC9lbGVjdHJvbmljLXJlc291cmNlLW51bT48bGFuZ3VhZ2U+ZW5nPC9sYW5ndWFn
ZT48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LYWRkdXJhaC1EYW91azwvQXV0aG9yPjxZZWFyPjIwMTE8
L1llYXI+PFJlY051bT4xMjQ8L1JlY051bT48RGlzcGxheVRleHQ+PHN0eWxlIGZhY2U9InN1cGVy
c2NyaXB0Ij42PC9zdHlsZT48L0Rpc3BsYXlUZXh0PjxyZWNvcmQ+PHJlYy1udW1iZXI+MTI0PC9y
ZWMtbnVtYmVyPjxmb3JlaWduLWtleXM+PGtleSBhcHA9IkVOIiBkYi1pZD0iZXpydDV6MHJydnc5
MjVlNWUwZXB3ZXhjOXg1OXQ5ZnJ0Mnh3Ij4xMjQ8L2tleT48L2ZvcmVpZ24ta2V5cz48cmVmLXR5
cGUgbmFtZT0iSm91cm5hbCBBcnRpY2xlIj4xNzwvcmVmLXR5cGU+PGNvbnRyaWJ1dG9ycz48YXV0
aG9ycz48YXV0aG9yPkthZGR1cmFoLURhb3VrLCBSLjwvYXV0aG9yPjxhdXRob3I+Um96ZW4sIFMu
PC9hdXRob3I+PGF1dGhvcj5NYXRzb24sIFcuPC9hdXRob3I+PGF1dGhvcj5IYW4sIFguPC9hdXRo
b3I+PGF1dGhvcj5IdWxldHRlLCBDLiBNLjwvYXV0aG9yPjxhdXRob3I+QnVya2UsIEouIFIuPC9h
dXRob3I+PGF1dGhvcj5Eb3JhaXN3YW15LCBQLiBNLjwvYXV0aG9yPjxhdXRob3I+V2Vsc2gtQm9o
bWVyLCBLLiBBLjwvYXV0aG9yPjwvYXV0aG9ycz48L2NvbnRyaWJ1dG9ycz48YXV0aC1hZGRyZXNz
PkRlcGFydG1lbnQgb2YgUHN5Y2hpYXRyeSBhbmQgQmVoYXZpb3JhbCBTY2llbmNlcywgRHVrZSBV
bml2ZXJzaXR5IE1lZGljYWwgQ2VudGVyLCBEdXJoYW0sIE5DLCBVU0EuIGthZGR1MDAxQG1jLmR1
a2UuZWR1PC9hdXRoLWFkZHJlc3M+PHRpdGxlcz48dGl0bGU+TWV0YWJvbG9taWMgY2hhbmdlcyBp
biBhdXRvcHN5LWNvbmZpcm1lZCBBbHpoZWltZXImYXBvcztzIGRpc2Vhc2U8L3RpdGxlPjxzZWNv
bmRhcnktdGl0bGU+QWx6aGVpbWVycyBEZW1lbnQ8L3NlY29uZGFyeS10aXRsZT48YWx0LXRpdGxl
PkFsemhlaW1lciZhcG9zO3MgJmFtcDsgZGVtZW50aWEgOiB0aGUgam91cm5hbCBvZiB0aGUgQWx6
aGVpbWVyJmFwb3M7cyBBc3NvY2lhdGlvbjwvYWx0LXRpdGxlPjwvdGl0bGVzPjxwZXJpb2RpY2Fs
PjxmdWxsLXRpdGxlPkFsemhlaW1lcnMgRGVtZW50PC9mdWxsLXRpdGxlPjxhYmJyLTE+QWx6aGVp
bWVyJmFwb3M7cyAmYW1wOyBkZW1lbnRpYSA6IHRoZSBqb3VybmFsIG9mIHRoZSBBbHpoZWltZXIm
YXBvcztzIEFzc29jaWF0aW9uPC9hYmJyLTE+PC9wZXJpb2RpY2FsPjxhbHQtcGVyaW9kaWNhbD48
ZnVsbC10aXRsZT5BbHpoZWltZXJzIERlbWVudDwvZnVsbC10aXRsZT48YWJici0xPkFsemhlaW1l
ciZhcG9zO3MgJmFtcDsgZGVtZW50aWEgOiB0aGUgam91cm5hbCBvZiB0aGUgQWx6aGVpbWVyJmFw
b3M7cyBBc3NvY2lhdGlvbjwvYWJici0xPjwvYWx0LXBlcmlvZGljYWw+PHBhZ2VzPjMwOS0xNzwv
cGFnZXM+PHZvbHVtZT43PC92b2x1bWU+PG51bWJlcj4zPC9udW1iZXI+PGVkaXRpb24+MjAxMC8x
MS8xNjwvZWRpdGlvbj48a2V5d29yZHM+PGtleXdvcmQ+QWdlZDwva2V5d29yZD48a2V5d29yZD5B
Z2VkLCA4MCBhbmQgb3Zlcjwva2V5d29yZD48a2V5d29yZD5BbHpoZWltZXIgRGlzZWFzZS9jZXJl
YnJvc3BpbmFsIGZsdWlkLypkaWFnbm9zaXMvKm1ldGFib2xpc208L2tleXdvcmQ+PGtleXdvcmQ+
QXV0b3BzeTwva2V5d29yZD48a2V5d29yZD5CaW9nZW5pYyBBbWluZXMvY2VyZWJyb3NwaW5hbCBm
bHVpZDwva2V5d29yZD48a2V5d29yZD5CaW9sb2dpY2FsIE1hcmtlcnMvY2VyZWJyb3NwaW5hbCBm
bHVpZC9tZXRhYm9saXNtPC9rZXl3b3JkPjxrZXl3b3JkPkVsZWN0cm9jaGVtaWNhbCBUZWNobmlx
dWVzL21ldGhvZHM8L2tleXdvcmQ+PGtleXdvcmQ+RmVtYWxlPC9rZXl3b3JkPjxrZXl3b3JkPkh1
bWFuczwva2V5d29yZD48a2V5d29yZD5NYWxlPC9rZXl3b3JkPjxrZXl3b3JkPk1ldGFib2xvbWlj
cy8qbWV0aG9kczwva2V5d29yZD48a2V5d29yZD5PeGlkYXRpdmUgU3RyZXNzL3BoeXNpb2xvZ3k8
L2tleXdvcmQ+PGtleXdvcmQ+UGlsb3QgUHJvamVjdHM8L2tleXdvcmQ+PGtleXdvcmQ+UHJlZGlj
dGl2ZSBWYWx1ZSBvZiBUZXN0czwva2V5d29yZD48a2V5d29yZD5QdXJpbmVzL2NlcmVicm9zcGlu
YWwgZmx1aWQ8L2tleXdvcmQ+PGtleXdvcmQ+VG9jb3BoZXJvbHMvY2VyZWJyb3NwaW5hbCBmbHVp
ZDwva2V5d29yZD48L2tleXdvcmRzPjxkYXRlcz48eWVhcj4yMDExPC95ZWFyPjxwdWItZGF0ZXM+
PGRhdGU+TWF5PC9kYXRlPjwvcHViLWRhdGVzPjwvZGF0ZXM+PGlzYm4+MTU1Mi01Mjc5IChFbGVj
dHJvbmljKSYjeEQ7MTU1Mi01MjYwIChMaW5raW5nKTwvaXNibj48YWNjZXNzaW9uLW51bT4yMTA3
NTA2MDwvYWNjZXNzaW9uLW51bT48d29yay10eXBlPlJlc2VhcmNoIFN1cHBvcnQsIE4uSS5ILiwg
RXh0cmFtdXJhbCYjeEQ7UmVzZWFyY2ggU3VwcG9ydCwgTm9uLVUuUy4gR292JmFwb3M7dDwvd29y
ay10eXBlPjx1cmxzPjxyZWxhdGVkLXVybHM+PHVybD5odHRwOi8vd3d3Lm5jYmkubmxtLm5paC5n
b3YvcHVibWVkLzIxMDc1MDYwPC91cmw+PC9yZWxhdGVkLXVybHM+PC91cmxzPjxjdXN0b20yPjMw
NjEyMDU8L2N1c3RvbTI+PGVsZWN0cm9uaWMtcmVzb3VyY2UtbnVtPjEwLjEwMTYvai5qYWx6LjIw
MTAuMDYuMDAxPC9lbGVjdHJvbmljLXJlc291cmNlLW51bT48bGFuZ3VhZ2U+ZW5nPC9sYW5ndWFn
ZT48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6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-Hydroxyphenyllactic acid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6" w:tooltip="Kaddurah-Daouk, 2011 #124" w:history="1">
              <w:r>
                <w:fldChar w:fldCharType="begin">
                  <w:fldData xml:space="preserve">PEVuZE5vdGU+PENpdGU+PEF1dGhvcj5LYWRkdXJhaC1EYW91azwvQXV0aG9yPjxZZWFyPjIwMTE8
L1llYXI+PFJlY051bT4xMjQ8L1JlY051bT48RGlzcGxheVRleHQ+PHN0eWxlIGZhY2U9InN1cGVy
c2NyaXB0Ij42PC9zdHlsZT48L0Rpc3BsYXlUZXh0PjxyZWNvcmQ+PHJlYy1udW1iZXI+MTI0PC9y
ZWMtbnVtYmVyPjxmb3JlaWduLWtleXM+PGtleSBhcHA9IkVOIiBkYi1pZD0iZXpydDV6MHJydnc5
MjVlNWUwZXB3ZXhjOXg1OXQ5ZnJ0Mnh3Ij4xMjQ8L2tleT48L2ZvcmVpZ24ta2V5cz48cmVmLXR5
cGUgbmFtZT0iSm91cm5hbCBBcnRpY2xlIj4xNzwvcmVmLXR5cGU+PGNvbnRyaWJ1dG9ycz48YXV0
aG9ycz48YXV0aG9yPkthZGR1cmFoLURhb3VrLCBSLjwvYXV0aG9yPjxhdXRob3I+Um96ZW4sIFMu
PC9hdXRob3I+PGF1dGhvcj5NYXRzb24sIFcuPC9hdXRob3I+PGF1dGhvcj5IYW4sIFguPC9hdXRo
b3I+PGF1dGhvcj5IdWxldHRlLCBDLiBNLjwvYXV0aG9yPjxhdXRob3I+QnVya2UsIEouIFIuPC9h
dXRob3I+PGF1dGhvcj5Eb3JhaXN3YW15LCBQLiBNLjwvYXV0aG9yPjxhdXRob3I+V2Vsc2gtQm9o
bWVyLCBLLiBBLjwvYXV0aG9yPjwvYXV0aG9ycz48L2NvbnRyaWJ1dG9ycz48YXV0aC1hZGRyZXNz
PkRlcGFydG1lbnQgb2YgUHN5Y2hpYXRyeSBhbmQgQmVoYXZpb3JhbCBTY2llbmNlcywgRHVrZSBV
bml2ZXJzaXR5IE1lZGljYWwgQ2VudGVyLCBEdXJoYW0sIE5DLCBVU0EuIGthZGR1MDAxQG1jLmR1
a2UuZWR1PC9hdXRoLWFkZHJlc3M+PHRpdGxlcz48dGl0bGU+TWV0YWJvbG9taWMgY2hhbmdlcyBp
biBhdXRvcHN5LWNvbmZpcm1lZCBBbHpoZWltZXImYXBvcztzIGRpc2Vhc2U8L3RpdGxlPjxzZWNv
bmRhcnktdGl0bGU+QWx6aGVpbWVycyBEZW1lbnQ8L3NlY29uZGFyeS10aXRsZT48YWx0LXRpdGxl
PkFsemhlaW1lciZhcG9zO3MgJmFtcDsgZGVtZW50aWEgOiB0aGUgam91cm5hbCBvZiB0aGUgQWx6
aGVpbWVyJmFwb3M7cyBBc3NvY2lhdGlvbjwvYWx0LXRpdGxlPjwvdGl0bGVzPjxwZXJpb2RpY2Fs
PjxmdWxsLXRpdGxlPkFsemhlaW1lcnMgRGVtZW50PC9mdWxsLXRpdGxlPjxhYmJyLTE+QWx6aGVp
bWVyJmFwb3M7cyAmYW1wOyBkZW1lbnRpYSA6IHRoZSBqb3VybmFsIG9mIHRoZSBBbHpoZWltZXIm
YXBvcztzIEFzc29jaWF0aW9uPC9hYmJyLTE+PC9wZXJpb2RpY2FsPjxhbHQtcGVyaW9kaWNhbD48
ZnVsbC10aXRsZT5BbHpoZWltZXJzIERlbWVudDwvZnVsbC10aXRsZT48YWJici0xPkFsemhlaW1l
ciZhcG9zO3MgJmFtcDsgZGVtZW50aWEgOiB0aGUgam91cm5hbCBvZiB0aGUgQWx6aGVpbWVyJmFw
b3M7cyBBc3NvY2lhdGlvbjwvYWJici0xPjwvYWx0LXBlcmlvZGljYWw+PHBhZ2VzPjMwOS0xNzwv
cGFnZXM+PHZvbHVtZT43PC92b2x1bWU+PG51bWJlcj4zPC9udW1iZXI+PGVkaXRpb24+MjAxMC8x
MS8xNjwvZWRpdGlvbj48a2V5d29yZHM+PGtleXdvcmQ+QWdlZDwva2V5d29yZD48a2V5d29yZD5B
Z2VkLCA4MCBhbmQgb3Zlcjwva2V5d29yZD48a2V5d29yZD5BbHpoZWltZXIgRGlzZWFzZS9jZXJl
YnJvc3BpbmFsIGZsdWlkLypkaWFnbm9zaXMvKm1ldGFib2xpc208L2tleXdvcmQ+PGtleXdvcmQ+
QXV0b3BzeTwva2V5d29yZD48a2V5d29yZD5CaW9nZW5pYyBBbWluZXMvY2VyZWJyb3NwaW5hbCBm
bHVpZDwva2V5d29yZD48a2V5d29yZD5CaW9sb2dpY2FsIE1hcmtlcnMvY2VyZWJyb3NwaW5hbCBm
bHVpZC9tZXRhYm9saXNtPC9rZXl3b3JkPjxrZXl3b3JkPkVsZWN0cm9jaGVtaWNhbCBUZWNobmlx
dWVzL21ldGhvZHM8L2tleXdvcmQ+PGtleXdvcmQ+RmVtYWxlPC9rZXl3b3JkPjxrZXl3b3JkPkh1
bWFuczwva2V5d29yZD48a2V5d29yZD5NYWxlPC9rZXl3b3JkPjxrZXl3b3JkPk1ldGFib2xvbWlj
cy8qbWV0aG9kczwva2V5d29yZD48a2V5d29yZD5PeGlkYXRpdmUgU3RyZXNzL3BoeXNpb2xvZ3k8
L2tleXdvcmQ+PGtleXdvcmQ+UGlsb3QgUHJvamVjdHM8L2tleXdvcmQ+PGtleXdvcmQ+UHJlZGlj
dGl2ZSBWYWx1ZSBvZiBUZXN0czwva2V5d29yZD48a2V5d29yZD5QdXJpbmVzL2NlcmVicm9zcGlu
YWwgZmx1aWQ8L2tleXdvcmQ+PGtleXdvcmQ+VG9jb3BoZXJvbHMvY2VyZWJyb3NwaW5hbCBmbHVp
ZDwva2V5d29yZD48L2tleXdvcmRzPjxkYXRlcz48eWVhcj4yMDExPC95ZWFyPjxwdWItZGF0ZXM+
PGRhdGU+TWF5PC9kYXRlPjwvcHViLWRhdGVzPjwvZGF0ZXM+PGlzYm4+MTU1Mi01Mjc5IChFbGVj
dHJvbmljKSYjeEQ7MTU1Mi01MjYwIChMaW5raW5nKTwvaXNibj48YWNjZXNzaW9uLW51bT4yMTA3
NTA2MDwvYWNjZXNzaW9uLW51bT48d29yay10eXBlPlJlc2VhcmNoIFN1cHBvcnQsIE4uSS5ILiwg
RXh0cmFtdXJhbCYjeEQ7UmVzZWFyY2ggU3VwcG9ydCwgTm9uLVUuUy4gR292JmFwb3M7dDwvd29y
ay10eXBlPjx1cmxzPjxyZWxhdGVkLXVybHM+PHVybD5odHRwOi8vd3d3Lm5jYmkubmxtLm5paC5n
b3YvcHVibWVkLzIxMDc1MDYwPC91cmw+PC9yZWxhdGVkLXVybHM+PC91cmxzPjxjdXN0b20yPjMw
NjEyMDU8L2N1c3RvbTI+PGVsZWN0cm9uaWMtcmVzb3VyY2UtbnVtPjEwLjEwMTYvai5qYWx6LjIw
MTAuMDYuMDAxPC9lbGVjdHJvbmljLXJlc291cmNlLW51bT48bGFuZ3VhZ2U+ZW5nPC9sYW5ndWFn
ZT48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LYWRkdXJhaC1EYW91azwvQXV0aG9yPjxZZWFyPjIwMTE8
L1llYXI+PFJlY051bT4xMjQ8L1JlY051bT48RGlzcGxheVRleHQ+PHN0eWxlIGZhY2U9InN1cGVy
c2NyaXB0Ij42PC9zdHlsZT48L0Rpc3BsYXlUZXh0PjxyZWNvcmQ+PHJlYy1udW1iZXI+MTI0PC9y
ZWMtbnVtYmVyPjxmb3JlaWduLWtleXM+PGtleSBhcHA9IkVOIiBkYi1pZD0iZXpydDV6MHJydnc5
MjVlNWUwZXB3ZXhjOXg1OXQ5ZnJ0Mnh3Ij4xMjQ8L2tleT48L2ZvcmVpZ24ta2V5cz48cmVmLXR5
cGUgbmFtZT0iSm91cm5hbCBBcnRpY2xlIj4xNzwvcmVmLXR5cGU+PGNvbnRyaWJ1dG9ycz48YXV0
aG9ycz48YXV0aG9yPkthZGR1cmFoLURhb3VrLCBSLjwvYXV0aG9yPjxhdXRob3I+Um96ZW4sIFMu
PC9hdXRob3I+PGF1dGhvcj5NYXRzb24sIFcuPC9hdXRob3I+PGF1dGhvcj5IYW4sIFguPC9hdXRo
b3I+PGF1dGhvcj5IdWxldHRlLCBDLiBNLjwvYXV0aG9yPjxhdXRob3I+QnVya2UsIEouIFIuPC9h
dXRob3I+PGF1dGhvcj5Eb3JhaXN3YW15LCBQLiBNLjwvYXV0aG9yPjxhdXRob3I+V2Vsc2gtQm9o
bWVyLCBLLiBBLjwvYXV0aG9yPjwvYXV0aG9ycz48L2NvbnRyaWJ1dG9ycz48YXV0aC1hZGRyZXNz
PkRlcGFydG1lbnQgb2YgUHN5Y2hpYXRyeSBhbmQgQmVoYXZpb3JhbCBTY2llbmNlcywgRHVrZSBV
bml2ZXJzaXR5IE1lZGljYWwgQ2VudGVyLCBEdXJoYW0sIE5DLCBVU0EuIGthZGR1MDAxQG1jLmR1
a2UuZWR1PC9hdXRoLWFkZHJlc3M+PHRpdGxlcz48dGl0bGU+TWV0YWJvbG9taWMgY2hhbmdlcyBp
biBhdXRvcHN5LWNvbmZpcm1lZCBBbHpoZWltZXImYXBvcztzIGRpc2Vhc2U8L3RpdGxlPjxzZWNv
bmRhcnktdGl0bGU+QWx6aGVpbWVycyBEZW1lbnQ8L3NlY29uZGFyeS10aXRsZT48YWx0LXRpdGxl
PkFsemhlaW1lciZhcG9zO3MgJmFtcDsgZGVtZW50aWEgOiB0aGUgam91cm5hbCBvZiB0aGUgQWx6
aGVpbWVyJmFwb3M7cyBBc3NvY2lhdGlvbjwvYWx0LXRpdGxlPjwvdGl0bGVzPjxwZXJpb2RpY2Fs
PjxmdWxsLXRpdGxlPkFsemhlaW1lcnMgRGVtZW50PC9mdWxsLXRpdGxlPjxhYmJyLTE+QWx6aGVp
bWVyJmFwb3M7cyAmYW1wOyBkZW1lbnRpYSA6IHRoZSBqb3VybmFsIG9mIHRoZSBBbHpoZWltZXIm
YXBvcztzIEFzc29jaWF0aW9uPC9hYmJyLTE+PC9wZXJpb2RpY2FsPjxhbHQtcGVyaW9kaWNhbD48
ZnVsbC10aXRsZT5BbHpoZWltZXJzIERlbWVudDwvZnVsbC10aXRsZT48YWJici0xPkFsemhlaW1l
ciZhcG9zO3MgJmFtcDsgZGVtZW50aWEgOiB0aGUgam91cm5hbCBvZiB0aGUgQWx6aGVpbWVyJmFw
b3M7cyBBc3NvY2lhdGlvbjwvYWJici0xPjwvYWx0LXBlcmlvZGljYWw+PHBhZ2VzPjMwOS0xNzwv
cGFnZXM+PHZvbHVtZT43PC92b2x1bWU+PG51bWJlcj4zPC9udW1iZXI+PGVkaXRpb24+MjAxMC8x
MS8xNjwvZWRpdGlvbj48a2V5d29yZHM+PGtleXdvcmQ+QWdlZDwva2V5d29yZD48a2V5d29yZD5B
Z2VkLCA4MCBhbmQgb3Zlcjwva2V5d29yZD48a2V5d29yZD5BbHpoZWltZXIgRGlzZWFzZS9jZXJl
YnJvc3BpbmFsIGZsdWlkLypkaWFnbm9zaXMvKm1ldGFib2xpc208L2tleXdvcmQ+PGtleXdvcmQ+
QXV0b3BzeTwva2V5d29yZD48a2V5d29yZD5CaW9nZW5pYyBBbWluZXMvY2VyZWJyb3NwaW5hbCBm
bHVpZDwva2V5d29yZD48a2V5d29yZD5CaW9sb2dpY2FsIE1hcmtlcnMvY2VyZWJyb3NwaW5hbCBm
bHVpZC9tZXRhYm9saXNtPC9rZXl3b3JkPjxrZXl3b3JkPkVsZWN0cm9jaGVtaWNhbCBUZWNobmlx
dWVzL21ldGhvZHM8L2tleXdvcmQ+PGtleXdvcmQ+RmVtYWxlPC9rZXl3b3JkPjxrZXl3b3JkPkh1
bWFuczwva2V5d29yZD48a2V5d29yZD5NYWxlPC9rZXl3b3JkPjxrZXl3b3JkPk1ldGFib2xvbWlj
cy8qbWV0aG9kczwva2V5d29yZD48a2V5d29yZD5PeGlkYXRpdmUgU3RyZXNzL3BoeXNpb2xvZ3k8
L2tleXdvcmQ+PGtleXdvcmQ+UGlsb3QgUHJvamVjdHM8L2tleXdvcmQ+PGtleXdvcmQ+UHJlZGlj
dGl2ZSBWYWx1ZSBvZiBUZXN0czwva2V5d29yZD48a2V5d29yZD5QdXJpbmVzL2NlcmVicm9zcGlu
YWwgZmx1aWQ8L2tleXdvcmQ+PGtleXdvcmQ+VG9jb3BoZXJvbHMvY2VyZWJyb3NwaW5hbCBmbHVp
ZDwva2V5d29yZD48L2tleXdvcmRzPjxkYXRlcz48eWVhcj4yMDExPC95ZWFyPjxwdWItZGF0ZXM+
PGRhdGU+TWF5PC9kYXRlPjwvcHViLWRhdGVzPjwvZGF0ZXM+PGlzYm4+MTU1Mi01Mjc5IChFbGVj
dHJvbmljKSYjeEQ7MTU1Mi01MjYwIChMaW5raW5nKTwvaXNibj48YWNjZXNzaW9uLW51bT4yMTA3
NTA2MDwvYWNjZXNzaW9uLW51bT48d29yay10eXBlPlJlc2VhcmNoIFN1cHBvcnQsIE4uSS5ILiwg
RXh0cmFtdXJhbCYjeEQ7UmVzZWFyY2ggU3VwcG9ydCwgTm9uLVUuUy4gR292JmFwb3M7dDwvd29y
ay10eXBlPjx1cmxzPjxyZWxhdGVkLXVybHM+PHVybD5odHRwOi8vd3d3Lm5jYmkubmxtLm5paC5n
b3YvcHVibWVkLzIxMDc1MDYwPC91cmw+PC9yZWxhdGVkLXVybHM+PC91cmxzPjxjdXN0b20yPjMw
NjEyMDU8L2N1c3RvbTI+PGVsZWN0cm9uaWMtcmVzb3VyY2UtbnVtPjEwLjEwMTYvai5qYWx6LjIw
MTAuMDYuMDAxPC9lbGVjdHJvbmljLXJlc291cmNlLW51bT48bGFuZ3VhZ2U+ZW5nPC9sYW5ndWFn
ZT48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6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utathione (oxidized)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6" w:tooltip="Kaddurah-Daouk, 2011 #124" w:history="1">
              <w:r>
                <w:fldChar w:fldCharType="begin">
                  <w:fldData xml:space="preserve">PEVuZE5vdGU+PENpdGU+PEF1dGhvcj5LYWRkdXJhaC1EYW91azwvQXV0aG9yPjxZZWFyPjIwMTE8
L1llYXI+PFJlY051bT4xMjQ8L1JlY051bT48RGlzcGxheVRleHQ+PHN0eWxlIGZhY2U9InN1cGVy
c2NyaXB0Ij42PC9zdHlsZT48L0Rpc3BsYXlUZXh0PjxyZWNvcmQ+PHJlYy1udW1iZXI+MTI0PC9y
ZWMtbnVtYmVyPjxmb3JlaWduLWtleXM+PGtleSBhcHA9IkVOIiBkYi1pZD0iZXpydDV6MHJydnc5
MjVlNWUwZXB3ZXhjOXg1OXQ5ZnJ0Mnh3Ij4xMjQ8L2tleT48L2ZvcmVpZ24ta2V5cz48cmVmLXR5
cGUgbmFtZT0iSm91cm5hbCBBcnRpY2xlIj4xNzwvcmVmLXR5cGU+PGNvbnRyaWJ1dG9ycz48YXV0
aG9ycz48YXV0aG9yPkthZGR1cmFoLURhb3VrLCBSLjwvYXV0aG9yPjxhdXRob3I+Um96ZW4sIFMu
PC9hdXRob3I+PGF1dGhvcj5NYXRzb24sIFcuPC9hdXRob3I+PGF1dGhvcj5IYW4sIFguPC9hdXRo
b3I+PGF1dGhvcj5IdWxldHRlLCBDLiBNLjwvYXV0aG9yPjxhdXRob3I+QnVya2UsIEouIFIuPC9h
dXRob3I+PGF1dGhvcj5Eb3JhaXN3YW15LCBQLiBNLjwvYXV0aG9yPjxhdXRob3I+V2Vsc2gtQm9o
bWVyLCBLLiBBLjwvYXV0aG9yPjwvYXV0aG9ycz48L2NvbnRyaWJ1dG9ycz48YXV0aC1hZGRyZXNz
PkRlcGFydG1lbnQgb2YgUHN5Y2hpYXRyeSBhbmQgQmVoYXZpb3JhbCBTY2llbmNlcywgRHVrZSBV
bml2ZXJzaXR5IE1lZGljYWwgQ2VudGVyLCBEdXJoYW0sIE5DLCBVU0EuIGthZGR1MDAxQG1jLmR1
a2UuZWR1PC9hdXRoLWFkZHJlc3M+PHRpdGxlcz48dGl0bGU+TWV0YWJvbG9taWMgY2hhbmdlcyBp
biBhdXRvcHN5LWNvbmZpcm1lZCBBbHpoZWltZXImYXBvcztzIGRpc2Vhc2U8L3RpdGxlPjxzZWNv
bmRhcnktdGl0bGU+QWx6aGVpbWVycyBEZW1lbnQ8L3NlY29uZGFyeS10aXRsZT48YWx0LXRpdGxl
PkFsemhlaW1lciZhcG9zO3MgJmFtcDsgZGVtZW50aWEgOiB0aGUgam91cm5hbCBvZiB0aGUgQWx6
aGVpbWVyJmFwb3M7cyBBc3NvY2lhdGlvbjwvYWx0LXRpdGxlPjwvdGl0bGVzPjxwZXJpb2RpY2Fs
PjxmdWxsLXRpdGxlPkFsemhlaW1lcnMgRGVtZW50PC9mdWxsLXRpdGxlPjxhYmJyLTE+QWx6aGVp
bWVyJmFwb3M7cyAmYW1wOyBkZW1lbnRpYSA6IHRoZSBqb3VybmFsIG9mIHRoZSBBbHpoZWltZXIm
YXBvcztzIEFzc29jaWF0aW9uPC9hYmJyLTE+PC9wZXJpb2RpY2FsPjxhbHQtcGVyaW9kaWNhbD48
ZnVsbC10aXRsZT5BbHpoZWltZXJzIERlbWVudDwvZnVsbC10aXRsZT48YWJici0xPkFsemhlaW1l
ciZhcG9zO3MgJmFtcDsgZGVtZW50aWEgOiB0aGUgam91cm5hbCBvZiB0aGUgQWx6aGVpbWVyJmFw
b3M7cyBBc3NvY2lhdGlvbjwvYWJici0xPjwvYWx0LXBlcmlvZGljYWw+PHBhZ2VzPjMwOS0xNzwv
cGFnZXM+PHZvbHVtZT43PC92b2x1bWU+PG51bWJlcj4zPC9udW1iZXI+PGVkaXRpb24+MjAxMC8x
MS8xNjwvZWRpdGlvbj48a2V5d29yZHM+PGtleXdvcmQ+QWdlZDwva2V5d29yZD48a2V5d29yZD5B
Z2VkLCA4MCBhbmQgb3Zlcjwva2V5d29yZD48a2V5d29yZD5BbHpoZWltZXIgRGlzZWFzZS9jZXJl
YnJvc3BpbmFsIGZsdWlkLypkaWFnbm9zaXMvKm1ldGFib2xpc208L2tleXdvcmQ+PGtleXdvcmQ+
QXV0b3BzeTwva2V5d29yZD48a2V5d29yZD5CaW9nZW5pYyBBbWluZXMvY2VyZWJyb3NwaW5hbCBm
bHVpZDwva2V5d29yZD48a2V5d29yZD5CaW9sb2dpY2FsIE1hcmtlcnMvY2VyZWJyb3NwaW5hbCBm
bHVpZC9tZXRhYm9saXNtPC9rZXl3b3JkPjxrZXl3b3JkPkVsZWN0cm9jaGVtaWNhbCBUZWNobmlx
dWVzL21ldGhvZHM8L2tleXdvcmQ+PGtleXdvcmQ+RmVtYWxlPC9rZXl3b3JkPjxrZXl3b3JkPkh1
bWFuczwva2V5d29yZD48a2V5d29yZD5NYWxlPC9rZXl3b3JkPjxrZXl3b3JkPk1ldGFib2xvbWlj
cy8qbWV0aG9kczwva2V5d29yZD48a2V5d29yZD5PeGlkYXRpdmUgU3RyZXNzL3BoeXNpb2xvZ3k8
L2tleXdvcmQ+PGtleXdvcmQ+UGlsb3QgUHJvamVjdHM8L2tleXdvcmQ+PGtleXdvcmQ+UHJlZGlj
dGl2ZSBWYWx1ZSBvZiBUZXN0czwva2V5d29yZD48a2V5d29yZD5QdXJpbmVzL2NlcmVicm9zcGlu
YWwgZmx1aWQ8L2tleXdvcmQ+PGtleXdvcmQ+VG9jb3BoZXJvbHMvY2VyZWJyb3NwaW5hbCBmbHVp
ZDwva2V5d29yZD48L2tleXdvcmRzPjxkYXRlcz48eWVhcj4yMDExPC95ZWFyPjxwdWItZGF0ZXM+
PGRhdGU+TWF5PC9kYXRlPjwvcHViLWRhdGVzPjwvZGF0ZXM+PGlzYm4+MTU1Mi01Mjc5IChFbGVj
dHJvbmljKSYjeEQ7MTU1Mi01MjYwIChMaW5raW5nKTwvaXNibj48YWNjZXNzaW9uLW51bT4yMTA3
NTA2MDwvYWNjZXNzaW9uLW51bT48d29yay10eXBlPlJlc2VhcmNoIFN1cHBvcnQsIE4uSS5ILiwg
RXh0cmFtdXJhbCYjeEQ7UmVzZWFyY2ggU3VwcG9ydCwgTm9uLVUuUy4gR292JmFwb3M7dDwvd29y
ay10eXBlPjx1cmxzPjxyZWxhdGVkLXVybHM+PHVybD5odHRwOi8vd3d3Lm5jYmkubmxtLm5paC5n
b3YvcHVibWVkLzIxMDc1MDYwPC91cmw+PC9yZWxhdGVkLXVybHM+PC91cmxzPjxjdXN0b20yPjMw
NjEyMDU8L2N1c3RvbTI+PGVsZWN0cm9uaWMtcmVzb3VyY2UtbnVtPjEwLjEwMTYvai5qYWx6LjIw
MTAuMDYuMDAxPC9lbGVjdHJvbmljLXJlc291cmNlLW51bT48bGFuZ3VhZ2U+ZW5nPC9sYW5ndWFn
ZT48L3JlY29yZD48L0NpdGU+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LYWRkdXJhaC1EYW91azwvQXV0aG9yPjxZZWFyPjIwMTE8
L1llYXI+PFJlY051bT4xMjQ8L1JlY051bT48RGlzcGxheVRleHQ+PHN0eWxlIGZhY2U9InN1cGVy
c2NyaXB0Ij42PC9zdHlsZT48L0Rpc3BsYXlUZXh0PjxyZWNvcmQ+PHJlYy1udW1iZXI+MTI0PC9y
ZWMtbnVtYmVyPjxmb3JlaWduLWtleXM+PGtleSBhcHA9IkVOIiBkYi1pZD0iZXpydDV6MHJydnc5
MjVlNWUwZXB3ZXhjOXg1OXQ5ZnJ0Mnh3Ij4xMjQ8L2tleT48L2ZvcmVpZ24ta2V5cz48cmVmLXR5
cGUgbmFtZT0iSm91cm5hbCBBcnRpY2xlIj4xNzwvcmVmLXR5cGU+PGNvbnRyaWJ1dG9ycz48YXV0
aG9ycz48YXV0aG9yPkthZGR1cmFoLURhb3VrLCBSLjwvYXV0aG9yPjxhdXRob3I+Um96ZW4sIFMu
PC9hdXRob3I+PGF1dGhvcj5NYXRzb24sIFcuPC9hdXRob3I+PGF1dGhvcj5IYW4sIFguPC9hdXRo
b3I+PGF1dGhvcj5IdWxldHRlLCBDLiBNLjwvYXV0aG9yPjxhdXRob3I+QnVya2UsIEouIFIuPC9h
dXRob3I+PGF1dGhvcj5Eb3JhaXN3YW15LCBQLiBNLjwvYXV0aG9yPjxhdXRob3I+V2Vsc2gtQm9o
bWVyLCBLLiBBLjwvYXV0aG9yPjwvYXV0aG9ycz48L2NvbnRyaWJ1dG9ycz48YXV0aC1hZGRyZXNz
PkRlcGFydG1lbnQgb2YgUHN5Y2hpYXRyeSBhbmQgQmVoYXZpb3JhbCBTY2llbmNlcywgRHVrZSBV
bml2ZXJzaXR5IE1lZGljYWwgQ2VudGVyLCBEdXJoYW0sIE5DLCBVU0EuIGthZGR1MDAxQG1jLmR1
a2UuZWR1PC9hdXRoLWFkZHJlc3M+PHRpdGxlcz48dGl0bGU+TWV0YWJvbG9taWMgY2hhbmdlcyBp
biBhdXRvcHN5LWNvbmZpcm1lZCBBbHpoZWltZXImYXBvcztzIGRpc2Vhc2U8L3RpdGxlPjxzZWNv
bmRhcnktdGl0bGU+QWx6aGVpbWVycyBEZW1lbnQ8L3NlY29uZGFyeS10aXRsZT48YWx0LXRpdGxl
PkFsemhlaW1lciZhcG9zO3MgJmFtcDsgZGVtZW50aWEgOiB0aGUgam91cm5hbCBvZiB0aGUgQWx6
aGVpbWVyJmFwb3M7cyBBc3NvY2lhdGlvbjwvYWx0LXRpdGxlPjwvdGl0bGVzPjxwZXJpb2RpY2Fs
PjxmdWxsLXRpdGxlPkFsemhlaW1lcnMgRGVtZW50PC9mdWxsLXRpdGxlPjxhYmJyLTE+QWx6aGVp
bWVyJmFwb3M7cyAmYW1wOyBkZW1lbnRpYSA6IHRoZSBqb3VybmFsIG9mIHRoZSBBbHpoZWltZXIm
YXBvcztzIEFzc29jaWF0aW9uPC9hYmJyLTE+PC9wZXJpb2RpY2FsPjxhbHQtcGVyaW9kaWNhbD48
ZnVsbC10aXRsZT5BbHpoZWltZXJzIERlbWVudDwvZnVsbC10aXRsZT48YWJici0xPkFsemhlaW1l
ciZhcG9zO3MgJmFtcDsgZGVtZW50aWEgOiB0aGUgam91cm5hbCBvZiB0aGUgQWx6aGVpbWVyJmFw
b3M7cyBBc3NvY2lhdGlvbjwvYWJici0xPjwvYWx0LXBlcmlvZGljYWw+PHBhZ2VzPjMwOS0xNzwv
cGFnZXM+PHZvbHVtZT43PC92b2x1bWU+PG51bWJlcj4zPC9udW1iZXI+PGVkaXRpb24+MjAxMC8x
MS8xNjwvZWRpdGlvbj48a2V5d29yZHM+PGtleXdvcmQ+QWdlZDwva2V5d29yZD48a2V5d29yZD5B
Z2VkLCA4MCBhbmQgb3Zlcjwva2V5d29yZD48a2V5d29yZD5BbHpoZWltZXIgRGlzZWFzZS9jZXJl
YnJvc3BpbmFsIGZsdWlkLypkaWFnbm9zaXMvKm1ldGFib2xpc208L2tleXdvcmQ+PGtleXdvcmQ+
QXV0b3BzeTwva2V5d29yZD48a2V5d29yZD5CaW9nZW5pYyBBbWluZXMvY2VyZWJyb3NwaW5hbCBm
bHVpZDwva2V5d29yZD48a2V5d29yZD5CaW9sb2dpY2FsIE1hcmtlcnMvY2VyZWJyb3NwaW5hbCBm
bHVpZC9tZXRhYm9saXNtPC9rZXl3b3JkPjxrZXl3b3JkPkVsZWN0cm9jaGVtaWNhbCBUZWNobmlx
dWVzL21ldGhvZHM8L2tleXdvcmQ+PGtleXdvcmQ+RmVtYWxlPC9rZXl3b3JkPjxrZXl3b3JkPkh1
bWFuczwva2V5d29yZD48a2V5d29yZD5NYWxlPC9rZXl3b3JkPjxrZXl3b3JkPk1ldGFib2xvbWlj
cy8qbWV0aG9kczwva2V5d29yZD48a2V5d29yZD5PeGlkYXRpdmUgU3RyZXNzL3BoeXNpb2xvZ3k8
L2tleXdvcmQ+PGtleXdvcmQ+UGlsb3QgUHJvamVjdHM8L2tleXdvcmQ+PGtleXdvcmQ+UHJlZGlj
dGl2ZSBWYWx1ZSBvZiBUZXN0czwva2V5d29yZD48a2V5d29yZD5QdXJpbmVzL2NlcmVicm9zcGlu
YWwgZmx1aWQ8L2tleXdvcmQ+PGtleXdvcmQ+VG9jb3BoZXJvbHMvY2VyZWJyb3NwaW5hbCBmbHVp
ZDwva2V5d29yZD48L2tleXdvcmRzPjxkYXRlcz48eWVhcj4yMDExPC95ZWFyPjxwdWItZGF0ZXM+
PGRhdGU+TWF5PC9kYXRlPjwvcHViLWRhdGVzPjwvZGF0ZXM+PGlzYm4+MTU1Mi01Mjc5IChFbGVj
dHJvbmljKSYjeEQ7MTU1Mi01MjYwIChMaW5raW5nKTwvaXNibj48YWNjZXNzaW9uLW51bT4yMTA3
NTA2MDwvYWNjZXNzaW9uLW51bT48d29yay10eXBlPlJlc2VhcmNoIFN1cHBvcnQsIE4uSS5ILiwg
RXh0cmFtdXJhbCYjeEQ7UmVzZWFyY2ggU3VwcG9ydCwgTm9uLVUuUy4gR292JmFwb3M7dDwvd29y
ay10eXBlPjx1cmxzPjxyZWxhdGVkLXVybHM+PHVybD5odHRwOi8vd3d3Lm5jYmkubmxtLm5paC5n
b3YvcHVibWVkLzIxMDc1MDYwPC91cmw+PC9yZWxhdGVkLXVybHM+PC91cmxzPjxjdXN0b20yPjMw
NjEyMDU8L2N1c3RvbTI+PGVsZWN0cm9uaWMtcmVzb3VyY2UtbnVtPjEwLjEwMTYvai5qYWx6LjIw
MTAuMDYuMDAxPC9lbGVjdHJvbmljLXJlc291cmNlLW51bT48bGFuZ3VhZ2U+ZW5nPC9sYW5ndWFn
ZT48L3JlY29yZD48L0NpdGU+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6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ccinat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+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9" w:tooltip="Redjems-Bennani, 1998 #160" w:history="1">
              <w:r>
                <w:fldChar w:fldCharType="begin">
                  <w:fldData xml:space="preserve">PEVuZE5vdGU+PENpdGU+PEF1dGhvcj5SZWRqZW1zLUJlbm5hbmk8L0F1dGhvcj48WWVhcj4xOTk4
PC9ZZWFyPjxSZWNOdW0+ODwvUmVjTnVtPjxEaXNwbGF5VGV4dD48c3R5bGUgZmFjZT0ic3VwZXJz
Y3JpcHQiPjk8L3N0eWxlPjwvRGlzcGxheVRleHQ+PHJlY29yZD48cmVjLW51bWJlcj44PC9yZWMt
bnVtYmVyPjxmb3JlaWduLWtleXM+PGtleSBhcHA9IkVOIiBkYi1pZD0iZXpydDV6MHJydnc5MjVl
NWUwZXB3ZXhjOXg1OXQ5ZnJ0Mnh3Ij44PC9rZXk+PC9mb3JlaWduLWtleXM+PHJlZi10eXBlIG5h
bWU9IkpvdXJuYWwgQXJ0aWNsZSI+MTc8L3JlZi10eXBlPjxjb250cmlidXRvcnM+PGF1dGhvcnM+
PGF1dGhvcj5SZWRqZW1zLUJlbm5hbmksIE4uPC9hdXRob3I+PGF1dGhvcj5KZWFuZGVsLCBDLjwv
YXV0aG9yPjxhdXRob3I+TGVmZWJ2cmUsIEUuPC9hdXRob3I+PGF1dGhvcj5CbGFpbiwgSC48L2F1
dGhvcj48YXV0aG9yPlZpZGFpbGhldCwgTS48L2F1dGhvcj48YXV0aG9yPkd1ZWFudCwgSi4gTC48
L2F1dGhvcj48L2F1dGhvcnM+PC9jb250cmlidXRvcnM+PGF1dGgtYWRkcmVzcz5MYWJvcmF0b2ly
ZSBkZSBQYXRob2xvZ2llIENlbGx1bGFpcmUgZXQgTW9sZWN1bGFpcmUgZW4gTnV0cml0aW9uLCBF
UDYxNiBDTlJTLCBGYWN1bHRlIGRlIE1lZGVjaW5lLCBVbml2ZXJzaXRlIGRlIE5hbmN5IEksIEZy
YW5jZS48L2F1dGgtYWRkcmVzcz48dGl0bGVzPjx0aXRsZT5BYm5vcm1hbCBzdWJzdHJhdGUgbGV2
ZWxzIHRoYXQgZGVwZW5kIHVwb24gbWl0b2Nob25kcmlhbCBmdW5jdGlvbiBpbiBjZXJlYnJvc3Bp
bmFsIGZsdWlkIGZyb20gQWx6aGVpbWVyIHBhdGllbnRzPC90aXRsZT48c2Vjb25kYXJ5LXRpdGxl
Pkdlcm9udG9sb2d5PC9zZWNvbmRhcnktdGl0bGU+PGFsdC10aXRsZT5HZXJvbnRvbG9neTwvYWx0
LXRpdGxlPjwvdGl0bGVzPjxwZXJpb2RpY2FsPjxmdWxsLXRpdGxlPkdlcm9udG9sb2d5PC9mdWxs
LXRpdGxlPjxhYmJyLTE+R2Vyb250b2xvZ3k8L2FiYnItMT48L3BlcmlvZGljYWw+PGFsdC1wZXJp
b2RpY2FsPjxmdWxsLXRpdGxlPkdlcm9udG9sb2d5PC9mdWxsLXRpdGxlPjxhYmJyLTE+R2Vyb250
b2xvZ3k8L2FiYnItMT48L2FsdC1wZXJpb2RpY2FsPjxwYWdlcz4zMDAtNDwvcGFnZXM+PHZvbHVt
ZT40NDwvdm9sdW1lPjxudW1iZXI+NTwvbnVtYmVyPjxlZGl0aW9uPjE5OTgvMDgvMDc8L2VkaXRp
b24+PGtleXdvcmRzPjxrZXl3b3JkPkFnZWQ8L2tleXdvcmQ+PGtleXdvcmQ+QWdlZCwgODAgYW5k
IG92ZXI8L2tleXdvcmQ+PGtleXdvcmQ+QWx6aGVpbWVyIERpc2Vhc2UvKmNlcmVicm9zcGluYWwg
Zmx1aWQ8L2tleXdvcmQ+PGtleXdvcmQ+Q2VyZWJyb3NwaW5hbCBGbHVpZC9waHlzaW9sb2d5PC9r
ZXl3b3JkPjxrZXl3b3JkPkNpdHJpYyBBY2lkIEN5Y2xlL3BoeXNpb2xvZ3k8L2tleXdvcmQ+PGtl
eXdvcmQ+RmVtYWxlPC9rZXl3b3JkPjxrZXl3b3JkPkZ1bWFyYXRlcy9jZXJlYnJvc3BpbmFsIGZs
dWlkPC9rZXl3b3JkPjxrZXl3b3JkPkdsdXRhbWluZS9jZXJlYnJvc3BpbmFsIGZsdWlkPC9rZXl3
b3JkPjxrZXl3b3JkPkh1bWFuczwva2V5d29yZD48a2V5d29yZD5MYWN0aWMgQWNpZC9jZXJlYnJv
c3BpbmFsIGZsdWlkPC9rZXl3b3JkPjxrZXl3b3JkPk1hbGU8L2tleXdvcmQ+PGtleXdvcmQ+TWl0
b2Nob25kcmlhLypwaHlzaW9sb2d5PC9rZXl3b3JkPjxrZXl3b3JkPlJlZmVyZW5jZSBWYWx1ZXM8
L2tleXdvcmQ+PGtleXdvcmQ+U3Vic3RyYXRlIFNwZWNpZmljaXR5PC9rZXl3b3JkPjxrZXl3b3Jk
PlN1Y2NpbmljIEFjaWQvY2VyZWJyb3NwaW5hbCBmbHVpZDwva2V5d29yZD48L2tleXdvcmRzPjxk
YXRlcz48eWVhcj4xOTk4PC95ZWFyPjwvZGF0ZXM+PGlzYm4+MDMwNC0zMjRYIChQcmludCkmI3hE
OzAzMDQtMzI0WCAoTGlua2luZyk8L2lzYm4+PGFjY2Vzc2lvbi1udW0+OTY5MzI2MzwvYWNjZXNz
aW9uLW51bT48dXJscz48cmVsYXRlZC11cmxzPjx1cmw+aHR0cDovL3d3dy5uY2JpLm5sbS5uaWgu
Z292L3B1Ym1lZC85NjkzMjYzPC91cmw+PC9yZWxhdGVkLXVybHM+PC91cmxzPjxsYW5ndWFnZT5l
bmc8L2xhbmd1YWdlPjwvcmVjb3JkPjwvQ2l0ZT48L0VuZE5vdGU+AG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SZWRqZW1zLUJlbm5hbmk8L0F1dGhvcj48WWVhcj4xOTk4
PC9ZZWFyPjxSZWNOdW0+ODwvUmVjTnVtPjxEaXNwbGF5VGV4dD48c3R5bGUgZmFjZT0ic3VwZXJz
Y3JpcHQiPjk8L3N0eWxlPjwvRGlzcGxheVRleHQ+PHJlY29yZD48cmVjLW51bWJlcj44PC9yZWMt
bnVtYmVyPjxmb3JlaWduLWtleXM+PGtleSBhcHA9IkVOIiBkYi1pZD0iZXpydDV6MHJydnc5MjVl
NWUwZXB3ZXhjOXg1OXQ5ZnJ0Mnh3Ij44PC9rZXk+PC9mb3JlaWduLWtleXM+PHJlZi10eXBlIG5h
bWU9IkpvdXJuYWwgQXJ0aWNsZSI+MTc8L3JlZi10eXBlPjxjb250cmlidXRvcnM+PGF1dGhvcnM+
PGF1dGhvcj5SZWRqZW1zLUJlbm5hbmksIE4uPC9hdXRob3I+PGF1dGhvcj5KZWFuZGVsLCBDLjwv
YXV0aG9yPjxhdXRob3I+TGVmZWJ2cmUsIEUuPC9hdXRob3I+PGF1dGhvcj5CbGFpbiwgSC48L2F1
dGhvcj48YXV0aG9yPlZpZGFpbGhldCwgTS48L2F1dGhvcj48YXV0aG9yPkd1ZWFudCwgSi4gTC48
L2F1dGhvcj48L2F1dGhvcnM+PC9jb250cmlidXRvcnM+PGF1dGgtYWRkcmVzcz5MYWJvcmF0b2ly
ZSBkZSBQYXRob2xvZ2llIENlbGx1bGFpcmUgZXQgTW9sZWN1bGFpcmUgZW4gTnV0cml0aW9uLCBF
UDYxNiBDTlJTLCBGYWN1bHRlIGRlIE1lZGVjaW5lLCBVbml2ZXJzaXRlIGRlIE5hbmN5IEksIEZy
YW5jZS48L2F1dGgtYWRkcmVzcz48dGl0bGVzPjx0aXRsZT5BYm5vcm1hbCBzdWJzdHJhdGUgbGV2
ZWxzIHRoYXQgZGVwZW5kIHVwb24gbWl0b2Nob25kcmlhbCBmdW5jdGlvbiBpbiBjZXJlYnJvc3Bp
bmFsIGZsdWlkIGZyb20gQWx6aGVpbWVyIHBhdGllbnRzPC90aXRsZT48c2Vjb25kYXJ5LXRpdGxl
Pkdlcm9udG9sb2d5PC9zZWNvbmRhcnktdGl0bGU+PGFsdC10aXRsZT5HZXJvbnRvbG9neTwvYWx0
LXRpdGxlPjwvdGl0bGVzPjxwZXJpb2RpY2FsPjxmdWxsLXRpdGxlPkdlcm9udG9sb2d5PC9mdWxs
LXRpdGxlPjxhYmJyLTE+R2Vyb250b2xvZ3k8L2FiYnItMT48L3BlcmlvZGljYWw+PGFsdC1wZXJp
b2RpY2FsPjxmdWxsLXRpdGxlPkdlcm9udG9sb2d5PC9mdWxsLXRpdGxlPjxhYmJyLTE+R2Vyb250
b2xvZ3k8L2FiYnItMT48L2FsdC1wZXJpb2RpY2FsPjxwYWdlcz4zMDAtNDwvcGFnZXM+PHZvbHVt
ZT40NDwvdm9sdW1lPjxudW1iZXI+NTwvbnVtYmVyPjxlZGl0aW9uPjE5OTgvMDgvMDc8L2VkaXRp
b24+PGtleXdvcmRzPjxrZXl3b3JkPkFnZWQ8L2tleXdvcmQ+PGtleXdvcmQ+QWdlZCwgODAgYW5k
IG92ZXI8L2tleXdvcmQ+PGtleXdvcmQ+QWx6aGVpbWVyIERpc2Vhc2UvKmNlcmVicm9zcGluYWwg
Zmx1aWQ8L2tleXdvcmQ+PGtleXdvcmQ+Q2VyZWJyb3NwaW5hbCBGbHVpZC9waHlzaW9sb2d5PC9r
ZXl3b3JkPjxrZXl3b3JkPkNpdHJpYyBBY2lkIEN5Y2xlL3BoeXNpb2xvZ3k8L2tleXdvcmQ+PGtl
eXdvcmQ+RmVtYWxlPC9rZXl3b3JkPjxrZXl3b3JkPkZ1bWFyYXRlcy9jZXJlYnJvc3BpbmFsIGZs
dWlkPC9rZXl3b3JkPjxrZXl3b3JkPkdsdXRhbWluZS9jZXJlYnJvc3BpbmFsIGZsdWlkPC9rZXl3
b3JkPjxrZXl3b3JkPkh1bWFuczwva2V5d29yZD48a2V5d29yZD5MYWN0aWMgQWNpZC9jZXJlYnJv
c3BpbmFsIGZsdWlkPC9rZXl3b3JkPjxrZXl3b3JkPk1hbGU8L2tleXdvcmQ+PGtleXdvcmQ+TWl0
b2Nob25kcmlhLypwaHlzaW9sb2d5PC9rZXl3b3JkPjxrZXl3b3JkPlJlZmVyZW5jZSBWYWx1ZXM8
L2tleXdvcmQ+PGtleXdvcmQ+U3Vic3RyYXRlIFNwZWNpZmljaXR5PC9rZXl3b3JkPjxrZXl3b3Jk
PlN1Y2NpbmljIEFjaWQvY2VyZWJyb3NwaW5hbCBmbHVpZDwva2V5d29yZD48L2tleXdvcmRzPjxk
YXRlcz48eWVhcj4xOTk4PC95ZWFyPjwvZGF0ZXM+PGlzYm4+MDMwNC0zMjRYIChQcmludCkmI3hE
OzAzMDQtMzI0WCAoTGlua2luZyk8L2lzYm4+PGFjY2Vzc2lvbi1udW0+OTY5MzI2MzwvYWNjZXNz
aW9uLW51bT48dXJscz48cmVsYXRlZC11cmxzPjx1cmw+aHR0cDovL3d3dy5uY2JpLm5sbS5uaWgu
Z292L3B1Ym1lZC85NjkzMjYzPC91cmw+PC9yZWxhdGVkLXVybHM+PC91cmxzPjxsYW5ndWFnZT5l
bmc8L2xhbmd1YWdlPjwvcmVjb3JkPjwvQ2l0ZT48L0VuZE5vdGU+AG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9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etoacetat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9" w:tooltip="Redjems-Bennani, 1998 #160" w:history="1">
              <w:r>
                <w:fldChar w:fldCharType="begin">
                  <w:fldData xml:space="preserve">PEVuZE5vdGU+PENpdGU+PEF1dGhvcj5SZWRqZW1zLUJlbm5hbmk8L0F1dGhvcj48WWVhcj4xOTk4
PC9ZZWFyPjxSZWNOdW0+ODwvUmVjTnVtPjxEaXNwbGF5VGV4dD48c3R5bGUgZmFjZT0ic3VwZXJz
Y3JpcHQiPjk8L3N0eWxlPjwvRGlzcGxheVRleHQ+PHJlY29yZD48cmVjLW51bWJlcj44PC9yZWMt
bnVtYmVyPjxmb3JlaWduLWtleXM+PGtleSBhcHA9IkVOIiBkYi1pZD0iZXpydDV6MHJydnc5MjVl
NWUwZXB3ZXhjOXg1OXQ5ZnJ0Mnh3Ij44PC9rZXk+PC9mb3JlaWduLWtleXM+PHJlZi10eXBlIG5h
bWU9IkpvdXJuYWwgQXJ0aWNsZSI+MTc8L3JlZi10eXBlPjxjb250cmlidXRvcnM+PGF1dGhvcnM+
PGF1dGhvcj5SZWRqZW1zLUJlbm5hbmksIE4uPC9hdXRob3I+PGF1dGhvcj5KZWFuZGVsLCBDLjwv
YXV0aG9yPjxhdXRob3I+TGVmZWJ2cmUsIEUuPC9hdXRob3I+PGF1dGhvcj5CbGFpbiwgSC48L2F1
dGhvcj48YXV0aG9yPlZpZGFpbGhldCwgTS48L2F1dGhvcj48YXV0aG9yPkd1ZWFudCwgSi4gTC48
L2F1dGhvcj48L2F1dGhvcnM+PC9jb250cmlidXRvcnM+PGF1dGgtYWRkcmVzcz5MYWJvcmF0b2ly
ZSBkZSBQYXRob2xvZ2llIENlbGx1bGFpcmUgZXQgTW9sZWN1bGFpcmUgZW4gTnV0cml0aW9uLCBF
UDYxNiBDTlJTLCBGYWN1bHRlIGRlIE1lZGVjaW5lLCBVbml2ZXJzaXRlIGRlIE5hbmN5IEksIEZy
YW5jZS48L2F1dGgtYWRkcmVzcz48dGl0bGVzPjx0aXRsZT5BYm5vcm1hbCBzdWJzdHJhdGUgbGV2
ZWxzIHRoYXQgZGVwZW5kIHVwb24gbWl0b2Nob25kcmlhbCBmdW5jdGlvbiBpbiBjZXJlYnJvc3Bp
bmFsIGZsdWlkIGZyb20gQWx6aGVpbWVyIHBhdGllbnRzPC90aXRsZT48c2Vjb25kYXJ5LXRpdGxl
Pkdlcm9udG9sb2d5PC9zZWNvbmRhcnktdGl0bGU+PGFsdC10aXRsZT5HZXJvbnRvbG9neTwvYWx0
LXRpdGxlPjwvdGl0bGVzPjxwZXJpb2RpY2FsPjxmdWxsLXRpdGxlPkdlcm9udG9sb2d5PC9mdWxs
LXRpdGxlPjxhYmJyLTE+R2Vyb250b2xvZ3k8L2FiYnItMT48L3BlcmlvZGljYWw+PGFsdC1wZXJp
b2RpY2FsPjxmdWxsLXRpdGxlPkdlcm9udG9sb2d5PC9mdWxsLXRpdGxlPjxhYmJyLTE+R2Vyb250
b2xvZ3k8L2FiYnItMT48L2FsdC1wZXJpb2RpY2FsPjxwYWdlcz4zMDAtNDwvcGFnZXM+PHZvbHVt
ZT40NDwvdm9sdW1lPjxudW1iZXI+NTwvbnVtYmVyPjxlZGl0aW9uPjE5OTgvMDgvMDc8L2VkaXRp
b24+PGtleXdvcmRzPjxrZXl3b3JkPkFnZWQ8L2tleXdvcmQ+PGtleXdvcmQ+QWdlZCwgODAgYW5k
IG92ZXI8L2tleXdvcmQ+PGtleXdvcmQ+QWx6aGVpbWVyIERpc2Vhc2UvKmNlcmVicm9zcGluYWwg
Zmx1aWQ8L2tleXdvcmQ+PGtleXdvcmQ+Q2VyZWJyb3NwaW5hbCBGbHVpZC9waHlzaW9sb2d5PC9r
ZXl3b3JkPjxrZXl3b3JkPkNpdHJpYyBBY2lkIEN5Y2xlL3BoeXNpb2xvZ3k8L2tleXdvcmQ+PGtl
eXdvcmQ+RmVtYWxlPC9rZXl3b3JkPjxrZXl3b3JkPkZ1bWFyYXRlcy9jZXJlYnJvc3BpbmFsIGZs
dWlkPC9rZXl3b3JkPjxrZXl3b3JkPkdsdXRhbWluZS9jZXJlYnJvc3BpbmFsIGZsdWlkPC9rZXl3
b3JkPjxrZXl3b3JkPkh1bWFuczwva2V5d29yZD48a2V5d29yZD5MYWN0aWMgQWNpZC9jZXJlYnJv
c3BpbmFsIGZsdWlkPC9rZXl3b3JkPjxrZXl3b3JkPk1hbGU8L2tleXdvcmQ+PGtleXdvcmQ+TWl0
b2Nob25kcmlhLypwaHlzaW9sb2d5PC9rZXl3b3JkPjxrZXl3b3JkPlJlZmVyZW5jZSBWYWx1ZXM8
L2tleXdvcmQ+PGtleXdvcmQ+U3Vic3RyYXRlIFNwZWNpZmljaXR5PC9rZXl3b3JkPjxrZXl3b3Jk
PlN1Y2NpbmljIEFjaWQvY2VyZWJyb3NwaW5hbCBmbHVpZDwva2V5d29yZD48L2tleXdvcmRzPjxk
YXRlcz48eWVhcj4xOTk4PC95ZWFyPjwvZGF0ZXM+PGlzYm4+MDMwNC0zMjRYIChQcmludCkmI3hE
OzAzMDQtMzI0WCAoTGlua2luZyk8L2lzYm4+PGFjY2Vzc2lvbi1udW0+OTY5MzI2MzwvYWNjZXNz
aW9uLW51bT48dXJscz48cmVsYXRlZC11cmxzPjx1cmw+aHR0cDovL3d3dy5uY2JpLm5sbS5uaWgu
Z292L3B1Ym1lZC85NjkzMjYzPC91cmw+PC9yZWxhdGVkLXVybHM+PC91cmxzPjxsYW5ndWFnZT5l
bmc8L2xhbmd1YWdlPjwvcmVjb3JkPjwvQ2l0ZT48L0VuZE5vdGU+AG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SZWRqZW1zLUJlbm5hbmk8L0F1dGhvcj48WWVhcj4xOTk4
PC9ZZWFyPjxSZWNOdW0+ODwvUmVjTnVtPjxEaXNwbGF5VGV4dD48c3R5bGUgZmFjZT0ic3VwZXJz
Y3JpcHQiPjk8L3N0eWxlPjwvRGlzcGxheVRleHQ+PHJlY29yZD48cmVjLW51bWJlcj44PC9yZWMt
bnVtYmVyPjxmb3JlaWduLWtleXM+PGtleSBhcHA9IkVOIiBkYi1pZD0iZXpydDV6MHJydnc5MjVl
NWUwZXB3ZXhjOXg1OXQ5ZnJ0Mnh3Ij44PC9rZXk+PC9mb3JlaWduLWtleXM+PHJlZi10eXBlIG5h
bWU9IkpvdXJuYWwgQXJ0aWNsZSI+MTc8L3JlZi10eXBlPjxjb250cmlidXRvcnM+PGF1dGhvcnM+
PGF1dGhvcj5SZWRqZW1zLUJlbm5hbmksIE4uPC9hdXRob3I+PGF1dGhvcj5KZWFuZGVsLCBDLjwv
YXV0aG9yPjxhdXRob3I+TGVmZWJ2cmUsIEUuPC9hdXRob3I+PGF1dGhvcj5CbGFpbiwgSC48L2F1
dGhvcj48YXV0aG9yPlZpZGFpbGhldCwgTS48L2F1dGhvcj48YXV0aG9yPkd1ZWFudCwgSi4gTC48
L2F1dGhvcj48L2F1dGhvcnM+PC9jb250cmlidXRvcnM+PGF1dGgtYWRkcmVzcz5MYWJvcmF0b2ly
ZSBkZSBQYXRob2xvZ2llIENlbGx1bGFpcmUgZXQgTW9sZWN1bGFpcmUgZW4gTnV0cml0aW9uLCBF
UDYxNiBDTlJTLCBGYWN1bHRlIGRlIE1lZGVjaW5lLCBVbml2ZXJzaXRlIGRlIE5hbmN5IEksIEZy
YW5jZS48L2F1dGgtYWRkcmVzcz48dGl0bGVzPjx0aXRsZT5BYm5vcm1hbCBzdWJzdHJhdGUgbGV2
ZWxzIHRoYXQgZGVwZW5kIHVwb24gbWl0b2Nob25kcmlhbCBmdW5jdGlvbiBpbiBjZXJlYnJvc3Bp
bmFsIGZsdWlkIGZyb20gQWx6aGVpbWVyIHBhdGllbnRzPC90aXRsZT48c2Vjb25kYXJ5LXRpdGxl
Pkdlcm9udG9sb2d5PC9zZWNvbmRhcnktdGl0bGU+PGFsdC10aXRsZT5HZXJvbnRvbG9neTwvYWx0
LXRpdGxlPjwvdGl0bGVzPjxwZXJpb2RpY2FsPjxmdWxsLXRpdGxlPkdlcm9udG9sb2d5PC9mdWxs
LXRpdGxlPjxhYmJyLTE+R2Vyb250b2xvZ3k8L2FiYnItMT48L3BlcmlvZGljYWw+PGFsdC1wZXJp
b2RpY2FsPjxmdWxsLXRpdGxlPkdlcm9udG9sb2d5PC9mdWxsLXRpdGxlPjxhYmJyLTE+R2Vyb250
b2xvZ3k8L2FiYnItMT48L2FsdC1wZXJpb2RpY2FsPjxwYWdlcz4zMDAtNDwvcGFnZXM+PHZvbHVt
ZT40NDwvdm9sdW1lPjxudW1iZXI+NTwvbnVtYmVyPjxlZGl0aW9uPjE5OTgvMDgvMDc8L2VkaXRp
b24+PGtleXdvcmRzPjxrZXl3b3JkPkFnZWQ8L2tleXdvcmQ+PGtleXdvcmQ+QWdlZCwgODAgYW5k
IG92ZXI8L2tleXdvcmQ+PGtleXdvcmQ+QWx6aGVpbWVyIERpc2Vhc2UvKmNlcmVicm9zcGluYWwg
Zmx1aWQ8L2tleXdvcmQ+PGtleXdvcmQ+Q2VyZWJyb3NwaW5hbCBGbHVpZC9waHlzaW9sb2d5PC9r
ZXl3b3JkPjxrZXl3b3JkPkNpdHJpYyBBY2lkIEN5Y2xlL3BoeXNpb2xvZ3k8L2tleXdvcmQ+PGtl
eXdvcmQ+RmVtYWxlPC9rZXl3b3JkPjxrZXl3b3JkPkZ1bWFyYXRlcy9jZXJlYnJvc3BpbmFsIGZs
dWlkPC9rZXl3b3JkPjxrZXl3b3JkPkdsdXRhbWluZS9jZXJlYnJvc3BpbmFsIGZsdWlkPC9rZXl3
b3JkPjxrZXl3b3JkPkh1bWFuczwva2V5d29yZD48a2V5d29yZD5MYWN0aWMgQWNpZC9jZXJlYnJv
c3BpbmFsIGZsdWlkPC9rZXl3b3JkPjxrZXl3b3JkPk1hbGU8L2tleXdvcmQ+PGtleXdvcmQ+TWl0
b2Nob25kcmlhLypwaHlzaW9sb2d5PC9rZXl3b3JkPjxrZXl3b3JkPlJlZmVyZW5jZSBWYWx1ZXM8
L2tleXdvcmQ+PGtleXdvcmQ+U3Vic3RyYXRlIFNwZWNpZmljaXR5PC9rZXl3b3JkPjxrZXl3b3Jk
PlN1Y2NpbmljIEFjaWQvY2VyZWJyb3NwaW5hbCBmbHVpZDwva2V5d29yZD48L2tleXdvcmRzPjxk
YXRlcz48eWVhcj4xOTk4PC95ZWFyPjwvZGF0ZXM+PGlzYm4+MDMwNC0zMjRYIChQcmludCkmI3hE
OzAzMDQtMzI0WCAoTGlua2luZyk8L2lzYm4+PGFjY2Vzc2lvbi1udW0+OTY5MzI2MzwvYWNjZXNz
aW9uLW51bT48dXJscz48cmVsYXRlZC11cmxzPjx1cmw+aHR0cDovL3d3dy5uY2JpLm5sbS5uaWgu
Z292L3B1Ym1lZC85NjkzMjYzPC91cmw+PC9yZWxhdGVkLXVybHM+PC91cmxzPjxsYW5ndWFnZT5l
bmc8L2xhbmd1YWdlPjwvcmVjb3JkPjwvQ2l0ZT48L0VuZE5vdGU+AG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9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4" w:tooltip="Basun, 1990 #140" w:history="1">
              <w:r>
                <w:fldChar w:fldCharType="begin">
                  <w:fldData xml:space="preserve">PEVuZE5vdGU+PENpdGU+PEF1dGhvcj5CYXN1bjwvQXV0aG9yPjxZZWFyPjE5OTA8L1llYXI+PFJl
Y051bT4xNDA8L1JlY051bT48RGlzcGxheVRleHQ+PHN0eWxlIGZhY2U9InN1cGVyc2NyaXB0Ij40
PC9zdHlsZT48L0Rpc3BsYXlUZXh0PjxyZWNvcmQ+PHJlYy1udW1iZXI+MTQwPC9yZWMtbnVtYmVy
Pjxmb3JlaWduLWtleXM+PGtleSBhcHA9IkVOIiBkYi1pZD0iZXpydDV6MHJydnc5MjVlNWUwZXB3
ZXhjOXg1OXQ5ZnJ0Mnh3Ij4xNDA8L2tleT48L2ZvcmVpZ24ta2V5cz48cmVmLXR5cGUgbmFtZT0i
Sm91cm5hbCBBcnRpY2xlIj4xNzwvcmVmLXR5cGU+PGNvbnRyaWJ1dG9ycz48YXV0aG9ycz48YXV0
aG9yPkJhc3VuLCBILjwvYXV0aG9yPjxhdXRob3I+Rm9yc3NlbGwsIEwuIEcuPC9hdXRob3I+PGF1
dGhvcj5BbG1rdmlzdCwgTy48L2F1dGhvcj48YXV0aG9yPkNvd2J1cm4sIFIuIEYuPC9hdXRob3I+
PGF1dGhvcj5Fa2xvZiwgUi48L2F1dGhvcj48YXV0aG9yPldpbmJsYWQsIEIuPC9hdXRob3I+PGF1
dGhvcj5XZXR0ZXJiZXJnLCBMLjwvYXV0aG9yPjwvYXV0aG9ycz48L2NvbnRyaWJ1dG9ycz48YXV0
aC1hZGRyZXNzPkRlcGFydG1lbnQgb2YgUHN5Y2hpYXRyeSwgS2Fyb2xpbnNrYSBJbnN0aXR1dGUs
IFM6dCBHb3JhbiZhcG9zO3MgSG9zcGl0YWwsIFN0b2NraG9sbSwgU3dlZGVuLjwvYXV0aC1hZGRy
ZXNzPjx0aXRsZXM+PHRpdGxlPkFtaW5vIGFjaWQgY29uY2VudHJhdGlvbnMgaW4gY2VyZWJyb3Nw
aW5hbCBmbHVpZCBhbmQgcGxhc21hIGluIEFsemhlaW1lciZhcG9zO3MgZGlzZWFzZSBhbmQgaGVh
bHRoeSBjb250cm9sIHN1YmplY3RzPC90aXRsZT48c2Vjb25kYXJ5LXRpdGxlPkogTmV1cmFsIFRy
YW5zbSBQYXJrIERpcyBEZW1lbnQgU2VjdDwvc2Vjb25kYXJ5LXRpdGxlPjxhbHQtdGl0bGU+Sm91
cm5hbCBvZiBuZXVyYWwgdHJhbnNtaXNzaW9uLiBQYXJraW5zb24mYXBvcztzIGRpc2Vhc2UgYW5k
IGRlbWVudGlhIHNlY3Rpb248L2FsdC10aXRsZT48L3RpdGxlcz48cGVyaW9kaWNhbD48ZnVsbC10
aXRsZT5KIE5ldXJhbCBUcmFuc20gUGFyayBEaXMgRGVtZW50IFNlY3Q8L2Z1bGwtdGl0bGU+PGFi
YnItMT5Kb3VybmFsIG9mIG5ldXJhbCB0cmFuc21pc3Npb24uIFBhcmtpbnNvbiZhcG9zO3MgZGlz
ZWFzZSBhbmQgZGVtZW50aWEgc2VjdGlvbjwvYWJici0xPjwvcGVyaW9kaWNhbD48YWx0LXBlcmlv
ZGljYWw+PGZ1bGwtdGl0bGU+SiBOZXVyYWwgVHJhbnNtIFBhcmsgRGlzIERlbWVudCBTZWN0PC9m
dWxsLXRpdGxlPjxhYmJyLTE+Sm91cm5hbCBvZiBuZXVyYWwgdHJhbnNtaXNzaW9uLiBQYXJraW5z
b24mYXBvcztzIGRpc2Vhc2UgYW5kIGRlbWVudGlhIHNlY3Rpb248L2FiYnItMT48L2FsdC1wZXJp
b2RpY2FsPjxwYWdlcz4yOTUtMzA0PC9wYWdlcz48dm9sdW1lPjI8L3ZvbHVtZT48bnVtYmVyPjQ8
L251bWJlcj48ZWRpdGlvbj4xOTkwLzAxLzAxPC9lZGl0aW9uPjxrZXl3b3Jkcz48a2V5d29yZD5B
Z2VkPC9rZXl3b3JkPjxrZXl3b3JkPkFnZWQsIDgwIGFuZCBvdmVyPC9rZXl3b3JkPjxrZXl3b3Jk
PkFsemhlaW1lciBEaXNlYXNlL2Jsb29kL2NlcmVicm9zcGluYWwgZmx1aWQvKm1ldGFib2xpc208
L2tleXdvcmQ+PGtleXdvcmQ+QW1pbm8gQWNpZHMvKmFuYWx5c2lzPC9rZXl3b3JkPjxrZXl3b3Jk
PkZlbWFsZTwva2V5d29yZD48a2V5d29yZD5IdW1hbnM8L2tleXdvcmQ+PGtleXdvcmQ+TWFsZTwv
a2V5d29yZD48a2V5d29yZD5NaWRkbGUgQWdlZDwva2V5d29yZD48a2V5d29yZD5TZXZlcml0eSBv
ZiBJbGxuZXNzIEluZGV4PC9rZXl3b3JkPjwva2V5d29yZHM+PGRhdGVzPjx5ZWFyPjE5OTA8L3ll
YXI+PC9kYXRlcz48aXNibj4wOTM2LTMwNzYgKFByaW50KSYjeEQ7MDkzNi0zMDc2IChMaW5raW5n
KTwvaXNibj48YWNjZXNzaW9uLW51bT4yMDc4MzA5PC9hY2Nlc3Npb24tbnVtPjx3b3JrLXR5cGU+
Q29tcGFyYXRpdmUgU3R1ZHkmI3hEO1Jlc2VhcmNoIFN1cHBvcnQsIE5vbi1VLlMuIEdvdiZhcG9z
O3Q8L3dvcmstdHlwZT48dXJscz48cmVsYXRlZC11cmxzPjx1cmw+aHR0cDovL3d3dy5uY2JpLm5s
bS5uaWguZ292L3B1Ym1lZC8yMDc4MzA5PC91cmw+PC9yZWxhdGVkLXVybHM+PC91cmxzPjxsYW5n
dWFnZT5lbmc8L2xhbmd1YWdlPjwvcmVjb3JkPjwvQ2l0ZT48L0VuZE5vdGU+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CYXN1bjwvQXV0aG9yPjxZZWFyPjE5OTA8L1llYXI+PFJl
Y051bT4xNDA8L1JlY051bT48RGlzcGxheVRleHQ+PHN0eWxlIGZhY2U9InN1cGVyc2NyaXB0Ij40
PC9zdHlsZT48L0Rpc3BsYXlUZXh0PjxyZWNvcmQ+PHJlYy1udW1iZXI+MTQwPC9yZWMtbnVtYmVy
Pjxmb3JlaWduLWtleXM+PGtleSBhcHA9IkVOIiBkYi1pZD0iZXpydDV6MHJydnc5MjVlNWUwZXB3
ZXhjOXg1OXQ5ZnJ0Mnh3Ij4xNDA8L2tleT48L2ZvcmVpZ24ta2V5cz48cmVmLXR5cGUgbmFtZT0i
Sm91cm5hbCBBcnRpY2xlIj4xNzwvcmVmLXR5cGU+PGNvbnRyaWJ1dG9ycz48YXV0aG9ycz48YXV0
aG9yPkJhc3VuLCBILjwvYXV0aG9yPjxhdXRob3I+Rm9yc3NlbGwsIEwuIEcuPC9hdXRob3I+PGF1
dGhvcj5BbG1rdmlzdCwgTy48L2F1dGhvcj48YXV0aG9yPkNvd2J1cm4sIFIuIEYuPC9hdXRob3I+
PGF1dGhvcj5Fa2xvZiwgUi48L2F1dGhvcj48YXV0aG9yPldpbmJsYWQsIEIuPC9hdXRob3I+PGF1
dGhvcj5XZXR0ZXJiZXJnLCBMLjwvYXV0aG9yPjwvYXV0aG9ycz48L2NvbnRyaWJ1dG9ycz48YXV0
aC1hZGRyZXNzPkRlcGFydG1lbnQgb2YgUHN5Y2hpYXRyeSwgS2Fyb2xpbnNrYSBJbnN0aXR1dGUs
IFM6dCBHb3JhbiZhcG9zO3MgSG9zcGl0YWwsIFN0b2NraG9sbSwgU3dlZGVuLjwvYXV0aC1hZGRy
ZXNzPjx0aXRsZXM+PHRpdGxlPkFtaW5vIGFjaWQgY29uY2VudHJhdGlvbnMgaW4gY2VyZWJyb3Nw
aW5hbCBmbHVpZCBhbmQgcGxhc21hIGluIEFsemhlaW1lciZhcG9zO3MgZGlzZWFzZSBhbmQgaGVh
bHRoeSBjb250cm9sIHN1YmplY3RzPC90aXRsZT48c2Vjb25kYXJ5LXRpdGxlPkogTmV1cmFsIFRy
YW5zbSBQYXJrIERpcyBEZW1lbnQgU2VjdDwvc2Vjb25kYXJ5LXRpdGxlPjxhbHQtdGl0bGU+Sm91
cm5hbCBvZiBuZXVyYWwgdHJhbnNtaXNzaW9uLiBQYXJraW5zb24mYXBvcztzIGRpc2Vhc2UgYW5k
IGRlbWVudGlhIHNlY3Rpb248L2FsdC10aXRsZT48L3RpdGxlcz48cGVyaW9kaWNhbD48ZnVsbC10
aXRsZT5KIE5ldXJhbCBUcmFuc20gUGFyayBEaXMgRGVtZW50IFNlY3Q8L2Z1bGwtdGl0bGU+PGFi
YnItMT5Kb3VybmFsIG9mIG5ldXJhbCB0cmFuc21pc3Npb24uIFBhcmtpbnNvbiZhcG9zO3MgZGlz
ZWFzZSBhbmQgZGVtZW50aWEgc2VjdGlvbjwvYWJici0xPjwvcGVyaW9kaWNhbD48YWx0LXBlcmlv
ZGljYWw+PGZ1bGwtdGl0bGU+SiBOZXVyYWwgVHJhbnNtIFBhcmsgRGlzIERlbWVudCBTZWN0PC9m
dWxsLXRpdGxlPjxhYmJyLTE+Sm91cm5hbCBvZiBuZXVyYWwgdHJhbnNtaXNzaW9uLiBQYXJraW5z
b24mYXBvcztzIGRpc2Vhc2UgYW5kIGRlbWVudGlhIHNlY3Rpb248L2FiYnItMT48L2FsdC1wZXJp
b2RpY2FsPjxwYWdlcz4yOTUtMzA0PC9wYWdlcz48dm9sdW1lPjI8L3ZvbHVtZT48bnVtYmVyPjQ8
L251bWJlcj48ZWRpdGlvbj4xOTkwLzAxLzAxPC9lZGl0aW9uPjxrZXl3b3Jkcz48a2V5d29yZD5B
Z2VkPC9rZXl3b3JkPjxrZXl3b3JkPkFnZWQsIDgwIGFuZCBvdmVyPC9rZXl3b3JkPjxrZXl3b3Jk
PkFsemhlaW1lciBEaXNlYXNlL2Jsb29kL2NlcmVicm9zcGluYWwgZmx1aWQvKm1ldGFib2xpc208
L2tleXdvcmQ+PGtleXdvcmQ+QW1pbm8gQWNpZHMvKmFuYWx5c2lzPC9rZXl3b3JkPjxrZXl3b3Jk
PkZlbWFsZTwva2V5d29yZD48a2V5d29yZD5IdW1hbnM8L2tleXdvcmQ+PGtleXdvcmQ+TWFsZTwv
a2V5d29yZD48a2V5d29yZD5NaWRkbGUgQWdlZDwva2V5d29yZD48a2V5d29yZD5TZXZlcml0eSBv
ZiBJbGxuZXNzIEluZGV4PC9rZXl3b3JkPjwva2V5d29yZHM+PGRhdGVzPjx5ZWFyPjE5OTA8L3ll
YXI+PC9kYXRlcz48aXNibj4wOTM2LTMwNzYgKFByaW50KSYjeEQ7MDkzNi0zMDc2IChMaW5raW5n
KTwvaXNibj48YWNjZXNzaW9uLW51bT4yMDc4MzA5PC9hY2Nlc3Npb24tbnVtPjx3b3JrLXR5cGU+
Q29tcGFyYXRpdmUgU3R1ZHkmI3hEO1Jlc2VhcmNoIFN1cHBvcnQsIE5vbi1VLlMuIEdvdiZhcG9z
O3Q8L3dvcmstdHlwZT48dXJscz48cmVsYXRlZC11cmxzPjx1cmw+aHR0cDovL3d3dy5uY2JpLm5s
bS5uaWguZ292L3B1Ym1lZC8yMDc4MzA5PC91cmw+PC9yZWxhdGVkLXVybHM+PC91cmxzPjxsYW5n
dWFnZT5lbmc8L2xhbmd1YWdlPjwvcmVjb3JkPjwvQ2l0ZT48L0VuZE5vdGU+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6B68B8">
                <w:rPr>
                  <w:noProof/>
                  <w:vertAlign w:val="superscript"/>
                </w:rPr>
                <w:t>4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hyperlink w:anchor="_ENREF_5" w:tooltip="Fonteh, 2007 #296" w:history="1"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5</w:t>
              </w:r>
              <w:r>
                <w:fldChar w:fldCharType="end"/>
              </w:r>
            </w:hyperlink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ibitol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2" w:tooltip="Shetty, 1996 #167" w:history="1">
              <w:r>
                <w:fldChar w:fldCharType="begin"/>
              </w:r>
              <w:r>
                <w:instrText xml:space="preserve"> ADDIN EN.CITE &lt;EndNote&gt;&lt;Cite&gt;&lt;Author&gt;Shetty&lt;/Author&gt;&lt;Year&gt;1996&lt;/Year&gt;&lt;RecNum&gt;167&lt;/RecNum&gt;&lt;DisplayText&gt;&lt;style face="superscript"&gt;2&lt;/style&gt;&lt;/DisplayText&gt;&lt;record&gt;&lt;rec-number&gt;167&lt;/rec-number&gt;&lt;foreign-keys&gt;&lt;key app="EN" db-id="ezrt5z0rrvw925e5e0epwexc9x59t9frt2xw"&gt;167&lt;/key&gt;&lt;/foreign-keys&gt;&lt;ref-type name="Journal Article"&gt;17&lt;/ref-type&gt;&lt;contributors&gt;&lt;authors&gt;&lt;author&gt;Shetty, H. U.&lt;/author&gt;&lt;author&gt;Holloway, H. W.&lt;/author&gt;&lt;author&gt;Schapiro, M. B.&lt;/author&gt;&lt;/authors&gt;&lt;/contributors&gt;&lt;auth-address&gt;Laboratory of Neurosciences, National Institute on Aging, National Institutes of Health, Bethesda, MD 20892-1582, USA.&lt;/auth-address&gt;&lt;titles&gt;&lt;title&gt;Cerebrospinal fluid and plasma distribution of myo-inositol and other polyols in Alzheimer disease&lt;/title&gt;&lt;secondary-title&gt;Clin Chem&lt;/secondary-title&gt;&lt;alt-title&gt;Clinical chemistry&lt;/alt-title&gt;&lt;/titles&gt;&lt;periodical&gt;&lt;full-title&gt;Clin Chem&lt;/full-title&gt;&lt;abbr-1&gt;Clinical chemistry&lt;/abbr-1&gt;&lt;/periodical&gt;&lt;alt-periodical&gt;&lt;full-title&gt;Clin Chem&lt;/full-title&gt;&lt;abbr-1&gt;Clinical chemistry&lt;/abbr-1&gt;&lt;/alt-periodical&gt;&lt;pages&gt;298-302&lt;/pages&gt;&lt;volume&gt;42&lt;/volume&gt;&lt;number&gt;2&lt;/number&gt;&lt;edition&gt;1996/02/01&lt;/edition&gt;&lt;keywords&gt;&lt;keyword&gt;Aged&lt;/keyword&gt;&lt;keyword&gt;Alzheimer Disease/*blood/*cerebrospinal fluid&lt;/keyword&gt;&lt;keyword&gt;Female&lt;/keyword&gt;&lt;keyword&gt;Gas Chromatography-Mass Spectrometry&lt;/keyword&gt;&lt;keyword&gt;Humans&lt;/keyword&gt;&lt;keyword&gt;Inositol/*blood/*cerebrospinal fluid&lt;/keyword&gt;&lt;keyword&gt;Male&lt;/keyword&gt;&lt;keyword&gt;Matched-Pair Analysis&lt;/keyword&gt;&lt;keyword&gt;Middle Aged&lt;/keyword&gt;&lt;keyword&gt;Reference Values&lt;/keyword&gt;&lt;keyword&gt;Sugar Alcohols/*blood/*cerebrospinal fluid&lt;/keyword&gt;&lt;/keywords&gt;&lt;dates&gt;&lt;year&gt;1996&lt;/year&gt;&lt;pub-dates&gt;&lt;date&gt;Feb&lt;/date&gt;&lt;/pub-dates&gt;&lt;/dates&gt;&lt;isbn&gt;0009-9147 (Print)&amp;#xD;0009-9147 (Linking)&lt;/isbn&gt;&lt;accession-num&gt;8595727&lt;/accession-num&gt;&lt;urls&gt;&lt;related-urls&gt;&lt;url&gt;http://www.ncbi.nlm.nih.gov/pubmed/8595727&lt;/url&gt;&lt;/related-urls&gt;&lt;/urls&gt;&lt;language&gt;eng&lt;/language&gt;&lt;/record&gt;&lt;/Cite&gt;&lt;/EndNote&gt;</w:instrText>
              </w:r>
              <w:r>
                <w:fldChar w:fldCharType="separate"/>
              </w:r>
              <w:r w:rsidRPr="0036561B">
                <w:rPr>
                  <w:noProof/>
                  <w:vertAlign w:val="superscript"/>
                </w:rPr>
                <w:t>2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hyperlink w:anchor="_ENREF_2" w:tooltip="Shetty, 1996 #167" w:history="1">
              <w:r>
                <w:fldChar w:fldCharType="begin"/>
              </w:r>
              <w:r>
                <w:instrText xml:space="preserve"> ADDIN EN.CITE &lt;EndNote&gt;&lt;Cite&gt;&lt;Author&gt;Shetty&lt;/Author&gt;&lt;Year&gt;1996&lt;/Year&gt;&lt;RecNum&gt;167&lt;/RecNum&gt;&lt;DisplayText&gt;&lt;style face="superscript"&gt;2&lt;/style&gt;&lt;/DisplayText&gt;&lt;record&gt;&lt;rec-number&gt;167&lt;/rec-number&gt;&lt;foreign-keys&gt;&lt;key app="EN" db-id="ezrt5z0rrvw925e5e0epwexc9x59t9frt2xw"&gt;167&lt;/key&gt;&lt;/foreign-keys&gt;&lt;ref-type name="Journal Article"&gt;17&lt;/ref-type&gt;&lt;contributors&gt;&lt;authors&gt;&lt;author&gt;Shetty, H. U.&lt;/author&gt;&lt;author&gt;Holloway, H. W.&lt;/author&gt;&lt;author&gt;Schapiro, M. B.&lt;/author&gt;&lt;/authors&gt;&lt;/contributors&gt;&lt;auth-address&gt;Laboratory of Neurosciences, National Institute on Aging, National Institutes of Health, Bethesda, MD 20892-1582, USA.&lt;/auth-address&gt;&lt;titles&gt;&lt;title&gt;Cerebrospinal fluid and plasma distribution of myo-inositol and other polyols in Alzheimer disease&lt;/title&gt;&lt;secondary-title&gt;Clin Chem&lt;/secondary-title&gt;&lt;alt-title&gt;Clinical chemistry&lt;/alt-title&gt;&lt;/titles&gt;&lt;periodical&gt;&lt;full-title&gt;Clin Chem&lt;/full-title&gt;&lt;abbr-1&gt;Clinical chemistry&lt;/abbr-1&gt;&lt;/periodical&gt;&lt;alt-periodical&gt;&lt;full-title&gt;Clin Chem&lt;/full-title&gt;&lt;abbr-1&gt;Clinical chemistry&lt;/abbr-1&gt;&lt;/alt-periodical&gt;&lt;pages&gt;298-302&lt;/pages&gt;&lt;volume&gt;42&lt;/volume&gt;&lt;number&gt;2&lt;/number&gt;&lt;edition&gt;1996/02/01&lt;/edition&gt;&lt;keywords&gt;&lt;keyword&gt;Aged&lt;/keyword&gt;&lt;keyword&gt;Alzheimer Disease/*blood/*cerebrospinal fluid&lt;/keyword&gt;&lt;keyword&gt;Female&lt;/keyword&gt;&lt;keyword&gt;Gas Chromatography-Mass Spectrometry&lt;/keyword&gt;&lt;keyword&gt;Humans&lt;/keyword&gt;&lt;keyword&gt;Inositol/*blood/*cerebrospinal fluid&lt;/keyword&gt;&lt;keyword&gt;Male&lt;/keyword&gt;&lt;keyword&gt;Matched-Pair Analysis&lt;/keyword&gt;&lt;keyword&gt;Middle Aged&lt;/keyword&gt;&lt;keyword&gt;Reference Values&lt;/keyword&gt;&lt;keyword&gt;Sugar Alcohols/*blood/*cerebrospinal fluid&lt;/keyword&gt;&lt;/keywords&gt;&lt;dates&gt;&lt;year&gt;1996&lt;/year&gt;&lt;pub-dates&gt;&lt;date&gt;Feb&lt;/date&gt;&lt;/pub-dates&gt;&lt;/dates&gt;&lt;isbn&gt;0009-9147 (Print)&amp;#xD;0009-9147 (Linking)&lt;/isbn&gt;&lt;accession-num&gt;8595727&lt;/accession-num&gt;&lt;urls&gt;&lt;related-urls&gt;&lt;url&gt;http://www.ncbi.nlm.nih.gov/pubmed/8595727&lt;/url&gt;&lt;/related-urls&gt;&lt;/urls&gt;&lt;language&gt;eng&lt;/language&gt;&lt;/record&gt;&lt;/Cite&gt;&lt;/EndNote&gt;</w:instrText>
              </w:r>
              <w:r>
                <w:fldChar w:fldCharType="separate"/>
              </w:r>
              <w:r w:rsidRPr="0036561B">
                <w:rPr>
                  <w:noProof/>
                  <w:vertAlign w:val="superscript"/>
                </w:rPr>
                <w:t>2</w:t>
              </w:r>
              <w:r>
                <w:fldChar w:fldCharType="end"/>
              </w:r>
            </w:hyperlink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iami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12" w:tooltip="Molina, 2002 #191" w:history="1">
              <w:r>
                <w:fldChar w:fldCharType="begin">
                  <w:fldData xml:space="preserve">PEVuZE5vdGU+PENpdGU+PEF1dGhvcj5Nb2xpbmE8L0F1dGhvcj48WWVhcj4yMDAyPC9ZZWFyPjxS
ZWNOdW0+MTkxPC9SZWNOdW0+PERpc3BsYXlUZXh0PjxzdHlsZSBmYWNlPSJzdXBlcnNjcmlwdCI+
MTI8L3N0eWxlPjwvRGlzcGxheVRleHQ+PHJlY29yZD48cmVjLW51bWJlcj4xOTE8L3JlYy1udW1i
ZXI+PGZvcmVpZ24ta2V5cz48a2V5IGFwcD0iRU4iIGRiLWlkPSJlenJ0NXowcnJ2dzkyNWU1ZTBl
cHdleGM5eDU5dDlmcnQyeHciPjE5MTwva2V5PjwvZm9yZWlnbi1rZXlzPjxyZWYtdHlwZSBuYW1l
PSJKb3VybmFsIEFydGljbGUiPjE3PC9yZWYtdHlwZT48Y29udHJpYnV0b3JzPjxhdXRob3JzPjxh
dXRob3I+TW9saW5hLCBKLiBBLjwvYXV0aG9yPjxhdXRob3I+SmltZW5lei1KaW1lbmV6LCBGLiBK
LjwvYXV0aG9yPjxhdXRob3I+SGVybmFueiwgQS48L2F1dGhvcj48YXV0aG9yPkZlcm5hbmRlei1W
aXZhbmNvcywgRS48L2F1dGhvcj48YXV0aG9yPk1lZGluYSwgUy48L2F1dGhvcj48YXV0aG9yPmRl
IEJ1c3RvcywgRi48L2F1dGhvcj48YXV0aG9yPkdvbWV6LUVzY2Fsb25pbGxhLCBDLjwvYXV0aG9y
PjxhdXRob3I+U2F5ZWQsIFkuPC9hdXRob3I+PC9hdXRob3JzPjwvY29udHJpYnV0b3JzPjxhdXRo
LWFkZHJlc3M+RGVwYXJ0bWVudCBvZiBOZXVyb2xvZ3ksIEhvc3BpdGFsIFVuaXZlcnNpdGFyaW8g
RG9jZSBkZSBPY3R1YnJlLCBFLTI4MDMwIE1hZHJpZCwgU3BhaW4uPC9hdXRoLWFkZHJlc3M+PHRp
dGxlcz48dGl0bGU+Q2VyZWJyb3NwaW5hbCBmbHVpZCBsZXZlbHMgb2YgdGhpYW1pbmUgaW4gcGF0
aWVudHMgd2l0aCBBbHpoZWltZXImYXBvcztzIGRpc2Vhc2U8L3RpdGxlPjxzZWNvbmRhcnktdGl0
bGU+SiBOZXVyYWwgVHJhbnNtPC9zZWNvbmRhcnktdGl0bGU+PC90aXRsZXM+PHBlcmlvZGljYWw+
PGZ1bGwtdGl0bGU+SiBOZXVyYWwgVHJhbnNtPC9mdWxsLXRpdGxlPjwvcGVyaW9kaWNhbD48cGFn
ZXM+MTAzNS00NDwvcGFnZXM+PHZvbHVtZT4xMDk8L3ZvbHVtZT48bnVtYmVyPjctODwvbnVtYmVy
PjxlZGl0aW9uPjIwMDIvMDcvMTI8L2VkaXRpb24+PGtleXdvcmRzPjxrZXl3b3JkPkFnZWQ8L2tl
eXdvcmQ+PGtleXdvcmQ+QWdlZCwgODAgYW5kIG92ZXI8L2tleXdvcmQ+PGtleXdvcmQ+QWx6aGVp
bWVyIERpc2Vhc2UvYmxvb2QvKmNlcmVicm9zcGluYWwgZmx1aWQvcHN5Y2hvbG9neTwva2V5d29y
ZD48a2V5d29yZD5DaHJvbWF0b2dyYXBoeSwgSGlnaCBQcmVzc3VyZSBMaXF1aWQvbWV0aG9kczwv
a2V5d29yZD48a2V5d29yZD5EaXNlYXNlIFByb2dyZXNzaW9uPC9rZXl3b3JkPjxrZXl3b3JkPkZl
bWFsZTwva2V5d29yZD48a2V5d29yZD5IdW1hbnM8L2tleXdvcmQ+PGtleXdvcmQ+TWFsZTwva2V5
d29yZD48a2V5d29yZD5Qc3ljaGlhdHJpYyBTdGF0dXMgUmF0aW5nIFNjYWxlczwva2V5d29yZD48
a2V5d29yZD5SZWZlcmVuY2UgVmFsdWVzPC9rZXl3b3JkPjxrZXl3b3JkPlJpc2sgRmFjdG9yczwv
a2V5d29yZD48a2V5d29yZD5UaGlhbWluZS9ibG9vZC8qY2VyZWJyb3NwaW5hbCBmbHVpZDwva2V5
d29yZD48a2V5d29yZD5UaGlhbWluZSBNb25vcGhvc3BoYXRlL2NlcmVicm9zcGluYWwgZmx1aWQ8
L2tleXdvcmQ+PGtleXdvcmQ+VGhpYW1pbmUgUHlyb3Bob3NwaGF0ZS9ibG9vZDwva2V5d29yZD48
L2tleXdvcmRzPjxkYXRlcz48eWVhcj4yMDAyPC95ZWFyPjxwdWItZGF0ZXM+PGRhdGU+SnVsPC9k
YXRlPjwvcHViLWRhdGVzPjwvZGF0ZXM+PGlzYm4+MDMwMC05NTY0IChQcmludCkmI3hEOzAzMDAt
OTU2NCAoTGlua2luZyk8L2lzYm4+PGFjY2Vzc2lvbi1udW0+MTIxMTE0NDE8L2FjY2Vzc2lvbi1u
dW0+PHdvcmstdHlwZT5SZXNlYXJjaCBTdXBwb3J0LCBOb24tVS5TLiBHb3YmYXBvczt0PC93b3Jr
LXR5cGU+PHVybHM+PHJlbGF0ZWQtdXJscz48dXJsPmh0dHA6Ly93d3cubmNiaS5ubG0ubmloLmdv
di9wdWJtZWQvMTIxMTE0NDE8L3VybD48L3JlbGF0ZWQtdXJscz48L3VybHM+PGVsZWN0cm9uaWMt
cmVzb3VyY2UtbnVtPjEwLjEwMDcvczAwNzAyMDIwMDA4NzwvZWxlY3Ryb25pYy1yZXNvdXJjZS1u
dW0+PGxhbmd1YWdlPmVuZzwvbGFuZ3VhZ2U+PC9yZWNvcmQ+PC9DaXRlPjwvRW5kTm90ZT4A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Nb2xpbmE8L0F1dGhvcj48WWVhcj4yMDAyPC9ZZWFyPjxS
ZWNOdW0+MTkxPC9SZWNOdW0+PERpc3BsYXlUZXh0PjxzdHlsZSBmYWNlPSJzdXBlcnNjcmlwdCI+
MTI8L3N0eWxlPjwvRGlzcGxheVRleHQ+PHJlY29yZD48cmVjLW51bWJlcj4xOTE8L3JlYy1udW1i
ZXI+PGZvcmVpZ24ta2V5cz48a2V5IGFwcD0iRU4iIGRiLWlkPSJlenJ0NXowcnJ2dzkyNWU1ZTBl
cHdleGM5eDU5dDlmcnQyeHciPjE5MTwva2V5PjwvZm9yZWlnbi1rZXlzPjxyZWYtdHlwZSBuYW1l
PSJKb3VybmFsIEFydGljbGUiPjE3PC9yZWYtdHlwZT48Y29udHJpYnV0b3JzPjxhdXRob3JzPjxh
dXRob3I+TW9saW5hLCBKLiBBLjwvYXV0aG9yPjxhdXRob3I+SmltZW5lei1KaW1lbmV6LCBGLiBK
LjwvYXV0aG9yPjxhdXRob3I+SGVybmFueiwgQS48L2F1dGhvcj48YXV0aG9yPkZlcm5hbmRlei1W
aXZhbmNvcywgRS48L2F1dGhvcj48YXV0aG9yPk1lZGluYSwgUy48L2F1dGhvcj48YXV0aG9yPmRl
IEJ1c3RvcywgRi48L2F1dGhvcj48YXV0aG9yPkdvbWV6LUVzY2Fsb25pbGxhLCBDLjwvYXV0aG9y
PjxhdXRob3I+U2F5ZWQsIFkuPC9hdXRob3I+PC9hdXRob3JzPjwvY29udHJpYnV0b3JzPjxhdXRo
LWFkZHJlc3M+RGVwYXJ0bWVudCBvZiBOZXVyb2xvZ3ksIEhvc3BpdGFsIFVuaXZlcnNpdGFyaW8g
RG9jZSBkZSBPY3R1YnJlLCBFLTI4MDMwIE1hZHJpZCwgU3BhaW4uPC9hdXRoLWFkZHJlc3M+PHRp
dGxlcz48dGl0bGU+Q2VyZWJyb3NwaW5hbCBmbHVpZCBsZXZlbHMgb2YgdGhpYW1pbmUgaW4gcGF0
aWVudHMgd2l0aCBBbHpoZWltZXImYXBvcztzIGRpc2Vhc2U8L3RpdGxlPjxzZWNvbmRhcnktdGl0
bGU+SiBOZXVyYWwgVHJhbnNtPC9zZWNvbmRhcnktdGl0bGU+PC90aXRsZXM+PHBlcmlvZGljYWw+
PGZ1bGwtdGl0bGU+SiBOZXVyYWwgVHJhbnNtPC9mdWxsLXRpdGxlPjwvcGVyaW9kaWNhbD48cGFn
ZXM+MTAzNS00NDwvcGFnZXM+PHZvbHVtZT4xMDk8L3ZvbHVtZT48bnVtYmVyPjctODwvbnVtYmVy
PjxlZGl0aW9uPjIwMDIvMDcvMTI8L2VkaXRpb24+PGtleXdvcmRzPjxrZXl3b3JkPkFnZWQ8L2tl
eXdvcmQ+PGtleXdvcmQ+QWdlZCwgODAgYW5kIG92ZXI8L2tleXdvcmQ+PGtleXdvcmQ+QWx6aGVp
bWVyIERpc2Vhc2UvYmxvb2QvKmNlcmVicm9zcGluYWwgZmx1aWQvcHN5Y2hvbG9neTwva2V5d29y
ZD48a2V5d29yZD5DaHJvbWF0b2dyYXBoeSwgSGlnaCBQcmVzc3VyZSBMaXF1aWQvbWV0aG9kczwv
a2V5d29yZD48a2V5d29yZD5EaXNlYXNlIFByb2dyZXNzaW9uPC9rZXl3b3JkPjxrZXl3b3JkPkZl
bWFsZTwva2V5d29yZD48a2V5d29yZD5IdW1hbnM8L2tleXdvcmQ+PGtleXdvcmQ+TWFsZTwva2V5
d29yZD48a2V5d29yZD5Qc3ljaGlhdHJpYyBTdGF0dXMgUmF0aW5nIFNjYWxlczwva2V5d29yZD48
a2V5d29yZD5SZWZlcmVuY2UgVmFsdWVzPC9rZXl3b3JkPjxrZXl3b3JkPlJpc2sgRmFjdG9yczwv
a2V5d29yZD48a2V5d29yZD5UaGlhbWluZS9ibG9vZC8qY2VyZWJyb3NwaW5hbCBmbHVpZDwva2V5
d29yZD48a2V5d29yZD5UaGlhbWluZSBNb25vcGhvc3BoYXRlL2NlcmVicm9zcGluYWwgZmx1aWQ8
L2tleXdvcmQ+PGtleXdvcmQ+VGhpYW1pbmUgUHlyb3Bob3NwaGF0ZS9ibG9vZDwva2V5d29yZD48
L2tleXdvcmRzPjxkYXRlcz48eWVhcj4yMDAyPC95ZWFyPjxwdWItZGF0ZXM+PGRhdGU+SnVsPC9k
YXRlPjwvcHViLWRhdGVzPjwvZGF0ZXM+PGlzYm4+MDMwMC05NTY0IChQcmludCkmI3hEOzAzMDAt
OTU2NCAoTGlua2luZyk8L2lzYm4+PGFjY2Vzc2lvbi1udW0+MTIxMTE0NDE8L2FjY2Vzc2lvbi1u
dW0+PHdvcmstdHlwZT5SZXNlYXJjaCBTdXBwb3J0LCBOb24tVS5TLiBHb3YmYXBvczt0PC93b3Jr
LXR5cGU+PHVybHM+PHJlbGF0ZWQtdXJscz48dXJsPmh0dHA6Ly93d3cubmNiaS5ubG0ubmloLmdv
di9wdWJtZWQvMTIxMTE0NDE8L3VybD48L3JlbGF0ZWQtdXJscz48L3VybHM+PGVsZWN0cm9uaWMt
cmVzb3VyY2UtbnVtPjEwLjEwMDcvczAwNzAyMDIwMDA4NzwvZWxlY3Ryb25pYy1yZXNvdXJjZS1u
dW0+PGxhbmd1YWdlPmVuZzwvbGFuZ3VhZ2U+PC9yZWNvcmQ+PC9DaXRlPjwvRW5kTm90ZT4A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12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iamin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</w:t>
            </w: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nophosphat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12" w:tooltip="Molina, 2002 #191" w:history="1">
              <w:r>
                <w:fldChar w:fldCharType="begin">
                  <w:fldData xml:space="preserve">PEVuZE5vdGU+PENpdGU+PEF1dGhvcj5Nb2xpbmE8L0F1dGhvcj48WWVhcj4yMDAyPC9ZZWFyPjxS
ZWNOdW0+MTkxPC9SZWNOdW0+PERpc3BsYXlUZXh0PjxzdHlsZSBmYWNlPSJzdXBlcnNjcmlwdCI+
MTI8L3N0eWxlPjwvRGlzcGxheVRleHQ+PHJlY29yZD48cmVjLW51bWJlcj4xOTE8L3JlYy1udW1i
ZXI+PGZvcmVpZ24ta2V5cz48a2V5IGFwcD0iRU4iIGRiLWlkPSJlenJ0NXowcnJ2dzkyNWU1ZTBl
cHdleGM5eDU5dDlmcnQyeHciPjE5MTwva2V5PjwvZm9yZWlnbi1rZXlzPjxyZWYtdHlwZSBuYW1l
PSJKb3VybmFsIEFydGljbGUiPjE3PC9yZWYtdHlwZT48Y29udHJpYnV0b3JzPjxhdXRob3JzPjxh
dXRob3I+TW9saW5hLCBKLiBBLjwvYXV0aG9yPjxhdXRob3I+SmltZW5lei1KaW1lbmV6LCBGLiBK
LjwvYXV0aG9yPjxhdXRob3I+SGVybmFueiwgQS48L2F1dGhvcj48YXV0aG9yPkZlcm5hbmRlei1W
aXZhbmNvcywgRS48L2F1dGhvcj48YXV0aG9yPk1lZGluYSwgUy48L2F1dGhvcj48YXV0aG9yPmRl
IEJ1c3RvcywgRi48L2F1dGhvcj48YXV0aG9yPkdvbWV6LUVzY2Fsb25pbGxhLCBDLjwvYXV0aG9y
PjxhdXRob3I+U2F5ZWQsIFkuPC9hdXRob3I+PC9hdXRob3JzPjwvY29udHJpYnV0b3JzPjxhdXRo
LWFkZHJlc3M+RGVwYXJ0bWVudCBvZiBOZXVyb2xvZ3ksIEhvc3BpdGFsIFVuaXZlcnNpdGFyaW8g
RG9jZSBkZSBPY3R1YnJlLCBFLTI4MDMwIE1hZHJpZCwgU3BhaW4uPC9hdXRoLWFkZHJlc3M+PHRp
dGxlcz48dGl0bGU+Q2VyZWJyb3NwaW5hbCBmbHVpZCBsZXZlbHMgb2YgdGhpYW1pbmUgaW4gcGF0
aWVudHMgd2l0aCBBbHpoZWltZXImYXBvcztzIGRpc2Vhc2U8L3RpdGxlPjxzZWNvbmRhcnktdGl0
bGU+SiBOZXVyYWwgVHJhbnNtPC9zZWNvbmRhcnktdGl0bGU+PC90aXRsZXM+PHBlcmlvZGljYWw+
PGZ1bGwtdGl0bGU+SiBOZXVyYWwgVHJhbnNtPC9mdWxsLXRpdGxlPjwvcGVyaW9kaWNhbD48cGFn
ZXM+MTAzNS00NDwvcGFnZXM+PHZvbHVtZT4xMDk8L3ZvbHVtZT48bnVtYmVyPjctODwvbnVtYmVy
PjxlZGl0aW9uPjIwMDIvMDcvMTI8L2VkaXRpb24+PGtleXdvcmRzPjxrZXl3b3JkPkFnZWQ8L2tl
eXdvcmQ+PGtleXdvcmQ+QWdlZCwgODAgYW5kIG92ZXI8L2tleXdvcmQ+PGtleXdvcmQ+QWx6aGVp
bWVyIERpc2Vhc2UvYmxvb2QvKmNlcmVicm9zcGluYWwgZmx1aWQvcHN5Y2hvbG9neTwva2V5d29y
ZD48a2V5d29yZD5DaHJvbWF0b2dyYXBoeSwgSGlnaCBQcmVzc3VyZSBMaXF1aWQvbWV0aG9kczwv
a2V5d29yZD48a2V5d29yZD5EaXNlYXNlIFByb2dyZXNzaW9uPC9rZXl3b3JkPjxrZXl3b3JkPkZl
bWFsZTwva2V5d29yZD48a2V5d29yZD5IdW1hbnM8L2tleXdvcmQ+PGtleXdvcmQ+TWFsZTwva2V5
d29yZD48a2V5d29yZD5Qc3ljaGlhdHJpYyBTdGF0dXMgUmF0aW5nIFNjYWxlczwva2V5d29yZD48
a2V5d29yZD5SZWZlcmVuY2UgVmFsdWVzPC9rZXl3b3JkPjxrZXl3b3JkPlJpc2sgRmFjdG9yczwv
a2V5d29yZD48a2V5d29yZD5UaGlhbWluZS9ibG9vZC8qY2VyZWJyb3NwaW5hbCBmbHVpZDwva2V5
d29yZD48a2V5d29yZD5UaGlhbWluZSBNb25vcGhvc3BoYXRlL2NlcmVicm9zcGluYWwgZmx1aWQ8
L2tleXdvcmQ+PGtleXdvcmQ+VGhpYW1pbmUgUHlyb3Bob3NwaGF0ZS9ibG9vZDwva2V5d29yZD48
L2tleXdvcmRzPjxkYXRlcz48eWVhcj4yMDAyPC95ZWFyPjxwdWItZGF0ZXM+PGRhdGU+SnVsPC9k
YXRlPjwvcHViLWRhdGVzPjwvZGF0ZXM+PGlzYm4+MDMwMC05NTY0IChQcmludCkmI3hEOzAzMDAt
OTU2NCAoTGlua2luZyk8L2lzYm4+PGFjY2Vzc2lvbi1udW0+MTIxMTE0NDE8L2FjY2Vzc2lvbi1u
dW0+PHdvcmstdHlwZT5SZXNlYXJjaCBTdXBwb3J0LCBOb24tVS5TLiBHb3YmYXBvczt0PC93b3Jr
LXR5cGU+PHVybHM+PHJlbGF0ZWQtdXJscz48dXJsPmh0dHA6Ly93d3cubmNiaS5ubG0ubmloLmdv
di9wdWJtZWQvMTIxMTE0NDE8L3VybD48L3JlbGF0ZWQtdXJscz48L3VybHM+PGVsZWN0cm9uaWMt
cmVzb3VyY2UtbnVtPjEwLjEwMDcvczAwNzAyMDIwMDA4NzwvZWxlY3Ryb25pYy1yZXNvdXJjZS1u
dW0+PGxhbmd1YWdlPmVuZzwvbGFuZ3VhZ2U+PC9yZWNvcmQ+PC9DaXRlPjwvRW5kTm90ZT4A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Nb2xpbmE8L0F1dGhvcj48WWVhcj4yMDAyPC9ZZWFyPjxS
ZWNOdW0+MTkxPC9SZWNOdW0+PERpc3BsYXlUZXh0PjxzdHlsZSBmYWNlPSJzdXBlcnNjcmlwdCI+
MTI8L3N0eWxlPjwvRGlzcGxheVRleHQ+PHJlY29yZD48cmVjLW51bWJlcj4xOTE8L3JlYy1udW1i
ZXI+PGZvcmVpZ24ta2V5cz48a2V5IGFwcD0iRU4iIGRiLWlkPSJlenJ0NXowcnJ2dzkyNWU1ZTBl
cHdleGM5eDU5dDlmcnQyeHciPjE5MTwva2V5PjwvZm9yZWlnbi1rZXlzPjxyZWYtdHlwZSBuYW1l
PSJKb3VybmFsIEFydGljbGUiPjE3PC9yZWYtdHlwZT48Y29udHJpYnV0b3JzPjxhdXRob3JzPjxh
dXRob3I+TW9saW5hLCBKLiBBLjwvYXV0aG9yPjxhdXRob3I+SmltZW5lei1KaW1lbmV6LCBGLiBK
LjwvYXV0aG9yPjxhdXRob3I+SGVybmFueiwgQS48L2F1dGhvcj48YXV0aG9yPkZlcm5hbmRlei1W
aXZhbmNvcywgRS48L2F1dGhvcj48YXV0aG9yPk1lZGluYSwgUy48L2F1dGhvcj48YXV0aG9yPmRl
IEJ1c3RvcywgRi48L2F1dGhvcj48YXV0aG9yPkdvbWV6LUVzY2Fsb25pbGxhLCBDLjwvYXV0aG9y
PjxhdXRob3I+U2F5ZWQsIFkuPC9hdXRob3I+PC9hdXRob3JzPjwvY29udHJpYnV0b3JzPjxhdXRo
LWFkZHJlc3M+RGVwYXJ0bWVudCBvZiBOZXVyb2xvZ3ksIEhvc3BpdGFsIFVuaXZlcnNpdGFyaW8g
RG9jZSBkZSBPY3R1YnJlLCBFLTI4MDMwIE1hZHJpZCwgU3BhaW4uPC9hdXRoLWFkZHJlc3M+PHRp
dGxlcz48dGl0bGU+Q2VyZWJyb3NwaW5hbCBmbHVpZCBsZXZlbHMgb2YgdGhpYW1pbmUgaW4gcGF0
aWVudHMgd2l0aCBBbHpoZWltZXImYXBvcztzIGRpc2Vhc2U8L3RpdGxlPjxzZWNvbmRhcnktdGl0
bGU+SiBOZXVyYWwgVHJhbnNtPC9zZWNvbmRhcnktdGl0bGU+PC90aXRsZXM+PHBlcmlvZGljYWw+
PGZ1bGwtdGl0bGU+SiBOZXVyYWwgVHJhbnNtPC9mdWxsLXRpdGxlPjwvcGVyaW9kaWNhbD48cGFn
ZXM+MTAzNS00NDwvcGFnZXM+PHZvbHVtZT4xMDk8L3ZvbHVtZT48bnVtYmVyPjctODwvbnVtYmVy
PjxlZGl0aW9uPjIwMDIvMDcvMTI8L2VkaXRpb24+PGtleXdvcmRzPjxrZXl3b3JkPkFnZWQ8L2tl
eXdvcmQ+PGtleXdvcmQ+QWdlZCwgODAgYW5kIG92ZXI8L2tleXdvcmQ+PGtleXdvcmQ+QWx6aGVp
bWVyIERpc2Vhc2UvYmxvb2QvKmNlcmVicm9zcGluYWwgZmx1aWQvcHN5Y2hvbG9neTwva2V5d29y
ZD48a2V5d29yZD5DaHJvbWF0b2dyYXBoeSwgSGlnaCBQcmVzc3VyZSBMaXF1aWQvbWV0aG9kczwv
a2V5d29yZD48a2V5d29yZD5EaXNlYXNlIFByb2dyZXNzaW9uPC9rZXl3b3JkPjxrZXl3b3JkPkZl
bWFsZTwva2V5d29yZD48a2V5d29yZD5IdW1hbnM8L2tleXdvcmQ+PGtleXdvcmQ+TWFsZTwva2V5
d29yZD48a2V5d29yZD5Qc3ljaGlhdHJpYyBTdGF0dXMgUmF0aW5nIFNjYWxlczwva2V5d29yZD48
a2V5d29yZD5SZWZlcmVuY2UgVmFsdWVzPC9rZXl3b3JkPjxrZXl3b3JkPlJpc2sgRmFjdG9yczwv
a2V5d29yZD48a2V5d29yZD5UaGlhbWluZS9ibG9vZC8qY2VyZWJyb3NwaW5hbCBmbHVpZDwva2V5
d29yZD48a2V5d29yZD5UaGlhbWluZSBNb25vcGhvc3BoYXRlL2NlcmVicm9zcGluYWwgZmx1aWQ8
L2tleXdvcmQ+PGtleXdvcmQ+VGhpYW1pbmUgUHlyb3Bob3NwaGF0ZS9ibG9vZDwva2V5d29yZD48
L2tleXdvcmRzPjxkYXRlcz48eWVhcj4yMDAyPC95ZWFyPjxwdWItZGF0ZXM+PGRhdGU+SnVsPC9k
YXRlPjwvcHViLWRhdGVzPjwvZGF0ZXM+PGlzYm4+MDMwMC05NTY0IChQcmludCkmI3hEOzAzMDAt
OTU2NCAoTGlua2luZyk8L2lzYm4+PGFjY2Vzc2lvbi1udW0+MTIxMTE0NDE8L2FjY2Vzc2lvbi1u
dW0+PHdvcmstdHlwZT5SZXNlYXJjaCBTdXBwb3J0LCBOb24tVS5TLiBHb3YmYXBvczt0PC93b3Jr
LXR5cGU+PHVybHM+PHJlbGF0ZWQtdXJscz48dXJsPmh0dHA6Ly93d3cubmNiaS5ubG0ubmloLmdv
di9wdWJtZWQvMTIxMTE0NDE8L3VybD48L3JlbGF0ZWQtdXJscz48L3VybHM+PGVsZWN0cm9uaWMt
cmVzb3VyY2UtbnVtPjEwLjEwMDcvczAwNzAyMDIwMDA4NzwvZWxlY3Ryb25pYy1yZXNvdXJjZS1u
dW0+PGxhbmd1YWdlPmVuZzwvbGFuZ3VhZ2U+PC9yZWNvcmQ+PC9DaXRlPjwvRW5kTm90ZT4A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12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hyperlink w:anchor="_ENREF_12" w:tooltip="Molina, 2002 #191" w:history="1">
              <w:r>
                <w:fldChar w:fldCharType="begin">
                  <w:fldData xml:space="preserve">PEVuZE5vdGU+PENpdGU+PEF1dGhvcj5Nb2xpbmE8L0F1dGhvcj48WWVhcj4yMDAyPC9ZZWFyPjxS
ZWNOdW0+MTkxPC9SZWNOdW0+PERpc3BsYXlUZXh0PjxzdHlsZSBmYWNlPSJzdXBlcnNjcmlwdCI+
MTI8L3N0eWxlPjwvRGlzcGxheVRleHQ+PHJlY29yZD48cmVjLW51bWJlcj4xOTE8L3JlYy1udW1i
ZXI+PGZvcmVpZ24ta2V5cz48a2V5IGFwcD0iRU4iIGRiLWlkPSJlenJ0NXowcnJ2dzkyNWU1ZTBl
cHdleGM5eDU5dDlmcnQyeHciPjE5MTwva2V5PjwvZm9yZWlnbi1rZXlzPjxyZWYtdHlwZSBuYW1l
PSJKb3VybmFsIEFydGljbGUiPjE3PC9yZWYtdHlwZT48Y29udHJpYnV0b3JzPjxhdXRob3JzPjxh
dXRob3I+TW9saW5hLCBKLiBBLjwvYXV0aG9yPjxhdXRob3I+SmltZW5lei1KaW1lbmV6LCBGLiBK
LjwvYXV0aG9yPjxhdXRob3I+SGVybmFueiwgQS48L2F1dGhvcj48YXV0aG9yPkZlcm5hbmRlei1W
aXZhbmNvcywgRS48L2F1dGhvcj48YXV0aG9yPk1lZGluYSwgUy48L2F1dGhvcj48YXV0aG9yPmRl
IEJ1c3RvcywgRi48L2F1dGhvcj48YXV0aG9yPkdvbWV6LUVzY2Fsb25pbGxhLCBDLjwvYXV0aG9y
PjxhdXRob3I+U2F5ZWQsIFkuPC9hdXRob3I+PC9hdXRob3JzPjwvY29udHJpYnV0b3JzPjxhdXRo
LWFkZHJlc3M+RGVwYXJ0bWVudCBvZiBOZXVyb2xvZ3ksIEhvc3BpdGFsIFVuaXZlcnNpdGFyaW8g
RG9jZSBkZSBPY3R1YnJlLCBFLTI4MDMwIE1hZHJpZCwgU3BhaW4uPC9hdXRoLWFkZHJlc3M+PHRp
dGxlcz48dGl0bGU+Q2VyZWJyb3NwaW5hbCBmbHVpZCBsZXZlbHMgb2YgdGhpYW1pbmUgaW4gcGF0
aWVudHMgd2l0aCBBbHpoZWltZXImYXBvcztzIGRpc2Vhc2U8L3RpdGxlPjxzZWNvbmRhcnktdGl0
bGU+SiBOZXVyYWwgVHJhbnNtPC9zZWNvbmRhcnktdGl0bGU+PC90aXRsZXM+PHBlcmlvZGljYWw+
PGZ1bGwtdGl0bGU+SiBOZXVyYWwgVHJhbnNtPC9mdWxsLXRpdGxlPjwvcGVyaW9kaWNhbD48cGFn
ZXM+MTAzNS00NDwvcGFnZXM+PHZvbHVtZT4xMDk8L3ZvbHVtZT48bnVtYmVyPjctODwvbnVtYmVy
PjxlZGl0aW9uPjIwMDIvMDcvMTI8L2VkaXRpb24+PGtleXdvcmRzPjxrZXl3b3JkPkFnZWQ8L2tl
eXdvcmQ+PGtleXdvcmQ+QWdlZCwgODAgYW5kIG92ZXI8L2tleXdvcmQ+PGtleXdvcmQ+QWx6aGVp
bWVyIERpc2Vhc2UvYmxvb2QvKmNlcmVicm9zcGluYWwgZmx1aWQvcHN5Y2hvbG9neTwva2V5d29y
ZD48a2V5d29yZD5DaHJvbWF0b2dyYXBoeSwgSGlnaCBQcmVzc3VyZSBMaXF1aWQvbWV0aG9kczwv
a2V5d29yZD48a2V5d29yZD5EaXNlYXNlIFByb2dyZXNzaW9uPC9rZXl3b3JkPjxrZXl3b3JkPkZl
bWFsZTwva2V5d29yZD48a2V5d29yZD5IdW1hbnM8L2tleXdvcmQ+PGtleXdvcmQ+TWFsZTwva2V5
d29yZD48a2V5d29yZD5Qc3ljaGlhdHJpYyBTdGF0dXMgUmF0aW5nIFNjYWxlczwva2V5d29yZD48
a2V5d29yZD5SZWZlcmVuY2UgVmFsdWVzPC9rZXl3b3JkPjxrZXl3b3JkPlJpc2sgRmFjdG9yczwv
a2V5d29yZD48a2V5d29yZD5UaGlhbWluZS9ibG9vZC8qY2VyZWJyb3NwaW5hbCBmbHVpZDwva2V5
d29yZD48a2V5d29yZD5UaGlhbWluZSBNb25vcGhvc3BoYXRlL2NlcmVicm9zcGluYWwgZmx1aWQ8
L2tleXdvcmQ+PGtleXdvcmQ+VGhpYW1pbmUgUHlyb3Bob3NwaGF0ZS9ibG9vZDwva2V5d29yZD48
L2tleXdvcmRzPjxkYXRlcz48eWVhcj4yMDAyPC95ZWFyPjxwdWItZGF0ZXM+PGRhdGU+SnVsPC9k
YXRlPjwvcHViLWRhdGVzPjwvZGF0ZXM+PGlzYm4+MDMwMC05NTY0IChQcmludCkmI3hEOzAzMDAt
OTU2NCAoTGlua2luZyk8L2lzYm4+PGFjY2Vzc2lvbi1udW0+MTIxMTE0NDE8L2FjY2Vzc2lvbi1u
dW0+PHdvcmstdHlwZT5SZXNlYXJjaCBTdXBwb3J0LCBOb24tVS5TLiBHb3YmYXBvczt0PC93b3Jr
LXR5cGU+PHVybHM+PHJlbGF0ZWQtdXJscz48dXJsPmh0dHA6Ly93d3cubmNiaS5ubG0ubmloLmdv
di9wdWJtZWQvMTIxMTE0NDE8L3VybD48L3JlbGF0ZWQtdXJscz48L3VybHM+PGVsZWN0cm9uaWMt
cmVzb3VyY2UtbnVtPjEwLjEwMDcvczAwNzAyMDIwMDA4NzwvZWxlY3Ryb25pYy1yZXNvdXJjZS1u
dW0+PGxhbmd1YWdlPmVuZzwvbGFuZ3VhZ2U+PC9yZWNvcmQ+PC9DaXRlPjwvRW5kTm90ZT4A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Nb2xpbmE8L0F1dGhvcj48WWVhcj4yMDAyPC9ZZWFyPjxS
ZWNOdW0+MTkxPC9SZWNOdW0+PERpc3BsYXlUZXh0PjxzdHlsZSBmYWNlPSJzdXBlcnNjcmlwdCI+
MTI8L3N0eWxlPjwvRGlzcGxheVRleHQ+PHJlY29yZD48cmVjLW51bWJlcj4xOTE8L3JlYy1udW1i
ZXI+PGZvcmVpZ24ta2V5cz48a2V5IGFwcD0iRU4iIGRiLWlkPSJlenJ0NXowcnJ2dzkyNWU1ZTBl
cHdleGM5eDU5dDlmcnQyeHciPjE5MTwva2V5PjwvZm9yZWlnbi1rZXlzPjxyZWYtdHlwZSBuYW1l
PSJKb3VybmFsIEFydGljbGUiPjE3PC9yZWYtdHlwZT48Y29udHJpYnV0b3JzPjxhdXRob3JzPjxh
dXRob3I+TW9saW5hLCBKLiBBLjwvYXV0aG9yPjxhdXRob3I+SmltZW5lei1KaW1lbmV6LCBGLiBK
LjwvYXV0aG9yPjxhdXRob3I+SGVybmFueiwgQS48L2F1dGhvcj48YXV0aG9yPkZlcm5hbmRlei1W
aXZhbmNvcywgRS48L2F1dGhvcj48YXV0aG9yPk1lZGluYSwgUy48L2F1dGhvcj48YXV0aG9yPmRl
IEJ1c3RvcywgRi48L2F1dGhvcj48YXV0aG9yPkdvbWV6LUVzY2Fsb25pbGxhLCBDLjwvYXV0aG9y
PjxhdXRob3I+U2F5ZWQsIFkuPC9hdXRob3I+PC9hdXRob3JzPjwvY29udHJpYnV0b3JzPjxhdXRo
LWFkZHJlc3M+RGVwYXJ0bWVudCBvZiBOZXVyb2xvZ3ksIEhvc3BpdGFsIFVuaXZlcnNpdGFyaW8g
RG9jZSBkZSBPY3R1YnJlLCBFLTI4MDMwIE1hZHJpZCwgU3BhaW4uPC9hdXRoLWFkZHJlc3M+PHRp
dGxlcz48dGl0bGU+Q2VyZWJyb3NwaW5hbCBmbHVpZCBsZXZlbHMgb2YgdGhpYW1pbmUgaW4gcGF0
aWVudHMgd2l0aCBBbHpoZWltZXImYXBvcztzIGRpc2Vhc2U8L3RpdGxlPjxzZWNvbmRhcnktdGl0
bGU+SiBOZXVyYWwgVHJhbnNtPC9zZWNvbmRhcnktdGl0bGU+PC90aXRsZXM+PHBlcmlvZGljYWw+
PGZ1bGwtdGl0bGU+SiBOZXVyYWwgVHJhbnNtPC9mdWxsLXRpdGxlPjwvcGVyaW9kaWNhbD48cGFn
ZXM+MTAzNS00NDwvcGFnZXM+PHZvbHVtZT4xMDk8L3ZvbHVtZT48bnVtYmVyPjctODwvbnVtYmVy
PjxlZGl0aW9uPjIwMDIvMDcvMTI8L2VkaXRpb24+PGtleXdvcmRzPjxrZXl3b3JkPkFnZWQ8L2tl
eXdvcmQ+PGtleXdvcmQ+QWdlZCwgODAgYW5kIG92ZXI8L2tleXdvcmQ+PGtleXdvcmQ+QWx6aGVp
bWVyIERpc2Vhc2UvYmxvb2QvKmNlcmVicm9zcGluYWwgZmx1aWQvcHN5Y2hvbG9neTwva2V5d29y
ZD48a2V5d29yZD5DaHJvbWF0b2dyYXBoeSwgSGlnaCBQcmVzc3VyZSBMaXF1aWQvbWV0aG9kczwv
a2V5d29yZD48a2V5d29yZD5EaXNlYXNlIFByb2dyZXNzaW9uPC9rZXl3b3JkPjxrZXl3b3JkPkZl
bWFsZTwva2V5d29yZD48a2V5d29yZD5IdW1hbnM8L2tleXdvcmQ+PGtleXdvcmQ+TWFsZTwva2V5
d29yZD48a2V5d29yZD5Qc3ljaGlhdHJpYyBTdGF0dXMgUmF0aW5nIFNjYWxlczwva2V5d29yZD48
a2V5d29yZD5SZWZlcmVuY2UgVmFsdWVzPC9rZXl3b3JkPjxrZXl3b3JkPlJpc2sgRmFjdG9yczwv
a2V5d29yZD48a2V5d29yZD5UaGlhbWluZS9ibG9vZC8qY2VyZWJyb3NwaW5hbCBmbHVpZDwva2V5
d29yZD48a2V5d29yZD5UaGlhbWluZSBNb25vcGhvc3BoYXRlL2NlcmVicm9zcGluYWwgZmx1aWQ8
L2tleXdvcmQ+PGtleXdvcmQ+VGhpYW1pbmUgUHlyb3Bob3NwaGF0ZS9ibG9vZDwva2V5d29yZD48
L2tleXdvcmRzPjxkYXRlcz48eWVhcj4yMDAyPC95ZWFyPjxwdWItZGF0ZXM+PGRhdGU+SnVsPC9k
YXRlPjwvcHViLWRhdGVzPjwvZGF0ZXM+PGlzYm4+MDMwMC05NTY0IChQcmludCkmI3hEOzAzMDAt
OTU2NCAoTGlua2luZyk8L2lzYm4+PGFjY2Vzc2lvbi1udW0+MTIxMTE0NDE8L2FjY2Vzc2lvbi1u
dW0+PHdvcmstdHlwZT5SZXNlYXJjaCBTdXBwb3J0LCBOb24tVS5TLiBHb3YmYXBvczt0PC93b3Jr
LXR5cGU+PHVybHM+PHJlbGF0ZWQtdXJscz48dXJsPmh0dHA6Ly93d3cubmNiaS5ubG0ubmloLmdv
di9wdWJtZWQvMTIxMTE0NDE8L3VybD48L3JlbGF0ZWQtdXJscz48L3VybHM+PGVsZWN0cm9uaWMt
cmVzb3VyY2UtbnVtPjEwLjEwMDcvczAwNzAyMDIwMDA4NzwvZWxlY3Ryb25pYy1yZXNvdXJjZS1u
dW0+PGxhbmd1YWdlPmVuZzwvbGFuZ3VhZ2U+PC9yZWNvcmQ+PC9DaXRlPjwvRW5kTm90ZT4A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12</w:t>
              </w:r>
              <w:r>
                <w:fldChar w:fldCharType="end"/>
              </w:r>
            </w:hyperlink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etylcholine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+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13" w:tooltip="Tohgi, 1994 #210" w:history="1">
              <w:r>
                <w:fldChar w:fldCharType="begin"/>
              </w:r>
              <w:r>
                <w:instrText xml:space="preserve"> ADDIN EN.CITE &lt;EndNote&gt;&lt;Cite&gt;&lt;Author&gt;Tohgi&lt;/Author&gt;&lt;Year&gt;1994&lt;/Year&gt;&lt;RecNum&gt;210&lt;/RecNum&gt;&lt;DisplayText&gt;&lt;style face="superscript"&gt;13&lt;/style&gt;&lt;/DisplayText&gt;&lt;record&gt;&lt;rec-number&gt;210&lt;/rec-number&gt;&lt;foreign-keys&gt;&lt;key app="EN" db-id="ezrt5z0rrvw925e5e0epwexc9x59t9frt2xw"&gt;210&lt;/key&gt;&lt;/foreign-keys&gt;&lt;ref-type name="Journal Article"&gt;17&lt;/ref-type&gt;&lt;contributors&gt;&lt;authors&gt;&lt;author&gt;Tohgi, H.&lt;/author&gt;&lt;author&gt;Abe, T.&lt;/author&gt;&lt;author&gt;Hashiguchi, K.&lt;/author&gt;&lt;author&gt;Saheki, M.&lt;/author&gt;&lt;author&gt;Takahashi, S.&lt;/author&gt;&lt;/authors&gt;&lt;/contributors&gt;&lt;auth-address&gt;Department of Neurology, Iwate Medical University, Morioka, Japan.&lt;/auth-address&gt;&lt;titles&gt;&lt;title&gt;Remarkable reduction in acetylcholine concentration in the cerebrospinal fluid from patients with Alzheimer type dementia&lt;/title&gt;&lt;secondary-title&gt;Neurosci Lett&lt;/secondary-title&gt;&lt;alt-title&gt;Neuroscience letters&lt;/alt-title&gt;&lt;/titles&gt;&lt;periodical&gt;&lt;full-title&gt;Neurosci Lett&lt;/full-title&gt;&lt;abbr-1&gt;Neuroscience letters&lt;/abbr-1&gt;&lt;/periodical&gt;&lt;alt-periodical&gt;&lt;full-title&gt;Neurosci Lett&lt;/full-title&gt;&lt;abbr-1&gt;Neuroscience letters&lt;/abbr-1&gt;&lt;/alt-periodical&gt;&lt;pages&gt;139-42&lt;/pages&gt;&lt;volume&gt;177&lt;/volume&gt;&lt;number&gt;1-2&lt;/number&gt;&lt;edition&gt;1994/08/15&lt;/edition&gt;&lt;keywords&gt;&lt;keyword&gt;Acetylcholine/*cerebrospinal fluid/deficiency&lt;/keyword&gt;&lt;keyword&gt;Age of Onset&lt;/keyword&gt;&lt;keyword&gt;Aged&lt;/keyword&gt;&lt;keyword&gt;Alzheimer Disease/*cerebrospinal fluid/epidemiology&lt;/keyword&gt;&lt;keyword&gt;Blood-Brain Barrier&lt;/keyword&gt;&lt;keyword&gt;Choline/cerebrospinal fluid&lt;/keyword&gt;&lt;keyword&gt;Humans&lt;/keyword&gt;&lt;keyword&gt;Middle Aged&lt;/keyword&gt;&lt;keyword&gt;Psychological Tests&lt;/keyword&gt;&lt;keyword&gt;Severity of Illness Index&lt;/keyword&gt;&lt;/keywords&gt;&lt;dates&gt;&lt;year&gt;1994&lt;/year&gt;&lt;pub-dates&gt;&lt;date&gt;Aug 15&lt;/date&gt;&lt;/pub-dates&gt;&lt;/dates&gt;&lt;isbn&gt;0304-3940 (Print)&amp;#xD;0304-3940 (Linking)&lt;/isbn&gt;&lt;accession-num&gt;7824166&lt;/accession-num&gt;&lt;work-type&gt;Research Support, Non-U.S. Gov&amp;apos;t&lt;/work-type&gt;&lt;urls&gt;&lt;related-urls&gt;&lt;url&gt;http://www.ncbi.nlm.nih.gov/pubmed/7824166&lt;/url&gt;&lt;/related-urls&gt;&lt;/urls&gt;&lt;language&gt;eng&lt;/language&gt;&lt;/record&gt;&lt;/Cite&gt;&lt;/EndNote&gt;</w:instrText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13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staglandin E2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staglandin D2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+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rostaglandin F2alpha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14" w:tooltip="Montine, 1999 #9" w:history="1">
              <w:r>
                <w:fldChar w:fldCharType="begin">
                  <w:fldData xml:space="preserve">PEVuZE5vdGU+PENpdGU+PEF1dGhvcj5Nb250aW5lPC9BdXRob3I+PFllYXI+MTk5OTwvWWVhcj48
UmVjTnVtPjk8L1JlY051bT48RGlzcGxheVRleHQ+PHN0eWxlIGZhY2U9InN1cGVyc2NyaXB0Ij4x
NDwvc3R5bGU+PC9EaXNwbGF5VGV4dD48cmVjb3JkPjxyZWMtbnVtYmVyPjk8L3JlYy1udW1iZXI+
PGZvcmVpZ24ta2V5cz48a2V5IGFwcD0iRU4iIGRiLWlkPSJlenJ0NXowcnJ2dzkyNWU1ZTBlcHdl
eGM5eDU5dDlmcnQyeHciPjk8L2tleT48L2ZvcmVpZ24ta2V5cz48cmVmLXR5cGUgbmFtZT0iSm91
cm5hbCBBcnRpY2xlIj4xNzwvcmVmLXR5cGU+PGNvbnRyaWJ1dG9ycz48YXV0aG9ycz48YXV0aG9y
Pk1vbnRpbmUsIFQuIEouPC9hdXRob3I+PGF1dGhvcj5TaWRlbGwsIEsuIFIuPC9hdXRob3I+PGF1
dGhvcj5DcmV3cywgQi4gQy48L2F1dGhvcj48YXV0aG9yPk1hcmtlc2JlcnksIFcuIFIuPC9hdXRo
b3I+PGF1dGhvcj5NYXJuZXR0LCBMLiBKLjwvYXV0aG9yPjxhdXRob3I+Um9iZXJ0cywgTC4gSi4s
IDJuZDwvYXV0aG9yPjxhdXRob3I+TW9ycm93LCBKLiBELjwvYXV0aG9yPjwvYXV0aG9ycz48L2Nv
bnRyaWJ1dG9ycz48YXV0aC1hZGRyZXNzPkRlcGFydG1lbnQgb2YgUGF0aG9sb2d5LCBWYW5kZXJi
aWx0IFVuaXZlcnNpdHkgTWVkaWNhbCBDZW50ZXIsIE5hc2h2aWxsZSwgVE4gMzcyMzIsIFVTQS48
L2F1dGgtYWRkcmVzcz48dGl0bGVzPjx0aXRsZT5FbGV2YXRlZCBDU0YgcHJvc3RhZ2xhbmRpbiBF
MiBsZXZlbHMgaW4gcGF0aWVudHMgd2l0aCBwcm9iYWJsZSBBRDwvdGl0bGU+PHNlY29uZGFyeS10
aXRsZT5OZXVyb2xvZ3k8L3NlY29uZGFyeS10aXRsZT48YWx0LXRpdGxlPk5ldXJvbG9neTwvYWx0
LXRpdGxlPjwvdGl0bGVzPjxwZXJpb2RpY2FsPjxmdWxsLXRpdGxlPk5ldXJvbG9neTwvZnVsbC10
aXRsZT48YWJici0xPk5ldXJvbG9neTwvYWJici0xPjwvcGVyaW9kaWNhbD48YWx0LXBlcmlvZGlj
YWw+PGZ1bGwtdGl0bGU+TmV1cm9sb2d5PC9mdWxsLXRpdGxlPjxhYmJyLTE+TmV1cm9sb2d5PC9h
YmJyLTE+PC9hbHQtcGVyaW9kaWNhbD48cGFnZXM+MTQ5NS04PC9wYWdlcz48dm9sdW1lPjUzPC92
b2x1bWU+PG51bWJlcj43PC9udW1iZXI+PGVkaXRpb24+MTk5OS8xMC8yNjwvZWRpdGlvbj48a2V5
d29yZHM+PGtleXdvcmQ+QWdlZDwva2V5d29yZD48a2V5d29yZD5BbHpoZWltZXIgRGlzZWFzZS8q
Y2VyZWJyb3NwaW5hbCBmbHVpZDwva2V5d29yZD48a2V5d29yZD5BbmltYWxzPC9rZXl3b3JkPjxr
ZXl3b3JkPkJyYWluL2Vuenltb2xvZ3k8L2tleXdvcmQ+PGtleXdvcmQ+RGlub3Byb3N0b25lLypj
ZXJlYnJvc3BpbmFsIGZsdWlkPC9rZXl3b3JkPjxrZXl3b3JkPkVpY29zYW5vaWRzL2NlcmVicm9z
cGluYWwgZmx1aWQ8L2tleXdvcmQ+PGtleXdvcmQ+R2FzIENocm9tYXRvZ3JhcGh5LU1hc3MgU3Bl
Y3Ryb21ldHJ5PC9rZXl3b3JkPjxrZXl3b3JkPkh1bWFuczwva2V5d29yZD48a2V5d29yZD5NaWNl
PC9rZXl3b3JkPjxrZXl3b3JkPk1pZGRsZSBBZ2VkPC9rZXl3b3JkPjxrZXl3b3JkPlByb3N0YWds
YW5kaW4tRW5kb3Blcm94aWRlIFN5bnRoYXNlcy9jZXJlYnJvc3BpbmFsIGZsdWlkPC9rZXl3b3Jk
PjxrZXl3b3JkPlJlZmVyZW5jZSBWYWx1ZXM8L2tleXdvcmQ+PC9rZXl3b3Jkcz48ZGF0ZXM+PHll
YXI+MTk5OTwveWVhcj48cHViLWRhdGVzPjxkYXRlPk9jdCAyMjwvZGF0ZT48L3B1Yi1kYXRlcz48
L2RhdGVzPjxpc2JuPjAwMjgtMzg3OCAoUHJpbnQpJiN4RDswMDI4LTM4NzggKExpbmtpbmcpPC9p
c2JuPjxhY2Nlc3Npb24tbnVtPjEwNTM0MjU3PC9hY2Nlc3Npb24tbnVtPjx3b3JrLXR5cGU+UmVz
ZWFyY2ggU3VwcG9ydCwgTm9uLVUuUy4gR292JmFwb3M7dCYjeEQ7UmVzZWFyY2ggU3VwcG9ydCwg
VS5TLiBHb3YmYXBvczt0LCBQLkguUy48L3dvcmstdHlwZT48dXJscz48cmVsYXRlZC11cmxzPjx1
cmw+aHR0cDovL3d3dy5uY2JpLm5sbS5uaWguZ292L3B1Ym1lZC8xMDUzNDI1NzwvdXJsPjwvcmVs
YXRlZC11cmxzPjwvdXJscz48bGFuZ3VhZ2U+ZW5nPC9sYW5ndWFnZT48L3JlY29yZD48L0NpdGU+
PC9FbmROb3RlPn=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Nb250aW5lPC9BdXRob3I+PFllYXI+MTk5OTwvWWVhcj48
UmVjTnVtPjk8L1JlY051bT48RGlzcGxheVRleHQ+PHN0eWxlIGZhY2U9InN1cGVyc2NyaXB0Ij4x
NDwvc3R5bGU+PC9EaXNwbGF5VGV4dD48cmVjb3JkPjxyZWMtbnVtYmVyPjk8L3JlYy1udW1iZXI+
PGZvcmVpZ24ta2V5cz48a2V5IGFwcD0iRU4iIGRiLWlkPSJlenJ0NXowcnJ2dzkyNWU1ZTBlcHdl
eGM5eDU5dDlmcnQyeHciPjk8L2tleT48L2ZvcmVpZ24ta2V5cz48cmVmLXR5cGUgbmFtZT0iSm91
cm5hbCBBcnRpY2xlIj4xNzwvcmVmLXR5cGU+PGNvbnRyaWJ1dG9ycz48YXV0aG9ycz48YXV0aG9y
Pk1vbnRpbmUsIFQuIEouPC9hdXRob3I+PGF1dGhvcj5TaWRlbGwsIEsuIFIuPC9hdXRob3I+PGF1
dGhvcj5DcmV3cywgQi4gQy48L2F1dGhvcj48YXV0aG9yPk1hcmtlc2JlcnksIFcuIFIuPC9hdXRo
b3I+PGF1dGhvcj5NYXJuZXR0LCBMLiBKLjwvYXV0aG9yPjxhdXRob3I+Um9iZXJ0cywgTC4gSi4s
IDJuZDwvYXV0aG9yPjxhdXRob3I+TW9ycm93LCBKLiBELjwvYXV0aG9yPjwvYXV0aG9ycz48L2Nv
bnRyaWJ1dG9ycz48YXV0aC1hZGRyZXNzPkRlcGFydG1lbnQgb2YgUGF0aG9sb2d5LCBWYW5kZXJi
aWx0IFVuaXZlcnNpdHkgTWVkaWNhbCBDZW50ZXIsIE5hc2h2aWxsZSwgVE4gMzcyMzIsIFVTQS48
L2F1dGgtYWRkcmVzcz48dGl0bGVzPjx0aXRsZT5FbGV2YXRlZCBDU0YgcHJvc3RhZ2xhbmRpbiBF
MiBsZXZlbHMgaW4gcGF0aWVudHMgd2l0aCBwcm9iYWJsZSBBRDwvdGl0bGU+PHNlY29uZGFyeS10
aXRsZT5OZXVyb2xvZ3k8L3NlY29uZGFyeS10aXRsZT48YWx0LXRpdGxlPk5ldXJvbG9neTwvYWx0
LXRpdGxlPjwvdGl0bGVzPjxwZXJpb2RpY2FsPjxmdWxsLXRpdGxlPk5ldXJvbG9neTwvZnVsbC10
aXRsZT48YWJici0xPk5ldXJvbG9neTwvYWJici0xPjwvcGVyaW9kaWNhbD48YWx0LXBlcmlvZGlj
YWw+PGZ1bGwtdGl0bGU+TmV1cm9sb2d5PC9mdWxsLXRpdGxlPjxhYmJyLTE+TmV1cm9sb2d5PC9h
YmJyLTE+PC9hbHQtcGVyaW9kaWNhbD48cGFnZXM+MTQ5NS04PC9wYWdlcz48dm9sdW1lPjUzPC92
b2x1bWU+PG51bWJlcj43PC9udW1iZXI+PGVkaXRpb24+MTk5OS8xMC8yNjwvZWRpdGlvbj48a2V5
d29yZHM+PGtleXdvcmQ+QWdlZDwva2V5d29yZD48a2V5d29yZD5BbHpoZWltZXIgRGlzZWFzZS8q
Y2VyZWJyb3NwaW5hbCBmbHVpZDwva2V5d29yZD48a2V5d29yZD5BbmltYWxzPC9rZXl3b3JkPjxr
ZXl3b3JkPkJyYWluL2Vuenltb2xvZ3k8L2tleXdvcmQ+PGtleXdvcmQ+RGlub3Byb3N0b25lLypj
ZXJlYnJvc3BpbmFsIGZsdWlkPC9rZXl3b3JkPjxrZXl3b3JkPkVpY29zYW5vaWRzL2NlcmVicm9z
cGluYWwgZmx1aWQ8L2tleXdvcmQ+PGtleXdvcmQ+R2FzIENocm9tYXRvZ3JhcGh5LU1hc3MgU3Bl
Y3Ryb21ldHJ5PC9rZXl3b3JkPjxrZXl3b3JkPkh1bWFuczwva2V5d29yZD48a2V5d29yZD5NaWNl
PC9rZXl3b3JkPjxrZXl3b3JkPk1pZGRsZSBBZ2VkPC9rZXl3b3JkPjxrZXl3b3JkPlByb3N0YWds
YW5kaW4tRW5kb3Blcm94aWRlIFN5bnRoYXNlcy9jZXJlYnJvc3BpbmFsIGZsdWlkPC9rZXl3b3Jk
PjxrZXl3b3JkPlJlZmVyZW5jZSBWYWx1ZXM8L2tleXdvcmQ+PC9rZXl3b3Jkcz48ZGF0ZXM+PHll
YXI+MTk5OTwveWVhcj48cHViLWRhdGVzPjxkYXRlPk9jdCAyMjwvZGF0ZT48L3B1Yi1kYXRlcz48
L2RhdGVzPjxpc2JuPjAwMjgtMzg3OCAoUHJpbnQpJiN4RDswMDI4LTM4NzggKExpbmtpbmcpPC9p
c2JuPjxhY2Nlc3Npb24tbnVtPjEwNTM0MjU3PC9hY2Nlc3Npb24tbnVtPjx3b3JrLXR5cGU+UmVz
ZWFyY2ggU3VwcG9ydCwgTm9uLVUuUy4gR292JmFwb3M7dCYjeEQ7UmVzZWFyY2ggU3VwcG9ydCwg
VS5TLiBHb3YmYXBvczt0LCBQLkguUy48L3dvcmstdHlwZT48dXJscz48cmVsYXRlZC11cmxzPjx1
cmw+aHR0cDovL3d3dy5uY2JpLm5sbS5uaWguZ292L3B1Ym1lZC8xMDUzNDI1NzwvdXJsPjwvcmVs
YXRlZC11cmxzPjwvdXJscz48bGFuZ3VhZ2U+ZW5nPC9sYW5ndWFnZT48L3JlY29yZD48L0NpdGU+
PC9FbmROb3RlPn=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14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partic acid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hyperlink w:anchor="_ENREF_5" w:tooltip="Fonteh, 2007 #296" w:history="1"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5</w:t>
              </w:r>
              <w:r>
                <w:fldChar w:fldCharType="end"/>
              </w:r>
            </w:hyperlink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-thyroxin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hyperlink w:anchor="_ENREF_15" w:tooltip="Johansson, 2013 #222" w:history="1">
              <w:r>
                <w:fldChar w:fldCharType="begin"/>
              </w:r>
              <w:r>
                <w:instrText xml:space="preserve"> ADDIN EN.CITE &lt;EndNote&gt;&lt;Cite&gt;&lt;Author&gt;Johansson&lt;/Author&gt;&lt;Year&gt;2013&lt;/Year&gt;&lt;RecNum&gt;222&lt;/RecNum&gt;&lt;DisplayText&gt;&lt;style face="superscript"&gt;15&lt;/style&gt;&lt;/DisplayText&gt;&lt;record&gt;&lt;rec-number&gt;222&lt;/rec-number&gt;&lt;foreign-keys&gt;&lt;key app="EN" db-id="ezrt5z0rrvw925e5e0epwexc9x59t9frt2xw"&gt;222&lt;/key&gt;&lt;/foreign-keys&gt;&lt;ref-type name="Journal Article"&gt;17&lt;/ref-type&gt;&lt;contributors&gt;&lt;authors&gt;&lt;author&gt;Johansson, P.&lt;/author&gt;&lt;author&gt;Almqvist, E. G.&lt;/author&gt;&lt;author&gt;Johansson, J. O.&lt;/author&gt;&lt;author&gt;Mattsson, N.&lt;/author&gt;&lt;author&gt;Hansson, O.&lt;/author&gt;&lt;author&gt;Wallin, A.&lt;/author&gt;&lt;author&gt;Blennow, K.&lt;/author&gt;&lt;author&gt;Zetterberg, H.&lt;/author&gt;&lt;author&gt;Svensson, J.&lt;/author&gt;&lt;/authors&gt;&lt;/contributors&gt;&lt;auth-address&gt;Department of Neuropsychiatry, Skaraborg Hospital, Falkoping, Sweden.&lt;/auth-address&gt;&lt;titles&gt;&lt;title&gt;Reduced cerebrospinal fluid level of thyroxine in patients with Alzheimer&amp;apos;s disease&lt;/title&gt;&lt;secondary-title&gt;Psychoneuroendocrinology&lt;/secondary-title&gt;&lt;alt-title&gt;Psychoneuroendocrinology&lt;/alt-title&gt;&lt;/titles&gt;&lt;periodical&gt;&lt;full-title&gt;Psychoneuroendocrinology&lt;/full-title&gt;&lt;abbr-1&gt;Psychoneuroendocrinology&lt;/abbr-1&gt;&lt;/periodical&gt;&lt;alt-periodical&gt;&lt;full-title&gt;Psychoneuroendocrinology&lt;/full-title&gt;&lt;abbr-1&gt;Psychoneuroendocrinology&lt;/abbr-1&gt;&lt;/alt-periodical&gt;&lt;pages&gt;1058-66&lt;/pages&gt;&lt;volume&gt;38&lt;/volume&gt;&lt;number&gt;7&lt;/number&gt;&lt;edition&gt;2012/11/20&lt;/edition&gt;&lt;dates&gt;&lt;year&gt;2013&lt;/year&gt;&lt;pub-dates&gt;&lt;date&gt;Jul&lt;/date&gt;&lt;/pub-dates&gt;&lt;/dates&gt;&lt;isbn&gt;1873-3360 (Electronic)&amp;#xD;0306-4530 (Linking)&lt;/isbn&gt;&lt;accession-num&gt;23159010&lt;/accession-num&gt;&lt;work-type&gt;Research Support, Non-U.S. Gov&amp;apos;t&lt;/work-type&gt;&lt;urls&gt;&lt;related-urls&gt;&lt;url&gt;http://www.ncbi.nlm.nih.gov/pubmed/23159010&lt;/url&gt;&lt;/related-urls&gt;&lt;/urls&gt;&lt;electronic-resource-num&gt;10.1016/j.psyneuen.2012.10.012&lt;/electronic-resource-num&gt;&lt;language&gt;eng&lt;/language&gt;&lt;/record&gt;&lt;/Cite&gt;&lt;/EndNote&gt;</w:instrText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15</w:t>
              </w:r>
              <w:r>
                <w:fldChar w:fldCharType="end"/>
              </w:r>
            </w:hyperlink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2929F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iodothyronin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  <w:hyperlink w:anchor="_ENREF_15" w:tooltip="Johansson, 2013 #222" w:history="1">
              <w:r>
                <w:fldChar w:fldCharType="begin"/>
              </w:r>
              <w:r>
                <w:instrText xml:space="preserve"> ADDIN EN.CITE &lt;EndNote&gt;&lt;Cite&gt;&lt;Author&gt;Johansson&lt;/Author&gt;&lt;Year&gt;2013&lt;/Year&gt;&lt;RecNum&gt;222&lt;/RecNum&gt;&lt;DisplayText&gt;&lt;style face="superscript"&gt;15&lt;/style&gt;&lt;/DisplayText&gt;&lt;record&gt;&lt;rec-number&gt;222&lt;/rec-number&gt;&lt;foreign-keys&gt;&lt;key app="EN" db-id="ezrt5z0rrvw925e5e0epwexc9x59t9frt2xw"&gt;222&lt;/key&gt;&lt;/foreign-keys&gt;&lt;ref-type name="Journal Article"&gt;17&lt;/ref-type&gt;&lt;contributors&gt;&lt;authors&gt;&lt;author&gt;Johansson, P.&lt;/author&gt;&lt;author&gt;Almqvist, E. G.&lt;/author&gt;&lt;author&gt;Johansson, J. O.&lt;/author&gt;&lt;author&gt;Mattsson, N.&lt;/author&gt;&lt;author&gt;Hansson, O.&lt;/author&gt;&lt;author&gt;Wallin, A.&lt;/author&gt;&lt;author&gt;Blennow, K.&lt;/author&gt;&lt;author&gt;Zetterberg, H.&lt;/author&gt;&lt;author&gt;Svensson, J.&lt;/author&gt;&lt;/authors&gt;&lt;/contributors&gt;&lt;auth-address&gt;Department of Neuropsychiatry, Skaraborg Hospital, Falkoping, Sweden.&lt;/auth-address&gt;&lt;titles&gt;&lt;title&gt;Reduced cerebrospinal fluid level of thyroxine in patients with Alzheimer&amp;apos;s disease&lt;/title&gt;&lt;secondary-title&gt;Psychoneuroendocrinology&lt;/secondary-title&gt;&lt;alt-title&gt;Psychoneuroendocrinology&lt;/alt-title&gt;&lt;/titles&gt;&lt;periodical&gt;&lt;full-title&gt;Psychoneuroendocrinology&lt;/full-title&gt;&lt;abbr-1&gt;Psychoneuroendocrinology&lt;/abbr-1&gt;&lt;/periodical&gt;&lt;alt-periodical&gt;&lt;full-title&gt;Psychoneuroendocrinology&lt;/full-title&gt;&lt;abbr-1&gt;Psychoneuroendocrinology&lt;/abbr-1&gt;&lt;/alt-periodical&gt;&lt;pages&gt;1058-66&lt;/pages&gt;&lt;volume&gt;38&lt;/volume&gt;&lt;number&gt;7&lt;/number&gt;&lt;edition&gt;2012/11/20&lt;/edition&gt;&lt;dates&gt;&lt;year&gt;2013&lt;/year&gt;&lt;pub-dates&gt;&lt;date&gt;Jul&lt;/date&gt;&lt;/pub-dates&gt;&lt;/dates&gt;&lt;isbn&gt;1873-3360 (Electronic)&amp;#xD;0306-4530 (Linking)&lt;/isbn&gt;&lt;accession-num&gt;23159010&lt;/accession-num&gt;&lt;work-type&gt;Research Support, Non-U.S. Gov&amp;apos;t&lt;/work-type&gt;&lt;urls&gt;&lt;related-urls&gt;&lt;url&gt;http://www.ncbi.nlm.nih.gov/pubmed/23159010&lt;/url&gt;&lt;/related-urls&gt;&lt;/urls&gt;&lt;electronic-resource-num&gt;10.1016/j.psyneuen.2012.10.012&lt;/electronic-resource-num&gt;&lt;language&gt;eng&lt;/language&gt;&lt;/record&gt;&lt;/Cite&gt;&lt;/EndNote&gt;</w:instrText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15</w:t>
              </w:r>
              <w:r>
                <w:fldChar w:fldCharType="end"/>
              </w:r>
            </w:hyperlink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hyperlink w:anchor="_ENREF_15" w:tooltip="Johansson, 2013 #222" w:history="1">
              <w:r>
                <w:fldChar w:fldCharType="begin"/>
              </w:r>
              <w:r>
                <w:instrText xml:space="preserve"> ADDIN EN.CITE &lt;EndNote&gt;&lt;Cite&gt;&lt;Author&gt;Johansson&lt;/Author&gt;&lt;Year&gt;2013&lt;/Year&gt;&lt;RecNum&gt;222&lt;/RecNum&gt;&lt;DisplayText&gt;&lt;style face="superscript"&gt;15&lt;/style&gt;&lt;/DisplayText&gt;&lt;record&gt;&lt;rec-number&gt;222&lt;/rec-number&gt;&lt;foreign-keys&gt;&lt;key app="EN" db-id="ezrt5z0rrvw925e5e0epwexc9x59t9frt2xw"&gt;222&lt;/key&gt;&lt;/foreign-keys&gt;&lt;ref-type name="Journal Article"&gt;17&lt;/ref-type&gt;&lt;contributors&gt;&lt;authors&gt;&lt;author&gt;Johansson, P.&lt;/author&gt;&lt;author&gt;Almqvist, E. G.&lt;/author&gt;&lt;author&gt;Johansson, J. O.&lt;/author&gt;&lt;author&gt;Mattsson, N.&lt;/author&gt;&lt;author&gt;Hansson, O.&lt;/author&gt;&lt;author&gt;Wallin, A.&lt;/author&gt;&lt;author&gt;Blennow, K.&lt;/author&gt;&lt;author&gt;Zetterberg, H.&lt;/author&gt;&lt;author&gt;Svensson, J.&lt;/author&gt;&lt;/authors&gt;&lt;/contributors&gt;&lt;auth-address&gt;Department of Neuropsychiatry, Skaraborg Hospital, Falkoping, Sweden.&lt;/auth-address&gt;&lt;titles&gt;&lt;title&gt;Reduced cerebrospinal fluid level of thyroxine in patients with Alzheimer&amp;apos;s disease&lt;/title&gt;&lt;secondary-title&gt;Psychoneuroendocrinology&lt;/secondary-title&gt;&lt;alt-title&gt;Psychoneuroendocrinology&lt;/alt-title&gt;&lt;/titles&gt;&lt;periodical&gt;&lt;full-title&gt;Psychoneuroendocrinology&lt;/full-title&gt;&lt;abbr-1&gt;Psychoneuroendocrinology&lt;/abbr-1&gt;&lt;/periodical&gt;&lt;alt-periodical&gt;&lt;full-title&gt;Psychoneuroendocrinology&lt;/full-title&gt;&lt;abbr-1&gt;Psychoneuroendocrinology&lt;/abbr-1&gt;&lt;/alt-periodical&gt;&lt;pages&gt;1058-66&lt;/pages&gt;&lt;volume&gt;38&lt;/volume&gt;&lt;number&gt;7&lt;/number&gt;&lt;edition&gt;2012/11/20&lt;/edition&gt;&lt;dates&gt;&lt;year&gt;2013&lt;/year&gt;&lt;pub-dates&gt;&lt;date&gt;Jul&lt;/date&gt;&lt;/pub-dates&gt;&lt;/dates&gt;&lt;isbn&gt;1873-3360 (Electronic)&amp;#xD;0306-4530 (Linking)&lt;/isbn&gt;&lt;accession-num&gt;23159010&lt;/accession-num&gt;&lt;work-type&gt;Research Support, Non-U.S. Gov&amp;apos;t&lt;/work-type&gt;&lt;urls&gt;&lt;related-urls&gt;&lt;url&gt;http://www.ncbi.nlm.nih.gov/pubmed/23159010&lt;/url&gt;&lt;/related-urls&gt;&lt;/urls&gt;&lt;electronic-resource-num&gt;10.1016/j.psyneuen.2012.10.012&lt;/electronic-resource-num&gt;&lt;language&gt;eng&lt;/language&gt;&lt;/record&gt;&lt;/Cite&gt;&lt;/EndNote&gt;</w:instrText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15</w:t>
              </w:r>
              <w:r>
                <w:fldChar w:fldCharType="end"/>
              </w:r>
            </w:hyperlink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2929FB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7458B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hosphatidylcholine</w:t>
            </w:r>
            <w:proofErr w:type="spellEnd"/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+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7458BF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utamic</w:t>
            </w:r>
            <w:proofErr w:type="spellEnd"/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hyperlink w:anchor="_ENREF_5" w:tooltip="Fonteh, 2007 #296" w:history="1"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5</w:t>
              </w:r>
              <w:r>
                <w:fldChar w:fldCharType="end"/>
              </w:r>
            </w:hyperlink>
          </w:p>
        </w:tc>
      </w:tr>
      <w:tr w:rsidR="003D43DB" w:rsidTr="00C11657">
        <w:tc>
          <w:tcPr>
            <w:tcW w:w="2455" w:type="dxa"/>
            <w:vAlign w:val="bottom"/>
          </w:tcPr>
          <w:p w:rsidR="003D43DB" w:rsidRPr="007458BF" w:rsidRDefault="003D43DB" w:rsidP="00C11657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ABA</w:t>
            </w:r>
          </w:p>
        </w:tc>
        <w:tc>
          <w:tcPr>
            <w:tcW w:w="1906" w:type="dxa"/>
          </w:tcPr>
          <w:p w:rsidR="003D43DB" w:rsidRDefault="003D43DB" w:rsidP="00C11657">
            <w:pPr>
              <w:bidi w:val="0"/>
            </w:pPr>
            <w:r>
              <w:t>-</w:t>
            </w:r>
          </w:p>
        </w:tc>
        <w:tc>
          <w:tcPr>
            <w:tcW w:w="2268" w:type="dxa"/>
          </w:tcPr>
          <w:p w:rsidR="003D43DB" w:rsidRDefault="003D43DB" w:rsidP="00C11657">
            <w:pPr>
              <w:bidi w:val="0"/>
            </w:pPr>
          </w:p>
        </w:tc>
        <w:tc>
          <w:tcPr>
            <w:tcW w:w="2410" w:type="dxa"/>
          </w:tcPr>
          <w:p w:rsidR="003D43DB" w:rsidRDefault="003D43DB" w:rsidP="00C11657">
            <w:pPr>
              <w:bidi w:val="0"/>
            </w:pPr>
            <w:hyperlink w:anchor="_ENREF_5" w:tooltip="Fonteh, 2007 #296" w:history="1"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 </w:instrText>
              </w:r>
              <w:r>
                <w:fldChar w:fldCharType="begin">
                  <w:fldData xml:space="preserve">PEVuZE5vdGU+PENpdGU+PEF1dGhvcj5Gb250ZWg8L0F1dGhvcj48WWVhcj4yMDA3PC9ZZWFyPjxS
ZWNOdW0+Mjk2PC9SZWNOdW0+PERpc3BsYXlUZXh0PjxzdHlsZSBmYWNlPSJzdXBlcnNjcmlwdCI+
NTwvc3R5bGU+PC9EaXNwbGF5VGV4dD48cmVjb3JkPjxyZWMtbnVtYmVyPjI5NjwvcmVjLW51bWJl
cj48Zm9yZWlnbi1rZXlzPjxrZXkgYXBwPSJFTiIgZGItaWQ9ImV6cnQ1ejBycnZ3OTI1ZTVlMGVw
d2V4Yzl4NTl0OWZydDJ4dyI+Mjk2PC9rZXk+PC9mb3JlaWduLWtleXM+PHJlZi10eXBlIG5hbWU9
IkpvdXJuYWwgQXJ0aWNsZSI+MTc8L3JlZi10eXBlPjxjb250cmlidXRvcnM+PGF1dGhvcnM+PGF1
dGhvcj5Gb250ZWgsIEEuIE4uPC9hdXRob3I+PGF1dGhvcj5IYXJyaW5ndG9uLCBSLiBKLjwvYXV0
aG9yPjxhdXRob3I+VHNhaSwgQS48L2F1dGhvcj48YXV0aG9yPkxpYW8sIFAuPC9hdXRob3I+PGF1
dGhvcj5IYXJyaW5ndG9uLCBNLiBHLjwvYXV0aG9yPjwvYXV0aG9ycz48L2NvbnRyaWJ1dG9ycz48
YXV0aC1hZGRyZXNzPk1vbGVjdWxhciBOZXVyb2xvZ3kgUHJvZ3JhbSwgSHVudGluZ3RvbiBNZWRp
Y2FsIFJlc2VhcmNoIEluc3RpdHV0ZXMsIFBhc2FkZW5hLCBDQSA5MTEwMS0xODMwLCBVU0EuIGFm
b250ZWhAaG1yaS5vcmc8L2F1dGgtYWRkcmVzcz48dGl0bGVzPjx0aXRsZT5GcmVlIGFtaW5vIGFj
aWQgYW5kIGRpcGVwdGlkZSBjaGFuZ2VzIGluIHRoZSBib2R5IGZsdWlkcyBmcm9tIEFsemhlaW1l
ciZhcG9zO3MgZGlzZWFzZSBzdWJqZWN0czwvdGl0bGU+PHNlY29uZGFyeS10aXRsZT5BbWlubyBB
Y2lkczwvc2Vjb25kYXJ5LXRpdGxlPjxhbHQtdGl0bGU+QW1pbm8gYWNpZHM8L2FsdC10aXRsZT48
L3RpdGxlcz48cGVyaW9kaWNhbD48ZnVsbC10aXRsZT5BbWlubyBBY2lkczwvZnVsbC10aXRsZT48
YWJici0xPkFtaW5vIGFjaWRzPC9hYmJyLTE+PC9wZXJpb2RpY2FsPjxhbHQtcGVyaW9kaWNhbD48
ZnVsbC10aXRsZT5BbWlubyBBY2lkczwvZnVsbC10aXRsZT48YWJici0xPkFtaW5vIGFjaWRzPC9h
YmJyLTE+PC9hbHQtcGVyaW9kaWNhbD48cGFnZXM+MjEzLTI0PC9wYWdlcz48dm9sdW1lPjMyPC92
b2x1bWU+PG51bWJlcj4yPC9udW1iZXI+PGVkaXRpb24+MjAwNi8xMC8xMzwvZWRpdGlvbj48a2V5
d29yZHM+PGtleXdvcmQ+QWdlZDwva2V5d29yZD48a2V5d29yZD5BbHpoZWltZXIgRGlzZWFzZS8q
Ymxvb2QvKmNlcmVicm9zcGluYWwgZmx1aWQvKnVyaW5lPC9rZXl3b3JkPjxrZXl3b3JkPkFtaW5v
IEFjaWRzLypibG9vZC8qY2VyZWJyb3NwaW5hbCBmbHVpZC8qdXJpbmU8L2tleXdvcmQ+PGtleXdv
cmQ+QW50aW94aWRhbnRzL2NoZW1pc3RyeTwva2V5d29yZD48a2V5d29yZD5DYXJub3NpbmUvYW5h
bHlzaXM8L2tleXdvcmQ+PGtleXdvcmQ+Q2hyb21hdG9ncmFwaHksIExpcXVpZDwva2V5d29yZD48
a2V5d29yZD5EaXBlcHRpZGVzLypibG9vZC8qY2VyZWJyb3NwaW5hbCBmbHVpZC8qdXJpbmU8L2tl
eXdvcmQ+PGtleXdvcmQ+RGlzZWFzZSBQcm9ncmVzc2lvbjwva2V5d29yZD48a2V5d29yZD5GZW1h
bGU8L2tleXdvcmQ+PGtleXdvcmQ+SGlzdGlkaW5lL2NoZW1pc3RyeTwva2V5d29yZD48a2V5d29y
ZD5IdW1hbnM8L2tleXdvcmQ+PGtleXdvcmQ+TWFsZTwva2V5d29yZD48a2V5d29yZD5NaWRkbGUg
QWdlZDwva2V5d29yZD48a2V5d29yZD5OZXVyb3BzeWNob2xvZ2ljYWwgVGVzdHM8L2tleXdvcmQ+
PGtleXdvcmQ+U3BlY3Ryb21ldHJ5LCBNYXNzLCBFbGVjdHJvc3ByYXkgSW9uaXphdGlvbjwva2V5
d29yZD48L2tleXdvcmRzPjxkYXRlcz48eWVhcj4yMDA3PC95ZWFyPjxwdWItZGF0ZXM+PGRhdGU+
RmViPC9kYXRlPjwvcHViLWRhdGVzPjwvZGF0ZXM+PGlzYm4+MDkzOS00NDUxIChQcmludCkmI3hE
OzA5MzktNDQ1MSAoTGlua2luZyk8L2lzYm4+PGFjY2Vzc2lvbi1udW0+MTcwMzE0Nzk8L2FjY2Vz
c2lvbi1udW0+PHdvcmstdHlwZT5SZXNlYXJjaCBTdXBwb3J0LCBOLkkuSC4sIEV4dHJhbXVyYWwm
I3hEO1Jlc2VhcmNoIFN1cHBvcnQsIE5vbi1VLlMuIEdvdiZhcG9zO3Q8L3dvcmstdHlwZT48dXJs
cz48cmVsYXRlZC11cmxzPjx1cmw+aHR0cDovL3d3dy5uY2JpLm5sbS5uaWguZ292L3B1Ym1lZC8x
NzAzMTQ3OTwvdXJsPjwvcmVsYXRlZC11cmxzPjwvdXJscz48ZWxlY3Ryb25pYy1yZXNvdXJjZS1u
dW0+MTAuMTAwNy9zMDA3MjYtMDA2LTA0MDktODwvZWxlY3Ryb25pYy1yZXNvdXJjZS1udW0+PGxh
bmd1YWdlPmVuZzwvbGFuZ3VhZ2U+PC9yZWNvcmQ+PC9DaXRlPjwvRW5kTm90ZT5=
</w:fldData>
                </w:fldChar>
              </w:r>
              <w:r>
                <w:instrText xml:space="preserve"> ADDIN EN.CITE.DATA </w:instrText>
              </w:r>
              <w:r>
                <w:fldChar w:fldCharType="end"/>
              </w:r>
              <w:r>
                <w:fldChar w:fldCharType="separate"/>
              </w:r>
              <w:r w:rsidRPr="00870185">
                <w:rPr>
                  <w:noProof/>
                  <w:vertAlign w:val="superscript"/>
                </w:rPr>
                <w:t>5</w:t>
              </w:r>
              <w:r>
                <w:fldChar w:fldCharType="end"/>
              </w:r>
            </w:hyperlink>
          </w:p>
        </w:tc>
      </w:tr>
    </w:tbl>
    <w:p w:rsidR="003D43DB" w:rsidRDefault="003D43DB" w:rsidP="003D43DB">
      <w:pPr>
        <w:bidi w:val="0"/>
      </w:pPr>
    </w:p>
    <w:p w:rsidR="003D43DB" w:rsidRDefault="003D43DB" w:rsidP="003D43DB">
      <w:pPr>
        <w:bidi w:val="0"/>
      </w:pPr>
    </w:p>
    <w:p w:rsidR="003D43DB" w:rsidRDefault="003D43DB" w:rsidP="003D43DB">
      <w:pPr>
        <w:bidi w:val="0"/>
      </w:pPr>
    </w:p>
    <w:p w:rsidR="003D43DB" w:rsidRDefault="003D43DB" w:rsidP="003D43DB">
      <w:pPr>
        <w:bidi w:val="0"/>
      </w:pPr>
    </w:p>
    <w:p w:rsidR="003D43DB" w:rsidRDefault="003D43DB" w:rsidP="003D43DB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3D43DB" w:rsidRDefault="003D43DB" w:rsidP="003D43DB">
      <w:pPr>
        <w:bidi w:val="0"/>
        <w:rPr>
          <w:rFonts w:asciiTheme="majorBidi" w:hAnsiTheme="majorBidi" w:cstheme="majorBidi"/>
          <w:b/>
          <w:bCs/>
        </w:rPr>
      </w:pPr>
    </w:p>
    <w:p w:rsidR="003D43DB" w:rsidRDefault="003D43DB" w:rsidP="003D43DB">
      <w:pPr>
        <w:bidi w:val="0"/>
        <w:rPr>
          <w:rFonts w:asciiTheme="majorBidi" w:hAnsiTheme="majorBidi" w:cstheme="majorBidi"/>
          <w:b/>
          <w:bCs/>
        </w:rPr>
      </w:pPr>
    </w:p>
    <w:p w:rsidR="003D43DB" w:rsidRDefault="003D43DB" w:rsidP="003D43DB">
      <w:pPr>
        <w:bidi w:val="0"/>
        <w:rPr>
          <w:rFonts w:asciiTheme="majorBidi" w:hAnsiTheme="majorBidi" w:cstheme="majorBidi"/>
          <w:b/>
          <w:bCs/>
        </w:rPr>
      </w:pPr>
    </w:p>
    <w:p w:rsidR="003D43DB" w:rsidRDefault="003D43DB" w:rsidP="003D43DB">
      <w:pPr>
        <w:bidi w:val="0"/>
        <w:rPr>
          <w:rFonts w:asciiTheme="majorBidi" w:hAnsiTheme="majorBidi" w:cstheme="majorBidi"/>
          <w:b/>
          <w:bCs/>
        </w:rPr>
      </w:pPr>
    </w:p>
    <w:p w:rsidR="003D43DB" w:rsidRDefault="003D43DB" w:rsidP="003D43DB">
      <w:pPr>
        <w:bidi w:val="0"/>
        <w:rPr>
          <w:rFonts w:asciiTheme="majorBidi" w:hAnsiTheme="majorBidi" w:cstheme="majorBidi"/>
          <w:b/>
          <w:bCs/>
        </w:rPr>
      </w:pPr>
    </w:p>
    <w:p w:rsidR="003D43DB" w:rsidRDefault="003D43DB" w:rsidP="003D43DB">
      <w:pPr>
        <w:bidi w:val="0"/>
        <w:rPr>
          <w:rFonts w:asciiTheme="majorBidi" w:hAnsiTheme="majorBidi" w:cstheme="majorBidi"/>
          <w:b/>
          <w:bCs/>
        </w:rPr>
      </w:pPr>
    </w:p>
    <w:p w:rsidR="003D43DB" w:rsidRDefault="003D43DB" w:rsidP="003D43DB">
      <w:pPr>
        <w:bidi w:val="0"/>
        <w:rPr>
          <w:rFonts w:asciiTheme="majorBidi" w:hAnsiTheme="majorBidi" w:cstheme="majorBidi"/>
          <w:b/>
          <w:bCs/>
        </w:rPr>
      </w:pPr>
    </w:p>
    <w:p w:rsidR="003D43DB" w:rsidRDefault="003D43DB" w:rsidP="003D43DB">
      <w:pPr>
        <w:bidi w:val="0"/>
        <w:rPr>
          <w:rFonts w:asciiTheme="majorBidi" w:hAnsiTheme="majorBidi" w:cstheme="majorBidi"/>
          <w:b/>
          <w:bCs/>
        </w:rPr>
      </w:pPr>
    </w:p>
    <w:p w:rsidR="003D43DB" w:rsidRDefault="003D43DB" w:rsidP="003D43DB">
      <w:pPr>
        <w:bidi w:val="0"/>
        <w:rPr>
          <w:rFonts w:asciiTheme="majorBidi" w:hAnsiTheme="majorBidi" w:cstheme="majorBidi"/>
          <w:b/>
          <w:bCs/>
        </w:rPr>
      </w:pPr>
    </w:p>
    <w:p w:rsidR="003D43DB" w:rsidRDefault="003D43DB" w:rsidP="003D43DB">
      <w:pPr>
        <w:bidi w:val="0"/>
        <w:rPr>
          <w:rFonts w:asciiTheme="majorBidi" w:hAnsiTheme="majorBidi" w:cstheme="majorBidi"/>
          <w:b/>
          <w:bCs/>
        </w:rPr>
      </w:pPr>
    </w:p>
    <w:p w:rsidR="003D43DB" w:rsidRPr="00846170" w:rsidRDefault="003D43DB" w:rsidP="003D43DB">
      <w:pPr>
        <w:bidi w:val="0"/>
        <w:rPr>
          <w:rFonts w:asciiTheme="majorBidi" w:hAnsiTheme="majorBidi" w:cstheme="majorBidi"/>
          <w:b/>
          <w:bCs/>
        </w:rPr>
      </w:pPr>
      <w:r w:rsidRPr="00846170">
        <w:rPr>
          <w:rFonts w:asciiTheme="majorBidi" w:hAnsiTheme="majorBidi" w:cstheme="majorBidi"/>
          <w:b/>
          <w:bCs/>
        </w:rPr>
        <w:lastRenderedPageBreak/>
        <w:t>References</w:t>
      </w:r>
    </w:p>
    <w:p w:rsidR="003D43DB" w:rsidRPr="00846170" w:rsidRDefault="003D43DB" w:rsidP="003D43DB">
      <w:pPr>
        <w:bidi w:val="0"/>
        <w:rPr>
          <w:rFonts w:asciiTheme="majorBidi" w:hAnsiTheme="majorBidi" w:cstheme="majorBidi"/>
        </w:rPr>
      </w:pPr>
    </w:p>
    <w:p w:rsidR="003D43DB" w:rsidRPr="00846170" w:rsidRDefault="003D43DB" w:rsidP="003D43DB">
      <w:pPr>
        <w:bidi w:val="0"/>
        <w:spacing w:after="0" w:line="240" w:lineRule="auto"/>
        <w:ind w:left="720" w:hanging="720"/>
        <w:rPr>
          <w:rFonts w:asciiTheme="majorBidi" w:hAnsiTheme="majorBidi" w:cstheme="majorBidi"/>
          <w:noProof/>
        </w:rPr>
      </w:pPr>
      <w:r w:rsidRPr="00846170">
        <w:rPr>
          <w:rFonts w:asciiTheme="majorBidi" w:hAnsiTheme="majorBidi" w:cstheme="majorBidi"/>
        </w:rPr>
        <w:fldChar w:fldCharType="begin"/>
      </w:r>
      <w:r w:rsidRPr="00846170">
        <w:rPr>
          <w:rFonts w:asciiTheme="majorBidi" w:hAnsiTheme="majorBidi" w:cstheme="majorBidi"/>
        </w:rPr>
        <w:instrText xml:space="preserve"> ADDIN EN.REFLIST </w:instrText>
      </w:r>
      <w:r w:rsidRPr="00846170">
        <w:rPr>
          <w:rFonts w:asciiTheme="majorBidi" w:hAnsiTheme="majorBidi" w:cstheme="majorBidi"/>
        </w:rPr>
        <w:fldChar w:fldCharType="separate"/>
      </w:r>
      <w:bookmarkStart w:id="0" w:name="_ENREF_1"/>
      <w:r w:rsidRPr="00846170">
        <w:rPr>
          <w:rFonts w:asciiTheme="majorBidi" w:hAnsiTheme="majorBidi" w:cstheme="majorBidi"/>
          <w:noProof/>
        </w:rPr>
        <w:t>1.</w:t>
      </w:r>
      <w:r w:rsidRPr="00846170">
        <w:rPr>
          <w:rFonts w:asciiTheme="majorBidi" w:hAnsiTheme="majorBidi" w:cstheme="majorBidi"/>
          <w:noProof/>
        </w:rPr>
        <w:tab/>
        <w:t xml:space="preserve">Czech, C. et al. Metabolite profiling of Alzheimer's disease cerebrospinal fluid. </w:t>
      </w:r>
      <w:r w:rsidRPr="00846170">
        <w:rPr>
          <w:rFonts w:asciiTheme="majorBidi" w:hAnsiTheme="majorBidi" w:cstheme="majorBidi"/>
          <w:i/>
          <w:noProof/>
        </w:rPr>
        <w:t>PloS one</w:t>
      </w:r>
      <w:r w:rsidRPr="00846170">
        <w:rPr>
          <w:rFonts w:asciiTheme="majorBidi" w:hAnsiTheme="majorBidi" w:cstheme="majorBidi"/>
          <w:noProof/>
        </w:rPr>
        <w:t xml:space="preserve"> </w:t>
      </w:r>
      <w:r w:rsidRPr="00846170">
        <w:rPr>
          <w:rFonts w:asciiTheme="majorBidi" w:hAnsiTheme="majorBidi" w:cstheme="majorBidi"/>
          <w:b/>
          <w:noProof/>
        </w:rPr>
        <w:t>7</w:t>
      </w:r>
      <w:r w:rsidRPr="00846170">
        <w:rPr>
          <w:rFonts w:asciiTheme="majorBidi" w:hAnsiTheme="majorBidi" w:cstheme="majorBidi"/>
          <w:noProof/>
        </w:rPr>
        <w:t>, e31501 (2012).</w:t>
      </w:r>
      <w:bookmarkEnd w:id="0"/>
    </w:p>
    <w:p w:rsidR="003D43DB" w:rsidRPr="00846170" w:rsidRDefault="003D43DB" w:rsidP="003D43DB">
      <w:pPr>
        <w:bidi w:val="0"/>
        <w:spacing w:after="0" w:line="240" w:lineRule="auto"/>
        <w:ind w:left="720" w:hanging="720"/>
        <w:rPr>
          <w:rFonts w:asciiTheme="majorBidi" w:hAnsiTheme="majorBidi" w:cstheme="majorBidi"/>
          <w:noProof/>
        </w:rPr>
      </w:pPr>
      <w:bookmarkStart w:id="1" w:name="_ENREF_2"/>
      <w:r w:rsidRPr="00846170">
        <w:rPr>
          <w:rFonts w:asciiTheme="majorBidi" w:hAnsiTheme="majorBidi" w:cstheme="majorBidi"/>
          <w:noProof/>
        </w:rPr>
        <w:t>2.</w:t>
      </w:r>
      <w:r w:rsidRPr="00846170">
        <w:rPr>
          <w:rFonts w:asciiTheme="majorBidi" w:hAnsiTheme="majorBidi" w:cstheme="majorBidi"/>
          <w:noProof/>
        </w:rPr>
        <w:tab/>
        <w:t xml:space="preserve">Shetty, H.U., Holloway, H.W. &amp; Schapiro, M.B. Cerebrospinal fluid and plasma distribution of myo-inositol and other polyols in Alzheimer disease. </w:t>
      </w:r>
      <w:r w:rsidRPr="00846170">
        <w:rPr>
          <w:rFonts w:asciiTheme="majorBidi" w:hAnsiTheme="majorBidi" w:cstheme="majorBidi"/>
          <w:i/>
          <w:noProof/>
        </w:rPr>
        <w:t>Clinical chemistry</w:t>
      </w:r>
      <w:r w:rsidRPr="00846170">
        <w:rPr>
          <w:rFonts w:asciiTheme="majorBidi" w:hAnsiTheme="majorBidi" w:cstheme="majorBidi"/>
          <w:noProof/>
        </w:rPr>
        <w:t xml:space="preserve"> </w:t>
      </w:r>
      <w:r w:rsidRPr="00846170">
        <w:rPr>
          <w:rFonts w:asciiTheme="majorBidi" w:hAnsiTheme="majorBidi" w:cstheme="majorBidi"/>
          <w:b/>
          <w:noProof/>
        </w:rPr>
        <w:t>42</w:t>
      </w:r>
      <w:r w:rsidRPr="00846170">
        <w:rPr>
          <w:rFonts w:asciiTheme="majorBidi" w:hAnsiTheme="majorBidi" w:cstheme="majorBidi"/>
          <w:noProof/>
        </w:rPr>
        <w:t>, 298-302 (1996).</w:t>
      </w:r>
      <w:bookmarkEnd w:id="1"/>
    </w:p>
    <w:p w:rsidR="003D43DB" w:rsidRPr="00846170" w:rsidRDefault="003D43DB" w:rsidP="003D43DB">
      <w:pPr>
        <w:bidi w:val="0"/>
        <w:spacing w:after="0" w:line="240" w:lineRule="auto"/>
        <w:ind w:left="720" w:hanging="720"/>
        <w:rPr>
          <w:rFonts w:asciiTheme="majorBidi" w:hAnsiTheme="majorBidi" w:cstheme="majorBidi"/>
          <w:noProof/>
        </w:rPr>
      </w:pPr>
      <w:bookmarkStart w:id="2" w:name="_ENREF_3"/>
      <w:r w:rsidRPr="00846170">
        <w:rPr>
          <w:rFonts w:asciiTheme="majorBidi" w:hAnsiTheme="majorBidi" w:cstheme="majorBidi"/>
          <w:noProof/>
        </w:rPr>
        <w:t>3.</w:t>
      </w:r>
      <w:r w:rsidRPr="00846170">
        <w:rPr>
          <w:rFonts w:asciiTheme="majorBidi" w:hAnsiTheme="majorBidi" w:cstheme="majorBidi"/>
          <w:noProof/>
        </w:rPr>
        <w:tab/>
        <w:t xml:space="preserve">Trushina, E., Dutta, T., Persson, X.M., Mielke, M.M. &amp; Petersen, R.C. Identification of altered metabolic pathways in plasma and CSF in mild cognitive impairment and Alzheimer's disease using metabolomics. </w:t>
      </w:r>
      <w:r w:rsidRPr="00846170">
        <w:rPr>
          <w:rFonts w:asciiTheme="majorBidi" w:hAnsiTheme="majorBidi" w:cstheme="majorBidi"/>
          <w:i/>
          <w:noProof/>
        </w:rPr>
        <w:t>PloS one</w:t>
      </w:r>
      <w:r w:rsidRPr="00846170">
        <w:rPr>
          <w:rFonts w:asciiTheme="majorBidi" w:hAnsiTheme="majorBidi" w:cstheme="majorBidi"/>
          <w:noProof/>
        </w:rPr>
        <w:t xml:space="preserve"> </w:t>
      </w:r>
      <w:r w:rsidRPr="00846170">
        <w:rPr>
          <w:rFonts w:asciiTheme="majorBidi" w:hAnsiTheme="majorBidi" w:cstheme="majorBidi"/>
          <w:b/>
          <w:noProof/>
        </w:rPr>
        <w:t>8</w:t>
      </w:r>
      <w:r w:rsidRPr="00846170">
        <w:rPr>
          <w:rFonts w:asciiTheme="majorBidi" w:hAnsiTheme="majorBidi" w:cstheme="majorBidi"/>
          <w:noProof/>
        </w:rPr>
        <w:t>, e63644 (2013).</w:t>
      </w:r>
      <w:bookmarkEnd w:id="2"/>
    </w:p>
    <w:p w:rsidR="003D43DB" w:rsidRPr="00846170" w:rsidRDefault="003D43DB" w:rsidP="003D43DB">
      <w:pPr>
        <w:bidi w:val="0"/>
        <w:spacing w:after="0" w:line="240" w:lineRule="auto"/>
        <w:ind w:left="720" w:hanging="720"/>
        <w:rPr>
          <w:rFonts w:asciiTheme="majorBidi" w:hAnsiTheme="majorBidi" w:cstheme="majorBidi"/>
          <w:noProof/>
        </w:rPr>
      </w:pPr>
      <w:bookmarkStart w:id="3" w:name="_ENREF_4"/>
      <w:r w:rsidRPr="00846170">
        <w:rPr>
          <w:rFonts w:asciiTheme="majorBidi" w:hAnsiTheme="majorBidi" w:cstheme="majorBidi"/>
          <w:noProof/>
        </w:rPr>
        <w:t>4.</w:t>
      </w:r>
      <w:r w:rsidRPr="00846170">
        <w:rPr>
          <w:rFonts w:asciiTheme="majorBidi" w:hAnsiTheme="majorBidi" w:cstheme="majorBidi"/>
          <w:noProof/>
        </w:rPr>
        <w:tab/>
        <w:t xml:space="preserve">Basun, H. et al. Amino acid concentrations in cerebrospinal fluid and plasma in Alzheimer's disease and healthy control subjects. </w:t>
      </w:r>
      <w:r w:rsidRPr="00846170">
        <w:rPr>
          <w:rFonts w:asciiTheme="majorBidi" w:hAnsiTheme="majorBidi" w:cstheme="majorBidi"/>
          <w:i/>
          <w:noProof/>
        </w:rPr>
        <w:t>Journal of neural transmission. Parkinson's disease and dementia section</w:t>
      </w:r>
      <w:r w:rsidRPr="00846170">
        <w:rPr>
          <w:rFonts w:asciiTheme="majorBidi" w:hAnsiTheme="majorBidi" w:cstheme="majorBidi"/>
          <w:noProof/>
        </w:rPr>
        <w:t xml:space="preserve"> </w:t>
      </w:r>
      <w:r w:rsidRPr="00846170">
        <w:rPr>
          <w:rFonts w:asciiTheme="majorBidi" w:hAnsiTheme="majorBidi" w:cstheme="majorBidi"/>
          <w:b/>
          <w:noProof/>
        </w:rPr>
        <w:t>2</w:t>
      </w:r>
      <w:r w:rsidRPr="00846170">
        <w:rPr>
          <w:rFonts w:asciiTheme="majorBidi" w:hAnsiTheme="majorBidi" w:cstheme="majorBidi"/>
          <w:noProof/>
        </w:rPr>
        <w:t>, 295-304 (1990).</w:t>
      </w:r>
      <w:bookmarkEnd w:id="3"/>
    </w:p>
    <w:p w:rsidR="003D43DB" w:rsidRPr="00846170" w:rsidRDefault="003D43DB" w:rsidP="003D43DB">
      <w:pPr>
        <w:bidi w:val="0"/>
        <w:spacing w:after="0" w:line="240" w:lineRule="auto"/>
        <w:ind w:left="720" w:hanging="720"/>
        <w:rPr>
          <w:rFonts w:asciiTheme="majorBidi" w:hAnsiTheme="majorBidi" w:cstheme="majorBidi"/>
          <w:noProof/>
        </w:rPr>
      </w:pPr>
      <w:bookmarkStart w:id="4" w:name="_ENREF_5"/>
      <w:r w:rsidRPr="00846170">
        <w:rPr>
          <w:rFonts w:asciiTheme="majorBidi" w:hAnsiTheme="majorBidi" w:cstheme="majorBidi"/>
          <w:noProof/>
        </w:rPr>
        <w:t>5.</w:t>
      </w:r>
      <w:r w:rsidRPr="00846170">
        <w:rPr>
          <w:rFonts w:asciiTheme="majorBidi" w:hAnsiTheme="majorBidi" w:cstheme="majorBidi"/>
          <w:noProof/>
        </w:rPr>
        <w:tab/>
        <w:t xml:space="preserve">Fonteh, A.N., Harrington, R.J., Tsai, A., Liao, P. &amp; Harrington, M.G. Free amino acid and dipeptide changes in the body fluids from Alzheimer's disease subjects. </w:t>
      </w:r>
      <w:r w:rsidRPr="00846170">
        <w:rPr>
          <w:rFonts w:asciiTheme="majorBidi" w:hAnsiTheme="majorBidi" w:cstheme="majorBidi"/>
          <w:i/>
          <w:noProof/>
        </w:rPr>
        <w:t>Amino acids</w:t>
      </w:r>
      <w:r w:rsidRPr="00846170">
        <w:rPr>
          <w:rFonts w:asciiTheme="majorBidi" w:hAnsiTheme="majorBidi" w:cstheme="majorBidi"/>
          <w:noProof/>
        </w:rPr>
        <w:t xml:space="preserve"> </w:t>
      </w:r>
      <w:r w:rsidRPr="00846170">
        <w:rPr>
          <w:rFonts w:asciiTheme="majorBidi" w:hAnsiTheme="majorBidi" w:cstheme="majorBidi"/>
          <w:b/>
          <w:noProof/>
        </w:rPr>
        <w:t>32</w:t>
      </w:r>
      <w:r w:rsidRPr="00846170">
        <w:rPr>
          <w:rFonts w:asciiTheme="majorBidi" w:hAnsiTheme="majorBidi" w:cstheme="majorBidi"/>
          <w:noProof/>
        </w:rPr>
        <w:t>, 213-224 (2007).</w:t>
      </w:r>
      <w:bookmarkEnd w:id="4"/>
    </w:p>
    <w:p w:rsidR="003D43DB" w:rsidRPr="00846170" w:rsidRDefault="003D43DB" w:rsidP="003D43DB">
      <w:pPr>
        <w:bidi w:val="0"/>
        <w:spacing w:after="0" w:line="240" w:lineRule="auto"/>
        <w:ind w:left="720" w:hanging="720"/>
        <w:rPr>
          <w:rFonts w:asciiTheme="majorBidi" w:hAnsiTheme="majorBidi" w:cstheme="majorBidi"/>
          <w:noProof/>
        </w:rPr>
      </w:pPr>
      <w:bookmarkStart w:id="5" w:name="_ENREF_6"/>
      <w:r w:rsidRPr="00846170">
        <w:rPr>
          <w:rFonts w:asciiTheme="majorBidi" w:hAnsiTheme="majorBidi" w:cstheme="majorBidi"/>
          <w:noProof/>
        </w:rPr>
        <w:t>6.</w:t>
      </w:r>
      <w:r w:rsidRPr="00846170">
        <w:rPr>
          <w:rFonts w:asciiTheme="majorBidi" w:hAnsiTheme="majorBidi" w:cstheme="majorBidi"/>
          <w:noProof/>
        </w:rPr>
        <w:tab/>
        <w:t xml:space="preserve">Kaddurah-Daouk, R. et al. Metabolomic changes in autopsy-confirmed Alzheimer's disease. </w:t>
      </w:r>
      <w:r w:rsidRPr="00846170">
        <w:rPr>
          <w:rFonts w:asciiTheme="majorBidi" w:hAnsiTheme="majorBidi" w:cstheme="majorBidi"/>
          <w:i/>
          <w:noProof/>
        </w:rPr>
        <w:t>Alzheimer's &amp; dementia : the journal of the Alzheimer's Association</w:t>
      </w:r>
      <w:r w:rsidRPr="00846170">
        <w:rPr>
          <w:rFonts w:asciiTheme="majorBidi" w:hAnsiTheme="majorBidi" w:cstheme="majorBidi"/>
          <w:noProof/>
        </w:rPr>
        <w:t xml:space="preserve"> </w:t>
      </w:r>
      <w:r w:rsidRPr="00846170">
        <w:rPr>
          <w:rFonts w:asciiTheme="majorBidi" w:hAnsiTheme="majorBidi" w:cstheme="majorBidi"/>
          <w:b/>
          <w:noProof/>
        </w:rPr>
        <w:t>7</w:t>
      </w:r>
      <w:r w:rsidRPr="00846170">
        <w:rPr>
          <w:rFonts w:asciiTheme="majorBidi" w:hAnsiTheme="majorBidi" w:cstheme="majorBidi"/>
          <w:noProof/>
        </w:rPr>
        <w:t>, 309-317 (2011).</w:t>
      </w:r>
      <w:bookmarkEnd w:id="5"/>
    </w:p>
    <w:p w:rsidR="003D43DB" w:rsidRPr="00846170" w:rsidRDefault="003D43DB" w:rsidP="003D43DB">
      <w:pPr>
        <w:bidi w:val="0"/>
        <w:spacing w:after="0" w:line="240" w:lineRule="auto"/>
        <w:ind w:left="720" w:hanging="720"/>
        <w:rPr>
          <w:rFonts w:asciiTheme="majorBidi" w:hAnsiTheme="majorBidi" w:cstheme="majorBidi"/>
          <w:noProof/>
        </w:rPr>
      </w:pPr>
      <w:bookmarkStart w:id="6" w:name="_ENREF_7"/>
      <w:r w:rsidRPr="00846170">
        <w:rPr>
          <w:rFonts w:asciiTheme="majorBidi" w:hAnsiTheme="majorBidi" w:cstheme="majorBidi"/>
          <w:noProof/>
        </w:rPr>
        <w:t>7.</w:t>
      </w:r>
      <w:r w:rsidRPr="00846170">
        <w:rPr>
          <w:rFonts w:asciiTheme="majorBidi" w:hAnsiTheme="majorBidi" w:cstheme="majorBidi"/>
          <w:noProof/>
        </w:rPr>
        <w:tab/>
        <w:t xml:space="preserve">Wishart, D.S. et al. HMDB: a knowledgebase for the human metabolome. </w:t>
      </w:r>
      <w:r w:rsidRPr="00846170">
        <w:rPr>
          <w:rFonts w:asciiTheme="majorBidi" w:hAnsiTheme="majorBidi" w:cstheme="majorBidi"/>
          <w:i/>
          <w:noProof/>
        </w:rPr>
        <w:t>Nucleic acids research</w:t>
      </w:r>
      <w:r w:rsidRPr="00846170">
        <w:rPr>
          <w:rFonts w:asciiTheme="majorBidi" w:hAnsiTheme="majorBidi" w:cstheme="majorBidi"/>
          <w:noProof/>
        </w:rPr>
        <w:t xml:space="preserve"> </w:t>
      </w:r>
      <w:r w:rsidRPr="00846170">
        <w:rPr>
          <w:rFonts w:asciiTheme="majorBidi" w:hAnsiTheme="majorBidi" w:cstheme="majorBidi"/>
          <w:b/>
          <w:noProof/>
        </w:rPr>
        <w:t>37</w:t>
      </w:r>
      <w:r w:rsidRPr="00846170">
        <w:rPr>
          <w:rFonts w:asciiTheme="majorBidi" w:hAnsiTheme="majorBidi" w:cstheme="majorBidi"/>
          <w:noProof/>
        </w:rPr>
        <w:t>, D603-610 (2009).</w:t>
      </w:r>
      <w:bookmarkEnd w:id="6"/>
    </w:p>
    <w:p w:rsidR="003D43DB" w:rsidRPr="00846170" w:rsidRDefault="003D43DB" w:rsidP="003D43DB">
      <w:pPr>
        <w:bidi w:val="0"/>
        <w:spacing w:after="0" w:line="240" w:lineRule="auto"/>
        <w:ind w:left="720" w:hanging="720"/>
        <w:rPr>
          <w:rFonts w:asciiTheme="majorBidi" w:hAnsiTheme="majorBidi" w:cstheme="majorBidi"/>
          <w:noProof/>
        </w:rPr>
      </w:pPr>
      <w:bookmarkStart w:id="7" w:name="_ENREF_8"/>
      <w:r w:rsidRPr="00846170">
        <w:rPr>
          <w:rFonts w:asciiTheme="majorBidi" w:hAnsiTheme="majorBidi" w:cstheme="majorBidi"/>
          <w:noProof/>
        </w:rPr>
        <w:t>8.</w:t>
      </w:r>
      <w:r w:rsidRPr="00846170">
        <w:rPr>
          <w:rFonts w:asciiTheme="majorBidi" w:hAnsiTheme="majorBidi" w:cstheme="majorBidi"/>
          <w:noProof/>
        </w:rPr>
        <w:tab/>
        <w:t xml:space="preserve">McGrath, L.T. et al. Increased oxidative stress in Alzheimer's disease as assessed with 4-hydroxynonenal but not malondialdehyde. </w:t>
      </w:r>
      <w:r w:rsidRPr="00846170">
        <w:rPr>
          <w:rFonts w:asciiTheme="majorBidi" w:hAnsiTheme="majorBidi" w:cstheme="majorBidi"/>
          <w:i/>
          <w:noProof/>
        </w:rPr>
        <w:t>QJM : monthly journal of the Association of Physicians</w:t>
      </w:r>
      <w:r w:rsidRPr="00846170">
        <w:rPr>
          <w:rFonts w:asciiTheme="majorBidi" w:hAnsiTheme="majorBidi" w:cstheme="majorBidi"/>
          <w:noProof/>
        </w:rPr>
        <w:t xml:space="preserve"> </w:t>
      </w:r>
      <w:r w:rsidRPr="00846170">
        <w:rPr>
          <w:rFonts w:asciiTheme="majorBidi" w:hAnsiTheme="majorBidi" w:cstheme="majorBidi"/>
          <w:b/>
          <w:noProof/>
        </w:rPr>
        <w:t>94</w:t>
      </w:r>
      <w:r w:rsidRPr="00846170">
        <w:rPr>
          <w:rFonts w:asciiTheme="majorBidi" w:hAnsiTheme="majorBidi" w:cstheme="majorBidi"/>
          <w:noProof/>
        </w:rPr>
        <w:t>, 485-490 (2001).</w:t>
      </w:r>
      <w:bookmarkEnd w:id="7"/>
    </w:p>
    <w:p w:rsidR="003D43DB" w:rsidRPr="00846170" w:rsidRDefault="003D43DB" w:rsidP="003D43DB">
      <w:pPr>
        <w:bidi w:val="0"/>
        <w:spacing w:after="0" w:line="240" w:lineRule="auto"/>
        <w:ind w:left="720" w:hanging="720"/>
        <w:rPr>
          <w:rFonts w:asciiTheme="majorBidi" w:hAnsiTheme="majorBidi" w:cstheme="majorBidi"/>
          <w:noProof/>
        </w:rPr>
      </w:pPr>
      <w:bookmarkStart w:id="8" w:name="_ENREF_9"/>
      <w:r w:rsidRPr="00846170">
        <w:rPr>
          <w:rFonts w:asciiTheme="majorBidi" w:hAnsiTheme="majorBidi" w:cstheme="majorBidi"/>
          <w:noProof/>
        </w:rPr>
        <w:t>9.</w:t>
      </w:r>
      <w:r w:rsidRPr="00846170">
        <w:rPr>
          <w:rFonts w:asciiTheme="majorBidi" w:hAnsiTheme="majorBidi" w:cstheme="majorBidi"/>
          <w:noProof/>
        </w:rPr>
        <w:tab/>
        <w:t xml:space="preserve">Redjems-Bennani, N. et al. Abnormal substrate levels that depend upon mitochondrial function in cerebrospinal fluid from Alzheimer patients. </w:t>
      </w:r>
      <w:r w:rsidRPr="00846170">
        <w:rPr>
          <w:rFonts w:asciiTheme="majorBidi" w:hAnsiTheme="majorBidi" w:cstheme="majorBidi"/>
          <w:i/>
          <w:noProof/>
        </w:rPr>
        <w:t>Gerontology</w:t>
      </w:r>
      <w:r w:rsidRPr="00846170">
        <w:rPr>
          <w:rFonts w:asciiTheme="majorBidi" w:hAnsiTheme="majorBidi" w:cstheme="majorBidi"/>
          <w:noProof/>
        </w:rPr>
        <w:t xml:space="preserve"> </w:t>
      </w:r>
      <w:r w:rsidRPr="00846170">
        <w:rPr>
          <w:rFonts w:asciiTheme="majorBidi" w:hAnsiTheme="majorBidi" w:cstheme="majorBidi"/>
          <w:b/>
          <w:noProof/>
        </w:rPr>
        <w:t>44</w:t>
      </w:r>
      <w:r w:rsidRPr="00846170">
        <w:rPr>
          <w:rFonts w:asciiTheme="majorBidi" w:hAnsiTheme="majorBidi" w:cstheme="majorBidi"/>
          <w:noProof/>
        </w:rPr>
        <w:t>, 300-304 (1998).</w:t>
      </w:r>
      <w:bookmarkEnd w:id="8"/>
    </w:p>
    <w:p w:rsidR="003D43DB" w:rsidRPr="00846170" w:rsidRDefault="003D43DB" w:rsidP="003D43DB">
      <w:pPr>
        <w:bidi w:val="0"/>
        <w:spacing w:after="0" w:line="240" w:lineRule="auto"/>
        <w:ind w:left="720" w:hanging="720"/>
        <w:rPr>
          <w:rFonts w:asciiTheme="majorBidi" w:hAnsiTheme="majorBidi" w:cstheme="majorBidi"/>
          <w:noProof/>
        </w:rPr>
      </w:pPr>
      <w:bookmarkStart w:id="9" w:name="_ENREF_10"/>
      <w:r w:rsidRPr="00846170">
        <w:rPr>
          <w:rFonts w:asciiTheme="majorBidi" w:hAnsiTheme="majorBidi" w:cstheme="majorBidi"/>
          <w:noProof/>
        </w:rPr>
        <w:t>10.</w:t>
      </w:r>
      <w:r w:rsidRPr="00846170">
        <w:rPr>
          <w:rFonts w:asciiTheme="majorBidi" w:hAnsiTheme="majorBidi" w:cstheme="majorBidi"/>
          <w:noProof/>
        </w:rPr>
        <w:tab/>
        <w:t xml:space="preserve">McCaddon, A. et al. Alzheimer's disease and total plasma aminothiols. </w:t>
      </w:r>
      <w:r w:rsidRPr="00846170">
        <w:rPr>
          <w:rFonts w:asciiTheme="majorBidi" w:hAnsiTheme="majorBidi" w:cstheme="majorBidi"/>
          <w:i/>
          <w:noProof/>
        </w:rPr>
        <w:t>Biological psychiatry</w:t>
      </w:r>
      <w:r w:rsidRPr="00846170">
        <w:rPr>
          <w:rFonts w:asciiTheme="majorBidi" w:hAnsiTheme="majorBidi" w:cstheme="majorBidi"/>
          <w:noProof/>
        </w:rPr>
        <w:t xml:space="preserve"> </w:t>
      </w:r>
      <w:r w:rsidRPr="00846170">
        <w:rPr>
          <w:rFonts w:asciiTheme="majorBidi" w:hAnsiTheme="majorBidi" w:cstheme="majorBidi"/>
          <w:b/>
          <w:noProof/>
        </w:rPr>
        <w:t>53</w:t>
      </w:r>
      <w:r w:rsidRPr="00846170">
        <w:rPr>
          <w:rFonts w:asciiTheme="majorBidi" w:hAnsiTheme="majorBidi" w:cstheme="majorBidi"/>
          <w:noProof/>
        </w:rPr>
        <w:t>, 254-260 (2003).</w:t>
      </w:r>
      <w:bookmarkEnd w:id="9"/>
    </w:p>
    <w:p w:rsidR="003D43DB" w:rsidRPr="00846170" w:rsidRDefault="003D43DB" w:rsidP="003D43DB">
      <w:pPr>
        <w:bidi w:val="0"/>
        <w:spacing w:after="0" w:line="240" w:lineRule="auto"/>
        <w:ind w:left="720" w:hanging="720"/>
        <w:rPr>
          <w:rFonts w:asciiTheme="majorBidi" w:hAnsiTheme="majorBidi" w:cstheme="majorBidi"/>
          <w:noProof/>
        </w:rPr>
      </w:pPr>
      <w:bookmarkStart w:id="10" w:name="_ENREF_11"/>
      <w:r w:rsidRPr="00846170">
        <w:rPr>
          <w:rFonts w:asciiTheme="majorBidi" w:hAnsiTheme="majorBidi" w:cstheme="majorBidi"/>
          <w:noProof/>
        </w:rPr>
        <w:t>11.</w:t>
      </w:r>
      <w:r w:rsidRPr="00846170">
        <w:rPr>
          <w:rFonts w:asciiTheme="majorBidi" w:hAnsiTheme="majorBidi" w:cstheme="majorBidi"/>
          <w:noProof/>
        </w:rPr>
        <w:tab/>
        <w:t xml:space="preserve">D'Aniello, A. et al. Amino acids and transaminases activity in ventricular CSF and in brain of normal and Alzheimer patients. </w:t>
      </w:r>
      <w:r w:rsidRPr="00846170">
        <w:rPr>
          <w:rFonts w:asciiTheme="majorBidi" w:hAnsiTheme="majorBidi" w:cstheme="majorBidi"/>
          <w:i/>
          <w:noProof/>
        </w:rPr>
        <w:t>Neuroscience letters</w:t>
      </w:r>
      <w:r w:rsidRPr="00846170">
        <w:rPr>
          <w:rFonts w:asciiTheme="majorBidi" w:hAnsiTheme="majorBidi" w:cstheme="majorBidi"/>
          <w:noProof/>
        </w:rPr>
        <w:t xml:space="preserve"> </w:t>
      </w:r>
      <w:r w:rsidRPr="00846170">
        <w:rPr>
          <w:rFonts w:asciiTheme="majorBidi" w:hAnsiTheme="majorBidi" w:cstheme="majorBidi"/>
          <w:b/>
          <w:noProof/>
        </w:rPr>
        <w:t>388</w:t>
      </w:r>
      <w:r w:rsidRPr="00846170">
        <w:rPr>
          <w:rFonts w:asciiTheme="majorBidi" w:hAnsiTheme="majorBidi" w:cstheme="majorBidi"/>
          <w:noProof/>
        </w:rPr>
        <w:t>, 49-53 (2005).</w:t>
      </w:r>
      <w:bookmarkEnd w:id="10"/>
    </w:p>
    <w:p w:rsidR="003D43DB" w:rsidRPr="00846170" w:rsidRDefault="003D43DB" w:rsidP="003D43DB">
      <w:pPr>
        <w:bidi w:val="0"/>
        <w:spacing w:after="0" w:line="240" w:lineRule="auto"/>
        <w:ind w:left="720" w:hanging="720"/>
        <w:rPr>
          <w:rFonts w:asciiTheme="majorBidi" w:hAnsiTheme="majorBidi" w:cstheme="majorBidi"/>
          <w:noProof/>
        </w:rPr>
      </w:pPr>
      <w:bookmarkStart w:id="11" w:name="_ENREF_12"/>
      <w:r w:rsidRPr="00846170">
        <w:rPr>
          <w:rFonts w:asciiTheme="majorBidi" w:hAnsiTheme="majorBidi" w:cstheme="majorBidi"/>
          <w:noProof/>
        </w:rPr>
        <w:t>12.</w:t>
      </w:r>
      <w:r w:rsidRPr="00846170">
        <w:rPr>
          <w:rFonts w:asciiTheme="majorBidi" w:hAnsiTheme="majorBidi" w:cstheme="majorBidi"/>
          <w:noProof/>
        </w:rPr>
        <w:tab/>
        <w:t xml:space="preserve">Molina, J.A. et al. Cerebrospinal fluid levels of thiamine in patients with Alzheimer's disease. </w:t>
      </w:r>
      <w:r w:rsidRPr="00846170">
        <w:rPr>
          <w:rFonts w:asciiTheme="majorBidi" w:hAnsiTheme="majorBidi" w:cstheme="majorBidi"/>
          <w:i/>
          <w:noProof/>
        </w:rPr>
        <w:t>J Neural Transm</w:t>
      </w:r>
      <w:r w:rsidRPr="00846170">
        <w:rPr>
          <w:rFonts w:asciiTheme="majorBidi" w:hAnsiTheme="majorBidi" w:cstheme="majorBidi"/>
          <w:noProof/>
        </w:rPr>
        <w:t xml:space="preserve"> </w:t>
      </w:r>
      <w:r w:rsidRPr="00846170">
        <w:rPr>
          <w:rFonts w:asciiTheme="majorBidi" w:hAnsiTheme="majorBidi" w:cstheme="majorBidi"/>
          <w:b/>
          <w:noProof/>
        </w:rPr>
        <w:t>109</w:t>
      </w:r>
      <w:r w:rsidRPr="00846170">
        <w:rPr>
          <w:rFonts w:asciiTheme="majorBidi" w:hAnsiTheme="majorBidi" w:cstheme="majorBidi"/>
          <w:noProof/>
        </w:rPr>
        <w:t>, 1035-1044 (2002).</w:t>
      </w:r>
      <w:bookmarkEnd w:id="11"/>
    </w:p>
    <w:p w:rsidR="003D43DB" w:rsidRPr="00846170" w:rsidRDefault="003D43DB" w:rsidP="003D43DB">
      <w:pPr>
        <w:bidi w:val="0"/>
        <w:spacing w:after="0" w:line="240" w:lineRule="auto"/>
        <w:ind w:left="720" w:hanging="720"/>
        <w:rPr>
          <w:rFonts w:asciiTheme="majorBidi" w:hAnsiTheme="majorBidi" w:cstheme="majorBidi"/>
          <w:noProof/>
        </w:rPr>
      </w:pPr>
      <w:bookmarkStart w:id="12" w:name="_ENREF_13"/>
      <w:r w:rsidRPr="00846170">
        <w:rPr>
          <w:rFonts w:asciiTheme="majorBidi" w:hAnsiTheme="majorBidi" w:cstheme="majorBidi"/>
          <w:noProof/>
        </w:rPr>
        <w:t>13.</w:t>
      </w:r>
      <w:r w:rsidRPr="00846170">
        <w:rPr>
          <w:rFonts w:asciiTheme="majorBidi" w:hAnsiTheme="majorBidi" w:cstheme="majorBidi"/>
          <w:noProof/>
        </w:rPr>
        <w:tab/>
        <w:t xml:space="preserve">Tohgi, H., Abe, T., Hashiguchi, K., Saheki, M. &amp; Takahashi, S. Remarkable reduction in acetylcholine concentration in the cerebrospinal fluid from patients with Alzheimer type dementia. </w:t>
      </w:r>
      <w:r w:rsidRPr="00846170">
        <w:rPr>
          <w:rFonts w:asciiTheme="majorBidi" w:hAnsiTheme="majorBidi" w:cstheme="majorBidi"/>
          <w:i/>
          <w:noProof/>
        </w:rPr>
        <w:t>Neuroscience letters</w:t>
      </w:r>
      <w:r w:rsidRPr="00846170">
        <w:rPr>
          <w:rFonts w:asciiTheme="majorBidi" w:hAnsiTheme="majorBidi" w:cstheme="majorBidi"/>
          <w:noProof/>
        </w:rPr>
        <w:t xml:space="preserve"> </w:t>
      </w:r>
      <w:r w:rsidRPr="00846170">
        <w:rPr>
          <w:rFonts w:asciiTheme="majorBidi" w:hAnsiTheme="majorBidi" w:cstheme="majorBidi"/>
          <w:b/>
          <w:noProof/>
        </w:rPr>
        <w:t>177</w:t>
      </w:r>
      <w:r w:rsidRPr="00846170">
        <w:rPr>
          <w:rFonts w:asciiTheme="majorBidi" w:hAnsiTheme="majorBidi" w:cstheme="majorBidi"/>
          <w:noProof/>
        </w:rPr>
        <w:t>, 139-142 (1994).</w:t>
      </w:r>
      <w:bookmarkEnd w:id="12"/>
    </w:p>
    <w:p w:rsidR="003D43DB" w:rsidRPr="00846170" w:rsidRDefault="003D43DB" w:rsidP="003D43DB">
      <w:pPr>
        <w:bidi w:val="0"/>
        <w:spacing w:after="0" w:line="240" w:lineRule="auto"/>
        <w:ind w:left="720" w:hanging="720"/>
        <w:rPr>
          <w:rFonts w:asciiTheme="majorBidi" w:hAnsiTheme="majorBidi" w:cstheme="majorBidi"/>
          <w:noProof/>
        </w:rPr>
      </w:pPr>
      <w:bookmarkStart w:id="13" w:name="_ENREF_14"/>
      <w:r w:rsidRPr="00846170">
        <w:rPr>
          <w:rFonts w:asciiTheme="majorBidi" w:hAnsiTheme="majorBidi" w:cstheme="majorBidi"/>
          <w:noProof/>
        </w:rPr>
        <w:t>14.</w:t>
      </w:r>
      <w:r w:rsidRPr="00846170">
        <w:rPr>
          <w:rFonts w:asciiTheme="majorBidi" w:hAnsiTheme="majorBidi" w:cstheme="majorBidi"/>
          <w:noProof/>
        </w:rPr>
        <w:tab/>
        <w:t xml:space="preserve">Montine, T.J. et al. Elevated CSF prostaglandin E2 levels in patients with probable AD. </w:t>
      </w:r>
      <w:r w:rsidRPr="00846170">
        <w:rPr>
          <w:rFonts w:asciiTheme="majorBidi" w:hAnsiTheme="majorBidi" w:cstheme="majorBidi"/>
          <w:i/>
          <w:noProof/>
        </w:rPr>
        <w:t>Neurology</w:t>
      </w:r>
      <w:r w:rsidRPr="00846170">
        <w:rPr>
          <w:rFonts w:asciiTheme="majorBidi" w:hAnsiTheme="majorBidi" w:cstheme="majorBidi"/>
          <w:noProof/>
        </w:rPr>
        <w:t xml:space="preserve"> </w:t>
      </w:r>
      <w:r w:rsidRPr="00846170">
        <w:rPr>
          <w:rFonts w:asciiTheme="majorBidi" w:hAnsiTheme="majorBidi" w:cstheme="majorBidi"/>
          <w:b/>
          <w:noProof/>
        </w:rPr>
        <w:t>53</w:t>
      </w:r>
      <w:r w:rsidRPr="00846170">
        <w:rPr>
          <w:rFonts w:asciiTheme="majorBidi" w:hAnsiTheme="majorBidi" w:cstheme="majorBidi"/>
          <w:noProof/>
        </w:rPr>
        <w:t>, 1495-1498 (1999).</w:t>
      </w:r>
      <w:bookmarkEnd w:id="13"/>
    </w:p>
    <w:p w:rsidR="003D43DB" w:rsidRPr="00846170" w:rsidRDefault="003D43DB" w:rsidP="003D43DB">
      <w:pPr>
        <w:bidi w:val="0"/>
        <w:spacing w:line="240" w:lineRule="auto"/>
        <w:ind w:left="720" w:hanging="720"/>
        <w:rPr>
          <w:rFonts w:asciiTheme="majorBidi" w:hAnsiTheme="majorBidi" w:cstheme="majorBidi"/>
          <w:noProof/>
        </w:rPr>
      </w:pPr>
      <w:bookmarkStart w:id="14" w:name="_ENREF_15"/>
      <w:r w:rsidRPr="00846170">
        <w:rPr>
          <w:rFonts w:asciiTheme="majorBidi" w:hAnsiTheme="majorBidi" w:cstheme="majorBidi"/>
          <w:noProof/>
        </w:rPr>
        <w:t>15.</w:t>
      </w:r>
      <w:r w:rsidRPr="00846170">
        <w:rPr>
          <w:rFonts w:asciiTheme="majorBidi" w:hAnsiTheme="majorBidi" w:cstheme="majorBidi"/>
          <w:noProof/>
        </w:rPr>
        <w:tab/>
        <w:t xml:space="preserve">Johansson, P. et al. Reduced cerebrospinal fluid level of thyroxine in patients with Alzheimer's disease. </w:t>
      </w:r>
      <w:r w:rsidRPr="00846170">
        <w:rPr>
          <w:rFonts w:asciiTheme="majorBidi" w:hAnsiTheme="majorBidi" w:cstheme="majorBidi"/>
          <w:i/>
          <w:noProof/>
        </w:rPr>
        <w:t>Psychoneuroendocrinology</w:t>
      </w:r>
      <w:r w:rsidRPr="00846170">
        <w:rPr>
          <w:rFonts w:asciiTheme="majorBidi" w:hAnsiTheme="majorBidi" w:cstheme="majorBidi"/>
          <w:noProof/>
        </w:rPr>
        <w:t xml:space="preserve"> </w:t>
      </w:r>
      <w:r w:rsidRPr="00846170">
        <w:rPr>
          <w:rFonts w:asciiTheme="majorBidi" w:hAnsiTheme="majorBidi" w:cstheme="majorBidi"/>
          <w:b/>
          <w:noProof/>
        </w:rPr>
        <w:t>38</w:t>
      </w:r>
      <w:r w:rsidRPr="00846170">
        <w:rPr>
          <w:rFonts w:asciiTheme="majorBidi" w:hAnsiTheme="majorBidi" w:cstheme="majorBidi"/>
          <w:noProof/>
        </w:rPr>
        <w:t>, 1058-1066 (2013).</w:t>
      </w:r>
      <w:bookmarkEnd w:id="14"/>
    </w:p>
    <w:p w:rsidR="003D43DB" w:rsidRPr="00846170" w:rsidRDefault="003D43DB" w:rsidP="003D43DB">
      <w:pPr>
        <w:spacing w:line="240" w:lineRule="auto"/>
        <w:jc w:val="right"/>
        <w:rPr>
          <w:rFonts w:asciiTheme="majorBidi" w:hAnsiTheme="majorBidi" w:cstheme="majorBidi"/>
          <w:noProof/>
        </w:rPr>
      </w:pPr>
    </w:p>
    <w:p w:rsidR="00764137" w:rsidRDefault="003D43DB" w:rsidP="003D43DB">
      <w:pPr>
        <w:bidi w:val="0"/>
        <w:rPr>
          <w:rFonts w:hint="cs"/>
        </w:rPr>
      </w:pPr>
      <w:r w:rsidRPr="00846170">
        <w:rPr>
          <w:rFonts w:asciiTheme="majorBidi" w:hAnsiTheme="majorBidi" w:cstheme="majorBidi"/>
        </w:rPr>
        <w:fldChar w:fldCharType="end"/>
      </w:r>
    </w:p>
    <w:sectPr w:rsidR="00764137" w:rsidSect="00C8383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8363C6"/>
    <w:multiLevelType w:val="hybridMultilevel"/>
    <w:tmpl w:val="1DBE8666"/>
    <w:lvl w:ilvl="0" w:tplc="DEE208C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D43DB"/>
    <w:rsid w:val="003D43DB"/>
    <w:rsid w:val="00764137"/>
    <w:rsid w:val="00C838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3D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3D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43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3D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D43D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D43DB"/>
    <w:rPr>
      <w:color w:val="0000FF" w:themeColor="hyperlink"/>
      <w:u w:val="single"/>
    </w:rPr>
  </w:style>
  <w:style w:type="paragraph" w:customStyle="1" w:styleId="BBAuthorName">
    <w:name w:val="BB_Author_Name"/>
    <w:basedOn w:val="Normal"/>
    <w:next w:val="Normal"/>
    <w:rsid w:val="003D43DB"/>
    <w:pPr>
      <w:bidi w:val="0"/>
      <w:spacing w:after="240" w:line="480" w:lineRule="auto"/>
      <w:jc w:val="center"/>
    </w:pPr>
    <w:rPr>
      <w:rFonts w:ascii="Times" w:eastAsia="Times New Roman" w:hAnsi="Times" w:cs="Times"/>
      <w:i/>
      <w:iCs/>
      <w:sz w:val="24"/>
      <w:szCs w:val="24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95</Words>
  <Characters>19980</Characters>
  <Application>Microsoft Office Word</Application>
  <DocSecurity>0</DocSecurity>
  <Lines>166</Lines>
  <Paragraphs>47</Paragraphs>
  <ScaleCrop>false</ScaleCrop>
  <Company>School of CS</Company>
  <LinksUpToDate>false</LinksUpToDate>
  <CharactersWithSpaces>23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ist2</dc:creator>
  <cp:keywords/>
  <dc:description/>
  <cp:lastModifiedBy>shirist2</cp:lastModifiedBy>
  <cp:revision>2</cp:revision>
  <dcterms:created xsi:type="dcterms:W3CDTF">2014-07-28T03:25:00Z</dcterms:created>
  <dcterms:modified xsi:type="dcterms:W3CDTF">2014-07-28T03:26:00Z</dcterms:modified>
</cp:coreProperties>
</file>